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CFAC7C" w14:textId="52577AE3" w:rsidR="00E15C06" w:rsidRPr="0042798D" w:rsidRDefault="00E15C06" w:rsidP="00E15C06">
      <w:pPr>
        <w:spacing w:line="360" w:lineRule="auto"/>
        <w:jc w:val="both"/>
        <w:rPr>
          <w:rFonts w:ascii="Times New Roman" w:hAnsi="Times New Roman" w:cs="Times New Roman"/>
          <w:b/>
          <w:sz w:val="26"/>
          <w:szCs w:val="26"/>
        </w:rPr>
      </w:pPr>
      <w:r w:rsidRPr="0042798D">
        <w:rPr>
          <w:rFonts w:ascii="Times New Roman" w:hAnsi="Times New Roman" w:cs="Times New Roman"/>
          <w:b/>
          <w:sz w:val="26"/>
          <w:szCs w:val="26"/>
        </w:rPr>
        <w:t xml:space="preserve">Using orthopaedic health care resources efficiently: A cost analysis of day surgery for unicompartmental knee </w:t>
      </w:r>
      <w:r w:rsidR="009C1796">
        <w:rPr>
          <w:rFonts w:ascii="Times New Roman" w:hAnsi="Times New Roman" w:cs="Times New Roman"/>
          <w:b/>
          <w:sz w:val="26"/>
          <w:szCs w:val="26"/>
        </w:rPr>
        <w:t>replacement</w:t>
      </w:r>
      <w:r w:rsidRPr="0042798D">
        <w:rPr>
          <w:rFonts w:ascii="Times New Roman" w:hAnsi="Times New Roman" w:cs="Times New Roman"/>
          <w:b/>
          <w:sz w:val="26"/>
          <w:szCs w:val="26"/>
        </w:rPr>
        <w:t>.</w:t>
      </w:r>
    </w:p>
    <w:p w14:paraId="244E3C81" w14:textId="6B7A15E5" w:rsidR="00B10E8D" w:rsidRPr="0042798D" w:rsidRDefault="00B10E8D" w:rsidP="00431DEE">
      <w:pPr>
        <w:spacing w:line="360" w:lineRule="auto"/>
        <w:jc w:val="both"/>
        <w:rPr>
          <w:rFonts w:ascii="Times New Roman" w:hAnsi="Times New Roman" w:cs="Times New Roman"/>
        </w:rPr>
      </w:pPr>
    </w:p>
    <w:p w14:paraId="6223D3C1" w14:textId="3234AC74" w:rsidR="007B7907" w:rsidRPr="0042798D" w:rsidRDefault="0012454E" w:rsidP="00431DEE">
      <w:pPr>
        <w:spacing w:line="360" w:lineRule="auto"/>
        <w:jc w:val="center"/>
        <w:rPr>
          <w:rFonts w:ascii="Times New Roman" w:hAnsi="Times New Roman" w:cs="Times New Roman"/>
          <w:b/>
          <w:bCs/>
          <w:sz w:val="26"/>
          <w:szCs w:val="26"/>
        </w:rPr>
      </w:pPr>
      <w:r w:rsidRPr="0042798D">
        <w:rPr>
          <w:rFonts w:ascii="Times New Roman" w:hAnsi="Times New Roman" w:cs="Times New Roman"/>
          <w:b/>
          <w:bCs/>
          <w:sz w:val="26"/>
          <w:szCs w:val="26"/>
        </w:rPr>
        <w:t>Supplementary methods</w:t>
      </w:r>
    </w:p>
    <w:p w14:paraId="7CD2201E" w14:textId="711E4C91" w:rsidR="009111EE" w:rsidRDefault="009111EE" w:rsidP="00431DEE">
      <w:pPr>
        <w:pStyle w:val="Dis2"/>
        <w:spacing w:line="360" w:lineRule="auto"/>
        <w:jc w:val="both"/>
        <w:rPr>
          <w:rFonts w:ascii="Times New Roman" w:hAnsi="Times New Roman" w:cs="Times New Roman"/>
          <w:b/>
          <w:bCs/>
          <w:sz w:val="24"/>
          <w:szCs w:val="24"/>
        </w:rPr>
      </w:pPr>
      <w:bookmarkStart w:id="0" w:name="_Toc143256505"/>
      <w:r>
        <w:rPr>
          <w:rFonts w:ascii="Times New Roman" w:hAnsi="Times New Roman" w:cs="Times New Roman"/>
          <w:b/>
          <w:bCs/>
          <w:sz w:val="24"/>
          <w:szCs w:val="24"/>
        </w:rPr>
        <w:lastRenderedPageBreak/>
        <w:t>Day surgery protocol</w:t>
      </w:r>
      <w:r w:rsidR="00DD339D">
        <w:rPr>
          <w:rFonts w:ascii="Times New Roman" w:hAnsi="Times New Roman" w:cs="Times New Roman"/>
          <w:b/>
          <w:bCs/>
          <w:sz w:val="24"/>
          <w:szCs w:val="24"/>
        </w:rPr>
        <w:t xml:space="preserve"> </w:t>
      </w:r>
    </w:p>
    <w:p w14:paraId="5A1CBEEE" w14:textId="4CC30252" w:rsidR="009111EE" w:rsidRPr="009111EE" w:rsidRDefault="00012395" w:rsidP="009111EE">
      <w:pPr>
        <w:pStyle w:val="Dis2"/>
        <w:spacing w:line="360" w:lineRule="auto"/>
        <w:jc w:val="both"/>
        <w:rPr>
          <w:rFonts w:ascii="Times New Roman" w:hAnsi="Times New Roman" w:cs="Times New Roman"/>
          <w:sz w:val="24"/>
          <w:szCs w:val="24"/>
        </w:rPr>
      </w:pPr>
      <w:r>
        <w:rPr>
          <w:rFonts w:ascii="Times New Roman" w:hAnsi="Times New Roman" w:cs="Times New Roman"/>
          <w:sz w:val="24"/>
          <w:szCs w:val="24"/>
        </w:rPr>
        <w:t>The day surgery pathway is described in detail in</w:t>
      </w:r>
      <w:r w:rsidR="009111EE">
        <w:rPr>
          <w:rFonts w:ascii="Times New Roman" w:hAnsi="Times New Roman" w:cs="Times New Roman"/>
          <w:sz w:val="24"/>
          <w:szCs w:val="24"/>
        </w:rPr>
        <w:t xml:space="preserve"> Jenkins et al.</w:t>
      </w:r>
      <w:r w:rsidR="001239BA">
        <w:rPr>
          <w:rFonts w:ascii="Times New Roman" w:hAnsi="Times New Roman" w:cs="Times New Roman"/>
          <w:sz w:val="24"/>
          <w:szCs w:val="24"/>
        </w:rPr>
        <w:t xml:space="preserve"> </w:t>
      </w:r>
      <w:r w:rsidR="009111EE">
        <w:rPr>
          <w:rFonts w:ascii="Times New Roman" w:hAnsi="Times New Roman" w:cs="Times New Roman"/>
          <w:sz w:val="24"/>
          <w:szCs w:val="24"/>
        </w:rPr>
        <w:fldChar w:fldCharType="begin">
          <w:fldData xml:space="preserve">PEVuZE5vdGU+PENpdGU+PEF1dGhvcj5KZW5raW5zPC9BdXRob3I+PFllYXI+MjAxOTwvWWVhcj48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</w:fldData>
        </w:fldChar>
      </w:r>
      <w:r w:rsidR="005C0A3E">
        <w:rPr>
          <w:rFonts w:ascii="Times New Roman" w:hAnsi="Times New Roman" w:cs="Times New Roman"/>
          <w:sz w:val="24"/>
          <w:szCs w:val="24"/>
        </w:rPr>
        <w:instrText xml:space="preserve"> ADDIN EN.CITE </w:instrText>
      </w:r>
      <w:r w:rsidR="005C0A3E">
        <w:rPr>
          <w:rFonts w:ascii="Times New Roman" w:hAnsi="Times New Roman" w:cs="Times New Roman"/>
          <w:sz w:val="24"/>
          <w:szCs w:val="24"/>
        </w:rPr>
        <w:fldChar w:fldCharType="begin">
          <w:fldData xml:space="preserve">PEVuZE5vdGU+PENpdGU+PEF1dGhvcj5KZW5raW5zPC9BdXRob3I+PFllYXI+MjAxOTwvWWVhcj48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</w:fldData>
        </w:fldChar>
      </w:r>
      <w:r w:rsidR="005C0A3E">
        <w:rPr>
          <w:rFonts w:ascii="Times New Roman" w:hAnsi="Times New Roman" w:cs="Times New Roman"/>
          <w:sz w:val="24"/>
          <w:szCs w:val="24"/>
        </w:rPr>
        <w:instrText xml:space="preserve"> ADDIN EN.CITE.DATA </w:instrText>
      </w:r>
      <w:r w:rsidR="005C0A3E">
        <w:rPr>
          <w:rFonts w:ascii="Times New Roman" w:hAnsi="Times New Roman" w:cs="Times New Roman"/>
          <w:sz w:val="24"/>
          <w:szCs w:val="24"/>
        </w:rPr>
      </w:r>
      <w:r w:rsidR="005C0A3E">
        <w:rPr>
          <w:rFonts w:ascii="Times New Roman" w:hAnsi="Times New Roman" w:cs="Times New Roman"/>
          <w:sz w:val="24"/>
          <w:szCs w:val="24"/>
        </w:rPr>
        <w:fldChar w:fldCharType="end"/>
      </w:r>
      <w:r w:rsidR="009111EE">
        <w:rPr>
          <w:rFonts w:ascii="Times New Roman" w:hAnsi="Times New Roman" w:cs="Times New Roman"/>
          <w:sz w:val="24"/>
          <w:szCs w:val="24"/>
        </w:rPr>
      </w:r>
      <w:r w:rsidR="009111EE">
        <w:rPr>
          <w:rFonts w:ascii="Times New Roman" w:hAnsi="Times New Roman" w:cs="Times New Roman"/>
          <w:sz w:val="24"/>
          <w:szCs w:val="24"/>
        </w:rPr>
        <w:fldChar w:fldCharType="separate"/>
      </w:r>
      <w:r w:rsidR="005C0A3E">
        <w:rPr>
          <w:rFonts w:ascii="Times New Roman" w:hAnsi="Times New Roman" w:cs="Times New Roman"/>
          <w:noProof/>
          <w:sz w:val="24"/>
          <w:szCs w:val="24"/>
        </w:rPr>
        <w:t>[</w:t>
      </w:r>
      <w:hyperlink w:anchor="_ENREF_1" w:tooltip="Jenkins, 2019 #58" w:history="1">
        <w:r w:rsidR="004C303C">
          <w:rPr>
            <w:rFonts w:ascii="Times New Roman" w:hAnsi="Times New Roman" w:cs="Times New Roman"/>
            <w:noProof/>
            <w:sz w:val="24"/>
            <w:szCs w:val="24"/>
          </w:rPr>
          <w:t>1</w:t>
        </w:r>
      </w:hyperlink>
      <w:r w:rsidR="005C0A3E">
        <w:rPr>
          <w:rFonts w:ascii="Times New Roman" w:hAnsi="Times New Roman" w:cs="Times New Roman"/>
          <w:noProof/>
          <w:sz w:val="24"/>
          <w:szCs w:val="24"/>
        </w:rPr>
        <w:t>]</w:t>
      </w:r>
      <w:r w:rsidR="009111EE">
        <w:rPr>
          <w:rFonts w:ascii="Times New Roman" w:hAnsi="Times New Roman" w:cs="Times New Roman"/>
          <w:sz w:val="24"/>
          <w:szCs w:val="24"/>
        </w:rPr>
        <w:fldChar w:fldCharType="end"/>
      </w:r>
      <w:r>
        <w:rPr>
          <w:rFonts w:ascii="Times New Roman" w:hAnsi="Times New Roman" w:cs="Times New Roman"/>
          <w:sz w:val="24"/>
          <w:szCs w:val="24"/>
        </w:rPr>
        <w:t xml:space="preserve"> and summarised briefly in this section. </w:t>
      </w:r>
      <w:r w:rsidR="009111EE" w:rsidRPr="009111EE">
        <w:rPr>
          <w:rFonts w:ascii="Times New Roman" w:hAnsi="Times New Roman" w:cs="Times New Roman"/>
          <w:sz w:val="24"/>
          <w:szCs w:val="24"/>
        </w:rPr>
        <w:t xml:space="preserve">Upon admission, </w:t>
      </w:r>
      <w:r w:rsidR="008A79C0" w:rsidRPr="008A79C0">
        <w:rPr>
          <w:rFonts w:ascii="Times New Roman" w:hAnsi="Times New Roman" w:cs="Times New Roman"/>
          <w:bCs/>
          <w:sz w:val="24"/>
          <w:szCs w:val="24"/>
        </w:rPr>
        <w:t xml:space="preserve">unicompartmental knee </w:t>
      </w:r>
      <w:r w:rsidR="009C1796">
        <w:rPr>
          <w:rFonts w:ascii="Times New Roman" w:hAnsi="Times New Roman" w:cs="Times New Roman"/>
          <w:bCs/>
          <w:sz w:val="24"/>
          <w:szCs w:val="24"/>
        </w:rPr>
        <w:t>replacement</w:t>
      </w:r>
      <w:r w:rsidR="008A79C0">
        <w:rPr>
          <w:rFonts w:ascii="Times New Roman" w:hAnsi="Times New Roman" w:cs="Times New Roman"/>
          <w:sz w:val="24"/>
          <w:szCs w:val="24"/>
        </w:rPr>
        <w:t xml:space="preserve"> (</w:t>
      </w:r>
      <w:r w:rsidR="009C1796">
        <w:rPr>
          <w:rFonts w:ascii="Times New Roman" w:hAnsi="Times New Roman" w:cs="Times New Roman"/>
          <w:sz w:val="24"/>
          <w:szCs w:val="24"/>
        </w:rPr>
        <w:t>UKR</w:t>
      </w:r>
      <w:r w:rsidR="008A79C0">
        <w:rPr>
          <w:rFonts w:ascii="Times New Roman" w:hAnsi="Times New Roman" w:cs="Times New Roman"/>
          <w:sz w:val="24"/>
          <w:szCs w:val="24"/>
        </w:rPr>
        <w:t xml:space="preserve">) </w:t>
      </w:r>
      <w:r w:rsidR="009111EE" w:rsidRPr="009111EE">
        <w:rPr>
          <w:rFonts w:ascii="Times New Roman" w:hAnsi="Times New Roman" w:cs="Times New Roman"/>
          <w:sz w:val="24"/>
          <w:szCs w:val="24"/>
        </w:rPr>
        <w:t xml:space="preserve">patients underwent </w:t>
      </w:r>
      <w:r w:rsidR="009111EE">
        <w:rPr>
          <w:rFonts w:ascii="Times New Roman" w:hAnsi="Times New Roman" w:cs="Times New Roman"/>
          <w:sz w:val="24"/>
          <w:szCs w:val="24"/>
        </w:rPr>
        <w:t xml:space="preserve">assessments by a </w:t>
      </w:r>
      <w:r w:rsidR="009111EE" w:rsidRPr="009111EE">
        <w:rPr>
          <w:rFonts w:ascii="Times New Roman" w:hAnsi="Times New Roman" w:cs="Times New Roman"/>
          <w:sz w:val="24"/>
          <w:szCs w:val="24"/>
        </w:rPr>
        <w:t xml:space="preserve">nurse, surgeon, and anaesthetist. </w:t>
      </w:r>
      <w:r w:rsidR="0017202C" w:rsidRPr="0017202C">
        <w:rPr>
          <w:rFonts w:ascii="Times New Roman" w:hAnsi="Times New Roman" w:cs="Times New Roman"/>
          <w:sz w:val="24"/>
          <w:szCs w:val="24"/>
        </w:rPr>
        <w:t>Most cases were medial, with cementless fixation and mobile bearings. On the lateral side cemented components were used with both fixed and mobile bearings</w:t>
      </w:r>
      <w:r w:rsidR="0017202C">
        <w:rPr>
          <w:rFonts w:ascii="Times New Roman" w:hAnsi="Times New Roman" w:cs="Times New Roman"/>
          <w:sz w:val="24"/>
          <w:szCs w:val="24"/>
        </w:rPr>
        <w:t xml:space="preserve">. </w:t>
      </w:r>
      <w:r w:rsidR="009111EE" w:rsidRPr="009111EE">
        <w:rPr>
          <w:rFonts w:ascii="Times New Roman" w:hAnsi="Times New Roman" w:cs="Times New Roman"/>
          <w:sz w:val="24"/>
          <w:szCs w:val="24"/>
        </w:rPr>
        <w:t xml:space="preserve">A standard minimally invasive </w:t>
      </w:r>
      <w:r w:rsidR="009111EE" w:rsidRPr="00C10508">
        <w:rPr>
          <w:rFonts w:ascii="Times New Roman" w:hAnsi="Times New Roman" w:cs="Times New Roman"/>
          <w:sz w:val="24"/>
          <w:szCs w:val="24"/>
        </w:rPr>
        <w:t>surgical technique was used</w:t>
      </w:r>
      <w:r w:rsidR="0068565A">
        <w:rPr>
          <w:rFonts w:ascii="Times New Roman" w:hAnsi="Times New Roman" w:cs="Times New Roman"/>
          <w:sz w:val="24"/>
          <w:szCs w:val="24"/>
        </w:rPr>
        <w:t xml:space="preserve"> for all patients</w:t>
      </w:r>
      <w:r w:rsidR="009111EE" w:rsidRPr="00C10508">
        <w:rPr>
          <w:rFonts w:ascii="Times New Roman" w:hAnsi="Times New Roman" w:cs="Times New Roman"/>
          <w:sz w:val="24"/>
          <w:szCs w:val="24"/>
        </w:rPr>
        <w:t xml:space="preserve">, typically under general or spinal anaesthesia with peri-articular local infiltration, discouraging the use of </w:t>
      </w:r>
      <w:r w:rsidR="0017202C" w:rsidRPr="0017202C">
        <w:rPr>
          <w:rFonts w:ascii="Times New Roman" w:hAnsi="Times New Roman" w:cs="Times New Roman"/>
          <w:sz w:val="24"/>
          <w:szCs w:val="24"/>
        </w:rPr>
        <w:t xml:space="preserve">femoral and sciatic </w:t>
      </w:r>
      <w:r w:rsidR="009111EE" w:rsidRPr="00C10508">
        <w:rPr>
          <w:rFonts w:ascii="Times New Roman" w:hAnsi="Times New Roman" w:cs="Times New Roman"/>
          <w:sz w:val="24"/>
          <w:szCs w:val="24"/>
        </w:rPr>
        <w:t>nerve blocks</w:t>
      </w:r>
      <w:r w:rsidR="00C10508" w:rsidRPr="00C10508">
        <w:rPr>
          <w:rFonts w:ascii="Times New Roman" w:hAnsi="Times New Roman" w:cs="Times New Roman"/>
          <w:sz w:val="24"/>
          <w:szCs w:val="24"/>
        </w:rPr>
        <w:t xml:space="preserve">. </w:t>
      </w:r>
      <w:r w:rsidR="00C10508" w:rsidRPr="004E0859">
        <w:rPr>
          <w:rFonts w:ascii="Times New Roman" w:hAnsi="Times New Roman" w:cs="Times New Roman"/>
          <w:sz w:val="24"/>
          <w:szCs w:val="24"/>
        </w:rPr>
        <w:t xml:space="preserve">Wound drains were never </w:t>
      </w:r>
      <w:r w:rsidR="00C10508" w:rsidRPr="00C10508">
        <w:rPr>
          <w:rFonts w:ascii="Times New Roman" w:hAnsi="Times New Roman" w:cs="Times New Roman"/>
          <w:sz w:val="24"/>
          <w:szCs w:val="24"/>
        </w:rPr>
        <w:t>used</w:t>
      </w:r>
      <w:r w:rsidR="009111EE" w:rsidRPr="00C10508">
        <w:rPr>
          <w:rFonts w:ascii="Times New Roman" w:hAnsi="Times New Roman" w:cs="Times New Roman"/>
          <w:sz w:val="24"/>
          <w:szCs w:val="24"/>
        </w:rPr>
        <w:t xml:space="preserve">. Post-surgery, patients were encouraged to promptly resume eating and drinking and </w:t>
      </w:r>
      <w:r w:rsidR="00C10508" w:rsidRPr="00C10508">
        <w:rPr>
          <w:rFonts w:ascii="Times New Roman" w:hAnsi="Times New Roman" w:cs="Times New Roman"/>
          <w:sz w:val="24"/>
          <w:szCs w:val="24"/>
        </w:rPr>
        <w:t xml:space="preserve">were seen by a </w:t>
      </w:r>
      <w:r w:rsidR="009111EE" w:rsidRPr="00C10508">
        <w:rPr>
          <w:rFonts w:ascii="Times New Roman" w:hAnsi="Times New Roman" w:cs="Times New Roman"/>
          <w:sz w:val="24"/>
          <w:szCs w:val="24"/>
        </w:rPr>
        <w:t>physiotherap</w:t>
      </w:r>
      <w:r w:rsidR="00C10508" w:rsidRPr="00C10508">
        <w:rPr>
          <w:rFonts w:ascii="Times New Roman" w:hAnsi="Times New Roman" w:cs="Times New Roman"/>
          <w:sz w:val="24"/>
          <w:szCs w:val="24"/>
        </w:rPr>
        <w:t>ist</w:t>
      </w:r>
      <w:r w:rsidR="009111EE" w:rsidRPr="00C10508">
        <w:rPr>
          <w:rFonts w:ascii="Times New Roman" w:hAnsi="Times New Roman" w:cs="Times New Roman"/>
          <w:sz w:val="24"/>
          <w:szCs w:val="24"/>
        </w:rPr>
        <w:t xml:space="preserve"> for sensation and motor power assessment</w:t>
      </w:r>
      <w:r w:rsidR="00C10508" w:rsidRPr="00C10508">
        <w:rPr>
          <w:rFonts w:ascii="Times New Roman" w:hAnsi="Times New Roman" w:cs="Times New Roman"/>
          <w:sz w:val="24"/>
          <w:szCs w:val="24"/>
        </w:rPr>
        <w:t xml:space="preserve">. </w:t>
      </w:r>
      <w:r w:rsidR="00C10508" w:rsidRPr="00916427">
        <w:rPr>
          <w:rFonts w:ascii="Times New Roman" w:hAnsi="Times New Roman" w:cs="Times New Roman"/>
          <w:sz w:val="24"/>
          <w:szCs w:val="24"/>
        </w:rPr>
        <w:t>Patients were instructed to keep their</w:t>
      </w:r>
      <w:r w:rsidR="00C10508">
        <w:rPr>
          <w:rFonts w:ascii="Times New Roman" w:hAnsi="Times New Roman" w:cs="Times New Roman"/>
          <w:sz w:val="24"/>
          <w:szCs w:val="24"/>
        </w:rPr>
        <w:t xml:space="preserve"> </w:t>
      </w:r>
      <w:r w:rsidR="00C10508" w:rsidRPr="00916427">
        <w:rPr>
          <w:rFonts w:ascii="Times New Roman" w:hAnsi="Times New Roman" w:cs="Times New Roman"/>
          <w:sz w:val="24"/>
          <w:szCs w:val="24"/>
        </w:rPr>
        <w:t>knee straight and mobilised weight bearing as tolerated with</w:t>
      </w:r>
      <w:r w:rsidR="00C10508">
        <w:rPr>
          <w:rFonts w:ascii="Times New Roman" w:hAnsi="Times New Roman" w:cs="Times New Roman"/>
          <w:sz w:val="24"/>
          <w:szCs w:val="24"/>
        </w:rPr>
        <w:t xml:space="preserve"> </w:t>
      </w:r>
      <w:r w:rsidR="00C10508" w:rsidRPr="00916427">
        <w:rPr>
          <w:rFonts w:ascii="Times New Roman" w:hAnsi="Times New Roman" w:cs="Times New Roman"/>
          <w:sz w:val="24"/>
          <w:szCs w:val="24"/>
        </w:rPr>
        <w:t>crutches</w:t>
      </w:r>
      <w:r w:rsidR="00C10508">
        <w:rPr>
          <w:rFonts w:ascii="Times New Roman" w:hAnsi="Times New Roman" w:cs="Times New Roman"/>
          <w:sz w:val="24"/>
          <w:szCs w:val="24"/>
        </w:rPr>
        <w:t>.</w:t>
      </w:r>
      <w:r w:rsidR="00C10508" w:rsidRPr="00916427">
        <w:rPr>
          <w:rFonts w:ascii="Times New Roman" w:hAnsi="Times New Roman" w:cs="Times New Roman"/>
          <w:sz w:val="24"/>
          <w:szCs w:val="24"/>
        </w:rPr>
        <w:t xml:space="preserve"> Instruction was given to</w:t>
      </w:r>
      <w:r w:rsidR="00C10508">
        <w:rPr>
          <w:rFonts w:ascii="Times New Roman" w:hAnsi="Times New Roman" w:cs="Times New Roman"/>
          <w:sz w:val="24"/>
          <w:szCs w:val="24"/>
        </w:rPr>
        <w:t xml:space="preserve"> </w:t>
      </w:r>
      <w:r w:rsidR="00C10508" w:rsidRPr="00916427">
        <w:rPr>
          <w:rFonts w:ascii="Times New Roman" w:hAnsi="Times New Roman" w:cs="Times New Roman"/>
          <w:sz w:val="24"/>
          <w:szCs w:val="24"/>
        </w:rPr>
        <w:t>keep their compression bandage intact and maintain knee</w:t>
      </w:r>
      <w:r w:rsidR="00C10508">
        <w:rPr>
          <w:rFonts w:ascii="Times New Roman" w:hAnsi="Times New Roman" w:cs="Times New Roman"/>
          <w:sz w:val="24"/>
          <w:szCs w:val="24"/>
        </w:rPr>
        <w:t xml:space="preserve"> </w:t>
      </w:r>
      <w:r w:rsidR="00C10508" w:rsidRPr="00916427">
        <w:rPr>
          <w:rFonts w:ascii="Times New Roman" w:hAnsi="Times New Roman" w:cs="Times New Roman"/>
          <w:sz w:val="24"/>
          <w:szCs w:val="24"/>
        </w:rPr>
        <w:t xml:space="preserve">extension until they returned to a designated </w:t>
      </w:r>
      <w:r w:rsidR="009C1796">
        <w:rPr>
          <w:rFonts w:ascii="Times New Roman" w:hAnsi="Times New Roman" w:cs="Times New Roman"/>
          <w:sz w:val="24"/>
          <w:szCs w:val="24"/>
        </w:rPr>
        <w:t>UKR</w:t>
      </w:r>
      <w:r w:rsidR="0068565A" w:rsidRPr="00916427">
        <w:rPr>
          <w:rFonts w:ascii="Times New Roman" w:hAnsi="Times New Roman" w:cs="Times New Roman"/>
          <w:sz w:val="24"/>
          <w:szCs w:val="24"/>
        </w:rPr>
        <w:t xml:space="preserve"> </w:t>
      </w:r>
      <w:r w:rsidR="00C10508" w:rsidRPr="00916427">
        <w:rPr>
          <w:rFonts w:ascii="Times New Roman" w:hAnsi="Times New Roman" w:cs="Times New Roman"/>
          <w:sz w:val="24"/>
          <w:szCs w:val="24"/>
        </w:rPr>
        <w:t xml:space="preserve">clinic </w:t>
      </w:r>
      <w:r w:rsidR="00480419">
        <w:rPr>
          <w:rFonts w:ascii="Times New Roman" w:hAnsi="Times New Roman" w:cs="Times New Roman"/>
          <w:sz w:val="24"/>
          <w:szCs w:val="24"/>
        </w:rPr>
        <w:t>5</w:t>
      </w:r>
      <w:r w:rsidR="00C10508">
        <w:rPr>
          <w:rFonts w:ascii="Times New Roman" w:hAnsi="Times New Roman" w:cs="Times New Roman"/>
          <w:sz w:val="24"/>
          <w:szCs w:val="24"/>
        </w:rPr>
        <w:t xml:space="preserve"> </w:t>
      </w:r>
      <w:r w:rsidR="00C10508" w:rsidRPr="00916427">
        <w:rPr>
          <w:rFonts w:ascii="Times New Roman" w:hAnsi="Times New Roman" w:cs="Times New Roman"/>
          <w:sz w:val="24"/>
          <w:szCs w:val="24"/>
        </w:rPr>
        <w:t xml:space="preserve">to </w:t>
      </w:r>
      <w:r w:rsidR="00480419">
        <w:rPr>
          <w:rFonts w:ascii="Times New Roman" w:hAnsi="Times New Roman" w:cs="Times New Roman"/>
          <w:sz w:val="24"/>
          <w:szCs w:val="24"/>
        </w:rPr>
        <w:t>7</w:t>
      </w:r>
      <w:r w:rsidR="00C10508" w:rsidRPr="00916427">
        <w:rPr>
          <w:rFonts w:ascii="Times New Roman" w:hAnsi="Times New Roman" w:cs="Times New Roman"/>
          <w:sz w:val="24"/>
          <w:szCs w:val="24"/>
        </w:rPr>
        <w:t xml:space="preserve"> days later.</w:t>
      </w:r>
    </w:p>
    <w:p w14:paraId="1BD58C2D" w14:textId="77777777" w:rsidR="009111EE" w:rsidRPr="009111EE" w:rsidRDefault="009111EE" w:rsidP="009111EE">
      <w:pPr>
        <w:pStyle w:val="Dis2"/>
        <w:spacing w:line="360" w:lineRule="auto"/>
        <w:jc w:val="both"/>
        <w:rPr>
          <w:rFonts w:ascii="Times New Roman" w:hAnsi="Times New Roman" w:cs="Times New Roman"/>
          <w:sz w:val="24"/>
          <w:szCs w:val="24"/>
        </w:rPr>
      </w:pPr>
    </w:p>
    <w:p w14:paraId="6A6F5A69" w14:textId="5F475DC0" w:rsidR="009111EE" w:rsidRPr="009111EE" w:rsidRDefault="009111EE" w:rsidP="009111EE">
      <w:pPr>
        <w:pStyle w:val="Dis2"/>
        <w:spacing w:line="360" w:lineRule="auto"/>
        <w:jc w:val="both"/>
        <w:rPr>
          <w:rFonts w:ascii="Times New Roman" w:hAnsi="Times New Roman" w:cs="Times New Roman"/>
          <w:sz w:val="24"/>
          <w:szCs w:val="24"/>
        </w:rPr>
      </w:pPr>
      <w:r w:rsidRPr="009111EE">
        <w:rPr>
          <w:rFonts w:ascii="Times New Roman" w:hAnsi="Times New Roman" w:cs="Times New Roman"/>
          <w:sz w:val="24"/>
          <w:szCs w:val="24"/>
        </w:rPr>
        <w:t>Discharge criteria included satisfactory X-ray and surgical team assessment, along with guidance on post-discharge care, pain management, and emergency contact information. Patients unable to return home on the day of surgery were discharged the following day if medically feasible, with similar instructions.</w:t>
      </w:r>
    </w:p>
    <w:p w14:paraId="4CEC5399" w14:textId="77777777" w:rsidR="009111EE" w:rsidRPr="009111EE" w:rsidRDefault="009111EE" w:rsidP="009111EE">
      <w:pPr>
        <w:pStyle w:val="Dis2"/>
        <w:spacing w:line="360" w:lineRule="auto"/>
        <w:jc w:val="both"/>
        <w:rPr>
          <w:rFonts w:ascii="Times New Roman" w:hAnsi="Times New Roman" w:cs="Times New Roman"/>
          <w:sz w:val="24"/>
          <w:szCs w:val="24"/>
        </w:rPr>
      </w:pPr>
    </w:p>
    <w:p w14:paraId="7CF0C623" w14:textId="6957436F" w:rsidR="009111EE" w:rsidRPr="009111EE" w:rsidRDefault="009111EE" w:rsidP="009111EE">
      <w:pPr>
        <w:pStyle w:val="Dis2"/>
        <w:spacing w:line="360" w:lineRule="auto"/>
        <w:jc w:val="both"/>
        <w:rPr>
          <w:rFonts w:ascii="Times New Roman" w:hAnsi="Times New Roman" w:cs="Times New Roman"/>
          <w:sz w:val="24"/>
          <w:szCs w:val="24"/>
        </w:rPr>
      </w:pPr>
      <w:r w:rsidRPr="009111EE">
        <w:rPr>
          <w:rFonts w:ascii="Times New Roman" w:hAnsi="Times New Roman" w:cs="Times New Roman"/>
          <w:sz w:val="24"/>
          <w:szCs w:val="24"/>
        </w:rPr>
        <w:t xml:space="preserve">Those discharged on days </w:t>
      </w:r>
      <w:r w:rsidRPr="005C0A3E">
        <w:rPr>
          <w:rFonts w:ascii="Times New Roman" w:hAnsi="Times New Roman" w:cs="Times New Roman"/>
          <w:sz w:val="24"/>
          <w:szCs w:val="24"/>
        </w:rPr>
        <w:t>0 or 1 returned</w:t>
      </w:r>
      <w:r>
        <w:rPr>
          <w:rFonts w:ascii="Times New Roman" w:hAnsi="Times New Roman" w:cs="Times New Roman"/>
          <w:sz w:val="24"/>
          <w:szCs w:val="24"/>
        </w:rPr>
        <w:t xml:space="preserve"> to the</w:t>
      </w:r>
      <w:r w:rsidRPr="009111EE">
        <w:rPr>
          <w:rFonts w:ascii="Times New Roman" w:hAnsi="Times New Roman" w:cs="Times New Roman"/>
          <w:sz w:val="24"/>
          <w:szCs w:val="24"/>
        </w:rPr>
        <w:t xml:space="preserve"> </w:t>
      </w:r>
      <w:r w:rsidR="009C1796">
        <w:rPr>
          <w:rFonts w:ascii="Times New Roman" w:hAnsi="Times New Roman" w:cs="Times New Roman"/>
          <w:sz w:val="24"/>
          <w:szCs w:val="24"/>
        </w:rPr>
        <w:t>UKR</w:t>
      </w:r>
      <w:r w:rsidR="0068565A">
        <w:rPr>
          <w:rFonts w:ascii="Times New Roman" w:hAnsi="Times New Roman" w:cs="Times New Roman"/>
          <w:sz w:val="24"/>
          <w:szCs w:val="24"/>
        </w:rPr>
        <w:t xml:space="preserve"> </w:t>
      </w:r>
      <w:r w:rsidRPr="009111EE">
        <w:rPr>
          <w:rFonts w:ascii="Times New Roman" w:hAnsi="Times New Roman" w:cs="Times New Roman"/>
          <w:sz w:val="24"/>
          <w:szCs w:val="24"/>
        </w:rPr>
        <w:t xml:space="preserve">clinic around the </w:t>
      </w:r>
      <w:r w:rsidR="00012395">
        <w:rPr>
          <w:rFonts w:ascii="Times New Roman" w:hAnsi="Times New Roman" w:cs="Times New Roman"/>
          <w:sz w:val="24"/>
          <w:szCs w:val="24"/>
        </w:rPr>
        <w:t>fifth</w:t>
      </w:r>
      <w:r w:rsidRPr="009111EE">
        <w:rPr>
          <w:rFonts w:ascii="Times New Roman" w:hAnsi="Times New Roman" w:cs="Times New Roman"/>
          <w:sz w:val="24"/>
          <w:szCs w:val="24"/>
        </w:rPr>
        <w:t xml:space="preserve"> post-operative day</w:t>
      </w:r>
      <w:r w:rsidR="00C10508">
        <w:rPr>
          <w:rFonts w:ascii="Times New Roman" w:hAnsi="Times New Roman" w:cs="Times New Roman"/>
          <w:sz w:val="24"/>
          <w:szCs w:val="24"/>
        </w:rPr>
        <w:t>.</w:t>
      </w:r>
      <w:r w:rsidRPr="009111EE">
        <w:rPr>
          <w:rFonts w:ascii="Times New Roman" w:hAnsi="Times New Roman" w:cs="Times New Roman"/>
          <w:sz w:val="24"/>
          <w:szCs w:val="24"/>
        </w:rPr>
        <w:t xml:space="preserve"> Outpatient physiotherapy was arranged as </w:t>
      </w:r>
      <w:r w:rsidR="008A1094">
        <w:rPr>
          <w:rFonts w:ascii="Times New Roman" w:hAnsi="Times New Roman" w:cs="Times New Roman"/>
          <w:sz w:val="24"/>
          <w:szCs w:val="24"/>
        </w:rPr>
        <w:t>clinically indicated</w:t>
      </w:r>
      <w:r w:rsidR="008A1094" w:rsidRPr="009111EE">
        <w:rPr>
          <w:rFonts w:ascii="Times New Roman" w:hAnsi="Times New Roman" w:cs="Times New Roman"/>
          <w:sz w:val="24"/>
          <w:szCs w:val="24"/>
        </w:rPr>
        <w:t xml:space="preserve"> </w:t>
      </w:r>
      <w:r w:rsidRPr="009111EE">
        <w:rPr>
          <w:rFonts w:ascii="Times New Roman" w:hAnsi="Times New Roman" w:cs="Times New Roman"/>
          <w:sz w:val="24"/>
          <w:szCs w:val="24"/>
        </w:rPr>
        <w:t>for range of motion improvement but not routinely</w:t>
      </w:r>
      <w:r w:rsidR="008A1094">
        <w:rPr>
          <w:rFonts w:ascii="Times New Roman" w:hAnsi="Times New Roman" w:cs="Times New Roman"/>
          <w:sz w:val="24"/>
          <w:szCs w:val="24"/>
        </w:rPr>
        <w:t xml:space="preserve"> provided</w:t>
      </w:r>
      <w:r w:rsidRPr="009111EE">
        <w:rPr>
          <w:rFonts w:ascii="Times New Roman" w:hAnsi="Times New Roman" w:cs="Times New Roman"/>
          <w:sz w:val="24"/>
          <w:szCs w:val="24"/>
        </w:rPr>
        <w:t>. Further follow-up at six weeks included surgical team or specialist physiotherapist evaluation</w:t>
      </w:r>
      <w:r>
        <w:rPr>
          <w:rFonts w:ascii="Times New Roman" w:hAnsi="Times New Roman" w:cs="Times New Roman"/>
          <w:sz w:val="24"/>
          <w:szCs w:val="24"/>
        </w:rPr>
        <w:t xml:space="preserve"> and </w:t>
      </w:r>
      <w:r w:rsidRPr="009111EE">
        <w:rPr>
          <w:rFonts w:ascii="Times New Roman" w:hAnsi="Times New Roman" w:cs="Times New Roman"/>
          <w:sz w:val="24"/>
          <w:szCs w:val="24"/>
        </w:rPr>
        <w:t>completion of satisfaction surveys</w:t>
      </w:r>
      <w:r w:rsidR="00012395">
        <w:rPr>
          <w:rFonts w:ascii="Times New Roman" w:hAnsi="Times New Roman" w:cs="Times New Roman"/>
          <w:sz w:val="24"/>
          <w:szCs w:val="24"/>
        </w:rPr>
        <w:t>, which was common to both the day case and inpatient pathways</w:t>
      </w:r>
      <w:r>
        <w:rPr>
          <w:rFonts w:ascii="Times New Roman" w:hAnsi="Times New Roman" w:cs="Times New Roman"/>
          <w:sz w:val="24"/>
          <w:szCs w:val="24"/>
        </w:rPr>
        <w:t>.</w:t>
      </w:r>
    </w:p>
    <w:p w14:paraId="1F760298" w14:textId="421AAF80" w:rsidR="009111EE" w:rsidRDefault="009111EE" w:rsidP="00431DEE">
      <w:pPr>
        <w:pStyle w:val="Dis2"/>
        <w:spacing w:line="360" w:lineRule="auto"/>
        <w:jc w:val="both"/>
        <w:rPr>
          <w:rFonts w:ascii="Times New Roman" w:hAnsi="Times New Roman" w:cs="Times New Roman"/>
          <w:b/>
          <w:bCs/>
          <w:sz w:val="24"/>
          <w:szCs w:val="24"/>
        </w:rPr>
      </w:pPr>
    </w:p>
    <w:p w14:paraId="14CB8D68" w14:textId="79586049" w:rsidR="00012395" w:rsidRPr="009C1796" w:rsidRDefault="00012395" w:rsidP="00431DEE">
      <w:pPr>
        <w:pStyle w:val="Dis2"/>
        <w:spacing w:line="360" w:lineRule="auto"/>
        <w:jc w:val="both"/>
        <w:rPr>
          <w:rFonts w:ascii="Times New Roman" w:hAnsi="Times New Roman" w:cs="Times New Roman"/>
          <w:bCs/>
          <w:sz w:val="24"/>
          <w:szCs w:val="24"/>
        </w:rPr>
      </w:pPr>
      <w:r w:rsidRPr="009C1796">
        <w:rPr>
          <w:rFonts w:ascii="Times New Roman" w:hAnsi="Times New Roman" w:cs="Times New Roman"/>
          <w:bCs/>
          <w:sz w:val="24"/>
          <w:szCs w:val="24"/>
        </w:rPr>
        <w:t xml:space="preserve">The accelerated pathway used </w:t>
      </w:r>
      <w:r w:rsidRPr="00012395">
        <w:rPr>
          <w:rFonts w:ascii="Times New Roman" w:hAnsi="Times New Roman" w:cs="Times New Roman"/>
          <w:bCs/>
          <w:sz w:val="24"/>
          <w:szCs w:val="24"/>
        </w:rPr>
        <w:t xml:space="preserve">prior to 2016 is described by </w:t>
      </w:r>
      <w:r w:rsidRPr="009C1796">
        <w:rPr>
          <w:rFonts w:ascii="Times New Roman" w:hAnsi="Times New Roman" w:cs="Times New Roman"/>
          <w:sz w:val="24"/>
          <w:szCs w:val="24"/>
        </w:rPr>
        <w:t xml:space="preserve">Jenkins et al. 2006 </w:t>
      </w:r>
      <w:r w:rsidR="005C0A3E">
        <w:rPr>
          <w:rFonts w:ascii="Times New Roman" w:hAnsi="Times New Roman" w:cs="Times New Roman"/>
          <w:sz w:val="24"/>
          <w:szCs w:val="24"/>
        </w:rPr>
        <w:fldChar w:fldCharType="begin"/>
      </w:r>
      <w:r w:rsidR="005C0A3E">
        <w:rPr>
          <w:rFonts w:ascii="Times New Roman" w:hAnsi="Times New Roman" w:cs="Times New Roman"/>
          <w:sz w:val="24"/>
          <w:szCs w:val="24"/>
        </w:rPr>
        <w:instrText xml:space="preserve"> ADDIN EN.CITE &lt;EndNote&gt;&lt;Cite&gt;&lt;Author&gt;Jenkins&lt;/Author&gt;&lt;Year&gt;2006&lt;/Year&gt;&lt;RecNum&gt;78&lt;/RecNum&gt;&lt;DisplayText&gt;[2]&lt;/DisplayText&gt;&lt;record&gt;&lt;rec-number&gt;78&lt;/rec-number&gt;&lt;foreign-keys&gt;&lt;key app="EN" db-id="vp25es5sz5zzz6ep9pix5z98azdz2r2pwza9" timestamp="1699720906"&gt;78&lt;/key&gt;&lt;/foreign-keys&gt;&lt;ref-type name="Journal Article"&gt;17&lt;/ref-type&gt;&lt;contributors&gt;&lt;authors&gt;&lt;author&gt;Jenkins, C.&lt;/author&gt;&lt;author&gt;Barker, K. L.&lt;/author&gt;&lt;author&gt;Reilly, K. A.&lt;/author&gt;&lt;author&gt;Pandit, H.&lt;/author&gt;&lt;author&gt;Dodd, C. A. F.&lt;/author&gt;&lt;author&gt;Murray, D. W.&lt;/author&gt;&lt;/authors&gt;&lt;/contributors&gt;&lt;titles&gt;&lt;title&gt;Physiotherapy management of minimally invasive Oxford medial compartment knee arthroplasty: an observational study of 100 patients following an accelerated treatment protocol&lt;/title&gt;&lt;secondary-title&gt;Physiotherapy&lt;/secondary-title&gt;&lt;/titles&gt;&lt;periodical&gt;&lt;full-title&gt;Physiotherapy&lt;/full-title&gt;&lt;/periodical&gt;&lt;pages&gt;214-218&lt;/pages&gt;&lt;volume&gt;92&lt;/volume&gt;&lt;number&gt;4&lt;/number&gt;&lt;dates&gt;&lt;year&gt;2006&lt;/year&gt;&lt;/dates&gt;&lt;publisher&gt;Elsevier&lt;/publisher&gt;&lt;isbn&gt;0031-9406&lt;/isbn&gt;&lt;urls&gt;&lt;related-urls&gt;&lt;url&gt;https://doi.org/10.1016/j.physio.2006.05.007&lt;/url&gt;&lt;/related-urls&gt;&lt;/urls&gt;&lt;electronic-resource-num&gt;10.1016/j.physio.2006.05.007&lt;/electronic-resource-num&gt;&lt;access-date&gt;2023/11/11&lt;/access-date&gt;&lt;/record&gt;&lt;/Cite&gt;&lt;/EndNote&gt;</w:instrText>
      </w:r>
      <w:r w:rsidR="005C0A3E">
        <w:rPr>
          <w:rFonts w:ascii="Times New Roman" w:hAnsi="Times New Roman" w:cs="Times New Roman"/>
          <w:sz w:val="24"/>
          <w:szCs w:val="24"/>
        </w:rPr>
        <w:fldChar w:fldCharType="separate"/>
      </w:r>
      <w:r w:rsidR="005C0A3E">
        <w:rPr>
          <w:rFonts w:ascii="Times New Roman" w:hAnsi="Times New Roman" w:cs="Times New Roman"/>
          <w:noProof/>
          <w:sz w:val="24"/>
          <w:szCs w:val="24"/>
        </w:rPr>
        <w:t>[</w:t>
      </w:r>
      <w:hyperlink w:anchor="_ENREF_2" w:tooltip="Jenkins, 2006 #78" w:history="1">
        <w:r w:rsidR="004C303C">
          <w:rPr>
            <w:rFonts w:ascii="Times New Roman" w:hAnsi="Times New Roman" w:cs="Times New Roman"/>
            <w:noProof/>
            <w:sz w:val="24"/>
            <w:szCs w:val="24"/>
          </w:rPr>
          <w:t>2</w:t>
        </w:r>
      </w:hyperlink>
      <w:r w:rsidR="005C0A3E">
        <w:rPr>
          <w:rFonts w:ascii="Times New Roman" w:hAnsi="Times New Roman" w:cs="Times New Roman"/>
          <w:noProof/>
          <w:sz w:val="24"/>
          <w:szCs w:val="24"/>
        </w:rPr>
        <w:t>]</w:t>
      </w:r>
      <w:r w:rsidR="005C0A3E">
        <w:rPr>
          <w:rFonts w:ascii="Times New Roman" w:hAnsi="Times New Roman" w:cs="Times New Roman"/>
          <w:sz w:val="24"/>
          <w:szCs w:val="24"/>
        </w:rPr>
        <w:fldChar w:fldCharType="end"/>
      </w:r>
      <w:r w:rsidRPr="009C1796">
        <w:rPr>
          <w:rFonts w:ascii="Times New Roman" w:hAnsi="Times New Roman" w:cs="Times New Roman"/>
          <w:sz w:val="24"/>
          <w:szCs w:val="24"/>
        </w:rPr>
        <w:t>.</w:t>
      </w:r>
    </w:p>
    <w:p w14:paraId="6AE3832A" w14:textId="77777777" w:rsidR="00012395" w:rsidRDefault="00012395" w:rsidP="00431DEE">
      <w:pPr>
        <w:pStyle w:val="Dis2"/>
        <w:spacing w:line="360" w:lineRule="auto"/>
        <w:jc w:val="both"/>
        <w:rPr>
          <w:rFonts w:ascii="Times New Roman" w:hAnsi="Times New Roman" w:cs="Times New Roman"/>
          <w:b/>
          <w:bCs/>
          <w:sz w:val="24"/>
          <w:szCs w:val="24"/>
        </w:rPr>
      </w:pPr>
    </w:p>
    <w:p w14:paraId="2492C88E" w14:textId="24270BB2" w:rsidR="00A17D18" w:rsidRPr="00374C2F" w:rsidRDefault="00AA4121" w:rsidP="00431DEE">
      <w:pPr>
        <w:pStyle w:val="Dis2"/>
        <w:spacing w:line="360" w:lineRule="auto"/>
        <w:jc w:val="both"/>
        <w:rPr>
          <w:rFonts w:ascii="Times New Roman" w:hAnsi="Times New Roman" w:cs="Times New Roman"/>
          <w:b/>
          <w:bCs/>
          <w:sz w:val="24"/>
          <w:szCs w:val="24"/>
        </w:rPr>
      </w:pPr>
      <w:r w:rsidRPr="00374C2F">
        <w:rPr>
          <w:rFonts w:ascii="Times New Roman" w:hAnsi="Times New Roman" w:cs="Times New Roman"/>
          <w:b/>
          <w:bCs/>
          <w:sz w:val="24"/>
          <w:szCs w:val="24"/>
        </w:rPr>
        <w:t xml:space="preserve">Costing </w:t>
      </w:r>
      <w:r w:rsidR="00C33E9E" w:rsidRPr="00374C2F">
        <w:rPr>
          <w:rFonts w:ascii="Times New Roman" w:hAnsi="Times New Roman" w:cs="Times New Roman"/>
          <w:b/>
          <w:bCs/>
          <w:sz w:val="24"/>
          <w:szCs w:val="24"/>
        </w:rPr>
        <w:t>methodology</w:t>
      </w:r>
      <w:bookmarkEnd w:id="0"/>
    </w:p>
    <w:p w14:paraId="6D423C60" w14:textId="77777777" w:rsidR="00A16312" w:rsidRPr="0042798D" w:rsidRDefault="00A16312" w:rsidP="00431DEE">
      <w:pPr>
        <w:spacing w:line="360" w:lineRule="auto"/>
        <w:jc w:val="both"/>
        <w:rPr>
          <w:rFonts w:ascii="Times New Roman" w:hAnsi="Times New Roman" w:cs="Times New Roman"/>
        </w:rPr>
      </w:pPr>
    </w:p>
    <w:p w14:paraId="776027CB" w14:textId="4C80C6F8" w:rsidR="00A17D18" w:rsidRPr="0042798D" w:rsidRDefault="00F734B8" w:rsidP="00431DEE">
      <w:pPr>
        <w:spacing w:line="360" w:lineRule="auto"/>
        <w:jc w:val="both"/>
        <w:rPr>
          <w:rFonts w:ascii="Times New Roman" w:hAnsi="Times New Roman" w:cs="Times New Roman"/>
          <w:i/>
          <w:iCs/>
        </w:rPr>
      </w:pPr>
      <w:r>
        <w:rPr>
          <w:rFonts w:ascii="Times New Roman" w:hAnsi="Times New Roman" w:cs="Times New Roman"/>
          <w:i/>
          <w:iCs/>
        </w:rPr>
        <w:t>Average NHS costs</w:t>
      </w:r>
      <w:r w:rsidR="00A16312" w:rsidRPr="0042798D">
        <w:rPr>
          <w:rFonts w:ascii="Times New Roman" w:hAnsi="Times New Roman" w:cs="Times New Roman"/>
          <w:i/>
          <w:iCs/>
        </w:rPr>
        <w:t xml:space="preserve"> approach</w:t>
      </w:r>
      <w:r w:rsidR="00F2793A">
        <w:rPr>
          <w:rFonts w:ascii="Times New Roman" w:hAnsi="Times New Roman" w:cs="Times New Roman"/>
          <w:i/>
          <w:iCs/>
        </w:rPr>
        <w:t xml:space="preserve"> (NHS perspective)</w:t>
      </w:r>
    </w:p>
    <w:p w14:paraId="21C1C64F" w14:textId="79224AC4" w:rsidR="00EC4B85" w:rsidRPr="0042798D" w:rsidRDefault="00F734B8" w:rsidP="00431DEE">
      <w:pPr>
        <w:spacing w:line="360" w:lineRule="auto"/>
        <w:jc w:val="both"/>
        <w:rPr>
          <w:rFonts w:ascii="Times New Roman" w:hAnsi="Times New Roman" w:cs="Times New Roman"/>
        </w:rPr>
      </w:pPr>
      <w:r>
        <w:rPr>
          <w:rFonts w:ascii="Times New Roman" w:hAnsi="Times New Roman" w:cs="Times New Roman"/>
        </w:rPr>
        <w:t xml:space="preserve">Average NHS </w:t>
      </w:r>
      <w:r w:rsidR="0068565A">
        <w:rPr>
          <w:rFonts w:ascii="Times New Roman" w:hAnsi="Times New Roman" w:cs="Times New Roman"/>
        </w:rPr>
        <w:t>C</w:t>
      </w:r>
      <w:r>
        <w:rPr>
          <w:rFonts w:ascii="Times New Roman" w:hAnsi="Times New Roman" w:cs="Times New Roman"/>
        </w:rPr>
        <w:t>osts (also known as NHS Reference Costs)</w:t>
      </w:r>
      <w:r w:rsidR="00354112" w:rsidRPr="0042798D">
        <w:rPr>
          <w:rFonts w:ascii="Times New Roman" w:hAnsi="Times New Roman" w:cs="Times New Roman"/>
        </w:rPr>
        <w:t xml:space="preserve"> were used</w:t>
      </w:r>
      <w:r w:rsidR="00766631" w:rsidRPr="0042798D">
        <w:rPr>
          <w:rFonts w:ascii="Times New Roman" w:hAnsi="Times New Roman" w:cs="Times New Roman"/>
        </w:rPr>
        <w:t xml:space="preserve"> to quantify the total costs associated with</w:t>
      </w:r>
      <w:r w:rsidR="00C51B88" w:rsidRPr="0042798D">
        <w:rPr>
          <w:rFonts w:ascii="Times New Roman" w:hAnsi="Times New Roman" w:cs="Times New Roman"/>
        </w:rPr>
        <w:t xml:space="preserve"> each </w:t>
      </w:r>
      <w:r w:rsidR="009C1796">
        <w:rPr>
          <w:rFonts w:ascii="Times New Roman" w:hAnsi="Times New Roman" w:cs="Times New Roman"/>
        </w:rPr>
        <w:t>UKR</w:t>
      </w:r>
      <w:r w:rsidR="00C51B88" w:rsidRPr="0042798D">
        <w:rPr>
          <w:rFonts w:ascii="Times New Roman" w:hAnsi="Times New Roman" w:cs="Times New Roman"/>
        </w:rPr>
        <w:t xml:space="preserve"> pathway</w:t>
      </w:r>
      <w:r w:rsidR="00BE7428" w:rsidRPr="0042798D">
        <w:rPr>
          <w:rFonts w:ascii="Times New Roman" w:hAnsi="Times New Roman" w:cs="Times New Roman"/>
        </w:rPr>
        <w:t>.</w:t>
      </w:r>
      <w:r w:rsidR="00921C6D" w:rsidRPr="0042798D">
        <w:rPr>
          <w:rFonts w:ascii="Times New Roman" w:hAnsi="Times New Roman" w:cs="Times New Roman"/>
        </w:rPr>
        <w:t xml:space="preserve"> </w:t>
      </w:r>
      <w:r w:rsidR="00EC4B85" w:rsidRPr="0042798D">
        <w:rPr>
          <w:rFonts w:ascii="Times New Roman" w:hAnsi="Times New Roman" w:cs="Times New Roman"/>
        </w:rPr>
        <w:t xml:space="preserve">This follows a top-down approach, where a total budget is assigned to particular healthcare services using routinely available data to give average costs. </w:t>
      </w:r>
      <w:r>
        <w:rPr>
          <w:rFonts w:ascii="Times New Roman" w:hAnsi="Times New Roman" w:cs="Times New Roman"/>
        </w:rPr>
        <w:lastRenderedPageBreak/>
        <w:t xml:space="preserve">Average NHS </w:t>
      </w:r>
      <w:r w:rsidR="0068565A">
        <w:rPr>
          <w:rFonts w:ascii="Times New Roman" w:hAnsi="Times New Roman" w:cs="Times New Roman"/>
        </w:rPr>
        <w:t>C</w:t>
      </w:r>
      <w:r>
        <w:rPr>
          <w:rFonts w:ascii="Times New Roman" w:hAnsi="Times New Roman" w:cs="Times New Roman"/>
        </w:rPr>
        <w:t>osts</w:t>
      </w:r>
      <w:r w:rsidR="00921C6D" w:rsidRPr="0042798D">
        <w:rPr>
          <w:rFonts w:ascii="Times New Roman" w:hAnsi="Times New Roman" w:cs="Times New Roman"/>
        </w:rPr>
        <w:t xml:space="preserve"> are schedule</w:t>
      </w:r>
      <w:r w:rsidR="00C4479C" w:rsidRPr="0042798D">
        <w:rPr>
          <w:rFonts w:ascii="Times New Roman" w:hAnsi="Times New Roman" w:cs="Times New Roman"/>
        </w:rPr>
        <w:t>s</w:t>
      </w:r>
      <w:r w:rsidR="00921C6D" w:rsidRPr="0042798D">
        <w:rPr>
          <w:rFonts w:ascii="Times New Roman" w:hAnsi="Times New Roman" w:cs="Times New Roman"/>
        </w:rPr>
        <w:t xml:space="preserve"> of </w:t>
      </w:r>
      <w:r w:rsidR="00C4479C" w:rsidRPr="0042798D">
        <w:rPr>
          <w:rFonts w:ascii="Times New Roman" w:hAnsi="Times New Roman" w:cs="Times New Roman"/>
        </w:rPr>
        <w:t xml:space="preserve">the </w:t>
      </w:r>
      <w:r w:rsidR="00921C6D" w:rsidRPr="0042798D">
        <w:rPr>
          <w:rFonts w:ascii="Times New Roman" w:hAnsi="Times New Roman" w:cs="Times New Roman"/>
        </w:rPr>
        <w:t>average</w:t>
      </w:r>
      <w:r w:rsidR="001C76A0" w:rsidRPr="0042798D">
        <w:rPr>
          <w:rFonts w:ascii="Times New Roman" w:hAnsi="Times New Roman" w:cs="Times New Roman"/>
        </w:rPr>
        <w:t xml:space="preserve"> unit</w:t>
      </w:r>
      <w:r w:rsidR="00921C6D" w:rsidRPr="0042798D">
        <w:rPr>
          <w:rFonts w:ascii="Times New Roman" w:hAnsi="Times New Roman" w:cs="Times New Roman"/>
        </w:rPr>
        <w:t xml:space="preserve"> </w:t>
      </w:r>
      <w:r w:rsidR="00C4479C" w:rsidRPr="0042798D">
        <w:rPr>
          <w:rFonts w:ascii="Times New Roman" w:hAnsi="Times New Roman" w:cs="Times New Roman"/>
        </w:rPr>
        <w:t>cost of healthcare services published by the NHS</w:t>
      </w:r>
      <w:r w:rsidR="001239BA">
        <w:rPr>
          <w:rFonts w:ascii="Times New Roman" w:hAnsi="Times New Roman" w:cs="Times New Roman"/>
        </w:rPr>
        <w:t xml:space="preserve"> </w:t>
      </w:r>
      <w:r w:rsidR="009111EE" w:rsidRPr="0042798D">
        <w:rPr>
          <w:rFonts w:ascii="Times New Roman" w:hAnsi="Times New Roman" w:cs="Times New Roman"/>
        </w:rPr>
        <w:fldChar w:fldCharType="begin"/>
      </w:r>
      <w:r w:rsidR="005C0A3E">
        <w:rPr>
          <w:rFonts w:ascii="Times New Roman" w:hAnsi="Times New Roman" w:cs="Times New Roman"/>
        </w:rPr>
        <w:instrText xml:space="preserve"> ADDIN EN.CITE &lt;EndNote&gt;&lt;Cite&gt;&lt;RecNum&gt;3&lt;/RecNum&gt;&lt;DisplayText&gt;[3]&lt;/DisplayText&gt;&lt;record&gt;&lt;rec-number&gt;3&lt;/rec-number&gt;&lt;foreign-keys&gt;&lt;key app="EN" db-id="vp25es5sz5zzz6ep9pix5z98azdz2r2pwza9" timestamp="1687357121"&gt;3&lt;/key&gt;&lt;/foreign-keys&gt;&lt;ref-type name="Web Page"&gt;12&lt;/ref-type&gt;&lt;contributors&gt;&lt;/contributors&gt;&lt;titles&gt;&lt;title&gt;2021/22 National Cost Collection data&lt;/title&gt;&lt;/titles&gt;&lt;volume&gt;2023&lt;/volume&gt;&lt;number&gt;21 June&lt;/number&gt;&lt;dates&gt;&lt;/dates&gt;&lt;publisher&gt;NHS England&lt;/publisher&gt;&lt;urls&gt;&lt;related-urls&gt;&lt;url&gt;https://www.england.nhs.uk/costing-in-the-nhs/national-cost-collection/&lt;/url&gt;&lt;/related-urls&gt;&lt;/urls&gt;&lt;custom1&gt;2023&lt;/custom1&gt;&lt;custom2&gt;21 June&lt;/custom2&gt;&lt;/record&gt;&lt;/Cite&gt;&lt;/EndNote&gt;</w:instrText>
      </w:r>
      <w:r w:rsidR="009111EE" w:rsidRPr="0042798D">
        <w:rPr>
          <w:rFonts w:ascii="Times New Roman" w:hAnsi="Times New Roman" w:cs="Times New Roman"/>
        </w:rPr>
        <w:fldChar w:fldCharType="separate"/>
      </w:r>
      <w:r w:rsidR="005C0A3E">
        <w:rPr>
          <w:rFonts w:ascii="Times New Roman" w:hAnsi="Times New Roman" w:cs="Times New Roman"/>
          <w:noProof/>
        </w:rPr>
        <w:t>[</w:t>
      </w:r>
      <w:hyperlink w:anchor="_ENREF_3" w:tooltip=",  #3" w:history="1">
        <w:r w:rsidR="004C303C">
          <w:rPr>
            <w:rFonts w:ascii="Times New Roman" w:hAnsi="Times New Roman" w:cs="Times New Roman"/>
            <w:noProof/>
          </w:rPr>
          <w:t>3</w:t>
        </w:r>
      </w:hyperlink>
      <w:r w:rsidR="005C0A3E">
        <w:rPr>
          <w:rFonts w:ascii="Times New Roman" w:hAnsi="Times New Roman" w:cs="Times New Roman"/>
          <w:noProof/>
        </w:rPr>
        <w:t>]</w:t>
      </w:r>
      <w:r w:rsidR="009111EE" w:rsidRPr="0042798D">
        <w:rPr>
          <w:rFonts w:ascii="Times New Roman" w:hAnsi="Times New Roman" w:cs="Times New Roman"/>
        </w:rPr>
        <w:fldChar w:fldCharType="end"/>
      </w:r>
      <w:r w:rsidR="001239BA">
        <w:rPr>
          <w:rFonts w:ascii="Times New Roman" w:hAnsi="Times New Roman" w:cs="Times New Roman"/>
        </w:rPr>
        <w:t>.</w:t>
      </w:r>
      <w:r w:rsidR="00647953" w:rsidRPr="0042798D">
        <w:rPr>
          <w:rFonts w:ascii="Times New Roman" w:hAnsi="Times New Roman" w:cs="Times New Roman"/>
        </w:rPr>
        <w:t xml:space="preserve"> </w:t>
      </w:r>
      <w:r>
        <w:rPr>
          <w:rFonts w:ascii="Times New Roman" w:hAnsi="Times New Roman" w:cs="Times New Roman"/>
        </w:rPr>
        <w:t xml:space="preserve">Average NHS </w:t>
      </w:r>
      <w:r w:rsidR="0068565A">
        <w:rPr>
          <w:rFonts w:ascii="Times New Roman" w:hAnsi="Times New Roman" w:cs="Times New Roman"/>
        </w:rPr>
        <w:t>C</w:t>
      </w:r>
      <w:r>
        <w:rPr>
          <w:rFonts w:ascii="Times New Roman" w:hAnsi="Times New Roman" w:cs="Times New Roman"/>
        </w:rPr>
        <w:t>osts</w:t>
      </w:r>
      <w:r w:rsidR="00EC4B85" w:rsidRPr="0042798D">
        <w:rPr>
          <w:rFonts w:ascii="Times New Roman" w:hAnsi="Times New Roman" w:cs="Times New Roman"/>
        </w:rPr>
        <w:t xml:space="preserve"> give the average cost from the perspective of the NHS, as this method estimates the average cost of healthcare services across all NHS providers.</w:t>
      </w:r>
    </w:p>
    <w:p w14:paraId="0E21A4BE" w14:textId="77777777" w:rsidR="00EC4B85" w:rsidRPr="0042798D" w:rsidRDefault="00EC4B85" w:rsidP="00431DEE">
      <w:pPr>
        <w:spacing w:line="360" w:lineRule="auto"/>
        <w:jc w:val="both"/>
        <w:rPr>
          <w:rFonts w:ascii="Times New Roman" w:hAnsi="Times New Roman" w:cs="Times New Roman"/>
        </w:rPr>
      </w:pPr>
    </w:p>
    <w:p w14:paraId="57FEB213" w14:textId="0341CB51" w:rsidR="003D78F1" w:rsidRPr="0042798D" w:rsidRDefault="00647953" w:rsidP="00431DEE">
      <w:pPr>
        <w:spacing w:line="360" w:lineRule="auto"/>
        <w:jc w:val="both"/>
        <w:rPr>
          <w:rFonts w:ascii="Times New Roman" w:hAnsi="Times New Roman" w:cs="Times New Roman"/>
        </w:rPr>
      </w:pPr>
      <w:r w:rsidRPr="0042798D">
        <w:rPr>
          <w:rFonts w:ascii="Times New Roman" w:hAnsi="Times New Roman" w:cs="Times New Roman"/>
        </w:rPr>
        <w:t xml:space="preserve">When a clinical </w:t>
      </w:r>
      <w:r w:rsidR="0040222C" w:rsidRPr="0042798D">
        <w:rPr>
          <w:rFonts w:ascii="Times New Roman" w:hAnsi="Times New Roman" w:cs="Times New Roman"/>
        </w:rPr>
        <w:t>episode</w:t>
      </w:r>
      <w:r w:rsidRPr="0042798D">
        <w:rPr>
          <w:rFonts w:ascii="Times New Roman" w:hAnsi="Times New Roman" w:cs="Times New Roman"/>
        </w:rPr>
        <w:t xml:space="preserve"> </w:t>
      </w:r>
      <w:r w:rsidR="0040222C" w:rsidRPr="0042798D">
        <w:rPr>
          <w:rFonts w:ascii="Times New Roman" w:hAnsi="Times New Roman" w:cs="Times New Roman"/>
        </w:rPr>
        <w:t>requiring</w:t>
      </w:r>
      <w:r w:rsidRPr="0042798D">
        <w:rPr>
          <w:rFonts w:ascii="Times New Roman" w:hAnsi="Times New Roman" w:cs="Times New Roman"/>
        </w:rPr>
        <w:t xml:space="preserve"> a healthcare service is initiated</w:t>
      </w:r>
      <w:r w:rsidR="6074B6DD" w:rsidRPr="0042798D">
        <w:rPr>
          <w:rFonts w:ascii="Times New Roman" w:hAnsi="Times New Roman" w:cs="Times New Roman"/>
        </w:rPr>
        <w:t>, a patient’s</w:t>
      </w:r>
      <w:r w:rsidR="2E433C03" w:rsidRPr="0042798D">
        <w:rPr>
          <w:rFonts w:ascii="Times New Roman" w:hAnsi="Times New Roman" w:cs="Times New Roman"/>
        </w:rPr>
        <w:t xml:space="preserve"> clinical information is “coded” using ICD-10 codes (International Classification of Diseases) and OPCS Codes (Classification of Interventions and Procedures). ICD-10 codes are used to describe the diagnos</w:t>
      </w:r>
      <w:r w:rsidR="00734648" w:rsidRPr="0042798D">
        <w:rPr>
          <w:rFonts w:ascii="Times New Roman" w:hAnsi="Times New Roman" w:cs="Times New Roman"/>
        </w:rPr>
        <w:t>es</w:t>
      </w:r>
      <w:r w:rsidR="6074B6DD" w:rsidRPr="0042798D">
        <w:rPr>
          <w:rFonts w:ascii="Times New Roman" w:hAnsi="Times New Roman" w:cs="Times New Roman"/>
        </w:rPr>
        <w:t xml:space="preserve"> of the patient</w:t>
      </w:r>
      <w:r w:rsidR="2E433C03" w:rsidRPr="0042798D">
        <w:rPr>
          <w:rFonts w:ascii="Times New Roman" w:hAnsi="Times New Roman" w:cs="Times New Roman"/>
        </w:rPr>
        <w:t>, and OPCS codes are used to describe the treatment/procedure</w:t>
      </w:r>
      <w:r w:rsidR="6074B6DD" w:rsidRPr="0042798D">
        <w:rPr>
          <w:rFonts w:ascii="Times New Roman" w:hAnsi="Times New Roman" w:cs="Times New Roman"/>
        </w:rPr>
        <w:t xml:space="preserve"> rendered to them</w:t>
      </w:r>
      <w:r w:rsidR="2E433C03" w:rsidRPr="0042798D">
        <w:rPr>
          <w:rFonts w:ascii="Times New Roman" w:hAnsi="Times New Roman" w:cs="Times New Roman"/>
        </w:rPr>
        <w:t xml:space="preserve">. </w:t>
      </w:r>
      <w:r w:rsidR="0040222C" w:rsidRPr="0042798D">
        <w:rPr>
          <w:rFonts w:ascii="Times New Roman" w:hAnsi="Times New Roman" w:cs="Times New Roman"/>
        </w:rPr>
        <w:t xml:space="preserve">These codes are recorded in Hospital </w:t>
      </w:r>
      <w:r w:rsidR="00DB1D52" w:rsidRPr="0042798D">
        <w:rPr>
          <w:rFonts w:ascii="Times New Roman" w:hAnsi="Times New Roman" w:cs="Times New Roman"/>
        </w:rPr>
        <w:t>Episode</w:t>
      </w:r>
      <w:r w:rsidR="0040222C" w:rsidRPr="0042798D">
        <w:rPr>
          <w:rFonts w:ascii="Times New Roman" w:hAnsi="Times New Roman" w:cs="Times New Roman"/>
        </w:rPr>
        <w:t xml:space="preserve"> </w:t>
      </w:r>
      <w:r w:rsidR="00DB1D52" w:rsidRPr="0042798D">
        <w:rPr>
          <w:rFonts w:ascii="Times New Roman" w:hAnsi="Times New Roman" w:cs="Times New Roman"/>
        </w:rPr>
        <w:t>Statistics</w:t>
      </w:r>
      <w:r w:rsidR="0040222C" w:rsidRPr="0042798D">
        <w:rPr>
          <w:rFonts w:ascii="Times New Roman" w:hAnsi="Times New Roman" w:cs="Times New Roman"/>
        </w:rPr>
        <w:t xml:space="preserve"> (HES)</w:t>
      </w:r>
      <w:r w:rsidR="00DB1D52" w:rsidRPr="0042798D">
        <w:rPr>
          <w:rFonts w:ascii="Times New Roman" w:hAnsi="Times New Roman" w:cs="Times New Roman"/>
        </w:rPr>
        <w:t xml:space="preserve"> and assigned a Healthcare Resource Group (HRG).</w:t>
      </w:r>
    </w:p>
    <w:p w14:paraId="339E2BD5" w14:textId="77777777" w:rsidR="003D78F1" w:rsidRPr="0042798D" w:rsidRDefault="003D78F1" w:rsidP="00431DEE">
      <w:pPr>
        <w:spacing w:line="360" w:lineRule="auto"/>
        <w:jc w:val="both"/>
        <w:rPr>
          <w:rFonts w:ascii="Times New Roman" w:hAnsi="Times New Roman" w:cs="Times New Roman"/>
        </w:rPr>
      </w:pPr>
    </w:p>
    <w:p w14:paraId="6629A884" w14:textId="328A8A1F" w:rsidR="00EC4B85" w:rsidRPr="0042798D" w:rsidRDefault="2E433C03" w:rsidP="00431DEE">
      <w:pPr>
        <w:spacing w:line="360" w:lineRule="auto"/>
        <w:jc w:val="both"/>
        <w:rPr>
          <w:rFonts w:ascii="Times New Roman" w:hAnsi="Times New Roman" w:cs="Times New Roman"/>
        </w:rPr>
      </w:pPr>
      <w:r w:rsidRPr="0042798D">
        <w:rPr>
          <w:rFonts w:ascii="Times New Roman" w:hAnsi="Times New Roman" w:cs="Times New Roman"/>
        </w:rPr>
        <w:t>HRG code</w:t>
      </w:r>
      <w:r w:rsidR="001353D4" w:rsidRPr="0042798D">
        <w:rPr>
          <w:rFonts w:ascii="Times New Roman" w:hAnsi="Times New Roman" w:cs="Times New Roman"/>
        </w:rPr>
        <w:t>s</w:t>
      </w:r>
      <w:r w:rsidRPr="0042798D">
        <w:rPr>
          <w:rFonts w:ascii="Times New Roman" w:hAnsi="Times New Roman" w:cs="Times New Roman"/>
        </w:rPr>
        <w:t xml:space="preserve"> represents a group of similar treatments that utilize a similar amount of healthcare resources. An HRG Code is made of five characters. The first four characters are known as the root of the HRG code, representing the class of diseases and/or intervention received by the patient. For instance, for the HRG Code “HN22</w:t>
      </w:r>
      <w:r w:rsidR="00F412B0" w:rsidRPr="0042798D">
        <w:rPr>
          <w:rFonts w:ascii="Times New Roman" w:hAnsi="Times New Roman" w:cs="Times New Roman"/>
        </w:rPr>
        <w:t>E</w:t>
      </w:r>
      <w:r w:rsidRPr="0042798D">
        <w:rPr>
          <w:rFonts w:ascii="Times New Roman" w:hAnsi="Times New Roman" w:cs="Times New Roman"/>
        </w:rPr>
        <w:t xml:space="preserve">,” the first two characters “HN” represent “Musculoskeletal Conditions.” </w:t>
      </w:r>
      <w:r w:rsidR="00F412B0" w:rsidRPr="0042798D">
        <w:rPr>
          <w:rFonts w:ascii="Times New Roman" w:hAnsi="Times New Roman" w:cs="Times New Roman"/>
        </w:rPr>
        <w:t xml:space="preserve">The digits “22” represent “Very Major Knee Procedure for Non-trauma.” </w:t>
      </w:r>
      <w:r w:rsidRPr="0042798D">
        <w:rPr>
          <w:rFonts w:ascii="Times New Roman" w:hAnsi="Times New Roman" w:cs="Times New Roman"/>
        </w:rPr>
        <w:t>The fifth letter of an HRG Code represents the complications or comorbidities</w:t>
      </w:r>
      <w:r w:rsidR="001353D4" w:rsidRPr="0042798D">
        <w:rPr>
          <w:rFonts w:ascii="Times New Roman" w:hAnsi="Times New Roman" w:cs="Times New Roman"/>
        </w:rPr>
        <w:t>’ score</w:t>
      </w:r>
      <w:r w:rsidRPr="0042798D">
        <w:rPr>
          <w:rFonts w:ascii="Times New Roman" w:hAnsi="Times New Roman" w:cs="Times New Roman"/>
        </w:rPr>
        <w:t xml:space="preserve"> (CC</w:t>
      </w:r>
      <w:r w:rsidR="001353D4" w:rsidRPr="0042798D">
        <w:rPr>
          <w:rFonts w:ascii="Times New Roman" w:hAnsi="Times New Roman" w:cs="Times New Roman"/>
        </w:rPr>
        <w:t xml:space="preserve"> score</w:t>
      </w:r>
      <w:r w:rsidRPr="0042798D">
        <w:rPr>
          <w:rFonts w:ascii="Times New Roman" w:hAnsi="Times New Roman" w:cs="Times New Roman"/>
        </w:rPr>
        <w:t xml:space="preserve">) of </w:t>
      </w:r>
      <w:r w:rsidR="00742157" w:rsidRPr="0042798D">
        <w:rPr>
          <w:rFonts w:ascii="Times New Roman" w:hAnsi="Times New Roman" w:cs="Times New Roman"/>
        </w:rPr>
        <w:t>the</w:t>
      </w:r>
      <w:r w:rsidRPr="0042798D">
        <w:rPr>
          <w:rFonts w:ascii="Times New Roman" w:hAnsi="Times New Roman" w:cs="Times New Roman"/>
        </w:rPr>
        <w:t xml:space="preserve"> patient</w:t>
      </w:r>
      <w:r w:rsidR="001353D4" w:rsidRPr="0042798D">
        <w:rPr>
          <w:rFonts w:ascii="Times New Roman" w:hAnsi="Times New Roman" w:cs="Times New Roman"/>
        </w:rPr>
        <w:t>, which are determined by ICD-10 codes</w:t>
      </w:r>
      <w:r w:rsidR="00F412B0" w:rsidRPr="0042798D">
        <w:rPr>
          <w:rFonts w:ascii="Times New Roman" w:hAnsi="Times New Roman" w:cs="Times New Roman"/>
        </w:rPr>
        <w:t xml:space="preserve"> and labelled “A to E” by decreasing severity</w:t>
      </w:r>
      <w:r w:rsidRPr="0042798D">
        <w:rPr>
          <w:rFonts w:ascii="Times New Roman" w:hAnsi="Times New Roman" w:cs="Times New Roman"/>
        </w:rPr>
        <w:t>. For instance, for the HRG Code “HN22E” the letter “E” indicates that the patient has 0-1 complications or comorbidities.</w:t>
      </w:r>
      <w:r w:rsidR="00EB5866" w:rsidRPr="0042798D">
        <w:rPr>
          <w:rFonts w:ascii="Times New Roman" w:hAnsi="Times New Roman" w:cs="Times New Roman"/>
        </w:rPr>
        <w:t xml:space="preserve"> </w:t>
      </w:r>
      <w:r w:rsidR="00F412B0" w:rsidRPr="0042798D">
        <w:rPr>
          <w:rFonts w:ascii="Times New Roman" w:hAnsi="Times New Roman" w:cs="Times New Roman"/>
        </w:rPr>
        <w:t>There are separate reference costs for each letter of</w:t>
      </w:r>
      <w:r w:rsidR="001908DA" w:rsidRPr="0042798D">
        <w:rPr>
          <w:rFonts w:ascii="Times New Roman" w:hAnsi="Times New Roman" w:cs="Times New Roman"/>
        </w:rPr>
        <w:t xml:space="preserve"> the </w:t>
      </w:r>
      <w:r w:rsidR="00F412B0" w:rsidRPr="0042798D">
        <w:rPr>
          <w:rFonts w:ascii="Times New Roman" w:hAnsi="Times New Roman" w:cs="Times New Roman"/>
        </w:rPr>
        <w:t>CC score.</w:t>
      </w:r>
    </w:p>
    <w:p w14:paraId="2A2AA266" w14:textId="11AB40B5" w:rsidR="00D74FC8" w:rsidRPr="0042798D" w:rsidRDefault="00D74FC8" w:rsidP="00431DEE">
      <w:pPr>
        <w:spacing w:line="360" w:lineRule="auto"/>
        <w:jc w:val="both"/>
        <w:rPr>
          <w:rFonts w:ascii="Times New Roman" w:hAnsi="Times New Roman" w:cs="Times New Roman"/>
        </w:rPr>
      </w:pPr>
    </w:p>
    <w:p w14:paraId="0397A9C4" w14:textId="24C820C2" w:rsidR="00D74FC8" w:rsidRPr="0042798D" w:rsidRDefault="00D74FC8" w:rsidP="00D74FC8">
      <w:pPr>
        <w:spacing w:line="360" w:lineRule="auto"/>
        <w:jc w:val="both"/>
        <w:rPr>
          <w:rFonts w:ascii="Times New Roman" w:hAnsi="Times New Roman" w:cs="Times New Roman"/>
        </w:rPr>
      </w:pPr>
      <w:r w:rsidRPr="0042798D">
        <w:rPr>
          <w:rFonts w:ascii="Times New Roman" w:hAnsi="Times New Roman" w:cs="Times New Roman"/>
        </w:rPr>
        <w:t>The two study periods being analysed were governed by different HRG coding guidelines: HRG4 in the comparator group, and HRG4+ in the intervention group. We therefore used the HRG4+ 2021/22 National Costs Grouper</w:t>
      </w:r>
      <w:r w:rsidRPr="0042798D">
        <w:rPr>
          <w:rFonts w:ascii="Times New Roman" w:hAnsi="Times New Roman" w:cs="Times New Roman"/>
          <w:b/>
          <w:bCs/>
        </w:rPr>
        <w:t xml:space="preserve"> </w:t>
      </w:r>
      <w:r w:rsidRPr="0042798D">
        <w:rPr>
          <w:rFonts w:ascii="Times New Roman" w:hAnsi="Times New Roman" w:cs="Times New Roman"/>
        </w:rPr>
        <w:t>Software to produce the most current codes for the comparator group</w:t>
      </w:r>
      <w:r w:rsidR="001239BA">
        <w:rPr>
          <w:rFonts w:ascii="Times New Roman" w:hAnsi="Times New Roman" w:cs="Times New Roman"/>
        </w:rPr>
        <w:t xml:space="preserve"> </w:t>
      </w:r>
      <w:r w:rsidR="009111EE" w:rsidRPr="0042798D">
        <w:rPr>
          <w:rFonts w:ascii="Times New Roman" w:hAnsi="Times New Roman" w:cs="Times New Roman"/>
        </w:rPr>
        <w:fldChar w:fldCharType="begin"/>
      </w:r>
      <w:r w:rsidR="005C0A3E">
        <w:rPr>
          <w:rFonts w:ascii="Times New Roman" w:hAnsi="Times New Roman" w:cs="Times New Roman"/>
        </w:rPr>
        <w:instrText xml:space="preserve"> ADDIN EN.CITE &lt;EndNote&gt;&lt;Cite&gt;&lt;RecNum&gt;33&lt;/RecNum&gt;&lt;DisplayText&gt;[4]&lt;/DisplayText&gt;&lt;record&gt;&lt;rec-number&gt;33&lt;/rec-number&gt;&lt;foreign-keys&gt;&lt;key app="EN" db-id="vp25es5sz5zzz6ep9pix5z98azdz2r2pwza9" timestamp="1691344491"&gt;33&lt;/key&gt;&lt;/foreign-keys&gt;&lt;ref-type name="Web Page"&gt;12&lt;/ref-type&gt;&lt;contributors&gt;&lt;/contributors&gt;&lt;titles&gt;&lt;title&gt;HRG4+ 2021/22 National Costs Grouper&lt;/title&gt;&lt;/titles&gt;&lt;volume&gt;2023&lt;/volume&gt;&lt;number&gt;13 July&lt;/number&gt;&lt;dates&gt;&lt;/dates&gt;&lt;pub-location&gt;United Kingdom&lt;/pub-location&gt;&lt;publisher&gt;NHS Digital&lt;/publisher&gt;&lt;urls&gt;&lt;related-urls&gt;&lt;url&gt;https://digital.nhs.uk/services/national-casemix-office/downloads-groupers-and-tools/hrg4-2021-22-national-costs-grouper&lt;/url&gt;&lt;/related-urls&gt;&lt;/urls&gt;&lt;custom1&gt;2023&lt;/custom1&gt;&lt;custom2&gt;July 13&lt;/custom2&gt;&lt;/record&gt;&lt;/Cite&gt;&lt;/EndNote&gt;</w:instrText>
      </w:r>
      <w:r w:rsidR="009111EE" w:rsidRPr="0042798D">
        <w:rPr>
          <w:rFonts w:ascii="Times New Roman" w:hAnsi="Times New Roman" w:cs="Times New Roman"/>
        </w:rPr>
        <w:fldChar w:fldCharType="separate"/>
      </w:r>
      <w:r w:rsidR="005C0A3E">
        <w:rPr>
          <w:rFonts w:ascii="Times New Roman" w:hAnsi="Times New Roman" w:cs="Times New Roman"/>
          <w:noProof/>
        </w:rPr>
        <w:t>[</w:t>
      </w:r>
      <w:hyperlink w:anchor="_ENREF_4" w:tooltip=",  #33" w:history="1">
        <w:r w:rsidR="004C303C">
          <w:rPr>
            <w:rFonts w:ascii="Times New Roman" w:hAnsi="Times New Roman" w:cs="Times New Roman"/>
            <w:noProof/>
          </w:rPr>
          <w:t>4</w:t>
        </w:r>
      </w:hyperlink>
      <w:r w:rsidR="005C0A3E">
        <w:rPr>
          <w:rFonts w:ascii="Times New Roman" w:hAnsi="Times New Roman" w:cs="Times New Roman"/>
          <w:noProof/>
        </w:rPr>
        <w:t>]</w:t>
      </w:r>
      <w:r w:rsidR="009111EE" w:rsidRPr="0042798D">
        <w:rPr>
          <w:rFonts w:ascii="Times New Roman" w:hAnsi="Times New Roman" w:cs="Times New Roman"/>
        </w:rPr>
        <w:fldChar w:fldCharType="end"/>
      </w:r>
      <w:r w:rsidR="001239BA">
        <w:rPr>
          <w:rFonts w:ascii="Times New Roman" w:hAnsi="Times New Roman" w:cs="Times New Roman"/>
        </w:rPr>
        <w:t>.</w:t>
      </w:r>
      <w:r w:rsidRPr="0042798D">
        <w:rPr>
          <w:rFonts w:ascii="Times New Roman" w:hAnsi="Times New Roman" w:cs="Times New Roman"/>
        </w:rPr>
        <w:t xml:space="preserve"> The Grouper software utilized ICD-10 codes and OPCS procedure codes of each patient to determine how they would have been categorized in HRG4+, therefore allowing the two study periods to be comparable. </w:t>
      </w:r>
    </w:p>
    <w:p w14:paraId="3BB44F37" w14:textId="77777777" w:rsidR="00EC4B85" w:rsidRPr="0042798D" w:rsidRDefault="00EC4B85" w:rsidP="00431DEE">
      <w:pPr>
        <w:spacing w:line="360" w:lineRule="auto"/>
        <w:jc w:val="both"/>
        <w:rPr>
          <w:rFonts w:ascii="Times New Roman" w:hAnsi="Times New Roman" w:cs="Times New Roman"/>
        </w:rPr>
      </w:pPr>
    </w:p>
    <w:p w14:paraId="42D6B280" w14:textId="5FEE0B4C" w:rsidR="00A17D18" w:rsidRPr="0042798D" w:rsidRDefault="0068565A" w:rsidP="00431DEE">
      <w:pPr>
        <w:spacing w:line="360" w:lineRule="auto"/>
        <w:jc w:val="both"/>
        <w:rPr>
          <w:rFonts w:ascii="Times New Roman" w:hAnsi="Times New Roman" w:cs="Times New Roman"/>
        </w:rPr>
      </w:pPr>
      <w:r>
        <w:rPr>
          <w:rFonts w:ascii="Times New Roman" w:hAnsi="Times New Roman" w:cs="Times New Roman"/>
        </w:rPr>
        <w:t>Average NHS</w:t>
      </w:r>
      <w:r w:rsidRPr="0042798D">
        <w:rPr>
          <w:rFonts w:ascii="Times New Roman" w:hAnsi="Times New Roman" w:cs="Times New Roman"/>
        </w:rPr>
        <w:t xml:space="preserve"> </w:t>
      </w:r>
      <w:r w:rsidR="00EC4B85" w:rsidRPr="0042798D">
        <w:rPr>
          <w:rFonts w:ascii="Times New Roman" w:hAnsi="Times New Roman" w:cs="Times New Roman"/>
        </w:rPr>
        <w:t xml:space="preserve">Costs present the mean NHS cost for each HRG. Hospitals </w:t>
      </w:r>
      <w:r w:rsidR="00B37E30" w:rsidRPr="0042798D">
        <w:rPr>
          <w:rFonts w:ascii="Times New Roman" w:hAnsi="Times New Roman" w:cs="Times New Roman"/>
        </w:rPr>
        <w:t xml:space="preserve">are </w:t>
      </w:r>
      <w:r w:rsidR="00EC4B85" w:rsidRPr="0042798D">
        <w:rPr>
          <w:rFonts w:ascii="Times New Roman" w:hAnsi="Times New Roman" w:cs="Times New Roman"/>
        </w:rPr>
        <w:t xml:space="preserve">reimbursed for each admission or procedure </w:t>
      </w:r>
      <w:r w:rsidR="00B37E30" w:rsidRPr="0042798D">
        <w:rPr>
          <w:rFonts w:ascii="Times New Roman" w:hAnsi="Times New Roman" w:cs="Times New Roman"/>
        </w:rPr>
        <w:t xml:space="preserve">by the patient’s </w:t>
      </w:r>
      <w:r w:rsidR="00EC4B85" w:rsidRPr="0042798D">
        <w:rPr>
          <w:rFonts w:ascii="Times New Roman" w:hAnsi="Times New Roman" w:cs="Times New Roman"/>
        </w:rPr>
        <w:t xml:space="preserve">Integrated Care Service </w:t>
      </w:r>
      <w:r w:rsidR="004E7328" w:rsidRPr="0042798D">
        <w:rPr>
          <w:rFonts w:ascii="Times New Roman" w:hAnsi="Times New Roman" w:cs="Times New Roman"/>
        </w:rPr>
        <w:t>based on the “payments by results” tariff</w:t>
      </w:r>
      <w:r w:rsidR="00EC4B85" w:rsidRPr="0042798D">
        <w:rPr>
          <w:rFonts w:ascii="Times New Roman" w:hAnsi="Times New Roman" w:cs="Times New Roman"/>
        </w:rPr>
        <w:t xml:space="preserve"> for each HRG</w:t>
      </w:r>
      <w:r w:rsidR="001239BA">
        <w:rPr>
          <w:rFonts w:ascii="Times New Roman" w:hAnsi="Times New Roman" w:cs="Times New Roman"/>
        </w:rPr>
        <w:t xml:space="preserve"> </w:t>
      </w:r>
      <w:r w:rsidR="009111EE" w:rsidRPr="0042798D">
        <w:rPr>
          <w:rFonts w:ascii="Times New Roman" w:hAnsi="Times New Roman" w:cs="Times New Roman"/>
        </w:rPr>
        <w:fldChar w:fldCharType="begin"/>
      </w:r>
      <w:r w:rsidR="005C0A3E">
        <w:rPr>
          <w:rFonts w:ascii="Times New Roman" w:hAnsi="Times New Roman" w:cs="Times New Roman"/>
        </w:rPr>
        <w:instrText xml:space="preserve"> ADDIN EN.CITE &lt;EndNote&gt;&lt;Cite&gt;&lt;RecNum&gt;64&lt;/RecNum&gt;&lt;DisplayText&gt;[5]&lt;/DisplayText&gt;&lt;record&gt;&lt;rec-number&gt;64&lt;/rec-number&gt;&lt;foreign-keys&gt;&lt;key app="EN" db-id="vp25es5sz5zzz6ep9pix5z98azdz2r2pwza9" timestamp="1692293906"&gt;64&lt;/key&gt;&lt;/foreign-keys&gt;&lt;ref-type name="Web Page"&gt;12&lt;/ref-type&gt;&lt;contributors&gt;&lt;/contributors&gt;&lt;titles&gt;&lt;title&gt;NHS Payment System 2023&lt;/title&gt;&lt;/titles&gt;&lt;volume&gt;2023&lt;/volume&gt;&lt;number&gt;4 August&lt;/number&gt;&lt;dates&gt;&lt;/dates&gt;&lt;publisher&gt;NHS England&lt;/publisher&gt;&lt;urls&gt;&lt;related-urls&gt;&lt;url&gt;https://www.england.nhs.uk/pay-syst/national-tariff/&lt;/url&gt;&lt;/related-urls&gt;&lt;/urls&gt;&lt;custom1&gt;2023&lt;/custom1&gt;&lt;custom2&gt;4 August&lt;/custom2&gt;&lt;/record&gt;&lt;/Cite&gt;&lt;/EndNote&gt;</w:instrText>
      </w:r>
      <w:r w:rsidR="009111EE" w:rsidRPr="0042798D">
        <w:rPr>
          <w:rFonts w:ascii="Times New Roman" w:hAnsi="Times New Roman" w:cs="Times New Roman"/>
        </w:rPr>
        <w:fldChar w:fldCharType="separate"/>
      </w:r>
      <w:r w:rsidR="005C0A3E">
        <w:rPr>
          <w:rFonts w:ascii="Times New Roman" w:hAnsi="Times New Roman" w:cs="Times New Roman"/>
          <w:noProof/>
        </w:rPr>
        <w:t>[</w:t>
      </w:r>
      <w:hyperlink w:anchor="_ENREF_5" w:tooltip=",  #64" w:history="1">
        <w:r w:rsidR="004C303C">
          <w:rPr>
            <w:rFonts w:ascii="Times New Roman" w:hAnsi="Times New Roman" w:cs="Times New Roman"/>
            <w:noProof/>
          </w:rPr>
          <w:t>5</w:t>
        </w:r>
      </w:hyperlink>
      <w:r w:rsidR="005C0A3E">
        <w:rPr>
          <w:rFonts w:ascii="Times New Roman" w:hAnsi="Times New Roman" w:cs="Times New Roman"/>
          <w:noProof/>
        </w:rPr>
        <w:t>]</w:t>
      </w:r>
      <w:r w:rsidR="009111EE" w:rsidRPr="0042798D">
        <w:rPr>
          <w:rFonts w:ascii="Times New Roman" w:hAnsi="Times New Roman" w:cs="Times New Roman"/>
        </w:rPr>
        <w:fldChar w:fldCharType="end"/>
      </w:r>
      <w:r w:rsidR="001239BA">
        <w:rPr>
          <w:rFonts w:ascii="Times New Roman" w:hAnsi="Times New Roman" w:cs="Times New Roman"/>
        </w:rPr>
        <w:t>.</w:t>
      </w:r>
      <w:r w:rsidR="00EC4B85" w:rsidRPr="0042798D">
        <w:rPr>
          <w:rFonts w:ascii="Times New Roman" w:hAnsi="Times New Roman" w:cs="Times New Roman"/>
        </w:rPr>
        <w:t xml:space="preserve"> The “payment by results” tariff is based on previous years’ </w:t>
      </w:r>
      <w:r>
        <w:rPr>
          <w:rFonts w:ascii="Times New Roman" w:hAnsi="Times New Roman" w:cs="Times New Roman"/>
        </w:rPr>
        <w:t>average</w:t>
      </w:r>
      <w:r w:rsidRPr="0042798D">
        <w:rPr>
          <w:rFonts w:ascii="Times New Roman" w:hAnsi="Times New Roman" w:cs="Times New Roman"/>
        </w:rPr>
        <w:t xml:space="preserve"> </w:t>
      </w:r>
      <w:r w:rsidR="00EC4B85" w:rsidRPr="0042798D">
        <w:rPr>
          <w:rFonts w:ascii="Times New Roman" w:hAnsi="Times New Roman" w:cs="Times New Roman"/>
        </w:rPr>
        <w:t xml:space="preserve">costs, although it incorporates incentives for efficiency. The Payment by Results tariff </w:t>
      </w:r>
      <w:r w:rsidR="00EC4B85" w:rsidRPr="0042798D">
        <w:rPr>
          <w:rFonts w:ascii="Times New Roman" w:hAnsi="Times New Roman" w:cs="Times New Roman"/>
        </w:rPr>
        <w:lastRenderedPageBreak/>
        <w:t>does not differentiate between day</w:t>
      </w:r>
      <w:r w:rsidR="00CF57E3" w:rsidRPr="0042798D">
        <w:rPr>
          <w:rFonts w:ascii="Times New Roman" w:hAnsi="Times New Roman" w:cs="Times New Roman"/>
        </w:rPr>
        <w:t>-</w:t>
      </w:r>
      <w:r w:rsidR="00EC572E">
        <w:rPr>
          <w:rFonts w:ascii="Times New Roman" w:hAnsi="Times New Roman" w:cs="Times New Roman"/>
        </w:rPr>
        <w:t>c</w:t>
      </w:r>
      <w:r w:rsidR="00EC4B85" w:rsidRPr="0042798D">
        <w:rPr>
          <w:rFonts w:ascii="Times New Roman" w:hAnsi="Times New Roman" w:cs="Times New Roman"/>
        </w:rPr>
        <w:t xml:space="preserve">ase and inpatient procedures, and reflects the cost to Integrated Care Services rather than to the NHS as a whole, so was not used in this analysis. </w:t>
      </w:r>
    </w:p>
    <w:p w14:paraId="1BEA6FA5" w14:textId="77777777" w:rsidR="00A17D18" w:rsidRPr="0042798D" w:rsidRDefault="00A17D18" w:rsidP="00431DEE">
      <w:pPr>
        <w:spacing w:line="360" w:lineRule="auto"/>
        <w:jc w:val="both"/>
        <w:rPr>
          <w:rFonts w:ascii="Times New Roman" w:hAnsi="Times New Roman" w:cs="Times New Roman"/>
        </w:rPr>
      </w:pPr>
    </w:p>
    <w:p w14:paraId="3265131D" w14:textId="1B2E396D" w:rsidR="00E46827" w:rsidRPr="0042798D" w:rsidRDefault="2E433C03" w:rsidP="00431DEE">
      <w:pPr>
        <w:spacing w:line="360" w:lineRule="auto"/>
        <w:jc w:val="both"/>
        <w:rPr>
          <w:rFonts w:ascii="Times New Roman" w:hAnsi="Times New Roman" w:cs="Times New Roman"/>
        </w:rPr>
      </w:pPr>
      <w:r w:rsidRPr="0042798D">
        <w:rPr>
          <w:rFonts w:ascii="Times New Roman" w:hAnsi="Times New Roman" w:cs="Times New Roman"/>
        </w:rPr>
        <w:t xml:space="preserve">In the dataset used for this analysis, each </w:t>
      </w:r>
      <w:r w:rsidR="00C801E5" w:rsidRPr="0042798D">
        <w:rPr>
          <w:rFonts w:ascii="Times New Roman" w:hAnsi="Times New Roman" w:cs="Times New Roman"/>
        </w:rPr>
        <w:t xml:space="preserve">patient </w:t>
      </w:r>
      <w:r w:rsidR="003F6DF6" w:rsidRPr="0042798D">
        <w:rPr>
          <w:rFonts w:ascii="Times New Roman" w:hAnsi="Times New Roman" w:cs="Times New Roman"/>
        </w:rPr>
        <w:t>observation had</w:t>
      </w:r>
      <w:r w:rsidRPr="0042798D">
        <w:rPr>
          <w:rFonts w:ascii="Times New Roman" w:hAnsi="Times New Roman" w:cs="Times New Roman"/>
        </w:rPr>
        <w:t xml:space="preserve"> an HRG </w:t>
      </w:r>
      <w:r w:rsidR="003F6DF6" w:rsidRPr="0042798D">
        <w:rPr>
          <w:rFonts w:ascii="Times New Roman" w:hAnsi="Times New Roman" w:cs="Times New Roman"/>
        </w:rPr>
        <w:t>code attached to it</w:t>
      </w:r>
      <w:r w:rsidRPr="0042798D">
        <w:rPr>
          <w:rFonts w:ascii="Times New Roman" w:hAnsi="Times New Roman" w:cs="Times New Roman"/>
        </w:rPr>
        <w:t xml:space="preserve"> t</w:t>
      </w:r>
      <w:r w:rsidR="00481362" w:rsidRPr="0042798D">
        <w:rPr>
          <w:rFonts w:ascii="Times New Roman" w:hAnsi="Times New Roman" w:cs="Times New Roman"/>
        </w:rPr>
        <w:t>hat</w:t>
      </w:r>
      <w:r w:rsidRPr="0042798D">
        <w:rPr>
          <w:rFonts w:ascii="Times New Roman" w:hAnsi="Times New Roman" w:cs="Times New Roman"/>
        </w:rPr>
        <w:t xml:space="preserve"> describe</w:t>
      </w:r>
      <w:r w:rsidR="00481362" w:rsidRPr="0042798D">
        <w:rPr>
          <w:rFonts w:ascii="Times New Roman" w:hAnsi="Times New Roman" w:cs="Times New Roman"/>
        </w:rPr>
        <w:t>d</w:t>
      </w:r>
      <w:r w:rsidRPr="0042798D">
        <w:rPr>
          <w:rFonts w:ascii="Times New Roman" w:hAnsi="Times New Roman" w:cs="Times New Roman"/>
        </w:rPr>
        <w:t xml:space="preserve"> the procedure the</w:t>
      </w:r>
      <w:r w:rsidR="00CB72A9" w:rsidRPr="0042798D">
        <w:rPr>
          <w:rFonts w:ascii="Times New Roman" w:hAnsi="Times New Roman" w:cs="Times New Roman"/>
        </w:rPr>
        <w:t xml:space="preserve"> patient</w:t>
      </w:r>
      <w:r w:rsidRPr="0042798D">
        <w:rPr>
          <w:rFonts w:ascii="Times New Roman" w:hAnsi="Times New Roman" w:cs="Times New Roman"/>
        </w:rPr>
        <w:t xml:space="preserve"> recei</w:t>
      </w:r>
      <w:r w:rsidR="00CB72A9" w:rsidRPr="0042798D">
        <w:rPr>
          <w:rFonts w:ascii="Times New Roman" w:hAnsi="Times New Roman" w:cs="Times New Roman"/>
        </w:rPr>
        <w:t>v</w:t>
      </w:r>
      <w:r w:rsidRPr="0042798D">
        <w:rPr>
          <w:rFonts w:ascii="Times New Roman" w:hAnsi="Times New Roman" w:cs="Times New Roman"/>
        </w:rPr>
        <w:t>ed during their clinical episode.</w:t>
      </w:r>
      <w:r w:rsidR="00B025C1" w:rsidRPr="0042798D">
        <w:rPr>
          <w:rFonts w:ascii="Times New Roman" w:hAnsi="Times New Roman" w:cs="Times New Roman"/>
        </w:rPr>
        <w:t xml:space="preserve"> A</w:t>
      </w:r>
      <w:r w:rsidRPr="0042798D">
        <w:rPr>
          <w:rFonts w:ascii="Times New Roman" w:hAnsi="Times New Roman" w:cs="Times New Roman"/>
        </w:rPr>
        <w:t xml:space="preserve"> </w:t>
      </w:r>
      <w:r w:rsidR="00E10E6C" w:rsidRPr="0042798D">
        <w:rPr>
          <w:rFonts w:ascii="Times New Roman" w:hAnsi="Times New Roman" w:cs="Times New Roman"/>
        </w:rPr>
        <w:t xml:space="preserve">“total </w:t>
      </w:r>
      <w:r w:rsidR="0068565A">
        <w:rPr>
          <w:rFonts w:ascii="Times New Roman" w:hAnsi="Times New Roman" w:cs="Times New Roman"/>
        </w:rPr>
        <w:t xml:space="preserve">average </w:t>
      </w:r>
      <w:r w:rsidR="00E10E6C" w:rsidRPr="0042798D">
        <w:rPr>
          <w:rFonts w:ascii="Times New Roman" w:hAnsi="Times New Roman" w:cs="Times New Roman"/>
        </w:rPr>
        <w:t xml:space="preserve">cost” </w:t>
      </w:r>
      <w:r w:rsidRPr="0042798D">
        <w:rPr>
          <w:rFonts w:ascii="Times New Roman" w:hAnsi="Times New Roman" w:cs="Times New Roman"/>
        </w:rPr>
        <w:t>vari</w:t>
      </w:r>
      <w:r w:rsidR="001E6C2C" w:rsidRPr="0042798D">
        <w:rPr>
          <w:rFonts w:ascii="Times New Roman" w:hAnsi="Times New Roman" w:cs="Times New Roman"/>
        </w:rPr>
        <w:t>able</w:t>
      </w:r>
      <w:r w:rsidR="006D5292" w:rsidRPr="0042798D">
        <w:rPr>
          <w:rFonts w:ascii="Times New Roman" w:hAnsi="Times New Roman" w:cs="Times New Roman"/>
        </w:rPr>
        <w:t xml:space="preserve"> was created</w:t>
      </w:r>
      <w:r w:rsidR="001E6C2C" w:rsidRPr="0042798D">
        <w:rPr>
          <w:rFonts w:ascii="Times New Roman" w:hAnsi="Times New Roman" w:cs="Times New Roman"/>
        </w:rPr>
        <w:t xml:space="preserve"> by </w:t>
      </w:r>
      <w:r w:rsidR="007F5097" w:rsidRPr="0042798D">
        <w:rPr>
          <w:rFonts w:ascii="Times New Roman" w:hAnsi="Times New Roman" w:cs="Times New Roman"/>
        </w:rPr>
        <w:t>inputting</w:t>
      </w:r>
      <w:r w:rsidR="001E6C2C" w:rsidRPr="0042798D">
        <w:rPr>
          <w:rFonts w:ascii="Times New Roman" w:hAnsi="Times New Roman" w:cs="Times New Roman"/>
        </w:rPr>
        <w:t xml:space="preserve"> the cost associated with a patient</w:t>
      </w:r>
      <w:r w:rsidR="007F5097" w:rsidRPr="0042798D">
        <w:rPr>
          <w:rFonts w:ascii="Times New Roman" w:hAnsi="Times New Roman" w:cs="Times New Roman"/>
        </w:rPr>
        <w:t>’</w:t>
      </w:r>
      <w:r w:rsidR="001E6C2C" w:rsidRPr="0042798D">
        <w:rPr>
          <w:rFonts w:ascii="Times New Roman" w:hAnsi="Times New Roman" w:cs="Times New Roman"/>
        </w:rPr>
        <w:t>s HRG code</w:t>
      </w:r>
      <w:r w:rsidR="00D856FC" w:rsidRPr="0042798D">
        <w:rPr>
          <w:rFonts w:ascii="Times New Roman" w:hAnsi="Times New Roman" w:cs="Times New Roman"/>
        </w:rPr>
        <w:t xml:space="preserve"> (sourced from the schedule of </w:t>
      </w:r>
      <w:r w:rsidR="00F734B8">
        <w:rPr>
          <w:rFonts w:ascii="Times New Roman" w:hAnsi="Times New Roman" w:cs="Times New Roman"/>
        </w:rPr>
        <w:t xml:space="preserve">Average NHS </w:t>
      </w:r>
      <w:r w:rsidR="0068565A">
        <w:rPr>
          <w:rFonts w:ascii="Times New Roman" w:hAnsi="Times New Roman" w:cs="Times New Roman"/>
        </w:rPr>
        <w:t>C</w:t>
      </w:r>
      <w:r w:rsidR="00F734B8">
        <w:rPr>
          <w:rFonts w:ascii="Times New Roman" w:hAnsi="Times New Roman" w:cs="Times New Roman"/>
        </w:rPr>
        <w:t>osts</w:t>
      </w:r>
      <w:r w:rsidR="00D856FC" w:rsidRPr="0042798D">
        <w:rPr>
          <w:rFonts w:ascii="Times New Roman" w:hAnsi="Times New Roman" w:cs="Times New Roman"/>
        </w:rPr>
        <w:t>)</w:t>
      </w:r>
      <w:r w:rsidRPr="0042798D">
        <w:rPr>
          <w:rFonts w:ascii="Times New Roman" w:hAnsi="Times New Roman" w:cs="Times New Roman"/>
        </w:rPr>
        <w:t xml:space="preserve">, </w:t>
      </w:r>
      <w:r w:rsidR="00C801E5" w:rsidRPr="0042798D">
        <w:rPr>
          <w:rFonts w:ascii="Times New Roman" w:hAnsi="Times New Roman" w:cs="Times New Roman"/>
        </w:rPr>
        <w:t xml:space="preserve">and the assigned cost was </w:t>
      </w:r>
      <w:r w:rsidR="00D856FC" w:rsidRPr="0042798D">
        <w:rPr>
          <w:rFonts w:ascii="Times New Roman" w:hAnsi="Times New Roman" w:cs="Times New Roman"/>
        </w:rPr>
        <w:t>conditional on whether the patient was treated as a day-case or an inpatient</w:t>
      </w:r>
      <w:r w:rsidR="00E46827" w:rsidRPr="0042798D">
        <w:rPr>
          <w:rFonts w:ascii="Times New Roman" w:hAnsi="Times New Roman" w:cs="Times New Roman"/>
        </w:rPr>
        <w:t xml:space="preserve"> (Table S1)</w:t>
      </w:r>
      <w:r w:rsidR="00D856FC" w:rsidRPr="0042798D">
        <w:rPr>
          <w:rFonts w:ascii="Times New Roman" w:hAnsi="Times New Roman" w:cs="Times New Roman"/>
        </w:rPr>
        <w:t>.</w:t>
      </w:r>
      <w:r w:rsidR="006B6C87" w:rsidRPr="0042798D">
        <w:rPr>
          <w:rFonts w:ascii="Times New Roman" w:hAnsi="Times New Roman" w:cs="Times New Roman"/>
        </w:rPr>
        <w:t xml:space="preserve"> </w:t>
      </w:r>
      <w:r w:rsidR="00C6237A" w:rsidRPr="00C6237A">
        <w:rPr>
          <w:rFonts w:ascii="Times New Roman" w:hAnsi="Times New Roman" w:cs="Times New Roman"/>
        </w:rPr>
        <w:t xml:space="preserve">The HRGs that cover </w:t>
      </w:r>
      <w:r w:rsidR="009C1796">
        <w:rPr>
          <w:rFonts w:ascii="Times New Roman" w:hAnsi="Times New Roman" w:cs="Times New Roman"/>
        </w:rPr>
        <w:t>UKR</w:t>
      </w:r>
      <w:r w:rsidR="00C6237A" w:rsidRPr="00C6237A">
        <w:rPr>
          <w:rFonts w:ascii="Times New Roman" w:hAnsi="Times New Roman" w:cs="Times New Roman"/>
        </w:rPr>
        <w:t xml:space="preserve"> (HN22A-E) also encompass other types of surgery, including TKR and certain types of revision surgery. </w:t>
      </w:r>
      <w:r w:rsidR="00F734B8">
        <w:rPr>
          <w:rFonts w:ascii="Times New Roman" w:hAnsi="Times New Roman" w:cs="Times New Roman"/>
        </w:rPr>
        <w:t xml:space="preserve">Average NHS </w:t>
      </w:r>
      <w:r w:rsidR="0068565A">
        <w:rPr>
          <w:rFonts w:ascii="Times New Roman" w:hAnsi="Times New Roman" w:cs="Times New Roman"/>
        </w:rPr>
        <w:t>C</w:t>
      </w:r>
      <w:r w:rsidR="00F734B8">
        <w:rPr>
          <w:rFonts w:ascii="Times New Roman" w:hAnsi="Times New Roman" w:cs="Times New Roman"/>
        </w:rPr>
        <w:t>osts</w:t>
      </w:r>
      <w:r w:rsidR="00C6237A" w:rsidRPr="00C6237A">
        <w:rPr>
          <w:rFonts w:ascii="Times New Roman" w:hAnsi="Times New Roman" w:cs="Times New Roman"/>
        </w:rPr>
        <w:t xml:space="preserve"> also reflect the national average cost of admissions, including centres that may have longer LOS than the NOC.</w:t>
      </w:r>
      <w:r w:rsidR="00DB709F">
        <w:rPr>
          <w:rFonts w:ascii="Times New Roman" w:hAnsi="Times New Roman" w:cs="Times New Roman"/>
        </w:rPr>
        <w:t xml:space="preserve"> </w:t>
      </w:r>
      <w:r w:rsidR="00DB709F" w:rsidRPr="00DB709F">
        <w:rPr>
          <w:rFonts w:ascii="Times New Roman" w:hAnsi="Times New Roman" w:cs="Times New Roman"/>
        </w:rPr>
        <w:t xml:space="preserve">The </w:t>
      </w:r>
      <w:r w:rsidR="0068565A">
        <w:rPr>
          <w:rFonts w:ascii="Times New Roman" w:hAnsi="Times New Roman" w:cs="Times New Roman"/>
        </w:rPr>
        <w:t>Average NHS</w:t>
      </w:r>
      <w:r w:rsidR="0068565A" w:rsidRPr="00DB709F">
        <w:rPr>
          <w:rFonts w:ascii="Times New Roman" w:hAnsi="Times New Roman" w:cs="Times New Roman"/>
        </w:rPr>
        <w:t xml:space="preserve"> </w:t>
      </w:r>
      <w:r w:rsidR="00DB709F" w:rsidRPr="00DB709F">
        <w:rPr>
          <w:rFonts w:ascii="Times New Roman" w:hAnsi="Times New Roman" w:cs="Times New Roman"/>
        </w:rPr>
        <w:t xml:space="preserve">Costs for </w:t>
      </w:r>
      <w:r w:rsidR="009C1796">
        <w:rPr>
          <w:rFonts w:ascii="Times New Roman" w:hAnsi="Times New Roman" w:cs="Times New Roman"/>
        </w:rPr>
        <w:t>UKR</w:t>
      </w:r>
      <w:r w:rsidR="00DB709F" w:rsidRPr="00DB709F">
        <w:rPr>
          <w:rFonts w:ascii="Times New Roman" w:hAnsi="Times New Roman" w:cs="Times New Roman"/>
        </w:rPr>
        <w:t xml:space="preserve"> include the knee implant, surgeon time, ward time, overheads and physiotherapy.</w:t>
      </w:r>
    </w:p>
    <w:p w14:paraId="0C1F2E10" w14:textId="77777777" w:rsidR="00E46827" w:rsidRPr="0042798D" w:rsidRDefault="00E46827" w:rsidP="00431DEE">
      <w:pPr>
        <w:spacing w:line="360" w:lineRule="auto"/>
        <w:jc w:val="both"/>
        <w:rPr>
          <w:rFonts w:ascii="Times New Roman" w:hAnsi="Times New Roman" w:cs="Times New Roman"/>
        </w:rPr>
      </w:pPr>
    </w:p>
    <w:p w14:paraId="194D9A3B" w14:textId="738AAF3B" w:rsidR="001222AF" w:rsidRDefault="001222AF" w:rsidP="001908DA">
      <w:pPr>
        <w:spacing w:line="360" w:lineRule="auto"/>
        <w:jc w:val="both"/>
        <w:rPr>
          <w:rFonts w:ascii="Times New Roman" w:hAnsi="Times New Roman" w:cs="Times New Roman"/>
        </w:rPr>
      </w:pPr>
      <w:r>
        <w:rPr>
          <w:rFonts w:ascii="Times New Roman" w:hAnsi="Times New Roman" w:cs="Times New Roman"/>
        </w:rPr>
        <w:t>In the day surgery pathway group,</w:t>
      </w:r>
      <w:r w:rsidR="0058217C">
        <w:rPr>
          <w:rFonts w:ascii="Times New Roman" w:hAnsi="Times New Roman" w:cs="Times New Roman"/>
        </w:rPr>
        <w:t xml:space="preserve"> patients</w:t>
      </w:r>
      <w:r>
        <w:rPr>
          <w:rFonts w:ascii="Times New Roman" w:hAnsi="Times New Roman" w:cs="Times New Roman"/>
        </w:rPr>
        <w:t xml:space="preserve"> discharged on </w:t>
      </w:r>
      <w:r w:rsidR="0058217C">
        <w:rPr>
          <w:rFonts w:ascii="Times New Roman" w:hAnsi="Times New Roman" w:cs="Times New Roman"/>
        </w:rPr>
        <w:t xml:space="preserve">the day of surgery or </w:t>
      </w:r>
      <w:r>
        <w:rPr>
          <w:rFonts w:ascii="Times New Roman" w:hAnsi="Times New Roman" w:cs="Times New Roman"/>
        </w:rPr>
        <w:t xml:space="preserve">day </w:t>
      </w:r>
      <w:proofErr w:type="gramStart"/>
      <w:r>
        <w:rPr>
          <w:rFonts w:ascii="Times New Roman" w:hAnsi="Times New Roman" w:cs="Times New Roman"/>
        </w:rPr>
        <w:t xml:space="preserve">1  </w:t>
      </w:r>
      <w:r w:rsidR="006B6C87" w:rsidRPr="0042798D">
        <w:rPr>
          <w:rFonts w:ascii="Times New Roman" w:hAnsi="Times New Roman" w:cs="Times New Roman"/>
        </w:rPr>
        <w:t>were</w:t>
      </w:r>
      <w:proofErr w:type="gramEnd"/>
      <w:r w:rsidR="006B6C87" w:rsidRPr="0042798D">
        <w:rPr>
          <w:rFonts w:ascii="Times New Roman" w:hAnsi="Times New Roman" w:cs="Times New Roman"/>
        </w:rPr>
        <w:t xml:space="preserve"> additionally assigned a physiotherapy cost</w:t>
      </w:r>
      <w:r w:rsidR="00474C9D" w:rsidRPr="0042798D">
        <w:rPr>
          <w:rFonts w:ascii="Times New Roman" w:hAnsi="Times New Roman" w:cs="Times New Roman"/>
        </w:rPr>
        <w:t xml:space="preserve"> as this cost is not included in the </w:t>
      </w:r>
      <w:r w:rsidR="00CC0419" w:rsidRPr="0042798D">
        <w:rPr>
          <w:rFonts w:ascii="Times New Roman" w:hAnsi="Times New Roman" w:cs="Times New Roman"/>
        </w:rPr>
        <w:t xml:space="preserve">day-case </w:t>
      </w:r>
      <w:r w:rsidR="00474C9D" w:rsidRPr="0042798D">
        <w:rPr>
          <w:rFonts w:ascii="Times New Roman" w:hAnsi="Times New Roman" w:cs="Times New Roman"/>
        </w:rPr>
        <w:t>HRG</w:t>
      </w:r>
      <w:r>
        <w:rPr>
          <w:rFonts w:ascii="Times New Roman" w:hAnsi="Times New Roman" w:cs="Times New Roman"/>
        </w:rPr>
        <w:t xml:space="preserve"> and is needed in this clinical protocol (see above)</w:t>
      </w:r>
      <w:r w:rsidR="0068565A">
        <w:rPr>
          <w:rFonts w:ascii="Times New Roman" w:hAnsi="Times New Roman" w:cs="Times New Roman"/>
        </w:rPr>
        <w:t>.</w:t>
      </w:r>
      <w:r>
        <w:rPr>
          <w:rFonts w:ascii="Times New Roman" w:hAnsi="Times New Roman" w:cs="Times New Roman"/>
        </w:rPr>
        <w:t xml:space="preserve"> In the inpatient pathway group, we assumed that any patients who were discharged on the day of surgery would require one hospital physiotherapy visit for follow-up, reflecting standard practice at that time.</w:t>
      </w:r>
      <w:r w:rsidR="0068565A">
        <w:rPr>
          <w:rFonts w:ascii="Times New Roman" w:hAnsi="Times New Roman" w:cs="Times New Roman"/>
        </w:rPr>
        <w:t xml:space="preserve"> </w:t>
      </w:r>
      <w:r>
        <w:rPr>
          <w:rFonts w:ascii="Times New Roman" w:hAnsi="Times New Roman" w:cs="Times New Roman"/>
        </w:rPr>
        <w:t>W</w:t>
      </w:r>
      <w:r w:rsidRPr="0042798D">
        <w:rPr>
          <w:rFonts w:ascii="Times New Roman" w:hAnsi="Times New Roman" w:cs="Times New Roman"/>
        </w:rPr>
        <w:t xml:space="preserve">e assumed that no patients </w:t>
      </w:r>
      <w:r>
        <w:rPr>
          <w:rFonts w:ascii="Times New Roman" w:hAnsi="Times New Roman" w:cs="Times New Roman"/>
        </w:rPr>
        <w:t xml:space="preserve">in either group </w:t>
      </w:r>
      <w:r w:rsidRPr="0042798D">
        <w:rPr>
          <w:rFonts w:ascii="Times New Roman" w:hAnsi="Times New Roman" w:cs="Times New Roman"/>
        </w:rPr>
        <w:t xml:space="preserve">required time in high dependency unit or intensive care. </w:t>
      </w:r>
    </w:p>
    <w:p w14:paraId="27737DCC" w14:textId="77777777" w:rsidR="001222AF" w:rsidRDefault="001222AF" w:rsidP="001908DA">
      <w:pPr>
        <w:spacing w:line="360" w:lineRule="auto"/>
        <w:jc w:val="both"/>
        <w:rPr>
          <w:rFonts w:ascii="Times New Roman" w:hAnsi="Times New Roman" w:cs="Times New Roman"/>
        </w:rPr>
      </w:pPr>
    </w:p>
    <w:p w14:paraId="70A3DCE1" w14:textId="4437CC63" w:rsidR="00EC572E" w:rsidRDefault="00D856FC" w:rsidP="001908DA">
      <w:pPr>
        <w:spacing w:line="360" w:lineRule="auto"/>
        <w:jc w:val="both"/>
        <w:rPr>
          <w:rFonts w:ascii="Times New Roman" w:hAnsi="Times New Roman" w:cs="Times New Roman"/>
        </w:rPr>
      </w:pPr>
      <w:r w:rsidRPr="0042798D">
        <w:rPr>
          <w:rFonts w:ascii="Times New Roman" w:hAnsi="Times New Roman" w:cs="Times New Roman"/>
        </w:rPr>
        <w:t>Th</w:t>
      </w:r>
      <w:r w:rsidR="00CC0419" w:rsidRPr="0042798D">
        <w:rPr>
          <w:rFonts w:ascii="Times New Roman" w:hAnsi="Times New Roman" w:cs="Times New Roman"/>
        </w:rPr>
        <w:t xml:space="preserve">e “total </w:t>
      </w:r>
      <w:r w:rsidR="0068565A">
        <w:rPr>
          <w:rFonts w:ascii="Times New Roman" w:hAnsi="Times New Roman" w:cs="Times New Roman"/>
        </w:rPr>
        <w:t>average</w:t>
      </w:r>
      <w:r w:rsidR="0068565A" w:rsidRPr="0042798D">
        <w:rPr>
          <w:rFonts w:ascii="Times New Roman" w:hAnsi="Times New Roman" w:cs="Times New Roman"/>
        </w:rPr>
        <w:t xml:space="preserve"> </w:t>
      </w:r>
      <w:r w:rsidR="00CC0419" w:rsidRPr="0042798D">
        <w:rPr>
          <w:rFonts w:ascii="Times New Roman" w:hAnsi="Times New Roman" w:cs="Times New Roman"/>
        </w:rPr>
        <w:t>cost”</w:t>
      </w:r>
      <w:r w:rsidRPr="0042798D">
        <w:rPr>
          <w:rFonts w:ascii="Times New Roman" w:hAnsi="Times New Roman" w:cs="Times New Roman"/>
        </w:rPr>
        <w:t xml:space="preserve"> variable was then used</w:t>
      </w:r>
      <w:r w:rsidR="009F5CE7" w:rsidRPr="0042798D">
        <w:rPr>
          <w:rFonts w:ascii="Times New Roman" w:hAnsi="Times New Roman" w:cs="Times New Roman"/>
        </w:rPr>
        <w:t xml:space="preserve"> as the dependent variable in the</w:t>
      </w:r>
      <w:r w:rsidR="00DF7978" w:rsidRPr="0042798D">
        <w:rPr>
          <w:rFonts w:ascii="Times New Roman" w:hAnsi="Times New Roman" w:cs="Times New Roman"/>
        </w:rPr>
        <w:t xml:space="preserve"> GLM model</w:t>
      </w:r>
      <w:r w:rsidR="009F5CE7" w:rsidRPr="0042798D">
        <w:rPr>
          <w:rFonts w:ascii="Times New Roman" w:hAnsi="Times New Roman" w:cs="Times New Roman"/>
        </w:rPr>
        <w:t xml:space="preserve">, and the independent variable was the clinical pathway undergone by each patient </w:t>
      </w:r>
      <w:r w:rsidR="00C471D7" w:rsidRPr="0042798D">
        <w:rPr>
          <w:rFonts w:ascii="Times New Roman" w:hAnsi="Times New Roman" w:cs="Times New Roman"/>
        </w:rPr>
        <w:t>i.e.,</w:t>
      </w:r>
      <w:r w:rsidR="009F5CE7" w:rsidRPr="0042798D">
        <w:rPr>
          <w:rFonts w:ascii="Times New Roman" w:hAnsi="Times New Roman" w:cs="Times New Roman"/>
        </w:rPr>
        <w:t xml:space="preserve"> </w:t>
      </w:r>
      <w:r w:rsidR="00E9447E" w:rsidRPr="0042798D">
        <w:rPr>
          <w:rFonts w:ascii="Times New Roman" w:hAnsi="Times New Roman" w:cs="Times New Roman"/>
        </w:rPr>
        <w:t>day surgery</w:t>
      </w:r>
      <w:r w:rsidR="009F5CE7" w:rsidRPr="0042798D">
        <w:rPr>
          <w:rFonts w:ascii="Times New Roman" w:hAnsi="Times New Roman" w:cs="Times New Roman"/>
        </w:rPr>
        <w:t xml:space="preserve"> pathway or</w:t>
      </w:r>
      <w:r w:rsidR="00EC572E">
        <w:rPr>
          <w:rFonts w:ascii="Times New Roman" w:hAnsi="Times New Roman" w:cs="Times New Roman"/>
        </w:rPr>
        <w:t xml:space="preserve"> accelerated</w:t>
      </w:r>
      <w:r w:rsidR="009F5CE7" w:rsidRPr="0042798D">
        <w:rPr>
          <w:rFonts w:ascii="Times New Roman" w:hAnsi="Times New Roman" w:cs="Times New Roman"/>
        </w:rPr>
        <w:t xml:space="preserve"> inpatient pathway.</w:t>
      </w:r>
      <w:r w:rsidR="00907AAD" w:rsidRPr="0042798D">
        <w:rPr>
          <w:rFonts w:ascii="Times New Roman" w:hAnsi="Times New Roman" w:cs="Times New Roman"/>
        </w:rPr>
        <w:t xml:space="preserve"> This approach was taken to provide an estimate of cost savings </w:t>
      </w:r>
      <w:r w:rsidR="00A266C6" w:rsidRPr="0042798D">
        <w:rPr>
          <w:rFonts w:ascii="Times New Roman" w:hAnsi="Times New Roman" w:cs="Times New Roman"/>
        </w:rPr>
        <w:t>particularly</w:t>
      </w:r>
      <w:r w:rsidR="00907AAD" w:rsidRPr="0042798D">
        <w:rPr>
          <w:rFonts w:ascii="Times New Roman" w:hAnsi="Times New Roman" w:cs="Times New Roman"/>
        </w:rPr>
        <w:t xml:space="preserve"> </w:t>
      </w:r>
      <w:r w:rsidR="00386CBA" w:rsidRPr="0042798D">
        <w:rPr>
          <w:rFonts w:ascii="Times New Roman" w:hAnsi="Times New Roman" w:cs="Times New Roman"/>
        </w:rPr>
        <w:t>relevant for national policymakers.</w:t>
      </w:r>
    </w:p>
    <w:p w14:paraId="47C53F52" w14:textId="77777777" w:rsidR="00374C2F" w:rsidRDefault="00374C2F" w:rsidP="001908DA">
      <w:pPr>
        <w:spacing w:line="360" w:lineRule="auto"/>
        <w:jc w:val="both"/>
        <w:rPr>
          <w:rFonts w:ascii="Times New Roman" w:hAnsi="Times New Roman" w:cs="Times New Roman"/>
        </w:rPr>
      </w:pPr>
    </w:p>
    <w:p w14:paraId="0F7C0895" w14:textId="77777777" w:rsidR="00F5562F" w:rsidRDefault="00F5562F">
      <w:r>
        <w:rPr>
          <w:b/>
          <w:bCs/>
        </w:rPr>
        <w:br w:type="page"/>
      </w:r>
    </w:p>
    <w:tbl>
      <w:tblPr>
        <w:tblStyle w:val="PlainTable2"/>
        <w:tblW w:w="9375" w:type="dxa"/>
        <w:tblLook w:val="04A0" w:firstRow="1" w:lastRow="0" w:firstColumn="1" w:lastColumn="0" w:noHBand="0" w:noVBand="1"/>
      </w:tblPr>
      <w:tblGrid>
        <w:gridCol w:w="3544"/>
        <w:gridCol w:w="3227"/>
        <w:gridCol w:w="1318"/>
        <w:gridCol w:w="1286"/>
      </w:tblGrid>
      <w:tr w:rsidR="00E46827" w:rsidRPr="0042798D" w14:paraId="141826B1" w14:textId="77777777" w:rsidTr="009C1BD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75" w:type="dxa"/>
            <w:gridSpan w:val="4"/>
          </w:tcPr>
          <w:p w14:paraId="575FDFC3" w14:textId="406F78DA" w:rsidR="00E46827" w:rsidRPr="0042798D" w:rsidRDefault="00E46827" w:rsidP="00E46827">
            <w:pPr>
              <w:spacing w:line="276" w:lineRule="auto"/>
              <w:rPr>
                <w:rFonts w:ascii="Times New Roman" w:hAnsi="Times New Roman" w:cs="Times New Roman"/>
                <w:sz w:val="22"/>
                <w:szCs w:val="22"/>
              </w:rPr>
            </w:pPr>
            <w:r w:rsidRPr="0042798D">
              <w:rPr>
                <w:rFonts w:ascii="Times New Roman" w:hAnsi="Times New Roman" w:cs="Times New Roman"/>
                <w:sz w:val="22"/>
                <w:szCs w:val="22"/>
              </w:rPr>
              <w:lastRenderedPageBreak/>
              <w:t>Table S1: Unit costs used in the analysis (2021-2 UK pounds)</w:t>
            </w:r>
          </w:p>
        </w:tc>
      </w:tr>
      <w:tr w:rsidR="005C0A3E" w:rsidRPr="0042798D" w14:paraId="44852301" w14:textId="77777777" w:rsidTr="000772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Pr>
          <w:p w14:paraId="7D910886" w14:textId="77777777" w:rsidR="00E46827" w:rsidRPr="0042798D" w:rsidRDefault="00E46827" w:rsidP="006435E5">
            <w:pPr>
              <w:spacing w:line="276" w:lineRule="auto"/>
              <w:rPr>
                <w:rFonts w:ascii="Times New Roman" w:hAnsi="Times New Roman" w:cs="Times New Roman"/>
                <w:b w:val="0"/>
                <w:sz w:val="22"/>
                <w:szCs w:val="22"/>
              </w:rPr>
            </w:pPr>
            <w:r w:rsidRPr="0042798D">
              <w:rPr>
                <w:rFonts w:ascii="Times New Roman" w:hAnsi="Times New Roman" w:cs="Times New Roman"/>
                <w:sz w:val="22"/>
                <w:szCs w:val="22"/>
              </w:rPr>
              <w:t>Resource</w:t>
            </w:r>
          </w:p>
        </w:tc>
        <w:tc>
          <w:tcPr>
            <w:tcW w:w="3227" w:type="dxa"/>
          </w:tcPr>
          <w:p w14:paraId="4000EDAC" w14:textId="77777777" w:rsidR="00E46827" w:rsidRPr="0042798D" w:rsidRDefault="00E46827" w:rsidP="006435E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2"/>
                <w:szCs w:val="22"/>
              </w:rPr>
            </w:pPr>
            <w:r w:rsidRPr="0042798D">
              <w:rPr>
                <w:rFonts w:ascii="Times New Roman" w:hAnsi="Times New Roman" w:cs="Times New Roman"/>
                <w:b/>
                <w:sz w:val="22"/>
                <w:szCs w:val="22"/>
              </w:rPr>
              <w:t>Data source</w:t>
            </w:r>
          </w:p>
        </w:tc>
        <w:tc>
          <w:tcPr>
            <w:tcW w:w="1318" w:type="dxa"/>
          </w:tcPr>
          <w:p w14:paraId="7EAAB606" w14:textId="77777777" w:rsidR="00E46827" w:rsidRPr="0042798D" w:rsidRDefault="00E46827" w:rsidP="006435E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2"/>
                <w:szCs w:val="22"/>
              </w:rPr>
            </w:pPr>
            <w:r w:rsidRPr="0042798D">
              <w:rPr>
                <w:rFonts w:ascii="Times New Roman" w:hAnsi="Times New Roman" w:cs="Times New Roman"/>
                <w:b/>
                <w:sz w:val="22"/>
                <w:szCs w:val="22"/>
              </w:rPr>
              <w:t>Unit cost</w:t>
            </w:r>
          </w:p>
        </w:tc>
        <w:tc>
          <w:tcPr>
            <w:tcW w:w="1286" w:type="dxa"/>
          </w:tcPr>
          <w:p w14:paraId="7615FC83" w14:textId="77777777" w:rsidR="00E46827" w:rsidRPr="0042798D" w:rsidRDefault="00E46827" w:rsidP="006435E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2"/>
                <w:szCs w:val="22"/>
              </w:rPr>
            </w:pPr>
            <w:r w:rsidRPr="0042798D">
              <w:rPr>
                <w:rFonts w:ascii="Times New Roman" w:hAnsi="Times New Roman" w:cs="Times New Roman"/>
                <w:b/>
                <w:sz w:val="22"/>
                <w:szCs w:val="22"/>
              </w:rPr>
              <w:t>Reference</w:t>
            </w:r>
          </w:p>
        </w:tc>
      </w:tr>
      <w:tr w:rsidR="00E46827" w:rsidRPr="0042798D" w14:paraId="0F10AFE1" w14:textId="77777777" w:rsidTr="009C1BDE">
        <w:tc>
          <w:tcPr>
            <w:cnfStyle w:val="001000000000" w:firstRow="0" w:lastRow="0" w:firstColumn="1" w:lastColumn="0" w:oddVBand="0" w:evenVBand="0" w:oddHBand="0" w:evenHBand="0" w:firstRowFirstColumn="0" w:firstRowLastColumn="0" w:lastRowFirstColumn="0" w:lastRowLastColumn="0"/>
            <w:tcW w:w="9375" w:type="dxa"/>
            <w:gridSpan w:val="4"/>
          </w:tcPr>
          <w:p w14:paraId="429CA91E" w14:textId="77777777" w:rsidR="00E46827" w:rsidRPr="0042798D" w:rsidRDefault="00E46827" w:rsidP="006435E5">
            <w:pPr>
              <w:spacing w:line="276" w:lineRule="auto"/>
              <w:rPr>
                <w:rFonts w:ascii="Times New Roman" w:hAnsi="Times New Roman" w:cs="Times New Roman"/>
                <w:b w:val="0"/>
                <w:bCs w:val="0"/>
                <w:sz w:val="22"/>
                <w:szCs w:val="22"/>
              </w:rPr>
            </w:pPr>
            <w:r w:rsidRPr="0042798D">
              <w:rPr>
                <w:rFonts w:ascii="Times New Roman" w:hAnsi="Times New Roman" w:cs="Times New Roman"/>
                <w:sz w:val="22"/>
                <w:szCs w:val="22"/>
              </w:rPr>
              <w:t xml:space="preserve">Day-case  </w:t>
            </w:r>
          </w:p>
        </w:tc>
      </w:tr>
      <w:tr w:rsidR="005C0A3E" w:rsidRPr="0042798D" w14:paraId="7BD14320" w14:textId="77777777" w:rsidTr="000772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Pr>
          <w:p w14:paraId="0E380543" w14:textId="77777777" w:rsidR="00E46827" w:rsidRPr="0042798D" w:rsidRDefault="00E46827" w:rsidP="006435E5">
            <w:pPr>
              <w:spacing w:line="276" w:lineRule="auto"/>
              <w:rPr>
                <w:rFonts w:ascii="Times New Roman" w:hAnsi="Times New Roman" w:cs="Times New Roman"/>
                <w:b w:val="0"/>
                <w:bCs w:val="0"/>
                <w:sz w:val="22"/>
                <w:szCs w:val="22"/>
              </w:rPr>
            </w:pPr>
            <w:r w:rsidRPr="0042798D">
              <w:rPr>
                <w:rFonts w:ascii="Times New Roman" w:hAnsi="Times New Roman" w:cs="Times New Roman"/>
                <w:b w:val="0"/>
                <w:bCs w:val="0"/>
                <w:sz w:val="22"/>
                <w:szCs w:val="22"/>
              </w:rPr>
              <w:t>Day-case – Very Major Knee Procedures for Non-Trauma, (Complication score 8+)</w:t>
            </w:r>
          </w:p>
        </w:tc>
        <w:tc>
          <w:tcPr>
            <w:tcW w:w="3227" w:type="dxa"/>
          </w:tcPr>
          <w:p w14:paraId="162E8980" w14:textId="77777777" w:rsidR="00E46827" w:rsidRPr="0042798D" w:rsidRDefault="00E46827" w:rsidP="006435E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42798D">
              <w:rPr>
                <w:rFonts w:ascii="Times New Roman" w:hAnsi="Times New Roman" w:cs="Times New Roman"/>
                <w:sz w:val="22"/>
                <w:szCs w:val="22"/>
              </w:rPr>
              <w:t>NHS Schedule of Costs, 2020-21; HRG Code: HN22A</w:t>
            </w:r>
          </w:p>
        </w:tc>
        <w:tc>
          <w:tcPr>
            <w:tcW w:w="1318" w:type="dxa"/>
          </w:tcPr>
          <w:p w14:paraId="125DA2C8" w14:textId="77777777" w:rsidR="00E46827" w:rsidRPr="0042798D" w:rsidRDefault="00E46827" w:rsidP="006435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42798D">
              <w:rPr>
                <w:rFonts w:ascii="Times New Roman" w:hAnsi="Times New Roman" w:cs="Times New Roman"/>
                <w:sz w:val="22"/>
                <w:szCs w:val="22"/>
              </w:rPr>
              <w:t>£4,774.85</w:t>
            </w:r>
          </w:p>
          <w:p w14:paraId="2D3A9DBC" w14:textId="77777777" w:rsidR="00E46827" w:rsidRPr="0042798D" w:rsidRDefault="00E46827" w:rsidP="006435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tcW w:w="1286" w:type="dxa"/>
          </w:tcPr>
          <w:p w14:paraId="3CC20F49" w14:textId="3A83D887" w:rsidR="00E46827" w:rsidRPr="00EC572E" w:rsidRDefault="009111EE" w:rsidP="006435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C572E">
              <w:rPr>
                <w:rFonts w:ascii="Times New Roman" w:hAnsi="Times New Roman" w:cs="Times New Roman"/>
                <w:sz w:val="22"/>
                <w:szCs w:val="22"/>
              </w:rPr>
              <w:fldChar w:fldCharType="begin"/>
            </w:r>
            <w:r w:rsidR="005C0A3E">
              <w:rPr>
                <w:rFonts w:ascii="Times New Roman" w:hAnsi="Times New Roman" w:cs="Times New Roman"/>
                <w:sz w:val="22"/>
                <w:szCs w:val="22"/>
              </w:rPr>
              <w:instrText xml:space="preserve"> ADDIN EN.CITE &lt;EndNote&gt;&lt;Cite&gt;&lt;RecNum&gt;3&lt;/RecNum&gt;&lt;DisplayText&gt;[3]&lt;/DisplayText&gt;&lt;record&gt;&lt;rec-number&gt;3&lt;/rec-number&gt;&lt;foreign-keys&gt;&lt;key app="EN" db-id="vp25es5sz5zzz6ep9pix5z98azdz2r2pwza9" timestamp="1687357121"&gt;3&lt;/key&gt;&lt;/foreign-keys&gt;&lt;ref-type name="Web Page"&gt;12&lt;/ref-type&gt;&lt;contributors&gt;&lt;/contributors&gt;&lt;titles&gt;&lt;title&gt;2021/22 National Cost Collection data&lt;/title&gt;&lt;/titles&gt;&lt;volume&gt;2023&lt;/volume&gt;&lt;number&gt;21 June&lt;/number&gt;&lt;dates&gt;&lt;/dates&gt;&lt;publisher&gt;NHS England&lt;/publisher&gt;&lt;urls&gt;&lt;related-urls&gt;&lt;url&gt;https://www.england.nhs.uk/costing-in-the-nhs/national-cost-collection/&lt;/url&gt;&lt;/related-urls&gt;&lt;/urls&gt;&lt;custom1&gt;2023&lt;/custom1&gt;&lt;custom2&gt;21 June&lt;/custom2&gt;&lt;/record&gt;&lt;/Cite&gt;&lt;/EndNote&gt;</w:instrText>
            </w:r>
            <w:r w:rsidRPr="00EC572E">
              <w:rPr>
                <w:rFonts w:ascii="Times New Roman" w:hAnsi="Times New Roman" w:cs="Times New Roman"/>
                <w:sz w:val="22"/>
                <w:szCs w:val="22"/>
              </w:rPr>
              <w:fldChar w:fldCharType="separate"/>
            </w:r>
            <w:r w:rsidR="005C0A3E">
              <w:rPr>
                <w:rFonts w:ascii="Times New Roman" w:hAnsi="Times New Roman" w:cs="Times New Roman"/>
                <w:noProof/>
                <w:sz w:val="22"/>
                <w:szCs w:val="22"/>
              </w:rPr>
              <w:t>[</w:t>
            </w:r>
            <w:hyperlink w:anchor="_ENREF_3" w:tooltip=",  #3" w:history="1">
              <w:r w:rsidR="004C303C">
                <w:rPr>
                  <w:rFonts w:ascii="Times New Roman" w:hAnsi="Times New Roman" w:cs="Times New Roman"/>
                  <w:noProof/>
                  <w:sz w:val="22"/>
                  <w:szCs w:val="22"/>
                </w:rPr>
                <w:t>3</w:t>
              </w:r>
            </w:hyperlink>
            <w:r w:rsidR="005C0A3E">
              <w:rPr>
                <w:rFonts w:ascii="Times New Roman" w:hAnsi="Times New Roman" w:cs="Times New Roman"/>
                <w:noProof/>
                <w:sz w:val="22"/>
                <w:szCs w:val="22"/>
              </w:rPr>
              <w:t>]</w:t>
            </w:r>
            <w:r w:rsidRPr="00EC572E">
              <w:rPr>
                <w:rFonts w:ascii="Times New Roman" w:hAnsi="Times New Roman" w:cs="Times New Roman"/>
                <w:sz w:val="22"/>
                <w:szCs w:val="22"/>
              </w:rPr>
              <w:fldChar w:fldCharType="end"/>
            </w:r>
          </w:p>
        </w:tc>
      </w:tr>
      <w:tr w:rsidR="005C0A3E" w:rsidRPr="0042798D" w14:paraId="5A26DFF0" w14:textId="77777777" w:rsidTr="000772DA">
        <w:tc>
          <w:tcPr>
            <w:cnfStyle w:val="001000000000" w:firstRow="0" w:lastRow="0" w:firstColumn="1" w:lastColumn="0" w:oddVBand="0" w:evenVBand="0" w:oddHBand="0" w:evenHBand="0" w:firstRowFirstColumn="0" w:firstRowLastColumn="0" w:lastRowFirstColumn="0" w:lastRowLastColumn="0"/>
            <w:tcW w:w="3544" w:type="dxa"/>
          </w:tcPr>
          <w:p w14:paraId="26091A23" w14:textId="77777777" w:rsidR="00E46827" w:rsidRPr="0042798D" w:rsidRDefault="00E46827" w:rsidP="006435E5">
            <w:pPr>
              <w:spacing w:line="276" w:lineRule="auto"/>
              <w:rPr>
                <w:rFonts w:ascii="Times New Roman" w:hAnsi="Times New Roman" w:cs="Times New Roman"/>
                <w:b w:val="0"/>
                <w:bCs w:val="0"/>
                <w:sz w:val="22"/>
                <w:szCs w:val="22"/>
              </w:rPr>
            </w:pPr>
            <w:r w:rsidRPr="0042798D">
              <w:rPr>
                <w:rFonts w:ascii="Times New Roman" w:hAnsi="Times New Roman" w:cs="Times New Roman"/>
                <w:b w:val="0"/>
                <w:bCs w:val="0"/>
                <w:sz w:val="22"/>
                <w:szCs w:val="22"/>
              </w:rPr>
              <w:t>Day-case – Very Major Knee Procedures for Non-Trauma, (Complication score 6-7)</w:t>
            </w:r>
          </w:p>
        </w:tc>
        <w:tc>
          <w:tcPr>
            <w:tcW w:w="3227" w:type="dxa"/>
          </w:tcPr>
          <w:p w14:paraId="463C7FC4" w14:textId="77777777" w:rsidR="00E46827" w:rsidRPr="0042798D" w:rsidRDefault="00E46827" w:rsidP="006435E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2798D">
              <w:rPr>
                <w:rFonts w:ascii="Times New Roman" w:hAnsi="Times New Roman" w:cs="Times New Roman"/>
                <w:sz w:val="22"/>
                <w:szCs w:val="22"/>
              </w:rPr>
              <w:t>NHS Schedule of Costs, 2021-22; HRG Code: HN22B</w:t>
            </w:r>
          </w:p>
        </w:tc>
        <w:tc>
          <w:tcPr>
            <w:tcW w:w="1318" w:type="dxa"/>
          </w:tcPr>
          <w:p w14:paraId="19FE4DE2" w14:textId="77777777" w:rsidR="00E46827" w:rsidRPr="0042798D" w:rsidRDefault="00E46827" w:rsidP="006435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2798D">
              <w:rPr>
                <w:rFonts w:ascii="Times New Roman" w:hAnsi="Times New Roman" w:cs="Times New Roman"/>
                <w:sz w:val="22"/>
                <w:szCs w:val="22"/>
              </w:rPr>
              <w:t>£4,182.21</w:t>
            </w:r>
          </w:p>
          <w:p w14:paraId="4BFE9C1C" w14:textId="77777777" w:rsidR="00E46827" w:rsidRPr="0042798D" w:rsidRDefault="00E46827" w:rsidP="006435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01B7C32E" w14:textId="77777777" w:rsidR="00E46827" w:rsidRPr="0042798D" w:rsidRDefault="00E46827" w:rsidP="006435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286" w:type="dxa"/>
          </w:tcPr>
          <w:p w14:paraId="01C7697F" w14:textId="3A13F0E8" w:rsidR="00E46827" w:rsidRPr="00EC572E" w:rsidRDefault="009111EE" w:rsidP="006435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C572E">
              <w:rPr>
                <w:rFonts w:ascii="Times New Roman" w:hAnsi="Times New Roman" w:cs="Times New Roman"/>
                <w:sz w:val="22"/>
                <w:szCs w:val="22"/>
              </w:rPr>
              <w:fldChar w:fldCharType="begin"/>
            </w:r>
            <w:r w:rsidR="005C0A3E">
              <w:rPr>
                <w:rFonts w:ascii="Times New Roman" w:hAnsi="Times New Roman" w:cs="Times New Roman"/>
                <w:sz w:val="22"/>
                <w:szCs w:val="22"/>
              </w:rPr>
              <w:instrText xml:space="preserve"> ADDIN EN.CITE &lt;EndNote&gt;&lt;Cite&gt;&lt;RecNum&gt;3&lt;/RecNum&gt;&lt;DisplayText&gt;[3]&lt;/DisplayText&gt;&lt;record&gt;&lt;rec-number&gt;3&lt;/rec-number&gt;&lt;foreign-keys&gt;&lt;key app="EN" db-id="vp25es5sz5zzz6ep9pix5z98azdz2r2pwza9" timestamp="1687357121"&gt;3&lt;/key&gt;&lt;/foreign-keys&gt;&lt;ref-type name="Web Page"&gt;12&lt;/ref-type&gt;&lt;contributors&gt;&lt;/contributors&gt;&lt;titles&gt;&lt;title&gt;2021/22 National Cost Collection data&lt;/title&gt;&lt;/titles&gt;&lt;volume&gt;2023&lt;/volume&gt;&lt;number&gt;21 June&lt;/number&gt;&lt;dates&gt;&lt;/dates&gt;&lt;publisher&gt;NHS England&lt;/publisher&gt;&lt;urls&gt;&lt;related-urls&gt;&lt;url&gt;https://www.england.nhs.uk/costing-in-the-nhs/national-cost-collection/&lt;/url&gt;&lt;/related-urls&gt;&lt;/urls&gt;&lt;custom1&gt;2023&lt;/custom1&gt;&lt;custom2&gt;21 June&lt;/custom2&gt;&lt;/record&gt;&lt;/Cite&gt;&lt;/EndNote&gt;</w:instrText>
            </w:r>
            <w:r w:rsidRPr="00EC572E">
              <w:rPr>
                <w:rFonts w:ascii="Times New Roman" w:hAnsi="Times New Roman" w:cs="Times New Roman"/>
                <w:sz w:val="22"/>
                <w:szCs w:val="22"/>
              </w:rPr>
              <w:fldChar w:fldCharType="separate"/>
            </w:r>
            <w:r w:rsidR="005C0A3E">
              <w:rPr>
                <w:rFonts w:ascii="Times New Roman" w:hAnsi="Times New Roman" w:cs="Times New Roman"/>
                <w:noProof/>
                <w:sz w:val="22"/>
                <w:szCs w:val="22"/>
              </w:rPr>
              <w:t>[</w:t>
            </w:r>
            <w:hyperlink w:anchor="_ENREF_3" w:tooltip=",  #3" w:history="1">
              <w:r w:rsidR="004C303C">
                <w:rPr>
                  <w:rFonts w:ascii="Times New Roman" w:hAnsi="Times New Roman" w:cs="Times New Roman"/>
                  <w:noProof/>
                  <w:sz w:val="22"/>
                  <w:szCs w:val="22"/>
                </w:rPr>
                <w:t>3</w:t>
              </w:r>
            </w:hyperlink>
            <w:r w:rsidR="005C0A3E">
              <w:rPr>
                <w:rFonts w:ascii="Times New Roman" w:hAnsi="Times New Roman" w:cs="Times New Roman"/>
                <w:noProof/>
                <w:sz w:val="22"/>
                <w:szCs w:val="22"/>
              </w:rPr>
              <w:t>]</w:t>
            </w:r>
            <w:r w:rsidRPr="00EC572E">
              <w:rPr>
                <w:rFonts w:ascii="Times New Roman" w:hAnsi="Times New Roman" w:cs="Times New Roman"/>
                <w:sz w:val="22"/>
                <w:szCs w:val="22"/>
              </w:rPr>
              <w:fldChar w:fldCharType="end"/>
            </w:r>
          </w:p>
        </w:tc>
      </w:tr>
      <w:tr w:rsidR="005C0A3E" w:rsidRPr="0042798D" w14:paraId="76D275E6" w14:textId="77777777" w:rsidTr="000772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Pr>
          <w:p w14:paraId="2069F0DF" w14:textId="77777777" w:rsidR="00E46827" w:rsidRPr="0042798D" w:rsidRDefault="00E46827" w:rsidP="006435E5">
            <w:pPr>
              <w:spacing w:line="276" w:lineRule="auto"/>
              <w:rPr>
                <w:rFonts w:ascii="Times New Roman" w:hAnsi="Times New Roman" w:cs="Times New Roman"/>
                <w:b w:val="0"/>
                <w:bCs w:val="0"/>
                <w:sz w:val="22"/>
                <w:szCs w:val="22"/>
              </w:rPr>
            </w:pPr>
            <w:r w:rsidRPr="0042798D">
              <w:rPr>
                <w:rFonts w:ascii="Times New Roman" w:hAnsi="Times New Roman" w:cs="Times New Roman"/>
                <w:b w:val="0"/>
                <w:bCs w:val="0"/>
                <w:sz w:val="22"/>
                <w:szCs w:val="22"/>
              </w:rPr>
              <w:t>Day-case – Very Major Knee Procedures for Non-Trauma, (Complication score 4-5)</w:t>
            </w:r>
          </w:p>
        </w:tc>
        <w:tc>
          <w:tcPr>
            <w:tcW w:w="3227" w:type="dxa"/>
          </w:tcPr>
          <w:p w14:paraId="1B4A626C" w14:textId="77777777" w:rsidR="00E46827" w:rsidRPr="0042798D" w:rsidRDefault="00E46827" w:rsidP="006435E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42798D">
              <w:rPr>
                <w:rFonts w:ascii="Times New Roman" w:hAnsi="Times New Roman" w:cs="Times New Roman"/>
                <w:sz w:val="22"/>
                <w:szCs w:val="22"/>
              </w:rPr>
              <w:t>NHS Schedule of Costs, 2021-22; HRG Code: HN22C</w:t>
            </w:r>
          </w:p>
        </w:tc>
        <w:tc>
          <w:tcPr>
            <w:tcW w:w="1318" w:type="dxa"/>
          </w:tcPr>
          <w:p w14:paraId="0FAE80AF" w14:textId="77777777" w:rsidR="00E46827" w:rsidRPr="0042798D" w:rsidRDefault="00E46827" w:rsidP="006435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42798D">
              <w:rPr>
                <w:rFonts w:ascii="Times New Roman" w:hAnsi="Times New Roman" w:cs="Times New Roman"/>
                <w:sz w:val="22"/>
                <w:szCs w:val="22"/>
              </w:rPr>
              <w:t>£4,212.82</w:t>
            </w:r>
          </w:p>
          <w:p w14:paraId="348B7CF0" w14:textId="77777777" w:rsidR="00E46827" w:rsidRPr="0042798D" w:rsidRDefault="00E46827" w:rsidP="006435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tcW w:w="1286" w:type="dxa"/>
          </w:tcPr>
          <w:p w14:paraId="6644C1FA" w14:textId="448FC2C4" w:rsidR="00E46827" w:rsidRPr="00EC572E" w:rsidRDefault="009111EE" w:rsidP="006435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C572E">
              <w:rPr>
                <w:rFonts w:ascii="Times New Roman" w:hAnsi="Times New Roman" w:cs="Times New Roman"/>
                <w:sz w:val="22"/>
                <w:szCs w:val="22"/>
              </w:rPr>
              <w:fldChar w:fldCharType="begin"/>
            </w:r>
            <w:r w:rsidR="005C0A3E">
              <w:rPr>
                <w:rFonts w:ascii="Times New Roman" w:hAnsi="Times New Roman" w:cs="Times New Roman"/>
                <w:sz w:val="22"/>
                <w:szCs w:val="22"/>
              </w:rPr>
              <w:instrText xml:space="preserve"> ADDIN EN.CITE &lt;EndNote&gt;&lt;Cite&gt;&lt;RecNum&gt;3&lt;/RecNum&gt;&lt;DisplayText&gt;[3]&lt;/DisplayText&gt;&lt;record&gt;&lt;rec-number&gt;3&lt;/rec-number&gt;&lt;foreign-keys&gt;&lt;key app="EN" db-id="vp25es5sz5zzz6ep9pix5z98azdz2r2pwza9" timestamp="1687357121"&gt;3&lt;/key&gt;&lt;/foreign-keys&gt;&lt;ref-type name="Web Page"&gt;12&lt;/ref-type&gt;&lt;contributors&gt;&lt;/contributors&gt;&lt;titles&gt;&lt;title&gt;2021/22 National Cost Collection data&lt;/title&gt;&lt;/titles&gt;&lt;volume&gt;2023&lt;/volume&gt;&lt;number&gt;21 June&lt;/number&gt;&lt;dates&gt;&lt;/dates&gt;&lt;publisher&gt;NHS England&lt;/publisher&gt;&lt;urls&gt;&lt;related-urls&gt;&lt;url&gt;https://www.england.nhs.uk/costing-in-the-nhs/national-cost-collection/&lt;/url&gt;&lt;/related-urls&gt;&lt;/urls&gt;&lt;custom1&gt;2023&lt;/custom1&gt;&lt;custom2&gt;21 June&lt;/custom2&gt;&lt;/record&gt;&lt;/Cite&gt;&lt;/EndNote&gt;</w:instrText>
            </w:r>
            <w:r w:rsidRPr="00EC572E">
              <w:rPr>
                <w:rFonts w:ascii="Times New Roman" w:hAnsi="Times New Roman" w:cs="Times New Roman"/>
                <w:sz w:val="22"/>
                <w:szCs w:val="22"/>
              </w:rPr>
              <w:fldChar w:fldCharType="separate"/>
            </w:r>
            <w:r w:rsidR="005C0A3E">
              <w:rPr>
                <w:rFonts w:ascii="Times New Roman" w:hAnsi="Times New Roman" w:cs="Times New Roman"/>
                <w:noProof/>
                <w:sz w:val="22"/>
                <w:szCs w:val="22"/>
              </w:rPr>
              <w:t>[</w:t>
            </w:r>
            <w:hyperlink w:anchor="_ENREF_3" w:tooltip=",  #3" w:history="1">
              <w:r w:rsidR="004C303C">
                <w:rPr>
                  <w:rFonts w:ascii="Times New Roman" w:hAnsi="Times New Roman" w:cs="Times New Roman"/>
                  <w:noProof/>
                  <w:sz w:val="22"/>
                  <w:szCs w:val="22"/>
                </w:rPr>
                <w:t>3</w:t>
              </w:r>
            </w:hyperlink>
            <w:r w:rsidR="005C0A3E">
              <w:rPr>
                <w:rFonts w:ascii="Times New Roman" w:hAnsi="Times New Roman" w:cs="Times New Roman"/>
                <w:noProof/>
                <w:sz w:val="22"/>
                <w:szCs w:val="22"/>
              </w:rPr>
              <w:t>]</w:t>
            </w:r>
            <w:r w:rsidRPr="00EC572E">
              <w:rPr>
                <w:rFonts w:ascii="Times New Roman" w:hAnsi="Times New Roman" w:cs="Times New Roman"/>
                <w:sz w:val="22"/>
                <w:szCs w:val="22"/>
              </w:rPr>
              <w:fldChar w:fldCharType="end"/>
            </w:r>
          </w:p>
        </w:tc>
      </w:tr>
      <w:tr w:rsidR="005C0A3E" w:rsidRPr="0042798D" w14:paraId="77F7AE56" w14:textId="77777777" w:rsidTr="000772DA">
        <w:tc>
          <w:tcPr>
            <w:cnfStyle w:val="001000000000" w:firstRow="0" w:lastRow="0" w:firstColumn="1" w:lastColumn="0" w:oddVBand="0" w:evenVBand="0" w:oddHBand="0" w:evenHBand="0" w:firstRowFirstColumn="0" w:firstRowLastColumn="0" w:lastRowFirstColumn="0" w:lastRowLastColumn="0"/>
            <w:tcW w:w="3544" w:type="dxa"/>
          </w:tcPr>
          <w:p w14:paraId="0301EFD8" w14:textId="77777777" w:rsidR="00E46827" w:rsidRPr="0042798D" w:rsidRDefault="00E46827" w:rsidP="006435E5">
            <w:pPr>
              <w:spacing w:line="276" w:lineRule="auto"/>
              <w:rPr>
                <w:rFonts w:ascii="Times New Roman" w:hAnsi="Times New Roman" w:cs="Times New Roman"/>
                <w:b w:val="0"/>
                <w:bCs w:val="0"/>
                <w:sz w:val="22"/>
                <w:szCs w:val="22"/>
              </w:rPr>
            </w:pPr>
            <w:r w:rsidRPr="0042798D">
              <w:rPr>
                <w:rFonts w:ascii="Times New Roman" w:hAnsi="Times New Roman" w:cs="Times New Roman"/>
                <w:b w:val="0"/>
                <w:bCs w:val="0"/>
                <w:sz w:val="22"/>
                <w:szCs w:val="22"/>
              </w:rPr>
              <w:t>Day-case – Very Major Knee Procedures for Non-Trauma, (Complication score 2-3)</w:t>
            </w:r>
          </w:p>
        </w:tc>
        <w:tc>
          <w:tcPr>
            <w:tcW w:w="3227" w:type="dxa"/>
          </w:tcPr>
          <w:p w14:paraId="7C5AEB89" w14:textId="77777777" w:rsidR="00E46827" w:rsidRPr="0042798D" w:rsidRDefault="00E46827" w:rsidP="006435E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2798D">
              <w:rPr>
                <w:rFonts w:ascii="Times New Roman" w:hAnsi="Times New Roman" w:cs="Times New Roman"/>
                <w:sz w:val="22"/>
                <w:szCs w:val="22"/>
              </w:rPr>
              <w:t>NHS Schedule of Costs, 2021-22; HRG Code: HN22D</w:t>
            </w:r>
          </w:p>
        </w:tc>
        <w:tc>
          <w:tcPr>
            <w:tcW w:w="1318" w:type="dxa"/>
          </w:tcPr>
          <w:p w14:paraId="470ADE35" w14:textId="77777777" w:rsidR="00E46827" w:rsidRPr="0042798D" w:rsidRDefault="00E46827" w:rsidP="006435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2798D">
              <w:rPr>
                <w:rFonts w:ascii="Times New Roman" w:hAnsi="Times New Roman" w:cs="Times New Roman"/>
                <w:sz w:val="22"/>
                <w:szCs w:val="22"/>
              </w:rPr>
              <w:t>£4,007.08</w:t>
            </w:r>
          </w:p>
        </w:tc>
        <w:tc>
          <w:tcPr>
            <w:tcW w:w="1286" w:type="dxa"/>
          </w:tcPr>
          <w:p w14:paraId="06FB7657" w14:textId="41C3AE6E" w:rsidR="00E46827" w:rsidRPr="00EC572E" w:rsidRDefault="009111EE" w:rsidP="006435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C572E">
              <w:rPr>
                <w:rFonts w:ascii="Times New Roman" w:hAnsi="Times New Roman" w:cs="Times New Roman"/>
                <w:sz w:val="22"/>
                <w:szCs w:val="22"/>
              </w:rPr>
              <w:fldChar w:fldCharType="begin"/>
            </w:r>
            <w:r w:rsidR="005C0A3E">
              <w:rPr>
                <w:rFonts w:ascii="Times New Roman" w:hAnsi="Times New Roman" w:cs="Times New Roman"/>
                <w:sz w:val="22"/>
                <w:szCs w:val="22"/>
              </w:rPr>
              <w:instrText xml:space="preserve"> ADDIN EN.CITE &lt;EndNote&gt;&lt;Cite&gt;&lt;RecNum&gt;3&lt;/RecNum&gt;&lt;DisplayText&gt;[3]&lt;/DisplayText&gt;&lt;record&gt;&lt;rec-number&gt;3&lt;/rec-number&gt;&lt;foreign-keys&gt;&lt;key app="EN" db-id="vp25es5sz5zzz6ep9pix5z98azdz2r2pwza9" timestamp="1687357121"&gt;3&lt;/key&gt;&lt;/foreign-keys&gt;&lt;ref-type name="Web Page"&gt;12&lt;/ref-type&gt;&lt;contributors&gt;&lt;/contributors&gt;&lt;titles&gt;&lt;title&gt;2021/22 National Cost Collection data&lt;/title&gt;&lt;/titles&gt;&lt;volume&gt;2023&lt;/volume&gt;&lt;number&gt;21 June&lt;/number&gt;&lt;dates&gt;&lt;/dates&gt;&lt;publisher&gt;NHS England&lt;/publisher&gt;&lt;urls&gt;&lt;related-urls&gt;&lt;url&gt;https://www.england.nhs.uk/costing-in-the-nhs/national-cost-collection/&lt;/url&gt;&lt;/related-urls&gt;&lt;/urls&gt;&lt;custom1&gt;2023&lt;/custom1&gt;&lt;custom2&gt;21 June&lt;/custom2&gt;&lt;/record&gt;&lt;/Cite&gt;&lt;/EndNote&gt;</w:instrText>
            </w:r>
            <w:r w:rsidRPr="00EC572E">
              <w:rPr>
                <w:rFonts w:ascii="Times New Roman" w:hAnsi="Times New Roman" w:cs="Times New Roman"/>
                <w:sz w:val="22"/>
                <w:szCs w:val="22"/>
              </w:rPr>
              <w:fldChar w:fldCharType="separate"/>
            </w:r>
            <w:r w:rsidR="005C0A3E">
              <w:rPr>
                <w:rFonts w:ascii="Times New Roman" w:hAnsi="Times New Roman" w:cs="Times New Roman"/>
                <w:noProof/>
                <w:sz w:val="22"/>
                <w:szCs w:val="22"/>
              </w:rPr>
              <w:t>[</w:t>
            </w:r>
            <w:hyperlink w:anchor="_ENREF_3" w:tooltip=",  #3" w:history="1">
              <w:r w:rsidR="004C303C">
                <w:rPr>
                  <w:rFonts w:ascii="Times New Roman" w:hAnsi="Times New Roman" w:cs="Times New Roman"/>
                  <w:noProof/>
                  <w:sz w:val="22"/>
                  <w:szCs w:val="22"/>
                </w:rPr>
                <w:t>3</w:t>
              </w:r>
            </w:hyperlink>
            <w:r w:rsidR="005C0A3E">
              <w:rPr>
                <w:rFonts w:ascii="Times New Roman" w:hAnsi="Times New Roman" w:cs="Times New Roman"/>
                <w:noProof/>
                <w:sz w:val="22"/>
                <w:szCs w:val="22"/>
              </w:rPr>
              <w:t>]</w:t>
            </w:r>
            <w:r w:rsidRPr="00EC572E">
              <w:rPr>
                <w:rFonts w:ascii="Times New Roman" w:hAnsi="Times New Roman" w:cs="Times New Roman"/>
                <w:sz w:val="22"/>
                <w:szCs w:val="22"/>
              </w:rPr>
              <w:fldChar w:fldCharType="end"/>
            </w:r>
          </w:p>
        </w:tc>
      </w:tr>
      <w:tr w:rsidR="005C0A3E" w:rsidRPr="0042798D" w14:paraId="78AD4C8F" w14:textId="77777777" w:rsidTr="000772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Pr>
          <w:p w14:paraId="73E80510" w14:textId="77777777" w:rsidR="00E46827" w:rsidRPr="0042798D" w:rsidRDefault="00E46827" w:rsidP="006435E5">
            <w:pPr>
              <w:spacing w:line="276" w:lineRule="auto"/>
              <w:rPr>
                <w:rFonts w:ascii="Times New Roman" w:hAnsi="Times New Roman" w:cs="Times New Roman"/>
                <w:b w:val="0"/>
                <w:bCs w:val="0"/>
                <w:sz w:val="22"/>
                <w:szCs w:val="22"/>
              </w:rPr>
            </w:pPr>
            <w:r w:rsidRPr="0042798D">
              <w:rPr>
                <w:rFonts w:ascii="Times New Roman" w:hAnsi="Times New Roman" w:cs="Times New Roman"/>
                <w:b w:val="0"/>
                <w:bCs w:val="0"/>
                <w:sz w:val="22"/>
                <w:szCs w:val="22"/>
              </w:rPr>
              <w:t>Day-case – Very Major Knee Procedures for Non-Trauma, (Complication score 0-1)</w:t>
            </w:r>
          </w:p>
        </w:tc>
        <w:tc>
          <w:tcPr>
            <w:tcW w:w="3227" w:type="dxa"/>
          </w:tcPr>
          <w:p w14:paraId="27171F57" w14:textId="77777777" w:rsidR="00E46827" w:rsidRPr="0042798D" w:rsidRDefault="00E46827" w:rsidP="006435E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42798D">
              <w:rPr>
                <w:rFonts w:ascii="Times New Roman" w:hAnsi="Times New Roman" w:cs="Times New Roman"/>
                <w:sz w:val="22"/>
                <w:szCs w:val="22"/>
              </w:rPr>
              <w:t>NHS Schedule of Costs, 2021-22; HRG Code: HN22E</w:t>
            </w:r>
          </w:p>
        </w:tc>
        <w:tc>
          <w:tcPr>
            <w:tcW w:w="1318" w:type="dxa"/>
          </w:tcPr>
          <w:p w14:paraId="3D1A0F11" w14:textId="77777777" w:rsidR="00E46827" w:rsidRPr="0042798D" w:rsidRDefault="00E46827" w:rsidP="006435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42798D">
              <w:rPr>
                <w:rFonts w:ascii="Times New Roman" w:hAnsi="Times New Roman" w:cs="Times New Roman"/>
                <w:sz w:val="22"/>
                <w:szCs w:val="22"/>
              </w:rPr>
              <w:t>£4,427.97</w:t>
            </w:r>
          </w:p>
          <w:p w14:paraId="2BC0DD70" w14:textId="77777777" w:rsidR="00E46827" w:rsidRPr="0042798D" w:rsidRDefault="00E46827" w:rsidP="006435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tcW w:w="1286" w:type="dxa"/>
          </w:tcPr>
          <w:p w14:paraId="20FBD87F" w14:textId="0A22A330" w:rsidR="00E46827" w:rsidRPr="00EC572E" w:rsidRDefault="009111EE" w:rsidP="006435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C572E">
              <w:rPr>
                <w:rFonts w:ascii="Times New Roman" w:hAnsi="Times New Roman" w:cs="Times New Roman"/>
                <w:sz w:val="22"/>
                <w:szCs w:val="22"/>
              </w:rPr>
              <w:fldChar w:fldCharType="begin"/>
            </w:r>
            <w:r w:rsidR="005C0A3E">
              <w:rPr>
                <w:rFonts w:ascii="Times New Roman" w:hAnsi="Times New Roman" w:cs="Times New Roman"/>
                <w:sz w:val="22"/>
                <w:szCs w:val="22"/>
              </w:rPr>
              <w:instrText xml:space="preserve"> ADDIN EN.CITE &lt;EndNote&gt;&lt;Cite&gt;&lt;RecNum&gt;3&lt;/RecNum&gt;&lt;DisplayText&gt;[3]&lt;/DisplayText&gt;&lt;record&gt;&lt;rec-number&gt;3&lt;/rec-number&gt;&lt;foreign-keys&gt;&lt;key app="EN" db-id="vp25es5sz5zzz6ep9pix5z98azdz2r2pwza9" timestamp="1687357121"&gt;3&lt;/key&gt;&lt;/foreign-keys&gt;&lt;ref-type name="Web Page"&gt;12&lt;/ref-type&gt;&lt;contributors&gt;&lt;/contributors&gt;&lt;titles&gt;&lt;title&gt;2021/22 National Cost Collection data&lt;/title&gt;&lt;/titles&gt;&lt;volume&gt;2023&lt;/volume&gt;&lt;number&gt;21 June&lt;/number&gt;&lt;dates&gt;&lt;/dates&gt;&lt;publisher&gt;NHS England&lt;/publisher&gt;&lt;urls&gt;&lt;related-urls&gt;&lt;url&gt;https://www.england.nhs.uk/costing-in-the-nhs/national-cost-collection/&lt;/url&gt;&lt;/related-urls&gt;&lt;/urls&gt;&lt;custom1&gt;2023&lt;/custom1&gt;&lt;custom2&gt;21 June&lt;/custom2&gt;&lt;/record&gt;&lt;/Cite&gt;&lt;/EndNote&gt;</w:instrText>
            </w:r>
            <w:r w:rsidRPr="00EC572E">
              <w:rPr>
                <w:rFonts w:ascii="Times New Roman" w:hAnsi="Times New Roman" w:cs="Times New Roman"/>
                <w:sz w:val="22"/>
                <w:szCs w:val="22"/>
              </w:rPr>
              <w:fldChar w:fldCharType="separate"/>
            </w:r>
            <w:r w:rsidR="005C0A3E">
              <w:rPr>
                <w:rFonts w:ascii="Times New Roman" w:hAnsi="Times New Roman" w:cs="Times New Roman"/>
                <w:noProof/>
                <w:sz w:val="22"/>
                <w:szCs w:val="22"/>
              </w:rPr>
              <w:t>[</w:t>
            </w:r>
            <w:hyperlink w:anchor="_ENREF_3" w:tooltip=",  #3" w:history="1">
              <w:r w:rsidR="004C303C">
                <w:rPr>
                  <w:rFonts w:ascii="Times New Roman" w:hAnsi="Times New Roman" w:cs="Times New Roman"/>
                  <w:noProof/>
                  <w:sz w:val="22"/>
                  <w:szCs w:val="22"/>
                </w:rPr>
                <w:t>3</w:t>
              </w:r>
            </w:hyperlink>
            <w:r w:rsidR="005C0A3E">
              <w:rPr>
                <w:rFonts w:ascii="Times New Roman" w:hAnsi="Times New Roman" w:cs="Times New Roman"/>
                <w:noProof/>
                <w:sz w:val="22"/>
                <w:szCs w:val="22"/>
              </w:rPr>
              <w:t>]</w:t>
            </w:r>
            <w:r w:rsidRPr="00EC572E">
              <w:rPr>
                <w:rFonts w:ascii="Times New Roman" w:hAnsi="Times New Roman" w:cs="Times New Roman"/>
                <w:sz w:val="22"/>
                <w:szCs w:val="22"/>
              </w:rPr>
              <w:fldChar w:fldCharType="end"/>
            </w:r>
          </w:p>
        </w:tc>
      </w:tr>
      <w:tr w:rsidR="00E46827" w:rsidRPr="0042798D" w14:paraId="79A7B9CE" w14:textId="77777777" w:rsidTr="009C1BDE">
        <w:tc>
          <w:tcPr>
            <w:cnfStyle w:val="001000000000" w:firstRow="0" w:lastRow="0" w:firstColumn="1" w:lastColumn="0" w:oddVBand="0" w:evenVBand="0" w:oddHBand="0" w:evenHBand="0" w:firstRowFirstColumn="0" w:firstRowLastColumn="0" w:lastRowFirstColumn="0" w:lastRowLastColumn="0"/>
            <w:tcW w:w="9375" w:type="dxa"/>
            <w:gridSpan w:val="4"/>
          </w:tcPr>
          <w:p w14:paraId="2B5F14A5" w14:textId="77777777" w:rsidR="00E46827" w:rsidRPr="0042798D" w:rsidRDefault="00E46827" w:rsidP="006435E5">
            <w:pPr>
              <w:spacing w:line="276" w:lineRule="auto"/>
              <w:rPr>
                <w:rFonts w:ascii="Times New Roman" w:hAnsi="Times New Roman" w:cs="Times New Roman"/>
                <w:sz w:val="22"/>
                <w:szCs w:val="22"/>
              </w:rPr>
            </w:pPr>
            <w:r w:rsidRPr="0042798D">
              <w:rPr>
                <w:rFonts w:ascii="Times New Roman" w:hAnsi="Times New Roman" w:cs="Times New Roman"/>
                <w:sz w:val="22"/>
                <w:szCs w:val="22"/>
              </w:rPr>
              <w:t xml:space="preserve">Elective Inpatient </w:t>
            </w:r>
          </w:p>
        </w:tc>
      </w:tr>
      <w:tr w:rsidR="005C0A3E" w:rsidRPr="0042798D" w14:paraId="24470BBC" w14:textId="77777777" w:rsidTr="000772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Pr>
          <w:p w14:paraId="3290190F" w14:textId="77777777" w:rsidR="00E46827" w:rsidRPr="0042798D" w:rsidRDefault="00E46827" w:rsidP="006435E5">
            <w:pPr>
              <w:spacing w:line="276" w:lineRule="auto"/>
              <w:rPr>
                <w:rFonts w:ascii="Times New Roman" w:hAnsi="Times New Roman" w:cs="Times New Roman"/>
                <w:b w:val="0"/>
                <w:bCs w:val="0"/>
                <w:sz w:val="22"/>
                <w:szCs w:val="22"/>
              </w:rPr>
            </w:pPr>
            <w:r w:rsidRPr="0042798D">
              <w:rPr>
                <w:rFonts w:ascii="Times New Roman" w:hAnsi="Times New Roman" w:cs="Times New Roman"/>
                <w:b w:val="0"/>
                <w:bCs w:val="0"/>
                <w:sz w:val="22"/>
                <w:szCs w:val="22"/>
              </w:rPr>
              <w:t>Elective Inpatient – Very Major Knee Procedures for Non-Trauma, (Complication score 8+)</w:t>
            </w:r>
          </w:p>
        </w:tc>
        <w:tc>
          <w:tcPr>
            <w:tcW w:w="3227" w:type="dxa"/>
          </w:tcPr>
          <w:p w14:paraId="5D1E2CCA" w14:textId="77777777" w:rsidR="00E46827" w:rsidRPr="0042798D" w:rsidRDefault="00E46827" w:rsidP="006435E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42798D">
              <w:rPr>
                <w:rFonts w:ascii="Times New Roman" w:hAnsi="Times New Roman" w:cs="Times New Roman"/>
                <w:sz w:val="22"/>
                <w:szCs w:val="22"/>
              </w:rPr>
              <w:t>NHS Schedule of Costs, 2021-22; HRG Code: HN22A</w:t>
            </w:r>
          </w:p>
        </w:tc>
        <w:tc>
          <w:tcPr>
            <w:tcW w:w="1318" w:type="dxa"/>
          </w:tcPr>
          <w:p w14:paraId="69A92124" w14:textId="77777777" w:rsidR="00E46827" w:rsidRPr="0042798D" w:rsidRDefault="00E46827" w:rsidP="006435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42798D">
              <w:rPr>
                <w:rFonts w:ascii="Times New Roman" w:hAnsi="Times New Roman" w:cs="Times New Roman"/>
                <w:sz w:val="22"/>
                <w:szCs w:val="22"/>
              </w:rPr>
              <w:t>£11,546.14</w:t>
            </w:r>
          </w:p>
          <w:p w14:paraId="1869412A" w14:textId="77777777" w:rsidR="00E46827" w:rsidRPr="0042798D" w:rsidRDefault="00E46827" w:rsidP="006435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tcW w:w="1286" w:type="dxa"/>
          </w:tcPr>
          <w:p w14:paraId="18F5AEFE" w14:textId="67D68861" w:rsidR="00E46827" w:rsidRPr="00EC572E" w:rsidRDefault="009111EE" w:rsidP="006435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C572E">
              <w:rPr>
                <w:rFonts w:ascii="Times New Roman" w:hAnsi="Times New Roman" w:cs="Times New Roman"/>
                <w:sz w:val="22"/>
                <w:szCs w:val="22"/>
              </w:rPr>
              <w:fldChar w:fldCharType="begin"/>
            </w:r>
            <w:r w:rsidR="005C0A3E">
              <w:rPr>
                <w:rFonts w:ascii="Times New Roman" w:hAnsi="Times New Roman" w:cs="Times New Roman"/>
                <w:sz w:val="22"/>
                <w:szCs w:val="22"/>
              </w:rPr>
              <w:instrText xml:space="preserve"> ADDIN EN.CITE &lt;EndNote&gt;&lt;Cite&gt;&lt;RecNum&gt;3&lt;/RecNum&gt;&lt;DisplayText&gt;[3]&lt;/DisplayText&gt;&lt;record&gt;&lt;rec-number&gt;3&lt;/rec-number&gt;&lt;foreign-keys&gt;&lt;key app="EN" db-id="vp25es5sz5zzz6ep9pix5z98azdz2r2pwza9" timestamp="1687357121"&gt;3&lt;/key&gt;&lt;/foreign-keys&gt;&lt;ref-type name="Web Page"&gt;12&lt;/ref-type&gt;&lt;contributors&gt;&lt;/contributors&gt;&lt;titles&gt;&lt;title&gt;2021/22 National Cost Collection data&lt;/title&gt;&lt;/titles&gt;&lt;volume&gt;2023&lt;/volume&gt;&lt;number&gt;21 June&lt;/number&gt;&lt;dates&gt;&lt;/dates&gt;&lt;publisher&gt;NHS England&lt;/publisher&gt;&lt;urls&gt;&lt;related-urls&gt;&lt;url&gt;https://www.england.nhs.uk/costing-in-the-nhs/national-cost-collection/&lt;/url&gt;&lt;/related-urls&gt;&lt;/urls&gt;&lt;custom1&gt;2023&lt;/custom1&gt;&lt;custom2&gt;21 June&lt;/custom2&gt;&lt;/record&gt;&lt;/Cite&gt;&lt;/EndNote&gt;</w:instrText>
            </w:r>
            <w:r w:rsidRPr="00EC572E">
              <w:rPr>
                <w:rFonts w:ascii="Times New Roman" w:hAnsi="Times New Roman" w:cs="Times New Roman"/>
                <w:sz w:val="22"/>
                <w:szCs w:val="22"/>
              </w:rPr>
              <w:fldChar w:fldCharType="separate"/>
            </w:r>
            <w:r w:rsidR="005C0A3E">
              <w:rPr>
                <w:rFonts w:ascii="Times New Roman" w:hAnsi="Times New Roman" w:cs="Times New Roman"/>
                <w:noProof/>
                <w:sz w:val="22"/>
                <w:szCs w:val="22"/>
              </w:rPr>
              <w:t>[</w:t>
            </w:r>
            <w:hyperlink w:anchor="_ENREF_3" w:tooltip=",  #3" w:history="1">
              <w:r w:rsidR="004C303C">
                <w:rPr>
                  <w:rFonts w:ascii="Times New Roman" w:hAnsi="Times New Roman" w:cs="Times New Roman"/>
                  <w:noProof/>
                  <w:sz w:val="22"/>
                  <w:szCs w:val="22"/>
                </w:rPr>
                <w:t>3</w:t>
              </w:r>
            </w:hyperlink>
            <w:r w:rsidR="005C0A3E">
              <w:rPr>
                <w:rFonts w:ascii="Times New Roman" w:hAnsi="Times New Roman" w:cs="Times New Roman"/>
                <w:noProof/>
                <w:sz w:val="22"/>
                <w:szCs w:val="22"/>
              </w:rPr>
              <w:t>]</w:t>
            </w:r>
            <w:r w:rsidRPr="00EC572E">
              <w:rPr>
                <w:rFonts w:ascii="Times New Roman" w:hAnsi="Times New Roman" w:cs="Times New Roman"/>
                <w:sz w:val="22"/>
                <w:szCs w:val="22"/>
              </w:rPr>
              <w:fldChar w:fldCharType="end"/>
            </w:r>
          </w:p>
        </w:tc>
      </w:tr>
      <w:tr w:rsidR="005C0A3E" w:rsidRPr="0042798D" w14:paraId="05E470F1" w14:textId="77777777" w:rsidTr="000772DA">
        <w:tc>
          <w:tcPr>
            <w:cnfStyle w:val="001000000000" w:firstRow="0" w:lastRow="0" w:firstColumn="1" w:lastColumn="0" w:oddVBand="0" w:evenVBand="0" w:oddHBand="0" w:evenHBand="0" w:firstRowFirstColumn="0" w:firstRowLastColumn="0" w:lastRowFirstColumn="0" w:lastRowLastColumn="0"/>
            <w:tcW w:w="3544" w:type="dxa"/>
          </w:tcPr>
          <w:p w14:paraId="5499ED62" w14:textId="77777777" w:rsidR="00E46827" w:rsidRPr="0042798D" w:rsidRDefault="00E46827" w:rsidP="006435E5">
            <w:pPr>
              <w:spacing w:line="276" w:lineRule="auto"/>
              <w:rPr>
                <w:rFonts w:ascii="Times New Roman" w:hAnsi="Times New Roman" w:cs="Times New Roman"/>
                <w:b w:val="0"/>
                <w:bCs w:val="0"/>
                <w:sz w:val="22"/>
                <w:szCs w:val="22"/>
              </w:rPr>
            </w:pPr>
            <w:r w:rsidRPr="0042798D">
              <w:rPr>
                <w:rFonts w:ascii="Times New Roman" w:hAnsi="Times New Roman" w:cs="Times New Roman"/>
                <w:b w:val="0"/>
                <w:bCs w:val="0"/>
                <w:sz w:val="22"/>
                <w:szCs w:val="22"/>
              </w:rPr>
              <w:t>Elective Inpatient – Very Major Knee Procedures for Non-Trauma, (Complication score 6-7)</w:t>
            </w:r>
          </w:p>
        </w:tc>
        <w:tc>
          <w:tcPr>
            <w:tcW w:w="3227" w:type="dxa"/>
          </w:tcPr>
          <w:p w14:paraId="3034AA62" w14:textId="77777777" w:rsidR="00E46827" w:rsidRPr="0042798D" w:rsidRDefault="00E46827" w:rsidP="006435E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2798D">
              <w:rPr>
                <w:rFonts w:ascii="Times New Roman" w:hAnsi="Times New Roman" w:cs="Times New Roman"/>
                <w:sz w:val="22"/>
                <w:szCs w:val="22"/>
              </w:rPr>
              <w:t>NHS Schedule of Costs, 2021-22; HRG Code: HN22B</w:t>
            </w:r>
          </w:p>
        </w:tc>
        <w:tc>
          <w:tcPr>
            <w:tcW w:w="1318" w:type="dxa"/>
          </w:tcPr>
          <w:p w14:paraId="6F794D03" w14:textId="77777777" w:rsidR="00E46827" w:rsidRPr="0042798D" w:rsidRDefault="00E46827" w:rsidP="006435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2798D">
              <w:rPr>
                <w:rFonts w:ascii="Times New Roman" w:hAnsi="Times New Roman" w:cs="Times New Roman"/>
                <w:sz w:val="22"/>
                <w:szCs w:val="22"/>
              </w:rPr>
              <w:t>£9,792.98</w:t>
            </w:r>
          </w:p>
          <w:p w14:paraId="1B8C5D02" w14:textId="77777777" w:rsidR="00E46827" w:rsidRPr="0042798D" w:rsidRDefault="00E46827" w:rsidP="006435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286" w:type="dxa"/>
          </w:tcPr>
          <w:p w14:paraId="72D8E55F" w14:textId="75A48452" w:rsidR="00E46827" w:rsidRPr="00EC572E" w:rsidRDefault="009111EE" w:rsidP="006435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C572E">
              <w:rPr>
                <w:rFonts w:ascii="Times New Roman" w:hAnsi="Times New Roman" w:cs="Times New Roman"/>
                <w:sz w:val="22"/>
                <w:szCs w:val="22"/>
              </w:rPr>
              <w:fldChar w:fldCharType="begin"/>
            </w:r>
            <w:r w:rsidR="005C0A3E">
              <w:rPr>
                <w:rFonts w:ascii="Times New Roman" w:hAnsi="Times New Roman" w:cs="Times New Roman"/>
                <w:sz w:val="22"/>
                <w:szCs w:val="22"/>
              </w:rPr>
              <w:instrText xml:space="preserve"> ADDIN EN.CITE &lt;EndNote&gt;&lt;Cite&gt;&lt;RecNum&gt;3&lt;/RecNum&gt;&lt;DisplayText&gt;[3]&lt;/DisplayText&gt;&lt;record&gt;&lt;rec-number&gt;3&lt;/rec-number&gt;&lt;foreign-keys&gt;&lt;key app="EN" db-id="vp25es5sz5zzz6ep9pix5z98azdz2r2pwza9" timestamp="1687357121"&gt;3&lt;/key&gt;&lt;/foreign-keys&gt;&lt;ref-type name="Web Page"&gt;12&lt;/ref-type&gt;&lt;contributors&gt;&lt;/contributors&gt;&lt;titles&gt;&lt;title&gt;2021/22 National Cost Collection data&lt;/title&gt;&lt;/titles&gt;&lt;volume&gt;2023&lt;/volume&gt;&lt;number&gt;21 June&lt;/number&gt;&lt;dates&gt;&lt;/dates&gt;&lt;publisher&gt;NHS England&lt;/publisher&gt;&lt;urls&gt;&lt;related-urls&gt;&lt;url&gt;https://www.england.nhs.uk/costing-in-the-nhs/national-cost-collection/&lt;/url&gt;&lt;/related-urls&gt;&lt;/urls&gt;&lt;custom1&gt;2023&lt;/custom1&gt;&lt;custom2&gt;21 June&lt;/custom2&gt;&lt;/record&gt;&lt;/Cite&gt;&lt;/EndNote&gt;</w:instrText>
            </w:r>
            <w:r w:rsidRPr="00EC572E">
              <w:rPr>
                <w:rFonts w:ascii="Times New Roman" w:hAnsi="Times New Roman" w:cs="Times New Roman"/>
                <w:sz w:val="22"/>
                <w:szCs w:val="22"/>
              </w:rPr>
              <w:fldChar w:fldCharType="separate"/>
            </w:r>
            <w:r w:rsidR="005C0A3E">
              <w:rPr>
                <w:rFonts w:ascii="Times New Roman" w:hAnsi="Times New Roman" w:cs="Times New Roman"/>
                <w:noProof/>
                <w:sz w:val="22"/>
                <w:szCs w:val="22"/>
              </w:rPr>
              <w:t>[</w:t>
            </w:r>
            <w:hyperlink w:anchor="_ENREF_3" w:tooltip=",  #3" w:history="1">
              <w:r w:rsidR="004C303C">
                <w:rPr>
                  <w:rFonts w:ascii="Times New Roman" w:hAnsi="Times New Roman" w:cs="Times New Roman"/>
                  <w:noProof/>
                  <w:sz w:val="22"/>
                  <w:szCs w:val="22"/>
                </w:rPr>
                <w:t>3</w:t>
              </w:r>
            </w:hyperlink>
            <w:r w:rsidR="005C0A3E">
              <w:rPr>
                <w:rFonts w:ascii="Times New Roman" w:hAnsi="Times New Roman" w:cs="Times New Roman"/>
                <w:noProof/>
                <w:sz w:val="22"/>
                <w:szCs w:val="22"/>
              </w:rPr>
              <w:t>]</w:t>
            </w:r>
            <w:r w:rsidRPr="00EC572E">
              <w:rPr>
                <w:rFonts w:ascii="Times New Roman" w:hAnsi="Times New Roman" w:cs="Times New Roman"/>
                <w:sz w:val="22"/>
                <w:szCs w:val="22"/>
              </w:rPr>
              <w:fldChar w:fldCharType="end"/>
            </w:r>
          </w:p>
        </w:tc>
      </w:tr>
      <w:tr w:rsidR="005C0A3E" w:rsidRPr="0042798D" w14:paraId="0FD4326C" w14:textId="77777777" w:rsidTr="000772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Pr>
          <w:p w14:paraId="27CD71BE" w14:textId="77777777" w:rsidR="00E46827" w:rsidRPr="0042798D" w:rsidRDefault="00E46827" w:rsidP="006435E5">
            <w:pPr>
              <w:spacing w:line="276" w:lineRule="auto"/>
              <w:rPr>
                <w:rFonts w:ascii="Times New Roman" w:hAnsi="Times New Roman" w:cs="Times New Roman"/>
                <w:b w:val="0"/>
                <w:bCs w:val="0"/>
                <w:sz w:val="22"/>
                <w:szCs w:val="22"/>
              </w:rPr>
            </w:pPr>
            <w:r w:rsidRPr="0042798D">
              <w:rPr>
                <w:rFonts w:ascii="Times New Roman" w:hAnsi="Times New Roman" w:cs="Times New Roman"/>
                <w:b w:val="0"/>
                <w:bCs w:val="0"/>
                <w:sz w:val="22"/>
                <w:szCs w:val="22"/>
              </w:rPr>
              <w:t>Elective Inpatient – Very Major Knee Procedures for Non-Trauma, (Complication score 4-5)</w:t>
            </w:r>
          </w:p>
        </w:tc>
        <w:tc>
          <w:tcPr>
            <w:tcW w:w="3227" w:type="dxa"/>
          </w:tcPr>
          <w:p w14:paraId="0F91559A" w14:textId="77777777" w:rsidR="00E46827" w:rsidRPr="0042798D" w:rsidRDefault="00E46827" w:rsidP="006435E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42798D">
              <w:rPr>
                <w:rFonts w:ascii="Times New Roman" w:hAnsi="Times New Roman" w:cs="Times New Roman"/>
                <w:sz w:val="22"/>
                <w:szCs w:val="22"/>
              </w:rPr>
              <w:t>NHS Schedule of Costs, 2021-22; HRG Code: HN22C</w:t>
            </w:r>
          </w:p>
        </w:tc>
        <w:tc>
          <w:tcPr>
            <w:tcW w:w="1318" w:type="dxa"/>
          </w:tcPr>
          <w:p w14:paraId="558DA4AC" w14:textId="77777777" w:rsidR="00E46827" w:rsidRPr="0042798D" w:rsidRDefault="00E46827" w:rsidP="006435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42798D">
              <w:rPr>
                <w:rFonts w:ascii="Times New Roman" w:hAnsi="Times New Roman" w:cs="Times New Roman"/>
                <w:sz w:val="22"/>
                <w:szCs w:val="22"/>
              </w:rPr>
              <w:t>£8,718.87</w:t>
            </w:r>
          </w:p>
          <w:p w14:paraId="35F34F60" w14:textId="77777777" w:rsidR="00E46827" w:rsidRPr="0042798D" w:rsidRDefault="00E46827" w:rsidP="006435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p w14:paraId="5238D723" w14:textId="77777777" w:rsidR="00E46827" w:rsidRPr="0042798D" w:rsidRDefault="00E46827" w:rsidP="006435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tcW w:w="1286" w:type="dxa"/>
          </w:tcPr>
          <w:p w14:paraId="69A23B92" w14:textId="4A61CD5F" w:rsidR="00E46827" w:rsidRPr="00EC572E" w:rsidRDefault="009111EE" w:rsidP="006435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C572E">
              <w:rPr>
                <w:rFonts w:ascii="Times New Roman" w:hAnsi="Times New Roman" w:cs="Times New Roman"/>
                <w:sz w:val="22"/>
                <w:szCs w:val="22"/>
              </w:rPr>
              <w:fldChar w:fldCharType="begin"/>
            </w:r>
            <w:r w:rsidR="005C0A3E">
              <w:rPr>
                <w:rFonts w:ascii="Times New Roman" w:hAnsi="Times New Roman" w:cs="Times New Roman"/>
                <w:sz w:val="22"/>
                <w:szCs w:val="22"/>
              </w:rPr>
              <w:instrText xml:space="preserve"> ADDIN EN.CITE &lt;EndNote&gt;&lt;Cite&gt;&lt;RecNum&gt;3&lt;/RecNum&gt;&lt;DisplayText&gt;[3]&lt;/DisplayText&gt;&lt;record&gt;&lt;rec-number&gt;3&lt;/rec-number&gt;&lt;foreign-keys&gt;&lt;key app="EN" db-id="vp25es5sz5zzz6ep9pix5z98azdz2r2pwza9" timestamp="1687357121"&gt;3&lt;/key&gt;&lt;/foreign-keys&gt;&lt;ref-type name="Web Page"&gt;12&lt;/ref-type&gt;&lt;contributors&gt;&lt;/contributors&gt;&lt;titles&gt;&lt;title&gt;2021/22 National Cost Collection data&lt;/title&gt;&lt;/titles&gt;&lt;volume&gt;2023&lt;/volume&gt;&lt;number&gt;21 June&lt;/number&gt;&lt;dates&gt;&lt;/dates&gt;&lt;publisher&gt;NHS England&lt;/publisher&gt;&lt;urls&gt;&lt;related-urls&gt;&lt;url&gt;https://www.england.nhs.uk/costing-in-the-nhs/national-cost-collection/&lt;/url&gt;&lt;/related-urls&gt;&lt;/urls&gt;&lt;custom1&gt;2023&lt;/custom1&gt;&lt;custom2&gt;21 June&lt;/custom2&gt;&lt;/record&gt;&lt;/Cite&gt;&lt;/EndNote&gt;</w:instrText>
            </w:r>
            <w:r w:rsidRPr="00EC572E">
              <w:rPr>
                <w:rFonts w:ascii="Times New Roman" w:hAnsi="Times New Roman" w:cs="Times New Roman"/>
                <w:sz w:val="22"/>
                <w:szCs w:val="22"/>
              </w:rPr>
              <w:fldChar w:fldCharType="separate"/>
            </w:r>
            <w:r w:rsidR="005C0A3E">
              <w:rPr>
                <w:rFonts w:ascii="Times New Roman" w:hAnsi="Times New Roman" w:cs="Times New Roman"/>
                <w:noProof/>
                <w:sz w:val="22"/>
                <w:szCs w:val="22"/>
              </w:rPr>
              <w:t>[</w:t>
            </w:r>
            <w:hyperlink w:anchor="_ENREF_3" w:tooltip=",  #3" w:history="1">
              <w:r w:rsidR="004C303C">
                <w:rPr>
                  <w:rFonts w:ascii="Times New Roman" w:hAnsi="Times New Roman" w:cs="Times New Roman"/>
                  <w:noProof/>
                  <w:sz w:val="22"/>
                  <w:szCs w:val="22"/>
                </w:rPr>
                <w:t>3</w:t>
              </w:r>
            </w:hyperlink>
            <w:r w:rsidR="005C0A3E">
              <w:rPr>
                <w:rFonts w:ascii="Times New Roman" w:hAnsi="Times New Roman" w:cs="Times New Roman"/>
                <w:noProof/>
                <w:sz w:val="22"/>
                <w:szCs w:val="22"/>
              </w:rPr>
              <w:t>]</w:t>
            </w:r>
            <w:r w:rsidRPr="00EC572E">
              <w:rPr>
                <w:rFonts w:ascii="Times New Roman" w:hAnsi="Times New Roman" w:cs="Times New Roman"/>
                <w:sz w:val="22"/>
                <w:szCs w:val="22"/>
              </w:rPr>
              <w:fldChar w:fldCharType="end"/>
            </w:r>
          </w:p>
        </w:tc>
      </w:tr>
      <w:tr w:rsidR="005C0A3E" w:rsidRPr="0042798D" w14:paraId="76B760B2" w14:textId="77777777" w:rsidTr="000772DA">
        <w:tc>
          <w:tcPr>
            <w:cnfStyle w:val="001000000000" w:firstRow="0" w:lastRow="0" w:firstColumn="1" w:lastColumn="0" w:oddVBand="0" w:evenVBand="0" w:oddHBand="0" w:evenHBand="0" w:firstRowFirstColumn="0" w:firstRowLastColumn="0" w:lastRowFirstColumn="0" w:lastRowLastColumn="0"/>
            <w:tcW w:w="3544" w:type="dxa"/>
          </w:tcPr>
          <w:p w14:paraId="5A9F1FAA" w14:textId="77777777" w:rsidR="00E46827" w:rsidRPr="0042798D" w:rsidRDefault="00E46827" w:rsidP="006435E5">
            <w:pPr>
              <w:spacing w:line="276" w:lineRule="auto"/>
              <w:rPr>
                <w:rFonts w:ascii="Times New Roman" w:hAnsi="Times New Roman" w:cs="Times New Roman"/>
                <w:b w:val="0"/>
                <w:bCs w:val="0"/>
                <w:sz w:val="22"/>
                <w:szCs w:val="22"/>
              </w:rPr>
            </w:pPr>
            <w:r w:rsidRPr="0042798D">
              <w:rPr>
                <w:rFonts w:ascii="Times New Roman" w:hAnsi="Times New Roman" w:cs="Times New Roman"/>
                <w:b w:val="0"/>
                <w:bCs w:val="0"/>
                <w:sz w:val="22"/>
                <w:szCs w:val="22"/>
              </w:rPr>
              <w:t>Elective Inpatient – Very Major Knee Procedures for Non-Trauma, (Complication score 2-3)</w:t>
            </w:r>
          </w:p>
        </w:tc>
        <w:tc>
          <w:tcPr>
            <w:tcW w:w="3227" w:type="dxa"/>
          </w:tcPr>
          <w:p w14:paraId="258EB312" w14:textId="77777777" w:rsidR="00E46827" w:rsidRPr="0042798D" w:rsidRDefault="00E46827" w:rsidP="006435E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2798D">
              <w:rPr>
                <w:rFonts w:ascii="Times New Roman" w:hAnsi="Times New Roman" w:cs="Times New Roman"/>
                <w:sz w:val="22"/>
                <w:szCs w:val="22"/>
              </w:rPr>
              <w:t>NHS Schedule of Costs, 2021-22; HRG Code: HN22D</w:t>
            </w:r>
          </w:p>
        </w:tc>
        <w:tc>
          <w:tcPr>
            <w:tcW w:w="1318" w:type="dxa"/>
          </w:tcPr>
          <w:p w14:paraId="6E788C1C" w14:textId="77777777" w:rsidR="00E46827" w:rsidRPr="0042798D" w:rsidRDefault="00E46827" w:rsidP="006435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2798D">
              <w:rPr>
                <w:rFonts w:ascii="Times New Roman" w:hAnsi="Times New Roman" w:cs="Times New Roman"/>
                <w:sz w:val="22"/>
                <w:szCs w:val="22"/>
              </w:rPr>
              <w:t>£8,106.70</w:t>
            </w:r>
          </w:p>
          <w:p w14:paraId="21A3EE75" w14:textId="77777777" w:rsidR="00E46827" w:rsidRPr="0042798D" w:rsidRDefault="00E46827" w:rsidP="006435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286" w:type="dxa"/>
          </w:tcPr>
          <w:p w14:paraId="28FFC1B7" w14:textId="541FF7C0" w:rsidR="00E46827" w:rsidRPr="00EC572E" w:rsidRDefault="009111EE" w:rsidP="006435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C572E">
              <w:rPr>
                <w:rFonts w:ascii="Times New Roman" w:hAnsi="Times New Roman" w:cs="Times New Roman"/>
                <w:sz w:val="22"/>
                <w:szCs w:val="22"/>
              </w:rPr>
              <w:fldChar w:fldCharType="begin"/>
            </w:r>
            <w:r w:rsidR="005C0A3E">
              <w:rPr>
                <w:rFonts w:ascii="Times New Roman" w:hAnsi="Times New Roman" w:cs="Times New Roman"/>
                <w:sz w:val="22"/>
                <w:szCs w:val="22"/>
              </w:rPr>
              <w:instrText xml:space="preserve"> ADDIN EN.CITE &lt;EndNote&gt;&lt;Cite&gt;&lt;RecNum&gt;3&lt;/RecNum&gt;&lt;DisplayText&gt;[3]&lt;/DisplayText&gt;&lt;record&gt;&lt;rec-number&gt;3&lt;/rec-number&gt;&lt;foreign-keys&gt;&lt;key app="EN" db-id="vp25es5sz5zzz6ep9pix5z98azdz2r2pwza9" timestamp="1687357121"&gt;3&lt;/key&gt;&lt;/foreign-keys&gt;&lt;ref-type name="Web Page"&gt;12&lt;/ref-type&gt;&lt;contributors&gt;&lt;/contributors&gt;&lt;titles&gt;&lt;title&gt;2021/22 National Cost Collection data&lt;/title&gt;&lt;/titles&gt;&lt;volume&gt;2023&lt;/volume&gt;&lt;number&gt;21 June&lt;/number&gt;&lt;dates&gt;&lt;/dates&gt;&lt;publisher&gt;NHS England&lt;/publisher&gt;&lt;urls&gt;&lt;related-urls&gt;&lt;url&gt;https://www.england.nhs.uk/costing-in-the-nhs/national-cost-collection/&lt;/url&gt;&lt;/related-urls&gt;&lt;/urls&gt;&lt;custom1&gt;2023&lt;/custom1&gt;&lt;custom2&gt;21 June&lt;/custom2&gt;&lt;/record&gt;&lt;/Cite&gt;&lt;/EndNote&gt;</w:instrText>
            </w:r>
            <w:r w:rsidRPr="00EC572E">
              <w:rPr>
                <w:rFonts w:ascii="Times New Roman" w:hAnsi="Times New Roman" w:cs="Times New Roman"/>
                <w:sz w:val="22"/>
                <w:szCs w:val="22"/>
              </w:rPr>
              <w:fldChar w:fldCharType="separate"/>
            </w:r>
            <w:r w:rsidR="005C0A3E">
              <w:rPr>
                <w:rFonts w:ascii="Times New Roman" w:hAnsi="Times New Roman" w:cs="Times New Roman"/>
                <w:noProof/>
                <w:sz w:val="22"/>
                <w:szCs w:val="22"/>
              </w:rPr>
              <w:t>[</w:t>
            </w:r>
            <w:hyperlink w:anchor="_ENREF_3" w:tooltip=",  #3" w:history="1">
              <w:r w:rsidR="004C303C">
                <w:rPr>
                  <w:rFonts w:ascii="Times New Roman" w:hAnsi="Times New Roman" w:cs="Times New Roman"/>
                  <w:noProof/>
                  <w:sz w:val="22"/>
                  <w:szCs w:val="22"/>
                </w:rPr>
                <w:t>3</w:t>
              </w:r>
            </w:hyperlink>
            <w:r w:rsidR="005C0A3E">
              <w:rPr>
                <w:rFonts w:ascii="Times New Roman" w:hAnsi="Times New Roman" w:cs="Times New Roman"/>
                <w:noProof/>
                <w:sz w:val="22"/>
                <w:szCs w:val="22"/>
              </w:rPr>
              <w:t>]</w:t>
            </w:r>
            <w:r w:rsidRPr="00EC572E">
              <w:rPr>
                <w:rFonts w:ascii="Times New Roman" w:hAnsi="Times New Roman" w:cs="Times New Roman"/>
                <w:sz w:val="22"/>
                <w:szCs w:val="22"/>
              </w:rPr>
              <w:fldChar w:fldCharType="end"/>
            </w:r>
          </w:p>
        </w:tc>
      </w:tr>
      <w:tr w:rsidR="005C0A3E" w:rsidRPr="0042798D" w14:paraId="6C1F3D6B" w14:textId="77777777" w:rsidTr="000772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Pr>
          <w:p w14:paraId="740576FC" w14:textId="77777777" w:rsidR="00E46827" w:rsidRPr="0042798D" w:rsidRDefault="00E46827" w:rsidP="006435E5">
            <w:pPr>
              <w:spacing w:line="276" w:lineRule="auto"/>
              <w:rPr>
                <w:rFonts w:ascii="Times New Roman" w:hAnsi="Times New Roman" w:cs="Times New Roman"/>
                <w:b w:val="0"/>
                <w:bCs w:val="0"/>
                <w:sz w:val="22"/>
                <w:szCs w:val="22"/>
              </w:rPr>
            </w:pPr>
            <w:r w:rsidRPr="0042798D">
              <w:rPr>
                <w:rFonts w:ascii="Times New Roman" w:hAnsi="Times New Roman" w:cs="Times New Roman"/>
                <w:b w:val="0"/>
                <w:bCs w:val="0"/>
                <w:sz w:val="22"/>
                <w:szCs w:val="22"/>
              </w:rPr>
              <w:t>Elective Inpatient – Very Major Knee Procedures for Non-Trauma, (Complication score 0-1)</w:t>
            </w:r>
          </w:p>
        </w:tc>
        <w:tc>
          <w:tcPr>
            <w:tcW w:w="3227" w:type="dxa"/>
          </w:tcPr>
          <w:p w14:paraId="10B29829" w14:textId="77777777" w:rsidR="00E46827" w:rsidRPr="0042798D" w:rsidRDefault="00E46827" w:rsidP="006435E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42798D">
              <w:rPr>
                <w:rFonts w:ascii="Times New Roman" w:hAnsi="Times New Roman" w:cs="Times New Roman"/>
                <w:sz w:val="22"/>
                <w:szCs w:val="22"/>
              </w:rPr>
              <w:t>NHS Schedule of Costs, 2021-22; HRG Code: HN22E</w:t>
            </w:r>
          </w:p>
        </w:tc>
        <w:tc>
          <w:tcPr>
            <w:tcW w:w="1318" w:type="dxa"/>
          </w:tcPr>
          <w:p w14:paraId="2E84250D" w14:textId="77777777" w:rsidR="00E46827" w:rsidRPr="0042798D" w:rsidRDefault="00E46827" w:rsidP="006435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42798D">
              <w:rPr>
                <w:rFonts w:ascii="Times New Roman" w:hAnsi="Times New Roman" w:cs="Times New Roman"/>
                <w:sz w:val="22"/>
                <w:szCs w:val="22"/>
              </w:rPr>
              <w:t>£7,542.27</w:t>
            </w:r>
          </w:p>
          <w:p w14:paraId="1E8E3A7E" w14:textId="77777777" w:rsidR="00E46827" w:rsidRPr="0042798D" w:rsidRDefault="00E46827" w:rsidP="006435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tcW w:w="1286" w:type="dxa"/>
          </w:tcPr>
          <w:p w14:paraId="5166B449" w14:textId="090D4A30" w:rsidR="00E46827" w:rsidRPr="00EC572E" w:rsidRDefault="009111EE" w:rsidP="006435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C572E">
              <w:rPr>
                <w:rFonts w:ascii="Times New Roman" w:hAnsi="Times New Roman" w:cs="Times New Roman"/>
                <w:sz w:val="22"/>
                <w:szCs w:val="22"/>
              </w:rPr>
              <w:fldChar w:fldCharType="begin"/>
            </w:r>
            <w:r w:rsidR="005C0A3E">
              <w:rPr>
                <w:rFonts w:ascii="Times New Roman" w:hAnsi="Times New Roman" w:cs="Times New Roman"/>
                <w:sz w:val="22"/>
                <w:szCs w:val="22"/>
              </w:rPr>
              <w:instrText xml:space="preserve"> ADDIN EN.CITE &lt;EndNote&gt;&lt;Cite&gt;&lt;RecNum&gt;3&lt;/RecNum&gt;&lt;DisplayText&gt;[3]&lt;/DisplayText&gt;&lt;record&gt;&lt;rec-number&gt;3&lt;/rec-number&gt;&lt;foreign-keys&gt;&lt;key app="EN" db-id="vp25es5sz5zzz6ep9pix5z98azdz2r2pwza9" timestamp="1687357121"&gt;3&lt;/key&gt;&lt;/foreign-keys&gt;&lt;ref-type name="Web Page"&gt;12&lt;/ref-type&gt;&lt;contributors&gt;&lt;/contributors&gt;&lt;titles&gt;&lt;title&gt;2021/22 National Cost Collection data&lt;/title&gt;&lt;/titles&gt;&lt;volume&gt;2023&lt;/volume&gt;&lt;number&gt;21 June&lt;/number&gt;&lt;dates&gt;&lt;/dates&gt;&lt;publisher&gt;NHS England&lt;/publisher&gt;&lt;urls&gt;&lt;related-urls&gt;&lt;url&gt;https://www.england.nhs.uk/costing-in-the-nhs/national-cost-collection/&lt;/url&gt;&lt;/related-urls&gt;&lt;/urls&gt;&lt;custom1&gt;2023&lt;/custom1&gt;&lt;custom2&gt;21 June&lt;/custom2&gt;&lt;/record&gt;&lt;/Cite&gt;&lt;/EndNote&gt;</w:instrText>
            </w:r>
            <w:r w:rsidRPr="00EC572E">
              <w:rPr>
                <w:rFonts w:ascii="Times New Roman" w:hAnsi="Times New Roman" w:cs="Times New Roman"/>
                <w:sz w:val="22"/>
                <w:szCs w:val="22"/>
              </w:rPr>
              <w:fldChar w:fldCharType="separate"/>
            </w:r>
            <w:r w:rsidR="005C0A3E">
              <w:rPr>
                <w:rFonts w:ascii="Times New Roman" w:hAnsi="Times New Roman" w:cs="Times New Roman"/>
                <w:noProof/>
                <w:sz w:val="22"/>
                <w:szCs w:val="22"/>
              </w:rPr>
              <w:t>[</w:t>
            </w:r>
            <w:hyperlink w:anchor="_ENREF_3" w:tooltip=",  #3" w:history="1">
              <w:r w:rsidR="004C303C">
                <w:rPr>
                  <w:rFonts w:ascii="Times New Roman" w:hAnsi="Times New Roman" w:cs="Times New Roman"/>
                  <w:noProof/>
                  <w:sz w:val="22"/>
                  <w:szCs w:val="22"/>
                </w:rPr>
                <w:t>3</w:t>
              </w:r>
            </w:hyperlink>
            <w:r w:rsidR="005C0A3E">
              <w:rPr>
                <w:rFonts w:ascii="Times New Roman" w:hAnsi="Times New Roman" w:cs="Times New Roman"/>
                <w:noProof/>
                <w:sz w:val="22"/>
                <w:szCs w:val="22"/>
              </w:rPr>
              <w:t>]</w:t>
            </w:r>
            <w:r w:rsidRPr="00EC572E">
              <w:rPr>
                <w:rFonts w:ascii="Times New Roman" w:hAnsi="Times New Roman" w:cs="Times New Roman"/>
                <w:sz w:val="22"/>
                <w:szCs w:val="22"/>
              </w:rPr>
              <w:fldChar w:fldCharType="end"/>
            </w:r>
          </w:p>
        </w:tc>
      </w:tr>
      <w:tr w:rsidR="00E46827" w:rsidRPr="0042798D" w14:paraId="37770335" w14:textId="77777777" w:rsidTr="009C1BDE">
        <w:trPr>
          <w:trHeight w:val="91"/>
        </w:trPr>
        <w:tc>
          <w:tcPr>
            <w:cnfStyle w:val="001000000000" w:firstRow="0" w:lastRow="0" w:firstColumn="1" w:lastColumn="0" w:oddVBand="0" w:evenVBand="0" w:oddHBand="0" w:evenHBand="0" w:firstRowFirstColumn="0" w:firstRowLastColumn="0" w:lastRowFirstColumn="0" w:lastRowLastColumn="0"/>
            <w:tcW w:w="9375" w:type="dxa"/>
            <w:gridSpan w:val="4"/>
          </w:tcPr>
          <w:p w14:paraId="0584171A" w14:textId="77777777" w:rsidR="00E46827" w:rsidRPr="0042798D" w:rsidRDefault="00E46827" w:rsidP="006435E5">
            <w:pPr>
              <w:spacing w:line="276" w:lineRule="auto"/>
              <w:rPr>
                <w:rFonts w:ascii="Times New Roman" w:hAnsi="Times New Roman" w:cs="Times New Roman"/>
                <w:sz w:val="22"/>
                <w:szCs w:val="22"/>
              </w:rPr>
            </w:pPr>
            <w:r w:rsidRPr="0042798D">
              <w:rPr>
                <w:rFonts w:ascii="Times New Roman" w:hAnsi="Times New Roman" w:cs="Times New Roman"/>
                <w:sz w:val="22"/>
                <w:szCs w:val="22"/>
              </w:rPr>
              <w:t>Other</w:t>
            </w:r>
          </w:p>
        </w:tc>
      </w:tr>
      <w:tr w:rsidR="005C0A3E" w:rsidRPr="0042798D" w14:paraId="67C8D14B" w14:textId="77777777" w:rsidTr="000772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Pr>
          <w:p w14:paraId="6BC2DC05" w14:textId="05AAEEFF" w:rsidR="00E46827" w:rsidRPr="0042798D" w:rsidRDefault="00E46827" w:rsidP="006435E5">
            <w:pPr>
              <w:spacing w:line="276" w:lineRule="auto"/>
              <w:rPr>
                <w:rFonts w:ascii="Times New Roman" w:hAnsi="Times New Roman" w:cs="Times New Roman"/>
                <w:b w:val="0"/>
                <w:bCs w:val="0"/>
                <w:sz w:val="22"/>
                <w:szCs w:val="22"/>
              </w:rPr>
            </w:pPr>
            <w:r w:rsidRPr="0042798D">
              <w:rPr>
                <w:rFonts w:ascii="Times New Roman" w:hAnsi="Times New Roman" w:cs="Times New Roman"/>
                <w:b w:val="0"/>
                <w:bCs w:val="0"/>
                <w:sz w:val="22"/>
                <w:szCs w:val="22"/>
              </w:rPr>
              <w:t xml:space="preserve">Physiotherapy session for </w:t>
            </w:r>
            <w:r w:rsidR="006435E5" w:rsidRPr="0042798D">
              <w:rPr>
                <w:rFonts w:ascii="Times New Roman" w:hAnsi="Times New Roman" w:cs="Times New Roman"/>
                <w:b w:val="0"/>
                <w:bCs w:val="0"/>
                <w:sz w:val="22"/>
                <w:szCs w:val="22"/>
              </w:rPr>
              <w:t>5-7 days after surgery</w:t>
            </w:r>
          </w:p>
        </w:tc>
        <w:tc>
          <w:tcPr>
            <w:tcW w:w="3227" w:type="dxa"/>
          </w:tcPr>
          <w:p w14:paraId="2D7FAEDE" w14:textId="77777777" w:rsidR="00E46827" w:rsidRPr="0042798D" w:rsidRDefault="00E46827" w:rsidP="006435E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42798D">
              <w:rPr>
                <w:rFonts w:ascii="Times New Roman" w:hAnsi="Times New Roman" w:cs="Times New Roman"/>
                <w:sz w:val="22"/>
                <w:szCs w:val="22"/>
              </w:rPr>
              <w:t>NHS Schedule of Costs, 2021-22</w:t>
            </w:r>
          </w:p>
        </w:tc>
        <w:tc>
          <w:tcPr>
            <w:tcW w:w="1318" w:type="dxa"/>
          </w:tcPr>
          <w:p w14:paraId="166448A7" w14:textId="77777777" w:rsidR="00E46827" w:rsidRPr="0042798D" w:rsidRDefault="00E46827" w:rsidP="006435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42798D">
              <w:rPr>
                <w:rFonts w:ascii="Times New Roman" w:hAnsi="Times New Roman" w:cs="Times New Roman"/>
                <w:sz w:val="22"/>
                <w:szCs w:val="22"/>
              </w:rPr>
              <w:t>£100</w:t>
            </w:r>
          </w:p>
        </w:tc>
        <w:tc>
          <w:tcPr>
            <w:tcW w:w="1286" w:type="dxa"/>
          </w:tcPr>
          <w:p w14:paraId="2043E585" w14:textId="1FC32DB3" w:rsidR="00E46827" w:rsidRPr="00EC572E" w:rsidRDefault="009111EE" w:rsidP="006435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EC572E">
              <w:rPr>
                <w:rFonts w:ascii="Times New Roman" w:hAnsi="Times New Roman" w:cs="Times New Roman"/>
                <w:sz w:val="22"/>
                <w:szCs w:val="22"/>
              </w:rPr>
              <w:fldChar w:fldCharType="begin"/>
            </w:r>
            <w:r w:rsidR="005C0A3E">
              <w:rPr>
                <w:rFonts w:ascii="Times New Roman" w:hAnsi="Times New Roman" w:cs="Times New Roman"/>
                <w:sz w:val="22"/>
                <w:szCs w:val="22"/>
              </w:rPr>
              <w:instrText xml:space="preserve"> ADDIN EN.CITE &lt;EndNote&gt;&lt;Cite&gt;&lt;RecNum&gt;3&lt;/RecNum&gt;&lt;DisplayText&gt;[3]&lt;/DisplayText&gt;&lt;record&gt;&lt;rec-number&gt;3&lt;/rec-number&gt;&lt;foreign-keys&gt;&lt;key app="EN" db-id="vp25es5sz5zzz6ep9pix5z98azdz2r2pwza9" timestamp="1687357121"&gt;3&lt;/key&gt;&lt;/foreign-keys&gt;&lt;ref-type name="Web Page"&gt;12&lt;/ref-type&gt;&lt;contributors&gt;&lt;/contributors&gt;&lt;titles&gt;&lt;title&gt;2021/22 National Cost Collection data&lt;/title&gt;&lt;/titles&gt;&lt;volume&gt;2023&lt;/volume&gt;&lt;number&gt;21 June&lt;/number&gt;&lt;dates&gt;&lt;/dates&gt;&lt;publisher&gt;NHS England&lt;/publisher&gt;&lt;urls&gt;&lt;related-urls&gt;&lt;url&gt;https://www.england.nhs.uk/costing-in-the-nhs/national-cost-collection/&lt;/url&gt;&lt;/related-urls&gt;&lt;/urls&gt;&lt;custom1&gt;2023&lt;/custom1&gt;&lt;custom2&gt;21 June&lt;/custom2&gt;&lt;/record&gt;&lt;/Cite&gt;&lt;/EndNote&gt;</w:instrText>
            </w:r>
            <w:r w:rsidRPr="00EC572E">
              <w:rPr>
                <w:rFonts w:ascii="Times New Roman" w:hAnsi="Times New Roman" w:cs="Times New Roman"/>
                <w:sz w:val="22"/>
                <w:szCs w:val="22"/>
              </w:rPr>
              <w:fldChar w:fldCharType="separate"/>
            </w:r>
            <w:r w:rsidR="005C0A3E">
              <w:rPr>
                <w:rFonts w:ascii="Times New Roman" w:hAnsi="Times New Roman" w:cs="Times New Roman"/>
                <w:noProof/>
                <w:sz w:val="22"/>
                <w:szCs w:val="22"/>
              </w:rPr>
              <w:t>[</w:t>
            </w:r>
            <w:hyperlink w:anchor="_ENREF_3" w:tooltip=",  #3" w:history="1">
              <w:r w:rsidR="004C303C">
                <w:rPr>
                  <w:rFonts w:ascii="Times New Roman" w:hAnsi="Times New Roman" w:cs="Times New Roman"/>
                  <w:noProof/>
                  <w:sz w:val="22"/>
                  <w:szCs w:val="22"/>
                </w:rPr>
                <w:t>3</w:t>
              </w:r>
            </w:hyperlink>
            <w:r w:rsidR="005C0A3E">
              <w:rPr>
                <w:rFonts w:ascii="Times New Roman" w:hAnsi="Times New Roman" w:cs="Times New Roman"/>
                <w:noProof/>
                <w:sz w:val="22"/>
                <w:szCs w:val="22"/>
              </w:rPr>
              <w:t>]</w:t>
            </w:r>
            <w:r w:rsidRPr="00EC572E">
              <w:rPr>
                <w:rFonts w:ascii="Times New Roman" w:hAnsi="Times New Roman" w:cs="Times New Roman"/>
                <w:sz w:val="22"/>
                <w:szCs w:val="22"/>
              </w:rPr>
              <w:fldChar w:fldCharType="end"/>
            </w:r>
          </w:p>
        </w:tc>
      </w:tr>
      <w:tr w:rsidR="005C0A3E" w:rsidRPr="0042798D" w14:paraId="1610F4D0" w14:textId="77777777" w:rsidTr="000772DA">
        <w:tc>
          <w:tcPr>
            <w:cnfStyle w:val="001000000000" w:firstRow="0" w:lastRow="0" w:firstColumn="1" w:lastColumn="0" w:oddVBand="0" w:evenVBand="0" w:oddHBand="0" w:evenHBand="0" w:firstRowFirstColumn="0" w:firstRowLastColumn="0" w:lastRowFirstColumn="0" w:lastRowLastColumn="0"/>
            <w:tcW w:w="3544" w:type="dxa"/>
          </w:tcPr>
          <w:p w14:paraId="1E120A02" w14:textId="77777777" w:rsidR="00E46827" w:rsidRPr="0042798D" w:rsidRDefault="00E46827" w:rsidP="006435E5">
            <w:pPr>
              <w:spacing w:line="276" w:lineRule="auto"/>
              <w:rPr>
                <w:rFonts w:ascii="Times New Roman" w:hAnsi="Times New Roman" w:cs="Times New Roman"/>
                <w:b w:val="0"/>
                <w:bCs w:val="0"/>
                <w:sz w:val="22"/>
                <w:szCs w:val="22"/>
              </w:rPr>
            </w:pPr>
            <w:r w:rsidRPr="0042798D">
              <w:rPr>
                <w:rFonts w:ascii="Times New Roman" w:hAnsi="Times New Roman" w:cs="Times New Roman"/>
                <w:b w:val="0"/>
                <w:bCs w:val="0"/>
                <w:sz w:val="22"/>
                <w:szCs w:val="22"/>
              </w:rPr>
              <w:t>Bed-day cost</w:t>
            </w:r>
          </w:p>
        </w:tc>
        <w:tc>
          <w:tcPr>
            <w:tcW w:w="3227" w:type="dxa"/>
          </w:tcPr>
          <w:p w14:paraId="3516A773" w14:textId="14E0E64D" w:rsidR="00E46827" w:rsidRPr="0042798D" w:rsidRDefault="00E46827" w:rsidP="006435E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2798D">
              <w:rPr>
                <w:rFonts w:ascii="Times New Roman" w:hAnsi="Times New Roman" w:cs="Times New Roman"/>
                <w:sz w:val="22"/>
                <w:szCs w:val="22"/>
              </w:rPr>
              <w:t>Estimated using 2017-2018 NHS Schedule of Costs</w:t>
            </w:r>
            <w:r w:rsidR="009B70BA" w:rsidRPr="0042798D">
              <w:rPr>
                <w:rFonts w:ascii="Times New Roman" w:hAnsi="Times New Roman" w:cs="Times New Roman"/>
                <w:sz w:val="22"/>
                <w:szCs w:val="22"/>
              </w:rPr>
              <w:t>: weighted average cost across HRGs HN22A-E,</w:t>
            </w:r>
            <w:r w:rsidRPr="0042798D">
              <w:rPr>
                <w:rFonts w:ascii="Times New Roman" w:hAnsi="Times New Roman" w:cs="Times New Roman"/>
                <w:sz w:val="22"/>
                <w:szCs w:val="22"/>
              </w:rPr>
              <w:t xml:space="preserve"> inflated to 2021-2 values.</w:t>
            </w:r>
          </w:p>
        </w:tc>
        <w:tc>
          <w:tcPr>
            <w:tcW w:w="1318" w:type="dxa"/>
          </w:tcPr>
          <w:p w14:paraId="4122AD83" w14:textId="77777777" w:rsidR="00E46827" w:rsidRPr="0042798D" w:rsidRDefault="00E46827" w:rsidP="006435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2798D">
              <w:rPr>
                <w:rFonts w:ascii="Times New Roman" w:hAnsi="Times New Roman" w:cs="Times New Roman"/>
                <w:sz w:val="22"/>
                <w:szCs w:val="22"/>
              </w:rPr>
              <w:t>£445</w:t>
            </w:r>
          </w:p>
        </w:tc>
        <w:tc>
          <w:tcPr>
            <w:tcW w:w="1286" w:type="dxa"/>
          </w:tcPr>
          <w:p w14:paraId="6A67400C" w14:textId="75349897" w:rsidR="00E46827" w:rsidRPr="00EC572E" w:rsidRDefault="00E46827" w:rsidP="006435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EC572E">
              <w:rPr>
                <w:rFonts w:ascii="Times New Roman" w:hAnsi="Times New Roman" w:cs="Times New Roman"/>
                <w:sz w:val="22"/>
                <w:szCs w:val="22"/>
              </w:rPr>
              <w:fldChar w:fldCharType="begin"/>
            </w:r>
            <w:r w:rsidR="005C0A3E">
              <w:rPr>
                <w:rFonts w:ascii="Times New Roman" w:hAnsi="Times New Roman" w:cs="Times New Roman"/>
                <w:sz w:val="22"/>
                <w:szCs w:val="22"/>
              </w:rPr>
              <w:instrText xml:space="preserve"> ADDIN EN.CITE &lt;EndNote&gt;&lt;Cite&gt;&lt;RecNum&gt;4&lt;/RecNum&gt;&lt;DisplayText&gt;[6, 7]&lt;/DisplayText&gt;&lt;record&gt;&lt;rec-number&gt;4&lt;/rec-number&gt;&lt;foreign-keys&gt;&lt;key app="EN" db-id="vp25es5sz5zzz6ep9pix5z98azdz2r2pwza9" timestamp="1687357212"&gt;4&lt;/key&gt;&lt;/foreign-keys&gt;&lt;ref-type name="Web Page"&gt;12&lt;/ref-type&gt;&lt;contributors&gt;&lt;/contributors&gt;&lt;titles&gt;&lt;title&gt;2017/18 National Cost Collection Data&lt;/title&gt;&lt;/titles&gt;&lt;volume&gt;2023&lt;/volume&gt;&lt;number&gt;30 July&lt;/number&gt;&lt;dates&gt;&lt;/dates&gt;&lt;publisher&gt;NHS England&lt;/publisher&gt;&lt;urls&gt;&lt;related-urls&gt;&lt;url&gt;https://webarchive.nationalarchives.gov.uk/ukgwa/20200501111106/https://improvement.nhs.uk/resources/reference-costs/&lt;/url&gt;&lt;/related-urls&gt;&lt;/urls&gt;&lt;custom1&gt;2023&lt;/custom1&gt;&lt;custom2&gt;21 June&lt;/custom2&gt;&lt;/record&gt;&lt;/Cite&gt;&lt;Cite&gt;&lt;Author&gt;Jones&lt;/Author&gt;&lt;RecNum&gt;59&lt;/RecNum&gt;&lt;record&gt;&lt;rec-number&gt;59&lt;/rec-number&gt;&lt;foreign-keys&gt;&lt;key app="EN" db-id="vp25es5sz5zzz6ep9pix5z98azdz2r2pwza9" timestamp="1692189208"&gt;59&lt;/key&gt;&lt;/foreign-keys&gt;&lt;ref-type name="Web Page"&gt;12&lt;/ref-type&gt;&lt;contributors&gt;&lt;authors&gt;&lt;author&gt;Karen C Jones&lt;/author&gt;&lt;/authors&gt;&lt;/contributors&gt;&lt;titles&gt;&lt;title&gt;(2023) Unit Costs of Health and Social Care 2022 Manual&lt;/title&gt;&lt;/titles&gt;&lt;dates&gt;&lt;/dates&gt;&lt;publisher&gt;Personal Social Services Research Unit (University of Kent), Centre for Health Economics (University of York), Kent, UK&lt;/publisher&gt;&lt;urls&gt;&lt;related-urls&gt;&lt;url&gt;https://kar.kent.ac.uk/100519/&lt;/url&gt;&lt;/related-urls&gt;&lt;/urls&gt;&lt;custom1&gt;2023&lt;/custom1&gt;&lt;custom2&gt;4 August&lt;/custom2&gt;&lt;electronic-resource-num&gt;10.22024/UniKent/01.02.100519&lt;/electronic-resource-num&gt;&lt;/record&gt;&lt;/Cite&gt;&lt;/EndNote&gt;</w:instrText>
            </w:r>
            <w:r w:rsidRPr="00EC572E">
              <w:rPr>
                <w:rFonts w:ascii="Times New Roman" w:hAnsi="Times New Roman" w:cs="Times New Roman"/>
                <w:sz w:val="22"/>
                <w:szCs w:val="22"/>
              </w:rPr>
              <w:fldChar w:fldCharType="separate"/>
            </w:r>
            <w:r w:rsidR="005C0A3E">
              <w:rPr>
                <w:rFonts w:ascii="Times New Roman" w:hAnsi="Times New Roman" w:cs="Times New Roman"/>
                <w:noProof/>
                <w:sz w:val="22"/>
                <w:szCs w:val="22"/>
              </w:rPr>
              <w:t>[</w:t>
            </w:r>
            <w:hyperlink w:anchor="_ENREF_6" w:tooltip=",  #4" w:history="1">
              <w:r w:rsidR="004C303C">
                <w:rPr>
                  <w:rFonts w:ascii="Times New Roman" w:hAnsi="Times New Roman" w:cs="Times New Roman"/>
                  <w:noProof/>
                  <w:sz w:val="22"/>
                  <w:szCs w:val="22"/>
                </w:rPr>
                <w:t>6</w:t>
              </w:r>
            </w:hyperlink>
            <w:r w:rsidR="005C0A3E">
              <w:rPr>
                <w:rFonts w:ascii="Times New Roman" w:hAnsi="Times New Roman" w:cs="Times New Roman"/>
                <w:noProof/>
                <w:sz w:val="22"/>
                <w:szCs w:val="22"/>
              </w:rPr>
              <w:t xml:space="preserve">, </w:t>
            </w:r>
            <w:hyperlink w:anchor="_ENREF_7" w:tooltip="Jones,  #59" w:history="1">
              <w:r w:rsidR="004C303C">
                <w:rPr>
                  <w:rFonts w:ascii="Times New Roman" w:hAnsi="Times New Roman" w:cs="Times New Roman"/>
                  <w:noProof/>
                  <w:sz w:val="22"/>
                  <w:szCs w:val="22"/>
                </w:rPr>
                <w:t>7</w:t>
              </w:r>
            </w:hyperlink>
            <w:r w:rsidR="005C0A3E">
              <w:rPr>
                <w:rFonts w:ascii="Times New Roman" w:hAnsi="Times New Roman" w:cs="Times New Roman"/>
                <w:noProof/>
                <w:sz w:val="22"/>
                <w:szCs w:val="22"/>
              </w:rPr>
              <w:t>]</w:t>
            </w:r>
            <w:r w:rsidRPr="00EC572E">
              <w:rPr>
                <w:rFonts w:ascii="Times New Roman" w:hAnsi="Times New Roman" w:cs="Times New Roman"/>
                <w:sz w:val="22"/>
                <w:szCs w:val="22"/>
              </w:rPr>
              <w:fldChar w:fldCharType="end"/>
            </w:r>
          </w:p>
        </w:tc>
      </w:tr>
    </w:tbl>
    <w:p w14:paraId="4A1A4D43" w14:textId="77777777" w:rsidR="00374C2F" w:rsidRDefault="00374C2F" w:rsidP="00431DEE">
      <w:pPr>
        <w:spacing w:line="360" w:lineRule="auto"/>
        <w:jc w:val="both"/>
        <w:rPr>
          <w:rFonts w:ascii="Times New Roman" w:hAnsi="Times New Roman" w:cs="Times New Roman"/>
          <w:i/>
          <w:iCs/>
        </w:rPr>
      </w:pPr>
    </w:p>
    <w:p w14:paraId="63744E20" w14:textId="77777777" w:rsidR="00374C2F" w:rsidRDefault="00374C2F" w:rsidP="00431DEE">
      <w:pPr>
        <w:spacing w:line="360" w:lineRule="auto"/>
        <w:jc w:val="both"/>
        <w:rPr>
          <w:rFonts w:ascii="Times New Roman" w:hAnsi="Times New Roman" w:cs="Times New Roman"/>
          <w:i/>
          <w:iCs/>
        </w:rPr>
      </w:pPr>
    </w:p>
    <w:p w14:paraId="1BF99628" w14:textId="77777777" w:rsidR="00F5562F" w:rsidRDefault="00F5562F">
      <w:pPr>
        <w:rPr>
          <w:rFonts w:ascii="Times New Roman" w:hAnsi="Times New Roman" w:cs="Times New Roman"/>
          <w:i/>
          <w:iCs/>
        </w:rPr>
      </w:pPr>
      <w:r>
        <w:rPr>
          <w:rFonts w:ascii="Times New Roman" w:hAnsi="Times New Roman" w:cs="Times New Roman"/>
          <w:i/>
          <w:iCs/>
        </w:rPr>
        <w:br w:type="page"/>
      </w:r>
    </w:p>
    <w:p w14:paraId="22AECDF1" w14:textId="04CBDD68" w:rsidR="00386CBA" w:rsidRPr="0042798D" w:rsidRDefault="00907AAD" w:rsidP="00431DEE">
      <w:pPr>
        <w:spacing w:line="360" w:lineRule="auto"/>
        <w:jc w:val="both"/>
        <w:rPr>
          <w:rFonts w:ascii="Times New Roman" w:hAnsi="Times New Roman" w:cs="Times New Roman"/>
          <w:i/>
          <w:iCs/>
        </w:rPr>
      </w:pPr>
      <w:r w:rsidRPr="0042798D">
        <w:rPr>
          <w:rFonts w:ascii="Times New Roman" w:hAnsi="Times New Roman" w:cs="Times New Roman"/>
          <w:i/>
          <w:iCs/>
        </w:rPr>
        <w:lastRenderedPageBreak/>
        <w:t>Bed-day costs approach</w:t>
      </w:r>
      <w:r w:rsidR="00F2793A">
        <w:rPr>
          <w:rFonts w:ascii="Times New Roman" w:hAnsi="Times New Roman" w:cs="Times New Roman"/>
          <w:i/>
          <w:iCs/>
        </w:rPr>
        <w:t xml:space="preserve"> (hospital perspective)</w:t>
      </w:r>
    </w:p>
    <w:p w14:paraId="64AD9B0E" w14:textId="099F4F2F" w:rsidR="009B70BA" w:rsidRPr="0042798D" w:rsidRDefault="000772DA" w:rsidP="009B70BA">
      <w:pPr>
        <w:spacing w:line="360" w:lineRule="auto"/>
        <w:jc w:val="both"/>
        <w:rPr>
          <w:rFonts w:ascii="Times New Roman" w:hAnsi="Times New Roman" w:cs="Times New Roman"/>
        </w:rPr>
      </w:pPr>
      <w:r>
        <w:rPr>
          <w:rFonts w:ascii="Times New Roman" w:hAnsi="Times New Roman" w:cs="Times New Roman"/>
        </w:rPr>
        <w:t xml:space="preserve">A </w:t>
      </w:r>
      <w:r w:rsidR="009C1BDE" w:rsidRPr="0042798D">
        <w:rPr>
          <w:rFonts w:ascii="Times New Roman" w:hAnsi="Times New Roman" w:cs="Times New Roman"/>
        </w:rPr>
        <w:t xml:space="preserve">simple </w:t>
      </w:r>
      <w:r>
        <w:rPr>
          <w:rFonts w:ascii="Times New Roman" w:hAnsi="Times New Roman" w:cs="Times New Roman"/>
        </w:rPr>
        <w:t>‘</w:t>
      </w:r>
      <w:r w:rsidRPr="0042798D">
        <w:rPr>
          <w:rFonts w:ascii="Times New Roman" w:hAnsi="Times New Roman" w:cs="Times New Roman"/>
        </w:rPr>
        <w:t>bottom-up</w:t>
      </w:r>
      <w:r>
        <w:rPr>
          <w:rFonts w:ascii="Times New Roman" w:hAnsi="Times New Roman" w:cs="Times New Roman"/>
        </w:rPr>
        <w:t xml:space="preserve">’ </w:t>
      </w:r>
      <w:r w:rsidR="009C1BDE" w:rsidRPr="0042798D">
        <w:rPr>
          <w:rFonts w:ascii="Times New Roman" w:hAnsi="Times New Roman" w:cs="Times New Roman"/>
        </w:rPr>
        <w:t xml:space="preserve">micro-costing method using bed-day costs was used. This </w:t>
      </w:r>
      <w:r w:rsidR="009B70BA" w:rsidRPr="0042798D">
        <w:rPr>
          <w:rFonts w:ascii="Times New Roman" w:hAnsi="Times New Roman" w:cs="Times New Roman"/>
        </w:rPr>
        <w:t>approach</w:t>
      </w:r>
      <w:r w:rsidR="009C1BDE" w:rsidRPr="0042798D">
        <w:rPr>
          <w:rFonts w:ascii="Times New Roman" w:hAnsi="Times New Roman" w:cs="Times New Roman"/>
        </w:rPr>
        <w:t xml:space="preserve"> used</w:t>
      </w:r>
      <w:r w:rsidR="009B70BA" w:rsidRPr="0042798D">
        <w:rPr>
          <w:rFonts w:ascii="Times New Roman" w:hAnsi="Times New Roman" w:cs="Times New Roman"/>
        </w:rPr>
        <w:t xml:space="preserve"> an estimate of the incremental cost per additional night </w:t>
      </w:r>
      <w:r w:rsidR="008A6702">
        <w:rPr>
          <w:rFonts w:ascii="Times New Roman" w:hAnsi="Times New Roman" w:cs="Times New Roman"/>
        </w:rPr>
        <w:t xml:space="preserve">spent </w:t>
      </w:r>
      <w:r w:rsidR="009B70BA" w:rsidRPr="0042798D">
        <w:rPr>
          <w:rFonts w:ascii="Times New Roman" w:hAnsi="Times New Roman" w:cs="Times New Roman"/>
        </w:rPr>
        <w:t xml:space="preserve">in hospital that includes ward costs, meals and overheads but excludes theatre work up, anaesthetics, theatre time, components and immediate post-operative care. Up until 2017-2018, excess bed-day costs were presented in </w:t>
      </w:r>
      <w:r w:rsidR="00F734B8">
        <w:rPr>
          <w:rFonts w:ascii="Times New Roman" w:hAnsi="Times New Roman" w:cs="Times New Roman"/>
        </w:rPr>
        <w:t xml:space="preserve">Average NHS </w:t>
      </w:r>
      <w:r w:rsidR="0068565A">
        <w:rPr>
          <w:rFonts w:ascii="Times New Roman" w:hAnsi="Times New Roman" w:cs="Times New Roman"/>
        </w:rPr>
        <w:t>C</w:t>
      </w:r>
      <w:r w:rsidR="00F734B8">
        <w:rPr>
          <w:rFonts w:ascii="Times New Roman" w:hAnsi="Times New Roman" w:cs="Times New Roman"/>
        </w:rPr>
        <w:t>osts</w:t>
      </w:r>
      <w:r w:rsidR="009B70BA" w:rsidRPr="0042798D">
        <w:rPr>
          <w:rFonts w:ascii="Times New Roman" w:hAnsi="Times New Roman" w:cs="Times New Roman"/>
        </w:rPr>
        <w:t xml:space="preserve">; these represented the additional cost of each </w:t>
      </w:r>
      <w:r w:rsidR="00CF57E3" w:rsidRPr="0042798D">
        <w:rPr>
          <w:rFonts w:ascii="Times New Roman" w:hAnsi="Times New Roman" w:cs="Times New Roman"/>
        </w:rPr>
        <w:t>24-hour</w:t>
      </w:r>
      <w:r w:rsidR="009B70BA" w:rsidRPr="0042798D">
        <w:rPr>
          <w:rFonts w:ascii="Times New Roman" w:hAnsi="Times New Roman" w:cs="Times New Roman"/>
        </w:rPr>
        <w:t xml:space="preserve"> period spent in hospital beyond a trim point and are therefore a good proxy for the incremental cost of an additional night in hospital.</w:t>
      </w:r>
      <w:r>
        <w:rPr>
          <w:rFonts w:ascii="Times New Roman" w:hAnsi="Times New Roman" w:cs="Times New Roman"/>
        </w:rPr>
        <w:t xml:space="preserve"> This approach has been used to value bed-days in previous economic evaluations for knee replacement (e.g.</w:t>
      </w:r>
      <w:r w:rsidR="00374C2F">
        <w:rPr>
          <w:rFonts w:ascii="Times New Roman" w:hAnsi="Times New Roman" w:cs="Times New Roman"/>
        </w:rPr>
        <w:t xml:space="preserve"> Murray et al.</w:t>
      </w:r>
      <w:r w:rsidR="001239BA">
        <w:rPr>
          <w:rFonts w:ascii="Times New Roman" w:hAnsi="Times New Roman" w:cs="Times New Roman"/>
        </w:rPr>
        <w:t xml:space="preserve"> </w:t>
      </w:r>
      <w:r w:rsidR="009111EE">
        <w:rPr>
          <w:rFonts w:ascii="Times New Roman" w:hAnsi="Times New Roman" w:cs="Times New Roman"/>
        </w:rPr>
        <w:fldChar w:fldCharType="begin">
          <w:fldData xml:space="preserve">PEVuZE5vdGU+PENpdGU+PEF1dGhvcj5NdXJyYXk8L0F1dGhvcj48WWVhcj4yMDE0PC9ZZWFyPjxS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</w:fldData>
        </w:fldChar>
      </w:r>
      <w:r w:rsidR="005C0A3E">
        <w:rPr>
          <w:rFonts w:ascii="Times New Roman" w:hAnsi="Times New Roman" w:cs="Times New Roman"/>
        </w:rPr>
        <w:instrText xml:space="preserve"> ADDIN EN.CITE </w:instrText>
      </w:r>
      <w:r w:rsidR="005C0A3E">
        <w:rPr>
          <w:rFonts w:ascii="Times New Roman" w:hAnsi="Times New Roman" w:cs="Times New Roman"/>
        </w:rPr>
        <w:fldChar w:fldCharType="begin">
          <w:fldData xml:space="preserve">PEVuZE5vdGU+PENpdGU+PEF1dGhvcj5NdXJyYXk8L0F1dGhvcj48WWVhcj4yMDE0PC9ZZWFyPjxS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</w:fldData>
        </w:fldChar>
      </w:r>
      <w:r w:rsidR="005C0A3E">
        <w:rPr>
          <w:rFonts w:ascii="Times New Roman" w:hAnsi="Times New Roman" w:cs="Times New Roman"/>
        </w:rPr>
        <w:instrText xml:space="preserve"> ADDIN EN.CITE.DATA </w:instrText>
      </w:r>
      <w:r w:rsidR="005C0A3E">
        <w:rPr>
          <w:rFonts w:ascii="Times New Roman" w:hAnsi="Times New Roman" w:cs="Times New Roman"/>
        </w:rPr>
      </w:r>
      <w:r w:rsidR="005C0A3E">
        <w:rPr>
          <w:rFonts w:ascii="Times New Roman" w:hAnsi="Times New Roman" w:cs="Times New Roman"/>
        </w:rPr>
        <w:fldChar w:fldCharType="end"/>
      </w:r>
      <w:r w:rsidR="009111EE">
        <w:rPr>
          <w:rFonts w:ascii="Times New Roman" w:hAnsi="Times New Roman" w:cs="Times New Roman"/>
        </w:rPr>
      </w:r>
      <w:r w:rsidR="009111EE">
        <w:rPr>
          <w:rFonts w:ascii="Times New Roman" w:hAnsi="Times New Roman" w:cs="Times New Roman"/>
        </w:rPr>
        <w:fldChar w:fldCharType="separate"/>
      </w:r>
      <w:r w:rsidR="005C0A3E">
        <w:rPr>
          <w:rFonts w:ascii="Times New Roman" w:hAnsi="Times New Roman" w:cs="Times New Roman"/>
          <w:noProof/>
        </w:rPr>
        <w:t>[</w:t>
      </w:r>
      <w:hyperlink w:anchor="_ENREF_8" w:tooltip="Murray, 2014 #97" w:history="1">
        <w:r w:rsidR="004C303C">
          <w:rPr>
            <w:rFonts w:ascii="Times New Roman" w:hAnsi="Times New Roman" w:cs="Times New Roman"/>
            <w:noProof/>
          </w:rPr>
          <w:t>8</w:t>
        </w:r>
      </w:hyperlink>
      <w:r w:rsidR="005C0A3E">
        <w:rPr>
          <w:rFonts w:ascii="Times New Roman" w:hAnsi="Times New Roman" w:cs="Times New Roman"/>
          <w:noProof/>
        </w:rPr>
        <w:t>]</w:t>
      </w:r>
      <w:r w:rsidR="009111EE">
        <w:rPr>
          <w:rFonts w:ascii="Times New Roman" w:hAnsi="Times New Roman" w:cs="Times New Roman"/>
        </w:rPr>
        <w:fldChar w:fldCharType="end"/>
      </w:r>
      <w:r w:rsidR="00374C2F">
        <w:rPr>
          <w:rFonts w:ascii="Times New Roman" w:hAnsi="Times New Roman" w:cs="Times New Roman"/>
        </w:rPr>
        <w:t xml:space="preserve">) </w:t>
      </w:r>
      <w:r w:rsidR="009B70BA" w:rsidRPr="0042798D">
        <w:rPr>
          <w:rFonts w:ascii="Times New Roman" w:hAnsi="Times New Roman" w:cs="Times New Roman"/>
        </w:rPr>
        <w:t>The 2017-2018 NHS cost schedule was</w:t>
      </w:r>
      <w:r w:rsidR="00374C2F">
        <w:rPr>
          <w:rFonts w:ascii="Times New Roman" w:hAnsi="Times New Roman" w:cs="Times New Roman"/>
        </w:rPr>
        <w:t xml:space="preserve"> used as this was</w:t>
      </w:r>
      <w:r w:rsidR="009B70BA" w:rsidRPr="0042798D">
        <w:rPr>
          <w:rFonts w:ascii="Times New Roman" w:hAnsi="Times New Roman" w:cs="Times New Roman"/>
        </w:rPr>
        <w:t xml:space="preserve"> the last available schedule that had data on excess bed-days as the NHS stopped reporting these data after 2018. </w:t>
      </w:r>
    </w:p>
    <w:p w14:paraId="6B6A7354" w14:textId="77777777" w:rsidR="009B70BA" w:rsidRPr="0042798D" w:rsidRDefault="009B70BA" w:rsidP="009B70BA">
      <w:pPr>
        <w:spacing w:line="360" w:lineRule="auto"/>
        <w:jc w:val="both"/>
        <w:rPr>
          <w:rFonts w:ascii="Times New Roman" w:hAnsi="Times New Roman" w:cs="Times New Roman"/>
        </w:rPr>
      </w:pPr>
    </w:p>
    <w:p w14:paraId="3EC5A932" w14:textId="3FAD676F" w:rsidR="009B70BA" w:rsidRPr="0042798D" w:rsidRDefault="009B70BA" w:rsidP="009B70BA">
      <w:pPr>
        <w:spacing w:line="360" w:lineRule="auto"/>
        <w:jc w:val="both"/>
        <w:rPr>
          <w:rFonts w:ascii="Times New Roman" w:hAnsi="Times New Roman" w:cs="Times New Roman"/>
        </w:rPr>
      </w:pPr>
      <w:r w:rsidRPr="0042798D">
        <w:rPr>
          <w:rFonts w:ascii="Times New Roman" w:hAnsi="Times New Roman" w:cs="Times New Roman"/>
        </w:rPr>
        <w:t>The cost/bed day used for the bed-day cost approach was therefore based on the weighted average cost per bed-day across HRGs HN22A-E in the year 2017-2018,</w:t>
      </w:r>
      <w:r w:rsidR="001239BA">
        <w:rPr>
          <w:rFonts w:ascii="Times New Roman" w:hAnsi="Times New Roman" w:cs="Times New Roman"/>
        </w:rPr>
        <w:t xml:space="preserve"> </w:t>
      </w:r>
      <w:r w:rsidR="009111EE" w:rsidRPr="0042798D">
        <w:rPr>
          <w:rFonts w:ascii="Times New Roman" w:hAnsi="Times New Roman" w:cs="Times New Roman"/>
        </w:rPr>
        <w:fldChar w:fldCharType="begin"/>
      </w:r>
      <w:r w:rsidR="005C0A3E">
        <w:rPr>
          <w:rFonts w:ascii="Times New Roman" w:hAnsi="Times New Roman" w:cs="Times New Roman"/>
        </w:rPr>
        <w:instrText xml:space="preserve"> ADDIN EN.CITE &lt;EndNote&gt;&lt;Cite&gt;&lt;RecNum&gt;4&lt;/RecNum&gt;&lt;DisplayText&gt;[6]&lt;/DisplayText&gt;&lt;record&gt;&lt;rec-number&gt;4&lt;/rec-number&gt;&lt;foreign-keys&gt;&lt;key app="EN" db-id="vp25es5sz5zzz6ep9pix5z98azdz2r2pwza9" timestamp="1687357212"&gt;4&lt;/key&gt;&lt;/foreign-keys&gt;&lt;ref-type name="Web Page"&gt;12&lt;/ref-type&gt;&lt;contributors&gt;&lt;/contributors&gt;&lt;titles&gt;&lt;title&gt;2017/18 National Cost Collection Data&lt;/title&gt;&lt;/titles&gt;&lt;volume&gt;2023&lt;/volume&gt;&lt;number&gt;30 July&lt;/number&gt;&lt;dates&gt;&lt;/dates&gt;&lt;publisher&gt;NHS England&lt;/publisher&gt;&lt;urls&gt;&lt;related-urls&gt;&lt;url&gt;https://webarchive.nationalarchives.gov.uk/ukgwa/20200501111106/https://improvement.nhs.uk/resources/reference-costs/&lt;/url&gt;&lt;/related-urls&gt;&lt;/urls&gt;&lt;custom1&gt;2023&lt;/custom1&gt;&lt;custom2&gt;21 June&lt;/custom2&gt;&lt;/record&gt;&lt;/Cite&gt;&lt;/EndNote&gt;</w:instrText>
      </w:r>
      <w:r w:rsidR="009111EE" w:rsidRPr="0042798D">
        <w:rPr>
          <w:rFonts w:ascii="Times New Roman" w:hAnsi="Times New Roman" w:cs="Times New Roman"/>
        </w:rPr>
        <w:fldChar w:fldCharType="separate"/>
      </w:r>
      <w:r w:rsidR="005C0A3E">
        <w:rPr>
          <w:rFonts w:ascii="Times New Roman" w:hAnsi="Times New Roman" w:cs="Times New Roman"/>
          <w:noProof/>
        </w:rPr>
        <w:t>[</w:t>
      </w:r>
      <w:hyperlink w:anchor="_ENREF_6" w:tooltip=",  #4" w:history="1">
        <w:r w:rsidR="004C303C">
          <w:rPr>
            <w:rFonts w:ascii="Times New Roman" w:hAnsi="Times New Roman" w:cs="Times New Roman"/>
            <w:noProof/>
          </w:rPr>
          <w:t>6</w:t>
        </w:r>
      </w:hyperlink>
      <w:r w:rsidR="005C0A3E">
        <w:rPr>
          <w:rFonts w:ascii="Times New Roman" w:hAnsi="Times New Roman" w:cs="Times New Roman"/>
          <w:noProof/>
        </w:rPr>
        <w:t>]</w:t>
      </w:r>
      <w:r w:rsidR="009111EE" w:rsidRPr="0042798D">
        <w:rPr>
          <w:rFonts w:ascii="Times New Roman" w:hAnsi="Times New Roman" w:cs="Times New Roman"/>
        </w:rPr>
        <w:fldChar w:fldCharType="end"/>
      </w:r>
      <w:r w:rsidRPr="0042798D">
        <w:rPr>
          <w:rFonts w:ascii="Times New Roman" w:hAnsi="Times New Roman" w:cs="Times New Roman"/>
        </w:rPr>
        <w:t xml:space="preserve"> weighted by number of excess bed days. The weighted average </w:t>
      </w:r>
      <w:r w:rsidR="006943A8" w:rsidRPr="0042798D">
        <w:rPr>
          <w:rFonts w:ascii="Times New Roman" w:hAnsi="Times New Roman" w:cs="Times New Roman"/>
        </w:rPr>
        <w:t xml:space="preserve">(Table S1) </w:t>
      </w:r>
      <w:r w:rsidRPr="0042798D">
        <w:rPr>
          <w:rFonts w:ascii="Times New Roman" w:hAnsi="Times New Roman" w:cs="Times New Roman"/>
        </w:rPr>
        <w:t>was adjusted for inflation from 2017/18 values to 2021/2 values using the NHS Cost Inflation Index (NHSCII)</w:t>
      </w:r>
      <w:r w:rsidR="00F5562F">
        <w:rPr>
          <w:rFonts w:ascii="Times New Roman" w:hAnsi="Times New Roman" w:cs="Times New Roman"/>
        </w:rPr>
        <w:t xml:space="preserve"> </w:t>
      </w:r>
      <w:r w:rsidR="009111EE" w:rsidRPr="0042798D">
        <w:rPr>
          <w:rFonts w:ascii="Times New Roman" w:hAnsi="Times New Roman" w:cs="Times New Roman"/>
        </w:rPr>
        <w:fldChar w:fldCharType="begin"/>
      </w:r>
      <w:r w:rsidR="005C0A3E">
        <w:rPr>
          <w:rFonts w:ascii="Times New Roman" w:hAnsi="Times New Roman" w:cs="Times New Roman"/>
        </w:rPr>
        <w:instrText xml:space="preserve"> ADDIN EN.CITE &lt;EndNote&gt;&lt;Cite&gt;&lt;Author&gt;Jones&lt;/Author&gt;&lt;RecNum&gt;59&lt;/RecNum&gt;&lt;DisplayText&gt;[7]&lt;/DisplayText&gt;&lt;record&gt;&lt;rec-number&gt;59&lt;/rec-number&gt;&lt;foreign-keys&gt;&lt;key app="EN" db-id="vp25es5sz5zzz6ep9pix5z98azdz2r2pwza9" timestamp="1692189208"&gt;59&lt;/key&gt;&lt;/foreign-keys&gt;&lt;ref-type name="Web Page"&gt;12&lt;/ref-type&gt;&lt;contributors&gt;&lt;authors&gt;&lt;author&gt;Karen C Jones&lt;/author&gt;&lt;/authors&gt;&lt;/contributors&gt;&lt;titles&gt;&lt;title&gt;(2023) Unit Costs of Health and Social Care 2022 Manual&lt;/title&gt;&lt;/titles&gt;&lt;dates&gt;&lt;/dates&gt;&lt;publisher&gt;Personal Social Services Research Unit (University of Kent), Centre for Health Economics (University of York), Kent, UK&lt;/publisher&gt;&lt;urls&gt;&lt;related-urls&gt;&lt;url&gt;https://kar.kent.ac.uk/100519/&lt;/url&gt;&lt;/related-urls&gt;&lt;/urls&gt;&lt;custom1&gt;2023&lt;/custom1&gt;&lt;custom2&gt;4 August&lt;/custom2&gt;&lt;electronic-resource-num&gt;10.22024/UniKent/01.02.100519&lt;/electronic-resource-num&gt;&lt;/record&gt;&lt;/Cite&gt;&lt;/EndNote&gt;</w:instrText>
      </w:r>
      <w:r w:rsidR="009111EE" w:rsidRPr="0042798D">
        <w:rPr>
          <w:rFonts w:ascii="Times New Roman" w:hAnsi="Times New Roman" w:cs="Times New Roman"/>
        </w:rPr>
        <w:fldChar w:fldCharType="separate"/>
      </w:r>
      <w:r w:rsidR="005C0A3E">
        <w:rPr>
          <w:rFonts w:ascii="Times New Roman" w:hAnsi="Times New Roman" w:cs="Times New Roman"/>
          <w:noProof/>
        </w:rPr>
        <w:t>[</w:t>
      </w:r>
      <w:hyperlink w:anchor="_ENREF_7" w:tooltip="Jones,  #59" w:history="1">
        <w:r w:rsidR="004C303C">
          <w:rPr>
            <w:rFonts w:ascii="Times New Roman" w:hAnsi="Times New Roman" w:cs="Times New Roman"/>
            <w:noProof/>
          </w:rPr>
          <w:t>7</w:t>
        </w:r>
      </w:hyperlink>
      <w:r w:rsidR="005C0A3E">
        <w:rPr>
          <w:rFonts w:ascii="Times New Roman" w:hAnsi="Times New Roman" w:cs="Times New Roman"/>
          <w:noProof/>
        </w:rPr>
        <w:t>]</w:t>
      </w:r>
      <w:r w:rsidR="009111EE" w:rsidRPr="0042798D">
        <w:rPr>
          <w:rFonts w:ascii="Times New Roman" w:hAnsi="Times New Roman" w:cs="Times New Roman"/>
        </w:rPr>
        <w:fldChar w:fldCharType="end"/>
      </w:r>
      <w:r w:rsidR="00F5562F">
        <w:rPr>
          <w:rFonts w:ascii="Times New Roman" w:hAnsi="Times New Roman" w:cs="Times New Roman"/>
        </w:rPr>
        <w:t>.</w:t>
      </w:r>
    </w:p>
    <w:p w14:paraId="7A6F50BF" w14:textId="77777777" w:rsidR="009B70BA" w:rsidRPr="0042798D" w:rsidRDefault="009B70BA" w:rsidP="00F412B0">
      <w:pPr>
        <w:spacing w:line="360" w:lineRule="auto"/>
        <w:jc w:val="both"/>
        <w:rPr>
          <w:rFonts w:ascii="Times New Roman" w:hAnsi="Times New Roman" w:cs="Times New Roman"/>
        </w:rPr>
      </w:pPr>
    </w:p>
    <w:p w14:paraId="7E0A05E9" w14:textId="7F29DCDE" w:rsidR="00F412B0" w:rsidRPr="0042798D" w:rsidRDefault="00E46827" w:rsidP="00F412B0">
      <w:pPr>
        <w:spacing w:line="360" w:lineRule="auto"/>
        <w:jc w:val="both"/>
        <w:rPr>
          <w:rFonts w:ascii="Times New Roman" w:hAnsi="Times New Roman" w:cs="Times New Roman"/>
        </w:rPr>
      </w:pPr>
      <w:r w:rsidRPr="0042798D">
        <w:rPr>
          <w:rFonts w:ascii="Times New Roman" w:hAnsi="Times New Roman" w:cs="Times New Roman"/>
        </w:rPr>
        <w:t xml:space="preserve">The </w:t>
      </w:r>
      <w:r w:rsidR="00386CBA" w:rsidRPr="0042798D">
        <w:rPr>
          <w:rFonts w:ascii="Times New Roman" w:hAnsi="Times New Roman" w:cs="Times New Roman"/>
        </w:rPr>
        <w:t>total bed-day cost</w:t>
      </w:r>
      <w:r w:rsidRPr="0042798D">
        <w:rPr>
          <w:rFonts w:ascii="Times New Roman" w:hAnsi="Times New Roman" w:cs="Times New Roman"/>
        </w:rPr>
        <w:t xml:space="preserve"> equalled</w:t>
      </w:r>
      <w:r w:rsidR="00386CBA" w:rsidRPr="0042798D">
        <w:rPr>
          <w:rFonts w:ascii="Times New Roman" w:hAnsi="Times New Roman" w:cs="Times New Roman"/>
        </w:rPr>
        <w:t xml:space="preserve"> the </w:t>
      </w:r>
      <w:r w:rsidR="0058217C">
        <w:rPr>
          <w:rFonts w:ascii="Times New Roman" w:hAnsi="Times New Roman" w:cs="Times New Roman"/>
        </w:rPr>
        <w:t>LOS</w:t>
      </w:r>
      <w:r w:rsidR="00386CBA" w:rsidRPr="0042798D">
        <w:rPr>
          <w:rFonts w:ascii="Times New Roman" w:hAnsi="Times New Roman" w:cs="Times New Roman"/>
        </w:rPr>
        <w:t xml:space="preserve"> </w:t>
      </w:r>
      <w:r w:rsidRPr="0042798D">
        <w:rPr>
          <w:rFonts w:ascii="Times New Roman" w:hAnsi="Times New Roman" w:cs="Times New Roman"/>
        </w:rPr>
        <w:t xml:space="preserve">multiplied </w:t>
      </w:r>
      <w:r w:rsidR="00386CBA" w:rsidRPr="0042798D">
        <w:rPr>
          <w:rFonts w:ascii="Times New Roman" w:hAnsi="Times New Roman" w:cs="Times New Roman"/>
        </w:rPr>
        <w:t xml:space="preserve">by the crude bed-day cost. </w:t>
      </w:r>
      <w:r w:rsidR="0058217C">
        <w:rPr>
          <w:rFonts w:ascii="Times New Roman" w:hAnsi="Times New Roman" w:cs="Times New Roman"/>
        </w:rPr>
        <w:t>Patients discharged on the day of surgery</w:t>
      </w:r>
      <w:r w:rsidR="00232469">
        <w:rPr>
          <w:rFonts w:ascii="Times New Roman" w:hAnsi="Times New Roman" w:cs="Times New Roman"/>
        </w:rPr>
        <w:t xml:space="preserve"> </w:t>
      </w:r>
      <w:r w:rsidR="0058217C">
        <w:rPr>
          <w:rFonts w:ascii="Times New Roman" w:hAnsi="Times New Roman" w:cs="Times New Roman"/>
        </w:rPr>
        <w:t>(</w:t>
      </w:r>
      <w:r w:rsidRPr="0042798D">
        <w:rPr>
          <w:rFonts w:ascii="Times New Roman" w:hAnsi="Times New Roman" w:cs="Times New Roman"/>
        </w:rPr>
        <w:t>i.e.</w:t>
      </w:r>
      <w:r w:rsidR="00386CBA" w:rsidRPr="0042798D">
        <w:rPr>
          <w:rFonts w:ascii="Times New Roman" w:hAnsi="Times New Roman" w:cs="Times New Roman"/>
        </w:rPr>
        <w:t xml:space="preserve"> those with zero </w:t>
      </w:r>
      <w:r w:rsidR="0058217C">
        <w:rPr>
          <w:rFonts w:ascii="Times New Roman" w:hAnsi="Times New Roman" w:cs="Times New Roman"/>
        </w:rPr>
        <w:t xml:space="preserve">LOS) </w:t>
      </w:r>
      <w:r w:rsidR="00386CBA" w:rsidRPr="0042798D">
        <w:rPr>
          <w:rFonts w:ascii="Times New Roman" w:hAnsi="Times New Roman" w:cs="Times New Roman"/>
        </w:rPr>
        <w:t xml:space="preserve">— were assigned the physiotherapy cost </w:t>
      </w:r>
      <w:r w:rsidR="006943A8" w:rsidRPr="0042798D">
        <w:rPr>
          <w:rFonts w:ascii="Times New Roman" w:hAnsi="Times New Roman" w:cs="Times New Roman"/>
        </w:rPr>
        <w:t xml:space="preserve">(Table S1) </w:t>
      </w:r>
      <w:r w:rsidR="00386CBA" w:rsidRPr="0042798D">
        <w:rPr>
          <w:rFonts w:ascii="Times New Roman" w:hAnsi="Times New Roman" w:cs="Times New Roman"/>
        </w:rPr>
        <w:t>instead of a bed-day cost (as they do not spend a night in hospital but return to the centre on day 5-7 after surgery for their physiotherapy appointment).</w:t>
      </w:r>
      <w:r w:rsidR="005C0A3E">
        <w:rPr>
          <w:rFonts w:ascii="Times New Roman" w:hAnsi="Times New Roman" w:cs="Times New Roman"/>
        </w:rPr>
        <w:t xml:space="preserve"> </w:t>
      </w:r>
      <w:r w:rsidR="001222AF">
        <w:rPr>
          <w:rFonts w:ascii="Times New Roman" w:hAnsi="Times New Roman" w:cs="Times New Roman"/>
        </w:rPr>
        <w:t xml:space="preserve">Patients in the day surgery pathway who were </w:t>
      </w:r>
      <w:r w:rsidR="005C0A3E">
        <w:rPr>
          <w:rFonts w:ascii="Times New Roman" w:hAnsi="Times New Roman" w:cs="Times New Roman"/>
        </w:rPr>
        <w:t>discharged on day 1 were also assigned the physiotherapy cost</w:t>
      </w:r>
      <w:r w:rsidR="001222AF">
        <w:rPr>
          <w:rFonts w:ascii="Times New Roman" w:hAnsi="Times New Roman" w:cs="Times New Roman"/>
        </w:rPr>
        <w:t xml:space="preserve"> as well as the cost of one night in hospital</w:t>
      </w:r>
      <w:r w:rsidR="005C0A3E">
        <w:rPr>
          <w:rFonts w:ascii="Times New Roman" w:hAnsi="Times New Roman" w:cs="Times New Roman"/>
        </w:rPr>
        <w:t>.</w:t>
      </w:r>
      <w:r w:rsidR="00386CBA" w:rsidRPr="0042798D">
        <w:rPr>
          <w:rFonts w:ascii="Times New Roman" w:hAnsi="Times New Roman" w:cs="Times New Roman"/>
        </w:rPr>
        <w:t xml:space="preserve"> Th</w:t>
      </w:r>
      <w:r w:rsidR="0036320C" w:rsidRPr="0042798D">
        <w:rPr>
          <w:rFonts w:ascii="Times New Roman" w:hAnsi="Times New Roman" w:cs="Times New Roman"/>
        </w:rPr>
        <w:t>e total bed-day cost</w:t>
      </w:r>
      <w:r w:rsidR="00386CBA" w:rsidRPr="0042798D">
        <w:rPr>
          <w:rFonts w:ascii="Times New Roman" w:hAnsi="Times New Roman" w:cs="Times New Roman"/>
        </w:rPr>
        <w:t xml:space="preserve"> was then used as the dependent variable in the </w:t>
      </w:r>
      <w:r w:rsidR="0036320C" w:rsidRPr="0042798D">
        <w:rPr>
          <w:rFonts w:ascii="Times New Roman" w:hAnsi="Times New Roman" w:cs="Times New Roman"/>
        </w:rPr>
        <w:t xml:space="preserve">GLM </w:t>
      </w:r>
      <w:r w:rsidR="00386CBA" w:rsidRPr="0042798D">
        <w:rPr>
          <w:rFonts w:ascii="Times New Roman" w:hAnsi="Times New Roman" w:cs="Times New Roman"/>
        </w:rPr>
        <w:t xml:space="preserve">model, and the independent variable was the clinical pathway undergone by each patient. This approach was taken to provide an estimate of cost-savings </w:t>
      </w:r>
      <w:r w:rsidR="00373AA6" w:rsidRPr="0042798D">
        <w:rPr>
          <w:rFonts w:ascii="Times New Roman" w:hAnsi="Times New Roman" w:cs="Times New Roman"/>
        </w:rPr>
        <w:t>particularly</w:t>
      </w:r>
      <w:r w:rsidR="00386CBA" w:rsidRPr="0042798D">
        <w:rPr>
          <w:rFonts w:ascii="Times New Roman" w:hAnsi="Times New Roman" w:cs="Times New Roman"/>
        </w:rPr>
        <w:t xml:space="preserve"> relevant for hospital administrators and local policymakers considering the day</w:t>
      </w:r>
      <w:r w:rsidR="008A6702">
        <w:rPr>
          <w:rFonts w:ascii="Times New Roman" w:hAnsi="Times New Roman" w:cs="Times New Roman"/>
        </w:rPr>
        <w:t xml:space="preserve"> surgery</w:t>
      </w:r>
      <w:r w:rsidR="00386CBA" w:rsidRPr="0042798D">
        <w:rPr>
          <w:rFonts w:ascii="Times New Roman" w:hAnsi="Times New Roman" w:cs="Times New Roman"/>
        </w:rPr>
        <w:t xml:space="preserve"> pathway.</w:t>
      </w:r>
      <w:bookmarkStart w:id="1" w:name="_Toc143256507"/>
    </w:p>
    <w:p w14:paraId="2E228E1E" w14:textId="3C0522E8" w:rsidR="00F412B0" w:rsidRPr="0042798D" w:rsidRDefault="00F412B0" w:rsidP="00F412B0">
      <w:pPr>
        <w:spacing w:line="360" w:lineRule="auto"/>
        <w:jc w:val="both"/>
        <w:rPr>
          <w:rFonts w:ascii="Times New Roman" w:hAnsi="Times New Roman" w:cs="Times New Roman"/>
        </w:rPr>
      </w:pPr>
    </w:p>
    <w:p w14:paraId="3F2BC50B" w14:textId="3138C786" w:rsidR="009C1BDE" w:rsidRPr="0042798D" w:rsidRDefault="009C1BDE" w:rsidP="00F412B0">
      <w:pPr>
        <w:spacing w:line="360" w:lineRule="auto"/>
        <w:jc w:val="both"/>
        <w:rPr>
          <w:rFonts w:ascii="Times New Roman" w:hAnsi="Times New Roman" w:cs="Times New Roman"/>
          <w:i/>
          <w:color w:val="000000" w:themeColor="text1"/>
        </w:rPr>
      </w:pPr>
      <w:r w:rsidRPr="0042798D">
        <w:rPr>
          <w:rFonts w:ascii="Times New Roman" w:hAnsi="Times New Roman" w:cs="Times New Roman"/>
          <w:i/>
          <w:color w:val="000000" w:themeColor="text1"/>
        </w:rPr>
        <w:t>Real-world costing</w:t>
      </w:r>
      <w:r w:rsidR="008A698F">
        <w:rPr>
          <w:rFonts w:ascii="Times New Roman" w:hAnsi="Times New Roman" w:cs="Times New Roman"/>
          <w:i/>
          <w:color w:val="000000" w:themeColor="text1"/>
        </w:rPr>
        <w:t xml:space="preserve"> (NOC perspective)</w:t>
      </w:r>
    </w:p>
    <w:p w14:paraId="5D8803E3" w14:textId="37F3990E" w:rsidR="00061B5D" w:rsidRDefault="00C80121" w:rsidP="00F412B0">
      <w:pPr>
        <w:spacing w:line="360" w:lineRule="auto"/>
        <w:jc w:val="both"/>
        <w:rPr>
          <w:rFonts w:ascii="Times New Roman" w:hAnsi="Times New Roman" w:cs="Times New Roman"/>
        </w:rPr>
      </w:pPr>
      <w:r w:rsidRPr="0042798D">
        <w:rPr>
          <w:rFonts w:ascii="Times New Roman" w:hAnsi="Times New Roman" w:cs="Times New Roman"/>
          <w:color w:val="000000" w:themeColor="text1"/>
        </w:rPr>
        <w:t xml:space="preserve">We calculated the real-world cost savings realized by NOC </w:t>
      </w:r>
      <w:r w:rsidR="001877FF" w:rsidRPr="0042798D">
        <w:rPr>
          <w:rFonts w:ascii="Times New Roman" w:hAnsi="Times New Roman" w:cs="Times New Roman"/>
          <w:color w:val="000000" w:themeColor="text1"/>
        </w:rPr>
        <w:t xml:space="preserve">through the reduction of </w:t>
      </w:r>
      <w:r w:rsidRPr="0042798D">
        <w:rPr>
          <w:rFonts w:ascii="Times New Roman" w:hAnsi="Times New Roman" w:cs="Times New Roman"/>
          <w:color w:val="000000" w:themeColor="text1"/>
        </w:rPr>
        <w:t>nursing costs. The transition to the day surgery pathway meant that NOC required one less B</w:t>
      </w:r>
      <w:r w:rsidR="000772DA">
        <w:rPr>
          <w:rFonts w:ascii="Times New Roman" w:hAnsi="Times New Roman" w:cs="Times New Roman"/>
          <w:color w:val="000000" w:themeColor="text1"/>
        </w:rPr>
        <w:t xml:space="preserve">and </w:t>
      </w:r>
      <w:r w:rsidRPr="0042798D">
        <w:rPr>
          <w:rFonts w:ascii="Times New Roman" w:hAnsi="Times New Roman" w:cs="Times New Roman"/>
          <w:color w:val="000000" w:themeColor="text1"/>
        </w:rPr>
        <w:t>6 nurse and one less B</w:t>
      </w:r>
      <w:r w:rsidR="000772DA">
        <w:rPr>
          <w:rFonts w:ascii="Times New Roman" w:hAnsi="Times New Roman" w:cs="Times New Roman"/>
          <w:color w:val="000000" w:themeColor="text1"/>
        </w:rPr>
        <w:t xml:space="preserve">and </w:t>
      </w:r>
      <w:r w:rsidRPr="0042798D">
        <w:rPr>
          <w:rFonts w:ascii="Times New Roman" w:hAnsi="Times New Roman" w:cs="Times New Roman"/>
          <w:color w:val="000000" w:themeColor="text1"/>
        </w:rPr>
        <w:t xml:space="preserve">3 healthcare </w:t>
      </w:r>
      <w:r w:rsidR="000772DA">
        <w:rPr>
          <w:rFonts w:ascii="Times New Roman" w:hAnsi="Times New Roman" w:cs="Times New Roman"/>
          <w:color w:val="000000" w:themeColor="text1"/>
        </w:rPr>
        <w:t>assistant</w:t>
      </w:r>
      <w:r w:rsidRPr="0042798D">
        <w:rPr>
          <w:rFonts w:ascii="Times New Roman" w:hAnsi="Times New Roman" w:cs="Times New Roman"/>
          <w:color w:val="000000" w:themeColor="text1"/>
        </w:rPr>
        <w:t>. The savings on annual salaries were subtracted from the additional physiotherapy costs that NOC incurred during the policy change. These included salaries for a B</w:t>
      </w:r>
      <w:r w:rsidR="000772DA">
        <w:rPr>
          <w:rFonts w:ascii="Times New Roman" w:hAnsi="Times New Roman" w:cs="Times New Roman"/>
          <w:color w:val="000000" w:themeColor="text1"/>
        </w:rPr>
        <w:t xml:space="preserve">and </w:t>
      </w:r>
      <w:r w:rsidRPr="0042798D">
        <w:rPr>
          <w:rFonts w:ascii="Times New Roman" w:hAnsi="Times New Roman" w:cs="Times New Roman"/>
          <w:color w:val="000000" w:themeColor="text1"/>
        </w:rPr>
        <w:t xml:space="preserve">6 physiotherapist </w:t>
      </w:r>
      <w:r w:rsidR="000772DA">
        <w:rPr>
          <w:rFonts w:ascii="Times New Roman" w:hAnsi="Times New Roman" w:cs="Times New Roman"/>
          <w:color w:val="000000" w:themeColor="text1"/>
        </w:rPr>
        <w:t xml:space="preserve">treating patients before discharge </w:t>
      </w:r>
      <w:r w:rsidRPr="0042798D">
        <w:rPr>
          <w:rFonts w:ascii="Times New Roman" w:hAnsi="Times New Roman" w:cs="Times New Roman"/>
          <w:color w:val="000000" w:themeColor="text1"/>
        </w:rPr>
        <w:t>and</w:t>
      </w:r>
      <w:r w:rsidR="001877FF" w:rsidRPr="0042798D">
        <w:rPr>
          <w:rFonts w:ascii="Times New Roman" w:hAnsi="Times New Roman" w:cs="Times New Roman"/>
          <w:color w:val="000000" w:themeColor="text1"/>
        </w:rPr>
        <w:t xml:space="preserve"> a</w:t>
      </w:r>
      <w:r w:rsidRPr="0042798D">
        <w:rPr>
          <w:rFonts w:ascii="Times New Roman" w:hAnsi="Times New Roman" w:cs="Times New Roman"/>
          <w:color w:val="000000" w:themeColor="text1"/>
        </w:rPr>
        <w:t xml:space="preserve"> B</w:t>
      </w:r>
      <w:r w:rsidR="000772DA">
        <w:rPr>
          <w:rFonts w:ascii="Times New Roman" w:hAnsi="Times New Roman" w:cs="Times New Roman"/>
          <w:color w:val="000000" w:themeColor="text1"/>
        </w:rPr>
        <w:t xml:space="preserve">and </w:t>
      </w:r>
      <w:r w:rsidRPr="0042798D">
        <w:rPr>
          <w:rFonts w:ascii="Times New Roman" w:hAnsi="Times New Roman" w:cs="Times New Roman"/>
          <w:color w:val="000000" w:themeColor="text1"/>
        </w:rPr>
        <w:t xml:space="preserve">7 </w:t>
      </w:r>
      <w:r w:rsidR="000772DA" w:rsidRPr="0042798D">
        <w:rPr>
          <w:rFonts w:ascii="Times New Roman" w:hAnsi="Times New Roman" w:cs="Times New Roman"/>
          <w:color w:val="000000" w:themeColor="text1"/>
        </w:rPr>
        <w:lastRenderedPageBreak/>
        <w:t xml:space="preserve">physiotherapist </w:t>
      </w:r>
      <w:r w:rsidR="000772DA">
        <w:rPr>
          <w:rFonts w:ascii="Times New Roman" w:hAnsi="Times New Roman" w:cs="Times New Roman"/>
          <w:color w:val="000000" w:themeColor="text1"/>
        </w:rPr>
        <w:t>doing outpatient reviews at day 5-7</w:t>
      </w:r>
      <w:r w:rsidRPr="0042798D">
        <w:rPr>
          <w:rFonts w:ascii="Times New Roman" w:hAnsi="Times New Roman" w:cs="Times New Roman"/>
          <w:color w:val="000000" w:themeColor="text1"/>
        </w:rPr>
        <w:t>.</w:t>
      </w:r>
      <w:r w:rsidR="001877FF" w:rsidRPr="0042798D">
        <w:rPr>
          <w:rFonts w:ascii="Times New Roman" w:hAnsi="Times New Roman" w:cs="Times New Roman"/>
          <w:color w:val="000000" w:themeColor="text1"/>
        </w:rPr>
        <w:t xml:space="preserve"> The net differences </w:t>
      </w:r>
      <w:r w:rsidR="007009D3" w:rsidRPr="0042798D">
        <w:rPr>
          <w:rFonts w:ascii="Times New Roman" w:hAnsi="Times New Roman" w:cs="Times New Roman"/>
          <w:color w:val="000000" w:themeColor="text1"/>
        </w:rPr>
        <w:t xml:space="preserve">in salaries paid per year </w:t>
      </w:r>
      <w:r w:rsidR="001877FF" w:rsidRPr="0042798D">
        <w:rPr>
          <w:rFonts w:ascii="Times New Roman" w:hAnsi="Times New Roman" w:cs="Times New Roman"/>
          <w:color w:val="000000" w:themeColor="text1"/>
        </w:rPr>
        <w:t>were interpreted as real-world cost savings.</w:t>
      </w:r>
      <w:r w:rsidR="008A6702">
        <w:rPr>
          <w:rFonts w:ascii="Times New Roman" w:hAnsi="Times New Roman" w:cs="Times New Roman"/>
          <w:color w:val="000000" w:themeColor="text1"/>
        </w:rPr>
        <w:t xml:space="preserve"> </w:t>
      </w:r>
      <w:r w:rsidR="008A6702" w:rsidRPr="0042798D">
        <w:rPr>
          <w:rFonts w:ascii="Times New Roman" w:hAnsi="Times New Roman" w:cs="Times New Roman"/>
        </w:rPr>
        <w:t>This approach was taken to provide an estimate of cost-savings particularly relevant for hospital administrators</w:t>
      </w:r>
      <w:r w:rsidR="008A6702">
        <w:rPr>
          <w:rFonts w:ascii="Times New Roman" w:hAnsi="Times New Roman" w:cs="Times New Roman"/>
        </w:rPr>
        <w:t xml:space="preserve"> </w:t>
      </w:r>
      <w:r w:rsidR="004C0D2A">
        <w:rPr>
          <w:rFonts w:ascii="Times New Roman" w:hAnsi="Times New Roman" w:cs="Times New Roman"/>
        </w:rPr>
        <w:t xml:space="preserve">and clinicians </w:t>
      </w:r>
      <w:r w:rsidR="008A6702">
        <w:rPr>
          <w:rFonts w:ascii="Times New Roman" w:hAnsi="Times New Roman" w:cs="Times New Roman"/>
        </w:rPr>
        <w:t xml:space="preserve">at other centres </w:t>
      </w:r>
      <w:r w:rsidR="008A6702" w:rsidRPr="0042798D">
        <w:rPr>
          <w:rFonts w:ascii="Times New Roman" w:hAnsi="Times New Roman" w:cs="Times New Roman"/>
        </w:rPr>
        <w:t>considering the day</w:t>
      </w:r>
      <w:r w:rsidR="008A6702">
        <w:rPr>
          <w:rFonts w:ascii="Times New Roman" w:hAnsi="Times New Roman" w:cs="Times New Roman"/>
        </w:rPr>
        <w:t xml:space="preserve"> surgery</w:t>
      </w:r>
      <w:r w:rsidR="008A6702" w:rsidRPr="0042798D">
        <w:rPr>
          <w:rFonts w:ascii="Times New Roman" w:hAnsi="Times New Roman" w:cs="Times New Roman"/>
        </w:rPr>
        <w:t xml:space="preserve"> pathway.</w:t>
      </w:r>
    </w:p>
    <w:p w14:paraId="477ED32F" w14:textId="77777777" w:rsidR="00374C2F" w:rsidRDefault="00374C2F" w:rsidP="00374C2F">
      <w:pPr>
        <w:spacing w:line="360" w:lineRule="auto"/>
        <w:rPr>
          <w:rFonts w:ascii="Times New Roman" w:hAnsi="Times New Roman" w:cs="Times New Roman"/>
        </w:rPr>
      </w:pPr>
    </w:p>
    <w:p w14:paraId="5DB70073" w14:textId="4820AA58" w:rsidR="00374C2F" w:rsidRPr="0042798D" w:rsidRDefault="00374C2F" w:rsidP="009C1796">
      <w:pPr>
        <w:rPr>
          <w:rFonts w:ascii="Times New Roman" w:hAnsi="Times New Roman" w:cs="Times New Roman"/>
        </w:rPr>
      </w:pPr>
    </w:p>
    <w:p w14:paraId="67787EB9" w14:textId="77777777" w:rsidR="00374C2F" w:rsidRPr="00374C2F" w:rsidRDefault="00374C2F" w:rsidP="00374C2F">
      <w:pPr>
        <w:pStyle w:val="Dis2"/>
        <w:spacing w:line="360" w:lineRule="auto"/>
        <w:jc w:val="both"/>
        <w:rPr>
          <w:rFonts w:ascii="Times New Roman" w:hAnsi="Times New Roman" w:cs="Times New Roman"/>
          <w:b/>
          <w:bCs/>
          <w:sz w:val="24"/>
          <w:szCs w:val="24"/>
        </w:rPr>
      </w:pPr>
      <w:r w:rsidRPr="00374C2F">
        <w:rPr>
          <w:rFonts w:ascii="Times New Roman" w:hAnsi="Times New Roman" w:cs="Times New Roman"/>
          <w:b/>
          <w:bCs/>
          <w:sz w:val="24"/>
          <w:szCs w:val="24"/>
        </w:rPr>
        <w:t>Statistical methodology</w:t>
      </w:r>
    </w:p>
    <w:p w14:paraId="14A27872" w14:textId="77777777" w:rsidR="00374C2F" w:rsidRPr="0042798D" w:rsidRDefault="00374C2F" w:rsidP="00374C2F">
      <w:pPr>
        <w:spacing w:line="360" w:lineRule="auto"/>
        <w:jc w:val="both"/>
        <w:rPr>
          <w:rFonts w:ascii="Times New Roman" w:hAnsi="Times New Roman" w:cs="Times New Roman"/>
          <w:b/>
          <w:bCs/>
          <w:sz w:val="26"/>
          <w:szCs w:val="26"/>
        </w:rPr>
      </w:pPr>
      <w:r w:rsidRPr="0042798D">
        <w:rPr>
          <w:rFonts w:ascii="Times New Roman" w:hAnsi="Times New Roman" w:cs="Times New Roman"/>
          <w:b/>
          <w:bCs/>
          <w:sz w:val="26"/>
          <w:szCs w:val="26"/>
        </w:rPr>
        <w:t xml:space="preserve"> </w:t>
      </w:r>
    </w:p>
    <w:p w14:paraId="37F35CD8" w14:textId="2833C4D7" w:rsidR="00374C2F" w:rsidRPr="0042798D" w:rsidRDefault="00374C2F" w:rsidP="00374C2F">
      <w:pPr>
        <w:spacing w:line="360" w:lineRule="auto"/>
        <w:jc w:val="both"/>
        <w:rPr>
          <w:rFonts w:ascii="Times New Roman" w:hAnsi="Times New Roman" w:cs="Times New Roman"/>
        </w:rPr>
      </w:pPr>
      <w:r w:rsidRPr="0042798D">
        <w:rPr>
          <w:rFonts w:ascii="Times New Roman" w:hAnsi="Times New Roman" w:cs="Times New Roman"/>
        </w:rPr>
        <w:t>As the LOS variable in this study was very right skewed and included many zeros</w:t>
      </w:r>
      <w:r w:rsidR="0068565A">
        <w:rPr>
          <w:rFonts w:ascii="Times New Roman" w:hAnsi="Times New Roman" w:cs="Times New Roman"/>
        </w:rPr>
        <w:t xml:space="preserve"> (patients spending 0 days in hospital)</w:t>
      </w:r>
      <w:r w:rsidRPr="0042798D">
        <w:rPr>
          <w:rFonts w:ascii="Times New Roman" w:hAnsi="Times New Roman" w:cs="Times New Roman"/>
        </w:rPr>
        <w:t>, a two-part model was chosen as the statistical method of analysis. In the first part of the model, logistic regression was used to determine the probability of same-day discharge i.e., the probability that a patient would be a day-case (LOS=0) in either pathway. In the second part of the model, a generalized linear model (GLM) was used to examine the magnitude of LOS among those who were not discharged on the same day of surgery (i.e., inpatients). The two-part model (</w:t>
      </w:r>
      <w:proofErr w:type="spellStart"/>
      <w:r w:rsidRPr="0042798D">
        <w:rPr>
          <w:rFonts w:ascii="Times New Roman" w:hAnsi="Times New Roman" w:cs="Times New Roman"/>
        </w:rPr>
        <w:t>twopm</w:t>
      </w:r>
      <w:proofErr w:type="spellEnd"/>
      <w:r w:rsidRPr="0042798D">
        <w:rPr>
          <w:rFonts w:ascii="Times New Roman" w:hAnsi="Times New Roman" w:cs="Times New Roman"/>
        </w:rPr>
        <w:t>) command in STATA was used</w:t>
      </w:r>
      <w:r w:rsidRPr="001A68F3">
        <w:t xml:space="preserve"> </w:t>
      </w:r>
      <w:r>
        <w:rPr>
          <w:rFonts w:ascii="Times New Roman" w:hAnsi="Times New Roman" w:cs="Times New Roman"/>
        </w:rPr>
        <w:t>to estimate two-part models</w:t>
      </w:r>
      <w:r w:rsidRPr="0042798D">
        <w:rPr>
          <w:rFonts w:ascii="Times New Roman" w:hAnsi="Times New Roman" w:cs="Times New Roman"/>
        </w:rPr>
        <w:t>,</w:t>
      </w:r>
      <w:r w:rsidRPr="0042798D">
        <w:rPr>
          <w:rFonts w:ascii="Times New Roman" w:hAnsi="Times New Roman" w:cs="Times New Roman"/>
        </w:rPr>
        <w:fldChar w:fldCharType="begin">
          <w:fldData xml:space="preserve">PEVuZE5vdGU+PENpdGUgSGlkZGVuPSIxIj48QXV0aG9yPkJlbG90dGk8L0F1dGhvcj48WWVhcj4y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</w:fldData>
        </w:fldChar>
      </w:r>
      <w:r w:rsidRPr="0042798D">
        <w:rPr>
          <w:rFonts w:ascii="Times New Roman" w:hAnsi="Times New Roman" w:cs="Times New Roman"/>
        </w:rPr>
        <w:instrText xml:space="preserve"> ADDIN EN.CITE </w:instrText>
      </w:r>
      <w:r w:rsidRPr="0042798D">
        <w:rPr>
          <w:rFonts w:ascii="Times New Roman" w:hAnsi="Times New Roman" w:cs="Times New Roman"/>
        </w:rPr>
        <w:fldChar w:fldCharType="begin">
          <w:fldData xml:space="preserve">PEVuZE5vdGU+PENpdGUgSGlkZGVuPSIxIj48QXV0aG9yPkJlbG90dGk8L0F1dGhvcj48WWVhcj4y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</w:fldData>
        </w:fldChar>
      </w:r>
      <w:r w:rsidRPr="0042798D">
        <w:rPr>
          <w:rFonts w:ascii="Times New Roman" w:hAnsi="Times New Roman" w:cs="Times New Roman"/>
        </w:rPr>
        <w:instrText xml:space="preserve"> ADDIN EN.CITE.DATA </w:instrText>
      </w:r>
      <w:r w:rsidRPr="0042798D">
        <w:rPr>
          <w:rFonts w:ascii="Times New Roman" w:hAnsi="Times New Roman" w:cs="Times New Roman"/>
        </w:rPr>
      </w:r>
      <w:r w:rsidRPr="0042798D">
        <w:rPr>
          <w:rFonts w:ascii="Times New Roman" w:hAnsi="Times New Roman" w:cs="Times New Roman"/>
        </w:rPr>
        <w:fldChar w:fldCharType="end"/>
      </w:r>
      <w:r w:rsidRPr="0042798D">
        <w:rPr>
          <w:rFonts w:ascii="Times New Roman" w:hAnsi="Times New Roman" w:cs="Times New Roman"/>
        </w:rPr>
      </w:r>
      <w:r w:rsidRPr="0042798D">
        <w:rPr>
          <w:rFonts w:ascii="Times New Roman" w:hAnsi="Times New Roman" w:cs="Times New Roman"/>
        </w:rPr>
        <w:fldChar w:fldCharType="end"/>
      </w:r>
      <w:r w:rsidRPr="0042798D">
        <w:rPr>
          <w:rFonts w:ascii="Times New Roman" w:hAnsi="Times New Roman" w:cs="Times New Roman"/>
        </w:rPr>
        <w:t xml:space="preserve"> which produced a combined estimate of effect based on both parts of the model. As LOS consisted of counts, the Poisson distribution with log link was used for this model. The choice of distribution family was tested using the Modified Parks Test.</w:t>
      </w:r>
    </w:p>
    <w:p w14:paraId="0E3DA37D" w14:textId="77777777" w:rsidR="00374C2F" w:rsidRPr="0042798D" w:rsidRDefault="00374C2F" w:rsidP="00374C2F">
      <w:pPr>
        <w:spacing w:line="360" w:lineRule="auto"/>
        <w:jc w:val="both"/>
        <w:rPr>
          <w:rFonts w:ascii="Times New Roman" w:hAnsi="Times New Roman" w:cs="Times New Roman"/>
        </w:rPr>
      </w:pPr>
    </w:p>
    <w:p w14:paraId="6DB59DCB" w14:textId="651341E5" w:rsidR="00374C2F" w:rsidRPr="0042798D" w:rsidRDefault="00374C2F" w:rsidP="00374C2F">
      <w:pPr>
        <w:spacing w:line="360" w:lineRule="auto"/>
        <w:jc w:val="both"/>
        <w:rPr>
          <w:rFonts w:ascii="Times New Roman" w:hAnsi="Times New Roman" w:cs="Times New Roman"/>
        </w:rPr>
      </w:pPr>
      <w:r w:rsidRPr="0042798D">
        <w:rPr>
          <w:rFonts w:ascii="Times New Roman" w:hAnsi="Times New Roman" w:cs="Times New Roman"/>
        </w:rPr>
        <w:t>GLM was chosen for the analysis of costs in this study as it does not impose normal distribution assumptions on the model variables. Particularly, exploratory data analysis showed that the cost variables in this study were non-normal and multimodal (Supplementary Figure S1, S2 and S3), thus GLM was deemed most appropriate. Moreover, a GLM model with the “log link” function eliminates the need for retransformation as inferences can be made on the original scale of the variable, thus this specification was chosen for the cost data in this analysis</w:t>
      </w:r>
      <w:r w:rsidR="001239BA">
        <w:rPr>
          <w:rFonts w:ascii="Times New Roman" w:hAnsi="Times New Roman" w:cs="Times New Roman"/>
        </w:rPr>
        <w:t xml:space="preserve"> </w:t>
      </w:r>
      <w:r w:rsidR="009111EE" w:rsidRPr="0042798D">
        <w:rPr>
          <w:rFonts w:ascii="Times New Roman" w:hAnsi="Times New Roman" w:cs="Times New Roman"/>
        </w:rPr>
        <w:fldChar w:fldCharType="begin"/>
      </w:r>
      <w:r w:rsidR="005C0A3E">
        <w:rPr>
          <w:rFonts w:ascii="Times New Roman" w:hAnsi="Times New Roman" w:cs="Times New Roman"/>
        </w:rPr>
        <w:instrText xml:space="preserve"> ADDIN EN.CITE &lt;EndNote&gt;&lt;Cite&gt;&lt;Author&gt;Glick&lt;/Author&gt;&lt;Year&gt;2014&lt;/Year&gt;&lt;RecNum&gt;57&lt;/RecNum&gt;&lt;DisplayText&gt;[10]&lt;/DisplayText&gt;&lt;record&gt;&lt;rec-number&gt;57&lt;/rec-number&gt;&lt;foreign-keys&gt;&lt;key app="EN" db-id="vp25es5sz5zzz6ep9pix5z98azdz2r2pwza9" timestamp="1692172336"&gt;57&lt;/key&gt;&lt;/foreign-keys&gt;&lt;ref-type name="Book"&gt;6&lt;/ref-type&gt;&lt;contributors&gt;&lt;authors&gt;&lt;author&gt;Glick, H.A.&lt;/author&gt;&lt;author&gt;Doshi, J.A.&lt;/author&gt;&lt;author&gt;Sonnad, S.S.&lt;/author&gt;&lt;author&gt;Polsky, D.&lt;/author&gt;&lt;/authors&gt;&lt;/contributors&gt;&lt;titles&gt;&lt;title&gt;Economic Evaluation in Clinical Trials&lt;/title&gt;&lt;/titles&gt;&lt;dates&gt;&lt;year&gt;2014&lt;/year&gt;&lt;/dates&gt;&lt;publisher&gt;Oxford University Press&lt;/publisher&gt;&lt;isbn&gt;9780199685028&lt;/isbn&gt;&lt;urls&gt;&lt;related-urls&gt;&lt;url&gt;https://books.google.com/books?id=ewyGBAAAQBAJ&lt;/url&gt;&lt;/related-urls&gt;&lt;/urls&gt;&lt;/record&gt;&lt;/Cite&gt;&lt;/EndNote&gt;</w:instrText>
      </w:r>
      <w:r w:rsidR="009111EE" w:rsidRPr="0042798D">
        <w:rPr>
          <w:rFonts w:ascii="Times New Roman" w:hAnsi="Times New Roman" w:cs="Times New Roman"/>
        </w:rPr>
        <w:fldChar w:fldCharType="separate"/>
      </w:r>
      <w:r w:rsidR="005C0A3E">
        <w:rPr>
          <w:rFonts w:ascii="Times New Roman" w:hAnsi="Times New Roman" w:cs="Times New Roman"/>
          <w:noProof/>
        </w:rPr>
        <w:t>[</w:t>
      </w:r>
      <w:hyperlink w:anchor="_ENREF_10" w:tooltip="Glick, 2014 #57" w:history="1">
        <w:r w:rsidR="004C303C">
          <w:rPr>
            <w:rFonts w:ascii="Times New Roman" w:hAnsi="Times New Roman" w:cs="Times New Roman"/>
            <w:noProof/>
          </w:rPr>
          <w:t>10</w:t>
        </w:r>
      </w:hyperlink>
      <w:r w:rsidR="005C0A3E">
        <w:rPr>
          <w:rFonts w:ascii="Times New Roman" w:hAnsi="Times New Roman" w:cs="Times New Roman"/>
          <w:noProof/>
        </w:rPr>
        <w:t>]</w:t>
      </w:r>
      <w:r w:rsidR="009111EE" w:rsidRPr="0042798D">
        <w:rPr>
          <w:rFonts w:ascii="Times New Roman" w:hAnsi="Times New Roman" w:cs="Times New Roman"/>
        </w:rPr>
        <w:fldChar w:fldCharType="end"/>
      </w:r>
      <w:r w:rsidR="001239BA">
        <w:rPr>
          <w:rFonts w:ascii="Times New Roman" w:hAnsi="Times New Roman" w:cs="Times New Roman"/>
        </w:rPr>
        <w:t>.</w:t>
      </w:r>
      <w:r w:rsidRPr="0042798D">
        <w:rPr>
          <w:rFonts w:ascii="Times New Roman" w:hAnsi="Times New Roman" w:cs="Times New Roman"/>
        </w:rPr>
        <w:t xml:space="preserve"> </w:t>
      </w:r>
    </w:p>
    <w:p w14:paraId="6B73551A" w14:textId="77777777" w:rsidR="00374C2F" w:rsidRPr="0042798D" w:rsidRDefault="00374C2F" w:rsidP="00374C2F">
      <w:pPr>
        <w:spacing w:line="360" w:lineRule="auto"/>
        <w:jc w:val="both"/>
        <w:rPr>
          <w:rFonts w:ascii="Times New Roman" w:hAnsi="Times New Roman" w:cs="Times New Roman"/>
        </w:rPr>
      </w:pPr>
    </w:p>
    <w:p w14:paraId="4294B6EA" w14:textId="77777777" w:rsidR="00374C2F" w:rsidRPr="0042798D" w:rsidRDefault="00374C2F" w:rsidP="00374C2F">
      <w:pPr>
        <w:spacing w:line="360" w:lineRule="auto"/>
        <w:jc w:val="both"/>
        <w:rPr>
          <w:rFonts w:ascii="Times New Roman" w:hAnsi="Times New Roman" w:cs="Times New Roman"/>
        </w:rPr>
      </w:pPr>
      <w:r w:rsidRPr="0042798D">
        <w:rPr>
          <w:rFonts w:ascii="Times New Roman" w:hAnsi="Times New Roman" w:cs="Times New Roman"/>
        </w:rPr>
        <w:t xml:space="preserve">Ordinary least squares (OLS) was not used in the base-case for either costs or LOS. GLM was chosen over OLS regression because these variables did not fit the assumption of normality or the assumption of constant variance. Moreover, as LOS included a substantial proportion of zero-values, fitting an OLS model on observations with non-zero values only could bias the results. Alternatively, OLS with log transformation could have potentially introduced retransformation bias. </w:t>
      </w:r>
    </w:p>
    <w:p w14:paraId="5E39FB35" w14:textId="77777777" w:rsidR="00374C2F" w:rsidRPr="0042798D" w:rsidRDefault="00374C2F" w:rsidP="00374C2F">
      <w:pPr>
        <w:spacing w:line="360" w:lineRule="auto"/>
        <w:jc w:val="both"/>
        <w:rPr>
          <w:rFonts w:ascii="Times New Roman" w:hAnsi="Times New Roman" w:cs="Times New Roman"/>
        </w:rPr>
      </w:pPr>
    </w:p>
    <w:p w14:paraId="7167160A" w14:textId="77777777" w:rsidR="00374C2F" w:rsidRDefault="00374C2F" w:rsidP="00374C2F">
      <w:pPr>
        <w:spacing w:line="360" w:lineRule="auto"/>
        <w:jc w:val="both"/>
        <w:rPr>
          <w:rFonts w:ascii="Times New Roman" w:hAnsi="Times New Roman" w:cs="Times New Roman"/>
        </w:rPr>
      </w:pPr>
      <w:r w:rsidRPr="0042798D">
        <w:rPr>
          <w:rFonts w:ascii="Times New Roman" w:hAnsi="Times New Roman" w:cs="Times New Roman"/>
        </w:rPr>
        <w:lastRenderedPageBreak/>
        <w:t>In terms of interpretation, the coefficient output estimated by each model indicated the measure of the marginal effect of a one-unit change in the explanatory variable (i.e., changing from the inpatient pathway to the day surgery pathway) on the outcome variables (costs and LOS). The coefficients were interpreted as percentage changes by taking the exponent, subtracting one and multiplying by 100.</w:t>
      </w:r>
    </w:p>
    <w:p w14:paraId="1AC56C28" w14:textId="77777777" w:rsidR="00374C2F" w:rsidRDefault="00374C2F" w:rsidP="00374C2F">
      <w:pPr>
        <w:spacing w:line="360" w:lineRule="auto"/>
        <w:jc w:val="both"/>
        <w:rPr>
          <w:rFonts w:ascii="Times New Roman" w:hAnsi="Times New Roman" w:cs="Times New Roman"/>
          <w:b/>
        </w:rPr>
      </w:pPr>
    </w:p>
    <w:p w14:paraId="22D2EB03" w14:textId="77777777" w:rsidR="00374C2F" w:rsidRPr="0042798D" w:rsidRDefault="00374C2F" w:rsidP="00374C2F">
      <w:pPr>
        <w:spacing w:line="360" w:lineRule="auto"/>
        <w:jc w:val="both"/>
        <w:rPr>
          <w:rFonts w:ascii="Times New Roman" w:hAnsi="Times New Roman" w:cs="Times New Roman"/>
          <w:i/>
          <w:iCs/>
        </w:rPr>
      </w:pPr>
      <w:r w:rsidRPr="00C6237A">
        <w:rPr>
          <w:rFonts w:ascii="Times New Roman" w:hAnsi="Times New Roman" w:cs="Times New Roman"/>
        </w:rPr>
        <w:t xml:space="preserve">In the multivariable analysis, </w:t>
      </w:r>
      <w:r>
        <w:rPr>
          <w:rFonts w:ascii="Times New Roman" w:hAnsi="Times New Roman" w:cs="Times New Roman"/>
        </w:rPr>
        <w:t>we</w:t>
      </w:r>
      <w:r w:rsidRPr="00C6237A">
        <w:rPr>
          <w:rFonts w:ascii="Times New Roman" w:hAnsi="Times New Roman" w:cs="Times New Roman"/>
        </w:rPr>
        <w:t xml:space="preserve"> adjusted for age and sex, and clustered by consultant to allow for correlations between groups of patients</w:t>
      </w:r>
      <w:r>
        <w:rPr>
          <w:rFonts w:ascii="Times New Roman" w:hAnsi="Times New Roman" w:cs="Times New Roman"/>
        </w:rPr>
        <w:t xml:space="preserve">. </w:t>
      </w:r>
      <w:r w:rsidRPr="0042798D">
        <w:rPr>
          <w:rFonts w:ascii="Times New Roman" w:hAnsi="Times New Roman" w:cs="Times New Roman"/>
        </w:rPr>
        <w:t xml:space="preserve">The margins post-estimation command was </w:t>
      </w:r>
      <w:r>
        <w:rPr>
          <w:rFonts w:ascii="Times New Roman" w:hAnsi="Times New Roman" w:cs="Times New Roman"/>
        </w:rPr>
        <w:t xml:space="preserve">then </w:t>
      </w:r>
      <w:r w:rsidRPr="0042798D">
        <w:rPr>
          <w:rFonts w:ascii="Times New Roman" w:hAnsi="Times New Roman" w:cs="Times New Roman"/>
        </w:rPr>
        <w:t>used to estimate between-group differences in length of stay and costs and confidence intervals around these differences.</w:t>
      </w:r>
    </w:p>
    <w:p w14:paraId="67B28AAC" w14:textId="77777777" w:rsidR="00374C2F" w:rsidRDefault="00374C2F" w:rsidP="00F412B0">
      <w:pPr>
        <w:spacing w:line="360" w:lineRule="auto"/>
        <w:jc w:val="both"/>
        <w:rPr>
          <w:rFonts w:ascii="Times New Roman" w:hAnsi="Times New Roman" w:cs="Times New Roman"/>
        </w:rPr>
      </w:pPr>
    </w:p>
    <w:p w14:paraId="1C7AE400" w14:textId="77777777" w:rsidR="001908DA" w:rsidRPr="0042798D" w:rsidRDefault="001908DA" w:rsidP="009C1BDE">
      <w:pPr>
        <w:spacing w:line="360" w:lineRule="auto"/>
        <w:jc w:val="both"/>
        <w:rPr>
          <w:rFonts w:ascii="Times New Roman" w:hAnsi="Times New Roman" w:cs="Times New Roman"/>
        </w:rPr>
      </w:pPr>
    </w:p>
    <w:p w14:paraId="6ED42DC1" w14:textId="77777777" w:rsidR="009C1BDE" w:rsidRDefault="009C1BDE" w:rsidP="009C1BDE">
      <w:pPr>
        <w:pStyle w:val="Dis2"/>
        <w:spacing w:line="360" w:lineRule="auto"/>
        <w:jc w:val="both"/>
        <w:rPr>
          <w:rFonts w:ascii="Times New Roman" w:hAnsi="Times New Roman" w:cs="Times New Roman"/>
          <w:b/>
          <w:bCs/>
          <w:sz w:val="24"/>
          <w:szCs w:val="24"/>
        </w:rPr>
      </w:pPr>
      <w:bookmarkStart w:id="2" w:name="_Toc143256509"/>
      <w:r w:rsidRPr="00374C2F">
        <w:rPr>
          <w:rFonts w:ascii="Times New Roman" w:hAnsi="Times New Roman" w:cs="Times New Roman"/>
          <w:b/>
          <w:bCs/>
          <w:sz w:val="24"/>
          <w:szCs w:val="24"/>
        </w:rPr>
        <w:t>Qualitative analysis</w:t>
      </w:r>
      <w:bookmarkEnd w:id="2"/>
    </w:p>
    <w:p w14:paraId="33E71332" w14:textId="77777777" w:rsidR="00D97221" w:rsidRPr="00374C2F" w:rsidRDefault="00D97221" w:rsidP="009C1BDE">
      <w:pPr>
        <w:pStyle w:val="Dis2"/>
        <w:spacing w:line="360" w:lineRule="auto"/>
        <w:jc w:val="both"/>
        <w:rPr>
          <w:rFonts w:ascii="Times New Roman" w:hAnsi="Times New Roman" w:cs="Times New Roman"/>
          <w:b/>
          <w:bCs/>
          <w:sz w:val="24"/>
          <w:szCs w:val="24"/>
        </w:rPr>
      </w:pPr>
    </w:p>
    <w:p w14:paraId="5CEC454F" w14:textId="40B31F33" w:rsidR="009C1BDE" w:rsidRPr="0042798D" w:rsidRDefault="009C1BDE" w:rsidP="009C1BDE">
      <w:pPr>
        <w:spacing w:line="360" w:lineRule="auto"/>
        <w:jc w:val="both"/>
        <w:rPr>
          <w:rFonts w:ascii="Times New Roman" w:hAnsi="Times New Roman" w:cs="Times New Roman"/>
          <w:color w:val="000000" w:themeColor="text1"/>
        </w:rPr>
      </w:pPr>
      <w:r w:rsidRPr="0042798D">
        <w:rPr>
          <w:rFonts w:ascii="Times New Roman" w:hAnsi="Times New Roman" w:cs="Times New Roman"/>
          <w:color w:val="000000" w:themeColor="text1"/>
        </w:rPr>
        <w:t xml:space="preserve">Additionally, a qualitative analysis of the “reasons for delayed discharge or return/readmission” was conducted for patients who were not discharged on the same day of surgery and/or returned after surgery in the intervention group. The reasons for delayed discharge or return/readmission were examined via a thematic analysis, which is a qualitative analytic method that categorizes major themes in non-quantitative data. Major themes were defined as </w:t>
      </w:r>
      <w:r w:rsidR="001908DA" w:rsidRPr="0042798D">
        <w:rPr>
          <w:rFonts w:ascii="Times New Roman" w:hAnsi="Times New Roman" w:cs="Times New Roman"/>
          <w:color w:val="000000" w:themeColor="text1"/>
        </w:rPr>
        <w:t xml:space="preserve">reasons </w:t>
      </w:r>
      <w:r w:rsidRPr="0042798D">
        <w:rPr>
          <w:rFonts w:ascii="Times New Roman" w:hAnsi="Times New Roman" w:cs="Times New Roman"/>
          <w:color w:val="000000" w:themeColor="text1"/>
        </w:rPr>
        <w:t xml:space="preserve">that came up most frequently in the data, and these </w:t>
      </w:r>
      <w:r w:rsidR="001908DA" w:rsidRPr="0042798D">
        <w:rPr>
          <w:rFonts w:ascii="Times New Roman" w:hAnsi="Times New Roman" w:cs="Times New Roman"/>
          <w:color w:val="000000" w:themeColor="text1"/>
        </w:rPr>
        <w:t>reasons</w:t>
      </w:r>
      <w:r w:rsidRPr="0042798D">
        <w:rPr>
          <w:rFonts w:ascii="Times New Roman" w:hAnsi="Times New Roman" w:cs="Times New Roman"/>
          <w:color w:val="000000" w:themeColor="text1"/>
        </w:rPr>
        <w:t xml:space="preserve"> were identified through repeated reading of the data.</w:t>
      </w:r>
      <w:r w:rsidR="001908DA" w:rsidRPr="0042798D">
        <w:rPr>
          <w:rFonts w:ascii="Times New Roman" w:hAnsi="Times New Roman" w:cs="Times New Roman"/>
          <w:color w:val="000000" w:themeColor="text1"/>
        </w:rPr>
        <w:t xml:space="preserve"> </w:t>
      </w:r>
    </w:p>
    <w:p w14:paraId="037D0AFD" w14:textId="43CB480E" w:rsidR="009C1BDE" w:rsidRPr="0042798D" w:rsidRDefault="009C1BDE" w:rsidP="00F412B0">
      <w:pPr>
        <w:spacing w:line="360" w:lineRule="auto"/>
        <w:jc w:val="both"/>
        <w:rPr>
          <w:rFonts w:ascii="Times New Roman" w:hAnsi="Times New Roman" w:cs="Times New Roman"/>
        </w:rPr>
      </w:pPr>
    </w:p>
    <w:p w14:paraId="5BCF84CA" w14:textId="77777777" w:rsidR="001908DA" w:rsidRPr="0042798D" w:rsidRDefault="001908DA" w:rsidP="009C1BDE">
      <w:pPr>
        <w:spacing w:line="360" w:lineRule="auto"/>
        <w:jc w:val="center"/>
        <w:rPr>
          <w:rFonts w:ascii="Times New Roman" w:hAnsi="Times New Roman" w:cs="Times New Roman"/>
          <w:b/>
        </w:rPr>
      </w:pPr>
    </w:p>
    <w:p w14:paraId="618712BC" w14:textId="35DCB151" w:rsidR="001908DA" w:rsidRPr="0042798D" w:rsidRDefault="001908DA" w:rsidP="001908DA">
      <w:pPr>
        <w:rPr>
          <w:rFonts w:ascii="Times New Roman" w:hAnsi="Times New Roman" w:cs="Times New Roman"/>
          <w:b/>
        </w:rPr>
      </w:pPr>
    </w:p>
    <w:p w14:paraId="4C959976" w14:textId="77777777" w:rsidR="001908DA" w:rsidRPr="0042798D" w:rsidRDefault="001908DA">
      <w:pPr>
        <w:rPr>
          <w:rFonts w:ascii="Times New Roman" w:hAnsi="Times New Roman" w:cs="Times New Roman"/>
          <w:b/>
        </w:rPr>
      </w:pPr>
      <w:r w:rsidRPr="0042798D">
        <w:rPr>
          <w:rFonts w:ascii="Times New Roman" w:hAnsi="Times New Roman" w:cs="Times New Roman"/>
          <w:b/>
        </w:rPr>
        <w:br w:type="page"/>
      </w:r>
    </w:p>
    <w:p w14:paraId="68982B08" w14:textId="15E6A6B1" w:rsidR="009C1BDE" w:rsidRPr="0042798D" w:rsidRDefault="009C1BDE" w:rsidP="009C1BDE">
      <w:pPr>
        <w:spacing w:line="360" w:lineRule="auto"/>
        <w:jc w:val="center"/>
        <w:rPr>
          <w:rFonts w:ascii="Times New Roman" w:hAnsi="Times New Roman" w:cs="Times New Roman"/>
          <w:b/>
          <w:sz w:val="26"/>
          <w:szCs w:val="26"/>
        </w:rPr>
      </w:pPr>
      <w:r w:rsidRPr="0042798D">
        <w:rPr>
          <w:rFonts w:ascii="Times New Roman" w:hAnsi="Times New Roman" w:cs="Times New Roman"/>
          <w:b/>
          <w:sz w:val="26"/>
          <w:szCs w:val="26"/>
        </w:rPr>
        <w:lastRenderedPageBreak/>
        <w:t>Supplementary results</w:t>
      </w:r>
    </w:p>
    <w:p w14:paraId="66974DB9" w14:textId="77777777" w:rsidR="009C1BDE" w:rsidRPr="0042798D" w:rsidRDefault="009C1BDE" w:rsidP="00F412B0">
      <w:pPr>
        <w:spacing w:line="360" w:lineRule="auto"/>
        <w:jc w:val="both"/>
        <w:rPr>
          <w:rFonts w:ascii="Times New Roman" w:hAnsi="Times New Roman" w:cs="Times New Roman"/>
        </w:rPr>
      </w:pPr>
    </w:p>
    <w:p w14:paraId="1B3FCDC7" w14:textId="6191B6E6" w:rsidR="007743E3" w:rsidRDefault="00252199" w:rsidP="00F412B0">
      <w:pPr>
        <w:spacing w:line="360" w:lineRule="auto"/>
        <w:jc w:val="both"/>
        <w:rPr>
          <w:rFonts w:ascii="Times New Roman" w:hAnsi="Times New Roman" w:cs="Times New Roman"/>
          <w:b/>
          <w:bCs/>
        </w:rPr>
      </w:pPr>
      <w:r w:rsidRPr="0042798D">
        <w:rPr>
          <w:rFonts w:ascii="Times New Roman" w:hAnsi="Times New Roman" w:cs="Times New Roman"/>
          <w:b/>
          <w:bCs/>
        </w:rPr>
        <w:t xml:space="preserve">Exploratory </w:t>
      </w:r>
      <w:r w:rsidR="00163D6E" w:rsidRPr="0042798D">
        <w:rPr>
          <w:rFonts w:ascii="Times New Roman" w:hAnsi="Times New Roman" w:cs="Times New Roman"/>
          <w:b/>
          <w:bCs/>
        </w:rPr>
        <w:t xml:space="preserve">data </w:t>
      </w:r>
      <w:r w:rsidRPr="0042798D">
        <w:rPr>
          <w:rFonts w:ascii="Times New Roman" w:hAnsi="Times New Roman" w:cs="Times New Roman"/>
          <w:b/>
          <w:bCs/>
        </w:rPr>
        <w:t>analysis</w:t>
      </w:r>
      <w:bookmarkEnd w:id="1"/>
    </w:p>
    <w:p w14:paraId="79FC1D4E" w14:textId="77777777" w:rsidR="00D97221" w:rsidRPr="0042798D" w:rsidRDefault="00D97221" w:rsidP="00F412B0">
      <w:pPr>
        <w:spacing w:line="360" w:lineRule="auto"/>
        <w:jc w:val="both"/>
        <w:rPr>
          <w:rFonts w:ascii="Times New Roman" w:hAnsi="Times New Roman" w:cs="Times New Roman"/>
        </w:rPr>
      </w:pPr>
    </w:p>
    <w:p w14:paraId="0AC63948" w14:textId="4A5F26E4" w:rsidR="001908DA" w:rsidRPr="0042798D" w:rsidRDefault="00163D6E" w:rsidP="00431DEE">
      <w:pPr>
        <w:spacing w:line="360" w:lineRule="auto"/>
        <w:jc w:val="both"/>
        <w:rPr>
          <w:rFonts w:ascii="Times New Roman" w:hAnsi="Times New Roman" w:cs="Times New Roman"/>
        </w:rPr>
      </w:pPr>
      <w:r w:rsidRPr="0042798D">
        <w:rPr>
          <w:rFonts w:ascii="Times New Roman" w:hAnsi="Times New Roman" w:cs="Times New Roman"/>
        </w:rPr>
        <w:t xml:space="preserve">Exploratory data analysis was conducted to determine the best fitting model for the variables in the dataset. The distributions of the main outcome variables, </w:t>
      </w:r>
      <w:r w:rsidR="00E63758" w:rsidRPr="0042798D">
        <w:rPr>
          <w:rFonts w:ascii="Times New Roman" w:hAnsi="Times New Roman" w:cs="Times New Roman"/>
        </w:rPr>
        <w:t>length of stay (</w:t>
      </w:r>
      <w:r w:rsidRPr="0042798D">
        <w:rPr>
          <w:rFonts w:ascii="Times New Roman" w:hAnsi="Times New Roman" w:cs="Times New Roman"/>
        </w:rPr>
        <w:t>LOS</w:t>
      </w:r>
      <w:r w:rsidR="00E63758" w:rsidRPr="0042798D">
        <w:rPr>
          <w:rFonts w:ascii="Times New Roman" w:hAnsi="Times New Roman" w:cs="Times New Roman"/>
        </w:rPr>
        <w:t>)</w:t>
      </w:r>
      <w:r w:rsidRPr="0042798D">
        <w:rPr>
          <w:rFonts w:ascii="Times New Roman" w:hAnsi="Times New Roman" w:cs="Times New Roman"/>
        </w:rPr>
        <w:t xml:space="preserve"> and costs were explored using histograms. LOS was right-skewed, positive, and consisted of many zero values (</w:t>
      </w:r>
      <w:r w:rsidR="00374C2F">
        <w:rPr>
          <w:rFonts w:ascii="Times New Roman" w:hAnsi="Times New Roman" w:cs="Times New Roman"/>
        </w:rPr>
        <w:t>Refer to figure in text)</w:t>
      </w:r>
      <w:r w:rsidRPr="0042798D">
        <w:rPr>
          <w:rFonts w:ascii="Times New Roman" w:hAnsi="Times New Roman" w:cs="Times New Roman"/>
        </w:rPr>
        <w:t xml:space="preserve">. </w:t>
      </w:r>
    </w:p>
    <w:p w14:paraId="1E8B4147" w14:textId="77777777" w:rsidR="006011FA" w:rsidRPr="0042798D" w:rsidRDefault="006011FA" w:rsidP="00431DEE">
      <w:pPr>
        <w:spacing w:line="360" w:lineRule="auto"/>
        <w:jc w:val="both"/>
        <w:rPr>
          <w:rFonts w:ascii="Times New Roman" w:hAnsi="Times New Roman" w:cs="Times New Roman"/>
        </w:rPr>
      </w:pPr>
    </w:p>
    <w:p w14:paraId="075F0830" w14:textId="4E7B5118" w:rsidR="001908DA" w:rsidRPr="00374C2F" w:rsidRDefault="004D22EF" w:rsidP="00431DEE">
      <w:pPr>
        <w:spacing w:line="360" w:lineRule="auto"/>
        <w:jc w:val="both"/>
        <w:rPr>
          <w:rFonts w:ascii="Times New Roman" w:hAnsi="Times New Roman" w:cs="Times New Roman"/>
        </w:rPr>
      </w:pPr>
      <w:r w:rsidRPr="0042798D">
        <w:rPr>
          <w:rFonts w:ascii="Times New Roman" w:hAnsi="Times New Roman" w:cs="Times New Roman"/>
        </w:rPr>
        <w:t xml:space="preserve">Total </w:t>
      </w:r>
      <w:r w:rsidR="004C303C">
        <w:rPr>
          <w:rFonts w:ascii="Times New Roman" w:hAnsi="Times New Roman" w:cs="Times New Roman"/>
        </w:rPr>
        <w:t>Average NHS</w:t>
      </w:r>
      <w:r w:rsidR="004C303C" w:rsidRPr="0042798D">
        <w:rPr>
          <w:rFonts w:ascii="Times New Roman" w:hAnsi="Times New Roman" w:cs="Times New Roman"/>
        </w:rPr>
        <w:t xml:space="preserve"> </w:t>
      </w:r>
      <w:r w:rsidR="000D56C7">
        <w:rPr>
          <w:rFonts w:ascii="Times New Roman" w:hAnsi="Times New Roman" w:cs="Times New Roman"/>
        </w:rPr>
        <w:t>C</w:t>
      </w:r>
      <w:r w:rsidRPr="0042798D">
        <w:rPr>
          <w:rFonts w:ascii="Times New Roman" w:hAnsi="Times New Roman" w:cs="Times New Roman"/>
        </w:rPr>
        <w:t>osts</w:t>
      </w:r>
      <w:r w:rsidR="00BF29EE" w:rsidRPr="0042798D">
        <w:rPr>
          <w:rFonts w:ascii="Times New Roman" w:hAnsi="Times New Roman" w:cs="Times New Roman"/>
        </w:rPr>
        <w:t xml:space="preserve"> were non-normal,</w:t>
      </w:r>
      <w:r w:rsidRPr="0042798D">
        <w:rPr>
          <w:rFonts w:ascii="Times New Roman" w:hAnsi="Times New Roman" w:cs="Times New Roman"/>
        </w:rPr>
        <w:t xml:space="preserve"> multimodal, and</w:t>
      </w:r>
      <w:r w:rsidR="00BF29EE" w:rsidRPr="0042798D">
        <w:rPr>
          <w:rFonts w:ascii="Times New Roman" w:hAnsi="Times New Roman" w:cs="Times New Roman"/>
        </w:rPr>
        <w:t xml:space="preserve"> positive</w:t>
      </w:r>
      <w:r w:rsidR="000A0656" w:rsidRPr="0042798D">
        <w:rPr>
          <w:rFonts w:ascii="Times New Roman" w:hAnsi="Times New Roman" w:cs="Times New Roman"/>
        </w:rPr>
        <w:t xml:space="preserve"> (Figure S</w:t>
      </w:r>
      <w:r w:rsidR="00374C2F">
        <w:rPr>
          <w:rFonts w:ascii="Times New Roman" w:hAnsi="Times New Roman" w:cs="Times New Roman"/>
        </w:rPr>
        <w:t>1</w:t>
      </w:r>
      <w:r w:rsidR="000A0656" w:rsidRPr="0042798D">
        <w:rPr>
          <w:rFonts w:ascii="Times New Roman" w:hAnsi="Times New Roman" w:cs="Times New Roman"/>
        </w:rPr>
        <w:t xml:space="preserve">). </w:t>
      </w:r>
      <w:r w:rsidRPr="0042798D">
        <w:rPr>
          <w:rFonts w:ascii="Times New Roman" w:hAnsi="Times New Roman" w:cs="Times New Roman"/>
        </w:rPr>
        <w:t>Bed-day costs</w:t>
      </w:r>
      <w:r w:rsidR="00655582" w:rsidRPr="0042798D">
        <w:rPr>
          <w:rFonts w:ascii="Times New Roman" w:hAnsi="Times New Roman" w:cs="Times New Roman"/>
        </w:rPr>
        <w:t xml:space="preserve"> </w:t>
      </w:r>
      <w:r w:rsidRPr="0042798D">
        <w:rPr>
          <w:rFonts w:ascii="Times New Roman" w:hAnsi="Times New Roman" w:cs="Times New Roman"/>
        </w:rPr>
        <w:t xml:space="preserve">were </w:t>
      </w:r>
      <w:r w:rsidR="008F712A" w:rsidRPr="0042798D">
        <w:rPr>
          <w:rFonts w:ascii="Times New Roman" w:hAnsi="Times New Roman" w:cs="Times New Roman"/>
        </w:rPr>
        <w:t>very right-skewed and positive</w:t>
      </w:r>
      <w:r w:rsidR="00BF29EE" w:rsidRPr="0042798D">
        <w:rPr>
          <w:rFonts w:ascii="Times New Roman" w:hAnsi="Times New Roman" w:cs="Times New Roman"/>
        </w:rPr>
        <w:t xml:space="preserve"> (Figure S</w:t>
      </w:r>
      <w:r w:rsidR="00374C2F">
        <w:rPr>
          <w:rFonts w:ascii="Times New Roman" w:hAnsi="Times New Roman" w:cs="Times New Roman"/>
        </w:rPr>
        <w:t>2</w:t>
      </w:r>
      <w:r w:rsidR="00BF29EE" w:rsidRPr="0042798D">
        <w:rPr>
          <w:rFonts w:ascii="Times New Roman" w:hAnsi="Times New Roman" w:cs="Times New Roman"/>
        </w:rPr>
        <w:t>).</w:t>
      </w:r>
      <w:r w:rsidR="00483E24" w:rsidRPr="0042798D">
        <w:rPr>
          <w:rFonts w:ascii="Times New Roman" w:hAnsi="Times New Roman" w:cs="Times New Roman"/>
        </w:rPr>
        <w:t xml:space="preserve"> </w:t>
      </w:r>
    </w:p>
    <w:p w14:paraId="4E29114D" w14:textId="77777777" w:rsidR="001908DA" w:rsidRPr="0042798D" w:rsidRDefault="001908DA" w:rsidP="00431DEE">
      <w:pPr>
        <w:spacing w:line="360" w:lineRule="auto"/>
        <w:jc w:val="both"/>
        <w:rPr>
          <w:rFonts w:ascii="Times New Roman" w:hAnsi="Times New Roman" w:cs="Times New Roman"/>
          <w:i/>
          <w:iCs/>
        </w:rPr>
      </w:pPr>
    </w:p>
    <w:p w14:paraId="33D30B8F" w14:textId="0B49ABE7" w:rsidR="008C72BA" w:rsidRPr="0042798D" w:rsidRDefault="008C72BA" w:rsidP="00431DEE">
      <w:pPr>
        <w:spacing w:line="360" w:lineRule="auto"/>
        <w:jc w:val="both"/>
        <w:rPr>
          <w:rFonts w:ascii="Times New Roman" w:hAnsi="Times New Roman" w:cs="Times New Roman"/>
          <w:i/>
          <w:iCs/>
        </w:rPr>
      </w:pPr>
      <w:r w:rsidRPr="0042798D">
        <w:rPr>
          <w:rFonts w:ascii="Times New Roman" w:hAnsi="Times New Roman" w:cs="Times New Roman"/>
          <w:i/>
          <w:iCs/>
        </w:rPr>
        <w:t>Figure S</w:t>
      </w:r>
      <w:r w:rsidR="00374C2F">
        <w:rPr>
          <w:rFonts w:ascii="Times New Roman" w:hAnsi="Times New Roman" w:cs="Times New Roman"/>
          <w:i/>
          <w:iCs/>
        </w:rPr>
        <w:t>1</w:t>
      </w:r>
      <w:r w:rsidRPr="0042798D">
        <w:rPr>
          <w:rFonts w:ascii="Times New Roman" w:hAnsi="Times New Roman" w:cs="Times New Roman"/>
          <w:i/>
          <w:iCs/>
        </w:rPr>
        <w:t>. Histogram of total reference cost by clinical pathway.</w:t>
      </w:r>
    </w:p>
    <w:p w14:paraId="59BC1186" w14:textId="6976383A" w:rsidR="006011FA" w:rsidRPr="0042798D" w:rsidRDefault="000D56C7" w:rsidP="00B72416">
      <w:pPr>
        <w:rPr>
          <w:rFonts w:ascii="Times New Roman" w:hAnsi="Times New Roman" w:cs="Times New Roman"/>
          <w:noProof/>
        </w:rPr>
      </w:pPr>
      <w:r>
        <w:rPr>
          <w:rFonts w:ascii="Times New Roman" w:hAnsi="Times New Roman" w:cs="Times New Roman"/>
          <w:noProof/>
          <w:lang w:eastAsia="en-GB"/>
        </w:rPr>
        <w:drawing>
          <wp:inline distT="0" distB="0" distL="0" distR="0" wp14:anchorId="40B687C0" wp14:editId="10755495">
            <wp:extent cx="5731510" cy="4170045"/>
            <wp:effectExtent l="0" t="0" r="0" b="0"/>
            <wp:docPr id="1527413224" name="Picture 1" descr="A graph of comparison of cost per patie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7413224" name="Picture 1" descr="A graph of comparison of cost per patien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4170045"/>
                    </a:xfrm>
                    <a:prstGeom prst="rect">
                      <a:avLst/>
                    </a:prstGeom>
                  </pic:spPr>
                </pic:pic>
              </a:graphicData>
            </a:graphic>
          </wp:inline>
        </w:drawing>
      </w:r>
    </w:p>
    <w:p w14:paraId="4B325B57" w14:textId="77777777" w:rsidR="006011FA" w:rsidRPr="0042798D" w:rsidRDefault="006011FA" w:rsidP="006011FA">
      <w:pPr>
        <w:rPr>
          <w:rFonts w:ascii="Times New Roman" w:hAnsi="Times New Roman" w:cs="Times New Roman"/>
        </w:rPr>
      </w:pPr>
    </w:p>
    <w:p w14:paraId="760867D8" w14:textId="77777777" w:rsidR="00BB2EC8" w:rsidRPr="0042798D" w:rsidRDefault="00BB2EC8" w:rsidP="008B49B3">
      <w:pPr>
        <w:spacing w:line="480" w:lineRule="auto"/>
        <w:rPr>
          <w:rFonts w:ascii="Times New Roman" w:hAnsi="Times New Roman" w:cs="Times New Roman"/>
        </w:rPr>
      </w:pPr>
    </w:p>
    <w:p w14:paraId="2BDE25D8" w14:textId="245474E4" w:rsidR="001908DA" w:rsidRPr="00374C2F" w:rsidRDefault="00BB2EC8" w:rsidP="00431DEE">
      <w:pPr>
        <w:spacing w:line="360" w:lineRule="auto"/>
        <w:jc w:val="both"/>
        <w:rPr>
          <w:rFonts w:ascii="Times New Roman" w:hAnsi="Times New Roman" w:cs="Times New Roman"/>
        </w:rPr>
      </w:pPr>
      <w:r w:rsidRPr="0042798D">
        <w:rPr>
          <w:rFonts w:ascii="Times New Roman" w:hAnsi="Times New Roman" w:cs="Times New Roman"/>
        </w:rPr>
        <w:t xml:space="preserve">The non-normal distributions of the </w:t>
      </w:r>
      <w:r w:rsidR="006E6177" w:rsidRPr="0042798D">
        <w:rPr>
          <w:rFonts w:ascii="Times New Roman" w:hAnsi="Times New Roman" w:cs="Times New Roman"/>
        </w:rPr>
        <w:t xml:space="preserve">outcome </w:t>
      </w:r>
      <w:r w:rsidRPr="0042798D">
        <w:rPr>
          <w:rFonts w:ascii="Times New Roman" w:hAnsi="Times New Roman" w:cs="Times New Roman"/>
        </w:rPr>
        <w:t xml:space="preserve">variables suggested that ordinary least squares (OLS) regression would not be appropriate for the data as OLS assumes normal distribution. Furthermore, the length of stay variable included many zeroes, which further suggested that </w:t>
      </w:r>
      <w:r w:rsidRPr="0042798D">
        <w:rPr>
          <w:rFonts w:ascii="Times New Roman" w:hAnsi="Times New Roman" w:cs="Times New Roman"/>
        </w:rPr>
        <w:lastRenderedPageBreak/>
        <w:t>OLS with log transformation would also not be appropriate as the log of 0 is undefined.</w:t>
      </w:r>
      <w:r w:rsidR="005927D5" w:rsidRPr="0042798D">
        <w:rPr>
          <w:rFonts w:ascii="Times New Roman" w:hAnsi="Times New Roman" w:cs="Times New Roman"/>
        </w:rPr>
        <w:t xml:space="preserve"> Therefore, generalized linear models were used</w:t>
      </w:r>
      <w:r w:rsidR="004B67CF" w:rsidRPr="0042798D">
        <w:rPr>
          <w:rFonts w:ascii="Times New Roman" w:hAnsi="Times New Roman" w:cs="Times New Roman"/>
        </w:rPr>
        <w:t xml:space="preserve"> in place of OLS.</w:t>
      </w:r>
    </w:p>
    <w:p w14:paraId="6BEB3248" w14:textId="77777777" w:rsidR="008A6702" w:rsidRPr="0042798D" w:rsidRDefault="008A6702" w:rsidP="00431DEE">
      <w:pPr>
        <w:spacing w:line="360" w:lineRule="auto"/>
        <w:jc w:val="both"/>
        <w:rPr>
          <w:rFonts w:ascii="Times New Roman" w:hAnsi="Times New Roman" w:cs="Times New Roman"/>
          <w:i/>
          <w:iCs/>
        </w:rPr>
      </w:pPr>
    </w:p>
    <w:p w14:paraId="1F7BD7A5" w14:textId="5FF72E9D" w:rsidR="006011FA" w:rsidRPr="0042798D" w:rsidRDefault="006011FA" w:rsidP="00431DEE">
      <w:pPr>
        <w:spacing w:line="360" w:lineRule="auto"/>
        <w:jc w:val="both"/>
        <w:rPr>
          <w:rFonts w:ascii="Times New Roman" w:hAnsi="Times New Roman" w:cs="Times New Roman"/>
          <w:i/>
          <w:iCs/>
        </w:rPr>
      </w:pPr>
      <w:r w:rsidRPr="0042798D">
        <w:rPr>
          <w:rFonts w:ascii="Times New Roman" w:hAnsi="Times New Roman" w:cs="Times New Roman"/>
          <w:i/>
          <w:iCs/>
        </w:rPr>
        <w:t>Figure S</w:t>
      </w:r>
      <w:r w:rsidR="00374C2F">
        <w:rPr>
          <w:rFonts w:ascii="Times New Roman" w:hAnsi="Times New Roman" w:cs="Times New Roman"/>
          <w:i/>
          <w:iCs/>
        </w:rPr>
        <w:t>2</w:t>
      </w:r>
      <w:r w:rsidRPr="0042798D">
        <w:rPr>
          <w:rFonts w:ascii="Times New Roman" w:hAnsi="Times New Roman" w:cs="Times New Roman"/>
          <w:i/>
          <w:iCs/>
        </w:rPr>
        <w:t>. Histogram of bed-day cost by clinical pathway.</w:t>
      </w:r>
    </w:p>
    <w:p w14:paraId="0C49B5CE" w14:textId="66F2409A" w:rsidR="00163D6E" w:rsidRPr="0042798D" w:rsidRDefault="00CD1B08" w:rsidP="00B72416">
      <w:pPr>
        <w:rPr>
          <w:rFonts w:ascii="Times New Roman" w:hAnsi="Times New Roman" w:cs="Times New Roman"/>
        </w:rPr>
      </w:pPr>
      <w:r>
        <w:rPr>
          <w:rFonts w:ascii="Times New Roman" w:hAnsi="Times New Roman" w:cs="Times New Roman"/>
          <w:noProof/>
          <w:lang w:eastAsia="en-GB"/>
        </w:rPr>
        <w:drawing>
          <wp:inline distT="0" distB="0" distL="0" distR="0" wp14:anchorId="21DE8E6E" wp14:editId="59DFC253">
            <wp:extent cx="5731510" cy="4169410"/>
            <wp:effectExtent l="0" t="0" r="0" b="0"/>
            <wp:docPr id="605010888" name="Picture 2" descr="A graph showing the cost of a patie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5010888" name="Picture 2" descr="A graph showing the cost of a patien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4169410"/>
                    </a:xfrm>
                    <a:prstGeom prst="rect">
                      <a:avLst/>
                    </a:prstGeom>
                  </pic:spPr>
                </pic:pic>
              </a:graphicData>
            </a:graphic>
          </wp:inline>
        </w:drawing>
      </w:r>
    </w:p>
    <w:p w14:paraId="7D0A064D" w14:textId="77777777" w:rsidR="009E64B7" w:rsidRPr="0042798D" w:rsidRDefault="009E64B7" w:rsidP="004C18AF">
      <w:pPr>
        <w:pStyle w:val="Dis2"/>
        <w:spacing w:line="480" w:lineRule="auto"/>
        <w:rPr>
          <w:rFonts w:ascii="Times New Roman" w:hAnsi="Times New Roman" w:cs="Times New Roman"/>
        </w:rPr>
      </w:pPr>
    </w:p>
    <w:p w14:paraId="7D84AA60" w14:textId="126B433F" w:rsidR="00873C9E" w:rsidRDefault="008902D3" w:rsidP="00431DEE">
      <w:pPr>
        <w:pStyle w:val="Dis2"/>
        <w:spacing w:line="360" w:lineRule="auto"/>
        <w:jc w:val="both"/>
        <w:rPr>
          <w:rFonts w:ascii="Times New Roman" w:hAnsi="Times New Roman" w:cs="Times New Roman"/>
          <w:b/>
          <w:bCs/>
          <w:sz w:val="24"/>
          <w:szCs w:val="24"/>
        </w:rPr>
      </w:pPr>
      <w:bookmarkStart w:id="3" w:name="_Toc143256510"/>
      <w:r w:rsidRPr="00374C2F">
        <w:rPr>
          <w:rFonts w:ascii="Times New Roman" w:hAnsi="Times New Roman" w:cs="Times New Roman"/>
          <w:b/>
          <w:bCs/>
          <w:sz w:val="24"/>
          <w:szCs w:val="24"/>
        </w:rPr>
        <w:t>Sensitivity</w:t>
      </w:r>
      <w:r w:rsidR="005A5A04" w:rsidRPr="00374C2F">
        <w:rPr>
          <w:rFonts w:ascii="Times New Roman" w:hAnsi="Times New Roman" w:cs="Times New Roman"/>
          <w:b/>
          <w:bCs/>
          <w:sz w:val="24"/>
          <w:szCs w:val="24"/>
        </w:rPr>
        <w:t xml:space="preserve"> analyses</w:t>
      </w:r>
      <w:bookmarkEnd w:id="3"/>
    </w:p>
    <w:p w14:paraId="257338E3" w14:textId="77777777" w:rsidR="00D97221" w:rsidRPr="00374C2F" w:rsidRDefault="00D97221" w:rsidP="00431DEE">
      <w:pPr>
        <w:pStyle w:val="Dis2"/>
        <w:spacing w:line="360" w:lineRule="auto"/>
        <w:jc w:val="both"/>
        <w:rPr>
          <w:rFonts w:ascii="Times New Roman" w:hAnsi="Times New Roman" w:cs="Times New Roman"/>
          <w:b/>
          <w:bCs/>
          <w:sz w:val="24"/>
          <w:szCs w:val="24"/>
        </w:rPr>
      </w:pPr>
    </w:p>
    <w:p w14:paraId="04517FF9" w14:textId="04CF9EFA" w:rsidR="0091007E" w:rsidRPr="0042798D" w:rsidRDefault="00FD2D14" w:rsidP="00431DEE">
      <w:pPr>
        <w:spacing w:line="360" w:lineRule="auto"/>
        <w:jc w:val="both"/>
        <w:rPr>
          <w:rFonts w:ascii="Times New Roman" w:hAnsi="Times New Roman" w:cs="Times New Roman"/>
        </w:rPr>
      </w:pPr>
      <w:r w:rsidRPr="0042798D">
        <w:rPr>
          <w:rFonts w:ascii="Times New Roman" w:hAnsi="Times New Roman" w:cs="Times New Roman"/>
        </w:rPr>
        <w:t>To test the robustness of the findings,</w:t>
      </w:r>
      <w:r w:rsidR="004C303C">
        <w:rPr>
          <w:rFonts w:ascii="Times New Roman" w:hAnsi="Times New Roman" w:cs="Times New Roman"/>
        </w:rPr>
        <w:t xml:space="preserve"> </w:t>
      </w:r>
      <w:r w:rsidRPr="0042798D">
        <w:rPr>
          <w:rFonts w:ascii="Times New Roman" w:hAnsi="Times New Roman" w:cs="Times New Roman"/>
        </w:rPr>
        <w:t>sensitivity analyses were conducted</w:t>
      </w:r>
      <w:r w:rsidR="00676862" w:rsidRPr="0042798D">
        <w:rPr>
          <w:rFonts w:ascii="Times New Roman" w:hAnsi="Times New Roman" w:cs="Times New Roman"/>
        </w:rPr>
        <w:t xml:space="preserve"> w</w:t>
      </w:r>
      <w:r w:rsidR="0050778C" w:rsidRPr="0042798D">
        <w:rPr>
          <w:rFonts w:ascii="Times New Roman" w:hAnsi="Times New Roman" w:cs="Times New Roman"/>
        </w:rPr>
        <w:t xml:space="preserve">ith </w:t>
      </w:r>
      <w:r w:rsidR="00676862" w:rsidRPr="0042798D">
        <w:rPr>
          <w:rFonts w:ascii="Times New Roman" w:hAnsi="Times New Roman" w:cs="Times New Roman"/>
        </w:rPr>
        <w:t>complications</w:t>
      </w:r>
      <w:r w:rsidR="0050778C" w:rsidRPr="0042798D">
        <w:rPr>
          <w:rFonts w:ascii="Times New Roman" w:hAnsi="Times New Roman" w:cs="Times New Roman"/>
        </w:rPr>
        <w:t>/</w:t>
      </w:r>
      <w:r w:rsidR="00676862" w:rsidRPr="0042798D">
        <w:rPr>
          <w:rFonts w:ascii="Times New Roman" w:hAnsi="Times New Roman" w:cs="Times New Roman"/>
        </w:rPr>
        <w:t>comorbidities added as a covariate in</w:t>
      </w:r>
      <w:r w:rsidR="00F763DA" w:rsidRPr="0042798D">
        <w:rPr>
          <w:rFonts w:ascii="Times New Roman" w:hAnsi="Times New Roman" w:cs="Times New Roman"/>
        </w:rPr>
        <w:t xml:space="preserve"> both regression models on length of stay and costs</w:t>
      </w:r>
      <w:r w:rsidR="00676862" w:rsidRPr="0042798D">
        <w:rPr>
          <w:rFonts w:ascii="Times New Roman" w:hAnsi="Times New Roman" w:cs="Times New Roman"/>
        </w:rPr>
        <w:t>.</w:t>
      </w:r>
      <w:r w:rsidR="0050778C" w:rsidRPr="0042798D">
        <w:rPr>
          <w:rFonts w:ascii="Times New Roman" w:hAnsi="Times New Roman" w:cs="Times New Roman"/>
        </w:rPr>
        <w:t xml:space="preserve"> </w:t>
      </w:r>
      <w:r w:rsidR="00AC4C67" w:rsidRPr="0042798D">
        <w:rPr>
          <w:rFonts w:ascii="Times New Roman" w:hAnsi="Times New Roman" w:cs="Times New Roman"/>
        </w:rPr>
        <w:t>The effect of the added covariate on length of stay was notable</w:t>
      </w:r>
      <w:r w:rsidR="00F0284B" w:rsidRPr="0042798D">
        <w:rPr>
          <w:rFonts w:ascii="Times New Roman" w:hAnsi="Times New Roman" w:cs="Times New Roman"/>
        </w:rPr>
        <w:t xml:space="preserve"> in that</w:t>
      </w:r>
      <w:r w:rsidR="00AC4C67" w:rsidRPr="0042798D">
        <w:rPr>
          <w:rFonts w:ascii="Times New Roman" w:hAnsi="Times New Roman" w:cs="Times New Roman"/>
        </w:rPr>
        <w:t xml:space="preserve"> </w:t>
      </w:r>
      <w:r w:rsidR="0029688C" w:rsidRPr="0042798D">
        <w:rPr>
          <w:rFonts w:ascii="Times New Roman" w:hAnsi="Times New Roman" w:cs="Times New Roman"/>
        </w:rPr>
        <w:t>the day-case odds ratio increased from 27.8</w:t>
      </w:r>
      <w:r w:rsidR="004B3775" w:rsidRPr="0042798D">
        <w:rPr>
          <w:rFonts w:ascii="Times New Roman" w:hAnsi="Times New Roman" w:cs="Times New Roman"/>
        </w:rPr>
        <w:t xml:space="preserve"> (95% CI: 10.7-72.3)</w:t>
      </w:r>
      <w:r w:rsidR="0029688C" w:rsidRPr="0042798D">
        <w:rPr>
          <w:rFonts w:ascii="Times New Roman" w:hAnsi="Times New Roman" w:cs="Times New Roman"/>
        </w:rPr>
        <w:t xml:space="preserve"> to 32.4</w:t>
      </w:r>
      <w:r w:rsidR="007D4596" w:rsidRPr="0042798D">
        <w:rPr>
          <w:rFonts w:ascii="Times New Roman" w:hAnsi="Times New Roman" w:cs="Times New Roman"/>
        </w:rPr>
        <w:t xml:space="preserve"> </w:t>
      </w:r>
      <w:r w:rsidR="007D4596" w:rsidRPr="0042798D">
        <w:rPr>
          <w:rFonts w:ascii="Times New Roman" w:eastAsia="Times New Roman" w:hAnsi="Times New Roman" w:cs="Times New Roman"/>
          <w:lang w:eastAsia="en-GB"/>
        </w:rPr>
        <w:t>(95% CI: 13.2-79.9</w:t>
      </w:r>
      <w:r w:rsidR="000772DA">
        <w:rPr>
          <w:rFonts w:ascii="Times New Roman" w:eastAsia="Times New Roman" w:hAnsi="Times New Roman" w:cs="Times New Roman"/>
          <w:lang w:eastAsia="en-GB"/>
        </w:rPr>
        <w:t>;</w:t>
      </w:r>
      <w:r w:rsidR="000772DA">
        <w:rPr>
          <w:rFonts w:ascii="Times New Roman" w:hAnsi="Times New Roman" w:cs="Times New Roman"/>
        </w:rPr>
        <w:t xml:space="preserve"> </w:t>
      </w:r>
      <w:r w:rsidR="004B3775" w:rsidRPr="0042798D">
        <w:rPr>
          <w:rFonts w:ascii="Times New Roman" w:hAnsi="Times New Roman" w:cs="Times New Roman"/>
        </w:rPr>
        <w:t xml:space="preserve">Table </w:t>
      </w:r>
      <w:r w:rsidR="007D4596" w:rsidRPr="0042798D">
        <w:rPr>
          <w:rFonts w:ascii="Times New Roman" w:hAnsi="Times New Roman" w:cs="Times New Roman"/>
        </w:rPr>
        <w:t>S</w:t>
      </w:r>
      <w:r w:rsidR="008C517B" w:rsidRPr="0042798D">
        <w:rPr>
          <w:rFonts w:ascii="Times New Roman" w:hAnsi="Times New Roman" w:cs="Times New Roman"/>
        </w:rPr>
        <w:t>4</w:t>
      </w:r>
      <w:r w:rsidR="007D4596" w:rsidRPr="0042798D">
        <w:rPr>
          <w:rFonts w:ascii="Times New Roman" w:hAnsi="Times New Roman" w:cs="Times New Roman"/>
        </w:rPr>
        <w:t>)</w:t>
      </w:r>
      <w:r w:rsidR="007A2055" w:rsidRPr="0042798D">
        <w:rPr>
          <w:rFonts w:ascii="Times New Roman" w:hAnsi="Times New Roman" w:cs="Times New Roman"/>
        </w:rPr>
        <w:t>.</w:t>
      </w:r>
      <w:r w:rsidR="00CA108A" w:rsidRPr="0042798D">
        <w:rPr>
          <w:rFonts w:ascii="Times New Roman" w:hAnsi="Times New Roman" w:cs="Times New Roman"/>
        </w:rPr>
        <w:t xml:space="preserve"> This suggests </w:t>
      </w:r>
      <w:r w:rsidR="00AC676A" w:rsidRPr="0042798D">
        <w:rPr>
          <w:rFonts w:ascii="Times New Roman" w:hAnsi="Times New Roman" w:cs="Times New Roman"/>
        </w:rPr>
        <w:t>that complications/ comorbidities have an effect on length of stay.</w:t>
      </w:r>
    </w:p>
    <w:p w14:paraId="1DD60295" w14:textId="3CD4D464" w:rsidR="003401F0" w:rsidRDefault="003401F0" w:rsidP="007743E3">
      <w:pPr>
        <w:spacing w:line="480" w:lineRule="auto"/>
        <w:rPr>
          <w:rFonts w:ascii="Times New Roman" w:hAnsi="Times New Roman" w:cs="Times New Roman"/>
        </w:rPr>
      </w:pPr>
    </w:p>
    <w:p w14:paraId="2FA5C2BA" w14:textId="77777777" w:rsidR="00D97221" w:rsidRDefault="00D97221" w:rsidP="007743E3">
      <w:pPr>
        <w:spacing w:line="480" w:lineRule="auto"/>
        <w:rPr>
          <w:rFonts w:ascii="Times New Roman" w:hAnsi="Times New Roman" w:cs="Times New Roman"/>
        </w:rPr>
      </w:pPr>
    </w:p>
    <w:p w14:paraId="0764A6DF" w14:textId="77777777" w:rsidR="00D97221" w:rsidRDefault="00D97221" w:rsidP="007743E3">
      <w:pPr>
        <w:spacing w:line="480" w:lineRule="auto"/>
        <w:rPr>
          <w:rFonts w:ascii="Times New Roman" w:hAnsi="Times New Roman" w:cs="Times New Roman"/>
        </w:rPr>
      </w:pPr>
    </w:p>
    <w:p w14:paraId="7D65B790" w14:textId="77777777" w:rsidR="009C1796" w:rsidRPr="0042798D" w:rsidRDefault="009C1796" w:rsidP="007743E3">
      <w:pPr>
        <w:spacing w:line="480" w:lineRule="auto"/>
        <w:rPr>
          <w:rFonts w:ascii="Times New Roman" w:hAnsi="Times New Roman" w:cs="Times New Roman"/>
        </w:rPr>
      </w:pPr>
    </w:p>
    <w:tbl>
      <w:tblPr>
        <w:tblStyle w:val="PlainTable24"/>
        <w:tblW w:w="0" w:type="auto"/>
        <w:tblLook w:val="04A0" w:firstRow="1" w:lastRow="0" w:firstColumn="1" w:lastColumn="0" w:noHBand="0" w:noVBand="1"/>
      </w:tblPr>
      <w:tblGrid>
        <w:gridCol w:w="2405"/>
        <w:gridCol w:w="2268"/>
        <w:gridCol w:w="1134"/>
        <w:gridCol w:w="2126"/>
        <w:gridCol w:w="1083"/>
      </w:tblGrid>
      <w:tr w:rsidR="003401F0" w:rsidRPr="0042798D" w14:paraId="2C74277E" w14:textId="77777777" w:rsidTr="00264C4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5"/>
          </w:tcPr>
          <w:p w14:paraId="635AC63E" w14:textId="3231507E" w:rsidR="003401F0" w:rsidRPr="0042798D" w:rsidRDefault="003401F0" w:rsidP="003401F0">
            <w:pPr>
              <w:rPr>
                <w:rFonts w:ascii="Times New Roman" w:eastAsia="Times New Roman" w:hAnsi="Times New Roman" w:cs="Times New Roman"/>
                <w:sz w:val="22"/>
                <w:szCs w:val="22"/>
                <w:lang w:eastAsia="en-GB"/>
              </w:rPr>
            </w:pPr>
            <w:r w:rsidRPr="0042798D">
              <w:rPr>
                <w:rFonts w:ascii="Times New Roman" w:eastAsia="Times New Roman" w:hAnsi="Times New Roman" w:cs="Times New Roman"/>
                <w:sz w:val="22"/>
                <w:szCs w:val="22"/>
                <w:lang w:eastAsia="en-GB"/>
              </w:rPr>
              <w:lastRenderedPageBreak/>
              <w:t>Table S</w:t>
            </w:r>
            <w:r w:rsidR="008C517B" w:rsidRPr="0042798D">
              <w:rPr>
                <w:rFonts w:ascii="Times New Roman" w:eastAsia="Times New Roman" w:hAnsi="Times New Roman" w:cs="Times New Roman"/>
                <w:sz w:val="22"/>
                <w:szCs w:val="22"/>
                <w:lang w:eastAsia="en-GB"/>
              </w:rPr>
              <w:t>4</w:t>
            </w:r>
            <w:r w:rsidRPr="0042798D">
              <w:rPr>
                <w:rFonts w:ascii="Times New Roman" w:eastAsia="Times New Roman" w:hAnsi="Times New Roman" w:cs="Times New Roman"/>
                <w:sz w:val="22"/>
                <w:szCs w:val="22"/>
                <w:lang w:eastAsia="en-GB"/>
              </w:rPr>
              <w:t>: Length of stay regression results</w:t>
            </w:r>
            <w:r w:rsidR="007F10CC" w:rsidRPr="0042798D">
              <w:rPr>
                <w:rFonts w:ascii="Times New Roman" w:eastAsia="Times New Roman" w:hAnsi="Times New Roman" w:cs="Times New Roman"/>
                <w:sz w:val="22"/>
                <w:szCs w:val="22"/>
                <w:lang w:eastAsia="en-GB"/>
              </w:rPr>
              <w:t xml:space="preserve"> including comorbidities.</w:t>
            </w:r>
          </w:p>
        </w:tc>
      </w:tr>
      <w:tr w:rsidR="003401F0" w:rsidRPr="0042798D" w14:paraId="1C9992CB" w14:textId="77777777" w:rsidTr="00264C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7F1BE6FC" w14:textId="77777777" w:rsidR="003401F0" w:rsidRPr="0042798D" w:rsidRDefault="003401F0" w:rsidP="003401F0">
            <w:pPr>
              <w:rPr>
                <w:rFonts w:ascii="Times New Roman" w:eastAsia="Times New Roman" w:hAnsi="Times New Roman" w:cs="Times New Roman"/>
                <w:sz w:val="22"/>
                <w:szCs w:val="22"/>
                <w:lang w:eastAsia="en-GB"/>
              </w:rPr>
            </w:pPr>
            <w:r w:rsidRPr="0042798D">
              <w:rPr>
                <w:rFonts w:ascii="Times New Roman" w:eastAsia="Times New Roman" w:hAnsi="Times New Roman" w:cs="Times New Roman"/>
                <w:sz w:val="22"/>
                <w:szCs w:val="22"/>
                <w:lang w:eastAsia="en-GB"/>
              </w:rPr>
              <w:t>Variable</w:t>
            </w:r>
          </w:p>
        </w:tc>
        <w:tc>
          <w:tcPr>
            <w:tcW w:w="2268" w:type="dxa"/>
          </w:tcPr>
          <w:p w14:paraId="6C79460F" w14:textId="77777777" w:rsidR="003401F0" w:rsidRPr="0042798D" w:rsidRDefault="003401F0" w:rsidP="003401F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2"/>
                <w:szCs w:val="22"/>
                <w:lang w:eastAsia="en-GB"/>
              </w:rPr>
            </w:pPr>
            <w:r w:rsidRPr="0042798D">
              <w:rPr>
                <w:rFonts w:ascii="Times New Roman" w:eastAsia="Times New Roman" w:hAnsi="Times New Roman" w:cs="Times New Roman"/>
                <w:b/>
                <w:sz w:val="22"/>
                <w:szCs w:val="22"/>
                <w:lang w:eastAsia="en-GB"/>
              </w:rPr>
              <w:t xml:space="preserve">Part I: </w:t>
            </w:r>
          </w:p>
          <w:p w14:paraId="038198AD" w14:textId="77777777" w:rsidR="003401F0" w:rsidRPr="0042798D" w:rsidRDefault="003401F0" w:rsidP="003401F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2"/>
                <w:szCs w:val="22"/>
                <w:lang w:eastAsia="en-GB"/>
              </w:rPr>
            </w:pPr>
            <w:r w:rsidRPr="0042798D">
              <w:rPr>
                <w:rFonts w:ascii="Times New Roman" w:eastAsia="Times New Roman" w:hAnsi="Times New Roman" w:cs="Times New Roman"/>
                <w:b/>
                <w:sz w:val="22"/>
                <w:szCs w:val="22"/>
                <w:lang w:eastAsia="en-GB"/>
              </w:rPr>
              <w:t xml:space="preserve">Odds Ratio* </w:t>
            </w:r>
          </w:p>
          <w:p w14:paraId="1DCAD5A1" w14:textId="77777777" w:rsidR="003401F0" w:rsidRPr="0042798D" w:rsidRDefault="003401F0" w:rsidP="003401F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2"/>
                <w:szCs w:val="22"/>
                <w:lang w:eastAsia="en-GB"/>
              </w:rPr>
            </w:pPr>
            <w:r w:rsidRPr="0042798D">
              <w:rPr>
                <w:rFonts w:ascii="Times New Roman" w:eastAsia="Times New Roman" w:hAnsi="Times New Roman" w:cs="Times New Roman"/>
                <w:b/>
                <w:sz w:val="22"/>
                <w:szCs w:val="22"/>
                <w:lang w:eastAsia="en-GB"/>
              </w:rPr>
              <w:t>(95% CI)</w:t>
            </w:r>
          </w:p>
        </w:tc>
        <w:tc>
          <w:tcPr>
            <w:tcW w:w="1134" w:type="dxa"/>
          </w:tcPr>
          <w:p w14:paraId="09723E7C" w14:textId="77777777" w:rsidR="003401F0" w:rsidRPr="0042798D" w:rsidRDefault="003401F0" w:rsidP="003401F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2"/>
                <w:szCs w:val="22"/>
                <w:lang w:eastAsia="en-GB"/>
              </w:rPr>
            </w:pPr>
            <w:r w:rsidRPr="0042798D">
              <w:rPr>
                <w:rFonts w:ascii="Times New Roman" w:eastAsia="Times New Roman" w:hAnsi="Times New Roman" w:cs="Times New Roman"/>
                <w:b/>
                <w:sz w:val="22"/>
                <w:szCs w:val="22"/>
                <w:lang w:eastAsia="en-GB"/>
              </w:rPr>
              <w:t>P-value</w:t>
            </w:r>
          </w:p>
        </w:tc>
        <w:tc>
          <w:tcPr>
            <w:tcW w:w="2126" w:type="dxa"/>
          </w:tcPr>
          <w:p w14:paraId="7ED3C8F9" w14:textId="77777777" w:rsidR="003401F0" w:rsidRPr="0042798D" w:rsidRDefault="003401F0" w:rsidP="003401F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2"/>
                <w:szCs w:val="22"/>
                <w:lang w:eastAsia="en-GB"/>
              </w:rPr>
            </w:pPr>
            <w:r w:rsidRPr="0042798D">
              <w:rPr>
                <w:rFonts w:ascii="Times New Roman" w:eastAsia="Times New Roman" w:hAnsi="Times New Roman" w:cs="Times New Roman"/>
                <w:b/>
                <w:sz w:val="22"/>
                <w:szCs w:val="22"/>
                <w:lang w:eastAsia="en-GB"/>
              </w:rPr>
              <w:t xml:space="preserve">Part II: </w:t>
            </w:r>
          </w:p>
          <w:p w14:paraId="1DD205ED" w14:textId="77777777" w:rsidR="003401F0" w:rsidRPr="0042798D" w:rsidRDefault="003401F0" w:rsidP="003401F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2"/>
                <w:szCs w:val="22"/>
                <w:lang w:eastAsia="en-GB"/>
              </w:rPr>
            </w:pPr>
            <w:r w:rsidRPr="0042798D">
              <w:rPr>
                <w:rFonts w:ascii="Times New Roman" w:eastAsia="Times New Roman" w:hAnsi="Times New Roman" w:cs="Times New Roman"/>
                <w:b/>
                <w:sz w:val="22"/>
                <w:szCs w:val="22"/>
                <w:lang w:eastAsia="en-GB"/>
              </w:rPr>
              <w:t xml:space="preserve">LOS Ratio* </w:t>
            </w:r>
          </w:p>
          <w:p w14:paraId="1D3A062E" w14:textId="77777777" w:rsidR="003401F0" w:rsidRPr="0042798D" w:rsidRDefault="003401F0" w:rsidP="003401F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2"/>
                <w:szCs w:val="22"/>
                <w:lang w:eastAsia="en-GB"/>
              </w:rPr>
            </w:pPr>
            <w:r w:rsidRPr="0042798D">
              <w:rPr>
                <w:rFonts w:ascii="Times New Roman" w:eastAsia="Times New Roman" w:hAnsi="Times New Roman" w:cs="Times New Roman"/>
                <w:b/>
                <w:sz w:val="22"/>
                <w:szCs w:val="22"/>
                <w:lang w:eastAsia="en-GB"/>
              </w:rPr>
              <w:t>(95% CI)</w:t>
            </w:r>
          </w:p>
        </w:tc>
        <w:tc>
          <w:tcPr>
            <w:tcW w:w="1083" w:type="dxa"/>
          </w:tcPr>
          <w:p w14:paraId="560BC536" w14:textId="77777777" w:rsidR="003401F0" w:rsidRPr="0042798D" w:rsidRDefault="003401F0" w:rsidP="003401F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2"/>
                <w:szCs w:val="22"/>
                <w:lang w:eastAsia="en-GB"/>
              </w:rPr>
            </w:pPr>
            <w:r w:rsidRPr="0042798D">
              <w:rPr>
                <w:rFonts w:ascii="Times New Roman" w:eastAsia="Times New Roman" w:hAnsi="Times New Roman" w:cs="Times New Roman"/>
                <w:b/>
                <w:sz w:val="22"/>
                <w:szCs w:val="22"/>
                <w:lang w:eastAsia="en-GB"/>
              </w:rPr>
              <w:t>P-value</w:t>
            </w:r>
          </w:p>
        </w:tc>
      </w:tr>
      <w:tr w:rsidR="003401F0" w:rsidRPr="0042798D" w14:paraId="03447759" w14:textId="77777777" w:rsidTr="00264C40">
        <w:tc>
          <w:tcPr>
            <w:cnfStyle w:val="001000000000" w:firstRow="0" w:lastRow="0" w:firstColumn="1" w:lastColumn="0" w:oddVBand="0" w:evenVBand="0" w:oddHBand="0" w:evenHBand="0" w:firstRowFirstColumn="0" w:firstRowLastColumn="0" w:lastRowFirstColumn="0" w:lastRowLastColumn="0"/>
            <w:tcW w:w="2405" w:type="dxa"/>
            <w:tcBorders>
              <w:bottom w:val="nil"/>
            </w:tcBorders>
          </w:tcPr>
          <w:p w14:paraId="4AA137FB" w14:textId="77777777" w:rsidR="003401F0" w:rsidRPr="0042798D" w:rsidRDefault="003401F0" w:rsidP="003401F0">
            <w:pPr>
              <w:rPr>
                <w:rFonts w:ascii="Times New Roman" w:eastAsia="Times New Roman" w:hAnsi="Times New Roman" w:cs="Times New Roman"/>
                <w:sz w:val="22"/>
                <w:szCs w:val="22"/>
                <w:lang w:eastAsia="en-GB"/>
              </w:rPr>
            </w:pPr>
            <w:r w:rsidRPr="0042798D">
              <w:rPr>
                <w:rFonts w:ascii="Times New Roman" w:eastAsia="Times New Roman" w:hAnsi="Times New Roman" w:cs="Times New Roman"/>
                <w:sz w:val="22"/>
                <w:szCs w:val="22"/>
                <w:lang w:eastAsia="en-GB"/>
              </w:rPr>
              <w:t>Clinical pathway</w:t>
            </w:r>
          </w:p>
        </w:tc>
        <w:tc>
          <w:tcPr>
            <w:tcW w:w="2268" w:type="dxa"/>
            <w:tcBorders>
              <w:bottom w:val="nil"/>
            </w:tcBorders>
          </w:tcPr>
          <w:p w14:paraId="25ED87E7" w14:textId="77777777" w:rsidR="003401F0" w:rsidRPr="0042798D" w:rsidRDefault="003401F0" w:rsidP="003401F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p>
        </w:tc>
        <w:tc>
          <w:tcPr>
            <w:tcW w:w="1134" w:type="dxa"/>
            <w:tcBorders>
              <w:bottom w:val="nil"/>
            </w:tcBorders>
          </w:tcPr>
          <w:p w14:paraId="24837C17" w14:textId="77777777" w:rsidR="003401F0" w:rsidRPr="0042798D" w:rsidRDefault="003401F0" w:rsidP="003401F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p>
        </w:tc>
        <w:tc>
          <w:tcPr>
            <w:tcW w:w="2126" w:type="dxa"/>
            <w:tcBorders>
              <w:bottom w:val="nil"/>
            </w:tcBorders>
          </w:tcPr>
          <w:p w14:paraId="633C49A8" w14:textId="77777777" w:rsidR="003401F0" w:rsidRPr="0042798D" w:rsidRDefault="003401F0" w:rsidP="003401F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p>
        </w:tc>
        <w:tc>
          <w:tcPr>
            <w:tcW w:w="1083" w:type="dxa"/>
            <w:tcBorders>
              <w:bottom w:val="nil"/>
            </w:tcBorders>
          </w:tcPr>
          <w:p w14:paraId="1AE2A0ED" w14:textId="77777777" w:rsidR="003401F0" w:rsidRPr="0042798D" w:rsidRDefault="003401F0" w:rsidP="003401F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p>
        </w:tc>
      </w:tr>
      <w:tr w:rsidR="003401F0" w:rsidRPr="0042798D" w14:paraId="76E87556" w14:textId="77777777" w:rsidTr="00264C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Borders>
              <w:top w:val="nil"/>
              <w:bottom w:val="nil"/>
            </w:tcBorders>
          </w:tcPr>
          <w:p w14:paraId="74A33D3D" w14:textId="77777777" w:rsidR="003401F0" w:rsidRPr="0042798D" w:rsidRDefault="003401F0" w:rsidP="003401F0">
            <w:pPr>
              <w:rPr>
                <w:rFonts w:ascii="Times New Roman" w:eastAsia="Times New Roman" w:hAnsi="Times New Roman" w:cs="Times New Roman"/>
                <w:b w:val="0"/>
                <w:sz w:val="22"/>
                <w:szCs w:val="22"/>
                <w:lang w:eastAsia="en-GB"/>
              </w:rPr>
            </w:pPr>
            <w:r w:rsidRPr="0042798D">
              <w:rPr>
                <w:rFonts w:ascii="Times New Roman" w:eastAsia="Times New Roman" w:hAnsi="Times New Roman" w:cs="Times New Roman"/>
                <w:b w:val="0"/>
                <w:sz w:val="22"/>
                <w:szCs w:val="22"/>
                <w:lang w:eastAsia="en-GB"/>
              </w:rPr>
              <w:t>Comparator group</w:t>
            </w:r>
          </w:p>
        </w:tc>
        <w:tc>
          <w:tcPr>
            <w:tcW w:w="2268" w:type="dxa"/>
            <w:tcBorders>
              <w:top w:val="nil"/>
              <w:bottom w:val="nil"/>
            </w:tcBorders>
          </w:tcPr>
          <w:p w14:paraId="357137F0" w14:textId="77777777" w:rsidR="003401F0" w:rsidRPr="0042798D" w:rsidRDefault="003401F0" w:rsidP="003401F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42798D">
              <w:rPr>
                <w:rFonts w:ascii="Times New Roman" w:eastAsia="Times New Roman" w:hAnsi="Times New Roman" w:cs="Times New Roman"/>
                <w:sz w:val="22"/>
                <w:szCs w:val="22"/>
                <w:lang w:eastAsia="en-GB"/>
              </w:rPr>
              <w:t>Reference</w:t>
            </w:r>
          </w:p>
        </w:tc>
        <w:tc>
          <w:tcPr>
            <w:tcW w:w="1134" w:type="dxa"/>
            <w:tcBorders>
              <w:top w:val="nil"/>
              <w:bottom w:val="nil"/>
            </w:tcBorders>
          </w:tcPr>
          <w:p w14:paraId="537BB672" w14:textId="77777777" w:rsidR="003401F0" w:rsidRPr="0042798D" w:rsidRDefault="003401F0" w:rsidP="003401F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p>
        </w:tc>
        <w:tc>
          <w:tcPr>
            <w:tcW w:w="2126" w:type="dxa"/>
            <w:tcBorders>
              <w:top w:val="nil"/>
              <w:bottom w:val="nil"/>
            </w:tcBorders>
          </w:tcPr>
          <w:p w14:paraId="4C131F76" w14:textId="77777777" w:rsidR="003401F0" w:rsidRPr="0042798D" w:rsidRDefault="003401F0" w:rsidP="003401F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42798D">
              <w:rPr>
                <w:rFonts w:ascii="Times New Roman" w:eastAsia="Times New Roman" w:hAnsi="Times New Roman" w:cs="Times New Roman"/>
                <w:sz w:val="22"/>
                <w:szCs w:val="22"/>
                <w:lang w:eastAsia="en-GB"/>
              </w:rPr>
              <w:t>Reference</w:t>
            </w:r>
          </w:p>
        </w:tc>
        <w:tc>
          <w:tcPr>
            <w:tcW w:w="1083" w:type="dxa"/>
            <w:tcBorders>
              <w:top w:val="nil"/>
              <w:bottom w:val="nil"/>
            </w:tcBorders>
          </w:tcPr>
          <w:p w14:paraId="14AAC8DD" w14:textId="77777777" w:rsidR="003401F0" w:rsidRPr="0042798D" w:rsidRDefault="003401F0" w:rsidP="003401F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p>
        </w:tc>
      </w:tr>
      <w:tr w:rsidR="003401F0" w:rsidRPr="0042798D" w14:paraId="7A9CEA8B" w14:textId="77777777" w:rsidTr="00264C40">
        <w:tc>
          <w:tcPr>
            <w:cnfStyle w:val="001000000000" w:firstRow="0" w:lastRow="0" w:firstColumn="1" w:lastColumn="0" w:oddVBand="0" w:evenVBand="0" w:oddHBand="0" w:evenHBand="0" w:firstRowFirstColumn="0" w:firstRowLastColumn="0" w:lastRowFirstColumn="0" w:lastRowLastColumn="0"/>
            <w:tcW w:w="2405" w:type="dxa"/>
            <w:tcBorders>
              <w:top w:val="nil"/>
              <w:bottom w:val="nil"/>
            </w:tcBorders>
          </w:tcPr>
          <w:p w14:paraId="4EEA6724" w14:textId="77777777" w:rsidR="003401F0" w:rsidRPr="0042798D" w:rsidRDefault="003401F0" w:rsidP="003401F0">
            <w:pPr>
              <w:rPr>
                <w:rFonts w:ascii="Times New Roman" w:eastAsia="Times New Roman" w:hAnsi="Times New Roman" w:cs="Times New Roman"/>
                <w:b w:val="0"/>
                <w:sz w:val="22"/>
                <w:szCs w:val="22"/>
                <w:lang w:eastAsia="en-GB"/>
              </w:rPr>
            </w:pPr>
            <w:r w:rsidRPr="0042798D">
              <w:rPr>
                <w:rFonts w:ascii="Times New Roman" w:eastAsia="Times New Roman" w:hAnsi="Times New Roman" w:cs="Times New Roman"/>
                <w:b w:val="0"/>
                <w:sz w:val="22"/>
                <w:szCs w:val="22"/>
                <w:lang w:eastAsia="en-GB"/>
              </w:rPr>
              <w:t>Intervention Group</w:t>
            </w:r>
          </w:p>
        </w:tc>
        <w:tc>
          <w:tcPr>
            <w:tcW w:w="2268" w:type="dxa"/>
            <w:tcBorders>
              <w:top w:val="nil"/>
              <w:bottom w:val="nil"/>
            </w:tcBorders>
          </w:tcPr>
          <w:p w14:paraId="1183B682" w14:textId="77777777" w:rsidR="003401F0" w:rsidRPr="0042798D" w:rsidRDefault="003401F0" w:rsidP="003401F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42798D">
              <w:rPr>
                <w:rFonts w:ascii="Times New Roman" w:eastAsia="Times New Roman" w:hAnsi="Times New Roman" w:cs="Times New Roman"/>
                <w:sz w:val="22"/>
                <w:szCs w:val="22"/>
                <w:lang w:eastAsia="en-GB"/>
              </w:rPr>
              <w:t>32.4 (13.2-79.9)</w:t>
            </w:r>
          </w:p>
        </w:tc>
        <w:tc>
          <w:tcPr>
            <w:tcW w:w="1134" w:type="dxa"/>
            <w:tcBorders>
              <w:top w:val="nil"/>
              <w:bottom w:val="nil"/>
            </w:tcBorders>
          </w:tcPr>
          <w:p w14:paraId="04FD5852" w14:textId="27226FE5" w:rsidR="003401F0" w:rsidRPr="0042798D" w:rsidRDefault="00484784" w:rsidP="003401F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42798D">
              <w:rPr>
                <w:rFonts w:ascii="Times New Roman" w:eastAsia="Times New Roman" w:hAnsi="Times New Roman" w:cs="Times New Roman"/>
                <w:sz w:val="22"/>
                <w:szCs w:val="22"/>
                <w:lang w:eastAsia="en-GB"/>
              </w:rPr>
              <w:t>&lt;</w:t>
            </w:r>
            <w:r w:rsidR="003401F0" w:rsidRPr="0042798D">
              <w:rPr>
                <w:rFonts w:ascii="Times New Roman" w:eastAsia="Times New Roman" w:hAnsi="Times New Roman" w:cs="Times New Roman"/>
                <w:sz w:val="22"/>
                <w:szCs w:val="22"/>
                <w:lang w:eastAsia="en-GB"/>
              </w:rPr>
              <w:t>0.001</w:t>
            </w:r>
          </w:p>
        </w:tc>
        <w:tc>
          <w:tcPr>
            <w:tcW w:w="2126" w:type="dxa"/>
            <w:tcBorders>
              <w:top w:val="nil"/>
              <w:bottom w:val="nil"/>
            </w:tcBorders>
          </w:tcPr>
          <w:p w14:paraId="0631F305" w14:textId="77777777" w:rsidR="003401F0" w:rsidRPr="0042798D" w:rsidRDefault="003401F0" w:rsidP="003401F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42798D">
              <w:rPr>
                <w:rFonts w:ascii="Times New Roman" w:eastAsia="Times New Roman" w:hAnsi="Times New Roman" w:cs="Times New Roman"/>
                <w:sz w:val="22"/>
                <w:szCs w:val="22"/>
                <w:lang w:eastAsia="en-GB"/>
              </w:rPr>
              <w:t>0.54 (0.47-0.62)</w:t>
            </w:r>
          </w:p>
        </w:tc>
        <w:tc>
          <w:tcPr>
            <w:tcW w:w="1083" w:type="dxa"/>
            <w:tcBorders>
              <w:top w:val="nil"/>
              <w:bottom w:val="nil"/>
            </w:tcBorders>
          </w:tcPr>
          <w:p w14:paraId="4544C741" w14:textId="39BE7B21" w:rsidR="003401F0" w:rsidRPr="0042798D" w:rsidRDefault="00484784" w:rsidP="003401F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42798D">
              <w:rPr>
                <w:rFonts w:ascii="Times New Roman" w:eastAsia="Times New Roman" w:hAnsi="Times New Roman" w:cs="Times New Roman"/>
                <w:sz w:val="22"/>
                <w:szCs w:val="22"/>
                <w:lang w:eastAsia="en-GB"/>
              </w:rPr>
              <w:t>&lt;</w:t>
            </w:r>
            <w:r w:rsidR="003401F0" w:rsidRPr="0042798D">
              <w:rPr>
                <w:rFonts w:ascii="Times New Roman" w:eastAsia="Times New Roman" w:hAnsi="Times New Roman" w:cs="Times New Roman"/>
                <w:sz w:val="22"/>
                <w:szCs w:val="22"/>
                <w:lang w:eastAsia="en-GB"/>
              </w:rPr>
              <w:t>0.001</w:t>
            </w:r>
          </w:p>
        </w:tc>
      </w:tr>
      <w:tr w:rsidR="003401F0" w:rsidRPr="0042798D" w14:paraId="30B67532" w14:textId="77777777" w:rsidTr="00264C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Borders>
              <w:top w:val="nil"/>
              <w:bottom w:val="nil"/>
            </w:tcBorders>
          </w:tcPr>
          <w:p w14:paraId="70DEBFD8" w14:textId="77777777" w:rsidR="003401F0" w:rsidRPr="0042798D" w:rsidRDefault="003401F0" w:rsidP="003401F0">
            <w:pPr>
              <w:rPr>
                <w:rFonts w:ascii="Times New Roman" w:eastAsia="Times New Roman" w:hAnsi="Times New Roman" w:cs="Times New Roman"/>
                <w:sz w:val="22"/>
                <w:szCs w:val="22"/>
                <w:lang w:eastAsia="en-GB"/>
              </w:rPr>
            </w:pPr>
          </w:p>
        </w:tc>
        <w:tc>
          <w:tcPr>
            <w:tcW w:w="2268" w:type="dxa"/>
            <w:tcBorders>
              <w:top w:val="nil"/>
              <w:bottom w:val="nil"/>
            </w:tcBorders>
          </w:tcPr>
          <w:p w14:paraId="2C72AA4C" w14:textId="77777777" w:rsidR="003401F0" w:rsidRPr="0042798D" w:rsidRDefault="003401F0" w:rsidP="003401F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p>
        </w:tc>
        <w:tc>
          <w:tcPr>
            <w:tcW w:w="1134" w:type="dxa"/>
            <w:tcBorders>
              <w:top w:val="nil"/>
              <w:bottom w:val="nil"/>
            </w:tcBorders>
          </w:tcPr>
          <w:p w14:paraId="45FBDD95" w14:textId="77777777" w:rsidR="003401F0" w:rsidRPr="0042798D" w:rsidRDefault="003401F0" w:rsidP="003401F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p>
        </w:tc>
        <w:tc>
          <w:tcPr>
            <w:tcW w:w="2126" w:type="dxa"/>
            <w:tcBorders>
              <w:top w:val="nil"/>
              <w:bottom w:val="nil"/>
            </w:tcBorders>
          </w:tcPr>
          <w:p w14:paraId="6A706AE7" w14:textId="77777777" w:rsidR="003401F0" w:rsidRPr="0042798D" w:rsidRDefault="003401F0" w:rsidP="003401F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p>
        </w:tc>
        <w:tc>
          <w:tcPr>
            <w:tcW w:w="1083" w:type="dxa"/>
            <w:tcBorders>
              <w:top w:val="nil"/>
              <w:bottom w:val="nil"/>
            </w:tcBorders>
          </w:tcPr>
          <w:p w14:paraId="75C20E96" w14:textId="77777777" w:rsidR="003401F0" w:rsidRPr="0042798D" w:rsidRDefault="003401F0" w:rsidP="003401F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p>
        </w:tc>
      </w:tr>
      <w:tr w:rsidR="003401F0" w:rsidRPr="0042798D" w14:paraId="54F25104" w14:textId="77777777" w:rsidTr="00264C40">
        <w:tc>
          <w:tcPr>
            <w:cnfStyle w:val="001000000000" w:firstRow="0" w:lastRow="0" w:firstColumn="1" w:lastColumn="0" w:oddVBand="0" w:evenVBand="0" w:oddHBand="0" w:evenHBand="0" w:firstRowFirstColumn="0" w:firstRowLastColumn="0" w:lastRowFirstColumn="0" w:lastRowLastColumn="0"/>
            <w:tcW w:w="2405" w:type="dxa"/>
            <w:tcBorders>
              <w:top w:val="nil"/>
              <w:bottom w:val="nil"/>
            </w:tcBorders>
          </w:tcPr>
          <w:p w14:paraId="62BADDCC" w14:textId="77777777" w:rsidR="003401F0" w:rsidRPr="0042798D" w:rsidRDefault="003401F0" w:rsidP="003401F0">
            <w:pPr>
              <w:rPr>
                <w:rFonts w:ascii="Times New Roman" w:eastAsia="Times New Roman" w:hAnsi="Times New Roman" w:cs="Times New Roman"/>
                <w:sz w:val="22"/>
                <w:szCs w:val="22"/>
                <w:lang w:eastAsia="en-GB"/>
              </w:rPr>
            </w:pPr>
            <w:r w:rsidRPr="0042798D">
              <w:rPr>
                <w:rFonts w:ascii="Times New Roman" w:eastAsia="Times New Roman" w:hAnsi="Times New Roman" w:cs="Times New Roman"/>
                <w:sz w:val="22"/>
                <w:szCs w:val="22"/>
                <w:lang w:eastAsia="en-GB"/>
              </w:rPr>
              <w:t>Age</w:t>
            </w:r>
          </w:p>
        </w:tc>
        <w:tc>
          <w:tcPr>
            <w:tcW w:w="2268" w:type="dxa"/>
            <w:tcBorders>
              <w:top w:val="nil"/>
              <w:bottom w:val="nil"/>
            </w:tcBorders>
          </w:tcPr>
          <w:p w14:paraId="35DBC4C2" w14:textId="77777777" w:rsidR="003401F0" w:rsidRPr="0042798D" w:rsidRDefault="003401F0" w:rsidP="003401F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42798D">
              <w:rPr>
                <w:rFonts w:ascii="Times New Roman" w:eastAsia="Times New Roman" w:hAnsi="Times New Roman" w:cs="Times New Roman"/>
                <w:sz w:val="22"/>
                <w:szCs w:val="22"/>
                <w:lang w:eastAsia="en-GB"/>
              </w:rPr>
              <w:t>0.99 (0.98-1.00)</w:t>
            </w:r>
          </w:p>
        </w:tc>
        <w:tc>
          <w:tcPr>
            <w:tcW w:w="1134" w:type="dxa"/>
            <w:tcBorders>
              <w:top w:val="nil"/>
              <w:bottom w:val="nil"/>
            </w:tcBorders>
          </w:tcPr>
          <w:p w14:paraId="4B1824A9" w14:textId="6F2B6899" w:rsidR="003401F0" w:rsidRPr="0042798D" w:rsidRDefault="00484784" w:rsidP="003401F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42798D">
              <w:rPr>
                <w:rFonts w:ascii="Times New Roman" w:eastAsia="Times New Roman" w:hAnsi="Times New Roman" w:cs="Times New Roman"/>
                <w:sz w:val="22"/>
                <w:szCs w:val="22"/>
                <w:lang w:eastAsia="en-GB"/>
              </w:rPr>
              <w:t>&lt;</w:t>
            </w:r>
            <w:r w:rsidR="003401F0" w:rsidRPr="0042798D">
              <w:rPr>
                <w:rFonts w:ascii="Times New Roman" w:eastAsia="Times New Roman" w:hAnsi="Times New Roman" w:cs="Times New Roman"/>
                <w:sz w:val="22"/>
                <w:szCs w:val="22"/>
                <w:lang w:eastAsia="en-GB"/>
              </w:rPr>
              <w:t>0.013</w:t>
            </w:r>
          </w:p>
        </w:tc>
        <w:tc>
          <w:tcPr>
            <w:tcW w:w="2126" w:type="dxa"/>
            <w:tcBorders>
              <w:top w:val="nil"/>
              <w:bottom w:val="nil"/>
            </w:tcBorders>
          </w:tcPr>
          <w:p w14:paraId="78434D98" w14:textId="77777777" w:rsidR="003401F0" w:rsidRPr="0042798D" w:rsidRDefault="003401F0" w:rsidP="003401F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42798D">
              <w:rPr>
                <w:rFonts w:ascii="Times New Roman" w:eastAsia="Times New Roman" w:hAnsi="Times New Roman" w:cs="Times New Roman"/>
                <w:sz w:val="22"/>
                <w:szCs w:val="22"/>
                <w:lang w:eastAsia="en-GB"/>
              </w:rPr>
              <w:t>1.01 (1.01-1.02)</w:t>
            </w:r>
          </w:p>
        </w:tc>
        <w:tc>
          <w:tcPr>
            <w:tcW w:w="1083" w:type="dxa"/>
            <w:tcBorders>
              <w:top w:val="nil"/>
              <w:bottom w:val="nil"/>
            </w:tcBorders>
          </w:tcPr>
          <w:p w14:paraId="4904B721" w14:textId="5B86835E" w:rsidR="003401F0" w:rsidRPr="0042798D" w:rsidRDefault="00484784" w:rsidP="003401F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42798D">
              <w:rPr>
                <w:rFonts w:ascii="Times New Roman" w:eastAsia="Times New Roman" w:hAnsi="Times New Roman" w:cs="Times New Roman"/>
                <w:sz w:val="22"/>
                <w:szCs w:val="22"/>
                <w:lang w:eastAsia="en-GB"/>
              </w:rPr>
              <w:t>&lt;</w:t>
            </w:r>
            <w:r w:rsidR="003401F0" w:rsidRPr="0042798D">
              <w:rPr>
                <w:rFonts w:ascii="Times New Roman" w:eastAsia="Times New Roman" w:hAnsi="Times New Roman" w:cs="Times New Roman"/>
                <w:sz w:val="22"/>
                <w:szCs w:val="22"/>
                <w:lang w:eastAsia="en-GB"/>
              </w:rPr>
              <w:t>0.001</w:t>
            </w:r>
          </w:p>
        </w:tc>
      </w:tr>
      <w:tr w:rsidR="003401F0" w:rsidRPr="0042798D" w14:paraId="61C5020C" w14:textId="77777777" w:rsidTr="00264C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Borders>
              <w:top w:val="nil"/>
              <w:bottom w:val="nil"/>
            </w:tcBorders>
          </w:tcPr>
          <w:p w14:paraId="6F1AF319" w14:textId="77777777" w:rsidR="003401F0" w:rsidRPr="0042798D" w:rsidRDefault="003401F0" w:rsidP="003401F0">
            <w:pPr>
              <w:rPr>
                <w:rFonts w:ascii="Times New Roman" w:eastAsia="Times New Roman" w:hAnsi="Times New Roman" w:cs="Times New Roman"/>
                <w:sz w:val="22"/>
                <w:szCs w:val="22"/>
                <w:lang w:eastAsia="en-GB"/>
              </w:rPr>
            </w:pPr>
          </w:p>
        </w:tc>
        <w:tc>
          <w:tcPr>
            <w:tcW w:w="2268" w:type="dxa"/>
            <w:tcBorders>
              <w:top w:val="nil"/>
              <w:bottom w:val="nil"/>
            </w:tcBorders>
          </w:tcPr>
          <w:p w14:paraId="77ECEE74" w14:textId="77777777" w:rsidR="003401F0" w:rsidRPr="0042798D" w:rsidRDefault="003401F0" w:rsidP="003401F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p>
        </w:tc>
        <w:tc>
          <w:tcPr>
            <w:tcW w:w="1134" w:type="dxa"/>
            <w:tcBorders>
              <w:top w:val="nil"/>
              <w:bottom w:val="nil"/>
            </w:tcBorders>
          </w:tcPr>
          <w:p w14:paraId="5784D964" w14:textId="77777777" w:rsidR="003401F0" w:rsidRPr="0042798D" w:rsidRDefault="003401F0" w:rsidP="003401F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p>
        </w:tc>
        <w:tc>
          <w:tcPr>
            <w:tcW w:w="2126" w:type="dxa"/>
            <w:tcBorders>
              <w:top w:val="nil"/>
              <w:bottom w:val="nil"/>
            </w:tcBorders>
          </w:tcPr>
          <w:p w14:paraId="1E94B7E8" w14:textId="77777777" w:rsidR="003401F0" w:rsidRPr="0042798D" w:rsidRDefault="003401F0" w:rsidP="003401F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p>
        </w:tc>
        <w:tc>
          <w:tcPr>
            <w:tcW w:w="1083" w:type="dxa"/>
            <w:tcBorders>
              <w:top w:val="nil"/>
              <w:bottom w:val="nil"/>
            </w:tcBorders>
          </w:tcPr>
          <w:p w14:paraId="4A600C4F" w14:textId="77777777" w:rsidR="003401F0" w:rsidRPr="0042798D" w:rsidRDefault="003401F0" w:rsidP="003401F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p>
        </w:tc>
      </w:tr>
      <w:tr w:rsidR="003401F0" w:rsidRPr="0042798D" w14:paraId="7E9A4C18" w14:textId="77777777" w:rsidTr="00264C40">
        <w:tc>
          <w:tcPr>
            <w:cnfStyle w:val="001000000000" w:firstRow="0" w:lastRow="0" w:firstColumn="1" w:lastColumn="0" w:oddVBand="0" w:evenVBand="0" w:oddHBand="0" w:evenHBand="0" w:firstRowFirstColumn="0" w:firstRowLastColumn="0" w:lastRowFirstColumn="0" w:lastRowLastColumn="0"/>
            <w:tcW w:w="2405" w:type="dxa"/>
            <w:tcBorders>
              <w:top w:val="nil"/>
              <w:bottom w:val="nil"/>
            </w:tcBorders>
          </w:tcPr>
          <w:p w14:paraId="5DEC6DE9" w14:textId="77777777" w:rsidR="003401F0" w:rsidRPr="0042798D" w:rsidRDefault="003401F0" w:rsidP="003401F0">
            <w:pPr>
              <w:rPr>
                <w:rFonts w:ascii="Times New Roman" w:eastAsia="Times New Roman" w:hAnsi="Times New Roman" w:cs="Times New Roman"/>
                <w:sz w:val="22"/>
                <w:szCs w:val="22"/>
                <w:lang w:eastAsia="en-GB"/>
              </w:rPr>
            </w:pPr>
            <w:r w:rsidRPr="0042798D">
              <w:rPr>
                <w:rFonts w:ascii="Times New Roman" w:eastAsia="Times New Roman" w:hAnsi="Times New Roman" w:cs="Times New Roman"/>
                <w:sz w:val="22"/>
                <w:szCs w:val="22"/>
                <w:lang w:eastAsia="en-GB"/>
              </w:rPr>
              <w:t>Sex</w:t>
            </w:r>
          </w:p>
        </w:tc>
        <w:tc>
          <w:tcPr>
            <w:tcW w:w="2268" w:type="dxa"/>
            <w:tcBorders>
              <w:top w:val="nil"/>
              <w:bottom w:val="nil"/>
            </w:tcBorders>
          </w:tcPr>
          <w:p w14:paraId="52415E88" w14:textId="77777777" w:rsidR="003401F0" w:rsidRPr="0042798D" w:rsidRDefault="003401F0" w:rsidP="003401F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p>
        </w:tc>
        <w:tc>
          <w:tcPr>
            <w:tcW w:w="1134" w:type="dxa"/>
            <w:tcBorders>
              <w:top w:val="nil"/>
              <w:bottom w:val="nil"/>
            </w:tcBorders>
          </w:tcPr>
          <w:p w14:paraId="30D46DE9" w14:textId="77777777" w:rsidR="003401F0" w:rsidRPr="0042798D" w:rsidRDefault="003401F0" w:rsidP="003401F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p>
        </w:tc>
        <w:tc>
          <w:tcPr>
            <w:tcW w:w="2126" w:type="dxa"/>
            <w:tcBorders>
              <w:top w:val="nil"/>
              <w:bottom w:val="nil"/>
            </w:tcBorders>
          </w:tcPr>
          <w:p w14:paraId="608949B3" w14:textId="77777777" w:rsidR="003401F0" w:rsidRPr="0042798D" w:rsidRDefault="003401F0" w:rsidP="003401F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p>
        </w:tc>
        <w:tc>
          <w:tcPr>
            <w:tcW w:w="1083" w:type="dxa"/>
            <w:tcBorders>
              <w:top w:val="nil"/>
              <w:bottom w:val="nil"/>
            </w:tcBorders>
          </w:tcPr>
          <w:p w14:paraId="0DDD51DD" w14:textId="77777777" w:rsidR="003401F0" w:rsidRPr="0042798D" w:rsidRDefault="003401F0" w:rsidP="003401F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p>
        </w:tc>
      </w:tr>
      <w:tr w:rsidR="003401F0" w:rsidRPr="0042798D" w14:paraId="24707FA9" w14:textId="77777777" w:rsidTr="00264C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Borders>
              <w:top w:val="nil"/>
              <w:bottom w:val="nil"/>
            </w:tcBorders>
          </w:tcPr>
          <w:p w14:paraId="0066397F" w14:textId="77777777" w:rsidR="003401F0" w:rsidRPr="0042798D" w:rsidRDefault="003401F0" w:rsidP="003401F0">
            <w:pPr>
              <w:rPr>
                <w:rFonts w:ascii="Times New Roman" w:eastAsia="Times New Roman" w:hAnsi="Times New Roman" w:cs="Times New Roman"/>
                <w:b w:val="0"/>
                <w:sz w:val="22"/>
                <w:szCs w:val="22"/>
                <w:lang w:eastAsia="en-GB"/>
              </w:rPr>
            </w:pPr>
            <w:r w:rsidRPr="0042798D">
              <w:rPr>
                <w:rFonts w:ascii="Times New Roman" w:eastAsia="Times New Roman" w:hAnsi="Times New Roman" w:cs="Times New Roman"/>
                <w:b w:val="0"/>
                <w:sz w:val="22"/>
                <w:szCs w:val="22"/>
                <w:lang w:eastAsia="en-GB"/>
              </w:rPr>
              <w:t xml:space="preserve">Female </w:t>
            </w:r>
          </w:p>
        </w:tc>
        <w:tc>
          <w:tcPr>
            <w:tcW w:w="2268" w:type="dxa"/>
            <w:tcBorders>
              <w:top w:val="nil"/>
              <w:bottom w:val="nil"/>
            </w:tcBorders>
          </w:tcPr>
          <w:p w14:paraId="6CB86B84" w14:textId="77777777" w:rsidR="003401F0" w:rsidRPr="0042798D" w:rsidRDefault="003401F0" w:rsidP="003401F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42798D">
              <w:rPr>
                <w:rFonts w:ascii="Times New Roman" w:eastAsia="Times New Roman" w:hAnsi="Times New Roman" w:cs="Times New Roman"/>
                <w:sz w:val="22"/>
                <w:szCs w:val="22"/>
                <w:lang w:eastAsia="en-GB"/>
              </w:rPr>
              <w:t>Reference</w:t>
            </w:r>
          </w:p>
        </w:tc>
        <w:tc>
          <w:tcPr>
            <w:tcW w:w="1134" w:type="dxa"/>
            <w:tcBorders>
              <w:top w:val="nil"/>
              <w:bottom w:val="nil"/>
            </w:tcBorders>
          </w:tcPr>
          <w:p w14:paraId="7A019180" w14:textId="77777777" w:rsidR="003401F0" w:rsidRPr="0042798D" w:rsidRDefault="003401F0" w:rsidP="003401F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p>
        </w:tc>
        <w:tc>
          <w:tcPr>
            <w:tcW w:w="2126" w:type="dxa"/>
            <w:tcBorders>
              <w:top w:val="nil"/>
              <w:bottom w:val="nil"/>
            </w:tcBorders>
          </w:tcPr>
          <w:p w14:paraId="2937CEF7" w14:textId="77777777" w:rsidR="003401F0" w:rsidRPr="0042798D" w:rsidRDefault="003401F0" w:rsidP="003401F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42798D">
              <w:rPr>
                <w:rFonts w:ascii="Times New Roman" w:eastAsia="Times New Roman" w:hAnsi="Times New Roman" w:cs="Times New Roman"/>
                <w:sz w:val="22"/>
                <w:szCs w:val="22"/>
                <w:lang w:eastAsia="en-GB"/>
              </w:rPr>
              <w:t>Reference</w:t>
            </w:r>
          </w:p>
        </w:tc>
        <w:tc>
          <w:tcPr>
            <w:tcW w:w="1083" w:type="dxa"/>
            <w:tcBorders>
              <w:top w:val="nil"/>
              <w:bottom w:val="nil"/>
            </w:tcBorders>
          </w:tcPr>
          <w:p w14:paraId="5D0BB01F" w14:textId="77777777" w:rsidR="003401F0" w:rsidRPr="0042798D" w:rsidRDefault="003401F0" w:rsidP="003401F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p>
        </w:tc>
      </w:tr>
      <w:tr w:rsidR="003401F0" w:rsidRPr="0042798D" w14:paraId="467EE3EB" w14:textId="77777777" w:rsidTr="00264C40">
        <w:tc>
          <w:tcPr>
            <w:cnfStyle w:val="001000000000" w:firstRow="0" w:lastRow="0" w:firstColumn="1" w:lastColumn="0" w:oddVBand="0" w:evenVBand="0" w:oddHBand="0" w:evenHBand="0" w:firstRowFirstColumn="0" w:firstRowLastColumn="0" w:lastRowFirstColumn="0" w:lastRowLastColumn="0"/>
            <w:tcW w:w="2405" w:type="dxa"/>
            <w:tcBorders>
              <w:top w:val="nil"/>
              <w:bottom w:val="nil"/>
            </w:tcBorders>
          </w:tcPr>
          <w:p w14:paraId="0ADE4D8A" w14:textId="77777777" w:rsidR="003401F0" w:rsidRPr="0042798D" w:rsidRDefault="003401F0" w:rsidP="003401F0">
            <w:pPr>
              <w:rPr>
                <w:rFonts w:ascii="Times New Roman" w:eastAsia="Times New Roman" w:hAnsi="Times New Roman" w:cs="Times New Roman"/>
                <w:b w:val="0"/>
                <w:sz w:val="22"/>
                <w:szCs w:val="22"/>
                <w:lang w:eastAsia="en-GB"/>
              </w:rPr>
            </w:pPr>
            <w:r w:rsidRPr="0042798D">
              <w:rPr>
                <w:rFonts w:ascii="Times New Roman" w:eastAsia="Times New Roman" w:hAnsi="Times New Roman" w:cs="Times New Roman"/>
                <w:b w:val="0"/>
                <w:sz w:val="22"/>
                <w:szCs w:val="22"/>
                <w:lang w:eastAsia="en-GB"/>
              </w:rPr>
              <w:t>Male</w:t>
            </w:r>
          </w:p>
        </w:tc>
        <w:tc>
          <w:tcPr>
            <w:tcW w:w="2268" w:type="dxa"/>
            <w:tcBorders>
              <w:top w:val="nil"/>
              <w:bottom w:val="nil"/>
            </w:tcBorders>
          </w:tcPr>
          <w:p w14:paraId="0D516421" w14:textId="77777777" w:rsidR="003401F0" w:rsidRPr="0042798D" w:rsidRDefault="003401F0" w:rsidP="003401F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42798D">
              <w:rPr>
                <w:rFonts w:ascii="Times New Roman" w:eastAsia="Times New Roman" w:hAnsi="Times New Roman" w:cs="Times New Roman"/>
                <w:sz w:val="22"/>
                <w:szCs w:val="22"/>
                <w:lang w:eastAsia="en-GB"/>
              </w:rPr>
              <w:t>1.81 (1.56-2.11)</w:t>
            </w:r>
          </w:p>
        </w:tc>
        <w:tc>
          <w:tcPr>
            <w:tcW w:w="1134" w:type="dxa"/>
            <w:tcBorders>
              <w:top w:val="nil"/>
              <w:bottom w:val="nil"/>
            </w:tcBorders>
          </w:tcPr>
          <w:p w14:paraId="067AF3EC" w14:textId="6F58AF90" w:rsidR="003401F0" w:rsidRPr="0042798D" w:rsidRDefault="00484784" w:rsidP="003401F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42798D">
              <w:rPr>
                <w:rFonts w:ascii="Times New Roman" w:eastAsia="Times New Roman" w:hAnsi="Times New Roman" w:cs="Times New Roman"/>
                <w:sz w:val="22"/>
                <w:szCs w:val="22"/>
                <w:lang w:eastAsia="en-GB"/>
              </w:rPr>
              <w:t>&lt;</w:t>
            </w:r>
            <w:r w:rsidR="003401F0" w:rsidRPr="0042798D">
              <w:rPr>
                <w:rFonts w:ascii="Times New Roman" w:eastAsia="Times New Roman" w:hAnsi="Times New Roman" w:cs="Times New Roman"/>
                <w:sz w:val="22"/>
                <w:szCs w:val="22"/>
                <w:lang w:eastAsia="en-GB"/>
              </w:rPr>
              <w:t>0.001</w:t>
            </w:r>
          </w:p>
        </w:tc>
        <w:tc>
          <w:tcPr>
            <w:tcW w:w="2126" w:type="dxa"/>
            <w:tcBorders>
              <w:top w:val="nil"/>
              <w:bottom w:val="nil"/>
            </w:tcBorders>
          </w:tcPr>
          <w:p w14:paraId="35EC6579" w14:textId="77777777" w:rsidR="003401F0" w:rsidRPr="0042798D" w:rsidRDefault="003401F0" w:rsidP="003401F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42798D">
              <w:rPr>
                <w:rFonts w:ascii="Times New Roman" w:eastAsia="Times New Roman" w:hAnsi="Times New Roman" w:cs="Times New Roman"/>
                <w:sz w:val="22"/>
                <w:szCs w:val="22"/>
                <w:lang w:eastAsia="en-GB"/>
              </w:rPr>
              <w:t>0.81 (0.74-0.89)</w:t>
            </w:r>
          </w:p>
        </w:tc>
        <w:tc>
          <w:tcPr>
            <w:tcW w:w="1083" w:type="dxa"/>
            <w:tcBorders>
              <w:top w:val="nil"/>
              <w:bottom w:val="nil"/>
            </w:tcBorders>
          </w:tcPr>
          <w:p w14:paraId="48FDAA66" w14:textId="526A99F2" w:rsidR="003401F0" w:rsidRPr="0042798D" w:rsidRDefault="00484784" w:rsidP="003401F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42798D">
              <w:rPr>
                <w:rFonts w:ascii="Times New Roman" w:eastAsia="Times New Roman" w:hAnsi="Times New Roman" w:cs="Times New Roman"/>
                <w:sz w:val="22"/>
                <w:szCs w:val="22"/>
                <w:lang w:eastAsia="en-GB"/>
              </w:rPr>
              <w:t>&lt;</w:t>
            </w:r>
            <w:r w:rsidR="003401F0" w:rsidRPr="0042798D">
              <w:rPr>
                <w:rFonts w:ascii="Times New Roman" w:eastAsia="Times New Roman" w:hAnsi="Times New Roman" w:cs="Times New Roman"/>
                <w:sz w:val="22"/>
                <w:szCs w:val="22"/>
                <w:lang w:eastAsia="en-GB"/>
              </w:rPr>
              <w:t>0.001</w:t>
            </w:r>
          </w:p>
        </w:tc>
      </w:tr>
      <w:tr w:rsidR="003401F0" w:rsidRPr="0042798D" w14:paraId="4F1CB0AD" w14:textId="77777777" w:rsidTr="00264C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Borders>
              <w:top w:val="nil"/>
              <w:bottom w:val="nil"/>
            </w:tcBorders>
          </w:tcPr>
          <w:p w14:paraId="0CFA988C" w14:textId="77777777" w:rsidR="003401F0" w:rsidRPr="0042798D" w:rsidRDefault="003401F0" w:rsidP="003401F0">
            <w:pPr>
              <w:rPr>
                <w:rFonts w:ascii="Times New Roman" w:eastAsia="Times New Roman" w:hAnsi="Times New Roman" w:cs="Times New Roman"/>
                <w:sz w:val="22"/>
                <w:szCs w:val="22"/>
                <w:lang w:eastAsia="en-GB"/>
              </w:rPr>
            </w:pPr>
          </w:p>
        </w:tc>
        <w:tc>
          <w:tcPr>
            <w:tcW w:w="2268" w:type="dxa"/>
            <w:tcBorders>
              <w:top w:val="nil"/>
              <w:bottom w:val="nil"/>
            </w:tcBorders>
          </w:tcPr>
          <w:p w14:paraId="04BAF51A" w14:textId="77777777" w:rsidR="003401F0" w:rsidRPr="0042798D" w:rsidRDefault="003401F0" w:rsidP="003401F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p>
        </w:tc>
        <w:tc>
          <w:tcPr>
            <w:tcW w:w="1134" w:type="dxa"/>
            <w:tcBorders>
              <w:top w:val="nil"/>
              <w:bottom w:val="nil"/>
            </w:tcBorders>
          </w:tcPr>
          <w:p w14:paraId="13598971" w14:textId="77777777" w:rsidR="003401F0" w:rsidRPr="0042798D" w:rsidRDefault="003401F0" w:rsidP="003401F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p>
        </w:tc>
        <w:tc>
          <w:tcPr>
            <w:tcW w:w="2126" w:type="dxa"/>
            <w:tcBorders>
              <w:top w:val="nil"/>
              <w:bottom w:val="nil"/>
            </w:tcBorders>
          </w:tcPr>
          <w:p w14:paraId="6CFA60DB" w14:textId="77777777" w:rsidR="003401F0" w:rsidRPr="0042798D" w:rsidRDefault="003401F0" w:rsidP="003401F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p>
        </w:tc>
        <w:tc>
          <w:tcPr>
            <w:tcW w:w="1083" w:type="dxa"/>
            <w:tcBorders>
              <w:top w:val="nil"/>
              <w:bottom w:val="nil"/>
            </w:tcBorders>
          </w:tcPr>
          <w:p w14:paraId="5C62A339" w14:textId="77777777" w:rsidR="003401F0" w:rsidRPr="0042798D" w:rsidRDefault="003401F0" w:rsidP="003401F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p>
        </w:tc>
      </w:tr>
      <w:tr w:rsidR="003401F0" w:rsidRPr="0042798D" w14:paraId="1897A47A" w14:textId="77777777" w:rsidTr="00264C40">
        <w:tc>
          <w:tcPr>
            <w:cnfStyle w:val="001000000000" w:firstRow="0" w:lastRow="0" w:firstColumn="1" w:lastColumn="0" w:oddVBand="0" w:evenVBand="0" w:oddHBand="0" w:evenHBand="0" w:firstRowFirstColumn="0" w:firstRowLastColumn="0" w:lastRowFirstColumn="0" w:lastRowLastColumn="0"/>
            <w:tcW w:w="2405" w:type="dxa"/>
            <w:tcBorders>
              <w:top w:val="nil"/>
              <w:bottom w:val="nil"/>
            </w:tcBorders>
          </w:tcPr>
          <w:p w14:paraId="1AB2B710" w14:textId="47E0BA52" w:rsidR="003401F0" w:rsidRPr="0042798D" w:rsidRDefault="003401F0" w:rsidP="003401F0">
            <w:pPr>
              <w:rPr>
                <w:rFonts w:ascii="Times New Roman" w:eastAsia="Times New Roman" w:hAnsi="Times New Roman" w:cs="Times New Roman"/>
                <w:sz w:val="22"/>
                <w:szCs w:val="22"/>
                <w:lang w:eastAsia="en-GB"/>
              </w:rPr>
            </w:pPr>
            <w:r w:rsidRPr="0042798D">
              <w:rPr>
                <w:rFonts w:ascii="Times New Roman" w:eastAsia="Times New Roman" w:hAnsi="Times New Roman" w:cs="Times New Roman"/>
                <w:sz w:val="22"/>
                <w:szCs w:val="22"/>
                <w:lang w:eastAsia="en-GB"/>
              </w:rPr>
              <w:t>Comorbidities</w:t>
            </w:r>
            <w:r w:rsidR="00423120" w:rsidRPr="0042798D">
              <w:rPr>
                <w:rFonts w:ascii="Times New Roman" w:eastAsia="Times New Roman" w:hAnsi="Times New Roman" w:cs="Times New Roman"/>
                <w:sz w:val="22"/>
                <w:szCs w:val="22"/>
                <w:lang w:eastAsia="en-GB"/>
              </w:rPr>
              <w:t>/</w:t>
            </w:r>
            <w:r w:rsidRPr="0042798D">
              <w:rPr>
                <w:rFonts w:ascii="Times New Roman" w:eastAsia="Times New Roman" w:hAnsi="Times New Roman" w:cs="Times New Roman"/>
                <w:sz w:val="22"/>
                <w:szCs w:val="22"/>
                <w:lang w:eastAsia="en-GB"/>
              </w:rPr>
              <w:t xml:space="preserve"> </w:t>
            </w:r>
            <w:r w:rsidR="00423120" w:rsidRPr="0042798D">
              <w:rPr>
                <w:rFonts w:ascii="Times New Roman" w:eastAsia="Times New Roman" w:hAnsi="Times New Roman" w:cs="Times New Roman"/>
                <w:sz w:val="22"/>
                <w:szCs w:val="22"/>
                <w:lang w:eastAsia="en-GB"/>
              </w:rPr>
              <w:t>Co</w:t>
            </w:r>
            <w:r w:rsidRPr="0042798D">
              <w:rPr>
                <w:rFonts w:ascii="Times New Roman" w:eastAsia="Times New Roman" w:hAnsi="Times New Roman" w:cs="Times New Roman"/>
                <w:sz w:val="22"/>
                <w:szCs w:val="22"/>
                <w:lang w:eastAsia="en-GB"/>
              </w:rPr>
              <w:t>mplications</w:t>
            </w:r>
            <w:r w:rsidR="00423120" w:rsidRPr="0042798D">
              <w:rPr>
                <w:rFonts w:ascii="Times New Roman" w:eastAsia="Times New Roman" w:hAnsi="Times New Roman" w:cs="Times New Roman"/>
                <w:sz w:val="22"/>
                <w:szCs w:val="22"/>
                <w:lang w:eastAsia="en-GB"/>
              </w:rPr>
              <w:t xml:space="preserve"> score</w:t>
            </w:r>
          </w:p>
        </w:tc>
        <w:tc>
          <w:tcPr>
            <w:tcW w:w="2268" w:type="dxa"/>
            <w:tcBorders>
              <w:top w:val="nil"/>
              <w:bottom w:val="nil"/>
            </w:tcBorders>
          </w:tcPr>
          <w:p w14:paraId="5525AEF6" w14:textId="77777777" w:rsidR="003401F0" w:rsidRPr="0042798D" w:rsidRDefault="003401F0" w:rsidP="003401F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p>
        </w:tc>
        <w:tc>
          <w:tcPr>
            <w:tcW w:w="1134" w:type="dxa"/>
            <w:tcBorders>
              <w:top w:val="nil"/>
              <w:bottom w:val="nil"/>
            </w:tcBorders>
          </w:tcPr>
          <w:p w14:paraId="21B5FE84" w14:textId="77777777" w:rsidR="003401F0" w:rsidRPr="0042798D" w:rsidRDefault="003401F0" w:rsidP="003401F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p>
        </w:tc>
        <w:tc>
          <w:tcPr>
            <w:tcW w:w="2126" w:type="dxa"/>
            <w:tcBorders>
              <w:top w:val="nil"/>
              <w:bottom w:val="nil"/>
            </w:tcBorders>
          </w:tcPr>
          <w:p w14:paraId="5DF1DE0D" w14:textId="77777777" w:rsidR="003401F0" w:rsidRPr="0042798D" w:rsidRDefault="003401F0" w:rsidP="003401F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p>
        </w:tc>
        <w:tc>
          <w:tcPr>
            <w:tcW w:w="1083" w:type="dxa"/>
            <w:tcBorders>
              <w:top w:val="nil"/>
              <w:bottom w:val="nil"/>
            </w:tcBorders>
          </w:tcPr>
          <w:p w14:paraId="22E0793B" w14:textId="77777777" w:rsidR="003401F0" w:rsidRPr="0042798D" w:rsidRDefault="003401F0" w:rsidP="003401F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p>
        </w:tc>
      </w:tr>
      <w:tr w:rsidR="003401F0" w:rsidRPr="0042798D" w14:paraId="6A27215F" w14:textId="77777777" w:rsidTr="00264C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Borders>
              <w:top w:val="nil"/>
              <w:bottom w:val="nil"/>
            </w:tcBorders>
          </w:tcPr>
          <w:p w14:paraId="0C8DA035" w14:textId="77777777" w:rsidR="003401F0" w:rsidRPr="0042798D" w:rsidRDefault="003401F0" w:rsidP="003401F0">
            <w:pPr>
              <w:rPr>
                <w:rFonts w:ascii="Times New Roman" w:eastAsia="Times New Roman" w:hAnsi="Times New Roman" w:cs="Times New Roman"/>
                <w:b w:val="0"/>
                <w:sz w:val="22"/>
                <w:szCs w:val="22"/>
                <w:lang w:eastAsia="en-GB"/>
              </w:rPr>
            </w:pPr>
            <w:r w:rsidRPr="0042798D">
              <w:rPr>
                <w:rFonts w:ascii="Times New Roman" w:eastAsia="Times New Roman" w:hAnsi="Times New Roman" w:cs="Times New Roman"/>
                <w:b w:val="0"/>
                <w:sz w:val="22"/>
                <w:szCs w:val="22"/>
                <w:lang w:eastAsia="en-GB"/>
              </w:rPr>
              <w:t>CC Score 0-1</w:t>
            </w:r>
          </w:p>
        </w:tc>
        <w:tc>
          <w:tcPr>
            <w:tcW w:w="2268" w:type="dxa"/>
            <w:tcBorders>
              <w:top w:val="nil"/>
              <w:bottom w:val="nil"/>
            </w:tcBorders>
          </w:tcPr>
          <w:p w14:paraId="3047DA76" w14:textId="77777777" w:rsidR="003401F0" w:rsidRPr="0042798D" w:rsidRDefault="003401F0" w:rsidP="003401F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42798D">
              <w:rPr>
                <w:rFonts w:ascii="Times New Roman" w:eastAsia="Times New Roman" w:hAnsi="Times New Roman" w:cs="Times New Roman"/>
                <w:sz w:val="22"/>
                <w:szCs w:val="22"/>
                <w:lang w:eastAsia="en-GB"/>
              </w:rPr>
              <w:t>Reference</w:t>
            </w:r>
          </w:p>
        </w:tc>
        <w:tc>
          <w:tcPr>
            <w:tcW w:w="1134" w:type="dxa"/>
            <w:tcBorders>
              <w:top w:val="nil"/>
              <w:bottom w:val="nil"/>
            </w:tcBorders>
          </w:tcPr>
          <w:p w14:paraId="4F94A61A" w14:textId="77777777" w:rsidR="003401F0" w:rsidRPr="0042798D" w:rsidRDefault="003401F0" w:rsidP="003401F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p>
        </w:tc>
        <w:tc>
          <w:tcPr>
            <w:tcW w:w="2126" w:type="dxa"/>
            <w:tcBorders>
              <w:top w:val="nil"/>
              <w:bottom w:val="nil"/>
            </w:tcBorders>
          </w:tcPr>
          <w:p w14:paraId="14B506FE" w14:textId="77777777" w:rsidR="003401F0" w:rsidRPr="0042798D" w:rsidRDefault="003401F0" w:rsidP="003401F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42798D">
              <w:rPr>
                <w:rFonts w:ascii="Times New Roman" w:eastAsia="Times New Roman" w:hAnsi="Times New Roman" w:cs="Times New Roman"/>
                <w:sz w:val="22"/>
                <w:szCs w:val="22"/>
                <w:lang w:eastAsia="en-GB"/>
              </w:rPr>
              <w:t>Reference</w:t>
            </w:r>
          </w:p>
        </w:tc>
        <w:tc>
          <w:tcPr>
            <w:tcW w:w="1083" w:type="dxa"/>
            <w:tcBorders>
              <w:top w:val="nil"/>
              <w:bottom w:val="nil"/>
            </w:tcBorders>
          </w:tcPr>
          <w:p w14:paraId="7FDA060D" w14:textId="77777777" w:rsidR="003401F0" w:rsidRPr="0042798D" w:rsidRDefault="003401F0" w:rsidP="003401F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p>
        </w:tc>
      </w:tr>
      <w:tr w:rsidR="003401F0" w:rsidRPr="0042798D" w14:paraId="7669934C" w14:textId="77777777" w:rsidTr="00264C40">
        <w:tc>
          <w:tcPr>
            <w:cnfStyle w:val="001000000000" w:firstRow="0" w:lastRow="0" w:firstColumn="1" w:lastColumn="0" w:oddVBand="0" w:evenVBand="0" w:oddHBand="0" w:evenHBand="0" w:firstRowFirstColumn="0" w:firstRowLastColumn="0" w:lastRowFirstColumn="0" w:lastRowLastColumn="0"/>
            <w:tcW w:w="2405" w:type="dxa"/>
            <w:tcBorders>
              <w:top w:val="nil"/>
              <w:bottom w:val="nil"/>
            </w:tcBorders>
          </w:tcPr>
          <w:p w14:paraId="7A383511" w14:textId="77777777" w:rsidR="003401F0" w:rsidRPr="0042798D" w:rsidRDefault="003401F0" w:rsidP="003401F0">
            <w:pPr>
              <w:rPr>
                <w:rFonts w:ascii="Times New Roman" w:eastAsia="Times New Roman" w:hAnsi="Times New Roman" w:cs="Times New Roman"/>
                <w:b w:val="0"/>
                <w:sz w:val="22"/>
                <w:szCs w:val="22"/>
                <w:lang w:eastAsia="en-GB"/>
              </w:rPr>
            </w:pPr>
            <w:r w:rsidRPr="0042798D">
              <w:rPr>
                <w:rFonts w:ascii="Times New Roman" w:eastAsia="Times New Roman" w:hAnsi="Times New Roman" w:cs="Times New Roman"/>
                <w:b w:val="0"/>
                <w:sz w:val="22"/>
                <w:szCs w:val="22"/>
                <w:lang w:eastAsia="en-GB"/>
              </w:rPr>
              <w:t>CC Score 2-3</w:t>
            </w:r>
          </w:p>
        </w:tc>
        <w:tc>
          <w:tcPr>
            <w:tcW w:w="2268" w:type="dxa"/>
            <w:tcBorders>
              <w:top w:val="nil"/>
              <w:bottom w:val="nil"/>
            </w:tcBorders>
          </w:tcPr>
          <w:p w14:paraId="5958BB2B" w14:textId="77777777" w:rsidR="003401F0" w:rsidRPr="0042798D" w:rsidRDefault="003401F0" w:rsidP="003401F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42798D">
              <w:rPr>
                <w:rFonts w:ascii="Times New Roman" w:eastAsia="Times New Roman" w:hAnsi="Times New Roman" w:cs="Times New Roman"/>
                <w:sz w:val="22"/>
                <w:szCs w:val="22"/>
                <w:lang w:eastAsia="en-GB"/>
              </w:rPr>
              <w:t>0.56 (0.45-0.78)</w:t>
            </w:r>
          </w:p>
        </w:tc>
        <w:tc>
          <w:tcPr>
            <w:tcW w:w="1134" w:type="dxa"/>
            <w:tcBorders>
              <w:top w:val="nil"/>
              <w:bottom w:val="nil"/>
            </w:tcBorders>
          </w:tcPr>
          <w:p w14:paraId="3C115356" w14:textId="38541C6D" w:rsidR="003401F0" w:rsidRPr="0042798D" w:rsidRDefault="00484784" w:rsidP="003401F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42798D">
              <w:rPr>
                <w:rFonts w:ascii="Times New Roman" w:eastAsia="Times New Roman" w:hAnsi="Times New Roman" w:cs="Times New Roman"/>
                <w:sz w:val="22"/>
                <w:szCs w:val="22"/>
                <w:lang w:eastAsia="en-GB"/>
              </w:rPr>
              <w:t>&lt;</w:t>
            </w:r>
            <w:r w:rsidR="003401F0" w:rsidRPr="0042798D">
              <w:rPr>
                <w:rFonts w:ascii="Times New Roman" w:eastAsia="Times New Roman" w:hAnsi="Times New Roman" w:cs="Times New Roman"/>
                <w:sz w:val="22"/>
                <w:szCs w:val="22"/>
                <w:lang w:eastAsia="en-GB"/>
              </w:rPr>
              <w:t>0.001</w:t>
            </w:r>
          </w:p>
        </w:tc>
        <w:tc>
          <w:tcPr>
            <w:tcW w:w="2126" w:type="dxa"/>
            <w:tcBorders>
              <w:top w:val="nil"/>
              <w:bottom w:val="nil"/>
            </w:tcBorders>
          </w:tcPr>
          <w:p w14:paraId="7FB6E799" w14:textId="77777777" w:rsidR="003401F0" w:rsidRPr="0042798D" w:rsidRDefault="003401F0" w:rsidP="003401F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42798D">
              <w:rPr>
                <w:rFonts w:ascii="Times New Roman" w:eastAsia="Times New Roman" w:hAnsi="Times New Roman" w:cs="Times New Roman"/>
                <w:sz w:val="22"/>
                <w:szCs w:val="22"/>
                <w:lang w:eastAsia="en-GB"/>
              </w:rPr>
              <w:t>1.27 (1.18-1.37)</w:t>
            </w:r>
          </w:p>
        </w:tc>
        <w:tc>
          <w:tcPr>
            <w:tcW w:w="1083" w:type="dxa"/>
            <w:tcBorders>
              <w:top w:val="nil"/>
              <w:bottom w:val="nil"/>
            </w:tcBorders>
          </w:tcPr>
          <w:p w14:paraId="26DFE539" w14:textId="5EA0A8DC" w:rsidR="003401F0" w:rsidRPr="0042798D" w:rsidRDefault="00484784" w:rsidP="003401F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42798D">
              <w:rPr>
                <w:rFonts w:ascii="Times New Roman" w:eastAsia="Times New Roman" w:hAnsi="Times New Roman" w:cs="Times New Roman"/>
                <w:sz w:val="22"/>
                <w:szCs w:val="22"/>
                <w:lang w:eastAsia="en-GB"/>
              </w:rPr>
              <w:t>&lt;</w:t>
            </w:r>
            <w:r w:rsidR="003401F0" w:rsidRPr="0042798D">
              <w:rPr>
                <w:rFonts w:ascii="Times New Roman" w:eastAsia="Times New Roman" w:hAnsi="Times New Roman" w:cs="Times New Roman"/>
                <w:sz w:val="22"/>
                <w:szCs w:val="22"/>
                <w:lang w:eastAsia="en-GB"/>
              </w:rPr>
              <w:t>0.001</w:t>
            </w:r>
          </w:p>
        </w:tc>
      </w:tr>
      <w:tr w:rsidR="003401F0" w:rsidRPr="0042798D" w14:paraId="5AF1DE48" w14:textId="77777777" w:rsidTr="00264C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Borders>
              <w:top w:val="nil"/>
              <w:bottom w:val="nil"/>
            </w:tcBorders>
          </w:tcPr>
          <w:p w14:paraId="4B44B169" w14:textId="77777777" w:rsidR="003401F0" w:rsidRPr="0042798D" w:rsidRDefault="003401F0" w:rsidP="003401F0">
            <w:pPr>
              <w:rPr>
                <w:rFonts w:ascii="Times New Roman" w:eastAsia="Times New Roman" w:hAnsi="Times New Roman" w:cs="Times New Roman"/>
                <w:b w:val="0"/>
                <w:sz w:val="22"/>
                <w:szCs w:val="22"/>
                <w:lang w:eastAsia="en-GB"/>
              </w:rPr>
            </w:pPr>
            <w:r w:rsidRPr="0042798D">
              <w:rPr>
                <w:rFonts w:ascii="Times New Roman" w:eastAsia="Times New Roman" w:hAnsi="Times New Roman" w:cs="Times New Roman"/>
                <w:b w:val="0"/>
                <w:sz w:val="22"/>
                <w:szCs w:val="22"/>
                <w:lang w:eastAsia="en-GB"/>
              </w:rPr>
              <w:t>CC Score 4-5</w:t>
            </w:r>
          </w:p>
        </w:tc>
        <w:tc>
          <w:tcPr>
            <w:tcW w:w="2268" w:type="dxa"/>
            <w:tcBorders>
              <w:top w:val="nil"/>
              <w:bottom w:val="nil"/>
            </w:tcBorders>
          </w:tcPr>
          <w:p w14:paraId="2556EB14" w14:textId="77777777" w:rsidR="003401F0" w:rsidRPr="0042798D" w:rsidRDefault="003401F0" w:rsidP="003401F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42798D">
              <w:rPr>
                <w:rFonts w:ascii="Times New Roman" w:eastAsia="Times New Roman" w:hAnsi="Times New Roman" w:cs="Times New Roman"/>
                <w:sz w:val="22"/>
                <w:szCs w:val="22"/>
                <w:lang w:eastAsia="en-GB"/>
              </w:rPr>
              <w:t>0.35 (0.24-0.52)</w:t>
            </w:r>
          </w:p>
        </w:tc>
        <w:tc>
          <w:tcPr>
            <w:tcW w:w="1134" w:type="dxa"/>
            <w:tcBorders>
              <w:top w:val="nil"/>
              <w:bottom w:val="nil"/>
            </w:tcBorders>
          </w:tcPr>
          <w:p w14:paraId="12852141" w14:textId="0DD357D8" w:rsidR="003401F0" w:rsidRPr="0042798D" w:rsidRDefault="00484784" w:rsidP="003401F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42798D">
              <w:rPr>
                <w:rFonts w:ascii="Times New Roman" w:eastAsia="Times New Roman" w:hAnsi="Times New Roman" w:cs="Times New Roman"/>
                <w:sz w:val="22"/>
                <w:szCs w:val="22"/>
                <w:lang w:eastAsia="en-GB"/>
              </w:rPr>
              <w:t>&lt;</w:t>
            </w:r>
            <w:r w:rsidR="003401F0" w:rsidRPr="0042798D">
              <w:rPr>
                <w:rFonts w:ascii="Times New Roman" w:eastAsia="Times New Roman" w:hAnsi="Times New Roman" w:cs="Times New Roman"/>
                <w:sz w:val="22"/>
                <w:szCs w:val="22"/>
                <w:lang w:eastAsia="en-GB"/>
              </w:rPr>
              <w:t>0.001</w:t>
            </w:r>
          </w:p>
        </w:tc>
        <w:tc>
          <w:tcPr>
            <w:tcW w:w="2126" w:type="dxa"/>
            <w:tcBorders>
              <w:top w:val="nil"/>
              <w:bottom w:val="nil"/>
            </w:tcBorders>
          </w:tcPr>
          <w:p w14:paraId="18597CED" w14:textId="77777777" w:rsidR="003401F0" w:rsidRPr="0042798D" w:rsidRDefault="003401F0" w:rsidP="003401F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42798D">
              <w:rPr>
                <w:rFonts w:ascii="Times New Roman" w:eastAsia="Times New Roman" w:hAnsi="Times New Roman" w:cs="Times New Roman"/>
                <w:sz w:val="22"/>
                <w:szCs w:val="22"/>
                <w:lang w:eastAsia="en-GB"/>
              </w:rPr>
              <w:t>1.34 (1.17-1.55)</w:t>
            </w:r>
          </w:p>
        </w:tc>
        <w:tc>
          <w:tcPr>
            <w:tcW w:w="1083" w:type="dxa"/>
            <w:tcBorders>
              <w:top w:val="nil"/>
              <w:bottom w:val="nil"/>
            </w:tcBorders>
          </w:tcPr>
          <w:p w14:paraId="3C1A606C" w14:textId="547AF8DB" w:rsidR="003401F0" w:rsidRPr="0042798D" w:rsidRDefault="00484784" w:rsidP="003401F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42798D">
              <w:rPr>
                <w:rFonts w:ascii="Times New Roman" w:eastAsia="Times New Roman" w:hAnsi="Times New Roman" w:cs="Times New Roman"/>
                <w:sz w:val="22"/>
                <w:szCs w:val="22"/>
                <w:lang w:eastAsia="en-GB"/>
              </w:rPr>
              <w:t>&lt;</w:t>
            </w:r>
            <w:r w:rsidR="003401F0" w:rsidRPr="0042798D">
              <w:rPr>
                <w:rFonts w:ascii="Times New Roman" w:eastAsia="Times New Roman" w:hAnsi="Times New Roman" w:cs="Times New Roman"/>
                <w:sz w:val="22"/>
                <w:szCs w:val="22"/>
                <w:lang w:eastAsia="en-GB"/>
              </w:rPr>
              <w:t>0.001</w:t>
            </w:r>
          </w:p>
        </w:tc>
      </w:tr>
      <w:tr w:rsidR="003401F0" w:rsidRPr="0042798D" w14:paraId="1A052503" w14:textId="77777777" w:rsidTr="00264C40">
        <w:tc>
          <w:tcPr>
            <w:cnfStyle w:val="001000000000" w:firstRow="0" w:lastRow="0" w:firstColumn="1" w:lastColumn="0" w:oddVBand="0" w:evenVBand="0" w:oddHBand="0" w:evenHBand="0" w:firstRowFirstColumn="0" w:firstRowLastColumn="0" w:lastRowFirstColumn="0" w:lastRowLastColumn="0"/>
            <w:tcW w:w="2405" w:type="dxa"/>
            <w:tcBorders>
              <w:top w:val="nil"/>
              <w:bottom w:val="nil"/>
            </w:tcBorders>
          </w:tcPr>
          <w:p w14:paraId="0BE96233" w14:textId="77777777" w:rsidR="003401F0" w:rsidRPr="0042798D" w:rsidRDefault="003401F0" w:rsidP="003401F0">
            <w:pPr>
              <w:rPr>
                <w:rFonts w:ascii="Times New Roman" w:eastAsia="Times New Roman" w:hAnsi="Times New Roman" w:cs="Times New Roman"/>
                <w:b w:val="0"/>
                <w:sz w:val="22"/>
                <w:szCs w:val="22"/>
                <w:lang w:eastAsia="en-GB"/>
              </w:rPr>
            </w:pPr>
            <w:r w:rsidRPr="0042798D">
              <w:rPr>
                <w:rFonts w:ascii="Times New Roman" w:eastAsia="Times New Roman" w:hAnsi="Times New Roman" w:cs="Times New Roman"/>
                <w:b w:val="0"/>
                <w:sz w:val="22"/>
                <w:szCs w:val="22"/>
                <w:lang w:eastAsia="en-GB"/>
              </w:rPr>
              <w:t>CC Score 6-7</w:t>
            </w:r>
          </w:p>
        </w:tc>
        <w:tc>
          <w:tcPr>
            <w:tcW w:w="2268" w:type="dxa"/>
            <w:tcBorders>
              <w:top w:val="nil"/>
              <w:bottom w:val="nil"/>
            </w:tcBorders>
          </w:tcPr>
          <w:p w14:paraId="1369038A" w14:textId="77777777" w:rsidR="003401F0" w:rsidRPr="0042798D" w:rsidRDefault="003401F0" w:rsidP="003401F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42798D">
              <w:rPr>
                <w:rFonts w:ascii="Times New Roman" w:eastAsia="Times New Roman" w:hAnsi="Times New Roman" w:cs="Times New Roman"/>
                <w:sz w:val="22"/>
                <w:szCs w:val="22"/>
                <w:lang w:eastAsia="en-GB"/>
              </w:rPr>
              <w:t>0.21 (0.11-0.36)</w:t>
            </w:r>
          </w:p>
        </w:tc>
        <w:tc>
          <w:tcPr>
            <w:tcW w:w="1134" w:type="dxa"/>
            <w:tcBorders>
              <w:top w:val="nil"/>
              <w:bottom w:val="nil"/>
            </w:tcBorders>
          </w:tcPr>
          <w:p w14:paraId="3EB983C6" w14:textId="7FDDAF90" w:rsidR="003401F0" w:rsidRPr="0042798D" w:rsidRDefault="00484784" w:rsidP="003401F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42798D">
              <w:rPr>
                <w:rFonts w:ascii="Times New Roman" w:eastAsia="Times New Roman" w:hAnsi="Times New Roman" w:cs="Times New Roman"/>
                <w:sz w:val="22"/>
                <w:szCs w:val="22"/>
                <w:lang w:eastAsia="en-GB"/>
              </w:rPr>
              <w:t>&lt;</w:t>
            </w:r>
            <w:r w:rsidR="003401F0" w:rsidRPr="0042798D">
              <w:rPr>
                <w:rFonts w:ascii="Times New Roman" w:eastAsia="Times New Roman" w:hAnsi="Times New Roman" w:cs="Times New Roman"/>
                <w:sz w:val="22"/>
                <w:szCs w:val="22"/>
                <w:lang w:eastAsia="en-GB"/>
              </w:rPr>
              <w:t>0.001</w:t>
            </w:r>
          </w:p>
        </w:tc>
        <w:tc>
          <w:tcPr>
            <w:tcW w:w="2126" w:type="dxa"/>
            <w:tcBorders>
              <w:top w:val="nil"/>
              <w:bottom w:val="nil"/>
            </w:tcBorders>
          </w:tcPr>
          <w:p w14:paraId="6E011712" w14:textId="77777777" w:rsidR="003401F0" w:rsidRPr="0042798D" w:rsidRDefault="003401F0" w:rsidP="003401F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42798D">
              <w:rPr>
                <w:rFonts w:ascii="Times New Roman" w:eastAsia="Times New Roman" w:hAnsi="Times New Roman" w:cs="Times New Roman"/>
                <w:sz w:val="22"/>
                <w:szCs w:val="22"/>
                <w:lang w:eastAsia="en-GB"/>
              </w:rPr>
              <w:t>1.93 (1.61-2.31)</w:t>
            </w:r>
          </w:p>
        </w:tc>
        <w:tc>
          <w:tcPr>
            <w:tcW w:w="1083" w:type="dxa"/>
            <w:tcBorders>
              <w:top w:val="nil"/>
              <w:bottom w:val="nil"/>
            </w:tcBorders>
          </w:tcPr>
          <w:p w14:paraId="3ADF0D11" w14:textId="0CA9C9D8" w:rsidR="003401F0" w:rsidRPr="0042798D" w:rsidRDefault="00484784" w:rsidP="003401F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r w:rsidRPr="0042798D">
              <w:rPr>
                <w:rFonts w:ascii="Times New Roman" w:eastAsia="Times New Roman" w:hAnsi="Times New Roman" w:cs="Times New Roman"/>
                <w:sz w:val="22"/>
                <w:szCs w:val="22"/>
                <w:lang w:eastAsia="en-GB"/>
              </w:rPr>
              <w:t>&lt;</w:t>
            </w:r>
            <w:r w:rsidR="003401F0" w:rsidRPr="0042798D">
              <w:rPr>
                <w:rFonts w:ascii="Times New Roman" w:eastAsia="Times New Roman" w:hAnsi="Times New Roman" w:cs="Times New Roman"/>
                <w:sz w:val="22"/>
                <w:szCs w:val="22"/>
                <w:lang w:eastAsia="en-GB"/>
              </w:rPr>
              <w:t>0.001</w:t>
            </w:r>
          </w:p>
        </w:tc>
      </w:tr>
      <w:tr w:rsidR="003401F0" w:rsidRPr="0042798D" w14:paraId="23165BFF" w14:textId="77777777" w:rsidTr="00264C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Borders>
              <w:top w:val="nil"/>
              <w:bottom w:val="nil"/>
            </w:tcBorders>
          </w:tcPr>
          <w:p w14:paraId="5269A3C7" w14:textId="77777777" w:rsidR="003401F0" w:rsidRPr="0042798D" w:rsidRDefault="003401F0" w:rsidP="003401F0">
            <w:pPr>
              <w:rPr>
                <w:rFonts w:ascii="Times New Roman" w:eastAsia="Times New Roman" w:hAnsi="Times New Roman" w:cs="Times New Roman"/>
                <w:b w:val="0"/>
                <w:sz w:val="22"/>
                <w:szCs w:val="22"/>
                <w:lang w:eastAsia="en-GB"/>
              </w:rPr>
            </w:pPr>
            <w:r w:rsidRPr="0042798D">
              <w:rPr>
                <w:rFonts w:ascii="Times New Roman" w:eastAsia="Times New Roman" w:hAnsi="Times New Roman" w:cs="Times New Roman"/>
                <w:b w:val="0"/>
                <w:sz w:val="22"/>
                <w:szCs w:val="22"/>
                <w:lang w:eastAsia="en-GB"/>
              </w:rPr>
              <w:t>CC Score 8+</w:t>
            </w:r>
          </w:p>
        </w:tc>
        <w:tc>
          <w:tcPr>
            <w:tcW w:w="2268" w:type="dxa"/>
            <w:tcBorders>
              <w:top w:val="nil"/>
              <w:bottom w:val="nil"/>
            </w:tcBorders>
          </w:tcPr>
          <w:p w14:paraId="39BCF245" w14:textId="77777777" w:rsidR="003401F0" w:rsidRPr="0042798D" w:rsidRDefault="003401F0" w:rsidP="003401F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42798D">
              <w:rPr>
                <w:rFonts w:ascii="Times New Roman" w:eastAsia="Times New Roman" w:hAnsi="Times New Roman" w:cs="Times New Roman"/>
                <w:sz w:val="22"/>
                <w:szCs w:val="22"/>
                <w:lang w:eastAsia="en-GB"/>
              </w:rPr>
              <w:t>0.14 (0.04-0.29)</w:t>
            </w:r>
          </w:p>
        </w:tc>
        <w:tc>
          <w:tcPr>
            <w:tcW w:w="1134" w:type="dxa"/>
            <w:tcBorders>
              <w:top w:val="nil"/>
              <w:bottom w:val="nil"/>
            </w:tcBorders>
          </w:tcPr>
          <w:p w14:paraId="20A706E7" w14:textId="76A52D0E" w:rsidR="003401F0" w:rsidRPr="0042798D" w:rsidRDefault="00484784" w:rsidP="003401F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42798D">
              <w:rPr>
                <w:rFonts w:ascii="Times New Roman" w:eastAsia="Times New Roman" w:hAnsi="Times New Roman" w:cs="Times New Roman"/>
                <w:sz w:val="22"/>
                <w:szCs w:val="22"/>
                <w:lang w:eastAsia="en-GB"/>
              </w:rPr>
              <w:t>&lt;</w:t>
            </w:r>
            <w:r w:rsidR="003401F0" w:rsidRPr="0042798D">
              <w:rPr>
                <w:rFonts w:ascii="Times New Roman" w:eastAsia="Times New Roman" w:hAnsi="Times New Roman" w:cs="Times New Roman"/>
                <w:sz w:val="22"/>
                <w:szCs w:val="22"/>
                <w:lang w:eastAsia="en-GB"/>
              </w:rPr>
              <w:t>0.002</w:t>
            </w:r>
          </w:p>
        </w:tc>
        <w:tc>
          <w:tcPr>
            <w:tcW w:w="2126" w:type="dxa"/>
            <w:tcBorders>
              <w:top w:val="nil"/>
              <w:bottom w:val="nil"/>
            </w:tcBorders>
          </w:tcPr>
          <w:p w14:paraId="42C08A7C" w14:textId="77777777" w:rsidR="003401F0" w:rsidRPr="0042798D" w:rsidRDefault="003401F0" w:rsidP="003401F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42798D">
              <w:rPr>
                <w:rFonts w:ascii="Times New Roman" w:eastAsia="Times New Roman" w:hAnsi="Times New Roman" w:cs="Times New Roman"/>
                <w:sz w:val="22"/>
                <w:szCs w:val="22"/>
                <w:lang w:eastAsia="en-GB"/>
              </w:rPr>
              <w:t>3.82 (1.97-7.40)</w:t>
            </w:r>
          </w:p>
        </w:tc>
        <w:tc>
          <w:tcPr>
            <w:tcW w:w="1083" w:type="dxa"/>
            <w:tcBorders>
              <w:top w:val="nil"/>
              <w:bottom w:val="nil"/>
            </w:tcBorders>
          </w:tcPr>
          <w:p w14:paraId="6F8D8438" w14:textId="68B1269A" w:rsidR="003401F0" w:rsidRPr="0042798D" w:rsidRDefault="00484784" w:rsidP="003401F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2"/>
                <w:szCs w:val="22"/>
                <w:lang w:eastAsia="en-GB"/>
              </w:rPr>
            </w:pPr>
            <w:r w:rsidRPr="0042798D">
              <w:rPr>
                <w:rFonts w:ascii="Times New Roman" w:eastAsia="Times New Roman" w:hAnsi="Times New Roman" w:cs="Times New Roman"/>
                <w:sz w:val="22"/>
                <w:szCs w:val="22"/>
                <w:lang w:eastAsia="en-GB"/>
              </w:rPr>
              <w:t>&lt;</w:t>
            </w:r>
            <w:r w:rsidR="003401F0" w:rsidRPr="0042798D">
              <w:rPr>
                <w:rFonts w:ascii="Times New Roman" w:eastAsia="Times New Roman" w:hAnsi="Times New Roman" w:cs="Times New Roman"/>
                <w:sz w:val="22"/>
                <w:szCs w:val="22"/>
                <w:lang w:eastAsia="en-GB"/>
              </w:rPr>
              <w:t>0.001</w:t>
            </w:r>
          </w:p>
        </w:tc>
      </w:tr>
      <w:tr w:rsidR="003401F0" w:rsidRPr="0042798D" w14:paraId="2616A1F9" w14:textId="77777777" w:rsidTr="00496592">
        <w:tc>
          <w:tcPr>
            <w:cnfStyle w:val="001000000000" w:firstRow="0" w:lastRow="0" w:firstColumn="1" w:lastColumn="0" w:oddVBand="0" w:evenVBand="0" w:oddHBand="0" w:evenHBand="0" w:firstRowFirstColumn="0" w:firstRowLastColumn="0" w:lastRowFirstColumn="0" w:lastRowLastColumn="0"/>
            <w:tcW w:w="2405" w:type="dxa"/>
            <w:tcBorders>
              <w:top w:val="nil"/>
              <w:bottom w:val="single" w:sz="4" w:space="0" w:color="7F7F7F" w:themeColor="text1" w:themeTint="80"/>
            </w:tcBorders>
          </w:tcPr>
          <w:p w14:paraId="2BD3FEA9" w14:textId="77777777" w:rsidR="003401F0" w:rsidRPr="0042798D" w:rsidRDefault="003401F0" w:rsidP="003401F0">
            <w:pPr>
              <w:rPr>
                <w:rFonts w:ascii="Times New Roman" w:eastAsia="Times New Roman" w:hAnsi="Times New Roman" w:cs="Times New Roman"/>
                <w:sz w:val="22"/>
                <w:szCs w:val="22"/>
                <w:lang w:eastAsia="en-GB"/>
              </w:rPr>
            </w:pPr>
          </w:p>
        </w:tc>
        <w:tc>
          <w:tcPr>
            <w:tcW w:w="2268" w:type="dxa"/>
            <w:tcBorders>
              <w:top w:val="nil"/>
              <w:bottom w:val="single" w:sz="4" w:space="0" w:color="7F7F7F" w:themeColor="text1" w:themeTint="80"/>
            </w:tcBorders>
          </w:tcPr>
          <w:p w14:paraId="7EDD55A2" w14:textId="77777777" w:rsidR="003401F0" w:rsidRPr="0042798D" w:rsidRDefault="003401F0" w:rsidP="003401F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p>
        </w:tc>
        <w:tc>
          <w:tcPr>
            <w:tcW w:w="1134" w:type="dxa"/>
            <w:tcBorders>
              <w:top w:val="nil"/>
              <w:bottom w:val="single" w:sz="4" w:space="0" w:color="7F7F7F" w:themeColor="text1" w:themeTint="80"/>
            </w:tcBorders>
          </w:tcPr>
          <w:p w14:paraId="0C2B298E" w14:textId="77777777" w:rsidR="003401F0" w:rsidRPr="0042798D" w:rsidRDefault="003401F0" w:rsidP="003401F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p>
        </w:tc>
        <w:tc>
          <w:tcPr>
            <w:tcW w:w="2126" w:type="dxa"/>
            <w:tcBorders>
              <w:top w:val="nil"/>
              <w:bottom w:val="single" w:sz="4" w:space="0" w:color="7F7F7F" w:themeColor="text1" w:themeTint="80"/>
            </w:tcBorders>
          </w:tcPr>
          <w:p w14:paraId="6EE5F03E" w14:textId="77777777" w:rsidR="003401F0" w:rsidRPr="0042798D" w:rsidRDefault="003401F0" w:rsidP="003401F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p>
        </w:tc>
        <w:tc>
          <w:tcPr>
            <w:tcW w:w="1083" w:type="dxa"/>
            <w:tcBorders>
              <w:top w:val="nil"/>
              <w:bottom w:val="single" w:sz="4" w:space="0" w:color="7F7F7F" w:themeColor="text1" w:themeTint="80"/>
            </w:tcBorders>
          </w:tcPr>
          <w:p w14:paraId="063E7B8E" w14:textId="77777777" w:rsidR="003401F0" w:rsidRPr="0042798D" w:rsidRDefault="003401F0" w:rsidP="003401F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lang w:eastAsia="en-GB"/>
              </w:rPr>
            </w:pPr>
          </w:p>
        </w:tc>
      </w:tr>
      <w:tr w:rsidR="003401F0" w:rsidRPr="0042798D" w14:paraId="2569373F" w14:textId="77777777" w:rsidTr="004965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5"/>
          </w:tcPr>
          <w:p w14:paraId="4D508773" w14:textId="77777777" w:rsidR="003401F0" w:rsidRPr="0042798D" w:rsidRDefault="003401F0" w:rsidP="003401F0">
            <w:pPr>
              <w:rPr>
                <w:rFonts w:ascii="Times New Roman" w:eastAsia="Times New Roman" w:hAnsi="Times New Roman" w:cs="Times New Roman"/>
                <w:b w:val="0"/>
                <w:sz w:val="22"/>
                <w:szCs w:val="22"/>
                <w:lang w:eastAsia="en-GB"/>
              </w:rPr>
            </w:pPr>
            <w:r w:rsidRPr="0042798D">
              <w:rPr>
                <w:rFonts w:ascii="Times New Roman" w:eastAsia="Times New Roman" w:hAnsi="Times New Roman" w:cs="Times New Roman"/>
                <w:b w:val="0"/>
                <w:sz w:val="22"/>
                <w:szCs w:val="22"/>
                <w:lang w:eastAsia="en-GB"/>
              </w:rPr>
              <w:t>*Ratios are obtained by taking the exponent of the coefficient output of the regression model.</w:t>
            </w:r>
          </w:p>
        </w:tc>
      </w:tr>
    </w:tbl>
    <w:p w14:paraId="4D964923" w14:textId="77777777" w:rsidR="000C61B5" w:rsidRPr="0042798D" w:rsidRDefault="000C61B5" w:rsidP="00431DEE">
      <w:pPr>
        <w:spacing w:line="360" w:lineRule="auto"/>
        <w:jc w:val="both"/>
        <w:rPr>
          <w:rFonts w:ascii="Times New Roman" w:hAnsi="Times New Roman" w:cs="Times New Roman"/>
        </w:rPr>
      </w:pPr>
    </w:p>
    <w:p w14:paraId="5D7B5146" w14:textId="6CB50906" w:rsidR="000C61B5" w:rsidRPr="0042798D" w:rsidRDefault="00D90185" w:rsidP="00431DEE">
      <w:pPr>
        <w:spacing w:line="360" w:lineRule="auto"/>
        <w:jc w:val="both"/>
        <w:rPr>
          <w:rFonts w:ascii="Times New Roman" w:hAnsi="Times New Roman" w:cs="Times New Roman"/>
        </w:rPr>
      </w:pPr>
      <w:r w:rsidRPr="0042798D">
        <w:rPr>
          <w:rFonts w:ascii="Times New Roman" w:hAnsi="Times New Roman" w:cs="Times New Roman"/>
        </w:rPr>
        <w:t>When comorbidities/complications were added to the</w:t>
      </w:r>
      <w:r w:rsidR="00204BDA" w:rsidRPr="0042798D">
        <w:rPr>
          <w:rFonts w:ascii="Times New Roman" w:hAnsi="Times New Roman" w:cs="Times New Roman"/>
        </w:rPr>
        <w:t xml:space="preserve"> generalized linear</w:t>
      </w:r>
      <w:r w:rsidRPr="0042798D">
        <w:rPr>
          <w:rFonts w:ascii="Times New Roman" w:hAnsi="Times New Roman" w:cs="Times New Roman"/>
        </w:rPr>
        <w:t xml:space="preserve"> model</w:t>
      </w:r>
      <w:r w:rsidR="00204BDA" w:rsidRPr="0042798D">
        <w:rPr>
          <w:rFonts w:ascii="Times New Roman" w:hAnsi="Times New Roman" w:cs="Times New Roman"/>
        </w:rPr>
        <w:t xml:space="preserve"> on costs</w:t>
      </w:r>
      <w:r w:rsidRPr="0042798D">
        <w:rPr>
          <w:rFonts w:ascii="Times New Roman" w:hAnsi="Times New Roman" w:cs="Times New Roman"/>
        </w:rPr>
        <w:t xml:space="preserve">, </w:t>
      </w:r>
      <w:r w:rsidR="005A2495" w:rsidRPr="0042798D">
        <w:rPr>
          <w:rFonts w:ascii="Times New Roman" w:hAnsi="Times New Roman" w:cs="Times New Roman"/>
        </w:rPr>
        <w:t>the cost ratios</w:t>
      </w:r>
      <w:r w:rsidR="00F0284B" w:rsidRPr="0042798D">
        <w:rPr>
          <w:rFonts w:ascii="Times New Roman" w:hAnsi="Times New Roman" w:cs="Times New Roman"/>
        </w:rPr>
        <w:t xml:space="preserve"> did not change</w:t>
      </w:r>
      <w:r w:rsidR="005A2495" w:rsidRPr="0042798D">
        <w:rPr>
          <w:rFonts w:ascii="Times New Roman" w:hAnsi="Times New Roman" w:cs="Times New Roman"/>
        </w:rPr>
        <w:t xml:space="preserve"> </w:t>
      </w:r>
      <w:r w:rsidR="00A37FC9" w:rsidRPr="0042798D">
        <w:rPr>
          <w:rFonts w:ascii="Times New Roman" w:hAnsi="Times New Roman" w:cs="Times New Roman"/>
        </w:rPr>
        <w:t>substantially</w:t>
      </w:r>
      <w:r w:rsidR="008E0B61" w:rsidRPr="0042798D">
        <w:rPr>
          <w:rFonts w:ascii="Times New Roman" w:hAnsi="Times New Roman" w:cs="Times New Roman"/>
        </w:rPr>
        <w:t xml:space="preserve"> for either the </w:t>
      </w:r>
      <w:r w:rsidR="00F734B8">
        <w:rPr>
          <w:rFonts w:ascii="Times New Roman" w:hAnsi="Times New Roman" w:cs="Times New Roman"/>
        </w:rPr>
        <w:t>Average NHS costs</w:t>
      </w:r>
      <w:r w:rsidR="008E0B61" w:rsidRPr="0042798D">
        <w:rPr>
          <w:rFonts w:ascii="Times New Roman" w:hAnsi="Times New Roman" w:cs="Times New Roman"/>
        </w:rPr>
        <w:t xml:space="preserve"> approach or bed-day costs approach (Table</w:t>
      </w:r>
      <w:r w:rsidR="006F79FB" w:rsidRPr="0042798D">
        <w:rPr>
          <w:rFonts w:ascii="Times New Roman" w:hAnsi="Times New Roman" w:cs="Times New Roman"/>
        </w:rPr>
        <w:t xml:space="preserve"> </w:t>
      </w:r>
      <w:r w:rsidR="008C517B" w:rsidRPr="0042798D">
        <w:rPr>
          <w:rFonts w:ascii="Times New Roman" w:hAnsi="Times New Roman" w:cs="Times New Roman"/>
        </w:rPr>
        <w:t>S5</w:t>
      </w:r>
      <w:r w:rsidR="008E0B61" w:rsidRPr="0042798D">
        <w:rPr>
          <w:rFonts w:ascii="Times New Roman" w:hAnsi="Times New Roman" w:cs="Times New Roman"/>
        </w:rPr>
        <w:t>)</w:t>
      </w:r>
      <w:r w:rsidR="00F0284B" w:rsidRPr="0042798D">
        <w:rPr>
          <w:rFonts w:ascii="Times New Roman" w:hAnsi="Times New Roman" w:cs="Times New Roman"/>
        </w:rPr>
        <w:t>. This suggests that both costing approaches</w:t>
      </w:r>
      <w:r w:rsidR="00DA033F" w:rsidRPr="0042798D">
        <w:rPr>
          <w:rFonts w:ascii="Times New Roman" w:hAnsi="Times New Roman" w:cs="Times New Roman"/>
        </w:rPr>
        <w:t xml:space="preserve"> were</w:t>
      </w:r>
      <w:r w:rsidR="00F0284B" w:rsidRPr="0042798D">
        <w:rPr>
          <w:rFonts w:ascii="Times New Roman" w:hAnsi="Times New Roman" w:cs="Times New Roman"/>
        </w:rPr>
        <w:t xml:space="preserve"> </w:t>
      </w:r>
      <w:r w:rsidR="00DB2ADB" w:rsidRPr="0042798D">
        <w:rPr>
          <w:rFonts w:ascii="Times New Roman" w:hAnsi="Times New Roman" w:cs="Times New Roman"/>
        </w:rPr>
        <w:t xml:space="preserve">not </w:t>
      </w:r>
      <w:r w:rsidR="00220A10" w:rsidRPr="0042798D">
        <w:rPr>
          <w:rFonts w:ascii="Times New Roman" w:hAnsi="Times New Roman" w:cs="Times New Roman"/>
        </w:rPr>
        <w:t xml:space="preserve">too </w:t>
      </w:r>
      <w:r w:rsidR="007A2055" w:rsidRPr="0042798D">
        <w:rPr>
          <w:rFonts w:ascii="Times New Roman" w:hAnsi="Times New Roman" w:cs="Times New Roman"/>
        </w:rPr>
        <w:t>sensitive</w:t>
      </w:r>
      <w:r w:rsidR="00DB2ADB" w:rsidRPr="0042798D">
        <w:rPr>
          <w:rFonts w:ascii="Times New Roman" w:hAnsi="Times New Roman" w:cs="Times New Roman"/>
        </w:rPr>
        <w:t xml:space="preserve"> to the addition of comorbidities/complications</w:t>
      </w:r>
      <w:r w:rsidR="00DC22CC" w:rsidRPr="0042798D">
        <w:rPr>
          <w:rFonts w:ascii="Times New Roman" w:hAnsi="Times New Roman" w:cs="Times New Roman"/>
        </w:rPr>
        <w:t>.</w:t>
      </w:r>
      <w:r w:rsidR="00991432" w:rsidRPr="0042798D">
        <w:rPr>
          <w:rFonts w:ascii="Times New Roman" w:hAnsi="Times New Roman" w:cs="Times New Roman"/>
        </w:rPr>
        <w:t xml:space="preserve"> </w:t>
      </w:r>
      <w:r w:rsidR="00D6233C" w:rsidRPr="0042798D">
        <w:rPr>
          <w:rFonts w:ascii="Times New Roman" w:hAnsi="Times New Roman" w:cs="Times New Roman"/>
        </w:rPr>
        <w:t>How</w:t>
      </w:r>
      <w:r w:rsidR="003F5DAE" w:rsidRPr="0042798D">
        <w:rPr>
          <w:rFonts w:ascii="Times New Roman" w:hAnsi="Times New Roman" w:cs="Times New Roman"/>
        </w:rPr>
        <w:t>e</w:t>
      </w:r>
      <w:r w:rsidR="00D6233C" w:rsidRPr="0042798D">
        <w:rPr>
          <w:rFonts w:ascii="Times New Roman" w:hAnsi="Times New Roman" w:cs="Times New Roman"/>
        </w:rPr>
        <w:t>ver, this finding may be biased by the</w:t>
      </w:r>
      <w:r w:rsidR="00394F00" w:rsidRPr="0042798D">
        <w:rPr>
          <w:rFonts w:ascii="Times New Roman" w:hAnsi="Times New Roman" w:cs="Times New Roman"/>
        </w:rPr>
        <w:t xml:space="preserve"> manner in the which complications/comorbidities are coded in HES data; any complications that may have occurred during or after surgery are not distinguished from existing comorbidities, thus</w:t>
      </w:r>
      <w:r w:rsidR="00015CF8" w:rsidRPr="0042798D">
        <w:rPr>
          <w:rFonts w:ascii="Times New Roman" w:hAnsi="Times New Roman" w:cs="Times New Roman"/>
        </w:rPr>
        <w:t xml:space="preserve"> it is difficult to control for th</w:t>
      </w:r>
      <w:r w:rsidR="00114469" w:rsidRPr="0042798D">
        <w:rPr>
          <w:rFonts w:ascii="Times New Roman" w:hAnsi="Times New Roman" w:cs="Times New Roman"/>
        </w:rPr>
        <w:t>is variable</w:t>
      </w:r>
      <w:r w:rsidR="00015CF8" w:rsidRPr="0042798D">
        <w:rPr>
          <w:rFonts w:ascii="Times New Roman" w:hAnsi="Times New Roman" w:cs="Times New Roman"/>
        </w:rPr>
        <w:t xml:space="preserve"> adequately</w:t>
      </w:r>
      <w:r w:rsidR="00394F00" w:rsidRPr="0042798D">
        <w:rPr>
          <w:rFonts w:ascii="Times New Roman" w:hAnsi="Times New Roman" w:cs="Times New Roman"/>
        </w:rPr>
        <w:t>.</w:t>
      </w:r>
    </w:p>
    <w:p w14:paraId="26D9ADA7" w14:textId="77777777" w:rsidR="00FD2D14" w:rsidRPr="0042798D" w:rsidRDefault="00FD2D14" w:rsidP="00431DEE">
      <w:pPr>
        <w:spacing w:line="360" w:lineRule="auto"/>
        <w:jc w:val="both"/>
        <w:rPr>
          <w:rFonts w:ascii="Times New Roman" w:hAnsi="Times New Roman" w:cs="Times New Roman"/>
        </w:rPr>
      </w:pPr>
    </w:p>
    <w:p w14:paraId="4FCE7F99" w14:textId="77777777" w:rsidR="00F5562F" w:rsidRDefault="00F5562F">
      <w:r>
        <w:rPr>
          <w:b/>
          <w:bCs/>
        </w:rPr>
        <w:br w:type="page"/>
      </w:r>
    </w:p>
    <w:tbl>
      <w:tblPr>
        <w:tblStyle w:val="PlainTable2"/>
        <w:tblW w:w="0" w:type="auto"/>
        <w:tblLook w:val="04A0" w:firstRow="1" w:lastRow="0" w:firstColumn="1" w:lastColumn="0" w:noHBand="0" w:noVBand="1"/>
      </w:tblPr>
      <w:tblGrid>
        <w:gridCol w:w="2694"/>
        <w:gridCol w:w="2126"/>
        <w:gridCol w:w="1134"/>
        <w:gridCol w:w="1984"/>
        <w:gridCol w:w="1078"/>
      </w:tblGrid>
      <w:tr w:rsidR="00EE4F86" w:rsidRPr="0042798D" w14:paraId="3E6BA8BD" w14:textId="77777777" w:rsidTr="002B168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5"/>
          </w:tcPr>
          <w:p w14:paraId="7D659E02" w14:textId="21478538" w:rsidR="00EE4F86" w:rsidRPr="0042798D" w:rsidRDefault="00EE4F86" w:rsidP="002B168A">
            <w:pPr>
              <w:rPr>
                <w:rFonts w:ascii="Times New Roman" w:hAnsi="Times New Roman" w:cs="Times New Roman"/>
                <w:sz w:val="22"/>
                <w:szCs w:val="22"/>
              </w:rPr>
            </w:pPr>
            <w:r w:rsidRPr="0042798D">
              <w:rPr>
                <w:rFonts w:ascii="Times New Roman" w:hAnsi="Times New Roman" w:cs="Times New Roman"/>
                <w:sz w:val="22"/>
                <w:szCs w:val="22"/>
              </w:rPr>
              <w:lastRenderedPageBreak/>
              <w:t>Table S</w:t>
            </w:r>
            <w:r w:rsidR="008C517B" w:rsidRPr="0042798D">
              <w:rPr>
                <w:rFonts w:ascii="Times New Roman" w:hAnsi="Times New Roman" w:cs="Times New Roman"/>
                <w:sz w:val="22"/>
                <w:szCs w:val="22"/>
              </w:rPr>
              <w:t>5</w:t>
            </w:r>
            <w:r w:rsidRPr="0042798D">
              <w:rPr>
                <w:rFonts w:ascii="Times New Roman" w:hAnsi="Times New Roman" w:cs="Times New Roman"/>
                <w:sz w:val="22"/>
                <w:szCs w:val="22"/>
              </w:rPr>
              <w:t>: Generalized linear model results for costs</w:t>
            </w:r>
            <w:r w:rsidR="00E26967" w:rsidRPr="0042798D">
              <w:rPr>
                <w:rFonts w:ascii="Times New Roman" w:hAnsi="Times New Roman" w:cs="Times New Roman"/>
                <w:sz w:val="22"/>
                <w:szCs w:val="22"/>
              </w:rPr>
              <w:t xml:space="preserve"> including comorbidities.</w:t>
            </w:r>
          </w:p>
        </w:tc>
      </w:tr>
      <w:tr w:rsidR="00EE4F86" w:rsidRPr="0042798D" w14:paraId="37059048" w14:textId="77777777" w:rsidTr="002B16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433537CC" w14:textId="77777777" w:rsidR="00EE4F86" w:rsidRPr="0042798D" w:rsidRDefault="00EE4F86" w:rsidP="002B168A">
            <w:pPr>
              <w:rPr>
                <w:rFonts w:ascii="Times New Roman" w:hAnsi="Times New Roman" w:cs="Times New Roman"/>
                <w:sz w:val="22"/>
                <w:szCs w:val="22"/>
              </w:rPr>
            </w:pPr>
            <w:r w:rsidRPr="0042798D">
              <w:rPr>
                <w:rFonts w:ascii="Times New Roman" w:hAnsi="Times New Roman" w:cs="Times New Roman"/>
                <w:sz w:val="22"/>
                <w:szCs w:val="22"/>
              </w:rPr>
              <w:t>Variable</w:t>
            </w:r>
          </w:p>
        </w:tc>
        <w:tc>
          <w:tcPr>
            <w:tcW w:w="2126" w:type="dxa"/>
          </w:tcPr>
          <w:p w14:paraId="6BAA5E7B" w14:textId="2B496DF2" w:rsidR="00EE4F86" w:rsidRPr="0042798D" w:rsidRDefault="00EE4F86" w:rsidP="002B168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rPr>
            </w:pPr>
            <w:r w:rsidRPr="0042798D">
              <w:rPr>
                <w:rFonts w:ascii="Times New Roman" w:hAnsi="Times New Roman" w:cs="Times New Roman"/>
                <w:b/>
                <w:bCs/>
                <w:sz w:val="22"/>
                <w:szCs w:val="22"/>
              </w:rPr>
              <w:t xml:space="preserve">Cost Ratio* by </w:t>
            </w:r>
            <w:r w:rsidR="00F734B8">
              <w:rPr>
                <w:rFonts w:ascii="Times New Roman" w:hAnsi="Times New Roman" w:cs="Times New Roman"/>
                <w:b/>
                <w:bCs/>
                <w:sz w:val="22"/>
                <w:szCs w:val="22"/>
              </w:rPr>
              <w:t>Average NHS costs</w:t>
            </w:r>
            <w:r w:rsidRPr="0042798D">
              <w:rPr>
                <w:rFonts w:ascii="Times New Roman" w:hAnsi="Times New Roman" w:cs="Times New Roman"/>
                <w:b/>
                <w:bCs/>
                <w:sz w:val="22"/>
                <w:szCs w:val="22"/>
              </w:rPr>
              <w:t xml:space="preserve"> approach (95% CI)</w:t>
            </w:r>
          </w:p>
        </w:tc>
        <w:tc>
          <w:tcPr>
            <w:tcW w:w="1134" w:type="dxa"/>
          </w:tcPr>
          <w:p w14:paraId="01F77891" w14:textId="77777777" w:rsidR="00EE4F86" w:rsidRPr="0042798D" w:rsidRDefault="00EE4F86" w:rsidP="002B168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rPr>
            </w:pPr>
            <w:r w:rsidRPr="0042798D">
              <w:rPr>
                <w:rFonts w:ascii="Times New Roman" w:hAnsi="Times New Roman" w:cs="Times New Roman"/>
                <w:b/>
                <w:bCs/>
                <w:sz w:val="22"/>
                <w:szCs w:val="22"/>
              </w:rPr>
              <w:t>P-value</w:t>
            </w:r>
          </w:p>
        </w:tc>
        <w:tc>
          <w:tcPr>
            <w:tcW w:w="1984" w:type="dxa"/>
          </w:tcPr>
          <w:p w14:paraId="0DD90B1A" w14:textId="77777777" w:rsidR="00EE4F86" w:rsidRPr="0042798D" w:rsidRDefault="00EE4F86" w:rsidP="002B168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rPr>
            </w:pPr>
            <w:r w:rsidRPr="0042798D">
              <w:rPr>
                <w:rFonts w:ascii="Times New Roman" w:hAnsi="Times New Roman" w:cs="Times New Roman"/>
                <w:b/>
                <w:bCs/>
                <w:sz w:val="22"/>
                <w:szCs w:val="22"/>
              </w:rPr>
              <w:t>Cost ratio** by bed-day costs approach (95% CI)</w:t>
            </w:r>
          </w:p>
        </w:tc>
        <w:tc>
          <w:tcPr>
            <w:tcW w:w="1078" w:type="dxa"/>
          </w:tcPr>
          <w:p w14:paraId="5A8B8F4E" w14:textId="77777777" w:rsidR="00EE4F86" w:rsidRPr="0042798D" w:rsidRDefault="00EE4F86" w:rsidP="002B168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rPr>
            </w:pPr>
            <w:r w:rsidRPr="0042798D">
              <w:rPr>
                <w:rFonts w:ascii="Times New Roman" w:hAnsi="Times New Roman" w:cs="Times New Roman"/>
                <w:b/>
                <w:bCs/>
                <w:sz w:val="22"/>
                <w:szCs w:val="22"/>
              </w:rPr>
              <w:t>P-value</w:t>
            </w:r>
          </w:p>
        </w:tc>
      </w:tr>
      <w:tr w:rsidR="00EE4F86" w:rsidRPr="0042798D" w14:paraId="7F1D3906" w14:textId="77777777" w:rsidTr="002B168A">
        <w:tc>
          <w:tcPr>
            <w:cnfStyle w:val="001000000000" w:firstRow="0" w:lastRow="0" w:firstColumn="1" w:lastColumn="0" w:oddVBand="0" w:evenVBand="0" w:oddHBand="0" w:evenHBand="0" w:firstRowFirstColumn="0" w:firstRowLastColumn="0" w:lastRowFirstColumn="0" w:lastRowLastColumn="0"/>
            <w:tcW w:w="2694" w:type="dxa"/>
            <w:tcBorders>
              <w:bottom w:val="nil"/>
            </w:tcBorders>
          </w:tcPr>
          <w:p w14:paraId="6B7CF80A" w14:textId="77777777" w:rsidR="00EE4F86" w:rsidRPr="0042798D" w:rsidRDefault="00EE4F86" w:rsidP="002B168A">
            <w:pPr>
              <w:rPr>
                <w:rFonts w:ascii="Times New Roman" w:hAnsi="Times New Roman" w:cs="Times New Roman"/>
                <w:sz w:val="22"/>
                <w:szCs w:val="22"/>
              </w:rPr>
            </w:pPr>
            <w:r w:rsidRPr="0042798D">
              <w:rPr>
                <w:rFonts w:ascii="Times New Roman" w:hAnsi="Times New Roman" w:cs="Times New Roman"/>
                <w:sz w:val="22"/>
                <w:szCs w:val="22"/>
              </w:rPr>
              <w:t>Clinical pathway</w:t>
            </w:r>
          </w:p>
        </w:tc>
        <w:tc>
          <w:tcPr>
            <w:tcW w:w="2126" w:type="dxa"/>
            <w:tcBorders>
              <w:bottom w:val="nil"/>
            </w:tcBorders>
          </w:tcPr>
          <w:p w14:paraId="34448853" w14:textId="77777777" w:rsidR="00EE4F86" w:rsidRPr="0042798D" w:rsidRDefault="00EE4F86" w:rsidP="002B168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134" w:type="dxa"/>
            <w:tcBorders>
              <w:bottom w:val="nil"/>
            </w:tcBorders>
          </w:tcPr>
          <w:p w14:paraId="442EB92F" w14:textId="77777777" w:rsidR="00EE4F86" w:rsidRPr="0042798D" w:rsidRDefault="00EE4F86" w:rsidP="002B168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984" w:type="dxa"/>
            <w:tcBorders>
              <w:bottom w:val="nil"/>
            </w:tcBorders>
          </w:tcPr>
          <w:p w14:paraId="4F832288" w14:textId="77777777" w:rsidR="00EE4F86" w:rsidRPr="0042798D" w:rsidRDefault="00EE4F86" w:rsidP="002B168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078" w:type="dxa"/>
            <w:tcBorders>
              <w:bottom w:val="nil"/>
            </w:tcBorders>
          </w:tcPr>
          <w:p w14:paraId="74D088CE" w14:textId="77777777" w:rsidR="00EE4F86" w:rsidRPr="0042798D" w:rsidRDefault="00EE4F86" w:rsidP="002B168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EE4F86" w:rsidRPr="0042798D" w14:paraId="5E1192B5" w14:textId="77777777" w:rsidTr="002B16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Borders>
              <w:top w:val="nil"/>
              <w:bottom w:val="nil"/>
            </w:tcBorders>
          </w:tcPr>
          <w:p w14:paraId="1F21947E" w14:textId="77777777" w:rsidR="00EE4F86" w:rsidRPr="0042798D" w:rsidRDefault="00EE4F86" w:rsidP="002B168A">
            <w:pPr>
              <w:rPr>
                <w:rFonts w:ascii="Times New Roman" w:hAnsi="Times New Roman" w:cs="Times New Roman"/>
                <w:b w:val="0"/>
                <w:bCs w:val="0"/>
                <w:sz w:val="22"/>
                <w:szCs w:val="22"/>
              </w:rPr>
            </w:pPr>
            <w:r w:rsidRPr="0042798D">
              <w:rPr>
                <w:rFonts w:ascii="Times New Roman" w:hAnsi="Times New Roman" w:cs="Times New Roman"/>
                <w:b w:val="0"/>
                <w:bCs w:val="0"/>
                <w:sz w:val="22"/>
                <w:szCs w:val="22"/>
              </w:rPr>
              <w:t>Comparator group</w:t>
            </w:r>
          </w:p>
        </w:tc>
        <w:tc>
          <w:tcPr>
            <w:tcW w:w="2126" w:type="dxa"/>
            <w:tcBorders>
              <w:top w:val="nil"/>
              <w:bottom w:val="nil"/>
            </w:tcBorders>
          </w:tcPr>
          <w:p w14:paraId="664A5C3F" w14:textId="77777777" w:rsidR="00EE4F86" w:rsidRPr="0042798D" w:rsidRDefault="00EE4F86" w:rsidP="002B168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42798D">
              <w:rPr>
                <w:rFonts w:ascii="Times New Roman" w:hAnsi="Times New Roman" w:cs="Times New Roman"/>
                <w:sz w:val="22"/>
                <w:szCs w:val="22"/>
              </w:rPr>
              <w:t>Reference</w:t>
            </w:r>
          </w:p>
        </w:tc>
        <w:tc>
          <w:tcPr>
            <w:tcW w:w="1134" w:type="dxa"/>
            <w:tcBorders>
              <w:top w:val="nil"/>
              <w:bottom w:val="nil"/>
            </w:tcBorders>
          </w:tcPr>
          <w:p w14:paraId="4DC1B8C0" w14:textId="77777777" w:rsidR="00EE4F86" w:rsidRPr="0042798D" w:rsidRDefault="00EE4F86" w:rsidP="002B168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tcW w:w="1984" w:type="dxa"/>
            <w:tcBorders>
              <w:top w:val="nil"/>
              <w:bottom w:val="nil"/>
            </w:tcBorders>
          </w:tcPr>
          <w:p w14:paraId="1BD96BC1" w14:textId="77777777" w:rsidR="00EE4F86" w:rsidRPr="0042798D" w:rsidRDefault="00EE4F86" w:rsidP="002B168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42798D">
              <w:rPr>
                <w:rFonts w:ascii="Times New Roman" w:hAnsi="Times New Roman" w:cs="Times New Roman"/>
                <w:sz w:val="22"/>
                <w:szCs w:val="22"/>
              </w:rPr>
              <w:t>Reference</w:t>
            </w:r>
          </w:p>
        </w:tc>
        <w:tc>
          <w:tcPr>
            <w:tcW w:w="1078" w:type="dxa"/>
            <w:tcBorders>
              <w:top w:val="nil"/>
              <w:bottom w:val="nil"/>
            </w:tcBorders>
          </w:tcPr>
          <w:p w14:paraId="7F0781F5" w14:textId="77777777" w:rsidR="00EE4F86" w:rsidRPr="0042798D" w:rsidRDefault="00EE4F86" w:rsidP="002B168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r>
      <w:tr w:rsidR="00EE4F86" w:rsidRPr="0042798D" w14:paraId="0A45D13E" w14:textId="77777777" w:rsidTr="002B168A">
        <w:tc>
          <w:tcPr>
            <w:cnfStyle w:val="001000000000" w:firstRow="0" w:lastRow="0" w:firstColumn="1" w:lastColumn="0" w:oddVBand="0" w:evenVBand="0" w:oddHBand="0" w:evenHBand="0" w:firstRowFirstColumn="0" w:firstRowLastColumn="0" w:lastRowFirstColumn="0" w:lastRowLastColumn="0"/>
            <w:tcW w:w="2694" w:type="dxa"/>
            <w:tcBorders>
              <w:top w:val="nil"/>
              <w:bottom w:val="nil"/>
            </w:tcBorders>
          </w:tcPr>
          <w:p w14:paraId="63360996" w14:textId="77777777" w:rsidR="00EE4F86" w:rsidRPr="0042798D" w:rsidRDefault="00EE4F86" w:rsidP="002B168A">
            <w:pPr>
              <w:rPr>
                <w:rFonts w:ascii="Times New Roman" w:hAnsi="Times New Roman" w:cs="Times New Roman"/>
                <w:b w:val="0"/>
                <w:bCs w:val="0"/>
                <w:sz w:val="22"/>
                <w:szCs w:val="22"/>
              </w:rPr>
            </w:pPr>
            <w:r w:rsidRPr="0042798D">
              <w:rPr>
                <w:rFonts w:ascii="Times New Roman" w:hAnsi="Times New Roman" w:cs="Times New Roman"/>
                <w:b w:val="0"/>
                <w:bCs w:val="0"/>
                <w:sz w:val="22"/>
                <w:szCs w:val="22"/>
              </w:rPr>
              <w:t>Intervention Group</w:t>
            </w:r>
          </w:p>
        </w:tc>
        <w:tc>
          <w:tcPr>
            <w:tcW w:w="2126" w:type="dxa"/>
            <w:tcBorders>
              <w:top w:val="nil"/>
              <w:bottom w:val="nil"/>
            </w:tcBorders>
          </w:tcPr>
          <w:p w14:paraId="2B1AA58C" w14:textId="5EE127F7" w:rsidR="00EE4F86" w:rsidRPr="0042798D" w:rsidRDefault="00EE4F86" w:rsidP="002B168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2798D">
              <w:rPr>
                <w:rFonts w:ascii="Times New Roman" w:hAnsi="Times New Roman" w:cs="Times New Roman"/>
                <w:sz w:val="22"/>
                <w:szCs w:val="22"/>
              </w:rPr>
              <w:t>0.</w:t>
            </w:r>
            <w:r w:rsidR="00C606DA" w:rsidRPr="0042798D">
              <w:rPr>
                <w:rFonts w:ascii="Times New Roman" w:hAnsi="Times New Roman" w:cs="Times New Roman"/>
                <w:sz w:val="22"/>
                <w:szCs w:val="22"/>
              </w:rPr>
              <w:t>79</w:t>
            </w:r>
            <w:r w:rsidRPr="0042798D">
              <w:rPr>
                <w:rFonts w:ascii="Times New Roman" w:hAnsi="Times New Roman" w:cs="Times New Roman"/>
                <w:sz w:val="22"/>
                <w:szCs w:val="22"/>
              </w:rPr>
              <w:t xml:space="preserve"> (0.7</w:t>
            </w:r>
            <w:r w:rsidR="00C5206C" w:rsidRPr="0042798D">
              <w:rPr>
                <w:rFonts w:ascii="Times New Roman" w:hAnsi="Times New Roman" w:cs="Times New Roman"/>
                <w:sz w:val="22"/>
                <w:szCs w:val="22"/>
              </w:rPr>
              <w:t>8</w:t>
            </w:r>
            <w:r w:rsidRPr="0042798D">
              <w:rPr>
                <w:rFonts w:ascii="Times New Roman" w:hAnsi="Times New Roman" w:cs="Times New Roman"/>
                <w:sz w:val="22"/>
                <w:szCs w:val="22"/>
              </w:rPr>
              <w:t>-0.8</w:t>
            </w:r>
            <w:r w:rsidR="000024F0" w:rsidRPr="0042798D">
              <w:rPr>
                <w:rFonts w:ascii="Times New Roman" w:hAnsi="Times New Roman" w:cs="Times New Roman"/>
                <w:sz w:val="22"/>
                <w:szCs w:val="22"/>
              </w:rPr>
              <w:t>1</w:t>
            </w:r>
            <w:r w:rsidRPr="0042798D">
              <w:rPr>
                <w:rFonts w:ascii="Times New Roman" w:hAnsi="Times New Roman" w:cs="Times New Roman"/>
                <w:sz w:val="22"/>
                <w:szCs w:val="22"/>
              </w:rPr>
              <w:t>)</w:t>
            </w:r>
          </w:p>
        </w:tc>
        <w:tc>
          <w:tcPr>
            <w:tcW w:w="1134" w:type="dxa"/>
            <w:tcBorders>
              <w:top w:val="nil"/>
              <w:bottom w:val="nil"/>
            </w:tcBorders>
          </w:tcPr>
          <w:p w14:paraId="384DAE79" w14:textId="5C51E9DB" w:rsidR="00EE4F86" w:rsidRPr="0042798D" w:rsidRDefault="00484784" w:rsidP="002B168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2798D">
              <w:rPr>
                <w:rFonts w:ascii="Times New Roman" w:hAnsi="Times New Roman" w:cs="Times New Roman"/>
                <w:sz w:val="22"/>
                <w:szCs w:val="22"/>
              </w:rPr>
              <w:t>&lt;</w:t>
            </w:r>
            <w:r w:rsidR="00EE4F86" w:rsidRPr="0042798D">
              <w:rPr>
                <w:rFonts w:ascii="Times New Roman" w:hAnsi="Times New Roman" w:cs="Times New Roman"/>
                <w:sz w:val="22"/>
                <w:szCs w:val="22"/>
              </w:rPr>
              <w:t>0.001</w:t>
            </w:r>
          </w:p>
        </w:tc>
        <w:tc>
          <w:tcPr>
            <w:tcW w:w="1984" w:type="dxa"/>
            <w:tcBorders>
              <w:top w:val="nil"/>
              <w:bottom w:val="nil"/>
            </w:tcBorders>
          </w:tcPr>
          <w:p w14:paraId="172B1DCB" w14:textId="1806C022" w:rsidR="00EE4F86" w:rsidRPr="0042798D" w:rsidRDefault="00EE4F86" w:rsidP="002B168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2798D">
              <w:rPr>
                <w:rFonts w:ascii="Times New Roman" w:hAnsi="Times New Roman" w:cs="Times New Roman"/>
                <w:sz w:val="22"/>
                <w:szCs w:val="22"/>
              </w:rPr>
              <w:t>0.3</w:t>
            </w:r>
            <w:r w:rsidR="005C0A3E">
              <w:rPr>
                <w:rFonts w:ascii="Times New Roman" w:hAnsi="Times New Roman" w:cs="Times New Roman"/>
                <w:sz w:val="22"/>
                <w:szCs w:val="22"/>
              </w:rPr>
              <w:t>4</w:t>
            </w:r>
            <w:r w:rsidRPr="0042798D">
              <w:rPr>
                <w:rFonts w:ascii="Times New Roman" w:hAnsi="Times New Roman" w:cs="Times New Roman"/>
                <w:sz w:val="22"/>
                <w:szCs w:val="22"/>
              </w:rPr>
              <w:t xml:space="preserve"> (0.</w:t>
            </w:r>
            <w:r w:rsidR="005C0A3E">
              <w:rPr>
                <w:rFonts w:ascii="Times New Roman" w:hAnsi="Times New Roman" w:cs="Times New Roman"/>
                <w:sz w:val="22"/>
                <w:szCs w:val="22"/>
              </w:rPr>
              <w:t>30</w:t>
            </w:r>
            <w:r w:rsidRPr="0042798D">
              <w:rPr>
                <w:rFonts w:ascii="Times New Roman" w:hAnsi="Times New Roman" w:cs="Times New Roman"/>
                <w:sz w:val="22"/>
                <w:szCs w:val="22"/>
              </w:rPr>
              <w:t>-0.</w:t>
            </w:r>
            <w:r w:rsidR="003C7DFB" w:rsidRPr="0042798D">
              <w:rPr>
                <w:rFonts w:ascii="Times New Roman" w:hAnsi="Times New Roman" w:cs="Times New Roman"/>
                <w:sz w:val="22"/>
                <w:szCs w:val="22"/>
              </w:rPr>
              <w:t>3</w:t>
            </w:r>
            <w:r w:rsidR="005C0A3E">
              <w:rPr>
                <w:rFonts w:ascii="Times New Roman" w:hAnsi="Times New Roman" w:cs="Times New Roman"/>
                <w:sz w:val="22"/>
                <w:szCs w:val="22"/>
              </w:rPr>
              <w:t>8</w:t>
            </w:r>
            <w:r w:rsidRPr="0042798D">
              <w:rPr>
                <w:rFonts w:ascii="Times New Roman" w:hAnsi="Times New Roman" w:cs="Times New Roman"/>
                <w:sz w:val="22"/>
                <w:szCs w:val="22"/>
              </w:rPr>
              <w:t>)</w:t>
            </w:r>
          </w:p>
        </w:tc>
        <w:tc>
          <w:tcPr>
            <w:tcW w:w="1078" w:type="dxa"/>
            <w:tcBorders>
              <w:top w:val="nil"/>
              <w:bottom w:val="nil"/>
            </w:tcBorders>
          </w:tcPr>
          <w:p w14:paraId="6C22B34F" w14:textId="77777777" w:rsidR="00EE4F86" w:rsidRPr="0042798D" w:rsidRDefault="00EE4F86" w:rsidP="002B168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2798D">
              <w:rPr>
                <w:rFonts w:ascii="Times New Roman" w:hAnsi="Times New Roman" w:cs="Times New Roman"/>
                <w:sz w:val="22"/>
                <w:szCs w:val="22"/>
              </w:rPr>
              <w:t>&lt;0.001</w:t>
            </w:r>
          </w:p>
        </w:tc>
      </w:tr>
      <w:tr w:rsidR="006F2A20" w:rsidRPr="0042798D" w14:paraId="55C06F9C" w14:textId="77777777" w:rsidTr="002B16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Borders>
              <w:top w:val="nil"/>
              <w:bottom w:val="nil"/>
            </w:tcBorders>
          </w:tcPr>
          <w:p w14:paraId="66DF243D" w14:textId="77777777" w:rsidR="006F2A20" w:rsidRPr="0042798D" w:rsidRDefault="006F2A20" w:rsidP="002B168A">
            <w:pPr>
              <w:rPr>
                <w:rFonts w:ascii="Times New Roman" w:hAnsi="Times New Roman" w:cs="Times New Roman"/>
                <w:sz w:val="22"/>
                <w:szCs w:val="22"/>
              </w:rPr>
            </w:pPr>
          </w:p>
        </w:tc>
        <w:tc>
          <w:tcPr>
            <w:tcW w:w="2126" w:type="dxa"/>
            <w:tcBorders>
              <w:top w:val="nil"/>
              <w:bottom w:val="nil"/>
            </w:tcBorders>
          </w:tcPr>
          <w:p w14:paraId="197E28EE" w14:textId="77777777" w:rsidR="006F2A20" w:rsidRPr="0042798D" w:rsidRDefault="006F2A20" w:rsidP="002B168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tcW w:w="1134" w:type="dxa"/>
            <w:tcBorders>
              <w:top w:val="nil"/>
              <w:bottom w:val="nil"/>
            </w:tcBorders>
          </w:tcPr>
          <w:p w14:paraId="17F4F41A" w14:textId="77777777" w:rsidR="006F2A20" w:rsidRPr="0042798D" w:rsidRDefault="006F2A20" w:rsidP="002B168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tcW w:w="1984" w:type="dxa"/>
            <w:tcBorders>
              <w:top w:val="nil"/>
              <w:bottom w:val="nil"/>
            </w:tcBorders>
          </w:tcPr>
          <w:p w14:paraId="2B45416B" w14:textId="77777777" w:rsidR="006F2A20" w:rsidRPr="0042798D" w:rsidRDefault="006F2A20" w:rsidP="002B168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tcW w:w="1078" w:type="dxa"/>
            <w:tcBorders>
              <w:top w:val="nil"/>
              <w:bottom w:val="nil"/>
            </w:tcBorders>
          </w:tcPr>
          <w:p w14:paraId="1AEB73A6" w14:textId="77777777" w:rsidR="006F2A20" w:rsidRPr="0042798D" w:rsidRDefault="006F2A20" w:rsidP="002B168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r>
      <w:tr w:rsidR="005D4DBE" w:rsidRPr="0042798D" w14:paraId="4F8E43F8" w14:textId="77777777" w:rsidTr="002B168A">
        <w:tc>
          <w:tcPr>
            <w:cnfStyle w:val="001000000000" w:firstRow="0" w:lastRow="0" w:firstColumn="1" w:lastColumn="0" w:oddVBand="0" w:evenVBand="0" w:oddHBand="0" w:evenHBand="0" w:firstRowFirstColumn="0" w:firstRowLastColumn="0" w:lastRowFirstColumn="0" w:lastRowLastColumn="0"/>
            <w:tcW w:w="2694" w:type="dxa"/>
            <w:tcBorders>
              <w:top w:val="nil"/>
              <w:bottom w:val="nil"/>
            </w:tcBorders>
          </w:tcPr>
          <w:p w14:paraId="32487D65" w14:textId="1C9BB511" w:rsidR="005D4DBE" w:rsidRPr="0042798D" w:rsidRDefault="005D4DBE" w:rsidP="005D4DBE">
            <w:pPr>
              <w:rPr>
                <w:rFonts w:ascii="Times New Roman" w:hAnsi="Times New Roman" w:cs="Times New Roman"/>
                <w:sz w:val="22"/>
                <w:szCs w:val="22"/>
              </w:rPr>
            </w:pPr>
            <w:r w:rsidRPr="0042798D">
              <w:rPr>
                <w:rFonts w:ascii="Times New Roman" w:hAnsi="Times New Roman" w:cs="Times New Roman"/>
                <w:sz w:val="22"/>
                <w:szCs w:val="22"/>
              </w:rPr>
              <w:t>Age</w:t>
            </w:r>
          </w:p>
        </w:tc>
        <w:tc>
          <w:tcPr>
            <w:tcW w:w="2126" w:type="dxa"/>
            <w:tcBorders>
              <w:top w:val="nil"/>
              <w:bottom w:val="nil"/>
            </w:tcBorders>
          </w:tcPr>
          <w:p w14:paraId="21FF6289" w14:textId="1C7E1F60" w:rsidR="005D4DBE" w:rsidRPr="0042798D" w:rsidRDefault="005D4DBE" w:rsidP="005D4D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2798D">
              <w:rPr>
                <w:rFonts w:ascii="Times New Roman" w:hAnsi="Times New Roman" w:cs="Times New Roman"/>
                <w:sz w:val="22"/>
                <w:szCs w:val="22"/>
              </w:rPr>
              <w:t>1.00 (1.00-1.01)</w:t>
            </w:r>
          </w:p>
        </w:tc>
        <w:tc>
          <w:tcPr>
            <w:tcW w:w="1134" w:type="dxa"/>
            <w:tcBorders>
              <w:top w:val="nil"/>
              <w:bottom w:val="nil"/>
            </w:tcBorders>
          </w:tcPr>
          <w:p w14:paraId="5D73E940" w14:textId="645AADAC" w:rsidR="005D4DBE" w:rsidRPr="0042798D" w:rsidRDefault="005D4DBE" w:rsidP="005D4D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2798D">
              <w:rPr>
                <w:rFonts w:ascii="Times New Roman" w:hAnsi="Times New Roman" w:cs="Times New Roman"/>
                <w:sz w:val="22"/>
                <w:szCs w:val="22"/>
              </w:rPr>
              <w:t>&lt;0.0</w:t>
            </w:r>
            <w:r w:rsidR="00537317" w:rsidRPr="0042798D">
              <w:rPr>
                <w:rFonts w:ascii="Times New Roman" w:hAnsi="Times New Roman" w:cs="Times New Roman"/>
                <w:sz w:val="22"/>
                <w:szCs w:val="22"/>
              </w:rPr>
              <w:t>37</w:t>
            </w:r>
          </w:p>
        </w:tc>
        <w:tc>
          <w:tcPr>
            <w:tcW w:w="1984" w:type="dxa"/>
            <w:tcBorders>
              <w:top w:val="nil"/>
              <w:bottom w:val="nil"/>
            </w:tcBorders>
          </w:tcPr>
          <w:p w14:paraId="42C82107" w14:textId="7885E64B" w:rsidR="005D4DBE" w:rsidRPr="0042798D" w:rsidRDefault="005D4DBE" w:rsidP="005D4D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2798D">
              <w:rPr>
                <w:rFonts w:ascii="Times New Roman" w:hAnsi="Times New Roman" w:cs="Times New Roman"/>
                <w:sz w:val="22"/>
                <w:szCs w:val="22"/>
              </w:rPr>
              <w:t>1.0</w:t>
            </w:r>
            <w:r w:rsidR="00AD601D" w:rsidRPr="0042798D">
              <w:rPr>
                <w:rFonts w:ascii="Times New Roman" w:hAnsi="Times New Roman" w:cs="Times New Roman"/>
                <w:sz w:val="22"/>
                <w:szCs w:val="22"/>
              </w:rPr>
              <w:t>1</w:t>
            </w:r>
            <w:r w:rsidRPr="0042798D">
              <w:rPr>
                <w:rFonts w:ascii="Times New Roman" w:hAnsi="Times New Roman" w:cs="Times New Roman"/>
                <w:sz w:val="22"/>
                <w:szCs w:val="22"/>
              </w:rPr>
              <w:t xml:space="preserve"> (1.0</w:t>
            </w:r>
            <w:r w:rsidR="00537317" w:rsidRPr="0042798D">
              <w:rPr>
                <w:rFonts w:ascii="Times New Roman" w:hAnsi="Times New Roman" w:cs="Times New Roman"/>
                <w:sz w:val="22"/>
                <w:szCs w:val="22"/>
              </w:rPr>
              <w:t>0</w:t>
            </w:r>
            <w:r w:rsidRPr="0042798D">
              <w:rPr>
                <w:rFonts w:ascii="Times New Roman" w:hAnsi="Times New Roman" w:cs="Times New Roman"/>
                <w:sz w:val="22"/>
                <w:szCs w:val="22"/>
              </w:rPr>
              <w:t>-1.02)</w:t>
            </w:r>
          </w:p>
        </w:tc>
        <w:tc>
          <w:tcPr>
            <w:tcW w:w="1078" w:type="dxa"/>
            <w:tcBorders>
              <w:top w:val="nil"/>
              <w:bottom w:val="nil"/>
            </w:tcBorders>
          </w:tcPr>
          <w:p w14:paraId="12A7EF26" w14:textId="5605A6A7" w:rsidR="005D4DBE" w:rsidRPr="0042798D" w:rsidRDefault="005D4DBE" w:rsidP="005D4D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2798D">
              <w:rPr>
                <w:rFonts w:ascii="Times New Roman" w:hAnsi="Times New Roman" w:cs="Times New Roman"/>
                <w:sz w:val="22"/>
                <w:szCs w:val="22"/>
              </w:rPr>
              <w:t>0.001</w:t>
            </w:r>
          </w:p>
        </w:tc>
      </w:tr>
      <w:tr w:rsidR="00EE4F86" w:rsidRPr="0042798D" w14:paraId="0D4189B4" w14:textId="77777777" w:rsidTr="002B16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Borders>
              <w:top w:val="nil"/>
              <w:bottom w:val="nil"/>
            </w:tcBorders>
          </w:tcPr>
          <w:p w14:paraId="3378EE72" w14:textId="77777777" w:rsidR="00EE4F86" w:rsidRPr="0042798D" w:rsidRDefault="00EE4F86" w:rsidP="002B168A">
            <w:pPr>
              <w:rPr>
                <w:rFonts w:ascii="Times New Roman" w:hAnsi="Times New Roman" w:cs="Times New Roman"/>
                <w:sz w:val="22"/>
                <w:szCs w:val="22"/>
              </w:rPr>
            </w:pPr>
            <w:r w:rsidRPr="0042798D">
              <w:rPr>
                <w:rFonts w:ascii="Times New Roman" w:hAnsi="Times New Roman" w:cs="Times New Roman"/>
                <w:sz w:val="22"/>
                <w:szCs w:val="22"/>
              </w:rPr>
              <w:t> </w:t>
            </w:r>
          </w:p>
        </w:tc>
        <w:tc>
          <w:tcPr>
            <w:tcW w:w="2126" w:type="dxa"/>
            <w:tcBorders>
              <w:top w:val="nil"/>
              <w:bottom w:val="nil"/>
            </w:tcBorders>
          </w:tcPr>
          <w:p w14:paraId="41606AB9" w14:textId="77777777" w:rsidR="00EE4F86" w:rsidRPr="0042798D" w:rsidRDefault="00EE4F86" w:rsidP="002B168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tcW w:w="1134" w:type="dxa"/>
            <w:tcBorders>
              <w:top w:val="nil"/>
              <w:bottom w:val="nil"/>
            </w:tcBorders>
          </w:tcPr>
          <w:p w14:paraId="2AEB16D9" w14:textId="77777777" w:rsidR="00EE4F86" w:rsidRPr="0042798D" w:rsidRDefault="00EE4F86" w:rsidP="002B168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tcW w:w="1984" w:type="dxa"/>
            <w:tcBorders>
              <w:top w:val="nil"/>
              <w:bottom w:val="nil"/>
            </w:tcBorders>
          </w:tcPr>
          <w:p w14:paraId="17D83BEE" w14:textId="77777777" w:rsidR="00EE4F86" w:rsidRPr="0042798D" w:rsidRDefault="00EE4F86" w:rsidP="002B168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tcW w:w="1078" w:type="dxa"/>
            <w:tcBorders>
              <w:top w:val="nil"/>
              <w:bottom w:val="nil"/>
            </w:tcBorders>
          </w:tcPr>
          <w:p w14:paraId="5D7FDCAC" w14:textId="77777777" w:rsidR="00EE4F86" w:rsidRPr="0042798D" w:rsidRDefault="00EE4F86" w:rsidP="002B168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r>
      <w:tr w:rsidR="00EE4F86" w:rsidRPr="0042798D" w14:paraId="7085E6F1" w14:textId="77777777" w:rsidTr="002B168A">
        <w:tc>
          <w:tcPr>
            <w:cnfStyle w:val="001000000000" w:firstRow="0" w:lastRow="0" w:firstColumn="1" w:lastColumn="0" w:oddVBand="0" w:evenVBand="0" w:oddHBand="0" w:evenHBand="0" w:firstRowFirstColumn="0" w:firstRowLastColumn="0" w:lastRowFirstColumn="0" w:lastRowLastColumn="0"/>
            <w:tcW w:w="2694" w:type="dxa"/>
            <w:tcBorders>
              <w:top w:val="nil"/>
              <w:bottom w:val="nil"/>
            </w:tcBorders>
          </w:tcPr>
          <w:p w14:paraId="264C825A" w14:textId="77777777" w:rsidR="00EE4F86" w:rsidRPr="0042798D" w:rsidRDefault="00EE4F86" w:rsidP="002B168A">
            <w:pPr>
              <w:rPr>
                <w:rFonts w:ascii="Times New Roman" w:hAnsi="Times New Roman" w:cs="Times New Roman"/>
                <w:sz w:val="22"/>
                <w:szCs w:val="22"/>
              </w:rPr>
            </w:pPr>
            <w:r w:rsidRPr="0042798D">
              <w:rPr>
                <w:rFonts w:ascii="Times New Roman" w:hAnsi="Times New Roman" w:cs="Times New Roman"/>
                <w:sz w:val="22"/>
                <w:szCs w:val="22"/>
              </w:rPr>
              <w:t>Sex</w:t>
            </w:r>
          </w:p>
        </w:tc>
        <w:tc>
          <w:tcPr>
            <w:tcW w:w="2126" w:type="dxa"/>
            <w:tcBorders>
              <w:top w:val="nil"/>
              <w:bottom w:val="nil"/>
            </w:tcBorders>
          </w:tcPr>
          <w:p w14:paraId="603186DE" w14:textId="77777777" w:rsidR="00EE4F86" w:rsidRPr="0042798D" w:rsidRDefault="00EE4F86" w:rsidP="002B168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134" w:type="dxa"/>
            <w:tcBorders>
              <w:top w:val="nil"/>
              <w:bottom w:val="nil"/>
            </w:tcBorders>
          </w:tcPr>
          <w:p w14:paraId="670FDA1F" w14:textId="77777777" w:rsidR="00EE4F86" w:rsidRPr="0042798D" w:rsidRDefault="00EE4F86" w:rsidP="002B168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984" w:type="dxa"/>
            <w:tcBorders>
              <w:top w:val="nil"/>
              <w:bottom w:val="nil"/>
            </w:tcBorders>
          </w:tcPr>
          <w:p w14:paraId="662FD18B" w14:textId="77777777" w:rsidR="00EE4F86" w:rsidRPr="0042798D" w:rsidRDefault="00EE4F86" w:rsidP="002B168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078" w:type="dxa"/>
            <w:tcBorders>
              <w:top w:val="nil"/>
              <w:bottom w:val="nil"/>
            </w:tcBorders>
          </w:tcPr>
          <w:p w14:paraId="5386AC1E" w14:textId="77777777" w:rsidR="00EE4F86" w:rsidRPr="0042798D" w:rsidRDefault="00EE4F86" w:rsidP="002B168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EE4F86" w:rsidRPr="0042798D" w14:paraId="63457B79" w14:textId="77777777" w:rsidTr="002B16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Borders>
              <w:top w:val="nil"/>
              <w:bottom w:val="nil"/>
            </w:tcBorders>
          </w:tcPr>
          <w:p w14:paraId="5BF9A8E8" w14:textId="77777777" w:rsidR="00EE4F86" w:rsidRPr="0042798D" w:rsidRDefault="00EE4F86" w:rsidP="002B168A">
            <w:pPr>
              <w:rPr>
                <w:rFonts w:ascii="Times New Roman" w:hAnsi="Times New Roman" w:cs="Times New Roman"/>
                <w:b w:val="0"/>
                <w:bCs w:val="0"/>
                <w:sz w:val="22"/>
                <w:szCs w:val="22"/>
              </w:rPr>
            </w:pPr>
            <w:r w:rsidRPr="0042798D">
              <w:rPr>
                <w:rFonts w:ascii="Times New Roman" w:hAnsi="Times New Roman" w:cs="Times New Roman"/>
                <w:b w:val="0"/>
                <w:bCs w:val="0"/>
                <w:sz w:val="22"/>
                <w:szCs w:val="22"/>
              </w:rPr>
              <w:t xml:space="preserve">Female </w:t>
            </w:r>
          </w:p>
        </w:tc>
        <w:tc>
          <w:tcPr>
            <w:tcW w:w="2126" w:type="dxa"/>
            <w:tcBorders>
              <w:top w:val="nil"/>
              <w:bottom w:val="nil"/>
            </w:tcBorders>
          </w:tcPr>
          <w:p w14:paraId="13D1A1C7" w14:textId="77777777" w:rsidR="00EE4F86" w:rsidRPr="0042798D" w:rsidRDefault="00EE4F86" w:rsidP="002B168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42798D">
              <w:rPr>
                <w:rFonts w:ascii="Times New Roman" w:hAnsi="Times New Roman" w:cs="Times New Roman"/>
                <w:sz w:val="22"/>
                <w:szCs w:val="22"/>
              </w:rPr>
              <w:t>Reference</w:t>
            </w:r>
          </w:p>
        </w:tc>
        <w:tc>
          <w:tcPr>
            <w:tcW w:w="1134" w:type="dxa"/>
            <w:tcBorders>
              <w:top w:val="nil"/>
              <w:bottom w:val="nil"/>
            </w:tcBorders>
          </w:tcPr>
          <w:p w14:paraId="6C380C6F" w14:textId="77777777" w:rsidR="00EE4F86" w:rsidRPr="0042798D" w:rsidRDefault="00EE4F86" w:rsidP="002B168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tcW w:w="1984" w:type="dxa"/>
            <w:tcBorders>
              <w:top w:val="nil"/>
              <w:bottom w:val="nil"/>
            </w:tcBorders>
          </w:tcPr>
          <w:p w14:paraId="3D41E08E" w14:textId="77777777" w:rsidR="00EE4F86" w:rsidRPr="0042798D" w:rsidRDefault="00EE4F86" w:rsidP="002B168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42798D">
              <w:rPr>
                <w:rFonts w:ascii="Times New Roman" w:hAnsi="Times New Roman" w:cs="Times New Roman"/>
                <w:sz w:val="22"/>
                <w:szCs w:val="22"/>
              </w:rPr>
              <w:t>Reference</w:t>
            </w:r>
          </w:p>
        </w:tc>
        <w:tc>
          <w:tcPr>
            <w:tcW w:w="1078" w:type="dxa"/>
            <w:tcBorders>
              <w:top w:val="nil"/>
              <w:bottom w:val="nil"/>
            </w:tcBorders>
          </w:tcPr>
          <w:p w14:paraId="23508686" w14:textId="77777777" w:rsidR="00EE4F86" w:rsidRPr="0042798D" w:rsidRDefault="00EE4F86" w:rsidP="002B168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r>
      <w:tr w:rsidR="00EE4F86" w:rsidRPr="0042798D" w14:paraId="33255D1F" w14:textId="77777777" w:rsidTr="002B168A">
        <w:tc>
          <w:tcPr>
            <w:cnfStyle w:val="001000000000" w:firstRow="0" w:lastRow="0" w:firstColumn="1" w:lastColumn="0" w:oddVBand="0" w:evenVBand="0" w:oddHBand="0" w:evenHBand="0" w:firstRowFirstColumn="0" w:firstRowLastColumn="0" w:lastRowFirstColumn="0" w:lastRowLastColumn="0"/>
            <w:tcW w:w="2694" w:type="dxa"/>
            <w:tcBorders>
              <w:top w:val="nil"/>
              <w:bottom w:val="nil"/>
            </w:tcBorders>
          </w:tcPr>
          <w:p w14:paraId="7B9EC505" w14:textId="77777777" w:rsidR="00EE4F86" w:rsidRPr="0042798D" w:rsidRDefault="00EE4F86" w:rsidP="002B168A">
            <w:pPr>
              <w:rPr>
                <w:rFonts w:ascii="Times New Roman" w:hAnsi="Times New Roman" w:cs="Times New Roman"/>
                <w:b w:val="0"/>
                <w:bCs w:val="0"/>
                <w:sz w:val="22"/>
                <w:szCs w:val="22"/>
              </w:rPr>
            </w:pPr>
            <w:r w:rsidRPr="0042798D">
              <w:rPr>
                <w:rFonts w:ascii="Times New Roman" w:hAnsi="Times New Roman" w:cs="Times New Roman"/>
                <w:b w:val="0"/>
                <w:bCs w:val="0"/>
                <w:sz w:val="22"/>
                <w:szCs w:val="22"/>
              </w:rPr>
              <w:t>Male</w:t>
            </w:r>
          </w:p>
        </w:tc>
        <w:tc>
          <w:tcPr>
            <w:tcW w:w="2126" w:type="dxa"/>
            <w:tcBorders>
              <w:top w:val="nil"/>
              <w:bottom w:val="nil"/>
            </w:tcBorders>
          </w:tcPr>
          <w:p w14:paraId="14F93885" w14:textId="3526DB63" w:rsidR="00EE4F86" w:rsidRPr="0042798D" w:rsidRDefault="00EE4F86" w:rsidP="002B168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2798D">
              <w:rPr>
                <w:rFonts w:ascii="Times New Roman" w:hAnsi="Times New Roman" w:cs="Times New Roman"/>
                <w:sz w:val="22"/>
                <w:szCs w:val="22"/>
              </w:rPr>
              <w:t>0.9</w:t>
            </w:r>
            <w:r w:rsidR="00C5206C" w:rsidRPr="0042798D">
              <w:rPr>
                <w:rFonts w:ascii="Times New Roman" w:hAnsi="Times New Roman" w:cs="Times New Roman"/>
                <w:sz w:val="22"/>
                <w:szCs w:val="22"/>
              </w:rPr>
              <w:t>5</w:t>
            </w:r>
            <w:r w:rsidRPr="0042798D">
              <w:rPr>
                <w:rFonts w:ascii="Times New Roman" w:hAnsi="Times New Roman" w:cs="Times New Roman"/>
                <w:sz w:val="22"/>
                <w:szCs w:val="22"/>
              </w:rPr>
              <w:t xml:space="preserve"> (0.9</w:t>
            </w:r>
            <w:r w:rsidR="009C502B" w:rsidRPr="0042798D">
              <w:rPr>
                <w:rFonts w:ascii="Times New Roman" w:hAnsi="Times New Roman" w:cs="Times New Roman"/>
                <w:sz w:val="22"/>
                <w:szCs w:val="22"/>
              </w:rPr>
              <w:t>4</w:t>
            </w:r>
            <w:r w:rsidRPr="0042798D">
              <w:rPr>
                <w:rFonts w:ascii="Times New Roman" w:hAnsi="Times New Roman" w:cs="Times New Roman"/>
                <w:sz w:val="22"/>
                <w:szCs w:val="22"/>
              </w:rPr>
              <w:t>-0.9</w:t>
            </w:r>
            <w:r w:rsidR="009C502B" w:rsidRPr="0042798D">
              <w:rPr>
                <w:rFonts w:ascii="Times New Roman" w:hAnsi="Times New Roman" w:cs="Times New Roman"/>
                <w:sz w:val="22"/>
                <w:szCs w:val="22"/>
              </w:rPr>
              <w:t>7</w:t>
            </w:r>
            <w:r w:rsidRPr="0042798D">
              <w:rPr>
                <w:rFonts w:ascii="Times New Roman" w:hAnsi="Times New Roman" w:cs="Times New Roman"/>
                <w:sz w:val="22"/>
                <w:szCs w:val="22"/>
              </w:rPr>
              <w:t>)</w:t>
            </w:r>
          </w:p>
        </w:tc>
        <w:tc>
          <w:tcPr>
            <w:tcW w:w="1134" w:type="dxa"/>
            <w:tcBorders>
              <w:top w:val="nil"/>
              <w:bottom w:val="nil"/>
            </w:tcBorders>
          </w:tcPr>
          <w:p w14:paraId="37FA08C7" w14:textId="072A9008" w:rsidR="00EE4F86" w:rsidRPr="0042798D" w:rsidRDefault="00484784" w:rsidP="002B168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2798D">
              <w:rPr>
                <w:rFonts w:ascii="Times New Roman" w:hAnsi="Times New Roman" w:cs="Times New Roman"/>
                <w:sz w:val="22"/>
                <w:szCs w:val="22"/>
              </w:rPr>
              <w:t>&lt;</w:t>
            </w:r>
            <w:r w:rsidR="00EE4F86" w:rsidRPr="0042798D">
              <w:rPr>
                <w:rFonts w:ascii="Times New Roman" w:hAnsi="Times New Roman" w:cs="Times New Roman"/>
                <w:sz w:val="22"/>
                <w:szCs w:val="22"/>
              </w:rPr>
              <w:t>0.00</w:t>
            </w:r>
            <w:r w:rsidR="00537317" w:rsidRPr="0042798D">
              <w:rPr>
                <w:rFonts w:ascii="Times New Roman" w:hAnsi="Times New Roman" w:cs="Times New Roman"/>
                <w:sz w:val="22"/>
                <w:szCs w:val="22"/>
              </w:rPr>
              <w:t>1</w:t>
            </w:r>
          </w:p>
        </w:tc>
        <w:tc>
          <w:tcPr>
            <w:tcW w:w="1984" w:type="dxa"/>
            <w:tcBorders>
              <w:top w:val="nil"/>
              <w:bottom w:val="nil"/>
            </w:tcBorders>
          </w:tcPr>
          <w:p w14:paraId="0E2F988E" w14:textId="25FABF55" w:rsidR="00EE4F86" w:rsidRPr="0042798D" w:rsidRDefault="00EE4F86" w:rsidP="002B168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2798D">
              <w:rPr>
                <w:rFonts w:ascii="Times New Roman" w:hAnsi="Times New Roman" w:cs="Times New Roman"/>
                <w:sz w:val="22"/>
                <w:szCs w:val="22"/>
              </w:rPr>
              <w:t>0.7</w:t>
            </w:r>
            <w:r w:rsidR="005C0A3E">
              <w:rPr>
                <w:rFonts w:ascii="Times New Roman" w:hAnsi="Times New Roman" w:cs="Times New Roman"/>
                <w:sz w:val="22"/>
                <w:szCs w:val="22"/>
              </w:rPr>
              <w:t>6</w:t>
            </w:r>
            <w:r w:rsidRPr="0042798D">
              <w:rPr>
                <w:rFonts w:ascii="Times New Roman" w:hAnsi="Times New Roman" w:cs="Times New Roman"/>
                <w:sz w:val="22"/>
                <w:szCs w:val="22"/>
              </w:rPr>
              <w:t xml:space="preserve"> (0.6</w:t>
            </w:r>
            <w:r w:rsidR="005C0A3E">
              <w:rPr>
                <w:rFonts w:ascii="Times New Roman" w:hAnsi="Times New Roman" w:cs="Times New Roman"/>
                <w:sz w:val="22"/>
                <w:szCs w:val="22"/>
              </w:rPr>
              <w:t>8</w:t>
            </w:r>
            <w:r w:rsidRPr="0042798D">
              <w:rPr>
                <w:rFonts w:ascii="Times New Roman" w:hAnsi="Times New Roman" w:cs="Times New Roman"/>
                <w:sz w:val="22"/>
                <w:szCs w:val="22"/>
              </w:rPr>
              <w:t>-0.8</w:t>
            </w:r>
            <w:r w:rsidR="005C0A3E">
              <w:rPr>
                <w:rFonts w:ascii="Times New Roman" w:hAnsi="Times New Roman" w:cs="Times New Roman"/>
                <w:sz w:val="22"/>
                <w:szCs w:val="22"/>
              </w:rPr>
              <w:t>5</w:t>
            </w:r>
            <w:r w:rsidRPr="0042798D">
              <w:rPr>
                <w:rFonts w:ascii="Times New Roman" w:hAnsi="Times New Roman" w:cs="Times New Roman"/>
                <w:sz w:val="22"/>
                <w:szCs w:val="22"/>
              </w:rPr>
              <w:t>)</w:t>
            </w:r>
          </w:p>
        </w:tc>
        <w:tc>
          <w:tcPr>
            <w:tcW w:w="1078" w:type="dxa"/>
            <w:tcBorders>
              <w:top w:val="nil"/>
              <w:bottom w:val="nil"/>
            </w:tcBorders>
          </w:tcPr>
          <w:p w14:paraId="52FC4664" w14:textId="77777777" w:rsidR="00EE4F86" w:rsidRPr="0042798D" w:rsidRDefault="00EE4F86" w:rsidP="002B168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2798D">
              <w:rPr>
                <w:rFonts w:ascii="Times New Roman" w:hAnsi="Times New Roman" w:cs="Times New Roman"/>
                <w:sz w:val="22"/>
                <w:szCs w:val="22"/>
              </w:rPr>
              <w:t>&lt;0.001</w:t>
            </w:r>
          </w:p>
        </w:tc>
      </w:tr>
      <w:tr w:rsidR="00877529" w:rsidRPr="0042798D" w14:paraId="61D80D08" w14:textId="77777777" w:rsidTr="00D13B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Borders>
              <w:top w:val="nil"/>
              <w:bottom w:val="nil"/>
            </w:tcBorders>
          </w:tcPr>
          <w:p w14:paraId="63048B13" w14:textId="77777777" w:rsidR="00877529" w:rsidRPr="0042798D" w:rsidRDefault="00877529" w:rsidP="002B168A">
            <w:pPr>
              <w:rPr>
                <w:rFonts w:ascii="Times New Roman" w:hAnsi="Times New Roman" w:cs="Times New Roman"/>
                <w:sz w:val="22"/>
                <w:szCs w:val="22"/>
              </w:rPr>
            </w:pPr>
          </w:p>
        </w:tc>
        <w:tc>
          <w:tcPr>
            <w:tcW w:w="2126" w:type="dxa"/>
            <w:tcBorders>
              <w:top w:val="nil"/>
              <w:bottom w:val="nil"/>
            </w:tcBorders>
          </w:tcPr>
          <w:p w14:paraId="40584E37" w14:textId="77777777" w:rsidR="00877529" w:rsidRPr="0042798D" w:rsidRDefault="00877529" w:rsidP="002B168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tcW w:w="1134" w:type="dxa"/>
            <w:tcBorders>
              <w:top w:val="nil"/>
              <w:bottom w:val="nil"/>
            </w:tcBorders>
          </w:tcPr>
          <w:p w14:paraId="16BD668E" w14:textId="77777777" w:rsidR="00877529" w:rsidRPr="0042798D" w:rsidRDefault="00877529" w:rsidP="002B168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tcW w:w="1984" w:type="dxa"/>
            <w:tcBorders>
              <w:top w:val="nil"/>
              <w:bottom w:val="nil"/>
            </w:tcBorders>
          </w:tcPr>
          <w:p w14:paraId="7B140F81" w14:textId="77777777" w:rsidR="00877529" w:rsidRPr="0042798D" w:rsidRDefault="00877529" w:rsidP="002B168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tcW w:w="1078" w:type="dxa"/>
            <w:tcBorders>
              <w:top w:val="nil"/>
              <w:bottom w:val="nil"/>
            </w:tcBorders>
          </w:tcPr>
          <w:p w14:paraId="4BA3B15D" w14:textId="77777777" w:rsidR="00877529" w:rsidRPr="0042798D" w:rsidRDefault="00877529" w:rsidP="002B168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r>
      <w:tr w:rsidR="001F7360" w:rsidRPr="0042798D" w14:paraId="0F3CB9C8" w14:textId="77777777" w:rsidTr="002A006D">
        <w:tc>
          <w:tcPr>
            <w:cnfStyle w:val="001000000000" w:firstRow="0" w:lastRow="0" w:firstColumn="1" w:lastColumn="0" w:oddVBand="0" w:evenVBand="0" w:oddHBand="0" w:evenHBand="0" w:firstRowFirstColumn="0" w:firstRowLastColumn="0" w:lastRowFirstColumn="0" w:lastRowLastColumn="0"/>
            <w:tcW w:w="2694" w:type="dxa"/>
            <w:tcBorders>
              <w:top w:val="nil"/>
              <w:bottom w:val="nil"/>
            </w:tcBorders>
          </w:tcPr>
          <w:p w14:paraId="030F2A1B" w14:textId="04B97A50" w:rsidR="001F7360" w:rsidRPr="0042798D" w:rsidRDefault="001F7360" w:rsidP="001F7360">
            <w:pPr>
              <w:rPr>
                <w:rFonts w:ascii="Times New Roman" w:hAnsi="Times New Roman" w:cs="Times New Roman"/>
                <w:sz w:val="22"/>
                <w:szCs w:val="22"/>
              </w:rPr>
            </w:pPr>
            <w:r w:rsidRPr="0042798D">
              <w:rPr>
                <w:rFonts w:ascii="Times New Roman" w:eastAsia="Times New Roman" w:hAnsi="Times New Roman" w:cs="Times New Roman"/>
                <w:sz w:val="22"/>
                <w:szCs w:val="22"/>
                <w:lang w:eastAsia="en-GB"/>
              </w:rPr>
              <w:t>Comorbidities</w:t>
            </w:r>
            <w:r w:rsidR="00423120" w:rsidRPr="0042798D">
              <w:rPr>
                <w:rFonts w:ascii="Times New Roman" w:eastAsia="Times New Roman" w:hAnsi="Times New Roman" w:cs="Times New Roman"/>
                <w:sz w:val="22"/>
                <w:szCs w:val="22"/>
                <w:lang w:eastAsia="en-GB"/>
              </w:rPr>
              <w:t>/</w:t>
            </w:r>
            <w:r w:rsidRPr="0042798D">
              <w:rPr>
                <w:rFonts w:ascii="Times New Roman" w:eastAsia="Times New Roman" w:hAnsi="Times New Roman" w:cs="Times New Roman"/>
                <w:sz w:val="22"/>
                <w:szCs w:val="22"/>
                <w:lang w:eastAsia="en-GB"/>
              </w:rPr>
              <w:t xml:space="preserve"> Complications</w:t>
            </w:r>
            <w:r w:rsidR="00423120" w:rsidRPr="0042798D">
              <w:rPr>
                <w:rFonts w:ascii="Times New Roman" w:eastAsia="Times New Roman" w:hAnsi="Times New Roman" w:cs="Times New Roman"/>
                <w:sz w:val="22"/>
                <w:szCs w:val="22"/>
                <w:lang w:eastAsia="en-GB"/>
              </w:rPr>
              <w:t xml:space="preserve"> Score</w:t>
            </w:r>
          </w:p>
        </w:tc>
        <w:tc>
          <w:tcPr>
            <w:tcW w:w="2126" w:type="dxa"/>
            <w:tcBorders>
              <w:top w:val="nil"/>
              <w:bottom w:val="nil"/>
            </w:tcBorders>
          </w:tcPr>
          <w:p w14:paraId="77CEF272" w14:textId="77777777" w:rsidR="001F7360" w:rsidRPr="0042798D" w:rsidRDefault="001F7360" w:rsidP="001F73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134" w:type="dxa"/>
            <w:tcBorders>
              <w:top w:val="nil"/>
              <w:bottom w:val="nil"/>
            </w:tcBorders>
          </w:tcPr>
          <w:p w14:paraId="5937F8CD" w14:textId="77777777" w:rsidR="001F7360" w:rsidRPr="0042798D" w:rsidRDefault="001F7360" w:rsidP="001F73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984" w:type="dxa"/>
            <w:tcBorders>
              <w:top w:val="nil"/>
              <w:bottom w:val="nil"/>
            </w:tcBorders>
          </w:tcPr>
          <w:p w14:paraId="5350A4C4" w14:textId="77777777" w:rsidR="001F7360" w:rsidRPr="0042798D" w:rsidRDefault="001F7360" w:rsidP="001F73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078" w:type="dxa"/>
            <w:tcBorders>
              <w:top w:val="nil"/>
              <w:bottom w:val="nil"/>
            </w:tcBorders>
          </w:tcPr>
          <w:p w14:paraId="57CDDA4E" w14:textId="77777777" w:rsidR="001F7360" w:rsidRPr="0042798D" w:rsidRDefault="001F7360" w:rsidP="001F73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1F7360" w:rsidRPr="0042798D" w14:paraId="2F9A8227" w14:textId="77777777" w:rsidTr="002A00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Borders>
              <w:top w:val="nil"/>
              <w:bottom w:val="nil"/>
            </w:tcBorders>
          </w:tcPr>
          <w:p w14:paraId="32FE669D" w14:textId="3A8E4C05" w:rsidR="001F7360" w:rsidRPr="0042798D" w:rsidRDefault="001F7360" w:rsidP="001F7360">
            <w:pPr>
              <w:rPr>
                <w:rFonts w:ascii="Times New Roman" w:hAnsi="Times New Roman" w:cs="Times New Roman"/>
                <w:sz w:val="22"/>
                <w:szCs w:val="22"/>
              </w:rPr>
            </w:pPr>
            <w:r w:rsidRPr="0042798D">
              <w:rPr>
                <w:rFonts w:ascii="Times New Roman" w:eastAsia="Times New Roman" w:hAnsi="Times New Roman" w:cs="Times New Roman"/>
                <w:b w:val="0"/>
                <w:sz w:val="22"/>
                <w:szCs w:val="22"/>
                <w:lang w:eastAsia="en-GB"/>
              </w:rPr>
              <w:t>CC Score 0-1</w:t>
            </w:r>
          </w:p>
        </w:tc>
        <w:tc>
          <w:tcPr>
            <w:tcW w:w="2126" w:type="dxa"/>
            <w:tcBorders>
              <w:top w:val="nil"/>
              <w:bottom w:val="nil"/>
            </w:tcBorders>
          </w:tcPr>
          <w:p w14:paraId="64B375B1" w14:textId="538D7C73" w:rsidR="001F7360" w:rsidRPr="0042798D" w:rsidRDefault="00D13BF8" w:rsidP="001F73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42798D">
              <w:rPr>
                <w:rFonts w:ascii="Times New Roman" w:hAnsi="Times New Roman" w:cs="Times New Roman"/>
                <w:sz w:val="22"/>
                <w:szCs w:val="22"/>
              </w:rPr>
              <w:t>Reference</w:t>
            </w:r>
          </w:p>
        </w:tc>
        <w:tc>
          <w:tcPr>
            <w:tcW w:w="1134" w:type="dxa"/>
            <w:tcBorders>
              <w:top w:val="nil"/>
              <w:bottom w:val="nil"/>
            </w:tcBorders>
          </w:tcPr>
          <w:p w14:paraId="53B6ED47" w14:textId="77777777" w:rsidR="001F7360" w:rsidRPr="0042798D" w:rsidRDefault="001F7360" w:rsidP="001F73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tcW w:w="1984" w:type="dxa"/>
            <w:tcBorders>
              <w:top w:val="nil"/>
              <w:bottom w:val="nil"/>
            </w:tcBorders>
          </w:tcPr>
          <w:p w14:paraId="2BB99ECD" w14:textId="04D173B9" w:rsidR="001F7360" w:rsidRPr="0042798D" w:rsidRDefault="00D13BF8" w:rsidP="001F73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42798D">
              <w:rPr>
                <w:rFonts w:ascii="Times New Roman" w:hAnsi="Times New Roman" w:cs="Times New Roman"/>
                <w:sz w:val="22"/>
                <w:szCs w:val="22"/>
              </w:rPr>
              <w:t>Reference</w:t>
            </w:r>
          </w:p>
        </w:tc>
        <w:tc>
          <w:tcPr>
            <w:tcW w:w="1078" w:type="dxa"/>
            <w:tcBorders>
              <w:top w:val="nil"/>
              <w:bottom w:val="nil"/>
            </w:tcBorders>
          </w:tcPr>
          <w:p w14:paraId="0B0DE86E" w14:textId="77777777" w:rsidR="001F7360" w:rsidRPr="0042798D" w:rsidRDefault="001F7360" w:rsidP="001F73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r>
      <w:tr w:rsidR="003C7DFB" w:rsidRPr="0042798D" w14:paraId="0E52257C" w14:textId="77777777" w:rsidTr="002A006D">
        <w:tc>
          <w:tcPr>
            <w:cnfStyle w:val="001000000000" w:firstRow="0" w:lastRow="0" w:firstColumn="1" w:lastColumn="0" w:oddVBand="0" w:evenVBand="0" w:oddHBand="0" w:evenHBand="0" w:firstRowFirstColumn="0" w:firstRowLastColumn="0" w:lastRowFirstColumn="0" w:lastRowLastColumn="0"/>
            <w:tcW w:w="2694" w:type="dxa"/>
            <w:tcBorders>
              <w:top w:val="nil"/>
              <w:bottom w:val="nil"/>
            </w:tcBorders>
          </w:tcPr>
          <w:p w14:paraId="60BB0858" w14:textId="00071F8E" w:rsidR="003C7DFB" w:rsidRPr="0042798D" w:rsidRDefault="003C7DFB" w:rsidP="003C7DFB">
            <w:pPr>
              <w:rPr>
                <w:rFonts w:ascii="Times New Roman" w:hAnsi="Times New Roman" w:cs="Times New Roman"/>
                <w:sz w:val="22"/>
                <w:szCs w:val="22"/>
              </w:rPr>
            </w:pPr>
            <w:r w:rsidRPr="0042798D">
              <w:rPr>
                <w:rFonts w:ascii="Times New Roman" w:eastAsia="Times New Roman" w:hAnsi="Times New Roman" w:cs="Times New Roman"/>
                <w:b w:val="0"/>
                <w:sz w:val="22"/>
                <w:szCs w:val="22"/>
                <w:lang w:eastAsia="en-GB"/>
              </w:rPr>
              <w:t>CC Score 2-3</w:t>
            </w:r>
          </w:p>
        </w:tc>
        <w:tc>
          <w:tcPr>
            <w:tcW w:w="2126" w:type="dxa"/>
            <w:tcBorders>
              <w:top w:val="nil"/>
              <w:bottom w:val="nil"/>
            </w:tcBorders>
          </w:tcPr>
          <w:p w14:paraId="023C018C" w14:textId="389058BC" w:rsidR="003C7DFB" w:rsidRPr="0042798D" w:rsidRDefault="003C7DFB" w:rsidP="003C7D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2798D">
              <w:rPr>
                <w:rFonts w:ascii="Times New Roman" w:hAnsi="Times New Roman" w:cs="Times New Roman"/>
                <w:sz w:val="22"/>
                <w:szCs w:val="22"/>
              </w:rPr>
              <w:t>1.09 (1.07-1.11)</w:t>
            </w:r>
          </w:p>
        </w:tc>
        <w:tc>
          <w:tcPr>
            <w:tcW w:w="1134" w:type="dxa"/>
            <w:tcBorders>
              <w:top w:val="nil"/>
              <w:bottom w:val="nil"/>
            </w:tcBorders>
          </w:tcPr>
          <w:p w14:paraId="531408B6" w14:textId="4F811C2B" w:rsidR="003C7DFB" w:rsidRPr="0042798D" w:rsidRDefault="003C7DFB" w:rsidP="003C7D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2798D">
              <w:rPr>
                <w:rFonts w:ascii="Times New Roman" w:hAnsi="Times New Roman" w:cs="Times New Roman"/>
                <w:sz w:val="22"/>
                <w:szCs w:val="22"/>
              </w:rPr>
              <w:t>&lt;0.001</w:t>
            </w:r>
          </w:p>
        </w:tc>
        <w:tc>
          <w:tcPr>
            <w:tcW w:w="1984" w:type="dxa"/>
            <w:tcBorders>
              <w:top w:val="nil"/>
              <w:bottom w:val="nil"/>
            </w:tcBorders>
          </w:tcPr>
          <w:p w14:paraId="429F1871" w14:textId="4822A73F" w:rsidR="003C7DFB" w:rsidRPr="0042798D" w:rsidRDefault="00E07CA2" w:rsidP="003C7D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2798D">
              <w:rPr>
                <w:rFonts w:ascii="Times New Roman" w:hAnsi="Times New Roman" w:cs="Times New Roman"/>
                <w:sz w:val="22"/>
                <w:szCs w:val="22"/>
              </w:rPr>
              <w:t>1.4</w:t>
            </w:r>
            <w:r w:rsidR="005C0A3E">
              <w:rPr>
                <w:rFonts w:ascii="Times New Roman" w:hAnsi="Times New Roman" w:cs="Times New Roman"/>
                <w:sz w:val="22"/>
                <w:szCs w:val="22"/>
              </w:rPr>
              <w:t>3</w:t>
            </w:r>
            <w:r w:rsidR="00216ADA" w:rsidRPr="0042798D">
              <w:rPr>
                <w:rFonts w:ascii="Times New Roman" w:hAnsi="Times New Roman" w:cs="Times New Roman"/>
                <w:sz w:val="22"/>
                <w:szCs w:val="22"/>
              </w:rPr>
              <w:t xml:space="preserve"> (1.2</w:t>
            </w:r>
            <w:r w:rsidR="005C0A3E">
              <w:rPr>
                <w:rFonts w:ascii="Times New Roman" w:hAnsi="Times New Roman" w:cs="Times New Roman"/>
                <w:sz w:val="22"/>
                <w:szCs w:val="22"/>
              </w:rPr>
              <w:t>7</w:t>
            </w:r>
            <w:r w:rsidR="00216ADA" w:rsidRPr="0042798D">
              <w:rPr>
                <w:rFonts w:ascii="Times New Roman" w:hAnsi="Times New Roman" w:cs="Times New Roman"/>
                <w:sz w:val="22"/>
                <w:szCs w:val="22"/>
              </w:rPr>
              <w:t>-1.6</w:t>
            </w:r>
            <w:r w:rsidR="005C0A3E">
              <w:rPr>
                <w:rFonts w:ascii="Times New Roman" w:hAnsi="Times New Roman" w:cs="Times New Roman"/>
                <w:sz w:val="22"/>
                <w:szCs w:val="22"/>
              </w:rPr>
              <w:t>1</w:t>
            </w:r>
            <w:r w:rsidR="00216ADA" w:rsidRPr="0042798D">
              <w:rPr>
                <w:rFonts w:ascii="Times New Roman" w:hAnsi="Times New Roman" w:cs="Times New Roman"/>
                <w:sz w:val="22"/>
                <w:szCs w:val="22"/>
              </w:rPr>
              <w:t>)</w:t>
            </w:r>
          </w:p>
        </w:tc>
        <w:tc>
          <w:tcPr>
            <w:tcW w:w="1078" w:type="dxa"/>
            <w:tcBorders>
              <w:top w:val="nil"/>
              <w:bottom w:val="nil"/>
            </w:tcBorders>
          </w:tcPr>
          <w:p w14:paraId="6C798E3A" w14:textId="50951DE4" w:rsidR="003C7DFB" w:rsidRPr="0042798D" w:rsidRDefault="003C7DFB" w:rsidP="003C7D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2798D">
              <w:rPr>
                <w:rFonts w:ascii="Times New Roman" w:hAnsi="Times New Roman" w:cs="Times New Roman"/>
                <w:sz w:val="22"/>
                <w:szCs w:val="22"/>
              </w:rPr>
              <w:t>&lt;0.001</w:t>
            </w:r>
          </w:p>
        </w:tc>
      </w:tr>
      <w:tr w:rsidR="003C7DFB" w:rsidRPr="0042798D" w14:paraId="46A34188" w14:textId="77777777" w:rsidTr="002A00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Borders>
              <w:top w:val="nil"/>
              <w:bottom w:val="nil"/>
            </w:tcBorders>
          </w:tcPr>
          <w:p w14:paraId="04CCD6AE" w14:textId="2C5245DB" w:rsidR="003C7DFB" w:rsidRPr="0042798D" w:rsidRDefault="003C7DFB" w:rsidP="003C7DFB">
            <w:pPr>
              <w:rPr>
                <w:rFonts w:ascii="Times New Roman" w:hAnsi="Times New Roman" w:cs="Times New Roman"/>
                <w:sz w:val="22"/>
                <w:szCs w:val="22"/>
              </w:rPr>
            </w:pPr>
            <w:r w:rsidRPr="0042798D">
              <w:rPr>
                <w:rFonts w:ascii="Times New Roman" w:eastAsia="Times New Roman" w:hAnsi="Times New Roman" w:cs="Times New Roman"/>
                <w:b w:val="0"/>
                <w:sz w:val="22"/>
                <w:szCs w:val="22"/>
                <w:lang w:eastAsia="en-GB"/>
              </w:rPr>
              <w:t>CC Score 4-5</w:t>
            </w:r>
          </w:p>
        </w:tc>
        <w:tc>
          <w:tcPr>
            <w:tcW w:w="2126" w:type="dxa"/>
            <w:tcBorders>
              <w:top w:val="nil"/>
              <w:bottom w:val="nil"/>
            </w:tcBorders>
          </w:tcPr>
          <w:p w14:paraId="415482E3" w14:textId="5F194799" w:rsidR="003C7DFB" w:rsidRPr="0042798D" w:rsidRDefault="003C7DFB" w:rsidP="003C7D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42798D">
              <w:rPr>
                <w:rFonts w:ascii="Times New Roman" w:hAnsi="Times New Roman" w:cs="Times New Roman"/>
                <w:sz w:val="22"/>
                <w:szCs w:val="22"/>
              </w:rPr>
              <w:t>1.22 (1.17-1.28)</w:t>
            </w:r>
          </w:p>
        </w:tc>
        <w:tc>
          <w:tcPr>
            <w:tcW w:w="1134" w:type="dxa"/>
            <w:tcBorders>
              <w:top w:val="nil"/>
              <w:bottom w:val="nil"/>
            </w:tcBorders>
          </w:tcPr>
          <w:p w14:paraId="622E28B6" w14:textId="267F9A2C" w:rsidR="003C7DFB" w:rsidRPr="0042798D" w:rsidRDefault="003C7DFB" w:rsidP="003C7D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42798D">
              <w:rPr>
                <w:rFonts w:ascii="Times New Roman" w:hAnsi="Times New Roman" w:cs="Times New Roman"/>
                <w:sz w:val="22"/>
                <w:szCs w:val="22"/>
              </w:rPr>
              <w:t>&lt;0.001</w:t>
            </w:r>
          </w:p>
        </w:tc>
        <w:tc>
          <w:tcPr>
            <w:tcW w:w="1984" w:type="dxa"/>
            <w:tcBorders>
              <w:top w:val="nil"/>
              <w:bottom w:val="nil"/>
            </w:tcBorders>
          </w:tcPr>
          <w:p w14:paraId="1FDCBDB0" w14:textId="34556D77" w:rsidR="003C7DFB" w:rsidRPr="0042798D" w:rsidRDefault="00E07CA2" w:rsidP="003C7D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42798D">
              <w:rPr>
                <w:rFonts w:ascii="Times New Roman" w:hAnsi="Times New Roman" w:cs="Times New Roman"/>
                <w:sz w:val="22"/>
                <w:szCs w:val="22"/>
              </w:rPr>
              <w:t>1.6</w:t>
            </w:r>
            <w:r w:rsidR="005C0A3E">
              <w:rPr>
                <w:rFonts w:ascii="Times New Roman" w:hAnsi="Times New Roman" w:cs="Times New Roman"/>
                <w:sz w:val="22"/>
                <w:szCs w:val="22"/>
              </w:rPr>
              <w:t>4</w:t>
            </w:r>
            <w:r w:rsidR="00216ADA" w:rsidRPr="0042798D">
              <w:rPr>
                <w:rFonts w:ascii="Times New Roman" w:hAnsi="Times New Roman" w:cs="Times New Roman"/>
                <w:sz w:val="22"/>
                <w:szCs w:val="22"/>
              </w:rPr>
              <w:t xml:space="preserve"> </w:t>
            </w:r>
            <w:r w:rsidR="00EB4798" w:rsidRPr="0042798D">
              <w:rPr>
                <w:rFonts w:ascii="Times New Roman" w:hAnsi="Times New Roman" w:cs="Times New Roman"/>
                <w:sz w:val="22"/>
                <w:szCs w:val="22"/>
              </w:rPr>
              <w:t>(1.3</w:t>
            </w:r>
            <w:r w:rsidR="005C0A3E">
              <w:rPr>
                <w:rFonts w:ascii="Times New Roman" w:hAnsi="Times New Roman" w:cs="Times New Roman"/>
                <w:sz w:val="22"/>
                <w:szCs w:val="22"/>
              </w:rPr>
              <w:t>3</w:t>
            </w:r>
            <w:r w:rsidR="00EB4798" w:rsidRPr="0042798D">
              <w:rPr>
                <w:rFonts w:ascii="Times New Roman" w:hAnsi="Times New Roman" w:cs="Times New Roman"/>
                <w:sz w:val="22"/>
                <w:szCs w:val="22"/>
              </w:rPr>
              <w:t>-2.0</w:t>
            </w:r>
            <w:r w:rsidR="005C0A3E">
              <w:rPr>
                <w:rFonts w:ascii="Times New Roman" w:hAnsi="Times New Roman" w:cs="Times New Roman"/>
                <w:sz w:val="22"/>
                <w:szCs w:val="22"/>
              </w:rPr>
              <w:t>1</w:t>
            </w:r>
            <w:r w:rsidR="00EB4798" w:rsidRPr="0042798D">
              <w:rPr>
                <w:rFonts w:ascii="Times New Roman" w:hAnsi="Times New Roman" w:cs="Times New Roman"/>
                <w:sz w:val="22"/>
                <w:szCs w:val="22"/>
              </w:rPr>
              <w:t>)</w:t>
            </w:r>
          </w:p>
        </w:tc>
        <w:tc>
          <w:tcPr>
            <w:tcW w:w="1078" w:type="dxa"/>
            <w:tcBorders>
              <w:top w:val="nil"/>
              <w:bottom w:val="nil"/>
            </w:tcBorders>
          </w:tcPr>
          <w:p w14:paraId="7265CE2B" w14:textId="03A881FB" w:rsidR="003C7DFB" w:rsidRPr="0042798D" w:rsidRDefault="003C7DFB" w:rsidP="003C7D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42798D">
              <w:rPr>
                <w:rFonts w:ascii="Times New Roman" w:hAnsi="Times New Roman" w:cs="Times New Roman"/>
                <w:sz w:val="22"/>
                <w:szCs w:val="22"/>
              </w:rPr>
              <w:t>&lt;0.001</w:t>
            </w:r>
          </w:p>
        </w:tc>
      </w:tr>
      <w:tr w:rsidR="003C7DFB" w:rsidRPr="0042798D" w14:paraId="63F2F501" w14:textId="77777777" w:rsidTr="002A006D">
        <w:tc>
          <w:tcPr>
            <w:cnfStyle w:val="001000000000" w:firstRow="0" w:lastRow="0" w:firstColumn="1" w:lastColumn="0" w:oddVBand="0" w:evenVBand="0" w:oddHBand="0" w:evenHBand="0" w:firstRowFirstColumn="0" w:firstRowLastColumn="0" w:lastRowFirstColumn="0" w:lastRowLastColumn="0"/>
            <w:tcW w:w="2694" w:type="dxa"/>
            <w:tcBorders>
              <w:top w:val="nil"/>
            </w:tcBorders>
          </w:tcPr>
          <w:p w14:paraId="7C65F9F5" w14:textId="6B4EB009" w:rsidR="003C7DFB" w:rsidRPr="0042798D" w:rsidRDefault="003C7DFB" w:rsidP="003C7DFB">
            <w:pPr>
              <w:rPr>
                <w:rFonts w:ascii="Times New Roman" w:hAnsi="Times New Roman" w:cs="Times New Roman"/>
                <w:sz w:val="22"/>
                <w:szCs w:val="22"/>
              </w:rPr>
            </w:pPr>
            <w:r w:rsidRPr="0042798D">
              <w:rPr>
                <w:rFonts w:ascii="Times New Roman" w:eastAsia="Times New Roman" w:hAnsi="Times New Roman" w:cs="Times New Roman"/>
                <w:b w:val="0"/>
                <w:sz w:val="22"/>
                <w:szCs w:val="22"/>
                <w:lang w:eastAsia="en-GB"/>
              </w:rPr>
              <w:t>CC Score 6-7</w:t>
            </w:r>
          </w:p>
        </w:tc>
        <w:tc>
          <w:tcPr>
            <w:tcW w:w="2126" w:type="dxa"/>
            <w:tcBorders>
              <w:top w:val="nil"/>
            </w:tcBorders>
          </w:tcPr>
          <w:p w14:paraId="6F33161A" w14:textId="1A88D711" w:rsidR="003C7DFB" w:rsidRPr="0042798D" w:rsidRDefault="003C7DFB" w:rsidP="003C7D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2798D">
              <w:rPr>
                <w:rFonts w:ascii="Times New Roman" w:hAnsi="Times New Roman" w:cs="Times New Roman"/>
                <w:sz w:val="22"/>
                <w:szCs w:val="22"/>
              </w:rPr>
              <w:t>1.44 (1.37-1.51)</w:t>
            </w:r>
          </w:p>
        </w:tc>
        <w:tc>
          <w:tcPr>
            <w:tcW w:w="1134" w:type="dxa"/>
            <w:tcBorders>
              <w:top w:val="nil"/>
            </w:tcBorders>
          </w:tcPr>
          <w:p w14:paraId="15E3C514" w14:textId="7A16AE33" w:rsidR="003C7DFB" w:rsidRPr="0042798D" w:rsidRDefault="003C7DFB" w:rsidP="003C7D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2798D">
              <w:rPr>
                <w:rFonts w:ascii="Times New Roman" w:hAnsi="Times New Roman" w:cs="Times New Roman"/>
                <w:sz w:val="22"/>
                <w:szCs w:val="22"/>
              </w:rPr>
              <w:t>&lt;0.001</w:t>
            </w:r>
          </w:p>
        </w:tc>
        <w:tc>
          <w:tcPr>
            <w:tcW w:w="1984" w:type="dxa"/>
            <w:tcBorders>
              <w:top w:val="nil"/>
            </w:tcBorders>
          </w:tcPr>
          <w:p w14:paraId="5E0C5DD1" w14:textId="68977533" w:rsidR="003C7DFB" w:rsidRPr="0042798D" w:rsidRDefault="00E07CA2" w:rsidP="003C7D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2798D">
              <w:rPr>
                <w:rFonts w:ascii="Times New Roman" w:hAnsi="Times New Roman" w:cs="Times New Roman"/>
                <w:sz w:val="22"/>
                <w:szCs w:val="22"/>
              </w:rPr>
              <w:t>2.</w:t>
            </w:r>
            <w:r w:rsidR="005C0A3E">
              <w:rPr>
                <w:rFonts w:ascii="Times New Roman" w:hAnsi="Times New Roman" w:cs="Times New Roman"/>
                <w:sz w:val="22"/>
                <w:szCs w:val="22"/>
              </w:rPr>
              <w:t>67</w:t>
            </w:r>
            <w:r w:rsidR="00EB4798" w:rsidRPr="0042798D">
              <w:rPr>
                <w:rFonts w:ascii="Times New Roman" w:hAnsi="Times New Roman" w:cs="Times New Roman"/>
                <w:sz w:val="22"/>
                <w:szCs w:val="22"/>
              </w:rPr>
              <w:t xml:space="preserve"> (2.</w:t>
            </w:r>
            <w:r w:rsidR="005C0A3E">
              <w:rPr>
                <w:rFonts w:ascii="Times New Roman" w:hAnsi="Times New Roman" w:cs="Times New Roman"/>
                <w:sz w:val="22"/>
                <w:szCs w:val="22"/>
              </w:rPr>
              <w:t>16</w:t>
            </w:r>
            <w:r w:rsidR="00EB4798" w:rsidRPr="0042798D">
              <w:rPr>
                <w:rFonts w:ascii="Times New Roman" w:hAnsi="Times New Roman" w:cs="Times New Roman"/>
                <w:sz w:val="22"/>
                <w:szCs w:val="22"/>
              </w:rPr>
              <w:t>-3.</w:t>
            </w:r>
            <w:r w:rsidR="005C0A3E">
              <w:rPr>
                <w:rFonts w:ascii="Times New Roman" w:hAnsi="Times New Roman" w:cs="Times New Roman"/>
                <w:sz w:val="22"/>
                <w:szCs w:val="22"/>
              </w:rPr>
              <w:t>32</w:t>
            </w:r>
            <w:r w:rsidR="00EB4798" w:rsidRPr="0042798D">
              <w:rPr>
                <w:rFonts w:ascii="Times New Roman" w:hAnsi="Times New Roman" w:cs="Times New Roman"/>
                <w:sz w:val="22"/>
                <w:szCs w:val="22"/>
              </w:rPr>
              <w:t>)</w:t>
            </w:r>
          </w:p>
        </w:tc>
        <w:tc>
          <w:tcPr>
            <w:tcW w:w="1078" w:type="dxa"/>
            <w:tcBorders>
              <w:top w:val="nil"/>
            </w:tcBorders>
          </w:tcPr>
          <w:p w14:paraId="1B77F4B1" w14:textId="728F3EF7" w:rsidR="003C7DFB" w:rsidRPr="0042798D" w:rsidRDefault="003C7DFB" w:rsidP="003C7D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2798D">
              <w:rPr>
                <w:rFonts w:ascii="Times New Roman" w:hAnsi="Times New Roman" w:cs="Times New Roman"/>
                <w:sz w:val="22"/>
                <w:szCs w:val="22"/>
              </w:rPr>
              <w:t>&lt;0.001</w:t>
            </w:r>
          </w:p>
        </w:tc>
      </w:tr>
      <w:tr w:rsidR="003C7DFB" w:rsidRPr="0042798D" w14:paraId="4A90F56A" w14:textId="77777777" w:rsidTr="00D13B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Borders>
              <w:top w:val="nil"/>
              <w:bottom w:val="nil"/>
            </w:tcBorders>
          </w:tcPr>
          <w:p w14:paraId="398E75AD" w14:textId="44C429B4" w:rsidR="003C7DFB" w:rsidRPr="0042798D" w:rsidRDefault="003C7DFB" w:rsidP="003C7DFB">
            <w:pPr>
              <w:rPr>
                <w:rFonts w:ascii="Times New Roman" w:hAnsi="Times New Roman" w:cs="Times New Roman"/>
                <w:sz w:val="22"/>
                <w:szCs w:val="22"/>
              </w:rPr>
            </w:pPr>
            <w:r w:rsidRPr="0042798D">
              <w:rPr>
                <w:rFonts w:ascii="Times New Roman" w:eastAsia="Times New Roman" w:hAnsi="Times New Roman" w:cs="Times New Roman"/>
                <w:b w:val="0"/>
                <w:sz w:val="22"/>
                <w:szCs w:val="22"/>
                <w:lang w:eastAsia="en-GB"/>
              </w:rPr>
              <w:t>CC Score 8+</w:t>
            </w:r>
          </w:p>
        </w:tc>
        <w:tc>
          <w:tcPr>
            <w:tcW w:w="2126" w:type="dxa"/>
            <w:tcBorders>
              <w:top w:val="nil"/>
              <w:bottom w:val="nil"/>
            </w:tcBorders>
          </w:tcPr>
          <w:p w14:paraId="29452FF0" w14:textId="24A59831" w:rsidR="003C7DFB" w:rsidRPr="0042798D" w:rsidRDefault="003C7DFB" w:rsidP="003C7D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42798D">
              <w:rPr>
                <w:rFonts w:ascii="Times New Roman" w:hAnsi="Times New Roman" w:cs="Times New Roman"/>
                <w:sz w:val="22"/>
                <w:szCs w:val="22"/>
              </w:rPr>
              <w:t>1.72 (1.54-1.91)</w:t>
            </w:r>
          </w:p>
        </w:tc>
        <w:tc>
          <w:tcPr>
            <w:tcW w:w="1134" w:type="dxa"/>
            <w:tcBorders>
              <w:top w:val="nil"/>
              <w:bottom w:val="nil"/>
            </w:tcBorders>
          </w:tcPr>
          <w:p w14:paraId="5E4CC59B" w14:textId="0B68F9F2" w:rsidR="003C7DFB" w:rsidRPr="0042798D" w:rsidRDefault="003C7DFB" w:rsidP="003C7D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42798D">
              <w:rPr>
                <w:rFonts w:ascii="Times New Roman" w:hAnsi="Times New Roman" w:cs="Times New Roman"/>
                <w:sz w:val="22"/>
                <w:szCs w:val="22"/>
              </w:rPr>
              <w:t>&lt;0.001</w:t>
            </w:r>
          </w:p>
        </w:tc>
        <w:tc>
          <w:tcPr>
            <w:tcW w:w="1984" w:type="dxa"/>
            <w:tcBorders>
              <w:top w:val="nil"/>
              <w:bottom w:val="nil"/>
            </w:tcBorders>
          </w:tcPr>
          <w:p w14:paraId="4245A6B9" w14:textId="4E61D7A9" w:rsidR="003C7DFB" w:rsidRPr="0042798D" w:rsidRDefault="009646C9" w:rsidP="003C7D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42798D">
              <w:rPr>
                <w:rFonts w:ascii="Times New Roman" w:hAnsi="Times New Roman" w:cs="Times New Roman"/>
                <w:sz w:val="22"/>
                <w:szCs w:val="22"/>
              </w:rPr>
              <w:t>4.</w:t>
            </w:r>
            <w:r w:rsidR="005C0A3E">
              <w:rPr>
                <w:rFonts w:ascii="Times New Roman" w:hAnsi="Times New Roman" w:cs="Times New Roman"/>
                <w:sz w:val="22"/>
                <w:szCs w:val="22"/>
              </w:rPr>
              <w:t>05</w:t>
            </w:r>
            <w:r w:rsidR="00443E78" w:rsidRPr="0042798D">
              <w:rPr>
                <w:rFonts w:ascii="Times New Roman" w:hAnsi="Times New Roman" w:cs="Times New Roman"/>
                <w:sz w:val="22"/>
                <w:szCs w:val="22"/>
              </w:rPr>
              <w:t xml:space="preserve"> (2.</w:t>
            </w:r>
            <w:r w:rsidR="005C0A3E">
              <w:rPr>
                <w:rFonts w:ascii="Times New Roman" w:hAnsi="Times New Roman" w:cs="Times New Roman"/>
                <w:sz w:val="22"/>
                <w:szCs w:val="22"/>
              </w:rPr>
              <w:t>67</w:t>
            </w:r>
            <w:r w:rsidR="00443E78" w:rsidRPr="0042798D">
              <w:rPr>
                <w:rFonts w:ascii="Times New Roman" w:hAnsi="Times New Roman" w:cs="Times New Roman"/>
                <w:sz w:val="22"/>
                <w:szCs w:val="22"/>
              </w:rPr>
              <w:t>-6.</w:t>
            </w:r>
            <w:r w:rsidR="005C0A3E">
              <w:rPr>
                <w:rFonts w:ascii="Times New Roman" w:hAnsi="Times New Roman" w:cs="Times New Roman"/>
                <w:sz w:val="22"/>
                <w:szCs w:val="22"/>
              </w:rPr>
              <w:t>17</w:t>
            </w:r>
            <w:r w:rsidR="00443E78" w:rsidRPr="0042798D">
              <w:rPr>
                <w:rFonts w:ascii="Times New Roman" w:hAnsi="Times New Roman" w:cs="Times New Roman"/>
                <w:sz w:val="22"/>
                <w:szCs w:val="22"/>
              </w:rPr>
              <w:t>)</w:t>
            </w:r>
          </w:p>
        </w:tc>
        <w:tc>
          <w:tcPr>
            <w:tcW w:w="1078" w:type="dxa"/>
            <w:tcBorders>
              <w:top w:val="nil"/>
              <w:bottom w:val="nil"/>
            </w:tcBorders>
          </w:tcPr>
          <w:p w14:paraId="0519D1C4" w14:textId="7C6F8030" w:rsidR="003C7DFB" w:rsidRPr="0042798D" w:rsidRDefault="003C7DFB" w:rsidP="003C7DF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42798D">
              <w:rPr>
                <w:rFonts w:ascii="Times New Roman" w:hAnsi="Times New Roman" w:cs="Times New Roman"/>
                <w:sz w:val="22"/>
                <w:szCs w:val="22"/>
              </w:rPr>
              <w:t>&lt;0.001</w:t>
            </w:r>
          </w:p>
        </w:tc>
      </w:tr>
      <w:tr w:rsidR="001F7360" w:rsidRPr="0042798D" w14:paraId="67D11D3E" w14:textId="77777777" w:rsidTr="00D13BF8">
        <w:tc>
          <w:tcPr>
            <w:cnfStyle w:val="001000000000" w:firstRow="0" w:lastRow="0" w:firstColumn="1" w:lastColumn="0" w:oddVBand="0" w:evenVBand="0" w:oddHBand="0" w:evenHBand="0" w:firstRowFirstColumn="0" w:firstRowLastColumn="0" w:lastRowFirstColumn="0" w:lastRowLastColumn="0"/>
            <w:tcW w:w="2694" w:type="dxa"/>
            <w:tcBorders>
              <w:top w:val="nil"/>
            </w:tcBorders>
          </w:tcPr>
          <w:p w14:paraId="28E9D3B2" w14:textId="77777777" w:rsidR="001F7360" w:rsidRPr="0042798D" w:rsidRDefault="001F7360" w:rsidP="001F7360">
            <w:pPr>
              <w:rPr>
                <w:rFonts w:ascii="Times New Roman" w:hAnsi="Times New Roman" w:cs="Times New Roman"/>
                <w:sz w:val="22"/>
                <w:szCs w:val="22"/>
              </w:rPr>
            </w:pPr>
          </w:p>
        </w:tc>
        <w:tc>
          <w:tcPr>
            <w:tcW w:w="2126" w:type="dxa"/>
            <w:tcBorders>
              <w:top w:val="nil"/>
            </w:tcBorders>
          </w:tcPr>
          <w:p w14:paraId="2D6B17ED" w14:textId="77777777" w:rsidR="001F7360" w:rsidRPr="0042798D" w:rsidRDefault="001F7360" w:rsidP="001F73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134" w:type="dxa"/>
            <w:tcBorders>
              <w:top w:val="nil"/>
            </w:tcBorders>
          </w:tcPr>
          <w:p w14:paraId="0081A4C9" w14:textId="77777777" w:rsidR="001F7360" w:rsidRPr="0042798D" w:rsidRDefault="001F7360" w:rsidP="001F73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984" w:type="dxa"/>
            <w:tcBorders>
              <w:top w:val="nil"/>
            </w:tcBorders>
          </w:tcPr>
          <w:p w14:paraId="089B63A7" w14:textId="77777777" w:rsidR="001F7360" w:rsidRPr="0042798D" w:rsidRDefault="001F7360" w:rsidP="001F73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078" w:type="dxa"/>
            <w:tcBorders>
              <w:top w:val="nil"/>
            </w:tcBorders>
          </w:tcPr>
          <w:p w14:paraId="4C4AACB9" w14:textId="77777777" w:rsidR="001F7360" w:rsidRPr="0042798D" w:rsidRDefault="001F7360" w:rsidP="001F73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1F7360" w:rsidRPr="0042798D" w14:paraId="721052DF" w14:textId="77777777" w:rsidTr="002B16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5"/>
          </w:tcPr>
          <w:p w14:paraId="78806E31" w14:textId="73434C47" w:rsidR="001F7360" w:rsidRPr="0042798D" w:rsidRDefault="001F7360" w:rsidP="001F7360">
            <w:pPr>
              <w:rPr>
                <w:rFonts w:ascii="Times New Roman" w:hAnsi="Times New Roman" w:cs="Times New Roman"/>
                <w:sz w:val="22"/>
                <w:szCs w:val="22"/>
              </w:rPr>
            </w:pPr>
            <w:r w:rsidRPr="0042798D">
              <w:rPr>
                <w:rFonts w:ascii="Times New Roman" w:hAnsi="Times New Roman" w:cs="Times New Roman"/>
                <w:b w:val="0"/>
                <w:bCs w:val="0"/>
                <w:sz w:val="22"/>
                <w:szCs w:val="22"/>
              </w:rPr>
              <w:t>*Ratios are obtained by taking the exponent of the coefficient outputs of the regression model.</w:t>
            </w:r>
            <w:r w:rsidR="009905EB" w:rsidRPr="0042798D">
              <w:rPr>
                <w:rFonts w:ascii="Times New Roman" w:hAnsi="Times New Roman" w:cs="Times New Roman"/>
                <w:sz w:val="22"/>
                <w:szCs w:val="22"/>
              </w:rPr>
              <w:t xml:space="preserve"> </w:t>
            </w:r>
            <w:r w:rsidRPr="0042798D">
              <w:rPr>
                <w:rFonts w:ascii="Times New Roman" w:hAnsi="Times New Roman" w:cs="Times New Roman"/>
                <w:b w:val="0"/>
                <w:bCs w:val="0"/>
                <w:sz w:val="22"/>
                <w:szCs w:val="22"/>
              </w:rPr>
              <w:t>**Represents of the cost of staying in hospital.</w:t>
            </w:r>
          </w:p>
        </w:tc>
      </w:tr>
    </w:tbl>
    <w:p w14:paraId="25F0BA62" w14:textId="77777777" w:rsidR="008A6702" w:rsidRDefault="008A6702" w:rsidP="00431DEE">
      <w:pPr>
        <w:spacing w:line="360" w:lineRule="auto"/>
        <w:jc w:val="both"/>
        <w:rPr>
          <w:rFonts w:ascii="Times New Roman" w:hAnsi="Times New Roman" w:cs="Times New Roman"/>
        </w:rPr>
      </w:pPr>
    </w:p>
    <w:p w14:paraId="7822B4D1" w14:textId="2BF2964F" w:rsidR="00AC676A" w:rsidRPr="0042798D" w:rsidRDefault="00DA3689" w:rsidP="009C1796">
      <w:pPr>
        <w:spacing w:line="360" w:lineRule="auto"/>
        <w:jc w:val="both"/>
        <w:rPr>
          <w:rFonts w:ascii="Times New Roman" w:hAnsi="Times New Roman" w:cs="Times New Roman"/>
        </w:rPr>
      </w:pPr>
      <w:r w:rsidRPr="0042798D">
        <w:rPr>
          <w:rFonts w:ascii="Times New Roman" w:hAnsi="Times New Roman" w:cs="Times New Roman"/>
        </w:rPr>
        <w:t>A s</w:t>
      </w:r>
      <w:r w:rsidR="003B2772" w:rsidRPr="0042798D">
        <w:rPr>
          <w:rFonts w:ascii="Times New Roman" w:hAnsi="Times New Roman" w:cs="Times New Roman"/>
        </w:rPr>
        <w:t xml:space="preserve">econd sensitivity analysis was conducted </w:t>
      </w:r>
      <w:r w:rsidR="008D4AA7" w:rsidRPr="0042798D">
        <w:rPr>
          <w:rFonts w:ascii="Times New Roman" w:hAnsi="Times New Roman" w:cs="Times New Roman"/>
        </w:rPr>
        <w:t xml:space="preserve">that conservatively </w:t>
      </w:r>
      <w:r w:rsidR="002944C8" w:rsidRPr="0042798D">
        <w:rPr>
          <w:rFonts w:ascii="Times New Roman" w:hAnsi="Times New Roman" w:cs="Times New Roman"/>
        </w:rPr>
        <w:t>assum</w:t>
      </w:r>
      <w:r w:rsidR="008D4AA7" w:rsidRPr="0042798D">
        <w:rPr>
          <w:rFonts w:ascii="Times New Roman" w:hAnsi="Times New Roman" w:cs="Times New Roman"/>
        </w:rPr>
        <w:t>ed</w:t>
      </w:r>
      <w:r w:rsidR="002944C8" w:rsidRPr="0042798D">
        <w:rPr>
          <w:rFonts w:ascii="Times New Roman" w:hAnsi="Times New Roman" w:cs="Times New Roman"/>
        </w:rPr>
        <w:t xml:space="preserve"> </w:t>
      </w:r>
      <w:r w:rsidR="008D4AA7" w:rsidRPr="0042798D">
        <w:rPr>
          <w:rFonts w:ascii="Times New Roman" w:hAnsi="Times New Roman" w:cs="Times New Roman"/>
        </w:rPr>
        <w:t xml:space="preserve">that </w:t>
      </w:r>
      <w:r w:rsidR="002944C8" w:rsidRPr="0042798D">
        <w:rPr>
          <w:rFonts w:ascii="Times New Roman" w:hAnsi="Times New Roman" w:cs="Times New Roman"/>
        </w:rPr>
        <w:t>readmission rate</w:t>
      </w:r>
      <w:r w:rsidR="008D4AA7" w:rsidRPr="0042798D">
        <w:rPr>
          <w:rFonts w:ascii="Times New Roman" w:hAnsi="Times New Roman" w:cs="Times New Roman"/>
        </w:rPr>
        <w:t>s were 2% higher with</w:t>
      </w:r>
      <w:r w:rsidR="002944C8" w:rsidRPr="0042798D">
        <w:rPr>
          <w:rFonts w:ascii="Times New Roman" w:hAnsi="Times New Roman" w:cs="Times New Roman"/>
        </w:rPr>
        <w:t xml:space="preserve"> </w:t>
      </w:r>
      <w:r w:rsidR="006C03F9" w:rsidRPr="0042798D">
        <w:rPr>
          <w:rFonts w:ascii="Times New Roman" w:hAnsi="Times New Roman" w:cs="Times New Roman"/>
        </w:rPr>
        <w:t xml:space="preserve">the </w:t>
      </w:r>
      <w:r w:rsidR="00E9447E" w:rsidRPr="0042798D">
        <w:rPr>
          <w:rFonts w:ascii="Times New Roman" w:hAnsi="Times New Roman" w:cs="Times New Roman"/>
        </w:rPr>
        <w:t>day surgery</w:t>
      </w:r>
      <w:r w:rsidR="006C03F9" w:rsidRPr="0042798D">
        <w:rPr>
          <w:rFonts w:ascii="Times New Roman" w:hAnsi="Times New Roman" w:cs="Times New Roman"/>
        </w:rPr>
        <w:t xml:space="preserve"> pathway</w:t>
      </w:r>
      <w:r w:rsidR="008D4AA7" w:rsidRPr="0042798D">
        <w:rPr>
          <w:rFonts w:ascii="Times New Roman" w:hAnsi="Times New Roman" w:cs="Times New Roman"/>
        </w:rPr>
        <w:t xml:space="preserve"> than the inpatient pathway. Data on readmissions was not captured by the HES extract, therefore the readmission rate was assumed based on other studies </w:t>
      </w:r>
      <w:r w:rsidR="004C303C">
        <w:rPr>
          <w:rFonts w:ascii="Times New Roman" w:hAnsi="Times New Roman" w:cs="Times New Roman"/>
        </w:rPr>
        <w:t>found in a</w:t>
      </w:r>
      <w:r w:rsidR="008D4AA7" w:rsidRPr="0042798D">
        <w:rPr>
          <w:rFonts w:ascii="Times New Roman" w:hAnsi="Times New Roman" w:cs="Times New Roman"/>
        </w:rPr>
        <w:t xml:space="preserve"> literature review. This 2% figure reflects the midpoint of the range of</w:t>
      </w:r>
      <w:r w:rsidR="001B4B80" w:rsidRPr="0042798D">
        <w:rPr>
          <w:rFonts w:ascii="Times New Roman" w:hAnsi="Times New Roman" w:cs="Times New Roman"/>
        </w:rPr>
        <w:t xml:space="preserve"> readmission rate</w:t>
      </w:r>
      <w:r w:rsidR="008D4AA7" w:rsidRPr="0042798D">
        <w:rPr>
          <w:rFonts w:ascii="Times New Roman" w:hAnsi="Times New Roman" w:cs="Times New Roman"/>
        </w:rPr>
        <w:t>s reported with day case pathways</w:t>
      </w:r>
      <w:r w:rsidR="001B4B80" w:rsidRPr="0042798D">
        <w:rPr>
          <w:rFonts w:ascii="Times New Roman" w:hAnsi="Times New Roman" w:cs="Times New Roman"/>
        </w:rPr>
        <w:t xml:space="preserve"> in </w:t>
      </w:r>
      <w:r w:rsidR="008D4AA7" w:rsidRPr="0042798D">
        <w:rPr>
          <w:rFonts w:ascii="Times New Roman" w:hAnsi="Times New Roman" w:cs="Times New Roman"/>
        </w:rPr>
        <w:t xml:space="preserve">previous studies, which was </w:t>
      </w:r>
      <w:r w:rsidR="001B4B80" w:rsidRPr="0042798D">
        <w:rPr>
          <w:rFonts w:ascii="Times New Roman" w:hAnsi="Times New Roman" w:cs="Times New Roman"/>
        </w:rPr>
        <w:t>from 0.88% to 3.72%</w:t>
      </w:r>
      <w:r w:rsidR="001239BA">
        <w:rPr>
          <w:rFonts w:ascii="Times New Roman" w:hAnsi="Times New Roman" w:cs="Times New Roman"/>
        </w:rPr>
        <w:t xml:space="preserve"> </w:t>
      </w:r>
      <w:r w:rsidR="009111EE" w:rsidRPr="0042798D">
        <w:rPr>
          <w:rFonts w:ascii="Times New Roman" w:hAnsi="Times New Roman" w:cs="Times New Roman"/>
        </w:rPr>
        <w:fldChar w:fldCharType="begin">
          <w:fldData xml:space="preserve">PEVuZE5vdGU+PENpdGU+PEF1dGhvcj5IdXI8L0F1dGhvcj48WWVhcj4yMDIxPC9ZZWFyPjxSZWNO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</w:fldData>
        </w:fldChar>
      </w:r>
      <w:r w:rsidR="004C303C">
        <w:rPr>
          <w:rFonts w:ascii="Times New Roman" w:hAnsi="Times New Roman" w:cs="Times New Roman"/>
        </w:rPr>
        <w:instrText xml:space="preserve"> ADDIN EN.CITE </w:instrText>
      </w:r>
      <w:r w:rsidR="004C303C">
        <w:rPr>
          <w:rFonts w:ascii="Times New Roman" w:hAnsi="Times New Roman" w:cs="Times New Roman"/>
        </w:rPr>
        <w:fldChar w:fldCharType="begin">
          <w:fldData xml:space="preserve">PEVuZE5vdGU+PENpdGU+PEF1dGhvcj5IdXI8L0F1dGhvcj48WWVhcj4yMDIxPC9ZZWFyPjxSZWNO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</w:fldData>
        </w:fldChar>
      </w:r>
      <w:r w:rsidR="004C303C">
        <w:rPr>
          <w:rFonts w:ascii="Times New Roman" w:hAnsi="Times New Roman" w:cs="Times New Roman"/>
        </w:rPr>
        <w:instrText xml:space="preserve"> ADDIN EN.CITE.DATA </w:instrText>
      </w:r>
      <w:r w:rsidR="004C303C">
        <w:rPr>
          <w:rFonts w:ascii="Times New Roman" w:hAnsi="Times New Roman" w:cs="Times New Roman"/>
        </w:rPr>
      </w:r>
      <w:r w:rsidR="004C303C">
        <w:rPr>
          <w:rFonts w:ascii="Times New Roman" w:hAnsi="Times New Roman" w:cs="Times New Roman"/>
        </w:rPr>
        <w:fldChar w:fldCharType="end"/>
      </w:r>
      <w:r w:rsidR="009111EE" w:rsidRPr="0042798D">
        <w:rPr>
          <w:rFonts w:ascii="Times New Roman" w:hAnsi="Times New Roman" w:cs="Times New Roman"/>
        </w:rPr>
      </w:r>
      <w:r w:rsidR="009111EE" w:rsidRPr="0042798D">
        <w:rPr>
          <w:rFonts w:ascii="Times New Roman" w:hAnsi="Times New Roman" w:cs="Times New Roman"/>
        </w:rPr>
        <w:fldChar w:fldCharType="separate"/>
      </w:r>
      <w:r w:rsidR="004C303C">
        <w:rPr>
          <w:rFonts w:ascii="Times New Roman" w:hAnsi="Times New Roman" w:cs="Times New Roman"/>
          <w:noProof/>
        </w:rPr>
        <w:t>[</w:t>
      </w:r>
      <w:hyperlink w:anchor="_ENREF_11" w:tooltip="Hur, 2021 #8" w:history="1">
        <w:r w:rsidR="004C303C">
          <w:rPr>
            <w:rFonts w:ascii="Times New Roman" w:hAnsi="Times New Roman" w:cs="Times New Roman"/>
            <w:noProof/>
          </w:rPr>
          <w:t>11-13</w:t>
        </w:r>
      </w:hyperlink>
      <w:r w:rsidR="004C303C">
        <w:rPr>
          <w:rFonts w:ascii="Times New Roman" w:hAnsi="Times New Roman" w:cs="Times New Roman"/>
          <w:noProof/>
        </w:rPr>
        <w:t>]</w:t>
      </w:r>
      <w:r w:rsidR="009111EE" w:rsidRPr="0042798D">
        <w:rPr>
          <w:rFonts w:ascii="Times New Roman" w:hAnsi="Times New Roman" w:cs="Times New Roman"/>
        </w:rPr>
        <w:fldChar w:fldCharType="end"/>
      </w:r>
      <w:r w:rsidR="001239BA">
        <w:rPr>
          <w:rFonts w:ascii="Times New Roman" w:hAnsi="Times New Roman" w:cs="Times New Roman"/>
        </w:rPr>
        <w:t>.</w:t>
      </w:r>
      <w:r w:rsidR="00865A0E" w:rsidRPr="0042798D">
        <w:rPr>
          <w:rFonts w:ascii="Times New Roman" w:hAnsi="Times New Roman" w:cs="Times New Roman"/>
        </w:rPr>
        <w:t xml:space="preserve"> </w:t>
      </w:r>
      <w:r w:rsidR="00D75566" w:rsidRPr="0042798D">
        <w:rPr>
          <w:rFonts w:ascii="Times New Roman" w:hAnsi="Times New Roman" w:cs="Times New Roman"/>
        </w:rPr>
        <w:t>For the sensitivity analysis</w:t>
      </w:r>
      <w:r w:rsidR="00865A0E" w:rsidRPr="0042798D">
        <w:rPr>
          <w:rFonts w:ascii="Times New Roman" w:hAnsi="Times New Roman" w:cs="Times New Roman"/>
        </w:rPr>
        <w:t>, it was assumed that</w:t>
      </w:r>
      <w:r w:rsidR="002944C8" w:rsidRPr="0042798D">
        <w:rPr>
          <w:rFonts w:ascii="Times New Roman" w:hAnsi="Times New Roman" w:cs="Times New Roman"/>
        </w:rPr>
        <w:t xml:space="preserve"> every readmitted patient</w:t>
      </w:r>
      <w:r w:rsidR="00865A0E" w:rsidRPr="0042798D">
        <w:rPr>
          <w:rFonts w:ascii="Times New Roman" w:hAnsi="Times New Roman" w:cs="Times New Roman"/>
        </w:rPr>
        <w:t xml:space="preserve"> would spend two nights in hospital</w:t>
      </w:r>
      <w:r w:rsidR="002944C8" w:rsidRPr="0042798D">
        <w:rPr>
          <w:rFonts w:ascii="Times New Roman" w:hAnsi="Times New Roman" w:cs="Times New Roman"/>
        </w:rPr>
        <w:t xml:space="preserve">. </w:t>
      </w:r>
      <w:r w:rsidR="001A753B" w:rsidRPr="0042798D">
        <w:rPr>
          <w:rFonts w:ascii="Times New Roman" w:hAnsi="Times New Roman" w:cs="Times New Roman"/>
        </w:rPr>
        <w:t xml:space="preserve">The cost of readmission was calculated as double the bed-day cost (for the two-night stay). </w:t>
      </w:r>
      <w:r w:rsidR="00D0797C" w:rsidRPr="0042798D">
        <w:rPr>
          <w:rFonts w:ascii="Times New Roman" w:hAnsi="Times New Roman" w:cs="Times New Roman"/>
        </w:rPr>
        <w:t xml:space="preserve">The </w:t>
      </w:r>
      <w:proofErr w:type="spellStart"/>
      <w:r w:rsidR="00D0797C" w:rsidRPr="0042798D">
        <w:rPr>
          <w:rFonts w:ascii="Times New Roman" w:hAnsi="Times New Roman" w:cs="Times New Roman"/>
        </w:rPr>
        <w:t>randomselect</w:t>
      </w:r>
      <w:proofErr w:type="spellEnd"/>
      <w:r w:rsidR="00D0797C" w:rsidRPr="0042798D">
        <w:rPr>
          <w:rFonts w:ascii="Times New Roman" w:hAnsi="Times New Roman" w:cs="Times New Roman"/>
        </w:rPr>
        <w:t xml:space="preserve"> command in Stata was used to randomly identify 22 patients in the </w:t>
      </w:r>
      <w:r w:rsidR="00E9447E" w:rsidRPr="0042798D">
        <w:rPr>
          <w:rFonts w:ascii="Times New Roman" w:hAnsi="Times New Roman" w:cs="Times New Roman"/>
        </w:rPr>
        <w:t>day surgery</w:t>
      </w:r>
      <w:r w:rsidR="00D0797C" w:rsidRPr="0042798D">
        <w:rPr>
          <w:rFonts w:ascii="Times New Roman" w:hAnsi="Times New Roman" w:cs="Times New Roman"/>
        </w:rPr>
        <w:t xml:space="preserve"> pathway who were assumed to have been readmitted and accrue the cost of readmission. No patients in the comparator group were assumed to be readmitted since the aim of this analysis was to test cost differences if there were (hypothetically) a difference in readmission rates between pathways. </w:t>
      </w:r>
      <w:r w:rsidR="001A753B" w:rsidRPr="0042798D">
        <w:rPr>
          <w:rFonts w:ascii="Times New Roman" w:hAnsi="Times New Roman" w:cs="Times New Roman"/>
        </w:rPr>
        <w:t xml:space="preserve">The </w:t>
      </w:r>
      <w:r w:rsidR="003C43F0" w:rsidRPr="0042798D">
        <w:rPr>
          <w:rFonts w:ascii="Times New Roman" w:hAnsi="Times New Roman" w:cs="Times New Roman"/>
        </w:rPr>
        <w:t>coefficients</w:t>
      </w:r>
      <w:r w:rsidR="001A753B" w:rsidRPr="0042798D">
        <w:rPr>
          <w:rFonts w:ascii="Times New Roman" w:hAnsi="Times New Roman" w:cs="Times New Roman"/>
        </w:rPr>
        <w:t xml:space="preserve"> are shown </w:t>
      </w:r>
      <w:r w:rsidR="00F26356" w:rsidRPr="0042798D">
        <w:rPr>
          <w:rFonts w:ascii="Times New Roman" w:hAnsi="Times New Roman" w:cs="Times New Roman"/>
        </w:rPr>
        <w:t xml:space="preserve">with and without </w:t>
      </w:r>
      <w:r w:rsidR="00B32B34" w:rsidRPr="0042798D">
        <w:rPr>
          <w:rFonts w:ascii="Times New Roman" w:hAnsi="Times New Roman" w:cs="Times New Roman"/>
        </w:rPr>
        <w:t xml:space="preserve">the effect of adding </w:t>
      </w:r>
      <w:r w:rsidR="00DA2FEC" w:rsidRPr="0042798D">
        <w:rPr>
          <w:rFonts w:ascii="Times New Roman" w:hAnsi="Times New Roman" w:cs="Times New Roman"/>
        </w:rPr>
        <w:t>readmissions (</w:t>
      </w:r>
      <w:r w:rsidR="001A753B" w:rsidRPr="0042798D">
        <w:rPr>
          <w:rFonts w:ascii="Times New Roman" w:hAnsi="Times New Roman" w:cs="Times New Roman"/>
        </w:rPr>
        <w:t xml:space="preserve">Table </w:t>
      </w:r>
      <w:r w:rsidR="000074FB" w:rsidRPr="0042798D">
        <w:rPr>
          <w:rFonts w:ascii="Times New Roman" w:hAnsi="Times New Roman" w:cs="Times New Roman"/>
        </w:rPr>
        <w:t>S</w:t>
      </w:r>
      <w:r w:rsidR="008C517B" w:rsidRPr="0042798D">
        <w:rPr>
          <w:rFonts w:ascii="Times New Roman" w:hAnsi="Times New Roman" w:cs="Times New Roman"/>
        </w:rPr>
        <w:t>6</w:t>
      </w:r>
      <w:r w:rsidR="00B32B34" w:rsidRPr="0042798D">
        <w:rPr>
          <w:rFonts w:ascii="Times New Roman" w:hAnsi="Times New Roman" w:cs="Times New Roman"/>
        </w:rPr>
        <w:t>)</w:t>
      </w:r>
      <w:r w:rsidR="000074FB" w:rsidRPr="0042798D">
        <w:rPr>
          <w:rFonts w:ascii="Times New Roman" w:hAnsi="Times New Roman" w:cs="Times New Roman"/>
        </w:rPr>
        <w:t xml:space="preserve">. </w:t>
      </w:r>
      <w:r w:rsidR="008143D5" w:rsidRPr="0042798D">
        <w:rPr>
          <w:rFonts w:ascii="Times New Roman" w:hAnsi="Times New Roman" w:cs="Times New Roman"/>
        </w:rPr>
        <w:t xml:space="preserve">With readmissions, the </w:t>
      </w:r>
      <w:r w:rsidR="00D0797C" w:rsidRPr="0042798D">
        <w:rPr>
          <w:rFonts w:ascii="Times New Roman" w:hAnsi="Times New Roman" w:cs="Times New Roman"/>
        </w:rPr>
        <w:t>day case pathway was associated with 6</w:t>
      </w:r>
      <w:r w:rsidR="00527D5E">
        <w:rPr>
          <w:rFonts w:ascii="Times New Roman" w:hAnsi="Times New Roman" w:cs="Times New Roman"/>
        </w:rPr>
        <w:t>2</w:t>
      </w:r>
      <w:r w:rsidR="00451205" w:rsidRPr="0042798D">
        <w:rPr>
          <w:rFonts w:ascii="Times New Roman" w:hAnsi="Times New Roman" w:cs="Times New Roman"/>
        </w:rPr>
        <w:t>%</w:t>
      </w:r>
      <w:r w:rsidR="00D0797C" w:rsidRPr="0042798D">
        <w:rPr>
          <w:rFonts w:ascii="Times New Roman" w:hAnsi="Times New Roman" w:cs="Times New Roman"/>
        </w:rPr>
        <w:t xml:space="preserve"> lower costs than the inpatient pathway (using the bed-day approach)</w:t>
      </w:r>
      <w:r w:rsidR="00451205" w:rsidRPr="0042798D">
        <w:rPr>
          <w:rFonts w:ascii="Times New Roman" w:hAnsi="Times New Roman" w:cs="Times New Roman"/>
        </w:rPr>
        <w:t xml:space="preserve">, </w:t>
      </w:r>
      <w:r w:rsidR="00D0797C" w:rsidRPr="0042798D">
        <w:rPr>
          <w:rFonts w:ascii="Times New Roman" w:hAnsi="Times New Roman" w:cs="Times New Roman"/>
        </w:rPr>
        <w:t>compared with 6</w:t>
      </w:r>
      <w:r w:rsidR="00527D5E">
        <w:rPr>
          <w:rFonts w:ascii="Times New Roman" w:hAnsi="Times New Roman" w:cs="Times New Roman"/>
        </w:rPr>
        <w:t>3</w:t>
      </w:r>
      <w:r w:rsidR="00D0797C" w:rsidRPr="0042798D">
        <w:rPr>
          <w:rFonts w:ascii="Times New Roman" w:hAnsi="Times New Roman" w:cs="Times New Roman"/>
        </w:rPr>
        <w:t xml:space="preserve">% lower in the main analysis </w:t>
      </w:r>
      <w:r w:rsidR="00451205" w:rsidRPr="0042798D">
        <w:rPr>
          <w:rFonts w:ascii="Times New Roman" w:hAnsi="Times New Roman" w:cs="Times New Roman"/>
        </w:rPr>
        <w:t>with</w:t>
      </w:r>
      <w:r w:rsidR="00D0797C" w:rsidRPr="0042798D">
        <w:rPr>
          <w:rFonts w:ascii="Times New Roman" w:hAnsi="Times New Roman" w:cs="Times New Roman"/>
        </w:rPr>
        <w:t>out</w:t>
      </w:r>
      <w:r w:rsidR="00451205" w:rsidRPr="0042798D">
        <w:rPr>
          <w:rFonts w:ascii="Times New Roman" w:hAnsi="Times New Roman" w:cs="Times New Roman"/>
        </w:rPr>
        <w:t xml:space="preserve"> readmissions</w:t>
      </w:r>
      <w:r w:rsidR="00593920" w:rsidRPr="0042798D">
        <w:rPr>
          <w:rFonts w:ascii="Times New Roman" w:hAnsi="Times New Roman" w:cs="Times New Roman"/>
        </w:rPr>
        <w:t xml:space="preserve"> (Table S</w:t>
      </w:r>
      <w:r w:rsidR="008C517B" w:rsidRPr="0042798D">
        <w:rPr>
          <w:rFonts w:ascii="Times New Roman" w:hAnsi="Times New Roman" w:cs="Times New Roman"/>
        </w:rPr>
        <w:t>6</w:t>
      </w:r>
      <w:r w:rsidR="00593920" w:rsidRPr="0042798D">
        <w:rPr>
          <w:rFonts w:ascii="Times New Roman" w:hAnsi="Times New Roman" w:cs="Times New Roman"/>
        </w:rPr>
        <w:t>).</w:t>
      </w:r>
      <w:r w:rsidR="00AB3EAB" w:rsidRPr="0042798D">
        <w:rPr>
          <w:rFonts w:ascii="Times New Roman" w:hAnsi="Times New Roman" w:cs="Times New Roman"/>
        </w:rPr>
        <w:t xml:space="preserve"> </w:t>
      </w:r>
      <w:r w:rsidR="00D0797C" w:rsidRPr="0042798D">
        <w:rPr>
          <w:rFonts w:ascii="Times New Roman" w:hAnsi="Times New Roman" w:cs="Times New Roman"/>
        </w:rPr>
        <w:t xml:space="preserve"> However, the </w:t>
      </w:r>
      <w:r w:rsidR="00E9447E" w:rsidRPr="0042798D">
        <w:rPr>
          <w:rFonts w:ascii="Times New Roman" w:hAnsi="Times New Roman" w:cs="Times New Roman"/>
        </w:rPr>
        <w:t>day surgery</w:t>
      </w:r>
      <w:r w:rsidR="00D0797C" w:rsidRPr="0042798D">
        <w:rPr>
          <w:rFonts w:ascii="Times New Roman" w:hAnsi="Times New Roman" w:cs="Times New Roman"/>
        </w:rPr>
        <w:t xml:space="preserve"> pathway was still </w:t>
      </w:r>
      <w:proofErr w:type="gramStart"/>
      <w:r w:rsidR="00D0797C" w:rsidRPr="0042798D">
        <w:rPr>
          <w:rFonts w:ascii="Times New Roman" w:hAnsi="Times New Roman" w:cs="Times New Roman"/>
        </w:rPr>
        <w:t>cost-saving</w:t>
      </w:r>
      <w:proofErr w:type="gramEnd"/>
      <w:r w:rsidR="00D0797C" w:rsidRPr="0042798D">
        <w:rPr>
          <w:rFonts w:ascii="Times New Roman" w:hAnsi="Times New Roman" w:cs="Times New Roman"/>
        </w:rPr>
        <w:t xml:space="preserve"> (p&lt;0.001) even when readmissions are factored in.</w:t>
      </w:r>
    </w:p>
    <w:tbl>
      <w:tblPr>
        <w:tblStyle w:val="PlainTable2"/>
        <w:tblW w:w="0" w:type="auto"/>
        <w:tblLook w:val="04A0" w:firstRow="1" w:lastRow="0" w:firstColumn="1" w:lastColumn="0" w:noHBand="0" w:noVBand="1"/>
      </w:tblPr>
      <w:tblGrid>
        <w:gridCol w:w="2552"/>
        <w:gridCol w:w="2126"/>
        <w:gridCol w:w="1134"/>
        <w:gridCol w:w="2126"/>
        <w:gridCol w:w="1078"/>
      </w:tblGrid>
      <w:tr w:rsidR="009C4869" w:rsidRPr="0042798D" w14:paraId="5C78CA96" w14:textId="77777777" w:rsidTr="004D08D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5"/>
          </w:tcPr>
          <w:p w14:paraId="215BDEA3" w14:textId="3644C984" w:rsidR="009C4869" w:rsidRPr="0042798D" w:rsidRDefault="009C4869" w:rsidP="004D08DF">
            <w:pPr>
              <w:rPr>
                <w:rFonts w:ascii="Times New Roman" w:hAnsi="Times New Roman" w:cs="Times New Roman"/>
                <w:sz w:val="22"/>
                <w:szCs w:val="22"/>
              </w:rPr>
            </w:pPr>
            <w:r w:rsidRPr="0042798D">
              <w:rPr>
                <w:rFonts w:ascii="Times New Roman" w:hAnsi="Times New Roman" w:cs="Times New Roman"/>
                <w:sz w:val="22"/>
                <w:szCs w:val="22"/>
              </w:rPr>
              <w:lastRenderedPageBreak/>
              <w:t xml:space="preserve">Table </w:t>
            </w:r>
            <w:r w:rsidR="00CA108A" w:rsidRPr="0042798D">
              <w:rPr>
                <w:rFonts w:ascii="Times New Roman" w:hAnsi="Times New Roman" w:cs="Times New Roman"/>
                <w:sz w:val="22"/>
                <w:szCs w:val="22"/>
              </w:rPr>
              <w:t>S</w:t>
            </w:r>
            <w:r w:rsidR="008C517B" w:rsidRPr="0042798D">
              <w:rPr>
                <w:rFonts w:ascii="Times New Roman" w:hAnsi="Times New Roman" w:cs="Times New Roman"/>
                <w:sz w:val="22"/>
                <w:szCs w:val="22"/>
              </w:rPr>
              <w:t>6</w:t>
            </w:r>
            <w:r w:rsidRPr="0042798D">
              <w:rPr>
                <w:rFonts w:ascii="Times New Roman" w:hAnsi="Times New Roman" w:cs="Times New Roman"/>
                <w:sz w:val="22"/>
                <w:szCs w:val="22"/>
              </w:rPr>
              <w:t xml:space="preserve">: Generalized linear model results for </w:t>
            </w:r>
            <w:r w:rsidR="000074FB" w:rsidRPr="0042798D">
              <w:rPr>
                <w:rFonts w:ascii="Times New Roman" w:hAnsi="Times New Roman" w:cs="Times New Roman"/>
                <w:sz w:val="22"/>
                <w:szCs w:val="22"/>
              </w:rPr>
              <w:t>bed-day costs</w:t>
            </w:r>
            <w:r w:rsidR="00D0797C" w:rsidRPr="0042798D">
              <w:rPr>
                <w:rFonts w:ascii="Times New Roman" w:hAnsi="Times New Roman" w:cs="Times New Roman"/>
                <w:sz w:val="22"/>
                <w:szCs w:val="22"/>
              </w:rPr>
              <w:t xml:space="preserve"> approach</w:t>
            </w:r>
            <w:r w:rsidR="000074FB" w:rsidRPr="0042798D">
              <w:rPr>
                <w:rFonts w:ascii="Times New Roman" w:hAnsi="Times New Roman" w:cs="Times New Roman"/>
                <w:sz w:val="22"/>
                <w:szCs w:val="22"/>
              </w:rPr>
              <w:t xml:space="preserve"> with and without readmissions.</w:t>
            </w:r>
          </w:p>
        </w:tc>
      </w:tr>
      <w:tr w:rsidR="007835DB" w:rsidRPr="0042798D" w14:paraId="1B3A4791" w14:textId="77777777" w:rsidTr="00572C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Pr>
          <w:p w14:paraId="2100BF40" w14:textId="77777777" w:rsidR="007835DB" w:rsidRPr="0042798D" w:rsidRDefault="007835DB" w:rsidP="007835DB">
            <w:pPr>
              <w:rPr>
                <w:rFonts w:ascii="Times New Roman" w:hAnsi="Times New Roman" w:cs="Times New Roman"/>
                <w:sz w:val="22"/>
                <w:szCs w:val="22"/>
              </w:rPr>
            </w:pPr>
            <w:r w:rsidRPr="0042798D">
              <w:rPr>
                <w:rFonts w:ascii="Times New Roman" w:hAnsi="Times New Roman" w:cs="Times New Roman"/>
                <w:sz w:val="22"/>
                <w:szCs w:val="22"/>
              </w:rPr>
              <w:t>Variable</w:t>
            </w:r>
          </w:p>
        </w:tc>
        <w:tc>
          <w:tcPr>
            <w:tcW w:w="2126" w:type="dxa"/>
          </w:tcPr>
          <w:p w14:paraId="34B5BD29" w14:textId="146F8F15" w:rsidR="007835DB" w:rsidRPr="0042798D" w:rsidRDefault="007835DB" w:rsidP="007835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rPr>
            </w:pPr>
            <w:r w:rsidRPr="0042798D">
              <w:rPr>
                <w:rFonts w:ascii="Times New Roman" w:hAnsi="Times New Roman" w:cs="Times New Roman"/>
                <w:b/>
                <w:bCs/>
                <w:sz w:val="22"/>
                <w:szCs w:val="22"/>
              </w:rPr>
              <w:t xml:space="preserve">Cost ratio* without readmissions </w:t>
            </w:r>
          </w:p>
        </w:tc>
        <w:tc>
          <w:tcPr>
            <w:tcW w:w="1134" w:type="dxa"/>
          </w:tcPr>
          <w:p w14:paraId="3B26AF9A" w14:textId="3CAAE9C7" w:rsidR="007835DB" w:rsidRPr="0042798D" w:rsidRDefault="007835DB" w:rsidP="007835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rPr>
            </w:pPr>
            <w:r w:rsidRPr="0042798D">
              <w:rPr>
                <w:rFonts w:ascii="Times New Roman" w:hAnsi="Times New Roman" w:cs="Times New Roman"/>
                <w:b/>
                <w:bCs/>
                <w:sz w:val="22"/>
                <w:szCs w:val="22"/>
              </w:rPr>
              <w:t>P-value</w:t>
            </w:r>
          </w:p>
        </w:tc>
        <w:tc>
          <w:tcPr>
            <w:tcW w:w="2126" w:type="dxa"/>
          </w:tcPr>
          <w:p w14:paraId="66DB2A82" w14:textId="77777777" w:rsidR="00124690" w:rsidRPr="0042798D" w:rsidRDefault="007835DB" w:rsidP="007835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rPr>
            </w:pPr>
            <w:r w:rsidRPr="0042798D">
              <w:rPr>
                <w:rFonts w:ascii="Times New Roman" w:hAnsi="Times New Roman" w:cs="Times New Roman"/>
                <w:b/>
                <w:bCs/>
                <w:sz w:val="22"/>
                <w:szCs w:val="22"/>
              </w:rPr>
              <w:t>Cost ratio</w:t>
            </w:r>
          </w:p>
          <w:p w14:paraId="562B7B63" w14:textId="6DEE37AF" w:rsidR="007835DB" w:rsidRPr="0042798D" w:rsidRDefault="007835DB" w:rsidP="007835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rPr>
            </w:pPr>
            <w:r w:rsidRPr="0042798D">
              <w:rPr>
                <w:rFonts w:ascii="Times New Roman" w:hAnsi="Times New Roman" w:cs="Times New Roman"/>
                <w:b/>
                <w:bCs/>
                <w:sz w:val="22"/>
                <w:szCs w:val="22"/>
              </w:rPr>
              <w:t xml:space="preserve"> with readmissions</w:t>
            </w:r>
          </w:p>
        </w:tc>
        <w:tc>
          <w:tcPr>
            <w:tcW w:w="1078" w:type="dxa"/>
          </w:tcPr>
          <w:p w14:paraId="5D297A00" w14:textId="77777777" w:rsidR="007835DB" w:rsidRPr="0042798D" w:rsidRDefault="007835DB" w:rsidP="007835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rPr>
            </w:pPr>
            <w:r w:rsidRPr="0042798D">
              <w:rPr>
                <w:rFonts w:ascii="Times New Roman" w:hAnsi="Times New Roman" w:cs="Times New Roman"/>
                <w:b/>
                <w:bCs/>
                <w:sz w:val="22"/>
                <w:szCs w:val="22"/>
              </w:rPr>
              <w:t>P-value</w:t>
            </w:r>
          </w:p>
        </w:tc>
      </w:tr>
      <w:tr w:rsidR="007835DB" w:rsidRPr="0042798D" w14:paraId="16D0B965" w14:textId="77777777" w:rsidTr="00572C1B">
        <w:tc>
          <w:tcPr>
            <w:cnfStyle w:val="001000000000" w:firstRow="0" w:lastRow="0" w:firstColumn="1" w:lastColumn="0" w:oddVBand="0" w:evenVBand="0" w:oddHBand="0" w:evenHBand="0" w:firstRowFirstColumn="0" w:firstRowLastColumn="0" w:lastRowFirstColumn="0" w:lastRowLastColumn="0"/>
            <w:tcW w:w="2552" w:type="dxa"/>
            <w:tcBorders>
              <w:bottom w:val="nil"/>
            </w:tcBorders>
          </w:tcPr>
          <w:p w14:paraId="25D838EE" w14:textId="77777777" w:rsidR="007835DB" w:rsidRPr="0042798D" w:rsidRDefault="007835DB" w:rsidP="007835DB">
            <w:pPr>
              <w:rPr>
                <w:rFonts w:ascii="Times New Roman" w:hAnsi="Times New Roman" w:cs="Times New Roman"/>
                <w:sz w:val="22"/>
                <w:szCs w:val="22"/>
              </w:rPr>
            </w:pPr>
            <w:r w:rsidRPr="0042798D">
              <w:rPr>
                <w:rFonts w:ascii="Times New Roman" w:hAnsi="Times New Roman" w:cs="Times New Roman"/>
                <w:sz w:val="22"/>
                <w:szCs w:val="22"/>
              </w:rPr>
              <w:t>Clinical pathway</w:t>
            </w:r>
          </w:p>
        </w:tc>
        <w:tc>
          <w:tcPr>
            <w:tcW w:w="2126" w:type="dxa"/>
            <w:tcBorders>
              <w:bottom w:val="nil"/>
            </w:tcBorders>
          </w:tcPr>
          <w:p w14:paraId="730CBF3A" w14:textId="77777777" w:rsidR="007835DB" w:rsidRPr="0042798D" w:rsidRDefault="007835DB" w:rsidP="007835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134" w:type="dxa"/>
            <w:tcBorders>
              <w:bottom w:val="nil"/>
            </w:tcBorders>
          </w:tcPr>
          <w:p w14:paraId="4B10F9D3" w14:textId="77777777" w:rsidR="007835DB" w:rsidRPr="0042798D" w:rsidRDefault="007835DB" w:rsidP="007835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2126" w:type="dxa"/>
            <w:tcBorders>
              <w:bottom w:val="nil"/>
            </w:tcBorders>
          </w:tcPr>
          <w:p w14:paraId="654CE0C0" w14:textId="77777777" w:rsidR="007835DB" w:rsidRPr="0042798D" w:rsidRDefault="007835DB" w:rsidP="007835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078" w:type="dxa"/>
            <w:tcBorders>
              <w:bottom w:val="nil"/>
            </w:tcBorders>
          </w:tcPr>
          <w:p w14:paraId="5157226E" w14:textId="77777777" w:rsidR="007835DB" w:rsidRPr="0042798D" w:rsidRDefault="007835DB" w:rsidP="007835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7835DB" w:rsidRPr="0042798D" w14:paraId="30EEB6E8" w14:textId="77777777" w:rsidTr="00572C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60650C97" w14:textId="77777777" w:rsidR="007835DB" w:rsidRPr="0042798D" w:rsidRDefault="007835DB" w:rsidP="007835DB">
            <w:pPr>
              <w:rPr>
                <w:rFonts w:ascii="Times New Roman" w:hAnsi="Times New Roman" w:cs="Times New Roman"/>
                <w:b w:val="0"/>
                <w:bCs w:val="0"/>
                <w:sz w:val="22"/>
                <w:szCs w:val="22"/>
              </w:rPr>
            </w:pPr>
            <w:r w:rsidRPr="0042798D">
              <w:rPr>
                <w:rFonts w:ascii="Times New Roman" w:hAnsi="Times New Roman" w:cs="Times New Roman"/>
                <w:b w:val="0"/>
                <w:bCs w:val="0"/>
                <w:sz w:val="22"/>
                <w:szCs w:val="22"/>
              </w:rPr>
              <w:t>Comparator group</w:t>
            </w:r>
          </w:p>
        </w:tc>
        <w:tc>
          <w:tcPr>
            <w:tcW w:w="2126" w:type="dxa"/>
            <w:tcBorders>
              <w:top w:val="nil"/>
              <w:bottom w:val="nil"/>
            </w:tcBorders>
          </w:tcPr>
          <w:p w14:paraId="1FA0DFD7" w14:textId="750E6581" w:rsidR="007835DB" w:rsidRPr="0042798D" w:rsidRDefault="007835DB" w:rsidP="007835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42798D">
              <w:rPr>
                <w:rFonts w:ascii="Times New Roman" w:hAnsi="Times New Roman" w:cs="Times New Roman"/>
                <w:sz w:val="22"/>
                <w:szCs w:val="22"/>
              </w:rPr>
              <w:t>Reference</w:t>
            </w:r>
          </w:p>
        </w:tc>
        <w:tc>
          <w:tcPr>
            <w:tcW w:w="1134" w:type="dxa"/>
            <w:tcBorders>
              <w:top w:val="nil"/>
              <w:bottom w:val="nil"/>
            </w:tcBorders>
          </w:tcPr>
          <w:p w14:paraId="79B7EC8E" w14:textId="77777777" w:rsidR="007835DB" w:rsidRPr="0042798D" w:rsidRDefault="007835DB" w:rsidP="007835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tcW w:w="2126" w:type="dxa"/>
            <w:tcBorders>
              <w:top w:val="nil"/>
              <w:bottom w:val="nil"/>
            </w:tcBorders>
          </w:tcPr>
          <w:p w14:paraId="1FFAFF4B" w14:textId="77777777" w:rsidR="007835DB" w:rsidRPr="0042798D" w:rsidRDefault="007835DB" w:rsidP="007835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42798D">
              <w:rPr>
                <w:rFonts w:ascii="Times New Roman" w:hAnsi="Times New Roman" w:cs="Times New Roman"/>
                <w:sz w:val="22"/>
                <w:szCs w:val="22"/>
              </w:rPr>
              <w:t>Reference</w:t>
            </w:r>
          </w:p>
        </w:tc>
        <w:tc>
          <w:tcPr>
            <w:tcW w:w="1078" w:type="dxa"/>
            <w:tcBorders>
              <w:top w:val="nil"/>
              <w:bottom w:val="nil"/>
            </w:tcBorders>
          </w:tcPr>
          <w:p w14:paraId="7B20B5E3" w14:textId="77777777" w:rsidR="007835DB" w:rsidRPr="0042798D" w:rsidRDefault="007835DB" w:rsidP="007835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r>
      <w:tr w:rsidR="007835DB" w:rsidRPr="0042798D" w14:paraId="20E4D169" w14:textId="77777777" w:rsidTr="00572C1B">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50EBBC45" w14:textId="77777777" w:rsidR="007835DB" w:rsidRPr="0042798D" w:rsidRDefault="007835DB" w:rsidP="007835DB">
            <w:pPr>
              <w:rPr>
                <w:rFonts w:ascii="Times New Roman" w:hAnsi="Times New Roman" w:cs="Times New Roman"/>
                <w:b w:val="0"/>
                <w:bCs w:val="0"/>
                <w:sz w:val="22"/>
                <w:szCs w:val="22"/>
              </w:rPr>
            </w:pPr>
            <w:r w:rsidRPr="0042798D">
              <w:rPr>
                <w:rFonts w:ascii="Times New Roman" w:hAnsi="Times New Roman" w:cs="Times New Roman"/>
                <w:b w:val="0"/>
                <w:bCs w:val="0"/>
                <w:sz w:val="22"/>
                <w:szCs w:val="22"/>
              </w:rPr>
              <w:t>Intervention Group</w:t>
            </w:r>
          </w:p>
        </w:tc>
        <w:tc>
          <w:tcPr>
            <w:tcW w:w="2126" w:type="dxa"/>
            <w:tcBorders>
              <w:top w:val="nil"/>
              <w:bottom w:val="nil"/>
            </w:tcBorders>
          </w:tcPr>
          <w:p w14:paraId="2D0448D7" w14:textId="31FF5BF9" w:rsidR="00935BBC" w:rsidRPr="0042798D" w:rsidRDefault="007835DB" w:rsidP="007835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2798D">
              <w:rPr>
                <w:rFonts w:ascii="Times New Roman" w:hAnsi="Times New Roman" w:cs="Times New Roman"/>
                <w:sz w:val="22"/>
                <w:szCs w:val="22"/>
              </w:rPr>
              <w:t>0.3</w:t>
            </w:r>
            <w:r w:rsidR="00527D5E">
              <w:rPr>
                <w:rFonts w:ascii="Times New Roman" w:hAnsi="Times New Roman" w:cs="Times New Roman"/>
                <w:sz w:val="22"/>
                <w:szCs w:val="22"/>
              </w:rPr>
              <w:t>7</w:t>
            </w:r>
            <w:r w:rsidRPr="0042798D">
              <w:rPr>
                <w:rFonts w:ascii="Times New Roman" w:hAnsi="Times New Roman" w:cs="Times New Roman"/>
                <w:sz w:val="22"/>
                <w:szCs w:val="22"/>
              </w:rPr>
              <w:t xml:space="preserve"> </w:t>
            </w:r>
          </w:p>
          <w:p w14:paraId="7EA282AC" w14:textId="1B1E2B94" w:rsidR="007835DB" w:rsidRPr="0042798D" w:rsidRDefault="007835DB" w:rsidP="007835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2798D">
              <w:rPr>
                <w:rFonts w:ascii="Times New Roman" w:hAnsi="Times New Roman" w:cs="Times New Roman"/>
                <w:sz w:val="22"/>
                <w:szCs w:val="22"/>
              </w:rPr>
              <w:t>(0.3</w:t>
            </w:r>
            <w:r w:rsidR="00527D5E">
              <w:rPr>
                <w:rFonts w:ascii="Times New Roman" w:hAnsi="Times New Roman" w:cs="Times New Roman"/>
                <w:sz w:val="22"/>
                <w:szCs w:val="22"/>
              </w:rPr>
              <w:t>2</w:t>
            </w:r>
            <w:r w:rsidRPr="0042798D">
              <w:rPr>
                <w:rFonts w:ascii="Times New Roman" w:hAnsi="Times New Roman" w:cs="Times New Roman"/>
                <w:sz w:val="22"/>
                <w:szCs w:val="22"/>
              </w:rPr>
              <w:t>-0.4</w:t>
            </w:r>
            <w:r w:rsidR="00527D5E">
              <w:rPr>
                <w:rFonts w:ascii="Times New Roman" w:hAnsi="Times New Roman" w:cs="Times New Roman"/>
                <w:sz w:val="22"/>
                <w:szCs w:val="22"/>
              </w:rPr>
              <w:t>2</w:t>
            </w:r>
            <w:r w:rsidRPr="0042798D">
              <w:rPr>
                <w:rFonts w:ascii="Times New Roman" w:hAnsi="Times New Roman" w:cs="Times New Roman"/>
                <w:sz w:val="22"/>
                <w:szCs w:val="22"/>
              </w:rPr>
              <w:t>)</w:t>
            </w:r>
          </w:p>
        </w:tc>
        <w:tc>
          <w:tcPr>
            <w:tcW w:w="1134" w:type="dxa"/>
            <w:tcBorders>
              <w:top w:val="nil"/>
              <w:bottom w:val="nil"/>
            </w:tcBorders>
          </w:tcPr>
          <w:p w14:paraId="3B7BF7FF" w14:textId="13EC2DDA" w:rsidR="007835DB" w:rsidRPr="0042798D" w:rsidRDefault="007835DB" w:rsidP="007835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2798D">
              <w:rPr>
                <w:rFonts w:ascii="Times New Roman" w:hAnsi="Times New Roman" w:cs="Times New Roman"/>
                <w:sz w:val="22"/>
                <w:szCs w:val="22"/>
              </w:rPr>
              <w:t>&lt;0.001</w:t>
            </w:r>
          </w:p>
        </w:tc>
        <w:tc>
          <w:tcPr>
            <w:tcW w:w="2126" w:type="dxa"/>
            <w:tcBorders>
              <w:top w:val="nil"/>
              <w:bottom w:val="nil"/>
            </w:tcBorders>
          </w:tcPr>
          <w:p w14:paraId="75F33066" w14:textId="6F7A82A3" w:rsidR="00EE5375" w:rsidRPr="0042798D" w:rsidRDefault="007835DB" w:rsidP="007835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2798D">
              <w:rPr>
                <w:rFonts w:ascii="Times New Roman" w:hAnsi="Times New Roman" w:cs="Times New Roman"/>
                <w:sz w:val="22"/>
                <w:szCs w:val="22"/>
              </w:rPr>
              <w:t>0.3</w:t>
            </w:r>
            <w:r w:rsidR="00527D5E">
              <w:rPr>
                <w:rFonts w:ascii="Times New Roman" w:hAnsi="Times New Roman" w:cs="Times New Roman"/>
                <w:sz w:val="22"/>
                <w:szCs w:val="22"/>
              </w:rPr>
              <w:t>8</w:t>
            </w:r>
          </w:p>
          <w:p w14:paraId="1DE5C0B0" w14:textId="7AC0400D" w:rsidR="007835DB" w:rsidRPr="0042798D" w:rsidRDefault="007835DB" w:rsidP="007835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2798D">
              <w:rPr>
                <w:rFonts w:ascii="Times New Roman" w:hAnsi="Times New Roman" w:cs="Times New Roman"/>
                <w:sz w:val="22"/>
                <w:szCs w:val="22"/>
              </w:rPr>
              <w:t>(0.3</w:t>
            </w:r>
            <w:r w:rsidR="00527D5E">
              <w:rPr>
                <w:rFonts w:ascii="Times New Roman" w:hAnsi="Times New Roman" w:cs="Times New Roman"/>
                <w:sz w:val="22"/>
                <w:szCs w:val="22"/>
              </w:rPr>
              <w:t>3</w:t>
            </w:r>
            <w:r w:rsidRPr="0042798D">
              <w:rPr>
                <w:rFonts w:ascii="Times New Roman" w:hAnsi="Times New Roman" w:cs="Times New Roman"/>
                <w:sz w:val="22"/>
                <w:szCs w:val="22"/>
              </w:rPr>
              <w:t>-0.4</w:t>
            </w:r>
            <w:r w:rsidR="00527D5E">
              <w:rPr>
                <w:rFonts w:ascii="Times New Roman" w:hAnsi="Times New Roman" w:cs="Times New Roman"/>
                <w:sz w:val="22"/>
                <w:szCs w:val="22"/>
              </w:rPr>
              <w:t>6</w:t>
            </w:r>
            <w:r w:rsidRPr="0042798D">
              <w:rPr>
                <w:rFonts w:ascii="Times New Roman" w:hAnsi="Times New Roman" w:cs="Times New Roman"/>
                <w:sz w:val="22"/>
                <w:szCs w:val="22"/>
              </w:rPr>
              <w:t>)</w:t>
            </w:r>
          </w:p>
        </w:tc>
        <w:tc>
          <w:tcPr>
            <w:tcW w:w="1078" w:type="dxa"/>
            <w:tcBorders>
              <w:top w:val="nil"/>
              <w:bottom w:val="nil"/>
            </w:tcBorders>
          </w:tcPr>
          <w:p w14:paraId="121DEB9E" w14:textId="77777777" w:rsidR="007835DB" w:rsidRPr="0042798D" w:rsidRDefault="007835DB" w:rsidP="007835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2798D">
              <w:rPr>
                <w:rFonts w:ascii="Times New Roman" w:hAnsi="Times New Roman" w:cs="Times New Roman"/>
                <w:sz w:val="22"/>
                <w:szCs w:val="22"/>
              </w:rPr>
              <w:t>&lt;0.001</w:t>
            </w:r>
          </w:p>
        </w:tc>
      </w:tr>
      <w:tr w:rsidR="007835DB" w:rsidRPr="0042798D" w14:paraId="6E676943" w14:textId="77777777" w:rsidTr="00572C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054267CA" w14:textId="77777777" w:rsidR="007835DB" w:rsidRPr="0042798D" w:rsidRDefault="007835DB" w:rsidP="007835DB">
            <w:pPr>
              <w:rPr>
                <w:rFonts w:ascii="Times New Roman" w:hAnsi="Times New Roman" w:cs="Times New Roman"/>
                <w:sz w:val="22"/>
                <w:szCs w:val="22"/>
              </w:rPr>
            </w:pPr>
            <w:r w:rsidRPr="0042798D">
              <w:rPr>
                <w:rFonts w:ascii="Times New Roman" w:hAnsi="Times New Roman" w:cs="Times New Roman"/>
                <w:sz w:val="22"/>
                <w:szCs w:val="22"/>
              </w:rPr>
              <w:t> </w:t>
            </w:r>
          </w:p>
        </w:tc>
        <w:tc>
          <w:tcPr>
            <w:tcW w:w="2126" w:type="dxa"/>
            <w:tcBorders>
              <w:top w:val="nil"/>
              <w:bottom w:val="nil"/>
            </w:tcBorders>
          </w:tcPr>
          <w:p w14:paraId="5F945E2A" w14:textId="77777777" w:rsidR="007835DB" w:rsidRPr="0042798D" w:rsidRDefault="007835DB" w:rsidP="007835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tcW w:w="1134" w:type="dxa"/>
            <w:tcBorders>
              <w:top w:val="nil"/>
              <w:bottom w:val="nil"/>
            </w:tcBorders>
          </w:tcPr>
          <w:p w14:paraId="59ED4A6C" w14:textId="77777777" w:rsidR="007835DB" w:rsidRPr="0042798D" w:rsidRDefault="007835DB" w:rsidP="007835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tcW w:w="2126" w:type="dxa"/>
            <w:tcBorders>
              <w:top w:val="nil"/>
              <w:bottom w:val="nil"/>
            </w:tcBorders>
          </w:tcPr>
          <w:p w14:paraId="7F4CF0EA" w14:textId="77777777" w:rsidR="007835DB" w:rsidRPr="0042798D" w:rsidRDefault="007835DB" w:rsidP="007835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tcW w:w="1078" w:type="dxa"/>
            <w:tcBorders>
              <w:top w:val="nil"/>
              <w:bottom w:val="nil"/>
            </w:tcBorders>
          </w:tcPr>
          <w:p w14:paraId="45C33F7D" w14:textId="77777777" w:rsidR="007835DB" w:rsidRPr="0042798D" w:rsidRDefault="007835DB" w:rsidP="007835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r>
      <w:tr w:rsidR="007835DB" w:rsidRPr="0042798D" w14:paraId="56ABA79A" w14:textId="77777777" w:rsidTr="00572C1B">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103E1ACA" w14:textId="77777777" w:rsidR="007835DB" w:rsidRPr="0042798D" w:rsidRDefault="007835DB" w:rsidP="007835DB">
            <w:pPr>
              <w:rPr>
                <w:rFonts w:ascii="Times New Roman" w:hAnsi="Times New Roman" w:cs="Times New Roman"/>
                <w:sz w:val="22"/>
                <w:szCs w:val="22"/>
              </w:rPr>
            </w:pPr>
            <w:r w:rsidRPr="0042798D">
              <w:rPr>
                <w:rFonts w:ascii="Times New Roman" w:hAnsi="Times New Roman" w:cs="Times New Roman"/>
                <w:sz w:val="22"/>
                <w:szCs w:val="22"/>
              </w:rPr>
              <w:t>Sex</w:t>
            </w:r>
          </w:p>
        </w:tc>
        <w:tc>
          <w:tcPr>
            <w:tcW w:w="2126" w:type="dxa"/>
            <w:tcBorders>
              <w:top w:val="nil"/>
              <w:bottom w:val="nil"/>
            </w:tcBorders>
          </w:tcPr>
          <w:p w14:paraId="39967CFE" w14:textId="77777777" w:rsidR="007835DB" w:rsidRPr="0042798D" w:rsidRDefault="007835DB" w:rsidP="007835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134" w:type="dxa"/>
            <w:tcBorders>
              <w:top w:val="nil"/>
              <w:bottom w:val="nil"/>
            </w:tcBorders>
          </w:tcPr>
          <w:p w14:paraId="5D45EC4C" w14:textId="77777777" w:rsidR="007835DB" w:rsidRPr="0042798D" w:rsidRDefault="007835DB" w:rsidP="007835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2126" w:type="dxa"/>
            <w:tcBorders>
              <w:top w:val="nil"/>
              <w:bottom w:val="nil"/>
            </w:tcBorders>
          </w:tcPr>
          <w:p w14:paraId="5E86F926" w14:textId="77777777" w:rsidR="007835DB" w:rsidRPr="0042798D" w:rsidRDefault="007835DB" w:rsidP="007835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078" w:type="dxa"/>
            <w:tcBorders>
              <w:top w:val="nil"/>
              <w:bottom w:val="nil"/>
            </w:tcBorders>
          </w:tcPr>
          <w:p w14:paraId="7B1102F7" w14:textId="77777777" w:rsidR="007835DB" w:rsidRPr="0042798D" w:rsidRDefault="007835DB" w:rsidP="007835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7835DB" w:rsidRPr="0042798D" w14:paraId="50545977" w14:textId="77777777" w:rsidTr="00572C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1249B21D" w14:textId="77777777" w:rsidR="007835DB" w:rsidRPr="0042798D" w:rsidRDefault="007835DB" w:rsidP="007835DB">
            <w:pPr>
              <w:rPr>
                <w:rFonts w:ascii="Times New Roman" w:hAnsi="Times New Roman" w:cs="Times New Roman"/>
                <w:b w:val="0"/>
                <w:bCs w:val="0"/>
                <w:sz w:val="22"/>
                <w:szCs w:val="22"/>
              </w:rPr>
            </w:pPr>
            <w:r w:rsidRPr="0042798D">
              <w:rPr>
                <w:rFonts w:ascii="Times New Roman" w:hAnsi="Times New Roman" w:cs="Times New Roman"/>
                <w:b w:val="0"/>
                <w:bCs w:val="0"/>
                <w:sz w:val="22"/>
                <w:szCs w:val="22"/>
              </w:rPr>
              <w:t xml:space="preserve">Female </w:t>
            </w:r>
          </w:p>
        </w:tc>
        <w:tc>
          <w:tcPr>
            <w:tcW w:w="2126" w:type="dxa"/>
            <w:tcBorders>
              <w:top w:val="nil"/>
              <w:bottom w:val="nil"/>
            </w:tcBorders>
          </w:tcPr>
          <w:p w14:paraId="3042BCFB" w14:textId="4F68832D" w:rsidR="007835DB" w:rsidRPr="0042798D" w:rsidRDefault="007835DB" w:rsidP="007835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42798D">
              <w:rPr>
                <w:rFonts w:ascii="Times New Roman" w:hAnsi="Times New Roman" w:cs="Times New Roman"/>
                <w:sz w:val="22"/>
                <w:szCs w:val="22"/>
              </w:rPr>
              <w:t>Reference</w:t>
            </w:r>
          </w:p>
        </w:tc>
        <w:tc>
          <w:tcPr>
            <w:tcW w:w="1134" w:type="dxa"/>
            <w:tcBorders>
              <w:top w:val="nil"/>
              <w:bottom w:val="nil"/>
            </w:tcBorders>
          </w:tcPr>
          <w:p w14:paraId="0B58B6BD" w14:textId="77777777" w:rsidR="007835DB" w:rsidRPr="0042798D" w:rsidRDefault="007835DB" w:rsidP="007835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tcW w:w="2126" w:type="dxa"/>
            <w:tcBorders>
              <w:top w:val="nil"/>
              <w:bottom w:val="nil"/>
            </w:tcBorders>
          </w:tcPr>
          <w:p w14:paraId="6567240F" w14:textId="77777777" w:rsidR="007835DB" w:rsidRPr="0042798D" w:rsidRDefault="007835DB" w:rsidP="007835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42798D">
              <w:rPr>
                <w:rFonts w:ascii="Times New Roman" w:hAnsi="Times New Roman" w:cs="Times New Roman"/>
                <w:sz w:val="22"/>
                <w:szCs w:val="22"/>
              </w:rPr>
              <w:t>Reference</w:t>
            </w:r>
          </w:p>
        </w:tc>
        <w:tc>
          <w:tcPr>
            <w:tcW w:w="1078" w:type="dxa"/>
            <w:tcBorders>
              <w:top w:val="nil"/>
              <w:bottom w:val="nil"/>
            </w:tcBorders>
          </w:tcPr>
          <w:p w14:paraId="40DF4484" w14:textId="77777777" w:rsidR="007835DB" w:rsidRPr="0042798D" w:rsidRDefault="007835DB" w:rsidP="007835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r>
      <w:tr w:rsidR="007835DB" w:rsidRPr="0042798D" w14:paraId="6F3420A3" w14:textId="77777777" w:rsidTr="00572C1B">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4EF8F815" w14:textId="77777777" w:rsidR="007835DB" w:rsidRPr="0042798D" w:rsidRDefault="007835DB" w:rsidP="007835DB">
            <w:pPr>
              <w:rPr>
                <w:rFonts w:ascii="Times New Roman" w:hAnsi="Times New Roman" w:cs="Times New Roman"/>
                <w:b w:val="0"/>
                <w:bCs w:val="0"/>
                <w:sz w:val="22"/>
                <w:szCs w:val="22"/>
              </w:rPr>
            </w:pPr>
            <w:r w:rsidRPr="0042798D">
              <w:rPr>
                <w:rFonts w:ascii="Times New Roman" w:hAnsi="Times New Roman" w:cs="Times New Roman"/>
                <w:b w:val="0"/>
                <w:bCs w:val="0"/>
                <w:sz w:val="22"/>
                <w:szCs w:val="22"/>
              </w:rPr>
              <w:t>Male</w:t>
            </w:r>
          </w:p>
        </w:tc>
        <w:tc>
          <w:tcPr>
            <w:tcW w:w="2126" w:type="dxa"/>
            <w:tcBorders>
              <w:top w:val="nil"/>
              <w:bottom w:val="nil"/>
            </w:tcBorders>
          </w:tcPr>
          <w:p w14:paraId="0E772F08" w14:textId="3C66334D" w:rsidR="00040CFD" w:rsidRPr="0042798D" w:rsidRDefault="007835DB" w:rsidP="007835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2798D">
              <w:rPr>
                <w:rFonts w:ascii="Times New Roman" w:hAnsi="Times New Roman" w:cs="Times New Roman"/>
                <w:sz w:val="22"/>
                <w:szCs w:val="22"/>
              </w:rPr>
              <w:t>0.7</w:t>
            </w:r>
            <w:r w:rsidR="00527D5E">
              <w:rPr>
                <w:rFonts w:ascii="Times New Roman" w:hAnsi="Times New Roman" w:cs="Times New Roman"/>
                <w:sz w:val="22"/>
                <w:szCs w:val="22"/>
              </w:rPr>
              <w:t>9</w:t>
            </w:r>
            <w:r w:rsidRPr="0042798D">
              <w:rPr>
                <w:rFonts w:ascii="Times New Roman" w:hAnsi="Times New Roman" w:cs="Times New Roman"/>
                <w:sz w:val="22"/>
                <w:szCs w:val="22"/>
              </w:rPr>
              <w:t xml:space="preserve"> </w:t>
            </w:r>
          </w:p>
          <w:p w14:paraId="40520CE7" w14:textId="7CDE9368" w:rsidR="007835DB" w:rsidRPr="0042798D" w:rsidRDefault="007835DB" w:rsidP="007835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2798D">
              <w:rPr>
                <w:rFonts w:ascii="Times New Roman" w:hAnsi="Times New Roman" w:cs="Times New Roman"/>
                <w:sz w:val="22"/>
                <w:szCs w:val="22"/>
              </w:rPr>
              <w:t>(0.</w:t>
            </w:r>
            <w:r w:rsidR="00527D5E">
              <w:rPr>
                <w:rFonts w:ascii="Times New Roman" w:hAnsi="Times New Roman" w:cs="Times New Roman"/>
                <w:sz w:val="22"/>
                <w:szCs w:val="22"/>
              </w:rPr>
              <w:t>70</w:t>
            </w:r>
            <w:r w:rsidRPr="0042798D">
              <w:rPr>
                <w:rFonts w:ascii="Times New Roman" w:hAnsi="Times New Roman" w:cs="Times New Roman"/>
                <w:sz w:val="22"/>
                <w:szCs w:val="22"/>
              </w:rPr>
              <w:t>-0.8</w:t>
            </w:r>
            <w:r w:rsidR="00527D5E">
              <w:rPr>
                <w:rFonts w:ascii="Times New Roman" w:hAnsi="Times New Roman" w:cs="Times New Roman"/>
                <w:sz w:val="22"/>
                <w:szCs w:val="22"/>
              </w:rPr>
              <w:t>8</w:t>
            </w:r>
            <w:r w:rsidRPr="0042798D">
              <w:rPr>
                <w:rFonts w:ascii="Times New Roman" w:hAnsi="Times New Roman" w:cs="Times New Roman"/>
                <w:sz w:val="22"/>
                <w:szCs w:val="22"/>
              </w:rPr>
              <w:t>)</w:t>
            </w:r>
          </w:p>
        </w:tc>
        <w:tc>
          <w:tcPr>
            <w:tcW w:w="1134" w:type="dxa"/>
            <w:tcBorders>
              <w:top w:val="nil"/>
              <w:bottom w:val="nil"/>
            </w:tcBorders>
          </w:tcPr>
          <w:p w14:paraId="26C5DA81" w14:textId="00A12567" w:rsidR="007835DB" w:rsidRPr="0042798D" w:rsidRDefault="007835DB" w:rsidP="007835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2798D">
              <w:rPr>
                <w:rFonts w:ascii="Times New Roman" w:hAnsi="Times New Roman" w:cs="Times New Roman"/>
                <w:sz w:val="22"/>
                <w:szCs w:val="22"/>
              </w:rPr>
              <w:t>&lt;0.001</w:t>
            </w:r>
          </w:p>
        </w:tc>
        <w:tc>
          <w:tcPr>
            <w:tcW w:w="2126" w:type="dxa"/>
            <w:tcBorders>
              <w:top w:val="nil"/>
              <w:bottom w:val="nil"/>
            </w:tcBorders>
          </w:tcPr>
          <w:p w14:paraId="45824064" w14:textId="01C9F33F" w:rsidR="00040CFD" w:rsidRPr="0042798D" w:rsidRDefault="007835DB" w:rsidP="007835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2798D">
              <w:rPr>
                <w:rFonts w:ascii="Times New Roman" w:hAnsi="Times New Roman" w:cs="Times New Roman"/>
                <w:sz w:val="22"/>
                <w:szCs w:val="22"/>
              </w:rPr>
              <w:t>0.7</w:t>
            </w:r>
            <w:r w:rsidR="00D470AA">
              <w:rPr>
                <w:rFonts w:ascii="Times New Roman" w:hAnsi="Times New Roman" w:cs="Times New Roman"/>
                <w:sz w:val="22"/>
                <w:szCs w:val="22"/>
              </w:rPr>
              <w:t>9</w:t>
            </w:r>
            <w:r w:rsidRPr="0042798D">
              <w:rPr>
                <w:rFonts w:ascii="Times New Roman" w:hAnsi="Times New Roman" w:cs="Times New Roman"/>
                <w:sz w:val="22"/>
                <w:szCs w:val="22"/>
              </w:rPr>
              <w:t xml:space="preserve"> </w:t>
            </w:r>
          </w:p>
          <w:p w14:paraId="0F5C3F83" w14:textId="3B85721B" w:rsidR="007835DB" w:rsidRPr="0042798D" w:rsidRDefault="007835DB" w:rsidP="007835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2798D">
              <w:rPr>
                <w:rFonts w:ascii="Times New Roman" w:hAnsi="Times New Roman" w:cs="Times New Roman"/>
                <w:sz w:val="22"/>
                <w:szCs w:val="22"/>
              </w:rPr>
              <w:t>(0.</w:t>
            </w:r>
            <w:r w:rsidR="006D333B" w:rsidRPr="0042798D">
              <w:rPr>
                <w:rFonts w:ascii="Times New Roman" w:hAnsi="Times New Roman" w:cs="Times New Roman"/>
                <w:sz w:val="22"/>
                <w:szCs w:val="22"/>
              </w:rPr>
              <w:t>70</w:t>
            </w:r>
            <w:r w:rsidRPr="0042798D">
              <w:rPr>
                <w:rFonts w:ascii="Times New Roman" w:hAnsi="Times New Roman" w:cs="Times New Roman"/>
                <w:sz w:val="22"/>
                <w:szCs w:val="22"/>
              </w:rPr>
              <w:t>-0.8</w:t>
            </w:r>
            <w:r w:rsidR="00D470AA">
              <w:rPr>
                <w:rFonts w:ascii="Times New Roman" w:hAnsi="Times New Roman" w:cs="Times New Roman"/>
                <w:sz w:val="22"/>
                <w:szCs w:val="22"/>
              </w:rPr>
              <w:t>8</w:t>
            </w:r>
            <w:r w:rsidRPr="0042798D">
              <w:rPr>
                <w:rFonts w:ascii="Times New Roman" w:hAnsi="Times New Roman" w:cs="Times New Roman"/>
                <w:sz w:val="22"/>
                <w:szCs w:val="22"/>
              </w:rPr>
              <w:t>)</w:t>
            </w:r>
          </w:p>
        </w:tc>
        <w:tc>
          <w:tcPr>
            <w:tcW w:w="1078" w:type="dxa"/>
            <w:tcBorders>
              <w:top w:val="nil"/>
              <w:bottom w:val="nil"/>
            </w:tcBorders>
          </w:tcPr>
          <w:p w14:paraId="60FD445A" w14:textId="77777777" w:rsidR="007835DB" w:rsidRPr="0042798D" w:rsidRDefault="007835DB" w:rsidP="007835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2798D">
              <w:rPr>
                <w:rFonts w:ascii="Times New Roman" w:hAnsi="Times New Roman" w:cs="Times New Roman"/>
                <w:sz w:val="22"/>
                <w:szCs w:val="22"/>
              </w:rPr>
              <w:t>&lt;0.001</w:t>
            </w:r>
          </w:p>
        </w:tc>
      </w:tr>
      <w:tr w:rsidR="007835DB" w:rsidRPr="0042798D" w14:paraId="512EA48F" w14:textId="77777777" w:rsidTr="00572C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3DD4F54A" w14:textId="77777777" w:rsidR="007835DB" w:rsidRPr="0042798D" w:rsidRDefault="007835DB" w:rsidP="007835DB">
            <w:pPr>
              <w:rPr>
                <w:rFonts w:ascii="Times New Roman" w:hAnsi="Times New Roman" w:cs="Times New Roman"/>
                <w:sz w:val="22"/>
                <w:szCs w:val="22"/>
              </w:rPr>
            </w:pPr>
            <w:r w:rsidRPr="0042798D">
              <w:rPr>
                <w:rFonts w:ascii="Times New Roman" w:hAnsi="Times New Roman" w:cs="Times New Roman"/>
                <w:sz w:val="22"/>
                <w:szCs w:val="22"/>
              </w:rPr>
              <w:t> </w:t>
            </w:r>
          </w:p>
        </w:tc>
        <w:tc>
          <w:tcPr>
            <w:tcW w:w="2126" w:type="dxa"/>
            <w:tcBorders>
              <w:top w:val="nil"/>
              <w:bottom w:val="nil"/>
            </w:tcBorders>
          </w:tcPr>
          <w:p w14:paraId="2DD2FD43" w14:textId="77777777" w:rsidR="007835DB" w:rsidRPr="0042798D" w:rsidRDefault="007835DB" w:rsidP="007835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tcW w:w="1134" w:type="dxa"/>
            <w:tcBorders>
              <w:top w:val="nil"/>
              <w:bottom w:val="nil"/>
            </w:tcBorders>
          </w:tcPr>
          <w:p w14:paraId="124AC3F7" w14:textId="77777777" w:rsidR="007835DB" w:rsidRPr="0042798D" w:rsidRDefault="007835DB" w:rsidP="007835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tcW w:w="2126" w:type="dxa"/>
            <w:tcBorders>
              <w:top w:val="nil"/>
              <w:bottom w:val="nil"/>
            </w:tcBorders>
          </w:tcPr>
          <w:p w14:paraId="594C9F4A" w14:textId="77777777" w:rsidR="007835DB" w:rsidRPr="0042798D" w:rsidRDefault="007835DB" w:rsidP="007835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tcW w:w="1078" w:type="dxa"/>
            <w:tcBorders>
              <w:top w:val="nil"/>
              <w:bottom w:val="nil"/>
            </w:tcBorders>
          </w:tcPr>
          <w:p w14:paraId="6B87BB70" w14:textId="77777777" w:rsidR="007835DB" w:rsidRPr="0042798D" w:rsidRDefault="007835DB" w:rsidP="007835D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r>
      <w:tr w:rsidR="007835DB" w:rsidRPr="0042798D" w14:paraId="38CD191B" w14:textId="77777777" w:rsidTr="00572C1B">
        <w:tc>
          <w:tcPr>
            <w:cnfStyle w:val="001000000000" w:firstRow="0" w:lastRow="0" w:firstColumn="1" w:lastColumn="0" w:oddVBand="0" w:evenVBand="0" w:oddHBand="0" w:evenHBand="0" w:firstRowFirstColumn="0" w:firstRowLastColumn="0" w:lastRowFirstColumn="0" w:lastRowLastColumn="0"/>
            <w:tcW w:w="2552" w:type="dxa"/>
            <w:tcBorders>
              <w:top w:val="nil"/>
            </w:tcBorders>
          </w:tcPr>
          <w:p w14:paraId="056BD8F2" w14:textId="77777777" w:rsidR="007835DB" w:rsidRPr="0042798D" w:rsidRDefault="007835DB" w:rsidP="007835DB">
            <w:pPr>
              <w:rPr>
                <w:rFonts w:ascii="Times New Roman" w:hAnsi="Times New Roman" w:cs="Times New Roman"/>
                <w:sz w:val="22"/>
                <w:szCs w:val="22"/>
              </w:rPr>
            </w:pPr>
            <w:r w:rsidRPr="0042798D">
              <w:rPr>
                <w:rFonts w:ascii="Times New Roman" w:hAnsi="Times New Roman" w:cs="Times New Roman"/>
                <w:sz w:val="22"/>
                <w:szCs w:val="22"/>
              </w:rPr>
              <w:t xml:space="preserve">Age </w:t>
            </w:r>
            <w:r w:rsidRPr="0042798D">
              <w:rPr>
                <w:rFonts w:ascii="Times New Roman" w:hAnsi="Times New Roman" w:cs="Times New Roman"/>
                <w:b w:val="0"/>
                <w:bCs w:val="0"/>
                <w:sz w:val="22"/>
                <w:szCs w:val="22"/>
              </w:rPr>
              <w:t>(years)</w:t>
            </w:r>
          </w:p>
        </w:tc>
        <w:tc>
          <w:tcPr>
            <w:tcW w:w="2126" w:type="dxa"/>
            <w:tcBorders>
              <w:top w:val="nil"/>
            </w:tcBorders>
          </w:tcPr>
          <w:p w14:paraId="36DF27E2" w14:textId="587CE732" w:rsidR="00ED17C6" w:rsidRPr="0042798D" w:rsidRDefault="007835DB" w:rsidP="007835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2798D">
              <w:rPr>
                <w:rFonts w:ascii="Times New Roman" w:hAnsi="Times New Roman" w:cs="Times New Roman"/>
                <w:sz w:val="22"/>
                <w:szCs w:val="22"/>
              </w:rPr>
              <w:t>1.0</w:t>
            </w:r>
            <w:r w:rsidR="008F6D30" w:rsidRPr="0042798D">
              <w:rPr>
                <w:rFonts w:ascii="Times New Roman" w:hAnsi="Times New Roman" w:cs="Times New Roman"/>
                <w:sz w:val="22"/>
                <w:szCs w:val="22"/>
              </w:rPr>
              <w:t>1</w:t>
            </w:r>
            <w:r w:rsidRPr="0042798D">
              <w:rPr>
                <w:rFonts w:ascii="Times New Roman" w:hAnsi="Times New Roman" w:cs="Times New Roman"/>
                <w:sz w:val="22"/>
                <w:szCs w:val="22"/>
              </w:rPr>
              <w:t xml:space="preserve"> </w:t>
            </w:r>
          </w:p>
          <w:p w14:paraId="156E6AF9" w14:textId="48065B08" w:rsidR="007835DB" w:rsidRPr="0042798D" w:rsidRDefault="007835DB" w:rsidP="007835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2798D">
              <w:rPr>
                <w:rFonts w:ascii="Times New Roman" w:hAnsi="Times New Roman" w:cs="Times New Roman"/>
                <w:sz w:val="22"/>
                <w:szCs w:val="22"/>
              </w:rPr>
              <w:t>(1.01-1.02)</w:t>
            </w:r>
          </w:p>
        </w:tc>
        <w:tc>
          <w:tcPr>
            <w:tcW w:w="1134" w:type="dxa"/>
            <w:tcBorders>
              <w:top w:val="nil"/>
            </w:tcBorders>
          </w:tcPr>
          <w:p w14:paraId="161C8729" w14:textId="77777777" w:rsidR="007835DB" w:rsidRPr="0042798D" w:rsidRDefault="007835DB" w:rsidP="007835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2798D">
              <w:rPr>
                <w:rFonts w:ascii="Times New Roman" w:hAnsi="Times New Roman" w:cs="Times New Roman"/>
                <w:sz w:val="22"/>
                <w:szCs w:val="22"/>
              </w:rPr>
              <w:t>&lt;0.001</w:t>
            </w:r>
          </w:p>
          <w:p w14:paraId="480A88A1" w14:textId="048C516D" w:rsidR="007835DB" w:rsidRPr="0042798D" w:rsidRDefault="007835DB" w:rsidP="007835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2126" w:type="dxa"/>
            <w:tcBorders>
              <w:top w:val="nil"/>
            </w:tcBorders>
          </w:tcPr>
          <w:p w14:paraId="6D80026A" w14:textId="5729C8EC" w:rsidR="00D51C00" w:rsidRPr="0042798D" w:rsidRDefault="007835DB" w:rsidP="007835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2798D">
              <w:rPr>
                <w:rFonts w:ascii="Times New Roman" w:hAnsi="Times New Roman" w:cs="Times New Roman"/>
                <w:sz w:val="22"/>
                <w:szCs w:val="22"/>
              </w:rPr>
              <w:t>1.0</w:t>
            </w:r>
            <w:r w:rsidR="00EB60BE" w:rsidRPr="0042798D">
              <w:rPr>
                <w:rFonts w:ascii="Times New Roman" w:hAnsi="Times New Roman" w:cs="Times New Roman"/>
                <w:sz w:val="22"/>
                <w:szCs w:val="22"/>
              </w:rPr>
              <w:t>2</w:t>
            </w:r>
            <w:r w:rsidRPr="0042798D">
              <w:rPr>
                <w:rFonts w:ascii="Times New Roman" w:hAnsi="Times New Roman" w:cs="Times New Roman"/>
                <w:sz w:val="22"/>
                <w:szCs w:val="22"/>
              </w:rPr>
              <w:t xml:space="preserve"> </w:t>
            </w:r>
          </w:p>
          <w:p w14:paraId="57286ED7" w14:textId="660F215E" w:rsidR="007835DB" w:rsidRPr="0042798D" w:rsidRDefault="007835DB" w:rsidP="007835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2798D">
              <w:rPr>
                <w:rFonts w:ascii="Times New Roman" w:hAnsi="Times New Roman" w:cs="Times New Roman"/>
                <w:sz w:val="22"/>
                <w:szCs w:val="22"/>
              </w:rPr>
              <w:t>(1.01-1.02)</w:t>
            </w:r>
          </w:p>
        </w:tc>
        <w:tc>
          <w:tcPr>
            <w:tcW w:w="1078" w:type="dxa"/>
            <w:tcBorders>
              <w:top w:val="nil"/>
            </w:tcBorders>
          </w:tcPr>
          <w:p w14:paraId="45310C97" w14:textId="77777777" w:rsidR="007835DB" w:rsidRPr="0042798D" w:rsidRDefault="007835DB" w:rsidP="007835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2798D">
              <w:rPr>
                <w:rFonts w:ascii="Times New Roman" w:hAnsi="Times New Roman" w:cs="Times New Roman"/>
                <w:sz w:val="22"/>
                <w:szCs w:val="22"/>
              </w:rPr>
              <w:t>&lt;0.001</w:t>
            </w:r>
          </w:p>
          <w:p w14:paraId="598D5B20" w14:textId="77777777" w:rsidR="007835DB" w:rsidRPr="0042798D" w:rsidRDefault="007835DB" w:rsidP="007835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05BCD892" w14:textId="77777777" w:rsidR="00ED17C6" w:rsidRPr="0042798D" w:rsidRDefault="00ED17C6" w:rsidP="007835D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9C4869" w:rsidRPr="0042798D" w14:paraId="4ED63C3E" w14:textId="77777777" w:rsidTr="004D08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5"/>
          </w:tcPr>
          <w:p w14:paraId="19C25226" w14:textId="5707DFCF" w:rsidR="009C4869" w:rsidRPr="0042798D" w:rsidRDefault="009C4869" w:rsidP="004D08DF">
            <w:pPr>
              <w:rPr>
                <w:rFonts w:ascii="Times New Roman" w:hAnsi="Times New Roman" w:cs="Times New Roman"/>
                <w:sz w:val="20"/>
                <w:szCs w:val="20"/>
              </w:rPr>
            </w:pPr>
            <w:r w:rsidRPr="0042798D">
              <w:rPr>
                <w:rFonts w:ascii="Times New Roman" w:hAnsi="Times New Roman" w:cs="Times New Roman"/>
                <w:b w:val="0"/>
                <w:bCs w:val="0"/>
                <w:sz w:val="20"/>
                <w:szCs w:val="20"/>
              </w:rPr>
              <w:t>*Ratios are obtained by taking the exponent of the coefficient outputs of the regression model</w:t>
            </w:r>
            <w:r w:rsidR="00E96149" w:rsidRPr="0042798D">
              <w:rPr>
                <w:rFonts w:ascii="Times New Roman" w:hAnsi="Times New Roman" w:cs="Times New Roman"/>
                <w:b w:val="0"/>
                <w:bCs w:val="0"/>
                <w:sz w:val="20"/>
                <w:szCs w:val="20"/>
              </w:rPr>
              <w:t xml:space="preserve"> and can be interpreted as percentage changes</w:t>
            </w:r>
            <w:r w:rsidRPr="0042798D">
              <w:rPr>
                <w:rFonts w:ascii="Times New Roman" w:hAnsi="Times New Roman" w:cs="Times New Roman"/>
                <w:b w:val="0"/>
                <w:bCs w:val="0"/>
                <w:sz w:val="20"/>
                <w:szCs w:val="20"/>
              </w:rPr>
              <w:t>.</w:t>
            </w:r>
          </w:p>
        </w:tc>
      </w:tr>
    </w:tbl>
    <w:p w14:paraId="2CE26F22" w14:textId="77777777" w:rsidR="003B2772" w:rsidRPr="0042798D" w:rsidRDefault="003B2772" w:rsidP="009C1796">
      <w:pPr>
        <w:spacing w:line="360" w:lineRule="auto"/>
        <w:jc w:val="both"/>
        <w:rPr>
          <w:rFonts w:ascii="Times New Roman" w:hAnsi="Times New Roman" w:cs="Times New Roman"/>
        </w:rPr>
      </w:pPr>
    </w:p>
    <w:p w14:paraId="7F02B9B6" w14:textId="38B8D059" w:rsidR="002C67D9" w:rsidRPr="0042798D" w:rsidRDefault="002C67D9" w:rsidP="009C1796">
      <w:pPr>
        <w:spacing w:line="360" w:lineRule="auto"/>
        <w:rPr>
          <w:rFonts w:ascii="Times New Roman" w:hAnsi="Times New Roman" w:cs="Times New Roman"/>
        </w:rPr>
      </w:pPr>
      <w:r w:rsidRPr="0042798D">
        <w:rPr>
          <w:rFonts w:ascii="Times New Roman" w:hAnsi="Times New Roman" w:cs="Times New Roman"/>
        </w:rPr>
        <w:t>When</w:t>
      </w:r>
      <w:r w:rsidR="00DD71D9" w:rsidRPr="0042798D">
        <w:rPr>
          <w:rFonts w:ascii="Times New Roman" w:hAnsi="Times New Roman" w:cs="Times New Roman"/>
        </w:rPr>
        <w:t xml:space="preserve"> the new</w:t>
      </w:r>
      <w:r w:rsidRPr="0042798D">
        <w:rPr>
          <w:rFonts w:ascii="Times New Roman" w:hAnsi="Times New Roman" w:cs="Times New Roman"/>
        </w:rPr>
        <w:t xml:space="preserve"> coefficients</w:t>
      </w:r>
      <w:r w:rsidR="003A206A" w:rsidRPr="0042798D">
        <w:rPr>
          <w:rFonts w:ascii="Times New Roman" w:hAnsi="Times New Roman" w:cs="Times New Roman"/>
        </w:rPr>
        <w:t xml:space="preserve"> (with readmissions)</w:t>
      </w:r>
      <w:r w:rsidRPr="0042798D">
        <w:rPr>
          <w:rFonts w:ascii="Times New Roman" w:hAnsi="Times New Roman" w:cs="Times New Roman"/>
        </w:rPr>
        <w:t xml:space="preserve"> were used to calculate cost savings, the </w:t>
      </w:r>
      <w:r w:rsidR="00907EA2" w:rsidRPr="0042798D">
        <w:rPr>
          <w:rFonts w:ascii="Times New Roman" w:hAnsi="Times New Roman" w:cs="Times New Roman"/>
        </w:rPr>
        <w:t>national</w:t>
      </w:r>
      <w:r w:rsidRPr="0042798D">
        <w:rPr>
          <w:rFonts w:ascii="Times New Roman" w:hAnsi="Times New Roman" w:cs="Times New Roman"/>
        </w:rPr>
        <w:t xml:space="preserve"> </w:t>
      </w:r>
      <w:r w:rsidR="0053289F" w:rsidRPr="0042798D">
        <w:rPr>
          <w:rFonts w:ascii="Times New Roman" w:hAnsi="Times New Roman" w:cs="Times New Roman"/>
        </w:rPr>
        <w:t>savings</w:t>
      </w:r>
      <w:r w:rsidRPr="0042798D">
        <w:rPr>
          <w:rFonts w:ascii="Times New Roman" w:hAnsi="Times New Roman" w:cs="Times New Roman"/>
        </w:rPr>
        <w:t xml:space="preserve"> decreased by £</w:t>
      </w:r>
      <w:r w:rsidR="00527D5E">
        <w:rPr>
          <w:rFonts w:ascii="Times New Roman" w:hAnsi="Times New Roman" w:cs="Times New Roman"/>
        </w:rPr>
        <w:t>121,200</w:t>
      </w:r>
      <w:r w:rsidR="0053289F" w:rsidRPr="0042798D">
        <w:rPr>
          <w:rFonts w:ascii="Times New Roman" w:hAnsi="Times New Roman" w:cs="Times New Roman"/>
        </w:rPr>
        <w:t xml:space="preserve"> and the NOC savings decreased by</w:t>
      </w:r>
      <w:r w:rsidR="005C17A4" w:rsidRPr="0042798D">
        <w:rPr>
          <w:rFonts w:ascii="Times New Roman" w:hAnsi="Times New Roman" w:cs="Times New Roman"/>
        </w:rPr>
        <w:t xml:space="preserve"> £</w:t>
      </w:r>
      <w:r w:rsidR="00527D5E">
        <w:rPr>
          <w:rFonts w:ascii="Times New Roman" w:hAnsi="Times New Roman" w:cs="Times New Roman"/>
        </w:rPr>
        <w:t>24,391</w:t>
      </w:r>
      <w:r w:rsidRPr="0042798D">
        <w:rPr>
          <w:rFonts w:ascii="Times New Roman" w:hAnsi="Times New Roman" w:cs="Times New Roman"/>
        </w:rPr>
        <w:t xml:space="preserve"> (Table S</w:t>
      </w:r>
      <w:r w:rsidR="008C517B" w:rsidRPr="0042798D">
        <w:rPr>
          <w:rFonts w:ascii="Times New Roman" w:hAnsi="Times New Roman" w:cs="Times New Roman"/>
        </w:rPr>
        <w:t>7</w:t>
      </w:r>
      <w:r w:rsidRPr="0042798D">
        <w:rPr>
          <w:rFonts w:ascii="Times New Roman" w:hAnsi="Times New Roman" w:cs="Times New Roman"/>
        </w:rPr>
        <w:t>)</w:t>
      </w:r>
      <w:r w:rsidR="00D0797C" w:rsidRPr="0042798D">
        <w:rPr>
          <w:rFonts w:ascii="Times New Roman" w:hAnsi="Times New Roman" w:cs="Times New Roman"/>
        </w:rPr>
        <w:t>.</w:t>
      </w:r>
    </w:p>
    <w:p w14:paraId="41D498EB" w14:textId="77777777" w:rsidR="008A6702" w:rsidRPr="0042798D" w:rsidRDefault="008A6702" w:rsidP="00431DEE">
      <w:pPr>
        <w:spacing w:line="360" w:lineRule="auto"/>
        <w:jc w:val="both"/>
        <w:rPr>
          <w:rFonts w:ascii="Times New Roman" w:hAnsi="Times New Roman" w:cs="Times New Roman"/>
        </w:rPr>
      </w:pPr>
    </w:p>
    <w:tbl>
      <w:tblPr>
        <w:tblStyle w:val="PlainTable2"/>
        <w:tblW w:w="0" w:type="auto"/>
        <w:tblLook w:val="04A0" w:firstRow="1" w:lastRow="0" w:firstColumn="1" w:lastColumn="0" w:noHBand="0" w:noVBand="1"/>
      </w:tblPr>
      <w:tblGrid>
        <w:gridCol w:w="3681"/>
        <w:gridCol w:w="1843"/>
        <w:gridCol w:w="1842"/>
        <w:gridCol w:w="1650"/>
      </w:tblGrid>
      <w:tr w:rsidR="002C67D9" w:rsidRPr="0042798D" w14:paraId="39293173" w14:textId="77777777" w:rsidTr="004D08D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4"/>
          </w:tcPr>
          <w:p w14:paraId="501E6583" w14:textId="6C2F6710" w:rsidR="002C67D9" w:rsidRPr="0042798D" w:rsidRDefault="002C67D9" w:rsidP="004D08DF">
            <w:pPr>
              <w:spacing w:line="276" w:lineRule="auto"/>
              <w:rPr>
                <w:rFonts w:ascii="Times New Roman" w:hAnsi="Times New Roman" w:cs="Times New Roman"/>
                <w:sz w:val="22"/>
                <w:szCs w:val="22"/>
              </w:rPr>
            </w:pPr>
            <w:r w:rsidRPr="0042798D">
              <w:rPr>
                <w:rFonts w:ascii="Times New Roman" w:hAnsi="Times New Roman" w:cs="Times New Roman"/>
                <w:sz w:val="22"/>
                <w:szCs w:val="22"/>
              </w:rPr>
              <w:t xml:space="preserve">Table </w:t>
            </w:r>
            <w:r w:rsidR="0015669B" w:rsidRPr="0042798D">
              <w:rPr>
                <w:rFonts w:ascii="Times New Roman" w:hAnsi="Times New Roman" w:cs="Times New Roman"/>
                <w:sz w:val="22"/>
                <w:szCs w:val="22"/>
              </w:rPr>
              <w:t>S</w:t>
            </w:r>
            <w:r w:rsidR="008C517B" w:rsidRPr="0042798D">
              <w:rPr>
                <w:rFonts w:ascii="Times New Roman" w:hAnsi="Times New Roman" w:cs="Times New Roman"/>
                <w:sz w:val="22"/>
                <w:szCs w:val="22"/>
              </w:rPr>
              <w:t>7</w:t>
            </w:r>
            <w:r w:rsidRPr="0042798D">
              <w:rPr>
                <w:rFonts w:ascii="Times New Roman" w:hAnsi="Times New Roman" w:cs="Times New Roman"/>
                <w:sz w:val="22"/>
                <w:szCs w:val="22"/>
              </w:rPr>
              <w:t>: Estimated cost savings per year using bed-day costs approach</w:t>
            </w:r>
            <w:r w:rsidR="00453FE4" w:rsidRPr="0042798D">
              <w:rPr>
                <w:rFonts w:ascii="Times New Roman" w:hAnsi="Times New Roman" w:cs="Times New Roman"/>
                <w:sz w:val="22"/>
                <w:szCs w:val="22"/>
              </w:rPr>
              <w:t xml:space="preserve"> with and without readmissions</w:t>
            </w:r>
            <w:r w:rsidRPr="0042798D">
              <w:rPr>
                <w:rFonts w:ascii="Times New Roman" w:hAnsi="Times New Roman" w:cs="Times New Roman"/>
                <w:sz w:val="22"/>
                <w:szCs w:val="22"/>
              </w:rPr>
              <w:t>.</w:t>
            </w:r>
          </w:p>
        </w:tc>
      </w:tr>
      <w:tr w:rsidR="002C67D9" w:rsidRPr="0042798D" w14:paraId="18A26193" w14:textId="77777777" w:rsidTr="004D08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Pr>
          <w:p w14:paraId="7C5AE0F7" w14:textId="77777777" w:rsidR="002C67D9" w:rsidRPr="0042798D" w:rsidRDefault="002C67D9" w:rsidP="004D08DF">
            <w:pPr>
              <w:spacing w:line="276" w:lineRule="auto"/>
              <w:rPr>
                <w:rFonts w:ascii="Times New Roman" w:hAnsi="Times New Roman" w:cs="Times New Roman"/>
                <w:b w:val="0"/>
                <w:bCs w:val="0"/>
                <w:sz w:val="22"/>
                <w:szCs w:val="22"/>
              </w:rPr>
            </w:pPr>
          </w:p>
        </w:tc>
        <w:tc>
          <w:tcPr>
            <w:tcW w:w="1843" w:type="dxa"/>
          </w:tcPr>
          <w:p w14:paraId="45755BEA" w14:textId="77777777" w:rsidR="002C67D9" w:rsidRPr="0042798D" w:rsidRDefault="002C67D9" w:rsidP="004D08D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rPr>
            </w:pPr>
            <w:r w:rsidRPr="0042798D">
              <w:rPr>
                <w:rFonts w:ascii="Times New Roman" w:hAnsi="Times New Roman" w:cs="Times New Roman"/>
                <w:b/>
                <w:bCs/>
                <w:sz w:val="22"/>
                <w:szCs w:val="22"/>
              </w:rPr>
              <w:t>Inpatient pathway</w:t>
            </w:r>
          </w:p>
        </w:tc>
        <w:tc>
          <w:tcPr>
            <w:tcW w:w="1842" w:type="dxa"/>
          </w:tcPr>
          <w:p w14:paraId="42540756" w14:textId="65FA81D5" w:rsidR="002C67D9" w:rsidRPr="0042798D" w:rsidRDefault="00E9447E" w:rsidP="004D08D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rPr>
            </w:pPr>
            <w:r w:rsidRPr="0042798D">
              <w:rPr>
                <w:rFonts w:ascii="Times New Roman" w:hAnsi="Times New Roman" w:cs="Times New Roman"/>
                <w:b/>
                <w:bCs/>
                <w:sz w:val="22"/>
                <w:szCs w:val="22"/>
              </w:rPr>
              <w:t>Day surgery</w:t>
            </w:r>
            <w:r w:rsidR="002C67D9" w:rsidRPr="0042798D">
              <w:rPr>
                <w:rFonts w:ascii="Times New Roman" w:hAnsi="Times New Roman" w:cs="Times New Roman"/>
                <w:b/>
                <w:bCs/>
                <w:sz w:val="22"/>
                <w:szCs w:val="22"/>
              </w:rPr>
              <w:t xml:space="preserve"> pathway</w:t>
            </w:r>
          </w:p>
        </w:tc>
        <w:tc>
          <w:tcPr>
            <w:tcW w:w="1650" w:type="dxa"/>
          </w:tcPr>
          <w:p w14:paraId="2CAA343A" w14:textId="77777777" w:rsidR="002C67D9" w:rsidRPr="0042798D" w:rsidRDefault="002C67D9" w:rsidP="004D08D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rPr>
            </w:pPr>
            <w:r w:rsidRPr="0042798D">
              <w:rPr>
                <w:rFonts w:ascii="Times New Roman" w:hAnsi="Times New Roman" w:cs="Times New Roman"/>
                <w:b/>
                <w:bCs/>
                <w:sz w:val="22"/>
                <w:szCs w:val="22"/>
              </w:rPr>
              <w:t>Difference (net savings)</w:t>
            </w:r>
          </w:p>
        </w:tc>
      </w:tr>
      <w:tr w:rsidR="002C67D9" w:rsidRPr="0042798D" w14:paraId="42FAAA0F" w14:textId="77777777" w:rsidTr="004D08DF">
        <w:tc>
          <w:tcPr>
            <w:cnfStyle w:val="001000000000" w:firstRow="0" w:lastRow="0" w:firstColumn="1" w:lastColumn="0" w:oddVBand="0" w:evenVBand="0" w:oddHBand="0" w:evenHBand="0" w:firstRowFirstColumn="0" w:firstRowLastColumn="0" w:lastRowFirstColumn="0" w:lastRowLastColumn="0"/>
            <w:tcW w:w="9016" w:type="dxa"/>
            <w:gridSpan w:val="4"/>
            <w:tcBorders>
              <w:bottom w:val="nil"/>
            </w:tcBorders>
          </w:tcPr>
          <w:p w14:paraId="28860957" w14:textId="4F0F286E" w:rsidR="002C67D9" w:rsidRPr="0042798D" w:rsidRDefault="00110505" w:rsidP="004D08DF">
            <w:pPr>
              <w:spacing w:line="276" w:lineRule="auto"/>
              <w:rPr>
                <w:rFonts w:ascii="Times New Roman" w:hAnsi="Times New Roman" w:cs="Times New Roman"/>
                <w:b w:val="0"/>
                <w:bCs w:val="0"/>
                <w:i/>
                <w:iCs/>
                <w:sz w:val="22"/>
                <w:szCs w:val="22"/>
              </w:rPr>
            </w:pPr>
            <w:r w:rsidRPr="0042798D">
              <w:rPr>
                <w:rFonts w:ascii="Times New Roman" w:hAnsi="Times New Roman" w:cs="Times New Roman"/>
                <w:i/>
                <w:iCs/>
                <w:sz w:val="22"/>
                <w:szCs w:val="22"/>
              </w:rPr>
              <w:t>Bed-day costs</w:t>
            </w:r>
            <w:r w:rsidR="002C67D9" w:rsidRPr="0042798D">
              <w:rPr>
                <w:rFonts w:ascii="Times New Roman" w:hAnsi="Times New Roman" w:cs="Times New Roman"/>
                <w:i/>
                <w:iCs/>
                <w:sz w:val="22"/>
                <w:szCs w:val="22"/>
              </w:rPr>
              <w:t xml:space="preserve"> approach</w:t>
            </w:r>
            <w:r w:rsidRPr="0042798D">
              <w:rPr>
                <w:rFonts w:ascii="Times New Roman" w:hAnsi="Times New Roman" w:cs="Times New Roman"/>
                <w:i/>
                <w:iCs/>
                <w:sz w:val="22"/>
                <w:szCs w:val="22"/>
              </w:rPr>
              <w:t xml:space="preserve"> without readmissions</w:t>
            </w:r>
            <w:r w:rsidR="002C67D9" w:rsidRPr="0042798D">
              <w:rPr>
                <w:rFonts w:ascii="Times New Roman" w:hAnsi="Times New Roman" w:cs="Times New Roman"/>
                <w:i/>
                <w:iCs/>
                <w:sz w:val="22"/>
                <w:szCs w:val="22"/>
              </w:rPr>
              <w:t>:</w:t>
            </w:r>
          </w:p>
          <w:p w14:paraId="39210647" w14:textId="77777777" w:rsidR="002C67D9" w:rsidRPr="0042798D" w:rsidRDefault="002C67D9" w:rsidP="004D08DF">
            <w:pPr>
              <w:spacing w:line="276" w:lineRule="auto"/>
              <w:rPr>
                <w:rFonts w:ascii="Times New Roman" w:hAnsi="Times New Roman" w:cs="Times New Roman"/>
                <w:b w:val="0"/>
                <w:bCs w:val="0"/>
                <w:sz w:val="22"/>
                <w:szCs w:val="22"/>
              </w:rPr>
            </w:pPr>
          </w:p>
        </w:tc>
      </w:tr>
      <w:tr w:rsidR="00110505" w:rsidRPr="0042798D" w14:paraId="4F3054F2" w14:textId="77777777" w:rsidTr="004D08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Borders>
              <w:top w:val="nil"/>
              <w:bottom w:val="nil"/>
            </w:tcBorders>
          </w:tcPr>
          <w:p w14:paraId="255ADA3E" w14:textId="460C7644" w:rsidR="00110505" w:rsidRPr="0042798D" w:rsidRDefault="00110505" w:rsidP="00110505">
            <w:pPr>
              <w:spacing w:line="276" w:lineRule="auto"/>
              <w:rPr>
                <w:rFonts w:ascii="Times New Roman" w:hAnsi="Times New Roman" w:cs="Times New Roman"/>
                <w:b w:val="0"/>
                <w:bCs w:val="0"/>
                <w:sz w:val="22"/>
                <w:szCs w:val="22"/>
              </w:rPr>
            </w:pPr>
            <w:r w:rsidRPr="0042798D">
              <w:rPr>
                <w:rFonts w:ascii="Times New Roman" w:hAnsi="Times New Roman" w:cs="Times New Roman"/>
                <w:b w:val="0"/>
                <w:bCs w:val="0"/>
                <w:sz w:val="22"/>
                <w:szCs w:val="22"/>
              </w:rPr>
              <w:t>Mean bed-day cost per patient*</w:t>
            </w:r>
          </w:p>
        </w:tc>
        <w:tc>
          <w:tcPr>
            <w:tcW w:w="1843" w:type="dxa"/>
            <w:tcBorders>
              <w:top w:val="nil"/>
              <w:bottom w:val="nil"/>
            </w:tcBorders>
          </w:tcPr>
          <w:p w14:paraId="2973395E" w14:textId="4196A6F6" w:rsidR="00110505" w:rsidRPr="0042798D" w:rsidRDefault="00110505" w:rsidP="0011050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42798D">
              <w:rPr>
                <w:rFonts w:ascii="Times New Roman" w:hAnsi="Times New Roman" w:cs="Times New Roman"/>
                <w:sz w:val="22"/>
                <w:szCs w:val="22"/>
              </w:rPr>
              <w:t>£1,4</w:t>
            </w:r>
            <w:r w:rsidR="00D470AA">
              <w:rPr>
                <w:rFonts w:ascii="Times New Roman" w:hAnsi="Times New Roman" w:cs="Times New Roman"/>
                <w:sz w:val="22"/>
                <w:szCs w:val="22"/>
              </w:rPr>
              <w:t>32</w:t>
            </w:r>
          </w:p>
        </w:tc>
        <w:tc>
          <w:tcPr>
            <w:tcW w:w="1842" w:type="dxa"/>
            <w:tcBorders>
              <w:top w:val="nil"/>
              <w:bottom w:val="nil"/>
            </w:tcBorders>
          </w:tcPr>
          <w:p w14:paraId="446C9182" w14:textId="4B901444" w:rsidR="00110505" w:rsidRPr="0042798D" w:rsidRDefault="00110505" w:rsidP="0011050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42798D">
              <w:rPr>
                <w:rFonts w:ascii="Times New Roman" w:hAnsi="Times New Roman" w:cs="Times New Roman"/>
                <w:sz w:val="22"/>
                <w:szCs w:val="22"/>
              </w:rPr>
              <w:t>£</w:t>
            </w:r>
            <w:r w:rsidR="00D470AA">
              <w:rPr>
                <w:rFonts w:ascii="Times New Roman" w:hAnsi="Times New Roman" w:cs="Times New Roman"/>
                <w:sz w:val="22"/>
                <w:szCs w:val="22"/>
              </w:rPr>
              <w:t>527</w:t>
            </w:r>
          </w:p>
        </w:tc>
        <w:tc>
          <w:tcPr>
            <w:tcW w:w="1650" w:type="dxa"/>
            <w:tcBorders>
              <w:top w:val="nil"/>
              <w:bottom w:val="nil"/>
            </w:tcBorders>
          </w:tcPr>
          <w:p w14:paraId="1416F136" w14:textId="716659EE" w:rsidR="00110505" w:rsidRPr="0042798D" w:rsidRDefault="00110505" w:rsidP="0011050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42798D">
              <w:rPr>
                <w:rFonts w:ascii="Times New Roman" w:hAnsi="Times New Roman" w:cs="Times New Roman"/>
                <w:sz w:val="22"/>
                <w:szCs w:val="22"/>
              </w:rPr>
              <w:t>-£9</w:t>
            </w:r>
            <w:r w:rsidR="00D470AA">
              <w:rPr>
                <w:rFonts w:ascii="Times New Roman" w:hAnsi="Times New Roman" w:cs="Times New Roman"/>
                <w:sz w:val="22"/>
                <w:szCs w:val="22"/>
              </w:rPr>
              <w:t>05</w:t>
            </w:r>
          </w:p>
        </w:tc>
      </w:tr>
      <w:tr w:rsidR="00110505" w:rsidRPr="0042798D" w14:paraId="45582927" w14:textId="77777777" w:rsidTr="004D08DF">
        <w:tc>
          <w:tcPr>
            <w:cnfStyle w:val="001000000000" w:firstRow="0" w:lastRow="0" w:firstColumn="1" w:lastColumn="0" w:oddVBand="0" w:evenVBand="0" w:oddHBand="0" w:evenHBand="0" w:firstRowFirstColumn="0" w:firstRowLastColumn="0" w:lastRowFirstColumn="0" w:lastRowLastColumn="0"/>
            <w:tcW w:w="3681" w:type="dxa"/>
            <w:tcBorders>
              <w:top w:val="nil"/>
              <w:bottom w:val="nil"/>
            </w:tcBorders>
          </w:tcPr>
          <w:p w14:paraId="0C37A7D3" w14:textId="46C6DD3B" w:rsidR="00110505" w:rsidRPr="0042798D" w:rsidRDefault="00110505" w:rsidP="00110505">
            <w:pPr>
              <w:spacing w:line="276" w:lineRule="auto"/>
              <w:rPr>
                <w:rFonts w:ascii="Times New Roman" w:hAnsi="Times New Roman" w:cs="Times New Roman"/>
                <w:b w:val="0"/>
                <w:bCs w:val="0"/>
                <w:sz w:val="22"/>
                <w:szCs w:val="22"/>
              </w:rPr>
            </w:pPr>
            <w:r w:rsidRPr="0042798D">
              <w:rPr>
                <w:rFonts w:ascii="Times New Roman" w:hAnsi="Times New Roman" w:cs="Times New Roman"/>
                <w:b w:val="0"/>
                <w:bCs w:val="0"/>
                <w:sz w:val="22"/>
                <w:szCs w:val="22"/>
              </w:rPr>
              <w:t xml:space="preserve">No. of </w:t>
            </w:r>
            <w:r w:rsidR="009C1796">
              <w:rPr>
                <w:rFonts w:ascii="Times New Roman" w:hAnsi="Times New Roman" w:cs="Times New Roman"/>
                <w:b w:val="0"/>
                <w:bCs w:val="0"/>
                <w:sz w:val="22"/>
                <w:szCs w:val="22"/>
              </w:rPr>
              <w:t>UKR</w:t>
            </w:r>
            <w:r w:rsidRPr="0042798D">
              <w:rPr>
                <w:rFonts w:ascii="Times New Roman" w:hAnsi="Times New Roman" w:cs="Times New Roman"/>
                <w:b w:val="0"/>
                <w:bCs w:val="0"/>
                <w:sz w:val="22"/>
                <w:szCs w:val="22"/>
              </w:rPr>
              <w:t>s performed nationally</w:t>
            </w:r>
            <w:r w:rsidRPr="0042798D">
              <w:rPr>
                <w:rFonts w:ascii="Times New Roman" w:hAnsi="Times New Roman" w:cs="Times New Roman"/>
                <w:sz w:val="22"/>
                <w:szCs w:val="22"/>
              </w:rPr>
              <w:t>**</w:t>
            </w:r>
          </w:p>
        </w:tc>
        <w:tc>
          <w:tcPr>
            <w:tcW w:w="1843" w:type="dxa"/>
            <w:tcBorders>
              <w:top w:val="nil"/>
              <w:bottom w:val="nil"/>
            </w:tcBorders>
          </w:tcPr>
          <w:p w14:paraId="4E2E104F" w14:textId="7E94E882" w:rsidR="00110505" w:rsidRPr="0042798D" w:rsidRDefault="00D470AA" w:rsidP="0011050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6060</w:t>
            </w:r>
          </w:p>
        </w:tc>
        <w:tc>
          <w:tcPr>
            <w:tcW w:w="1842" w:type="dxa"/>
            <w:tcBorders>
              <w:top w:val="nil"/>
              <w:bottom w:val="nil"/>
            </w:tcBorders>
          </w:tcPr>
          <w:p w14:paraId="58348B8D" w14:textId="31A8B664" w:rsidR="00110505" w:rsidRPr="0042798D" w:rsidRDefault="00D470AA" w:rsidP="0011050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6060</w:t>
            </w:r>
          </w:p>
        </w:tc>
        <w:tc>
          <w:tcPr>
            <w:tcW w:w="1650" w:type="dxa"/>
            <w:tcBorders>
              <w:top w:val="nil"/>
              <w:bottom w:val="nil"/>
            </w:tcBorders>
          </w:tcPr>
          <w:p w14:paraId="72DA8CCA" w14:textId="0F3AF65A" w:rsidR="00110505" w:rsidRPr="0042798D" w:rsidRDefault="00110505" w:rsidP="0011050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2798D">
              <w:rPr>
                <w:rFonts w:ascii="Times New Roman" w:hAnsi="Times New Roman" w:cs="Times New Roman"/>
                <w:sz w:val="22"/>
                <w:szCs w:val="22"/>
              </w:rPr>
              <w:t>-</w:t>
            </w:r>
          </w:p>
        </w:tc>
      </w:tr>
      <w:tr w:rsidR="00110505" w:rsidRPr="0042798D" w14:paraId="42E99A6C" w14:textId="77777777" w:rsidTr="004D08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Borders>
              <w:top w:val="nil"/>
              <w:bottom w:val="nil"/>
            </w:tcBorders>
          </w:tcPr>
          <w:p w14:paraId="622F9C1A" w14:textId="5CCB603A" w:rsidR="00110505" w:rsidRPr="0042798D" w:rsidRDefault="00110505" w:rsidP="00110505">
            <w:pPr>
              <w:spacing w:line="276" w:lineRule="auto"/>
              <w:rPr>
                <w:rFonts w:ascii="Times New Roman" w:hAnsi="Times New Roman" w:cs="Times New Roman"/>
                <w:sz w:val="22"/>
                <w:szCs w:val="22"/>
              </w:rPr>
            </w:pPr>
            <w:r w:rsidRPr="0042798D">
              <w:rPr>
                <w:rFonts w:ascii="Times New Roman" w:hAnsi="Times New Roman" w:cs="Times New Roman"/>
                <w:sz w:val="22"/>
                <w:szCs w:val="22"/>
              </w:rPr>
              <w:t>Total national cost</w:t>
            </w:r>
          </w:p>
        </w:tc>
        <w:tc>
          <w:tcPr>
            <w:tcW w:w="1843" w:type="dxa"/>
            <w:tcBorders>
              <w:top w:val="nil"/>
              <w:bottom w:val="nil"/>
            </w:tcBorders>
          </w:tcPr>
          <w:p w14:paraId="5784709A" w14:textId="3069FB36" w:rsidR="00110505" w:rsidRPr="0042798D" w:rsidRDefault="00110505" w:rsidP="0011050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42798D">
              <w:rPr>
                <w:rFonts w:ascii="Times New Roman" w:hAnsi="Times New Roman" w:cs="Times New Roman"/>
                <w:sz w:val="22"/>
                <w:szCs w:val="22"/>
              </w:rPr>
              <w:t>£</w:t>
            </w:r>
            <w:r w:rsidR="00D470AA">
              <w:rPr>
                <w:rFonts w:ascii="Times New Roman" w:hAnsi="Times New Roman" w:cs="Times New Roman"/>
                <w:sz w:val="22"/>
                <w:szCs w:val="22"/>
              </w:rPr>
              <w:t>8,677,920</w:t>
            </w:r>
          </w:p>
        </w:tc>
        <w:tc>
          <w:tcPr>
            <w:tcW w:w="1842" w:type="dxa"/>
            <w:tcBorders>
              <w:top w:val="nil"/>
              <w:bottom w:val="nil"/>
            </w:tcBorders>
          </w:tcPr>
          <w:p w14:paraId="0EE0B803" w14:textId="6CD71B22" w:rsidR="00110505" w:rsidRPr="0042798D" w:rsidRDefault="00110505" w:rsidP="0011050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42798D">
              <w:rPr>
                <w:rFonts w:ascii="Times New Roman" w:hAnsi="Times New Roman" w:cs="Times New Roman"/>
                <w:sz w:val="22"/>
                <w:szCs w:val="22"/>
              </w:rPr>
              <w:t>£</w:t>
            </w:r>
            <w:r w:rsidR="00D470AA">
              <w:rPr>
                <w:rFonts w:ascii="Times New Roman" w:hAnsi="Times New Roman" w:cs="Times New Roman"/>
                <w:sz w:val="22"/>
                <w:szCs w:val="22"/>
              </w:rPr>
              <w:t>3,193,620</w:t>
            </w:r>
          </w:p>
        </w:tc>
        <w:tc>
          <w:tcPr>
            <w:tcW w:w="1650" w:type="dxa"/>
            <w:tcBorders>
              <w:top w:val="nil"/>
              <w:bottom w:val="nil"/>
            </w:tcBorders>
          </w:tcPr>
          <w:p w14:paraId="5E000C6D" w14:textId="1338E35C" w:rsidR="00110505" w:rsidRPr="0042798D" w:rsidRDefault="00110505" w:rsidP="0011050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rPr>
            </w:pPr>
            <w:r w:rsidRPr="0042798D">
              <w:rPr>
                <w:rFonts w:ascii="Times New Roman" w:hAnsi="Times New Roman" w:cs="Times New Roman"/>
                <w:b/>
                <w:bCs/>
                <w:sz w:val="22"/>
                <w:szCs w:val="22"/>
              </w:rPr>
              <w:t>£</w:t>
            </w:r>
            <w:r w:rsidR="00D470AA">
              <w:rPr>
                <w:rFonts w:ascii="Times New Roman" w:hAnsi="Times New Roman" w:cs="Times New Roman"/>
                <w:b/>
                <w:bCs/>
                <w:sz w:val="22"/>
                <w:szCs w:val="22"/>
              </w:rPr>
              <w:t>5,484,300</w:t>
            </w:r>
          </w:p>
        </w:tc>
      </w:tr>
      <w:tr w:rsidR="00110505" w:rsidRPr="0042798D" w14:paraId="17FC90FC" w14:textId="77777777" w:rsidTr="004D08DF">
        <w:tc>
          <w:tcPr>
            <w:cnfStyle w:val="001000000000" w:firstRow="0" w:lastRow="0" w:firstColumn="1" w:lastColumn="0" w:oddVBand="0" w:evenVBand="0" w:oddHBand="0" w:evenHBand="0" w:firstRowFirstColumn="0" w:firstRowLastColumn="0" w:lastRowFirstColumn="0" w:lastRowLastColumn="0"/>
            <w:tcW w:w="3681" w:type="dxa"/>
            <w:tcBorders>
              <w:top w:val="nil"/>
              <w:bottom w:val="nil"/>
            </w:tcBorders>
          </w:tcPr>
          <w:p w14:paraId="16D5FF7F" w14:textId="72822A77" w:rsidR="00110505" w:rsidRPr="0042798D" w:rsidRDefault="00110505" w:rsidP="00110505">
            <w:pPr>
              <w:spacing w:line="276" w:lineRule="auto"/>
              <w:rPr>
                <w:rFonts w:ascii="Times New Roman" w:hAnsi="Times New Roman" w:cs="Times New Roman"/>
                <w:b w:val="0"/>
                <w:bCs w:val="0"/>
                <w:sz w:val="22"/>
                <w:szCs w:val="22"/>
              </w:rPr>
            </w:pPr>
            <w:r w:rsidRPr="0042798D">
              <w:rPr>
                <w:rFonts w:ascii="Times New Roman" w:hAnsi="Times New Roman" w:cs="Times New Roman"/>
                <w:b w:val="0"/>
                <w:bCs w:val="0"/>
                <w:sz w:val="22"/>
                <w:szCs w:val="22"/>
              </w:rPr>
              <w:t xml:space="preserve">No. of </w:t>
            </w:r>
            <w:r w:rsidR="009C1796">
              <w:rPr>
                <w:rFonts w:ascii="Times New Roman" w:hAnsi="Times New Roman" w:cs="Times New Roman"/>
                <w:b w:val="0"/>
                <w:bCs w:val="0"/>
                <w:sz w:val="22"/>
                <w:szCs w:val="22"/>
              </w:rPr>
              <w:t>UKR</w:t>
            </w:r>
            <w:r w:rsidRPr="0042798D">
              <w:rPr>
                <w:rFonts w:ascii="Times New Roman" w:hAnsi="Times New Roman" w:cs="Times New Roman"/>
                <w:b w:val="0"/>
                <w:bCs w:val="0"/>
                <w:sz w:val="22"/>
                <w:szCs w:val="22"/>
              </w:rPr>
              <w:t>s performed at NOC</w:t>
            </w:r>
            <w:r w:rsidRPr="0042798D">
              <w:rPr>
                <w:rFonts w:ascii="Times New Roman" w:hAnsi="Times New Roman" w:cs="Times New Roman"/>
                <w:sz w:val="22"/>
                <w:szCs w:val="22"/>
              </w:rPr>
              <w:t>***</w:t>
            </w:r>
          </w:p>
        </w:tc>
        <w:tc>
          <w:tcPr>
            <w:tcW w:w="1843" w:type="dxa"/>
            <w:tcBorders>
              <w:top w:val="nil"/>
              <w:bottom w:val="nil"/>
            </w:tcBorders>
          </w:tcPr>
          <w:p w14:paraId="2AB771F2" w14:textId="1C53E0A5" w:rsidR="00110505" w:rsidRPr="0042798D" w:rsidRDefault="00110505" w:rsidP="0011050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2798D">
              <w:rPr>
                <w:rFonts w:ascii="Times New Roman" w:hAnsi="Times New Roman" w:cs="Times New Roman"/>
                <w:sz w:val="22"/>
                <w:szCs w:val="22"/>
              </w:rPr>
              <w:t>434</w:t>
            </w:r>
          </w:p>
        </w:tc>
        <w:tc>
          <w:tcPr>
            <w:tcW w:w="1842" w:type="dxa"/>
            <w:tcBorders>
              <w:top w:val="nil"/>
              <w:bottom w:val="nil"/>
            </w:tcBorders>
          </w:tcPr>
          <w:p w14:paraId="5A9B1D57" w14:textId="4F9CF95D" w:rsidR="00110505" w:rsidRPr="0042798D" w:rsidRDefault="00110505" w:rsidP="0011050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2798D">
              <w:rPr>
                <w:rFonts w:ascii="Times New Roman" w:hAnsi="Times New Roman" w:cs="Times New Roman"/>
                <w:sz w:val="22"/>
                <w:szCs w:val="22"/>
              </w:rPr>
              <w:t>434</w:t>
            </w:r>
          </w:p>
        </w:tc>
        <w:tc>
          <w:tcPr>
            <w:tcW w:w="1650" w:type="dxa"/>
            <w:tcBorders>
              <w:top w:val="nil"/>
              <w:bottom w:val="nil"/>
            </w:tcBorders>
          </w:tcPr>
          <w:p w14:paraId="0BC176F0" w14:textId="19C4BD91" w:rsidR="00110505" w:rsidRPr="0042798D" w:rsidRDefault="00110505" w:rsidP="0011050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2798D">
              <w:rPr>
                <w:rFonts w:ascii="Times New Roman" w:hAnsi="Times New Roman" w:cs="Times New Roman"/>
                <w:sz w:val="22"/>
                <w:szCs w:val="22"/>
              </w:rPr>
              <w:t>-</w:t>
            </w:r>
          </w:p>
        </w:tc>
      </w:tr>
      <w:tr w:rsidR="00110505" w:rsidRPr="0042798D" w14:paraId="78665500" w14:textId="77777777" w:rsidTr="004D08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Borders>
              <w:top w:val="nil"/>
              <w:bottom w:val="nil"/>
            </w:tcBorders>
          </w:tcPr>
          <w:p w14:paraId="4F52C513" w14:textId="154DF247" w:rsidR="00110505" w:rsidRPr="0042798D" w:rsidRDefault="00110505" w:rsidP="00110505">
            <w:pPr>
              <w:spacing w:line="276" w:lineRule="auto"/>
              <w:rPr>
                <w:rFonts w:ascii="Times New Roman" w:hAnsi="Times New Roman" w:cs="Times New Roman"/>
                <w:sz w:val="22"/>
                <w:szCs w:val="22"/>
              </w:rPr>
            </w:pPr>
            <w:r w:rsidRPr="0042798D">
              <w:rPr>
                <w:rFonts w:ascii="Times New Roman" w:hAnsi="Times New Roman" w:cs="Times New Roman"/>
                <w:sz w:val="22"/>
                <w:szCs w:val="22"/>
              </w:rPr>
              <w:t>Total NOC cost</w:t>
            </w:r>
          </w:p>
        </w:tc>
        <w:tc>
          <w:tcPr>
            <w:tcW w:w="1843" w:type="dxa"/>
            <w:tcBorders>
              <w:top w:val="nil"/>
              <w:bottom w:val="nil"/>
            </w:tcBorders>
          </w:tcPr>
          <w:p w14:paraId="355F4637" w14:textId="08770B94" w:rsidR="00110505" w:rsidRPr="0042798D" w:rsidRDefault="00110505" w:rsidP="0011050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42798D">
              <w:rPr>
                <w:rFonts w:ascii="Times New Roman" w:hAnsi="Times New Roman" w:cs="Times New Roman"/>
                <w:sz w:val="22"/>
                <w:szCs w:val="22"/>
              </w:rPr>
              <w:t>£6</w:t>
            </w:r>
            <w:r w:rsidR="00D470AA">
              <w:rPr>
                <w:rFonts w:ascii="Times New Roman" w:hAnsi="Times New Roman" w:cs="Times New Roman"/>
                <w:sz w:val="22"/>
                <w:szCs w:val="22"/>
              </w:rPr>
              <w:t>21,488</w:t>
            </w:r>
          </w:p>
        </w:tc>
        <w:tc>
          <w:tcPr>
            <w:tcW w:w="1842" w:type="dxa"/>
            <w:tcBorders>
              <w:top w:val="nil"/>
              <w:bottom w:val="nil"/>
            </w:tcBorders>
          </w:tcPr>
          <w:p w14:paraId="23157D6E" w14:textId="5A03E75C" w:rsidR="00110505" w:rsidRPr="0042798D" w:rsidRDefault="00110505" w:rsidP="0011050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42798D">
              <w:rPr>
                <w:rFonts w:ascii="Times New Roman" w:hAnsi="Times New Roman" w:cs="Times New Roman"/>
                <w:sz w:val="22"/>
                <w:szCs w:val="22"/>
              </w:rPr>
              <w:t>£2</w:t>
            </w:r>
            <w:r w:rsidR="00D470AA">
              <w:rPr>
                <w:rFonts w:ascii="Times New Roman" w:hAnsi="Times New Roman" w:cs="Times New Roman"/>
                <w:sz w:val="22"/>
                <w:szCs w:val="22"/>
              </w:rPr>
              <w:t>28,718</w:t>
            </w:r>
          </w:p>
        </w:tc>
        <w:tc>
          <w:tcPr>
            <w:tcW w:w="1650" w:type="dxa"/>
            <w:tcBorders>
              <w:top w:val="nil"/>
              <w:bottom w:val="nil"/>
            </w:tcBorders>
          </w:tcPr>
          <w:p w14:paraId="0A79A973" w14:textId="1465398B" w:rsidR="00110505" w:rsidRPr="0042798D" w:rsidRDefault="00110505" w:rsidP="0011050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rPr>
            </w:pPr>
            <w:r w:rsidRPr="0042798D">
              <w:rPr>
                <w:rFonts w:ascii="Times New Roman" w:hAnsi="Times New Roman" w:cs="Times New Roman"/>
                <w:b/>
                <w:bCs/>
                <w:sz w:val="22"/>
                <w:szCs w:val="22"/>
              </w:rPr>
              <w:t>£408,481</w:t>
            </w:r>
          </w:p>
        </w:tc>
      </w:tr>
      <w:tr w:rsidR="002C67D9" w:rsidRPr="0042798D" w14:paraId="13244E3F" w14:textId="77777777" w:rsidTr="004D08DF">
        <w:tc>
          <w:tcPr>
            <w:cnfStyle w:val="001000000000" w:firstRow="0" w:lastRow="0" w:firstColumn="1" w:lastColumn="0" w:oddVBand="0" w:evenVBand="0" w:oddHBand="0" w:evenHBand="0" w:firstRowFirstColumn="0" w:firstRowLastColumn="0" w:lastRowFirstColumn="0" w:lastRowLastColumn="0"/>
            <w:tcW w:w="3681" w:type="dxa"/>
            <w:tcBorders>
              <w:top w:val="nil"/>
              <w:bottom w:val="nil"/>
            </w:tcBorders>
          </w:tcPr>
          <w:p w14:paraId="08D7D1FF" w14:textId="77777777" w:rsidR="002C67D9" w:rsidRPr="0042798D" w:rsidRDefault="002C67D9" w:rsidP="004D08DF">
            <w:pPr>
              <w:spacing w:line="276" w:lineRule="auto"/>
              <w:rPr>
                <w:rFonts w:ascii="Times New Roman" w:hAnsi="Times New Roman" w:cs="Times New Roman"/>
                <w:sz w:val="22"/>
                <w:szCs w:val="22"/>
              </w:rPr>
            </w:pPr>
          </w:p>
        </w:tc>
        <w:tc>
          <w:tcPr>
            <w:tcW w:w="1843" w:type="dxa"/>
            <w:tcBorders>
              <w:top w:val="nil"/>
              <w:bottom w:val="nil"/>
            </w:tcBorders>
          </w:tcPr>
          <w:p w14:paraId="5A9FD3D0" w14:textId="77777777" w:rsidR="002C67D9" w:rsidRPr="0042798D" w:rsidRDefault="002C67D9" w:rsidP="004D08D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842" w:type="dxa"/>
            <w:tcBorders>
              <w:top w:val="nil"/>
              <w:bottom w:val="nil"/>
            </w:tcBorders>
          </w:tcPr>
          <w:p w14:paraId="408DCAE6" w14:textId="77777777" w:rsidR="002C67D9" w:rsidRPr="0042798D" w:rsidRDefault="002C67D9" w:rsidP="004D08D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650" w:type="dxa"/>
            <w:tcBorders>
              <w:top w:val="nil"/>
              <w:bottom w:val="nil"/>
            </w:tcBorders>
          </w:tcPr>
          <w:p w14:paraId="1AADA875" w14:textId="77777777" w:rsidR="002C67D9" w:rsidRPr="0042798D" w:rsidRDefault="002C67D9" w:rsidP="004D08D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2C67D9" w:rsidRPr="0042798D" w14:paraId="1AB69349" w14:textId="77777777" w:rsidTr="004D08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4"/>
            <w:tcBorders>
              <w:top w:val="nil"/>
              <w:bottom w:val="nil"/>
            </w:tcBorders>
          </w:tcPr>
          <w:p w14:paraId="72DA9423" w14:textId="470F2FF0" w:rsidR="002C67D9" w:rsidRPr="0042798D" w:rsidRDefault="002C67D9" w:rsidP="004D08DF">
            <w:pPr>
              <w:spacing w:line="276" w:lineRule="auto"/>
              <w:rPr>
                <w:rFonts w:ascii="Times New Roman" w:hAnsi="Times New Roman" w:cs="Times New Roman"/>
                <w:b w:val="0"/>
                <w:bCs w:val="0"/>
                <w:i/>
                <w:iCs/>
                <w:sz w:val="22"/>
                <w:szCs w:val="22"/>
              </w:rPr>
            </w:pPr>
            <w:r w:rsidRPr="0042798D">
              <w:rPr>
                <w:rFonts w:ascii="Times New Roman" w:hAnsi="Times New Roman" w:cs="Times New Roman"/>
                <w:i/>
                <w:iCs/>
                <w:sz w:val="22"/>
                <w:szCs w:val="22"/>
              </w:rPr>
              <w:t>Bed-day costs approach</w:t>
            </w:r>
            <w:r w:rsidR="00110505" w:rsidRPr="0042798D">
              <w:rPr>
                <w:rFonts w:ascii="Times New Roman" w:hAnsi="Times New Roman" w:cs="Times New Roman"/>
                <w:i/>
                <w:iCs/>
                <w:sz w:val="22"/>
                <w:szCs w:val="22"/>
              </w:rPr>
              <w:t xml:space="preserve"> with readmissions</w:t>
            </w:r>
            <w:r w:rsidRPr="0042798D">
              <w:rPr>
                <w:rFonts w:ascii="Times New Roman" w:hAnsi="Times New Roman" w:cs="Times New Roman"/>
                <w:i/>
                <w:iCs/>
                <w:sz w:val="22"/>
                <w:szCs w:val="22"/>
              </w:rPr>
              <w:t>:</w:t>
            </w:r>
          </w:p>
          <w:p w14:paraId="4671E6F8" w14:textId="77777777" w:rsidR="002C67D9" w:rsidRPr="0042798D" w:rsidRDefault="002C67D9" w:rsidP="004D08DF">
            <w:pPr>
              <w:spacing w:line="276" w:lineRule="auto"/>
              <w:rPr>
                <w:rFonts w:ascii="Times New Roman" w:hAnsi="Times New Roman" w:cs="Times New Roman"/>
                <w:b w:val="0"/>
                <w:bCs w:val="0"/>
                <w:sz w:val="22"/>
                <w:szCs w:val="22"/>
              </w:rPr>
            </w:pPr>
          </w:p>
        </w:tc>
      </w:tr>
      <w:tr w:rsidR="002C67D9" w:rsidRPr="0042798D" w14:paraId="222F4796" w14:textId="77777777" w:rsidTr="004D08DF">
        <w:tc>
          <w:tcPr>
            <w:cnfStyle w:val="001000000000" w:firstRow="0" w:lastRow="0" w:firstColumn="1" w:lastColumn="0" w:oddVBand="0" w:evenVBand="0" w:oddHBand="0" w:evenHBand="0" w:firstRowFirstColumn="0" w:firstRowLastColumn="0" w:lastRowFirstColumn="0" w:lastRowLastColumn="0"/>
            <w:tcW w:w="3681" w:type="dxa"/>
            <w:tcBorders>
              <w:top w:val="nil"/>
              <w:bottom w:val="nil"/>
            </w:tcBorders>
          </w:tcPr>
          <w:p w14:paraId="693D0D2A" w14:textId="77777777" w:rsidR="002C67D9" w:rsidRPr="0042798D" w:rsidRDefault="002C67D9" w:rsidP="004D08DF">
            <w:pPr>
              <w:spacing w:line="276" w:lineRule="auto"/>
              <w:rPr>
                <w:rFonts w:ascii="Times New Roman" w:hAnsi="Times New Roman" w:cs="Times New Roman"/>
                <w:b w:val="0"/>
                <w:bCs w:val="0"/>
                <w:sz w:val="22"/>
                <w:szCs w:val="22"/>
              </w:rPr>
            </w:pPr>
            <w:r w:rsidRPr="0042798D">
              <w:rPr>
                <w:rFonts w:ascii="Times New Roman" w:hAnsi="Times New Roman" w:cs="Times New Roman"/>
                <w:b w:val="0"/>
                <w:bCs w:val="0"/>
                <w:sz w:val="22"/>
                <w:szCs w:val="22"/>
              </w:rPr>
              <w:t>Mean bed-day cost per patient*</w:t>
            </w:r>
          </w:p>
        </w:tc>
        <w:tc>
          <w:tcPr>
            <w:tcW w:w="1843" w:type="dxa"/>
            <w:tcBorders>
              <w:top w:val="nil"/>
              <w:bottom w:val="nil"/>
            </w:tcBorders>
          </w:tcPr>
          <w:p w14:paraId="662F068E" w14:textId="62CF8FE8" w:rsidR="002C67D9" w:rsidRPr="0042798D" w:rsidRDefault="002C67D9" w:rsidP="004D08D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2798D">
              <w:rPr>
                <w:rFonts w:ascii="Times New Roman" w:hAnsi="Times New Roman" w:cs="Times New Roman"/>
                <w:sz w:val="22"/>
                <w:szCs w:val="22"/>
              </w:rPr>
              <w:t>£1,43</w:t>
            </w:r>
            <w:r w:rsidR="00D470AA">
              <w:rPr>
                <w:rFonts w:ascii="Times New Roman" w:hAnsi="Times New Roman" w:cs="Times New Roman"/>
                <w:sz w:val="22"/>
                <w:szCs w:val="22"/>
              </w:rPr>
              <w:t>1</w:t>
            </w:r>
          </w:p>
        </w:tc>
        <w:tc>
          <w:tcPr>
            <w:tcW w:w="1842" w:type="dxa"/>
            <w:tcBorders>
              <w:top w:val="nil"/>
              <w:bottom w:val="nil"/>
            </w:tcBorders>
          </w:tcPr>
          <w:p w14:paraId="351B70EB" w14:textId="4FD0AF2A" w:rsidR="002C67D9" w:rsidRPr="0042798D" w:rsidRDefault="002C67D9" w:rsidP="004D08D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2798D">
              <w:rPr>
                <w:rFonts w:ascii="Times New Roman" w:hAnsi="Times New Roman" w:cs="Times New Roman"/>
                <w:sz w:val="22"/>
                <w:szCs w:val="22"/>
              </w:rPr>
              <w:t>£</w:t>
            </w:r>
            <w:r w:rsidR="005E07CA" w:rsidRPr="0042798D">
              <w:rPr>
                <w:rFonts w:ascii="Times New Roman" w:hAnsi="Times New Roman" w:cs="Times New Roman"/>
                <w:sz w:val="22"/>
                <w:szCs w:val="22"/>
              </w:rPr>
              <w:t>5</w:t>
            </w:r>
            <w:r w:rsidR="00D470AA">
              <w:rPr>
                <w:rFonts w:ascii="Times New Roman" w:hAnsi="Times New Roman" w:cs="Times New Roman"/>
                <w:sz w:val="22"/>
                <w:szCs w:val="22"/>
              </w:rPr>
              <w:t>46</w:t>
            </w:r>
          </w:p>
        </w:tc>
        <w:tc>
          <w:tcPr>
            <w:tcW w:w="1650" w:type="dxa"/>
            <w:tcBorders>
              <w:top w:val="nil"/>
              <w:bottom w:val="nil"/>
            </w:tcBorders>
          </w:tcPr>
          <w:p w14:paraId="78C7C075" w14:textId="19273F5F" w:rsidR="002C67D9" w:rsidRPr="0042798D" w:rsidRDefault="002C67D9" w:rsidP="004D08D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2798D">
              <w:rPr>
                <w:rFonts w:ascii="Times New Roman" w:hAnsi="Times New Roman" w:cs="Times New Roman"/>
                <w:sz w:val="22"/>
                <w:szCs w:val="22"/>
              </w:rPr>
              <w:t>-£</w:t>
            </w:r>
            <w:r w:rsidR="00D470AA">
              <w:rPr>
                <w:rFonts w:ascii="Times New Roman" w:hAnsi="Times New Roman" w:cs="Times New Roman"/>
                <w:sz w:val="22"/>
                <w:szCs w:val="22"/>
              </w:rPr>
              <w:t>885</w:t>
            </w:r>
          </w:p>
        </w:tc>
      </w:tr>
      <w:tr w:rsidR="002C67D9" w:rsidRPr="0042798D" w14:paraId="5E8F44F9" w14:textId="77777777" w:rsidTr="004D08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Borders>
              <w:top w:val="nil"/>
              <w:bottom w:val="nil"/>
            </w:tcBorders>
          </w:tcPr>
          <w:p w14:paraId="0AD9FB5F" w14:textId="613AA273" w:rsidR="002C67D9" w:rsidRPr="0042798D" w:rsidRDefault="002C67D9" w:rsidP="004D08DF">
            <w:pPr>
              <w:spacing w:line="276" w:lineRule="auto"/>
              <w:rPr>
                <w:rFonts w:ascii="Times New Roman" w:hAnsi="Times New Roman" w:cs="Times New Roman"/>
                <w:b w:val="0"/>
                <w:bCs w:val="0"/>
                <w:sz w:val="22"/>
                <w:szCs w:val="22"/>
              </w:rPr>
            </w:pPr>
            <w:r w:rsidRPr="0042798D">
              <w:rPr>
                <w:rFonts w:ascii="Times New Roman" w:hAnsi="Times New Roman" w:cs="Times New Roman"/>
                <w:b w:val="0"/>
                <w:bCs w:val="0"/>
                <w:sz w:val="22"/>
                <w:szCs w:val="22"/>
              </w:rPr>
              <w:t xml:space="preserve">No. of </w:t>
            </w:r>
            <w:r w:rsidR="009C1796">
              <w:rPr>
                <w:rFonts w:ascii="Times New Roman" w:hAnsi="Times New Roman" w:cs="Times New Roman"/>
                <w:b w:val="0"/>
                <w:bCs w:val="0"/>
                <w:sz w:val="22"/>
                <w:szCs w:val="22"/>
              </w:rPr>
              <w:t>UKR</w:t>
            </w:r>
            <w:r w:rsidRPr="0042798D">
              <w:rPr>
                <w:rFonts w:ascii="Times New Roman" w:hAnsi="Times New Roman" w:cs="Times New Roman"/>
                <w:b w:val="0"/>
                <w:bCs w:val="0"/>
                <w:sz w:val="22"/>
                <w:szCs w:val="22"/>
              </w:rPr>
              <w:t>s performed nationally</w:t>
            </w:r>
            <w:r w:rsidRPr="0042798D">
              <w:rPr>
                <w:rFonts w:ascii="Times New Roman" w:hAnsi="Times New Roman" w:cs="Times New Roman"/>
                <w:sz w:val="22"/>
                <w:szCs w:val="22"/>
              </w:rPr>
              <w:t>**</w:t>
            </w:r>
          </w:p>
        </w:tc>
        <w:tc>
          <w:tcPr>
            <w:tcW w:w="1843" w:type="dxa"/>
            <w:tcBorders>
              <w:top w:val="nil"/>
              <w:bottom w:val="nil"/>
            </w:tcBorders>
          </w:tcPr>
          <w:p w14:paraId="678D0FA0" w14:textId="11B6EA85" w:rsidR="002C67D9" w:rsidRPr="0042798D" w:rsidRDefault="00D470AA" w:rsidP="004D08D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6060</w:t>
            </w:r>
          </w:p>
        </w:tc>
        <w:tc>
          <w:tcPr>
            <w:tcW w:w="1842" w:type="dxa"/>
            <w:tcBorders>
              <w:top w:val="nil"/>
              <w:bottom w:val="nil"/>
            </w:tcBorders>
          </w:tcPr>
          <w:p w14:paraId="299D5C18" w14:textId="314F9CFA" w:rsidR="002C67D9" w:rsidRPr="0042798D" w:rsidRDefault="00D470AA" w:rsidP="004D08D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6060</w:t>
            </w:r>
          </w:p>
        </w:tc>
        <w:tc>
          <w:tcPr>
            <w:tcW w:w="1650" w:type="dxa"/>
            <w:tcBorders>
              <w:top w:val="nil"/>
              <w:bottom w:val="nil"/>
            </w:tcBorders>
          </w:tcPr>
          <w:p w14:paraId="14E2DEEF" w14:textId="77777777" w:rsidR="002C67D9" w:rsidRPr="0042798D" w:rsidRDefault="002C67D9" w:rsidP="004D08D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42798D">
              <w:rPr>
                <w:rFonts w:ascii="Times New Roman" w:hAnsi="Times New Roman" w:cs="Times New Roman"/>
                <w:sz w:val="22"/>
                <w:szCs w:val="22"/>
              </w:rPr>
              <w:t>-</w:t>
            </w:r>
          </w:p>
        </w:tc>
      </w:tr>
      <w:tr w:rsidR="002C67D9" w:rsidRPr="0042798D" w14:paraId="0681B4FD" w14:textId="77777777" w:rsidTr="004D08DF">
        <w:tc>
          <w:tcPr>
            <w:cnfStyle w:val="001000000000" w:firstRow="0" w:lastRow="0" w:firstColumn="1" w:lastColumn="0" w:oddVBand="0" w:evenVBand="0" w:oddHBand="0" w:evenHBand="0" w:firstRowFirstColumn="0" w:firstRowLastColumn="0" w:lastRowFirstColumn="0" w:lastRowLastColumn="0"/>
            <w:tcW w:w="3681" w:type="dxa"/>
            <w:tcBorders>
              <w:top w:val="nil"/>
              <w:bottom w:val="nil"/>
            </w:tcBorders>
          </w:tcPr>
          <w:p w14:paraId="3955EF9B" w14:textId="77777777" w:rsidR="002C67D9" w:rsidRPr="0042798D" w:rsidRDefault="002C67D9" w:rsidP="004D08DF">
            <w:pPr>
              <w:spacing w:line="276" w:lineRule="auto"/>
              <w:rPr>
                <w:rFonts w:ascii="Times New Roman" w:hAnsi="Times New Roman" w:cs="Times New Roman"/>
                <w:sz w:val="22"/>
                <w:szCs w:val="22"/>
              </w:rPr>
            </w:pPr>
            <w:r w:rsidRPr="0042798D">
              <w:rPr>
                <w:rFonts w:ascii="Times New Roman" w:hAnsi="Times New Roman" w:cs="Times New Roman"/>
                <w:sz w:val="22"/>
                <w:szCs w:val="22"/>
              </w:rPr>
              <w:t>Total national cost</w:t>
            </w:r>
          </w:p>
        </w:tc>
        <w:tc>
          <w:tcPr>
            <w:tcW w:w="1843" w:type="dxa"/>
            <w:tcBorders>
              <w:top w:val="nil"/>
              <w:bottom w:val="nil"/>
            </w:tcBorders>
          </w:tcPr>
          <w:p w14:paraId="30D5DD68" w14:textId="5CE2841D" w:rsidR="002C67D9" w:rsidRPr="0042798D" w:rsidRDefault="002C67D9" w:rsidP="004D08D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2798D">
              <w:rPr>
                <w:rFonts w:ascii="Times New Roman" w:hAnsi="Times New Roman" w:cs="Times New Roman"/>
                <w:sz w:val="22"/>
                <w:szCs w:val="22"/>
              </w:rPr>
              <w:t>£</w:t>
            </w:r>
            <w:r w:rsidR="00D470AA">
              <w:rPr>
                <w:rFonts w:ascii="Times New Roman" w:hAnsi="Times New Roman" w:cs="Times New Roman"/>
                <w:sz w:val="22"/>
                <w:szCs w:val="22"/>
              </w:rPr>
              <w:t>8,671,860</w:t>
            </w:r>
          </w:p>
        </w:tc>
        <w:tc>
          <w:tcPr>
            <w:tcW w:w="1842" w:type="dxa"/>
            <w:tcBorders>
              <w:top w:val="nil"/>
              <w:bottom w:val="nil"/>
            </w:tcBorders>
          </w:tcPr>
          <w:p w14:paraId="179BBF4B" w14:textId="6F27C961" w:rsidR="002C67D9" w:rsidRPr="0042798D" w:rsidRDefault="002C67D9" w:rsidP="004D08D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2798D">
              <w:rPr>
                <w:rFonts w:ascii="Times New Roman" w:hAnsi="Times New Roman" w:cs="Times New Roman"/>
                <w:sz w:val="22"/>
                <w:szCs w:val="22"/>
              </w:rPr>
              <w:t>£</w:t>
            </w:r>
            <w:r w:rsidR="00D470AA">
              <w:rPr>
                <w:rFonts w:ascii="Times New Roman" w:hAnsi="Times New Roman" w:cs="Times New Roman"/>
                <w:sz w:val="22"/>
                <w:szCs w:val="22"/>
              </w:rPr>
              <w:t>3,308,760</w:t>
            </w:r>
          </w:p>
        </w:tc>
        <w:tc>
          <w:tcPr>
            <w:tcW w:w="1650" w:type="dxa"/>
            <w:tcBorders>
              <w:top w:val="nil"/>
              <w:bottom w:val="nil"/>
            </w:tcBorders>
          </w:tcPr>
          <w:p w14:paraId="4D0651EC" w14:textId="6F415E5E" w:rsidR="002C67D9" w:rsidRPr="0042798D" w:rsidRDefault="002C67D9" w:rsidP="004D08D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rPr>
            </w:pPr>
            <w:r w:rsidRPr="0042798D">
              <w:rPr>
                <w:rFonts w:ascii="Times New Roman" w:hAnsi="Times New Roman" w:cs="Times New Roman"/>
                <w:b/>
                <w:bCs/>
                <w:sz w:val="22"/>
                <w:szCs w:val="22"/>
              </w:rPr>
              <w:t>£</w:t>
            </w:r>
            <w:r w:rsidR="00D470AA">
              <w:rPr>
                <w:rFonts w:ascii="Times New Roman" w:hAnsi="Times New Roman" w:cs="Times New Roman"/>
                <w:b/>
                <w:bCs/>
                <w:sz w:val="22"/>
                <w:szCs w:val="22"/>
              </w:rPr>
              <w:t>5,363,100</w:t>
            </w:r>
          </w:p>
        </w:tc>
      </w:tr>
      <w:tr w:rsidR="002C67D9" w:rsidRPr="0042798D" w14:paraId="36A2819B" w14:textId="77777777" w:rsidTr="004D08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Borders>
              <w:top w:val="nil"/>
              <w:bottom w:val="nil"/>
            </w:tcBorders>
          </w:tcPr>
          <w:p w14:paraId="3908F0C1" w14:textId="6E17CC6F" w:rsidR="002C67D9" w:rsidRPr="0042798D" w:rsidRDefault="002C67D9" w:rsidP="004D08DF">
            <w:pPr>
              <w:spacing w:line="276" w:lineRule="auto"/>
              <w:rPr>
                <w:rFonts w:ascii="Times New Roman" w:hAnsi="Times New Roman" w:cs="Times New Roman"/>
                <w:b w:val="0"/>
                <w:bCs w:val="0"/>
                <w:sz w:val="22"/>
                <w:szCs w:val="22"/>
              </w:rPr>
            </w:pPr>
            <w:r w:rsidRPr="0042798D">
              <w:rPr>
                <w:rFonts w:ascii="Times New Roman" w:hAnsi="Times New Roman" w:cs="Times New Roman"/>
                <w:b w:val="0"/>
                <w:bCs w:val="0"/>
                <w:sz w:val="22"/>
                <w:szCs w:val="22"/>
              </w:rPr>
              <w:t xml:space="preserve">No. of </w:t>
            </w:r>
            <w:r w:rsidR="009C1796">
              <w:rPr>
                <w:rFonts w:ascii="Times New Roman" w:hAnsi="Times New Roman" w:cs="Times New Roman"/>
                <w:b w:val="0"/>
                <w:bCs w:val="0"/>
                <w:sz w:val="22"/>
                <w:szCs w:val="22"/>
              </w:rPr>
              <w:t>UKR</w:t>
            </w:r>
            <w:r w:rsidRPr="0042798D">
              <w:rPr>
                <w:rFonts w:ascii="Times New Roman" w:hAnsi="Times New Roman" w:cs="Times New Roman"/>
                <w:b w:val="0"/>
                <w:bCs w:val="0"/>
                <w:sz w:val="22"/>
                <w:szCs w:val="22"/>
              </w:rPr>
              <w:t>s performed at NOC</w:t>
            </w:r>
            <w:r w:rsidRPr="0042798D">
              <w:rPr>
                <w:rFonts w:ascii="Times New Roman" w:hAnsi="Times New Roman" w:cs="Times New Roman"/>
                <w:sz w:val="22"/>
                <w:szCs w:val="22"/>
              </w:rPr>
              <w:t>***</w:t>
            </w:r>
          </w:p>
        </w:tc>
        <w:tc>
          <w:tcPr>
            <w:tcW w:w="1843" w:type="dxa"/>
            <w:tcBorders>
              <w:top w:val="nil"/>
              <w:bottom w:val="nil"/>
            </w:tcBorders>
          </w:tcPr>
          <w:p w14:paraId="2708E159" w14:textId="77777777" w:rsidR="002C67D9" w:rsidRPr="0042798D" w:rsidRDefault="002C67D9" w:rsidP="004D08D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42798D">
              <w:rPr>
                <w:rFonts w:ascii="Times New Roman" w:hAnsi="Times New Roman" w:cs="Times New Roman"/>
                <w:sz w:val="22"/>
                <w:szCs w:val="22"/>
              </w:rPr>
              <w:t>434</w:t>
            </w:r>
          </w:p>
        </w:tc>
        <w:tc>
          <w:tcPr>
            <w:tcW w:w="1842" w:type="dxa"/>
            <w:tcBorders>
              <w:top w:val="nil"/>
              <w:bottom w:val="nil"/>
            </w:tcBorders>
          </w:tcPr>
          <w:p w14:paraId="1AB9E6E1" w14:textId="77777777" w:rsidR="002C67D9" w:rsidRPr="0042798D" w:rsidRDefault="002C67D9" w:rsidP="004D08D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42798D">
              <w:rPr>
                <w:rFonts w:ascii="Times New Roman" w:hAnsi="Times New Roman" w:cs="Times New Roman"/>
                <w:sz w:val="22"/>
                <w:szCs w:val="22"/>
              </w:rPr>
              <w:t>434</w:t>
            </w:r>
          </w:p>
        </w:tc>
        <w:tc>
          <w:tcPr>
            <w:tcW w:w="1650" w:type="dxa"/>
            <w:tcBorders>
              <w:top w:val="nil"/>
              <w:bottom w:val="nil"/>
            </w:tcBorders>
          </w:tcPr>
          <w:p w14:paraId="68DB0D84" w14:textId="77777777" w:rsidR="002C67D9" w:rsidRPr="0042798D" w:rsidRDefault="002C67D9" w:rsidP="004D08D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42798D">
              <w:rPr>
                <w:rFonts w:ascii="Times New Roman" w:hAnsi="Times New Roman" w:cs="Times New Roman"/>
                <w:sz w:val="22"/>
                <w:szCs w:val="22"/>
              </w:rPr>
              <w:t>-</w:t>
            </w:r>
          </w:p>
        </w:tc>
      </w:tr>
      <w:tr w:rsidR="002C67D9" w:rsidRPr="0042798D" w14:paraId="6C3C7879" w14:textId="77777777" w:rsidTr="004D08DF">
        <w:tc>
          <w:tcPr>
            <w:cnfStyle w:val="001000000000" w:firstRow="0" w:lastRow="0" w:firstColumn="1" w:lastColumn="0" w:oddVBand="0" w:evenVBand="0" w:oddHBand="0" w:evenHBand="0" w:firstRowFirstColumn="0" w:firstRowLastColumn="0" w:lastRowFirstColumn="0" w:lastRowLastColumn="0"/>
            <w:tcW w:w="3681" w:type="dxa"/>
            <w:tcBorders>
              <w:top w:val="nil"/>
              <w:bottom w:val="nil"/>
            </w:tcBorders>
          </w:tcPr>
          <w:p w14:paraId="1352EC6E" w14:textId="77777777" w:rsidR="002C67D9" w:rsidRPr="0042798D" w:rsidRDefault="002C67D9" w:rsidP="004D08DF">
            <w:pPr>
              <w:spacing w:line="276" w:lineRule="auto"/>
              <w:rPr>
                <w:rFonts w:ascii="Times New Roman" w:hAnsi="Times New Roman" w:cs="Times New Roman"/>
                <w:sz w:val="22"/>
                <w:szCs w:val="22"/>
              </w:rPr>
            </w:pPr>
            <w:r w:rsidRPr="0042798D">
              <w:rPr>
                <w:rFonts w:ascii="Times New Roman" w:hAnsi="Times New Roman" w:cs="Times New Roman"/>
                <w:sz w:val="22"/>
                <w:szCs w:val="22"/>
              </w:rPr>
              <w:t>Total NOC cost</w:t>
            </w:r>
          </w:p>
        </w:tc>
        <w:tc>
          <w:tcPr>
            <w:tcW w:w="1843" w:type="dxa"/>
            <w:tcBorders>
              <w:top w:val="nil"/>
              <w:bottom w:val="nil"/>
            </w:tcBorders>
          </w:tcPr>
          <w:p w14:paraId="6F44F89F" w14:textId="39CE2726" w:rsidR="002C67D9" w:rsidRPr="0042798D" w:rsidRDefault="002C67D9" w:rsidP="004D08D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2798D">
              <w:rPr>
                <w:rFonts w:ascii="Times New Roman" w:hAnsi="Times New Roman" w:cs="Times New Roman"/>
                <w:sz w:val="22"/>
                <w:szCs w:val="22"/>
              </w:rPr>
              <w:t>£</w:t>
            </w:r>
            <w:r w:rsidR="001E7534" w:rsidRPr="0042798D">
              <w:rPr>
                <w:rFonts w:ascii="Times New Roman" w:hAnsi="Times New Roman" w:cs="Times New Roman"/>
                <w:sz w:val="22"/>
                <w:szCs w:val="22"/>
              </w:rPr>
              <w:t>621,</w:t>
            </w:r>
            <w:r w:rsidR="00D470AA">
              <w:rPr>
                <w:rFonts w:ascii="Times New Roman" w:hAnsi="Times New Roman" w:cs="Times New Roman"/>
                <w:sz w:val="22"/>
                <w:szCs w:val="22"/>
              </w:rPr>
              <w:t>054</w:t>
            </w:r>
          </w:p>
        </w:tc>
        <w:tc>
          <w:tcPr>
            <w:tcW w:w="1842" w:type="dxa"/>
            <w:tcBorders>
              <w:top w:val="nil"/>
              <w:bottom w:val="nil"/>
            </w:tcBorders>
          </w:tcPr>
          <w:p w14:paraId="4402E299" w14:textId="34C09EF8" w:rsidR="002C67D9" w:rsidRPr="0042798D" w:rsidRDefault="002C67D9" w:rsidP="004D08D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42798D">
              <w:rPr>
                <w:rFonts w:ascii="Times New Roman" w:hAnsi="Times New Roman" w:cs="Times New Roman"/>
                <w:sz w:val="22"/>
                <w:szCs w:val="22"/>
              </w:rPr>
              <w:t>£</w:t>
            </w:r>
            <w:r w:rsidR="00D470AA">
              <w:rPr>
                <w:rFonts w:ascii="Times New Roman" w:hAnsi="Times New Roman" w:cs="Times New Roman"/>
                <w:sz w:val="22"/>
                <w:szCs w:val="22"/>
              </w:rPr>
              <w:t>236,964</w:t>
            </w:r>
          </w:p>
        </w:tc>
        <w:tc>
          <w:tcPr>
            <w:tcW w:w="1650" w:type="dxa"/>
            <w:tcBorders>
              <w:top w:val="nil"/>
              <w:bottom w:val="nil"/>
            </w:tcBorders>
          </w:tcPr>
          <w:p w14:paraId="3DBBE492" w14:textId="5C9F527B" w:rsidR="002C67D9" w:rsidRPr="0042798D" w:rsidRDefault="00873CAF" w:rsidP="004D08D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2"/>
                <w:szCs w:val="22"/>
              </w:rPr>
            </w:pPr>
            <w:r w:rsidRPr="0042798D">
              <w:rPr>
                <w:rFonts w:ascii="Times New Roman" w:hAnsi="Times New Roman" w:cs="Times New Roman"/>
                <w:b/>
                <w:bCs/>
                <w:sz w:val="22"/>
                <w:szCs w:val="22"/>
              </w:rPr>
              <w:t>£</w:t>
            </w:r>
            <w:r w:rsidR="00D470AA">
              <w:rPr>
                <w:rFonts w:ascii="Times New Roman" w:hAnsi="Times New Roman" w:cs="Times New Roman"/>
                <w:b/>
                <w:bCs/>
                <w:sz w:val="22"/>
                <w:szCs w:val="22"/>
              </w:rPr>
              <w:t>384,090</w:t>
            </w:r>
          </w:p>
        </w:tc>
      </w:tr>
      <w:tr w:rsidR="002C67D9" w:rsidRPr="0042798D" w14:paraId="3C23A27C" w14:textId="77777777" w:rsidTr="004D08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Borders>
              <w:top w:val="nil"/>
            </w:tcBorders>
          </w:tcPr>
          <w:p w14:paraId="66E6A614" w14:textId="77777777" w:rsidR="002C67D9" w:rsidRPr="0042798D" w:rsidRDefault="002C67D9" w:rsidP="004D08DF">
            <w:pPr>
              <w:spacing w:line="276" w:lineRule="auto"/>
              <w:rPr>
                <w:rFonts w:ascii="Times New Roman" w:hAnsi="Times New Roman" w:cs="Times New Roman"/>
                <w:sz w:val="22"/>
                <w:szCs w:val="22"/>
              </w:rPr>
            </w:pPr>
          </w:p>
        </w:tc>
        <w:tc>
          <w:tcPr>
            <w:tcW w:w="1843" w:type="dxa"/>
            <w:tcBorders>
              <w:top w:val="nil"/>
            </w:tcBorders>
          </w:tcPr>
          <w:p w14:paraId="397E2B4D" w14:textId="77777777" w:rsidR="002C67D9" w:rsidRPr="0042798D" w:rsidRDefault="002C67D9" w:rsidP="004D08D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tcW w:w="1842" w:type="dxa"/>
            <w:tcBorders>
              <w:top w:val="nil"/>
            </w:tcBorders>
          </w:tcPr>
          <w:p w14:paraId="3850013D" w14:textId="77777777" w:rsidR="002C67D9" w:rsidRPr="0042798D" w:rsidRDefault="002C67D9" w:rsidP="004D08D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tcW w:w="1650" w:type="dxa"/>
            <w:tcBorders>
              <w:top w:val="nil"/>
            </w:tcBorders>
          </w:tcPr>
          <w:p w14:paraId="704C59F3" w14:textId="77777777" w:rsidR="002C67D9" w:rsidRPr="0042798D" w:rsidRDefault="002C67D9" w:rsidP="004D08D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r>
      <w:tr w:rsidR="002C67D9" w:rsidRPr="0042798D" w14:paraId="4B488B51" w14:textId="77777777" w:rsidTr="004D08DF">
        <w:tc>
          <w:tcPr>
            <w:cnfStyle w:val="001000000000" w:firstRow="0" w:lastRow="0" w:firstColumn="1" w:lastColumn="0" w:oddVBand="0" w:evenVBand="0" w:oddHBand="0" w:evenHBand="0" w:firstRowFirstColumn="0" w:firstRowLastColumn="0" w:lastRowFirstColumn="0" w:lastRowLastColumn="0"/>
            <w:tcW w:w="9016" w:type="dxa"/>
            <w:gridSpan w:val="4"/>
          </w:tcPr>
          <w:p w14:paraId="3E1D3568" w14:textId="77777777" w:rsidR="002C67D9" w:rsidRPr="0042798D" w:rsidRDefault="002C67D9" w:rsidP="004D08DF">
            <w:pPr>
              <w:rPr>
                <w:rFonts w:ascii="Times New Roman" w:hAnsi="Times New Roman" w:cs="Times New Roman"/>
                <w:sz w:val="20"/>
                <w:szCs w:val="20"/>
              </w:rPr>
            </w:pPr>
            <w:r w:rsidRPr="0042798D">
              <w:rPr>
                <w:rFonts w:ascii="Times New Roman" w:hAnsi="Times New Roman" w:cs="Times New Roman"/>
                <w:b w:val="0"/>
                <w:bCs w:val="0"/>
                <w:sz w:val="20"/>
                <w:szCs w:val="20"/>
              </w:rPr>
              <w:t>*Estimate mean predicted by GLM model, controlling for age and gender.</w:t>
            </w:r>
          </w:p>
          <w:p w14:paraId="01969FC4" w14:textId="0FAC84B2" w:rsidR="002C67D9" w:rsidRPr="0042798D" w:rsidRDefault="002C67D9" w:rsidP="004D08DF">
            <w:pPr>
              <w:rPr>
                <w:rFonts w:ascii="Times New Roman" w:hAnsi="Times New Roman" w:cs="Times New Roman"/>
                <w:b w:val="0"/>
                <w:bCs w:val="0"/>
                <w:sz w:val="20"/>
                <w:szCs w:val="20"/>
              </w:rPr>
            </w:pPr>
            <w:r w:rsidRPr="0042798D">
              <w:rPr>
                <w:rFonts w:ascii="Times New Roman" w:hAnsi="Times New Roman" w:cs="Times New Roman"/>
                <w:b w:val="0"/>
                <w:bCs w:val="0"/>
                <w:sz w:val="20"/>
                <w:szCs w:val="20"/>
              </w:rPr>
              <w:t xml:space="preserve">**Number of </w:t>
            </w:r>
            <w:r w:rsidR="009C1796">
              <w:rPr>
                <w:rFonts w:ascii="Times New Roman" w:hAnsi="Times New Roman" w:cs="Times New Roman"/>
                <w:b w:val="0"/>
                <w:bCs w:val="0"/>
                <w:sz w:val="20"/>
                <w:szCs w:val="20"/>
              </w:rPr>
              <w:t>UKR</w:t>
            </w:r>
            <w:r w:rsidRPr="0042798D">
              <w:rPr>
                <w:rFonts w:ascii="Times New Roman" w:hAnsi="Times New Roman" w:cs="Times New Roman"/>
                <w:b w:val="0"/>
                <w:bCs w:val="0"/>
                <w:sz w:val="20"/>
                <w:szCs w:val="20"/>
              </w:rPr>
              <w:t>s performed in the United Kingdom (including England, Wales and Northern Ireland) in 2019 from the National Joint Registry.</w:t>
            </w:r>
          </w:p>
          <w:p w14:paraId="0A7BD289" w14:textId="7811E00D" w:rsidR="002C67D9" w:rsidRPr="0042798D" w:rsidRDefault="002C67D9" w:rsidP="004D08DF">
            <w:pPr>
              <w:rPr>
                <w:rFonts w:ascii="Times New Roman" w:hAnsi="Times New Roman" w:cs="Times New Roman"/>
                <w:b w:val="0"/>
                <w:bCs w:val="0"/>
                <w:sz w:val="22"/>
                <w:szCs w:val="22"/>
              </w:rPr>
            </w:pPr>
            <w:r w:rsidRPr="0042798D">
              <w:rPr>
                <w:rFonts w:ascii="Times New Roman" w:hAnsi="Times New Roman" w:cs="Times New Roman"/>
                <w:b w:val="0"/>
                <w:bCs w:val="0"/>
                <w:sz w:val="20"/>
                <w:szCs w:val="20"/>
              </w:rPr>
              <w:t xml:space="preserve">**Actual number of </w:t>
            </w:r>
            <w:r w:rsidR="009C1796">
              <w:rPr>
                <w:rFonts w:ascii="Times New Roman" w:hAnsi="Times New Roman" w:cs="Times New Roman"/>
                <w:b w:val="0"/>
                <w:bCs w:val="0"/>
                <w:sz w:val="20"/>
                <w:szCs w:val="20"/>
              </w:rPr>
              <w:t>UKR</w:t>
            </w:r>
            <w:r w:rsidRPr="0042798D">
              <w:rPr>
                <w:rFonts w:ascii="Times New Roman" w:hAnsi="Times New Roman" w:cs="Times New Roman"/>
                <w:b w:val="0"/>
                <w:bCs w:val="0"/>
                <w:sz w:val="20"/>
                <w:szCs w:val="20"/>
              </w:rPr>
              <w:t>s performed in 2019 at the Nuffield Orthopaedic Centre.</w:t>
            </w:r>
          </w:p>
        </w:tc>
      </w:tr>
    </w:tbl>
    <w:p w14:paraId="746D980C" w14:textId="77777777" w:rsidR="002C67D9" w:rsidRPr="0042798D" w:rsidRDefault="002C67D9" w:rsidP="003B2772">
      <w:pPr>
        <w:spacing w:line="480" w:lineRule="auto"/>
        <w:rPr>
          <w:rFonts w:ascii="Times New Roman" w:hAnsi="Times New Roman" w:cs="Times New Roman"/>
        </w:rPr>
      </w:pPr>
    </w:p>
    <w:p w14:paraId="791BF368" w14:textId="6714CFDE" w:rsidR="0079176A" w:rsidRDefault="003B2772" w:rsidP="00431DEE">
      <w:pPr>
        <w:spacing w:line="360" w:lineRule="auto"/>
        <w:jc w:val="both"/>
        <w:rPr>
          <w:rFonts w:ascii="Times New Roman" w:hAnsi="Times New Roman" w:cs="Times New Roman"/>
        </w:rPr>
      </w:pPr>
      <w:r w:rsidRPr="0042798D">
        <w:rPr>
          <w:rFonts w:ascii="Times New Roman" w:hAnsi="Times New Roman" w:cs="Times New Roman"/>
        </w:rPr>
        <w:lastRenderedPageBreak/>
        <w:t xml:space="preserve">Overall, the findings of the </w:t>
      </w:r>
      <w:r w:rsidR="00F3098B" w:rsidRPr="0042798D">
        <w:rPr>
          <w:rFonts w:ascii="Times New Roman" w:hAnsi="Times New Roman" w:cs="Times New Roman"/>
        </w:rPr>
        <w:t>sensitivity</w:t>
      </w:r>
      <w:r w:rsidR="00145CDC" w:rsidRPr="0042798D">
        <w:rPr>
          <w:rFonts w:ascii="Times New Roman" w:hAnsi="Times New Roman" w:cs="Times New Roman"/>
        </w:rPr>
        <w:t xml:space="preserve"> analysis </w:t>
      </w:r>
      <w:r w:rsidRPr="0042798D">
        <w:rPr>
          <w:rFonts w:ascii="Times New Roman" w:hAnsi="Times New Roman" w:cs="Times New Roman"/>
        </w:rPr>
        <w:t xml:space="preserve">suggest that there are potential cost savings to be made from the </w:t>
      </w:r>
      <w:r w:rsidR="00E9447E" w:rsidRPr="0042798D">
        <w:rPr>
          <w:rFonts w:ascii="Times New Roman" w:hAnsi="Times New Roman" w:cs="Times New Roman"/>
        </w:rPr>
        <w:t>day surgery</w:t>
      </w:r>
      <w:r w:rsidRPr="0042798D">
        <w:rPr>
          <w:rFonts w:ascii="Times New Roman" w:hAnsi="Times New Roman" w:cs="Times New Roman"/>
        </w:rPr>
        <w:t xml:space="preserve"> pathway</w:t>
      </w:r>
      <w:r w:rsidR="007C32EE" w:rsidRPr="0042798D">
        <w:rPr>
          <w:rFonts w:ascii="Times New Roman" w:hAnsi="Times New Roman" w:cs="Times New Roman"/>
        </w:rPr>
        <w:t xml:space="preserve"> </w:t>
      </w:r>
      <w:r w:rsidRPr="0042798D">
        <w:rPr>
          <w:rFonts w:ascii="Times New Roman" w:hAnsi="Times New Roman" w:cs="Times New Roman"/>
        </w:rPr>
        <w:t xml:space="preserve">even when readmissions are </w:t>
      </w:r>
      <w:r w:rsidR="009F068B" w:rsidRPr="0042798D">
        <w:rPr>
          <w:rFonts w:ascii="Times New Roman" w:hAnsi="Times New Roman" w:cs="Times New Roman"/>
        </w:rPr>
        <w:t>considered,</w:t>
      </w:r>
      <w:r w:rsidR="00E96400" w:rsidRPr="0042798D">
        <w:rPr>
          <w:rFonts w:ascii="Times New Roman" w:hAnsi="Times New Roman" w:cs="Times New Roman"/>
        </w:rPr>
        <w:t xml:space="preserve"> </w:t>
      </w:r>
      <w:r w:rsidR="00390E5C" w:rsidRPr="0042798D">
        <w:rPr>
          <w:rFonts w:ascii="Times New Roman" w:hAnsi="Times New Roman" w:cs="Times New Roman"/>
        </w:rPr>
        <w:t>and complications and comorbidities are adjusted for.</w:t>
      </w:r>
      <w:r w:rsidR="0090617B" w:rsidRPr="0042798D">
        <w:rPr>
          <w:rFonts w:ascii="Times New Roman" w:hAnsi="Times New Roman" w:cs="Times New Roman"/>
        </w:rPr>
        <w:t xml:space="preserve"> </w:t>
      </w:r>
    </w:p>
    <w:p w14:paraId="7F5E2065" w14:textId="77777777" w:rsidR="008A79C0" w:rsidRDefault="008A79C0" w:rsidP="00431DEE">
      <w:pPr>
        <w:spacing w:line="360" w:lineRule="auto"/>
        <w:jc w:val="both"/>
        <w:rPr>
          <w:rFonts w:ascii="Times New Roman" w:hAnsi="Times New Roman" w:cs="Times New Roman"/>
        </w:rPr>
      </w:pPr>
    </w:p>
    <w:p w14:paraId="1B76E913" w14:textId="64D1A152" w:rsidR="008A79C0" w:rsidRPr="008A79C0" w:rsidRDefault="008A79C0" w:rsidP="00431DEE">
      <w:pPr>
        <w:spacing w:line="360" w:lineRule="auto"/>
        <w:jc w:val="both"/>
        <w:rPr>
          <w:rFonts w:ascii="Times New Roman" w:hAnsi="Times New Roman" w:cs="Times New Roman"/>
        </w:rPr>
      </w:pPr>
      <w:r w:rsidRPr="008A79C0">
        <w:rPr>
          <w:rFonts w:ascii="Times New Roman" w:hAnsi="Times New Roman" w:cs="Times New Roman"/>
          <w:b/>
          <w:bCs/>
        </w:rPr>
        <w:t>GBP to USD conversion</w:t>
      </w:r>
      <w:r>
        <w:rPr>
          <w:rFonts w:ascii="Times New Roman" w:hAnsi="Times New Roman" w:cs="Times New Roman"/>
          <w:b/>
          <w:bCs/>
        </w:rPr>
        <w:t xml:space="preserve">: </w:t>
      </w:r>
      <w:r>
        <w:rPr>
          <w:rFonts w:ascii="Times New Roman" w:hAnsi="Times New Roman" w:cs="Times New Roman"/>
        </w:rPr>
        <w:t xml:space="preserve">1 </w:t>
      </w:r>
      <w:r w:rsidR="001239BA">
        <w:rPr>
          <w:rFonts w:ascii="Times New Roman" w:hAnsi="Times New Roman" w:cs="Times New Roman"/>
        </w:rPr>
        <w:t xml:space="preserve">Great British Pound (£) </w:t>
      </w:r>
      <w:r>
        <w:rPr>
          <w:rFonts w:ascii="Times New Roman" w:hAnsi="Times New Roman" w:cs="Times New Roman"/>
        </w:rPr>
        <w:t>= 1.25</w:t>
      </w:r>
      <w:r w:rsidR="00DD088A">
        <w:rPr>
          <w:rFonts w:ascii="Times New Roman" w:hAnsi="Times New Roman" w:cs="Times New Roman"/>
        </w:rPr>
        <w:t xml:space="preserve"> US Dollar ($)</w:t>
      </w:r>
      <w:r>
        <w:rPr>
          <w:rFonts w:ascii="Times New Roman" w:hAnsi="Times New Roman" w:cs="Times New Roman"/>
        </w:rPr>
        <w:t xml:space="preserve"> (as of April 2024)</w:t>
      </w:r>
      <w:r w:rsidR="00DD088A">
        <w:rPr>
          <w:rFonts w:ascii="Times New Roman" w:hAnsi="Times New Roman" w:cs="Times New Roman"/>
        </w:rPr>
        <w:t>.</w:t>
      </w:r>
    </w:p>
    <w:p w14:paraId="1EF11284" w14:textId="70653EA0" w:rsidR="009C1796" w:rsidRDefault="009C1796" w:rsidP="00431DEE">
      <w:pPr>
        <w:pStyle w:val="Dis2"/>
        <w:spacing w:line="360" w:lineRule="auto"/>
        <w:jc w:val="both"/>
        <w:rPr>
          <w:rFonts w:ascii="Times New Roman" w:hAnsi="Times New Roman" w:cs="Times New Roman"/>
          <w:b/>
          <w:bCs/>
          <w:sz w:val="24"/>
          <w:szCs w:val="24"/>
        </w:rPr>
      </w:pPr>
      <w:bookmarkStart w:id="4" w:name="_Toc143256511"/>
    </w:p>
    <w:p w14:paraId="2F55247B" w14:textId="2645F967" w:rsidR="009C1796" w:rsidRPr="009C1796" w:rsidRDefault="009C1796" w:rsidP="009C1796">
      <w:pPr>
        <w:rPr>
          <w:rFonts w:ascii="Times New Roman" w:eastAsiaTheme="majorEastAsia" w:hAnsi="Times New Roman" w:cs="Times New Roman"/>
          <w:b/>
          <w:bCs/>
          <w:color w:val="000000" w:themeColor="text1"/>
        </w:rPr>
      </w:pPr>
      <w:r>
        <w:rPr>
          <w:rFonts w:ascii="Times New Roman" w:hAnsi="Times New Roman" w:cs="Times New Roman"/>
          <w:b/>
          <w:bCs/>
        </w:rPr>
        <w:br w:type="page"/>
      </w:r>
    </w:p>
    <w:p w14:paraId="2522FE43" w14:textId="30FE4912" w:rsidR="0037567E" w:rsidRPr="009C1796" w:rsidRDefault="0037567E" w:rsidP="009C1796">
      <w:pPr>
        <w:rPr>
          <w:rFonts w:ascii="Times New Roman" w:eastAsiaTheme="majorEastAsia" w:hAnsi="Times New Roman" w:cs="Times New Roman"/>
          <w:b/>
          <w:bCs/>
          <w:color w:val="000000" w:themeColor="text1"/>
        </w:rPr>
      </w:pPr>
      <w:r w:rsidRPr="00374C2F">
        <w:rPr>
          <w:rFonts w:ascii="Times New Roman" w:hAnsi="Times New Roman" w:cs="Times New Roman"/>
          <w:b/>
          <w:bCs/>
        </w:rPr>
        <w:lastRenderedPageBreak/>
        <w:t>Regression diagnostics</w:t>
      </w:r>
      <w:bookmarkEnd w:id="4"/>
    </w:p>
    <w:p w14:paraId="4762062E" w14:textId="77777777" w:rsidR="00D97221" w:rsidRPr="00374C2F" w:rsidRDefault="00D97221" w:rsidP="00431DEE">
      <w:pPr>
        <w:pStyle w:val="Dis2"/>
        <w:spacing w:line="360" w:lineRule="auto"/>
        <w:jc w:val="both"/>
        <w:rPr>
          <w:rFonts w:ascii="Times New Roman" w:hAnsi="Times New Roman" w:cs="Times New Roman"/>
          <w:b/>
          <w:bCs/>
          <w:sz w:val="24"/>
          <w:szCs w:val="24"/>
        </w:rPr>
      </w:pPr>
    </w:p>
    <w:p w14:paraId="32D83CBE" w14:textId="1855EA0F" w:rsidR="0042798D" w:rsidRDefault="00071B41" w:rsidP="00431DEE">
      <w:pPr>
        <w:spacing w:line="360" w:lineRule="auto"/>
        <w:jc w:val="both"/>
        <w:rPr>
          <w:rFonts w:ascii="Times New Roman" w:hAnsi="Times New Roman" w:cs="Times New Roman"/>
        </w:rPr>
      </w:pPr>
      <w:r w:rsidRPr="0042798D">
        <w:rPr>
          <w:rFonts w:ascii="Times New Roman" w:hAnsi="Times New Roman" w:cs="Times New Roman"/>
        </w:rPr>
        <w:t>In terms of model fit</w:t>
      </w:r>
      <w:r w:rsidR="00634B4C" w:rsidRPr="0042798D">
        <w:rPr>
          <w:rFonts w:ascii="Times New Roman" w:hAnsi="Times New Roman" w:cs="Times New Roman"/>
        </w:rPr>
        <w:t xml:space="preserve">, </w:t>
      </w:r>
      <w:r w:rsidR="00204E8F" w:rsidRPr="0042798D">
        <w:rPr>
          <w:rFonts w:ascii="Times New Roman" w:hAnsi="Times New Roman" w:cs="Times New Roman"/>
        </w:rPr>
        <w:t>Quantile-Quantile plots</w:t>
      </w:r>
      <w:r w:rsidR="00CC75F7" w:rsidRPr="0042798D">
        <w:rPr>
          <w:rFonts w:ascii="Times New Roman" w:hAnsi="Times New Roman" w:cs="Times New Roman"/>
        </w:rPr>
        <w:t xml:space="preserve"> were used to conduct residual analysis of both OLS models and GLM models. </w:t>
      </w:r>
      <w:r w:rsidR="00EA6F2C" w:rsidRPr="0042798D">
        <w:rPr>
          <w:rFonts w:ascii="Times New Roman" w:hAnsi="Times New Roman" w:cs="Times New Roman"/>
        </w:rPr>
        <w:t>For OLS models,</w:t>
      </w:r>
      <w:r w:rsidR="00F37B5F" w:rsidRPr="0042798D">
        <w:rPr>
          <w:rFonts w:ascii="Times New Roman" w:hAnsi="Times New Roman" w:cs="Times New Roman"/>
        </w:rPr>
        <w:t xml:space="preserve"> </w:t>
      </w:r>
      <w:r w:rsidR="005C5838" w:rsidRPr="0042798D">
        <w:rPr>
          <w:rFonts w:ascii="Times New Roman" w:hAnsi="Times New Roman" w:cs="Times New Roman"/>
        </w:rPr>
        <w:t>residuals</w:t>
      </w:r>
      <w:r w:rsidR="00F37B5F" w:rsidRPr="0042798D">
        <w:rPr>
          <w:rFonts w:ascii="Times New Roman" w:hAnsi="Times New Roman" w:cs="Times New Roman"/>
        </w:rPr>
        <w:t xml:space="preserve"> are expected to follow a normal distribution, which is shown on the Q-Q plot </w:t>
      </w:r>
      <w:r w:rsidR="00831C91" w:rsidRPr="0042798D">
        <w:rPr>
          <w:rFonts w:ascii="Times New Roman" w:hAnsi="Times New Roman" w:cs="Times New Roman"/>
        </w:rPr>
        <w:t>as</w:t>
      </w:r>
      <w:r w:rsidR="005C5838" w:rsidRPr="0042798D">
        <w:rPr>
          <w:rFonts w:ascii="Times New Roman" w:hAnsi="Times New Roman" w:cs="Times New Roman"/>
        </w:rPr>
        <w:t xml:space="preserve"> the</w:t>
      </w:r>
      <w:r w:rsidR="00831C91" w:rsidRPr="0042798D">
        <w:rPr>
          <w:rFonts w:ascii="Times New Roman" w:hAnsi="Times New Roman" w:cs="Times New Roman"/>
        </w:rPr>
        <w:t xml:space="preserve"> </w:t>
      </w:r>
      <w:r w:rsidR="005C5838" w:rsidRPr="0042798D">
        <w:rPr>
          <w:rFonts w:ascii="Times New Roman" w:hAnsi="Times New Roman" w:cs="Times New Roman"/>
        </w:rPr>
        <w:t>alignment</w:t>
      </w:r>
      <w:r w:rsidR="00831C91" w:rsidRPr="0042798D">
        <w:rPr>
          <w:rFonts w:ascii="Times New Roman" w:hAnsi="Times New Roman" w:cs="Times New Roman"/>
        </w:rPr>
        <w:t xml:space="preserve"> </w:t>
      </w:r>
      <w:r w:rsidR="005C5838" w:rsidRPr="0042798D">
        <w:rPr>
          <w:rFonts w:ascii="Times New Roman" w:hAnsi="Times New Roman" w:cs="Times New Roman"/>
        </w:rPr>
        <w:t xml:space="preserve">of points </w:t>
      </w:r>
      <w:r w:rsidR="00831C91" w:rsidRPr="0042798D">
        <w:rPr>
          <w:rFonts w:ascii="Times New Roman" w:hAnsi="Times New Roman" w:cs="Times New Roman"/>
        </w:rPr>
        <w:t xml:space="preserve">on the diagonal line. </w:t>
      </w:r>
      <w:r w:rsidR="00CC75F7" w:rsidRPr="0042798D">
        <w:rPr>
          <w:rFonts w:ascii="Times New Roman" w:hAnsi="Times New Roman" w:cs="Times New Roman"/>
        </w:rPr>
        <w:t xml:space="preserve">For the GLM models, deviance </w:t>
      </w:r>
      <w:r w:rsidR="00935909" w:rsidRPr="0042798D">
        <w:rPr>
          <w:rFonts w:ascii="Times New Roman" w:hAnsi="Times New Roman" w:cs="Times New Roman"/>
        </w:rPr>
        <w:t>residuals</w:t>
      </w:r>
      <w:r w:rsidR="00CC75F7" w:rsidRPr="0042798D">
        <w:rPr>
          <w:rFonts w:ascii="Times New Roman" w:hAnsi="Times New Roman" w:cs="Times New Roman"/>
        </w:rPr>
        <w:t xml:space="preserve"> were used. Under the correct specification of the distribution</w:t>
      </w:r>
      <w:r w:rsidR="00014477" w:rsidRPr="0042798D">
        <w:rPr>
          <w:rFonts w:ascii="Times New Roman" w:hAnsi="Times New Roman" w:cs="Times New Roman"/>
        </w:rPr>
        <w:t xml:space="preserve"> function of the outcome variable (i.e. </w:t>
      </w:r>
      <w:r w:rsidR="00935909" w:rsidRPr="0042798D">
        <w:rPr>
          <w:rFonts w:ascii="Times New Roman" w:hAnsi="Times New Roman" w:cs="Times New Roman"/>
        </w:rPr>
        <w:t>Poisson</w:t>
      </w:r>
      <w:r w:rsidR="00A87F83" w:rsidRPr="0042798D">
        <w:rPr>
          <w:rFonts w:ascii="Times New Roman" w:hAnsi="Times New Roman" w:cs="Times New Roman"/>
        </w:rPr>
        <w:t xml:space="preserve"> distribution</w:t>
      </w:r>
      <w:r w:rsidR="009C1BDE" w:rsidRPr="0042798D">
        <w:rPr>
          <w:rFonts w:ascii="Times New Roman" w:hAnsi="Times New Roman" w:cs="Times New Roman"/>
        </w:rPr>
        <w:t xml:space="preserve"> for LOS and inverse G</w:t>
      </w:r>
      <w:r w:rsidR="00014477" w:rsidRPr="0042798D">
        <w:rPr>
          <w:rFonts w:ascii="Times New Roman" w:hAnsi="Times New Roman" w:cs="Times New Roman"/>
        </w:rPr>
        <w:t>aussian</w:t>
      </w:r>
      <w:r w:rsidR="00A87F83" w:rsidRPr="0042798D">
        <w:rPr>
          <w:rFonts w:ascii="Times New Roman" w:hAnsi="Times New Roman" w:cs="Times New Roman"/>
        </w:rPr>
        <w:t xml:space="preserve"> distribution</w:t>
      </w:r>
      <w:r w:rsidR="00014477" w:rsidRPr="0042798D">
        <w:rPr>
          <w:rFonts w:ascii="Times New Roman" w:hAnsi="Times New Roman" w:cs="Times New Roman"/>
        </w:rPr>
        <w:t xml:space="preserve"> for </w:t>
      </w:r>
      <w:r w:rsidR="00C73E4D" w:rsidRPr="0042798D">
        <w:rPr>
          <w:rFonts w:ascii="Times New Roman" w:hAnsi="Times New Roman" w:cs="Times New Roman"/>
        </w:rPr>
        <w:t xml:space="preserve">total costs), the points on the Q-Q plot </w:t>
      </w:r>
      <w:r w:rsidR="00831C91" w:rsidRPr="0042798D">
        <w:rPr>
          <w:rFonts w:ascii="Times New Roman" w:hAnsi="Times New Roman" w:cs="Times New Roman"/>
        </w:rPr>
        <w:t xml:space="preserve">also </w:t>
      </w:r>
      <w:r w:rsidR="00C73E4D" w:rsidRPr="0042798D">
        <w:rPr>
          <w:rFonts w:ascii="Times New Roman" w:hAnsi="Times New Roman" w:cs="Times New Roman"/>
        </w:rPr>
        <w:t xml:space="preserve">align on the diagonal line. As shown by the </w:t>
      </w:r>
      <w:r w:rsidR="00316AFC" w:rsidRPr="0042798D">
        <w:rPr>
          <w:rFonts w:ascii="Times New Roman" w:hAnsi="Times New Roman" w:cs="Times New Roman"/>
        </w:rPr>
        <w:t>Figure S</w:t>
      </w:r>
      <w:r w:rsidR="00006407" w:rsidRPr="0042798D">
        <w:rPr>
          <w:rFonts w:ascii="Times New Roman" w:hAnsi="Times New Roman" w:cs="Times New Roman"/>
        </w:rPr>
        <w:t>6</w:t>
      </w:r>
      <w:r w:rsidR="00316AFC" w:rsidRPr="0042798D">
        <w:rPr>
          <w:rFonts w:ascii="Times New Roman" w:hAnsi="Times New Roman" w:cs="Times New Roman"/>
        </w:rPr>
        <w:t>, the GLM models had</w:t>
      </w:r>
      <w:r w:rsidR="008A324C" w:rsidRPr="0042798D">
        <w:rPr>
          <w:rFonts w:ascii="Times New Roman" w:hAnsi="Times New Roman" w:cs="Times New Roman"/>
        </w:rPr>
        <w:t xml:space="preserve"> a</w:t>
      </w:r>
      <w:r w:rsidR="00316AFC" w:rsidRPr="0042798D">
        <w:rPr>
          <w:rFonts w:ascii="Times New Roman" w:hAnsi="Times New Roman" w:cs="Times New Roman"/>
        </w:rPr>
        <w:t xml:space="preserve"> better </w:t>
      </w:r>
      <w:r w:rsidR="00935909" w:rsidRPr="0042798D">
        <w:rPr>
          <w:rFonts w:ascii="Times New Roman" w:hAnsi="Times New Roman" w:cs="Times New Roman"/>
        </w:rPr>
        <w:t>alignment</w:t>
      </w:r>
      <w:r w:rsidR="005E2748" w:rsidRPr="0042798D">
        <w:rPr>
          <w:rFonts w:ascii="Times New Roman" w:hAnsi="Times New Roman" w:cs="Times New Roman"/>
        </w:rPr>
        <w:t xml:space="preserve"> of residuals</w:t>
      </w:r>
      <w:r w:rsidR="00316AFC" w:rsidRPr="0042798D">
        <w:rPr>
          <w:rFonts w:ascii="Times New Roman" w:hAnsi="Times New Roman" w:cs="Times New Roman"/>
        </w:rPr>
        <w:t xml:space="preserve"> than the OLS models</w:t>
      </w:r>
      <w:r w:rsidR="00935909" w:rsidRPr="0042798D">
        <w:rPr>
          <w:rFonts w:ascii="Times New Roman" w:hAnsi="Times New Roman" w:cs="Times New Roman"/>
        </w:rPr>
        <w:t>,</w:t>
      </w:r>
      <w:r w:rsidR="00204E8F" w:rsidRPr="0042798D">
        <w:rPr>
          <w:rFonts w:ascii="Times New Roman" w:hAnsi="Times New Roman" w:cs="Times New Roman"/>
        </w:rPr>
        <w:t xml:space="preserve"> </w:t>
      </w:r>
      <w:r w:rsidR="0090617B" w:rsidRPr="0042798D">
        <w:rPr>
          <w:rFonts w:ascii="Times New Roman" w:hAnsi="Times New Roman" w:cs="Times New Roman"/>
        </w:rPr>
        <w:t>suggest</w:t>
      </w:r>
      <w:r w:rsidR="00935909" w:rsidRPr="0042798D">
        <w:rPr>
          <w:rFonts w:ascii="Times New Roman" w:hAnsi="Times New Roman" w:cs="Times New Roman"/>
        </w:rPr>
        <w:t>ing</w:t>
      </w:r>
      <w:r w:rsidR="0090617B" w:rsidRPr="0042798D">
        <w:rPr>
          <w:rFonts w:ascii="Times New Roman" w:hAnsi="Times New Roman" w:cs="Times New Roman"/>
        </w:rPr>
        <w:t xml:space="preserve"> that the </w:t>
      </w:r>
      <w:r w:rsidR="00F47BD2" w:rsidRPr="0042798D">
        <w:rPr>
          <w:rFonts w:ascii="Times New Roman" w:hAnsi="Times New Roman" w:cs="Times New Roman"/>
        </w:rPr>
        <w:t>GLM models were</w:t>
      </w:r>
      <w:r w:rsidR="00634B4C" w:rsidRPr="0042798D">
        <w:rPr>
          <w:rFonts w:ascii="Times New Roman" w:hAnsi="Times New Roman" w:cs="Times New Roman"/>
        </w:rPr>
        <w:t xml:space="preserve"> </w:t>
      </w:r>
      <w:r w:rsidR="00433397" w:rsidRPr="0042798D">
        <w:rPr>
          <w:rFonts w:ascii="Times New Roman" w:hAnsi="Times New Roman" w:cs="Times New Roman"/>
        </w:rPr>
        <w:t xml:space="preserve">generally </w:t>
      </w:r>
      <w:r w:rsidR="00634B4C" w:rsidRPr="0042798D">
        <w:rPr>
          <w:rFonts w:ascii="Times New Roman" w:hAnsi="Times New Roman" w:cs="Times New Roman"/>
        </w:rPr>
        <w:t>a better</w:t>
      </w:r>
      <w:r w:rsidRPr="0042798D">
        <w:rPr>
          <w:rFonts w:ascii="Times New Roman" w:hAnsi="Times New Roman" w:cs="Times New Roman"/>
        </w:rPr>
        <w:t xml:space="preserve"> fit for the data</w:t>
      </w:r>
      <w:r w:rsidR="00935909" w:rsidRPr="0042798D">
        <w:rPr>
          <w:rFonts w:ascii="Times New Roman" w:hAnsi="Times New Roman" w:cs="Times New Roman"/>
        </w:rPr>
        <w:t xml:space="preserve"> in this analysis.</w:t>
      </w:r>
      <w:r w:rsidR="006F0EA5" w:rsidRPr="0042798D">
        <w:rPr>
          <w:rFonts w:ascii="Times New Roman" w:hAnsi="Times New Roman" w:cs="Times New Roman"/>
        </w:rPr>
        <w:t xml:space="preserve"> </w:t>
      </w:r>
      <w:r w:rsidR="00A01145" w:rsidRPr="0042798D">
        <w:rPr>
          <w:rFonts w:ascii="Times New Roman" w:hAnsi="Times New Roman" w:cs="Times New Roman"/>
        </w:rPr>
        <w:t>(Figure S</w:t>
      </w:r>
      <w:r w:rsidR="00374C2F">
        <w:rPr>
          <w:rFonts w:ascii="Times New Roman" w:hAnsi="Times New Roman" w:cs="Times New Roman"/>
        </w:rPr>
        <w:t>3</w:t>
      </w:r>
      <w:r w:rsidR="00A01145" w:rsidRPr="0042798D">
        <w:rPr>
          <w:rFonts w:ascii="Times New Roman" w:hAnsi="Times New Roman" w:cs="Times New Roman"/>
        </w:rPr>
        <w:t>)</w:t>
      </w:r>
      <w:r w:rsidR="006F0EA5" w:rsidRPr="0042798D">
        <w:rPr>
          <w:rFonts w:ascii="Times New Roman" w:hAnsi="Times New Roman" w:cs="Times New Roman"/>
        </w:rPr>
        <w:t>.</w:t>
      </w:r>
    </w:p>
    <w:p w14:paraId="44CF846B" w14:textId="77777777" w:rsidR="00D97221" w:rsidRPr="00374C2F" w:rsidRDefault="00D97221" w:rsidP="00431DEE">
      <w:pPr>
        <w:spacing w:line="360" w:lineRule="auto"/>
        <w:jc w:val="both"/>
        <w:rPr>
          <w:rFonts w:ascii="Times New Roman" w:hAnsi="Times New Roman" w:cs="Times New Roman"/>
        </w:rPr>
      </w:pPr>
    </w:p>
    <w:p w14:paraId="01939B67" w14:textId="7E57E608" w:rsidR="00F412B0" w:rsidRPr="0042798D" w:rsidRDefault="00F25F83" w:rsidP="009C1796">
      <w:pPr>
        <w:spacing w:line="480" w:lineRule="auto"/>
        <w:rPr>
          <w:rFonts w:ascii="Times New Roman" w:hAnsi="Times New Roman" w:cs="Times New Roman"/>
          <w:i/>
          <w:iCs/>
        </w:rPr>
      </w:pPr>
      <w:r w:rsidRPr="0042798D">
        <w:rPr>
          <w:rFonts w:ascii="Times New Roman" w:hAnsi="Times New Roman" w:cs="Times New Roman"/>
          <w:i/>
          <w:iCs/>
        </w:rPr>
        <w:t>Figure S</w:t>
      </w:r>
      <w:r w:rsidR="00374C2F">
        <w:rPr>
          <w:rFonts w:ascii="Times New Roman" w:hAnsi="Times New Roman" w:cs="Times New Roman"/>
          <w:i/>
          <w:iCs/>
        </w:rPr>
        <w:t>3</w:t>
      </w:r>
      <w:r w:rsidRPr="0042798D">
        <w:rPr>
          <w:rFonts w:ascii="Times New Roman" w:hAnsi="Times New Roman" w:cs="Times New Roman"/>
          <w:i/>
          <w:iCs/>
        </w:rPr>
        <w:t xml:space="preserve">: </w:t>
      </w:r>
      <w:r w:rsidR="009F068B" w:rsidRPr="0042798D">
        <w:rPr>
          <w:rFonts w:ascii="Times New Roman" w:hAnsi="Times New Roman" w:cs="Times New Roman"/>
          <w:i/>
          <w:iCs/>
        </w:rPr>
        <w:t>Regression diagnostics</w:t>
      </w:r>
      <w:r w:rsidR="00036E5F" w:rsidRPr="0042798D">
        <w:rPr>
          <w:rFonts w:ascii="Times New Roman" w:hAnsi="Times New Roman" w:cs="Times New Roman"/>
          <w:i/>
          <w:iCs/>
        </w:rPr>
        <w:t xml:space="preserve">: </w:t>
      </w:r>
      <w:r w:rsidR="00A13157" w:rsidRPr="0042798D">
        <w:rPr>
          <w:rFonts w:ascii="Times New Roman" w:hAnsi="Times New Roman" w:cs="Times New Roman"/>
          <w:i/>
          <w:iCs/>
        </w:rPr>
        <w:t>Ordinary Least Squares (OLS)</w:t>
      </w:r>
      <w:r w:rsidR="00036E5F" w:rsidRPr="0042798D">
        <w:rPr>
          <w:rFonts w:ascii="Times New Roman" w:hAnsi="Times New Roman" w:cs="Times New Roman"/>
          <w:i/>
          <w:iCs/>
        </w:rPr>
        <w:t xml:space="preserve"> </w:t>
      </w:r>
      <w:r w:rsidR="00A13157" w:rsidRPr="0042798D">
        <w:rPr>
          <w:rFonts w:ascii="Times New Roman" w:hAnsi="Times New Roman" w:cs="Times New Roman"/>
          <w:i/>
          <w:iCs/>
        </w:rPr>
        <w:t>r</w:t>
      </w:r>
      <w:r w:rsidR="00036E5F" w:rsidRPr="0042798D">
        <w:rPr>
          <w:rFonts w:ascii="Times New Roman" w:hAnsi="Times New Roman" w:cs="Times New Roman"/>
          <w:i/>
          <w:iCs/>
        </w:rPr>
        <w:t>egression vs Generalized Linear Model</w:t>
      </w:r>
      <w:r w:rsidR="00A13157" w:rsidRPr="0042798D">
        <w:rPr>
          <w:rFonts w:ascii="Times New Roman" w:hAnsi="Times New Roman" w:cs="Times New Roman"/>
          <w:i/>
          <w:iCs/>
        </w:rPr>
        <w:t xml:space="preserve"> (GLM) regression</w:t>
      </w:r>
      <w:r w:rsidR="00F412B0" w:rsidRPr="0042798D">
        <w:rPr>
          <w:rFonts w:ascii="Times New Roman" w:hAnsi="Times New Roman" w:cs="Times New Roman"/>
          <w:i/>
          <w:iCs/>
        </w:rPr>
        <w:t>.</w:t>
      </w:r>
    </w:p>
    <w:p w14:paraId="329D7508" w14:textId="0C9048A1" w:rsidR="00A13157" w:rsidRPr="0042798D" w:rsidRDefault="008319AA" w:rsidP="003B2772">
      <w:pPr>
        <w:spacing w:line="480" w:lineRule="auto"/>
        <w:rPr>
          <w:rFonts w:ascii="Times New Roman" w:hAnsi="Times New Roman" w:cs="Times New Roman"/>
          <w:i/>
          <w:iCs/>
        </w:rPr>
      </w:pPr>
      <w:r w:rsidRPr="0042798D">
        <w:rPr>
          <w:rFonts w:ascii="Times New Roman" w:hAnsi="Times New Roman" w:cs="Times New Roman"/>
          <w:i/>
          <w:iCs/>
          <w:noProof/>
          <w:lang w:eastAsia="en-GB"/>
        </w:rPr>
        <mc:AlternateContent>
          <mc:Choice Requires="wps">
            <w:drawing>
              <wp:anchor distT="0" distB="0" distL="114300" distR="114300" simplePos="0" relativeHeight="251658243" behindDoc="0" locked="0" layoutInCell="1" allowOverlap="1" wp14:anchorId="689AC121" wp14:editId="36D0172D">
                <wp:simplePos x="0" y="0"/>
                <wp:positionH relativeFrom="column">
                  <wp:posOffset>-578485</wp:posOffset>
                </wp:positionH>
                <wp:positionV relativeFrom="paragraph">
                  <wp:posOffset>118982</wp:posOffset>
                </wp:positionV>
                <wp:extent cx="6909435" cy="5215812"/>
                <wp:effectExtent l="0" t="0" r="0" b="4445"/>
                <wp:wrapNone/>
                <wp:docPr id="911425315" name="Text Box 911425315"/>
                <wp:cNvGraphicFramePr/>
                <a:graphic xmlns:a="http://schemas.openxmlformats.org/drawingml/2006/main">
                  <a:graphicData uri="http://schemas.microsoft.com/office/word/2010/wordprocessingShape">
                    <wps:wsp>
                      <wps:cNvSpPr txBox="1"/>
                      <wps:spPr>
                        <a:xfrm>
                          <a:off x="0" y="0"/>
                          <a:ext cx="6909435" cy="5215812"/>
                        </a:xfrm>
                        <a:prstGeom prst="rect">
                          <a:avLst/>
                        </a:prstGeom>
                        <a:solidFill>
                          <a:schemeClr val="lt1"/>
                        </a:solidFill>
                        <a:ln w="6350">
                          <a:noFill/>
                        </a:ln>
                      </wps:spPr>
                      <wps:txbx>
                        <w:txbxContent>
                          <w:p w14:paraId="28CE0EF4" w14:textId="7BE4639D" w:rsidR="00B55393" w:rsidRDefault="00B55393">
                            <w:r>
                              <w:rPr>
                                <w:noProof/>
                                <w:lang w:eastAsia="en-GB"/>
                              </w:rPr>
                              <w:drawing>
                                <wp:inline distT="0" distB="0" distL="0" distR="0" wp14:anchorId="7E152970" wp14:editId="2EDAD42F">
                                  <wp:extent cx="3337089" cy="2426973"/>
                                  <wp:effectExtent l="0" t="0" r="3175" b="0"/>
                                  <wp:docPr id="718126816" name="Picture 7181268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4500923" name="Picture 344500923"/>
                                          <pic:cNvPicPr/>
                                        </pic:nvPicPr>
                                        <pic:blipFill>
                                          <a:blip r:embed="rId10">
                                            <a:extLst>
                                              <a:ext uri="{28A0092B-C50C-407E-A947-70E740481C1C}">
                                                <a14:useLocalDpi xmlns:a14="http://schemas.microsoft.com/office/drawing/2010/main" val="0"/>
                                              </a:ext>
                                            </a:extLst>
                                          </a:blip>
                                          <a:stretch>
                                            <a:fillRect/>
                                          </a:stretch>
                                        </pic:blipFill>
                                        <pic:spPr>
                                          <a:xfrm>
                                            <a:off x="0" y="0"/>
                                            <a:ext cx="3367682" cy="2449222"/>
                                          </a:xfrm>
                                          <a:prstGeom prst="rect">
                                            <a:avLst/>
                                          </a:prstGeom>
                                        </pic:spPr>
                                      </pic:pic>
                                    </a:graphicData>
                                  </a:graphic>
                                </wp:inline>
                              </w:drawing>
                            </w:r>
                            <w:r>
                              <w:rPr>
                                <w:noProof/>
                                <w:lang w:eastAsia="en-GB"/>
                              </w:rPr>
                              <w:drawing>
                                <wp:inline distT="0" distB="0" distL="0" distR="0" wp14:anchorId="03CE7C12" wp14:editId="4D6059DF">
                                  <wp:extent cx="3331196" cy="2422688"/>
                                  <wp:effectExtent l="0" t="0" r="0" b="3175"/>
                                  <wp:docPr id="564545129" name="Picture 5645451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8479276" name="Picture 1398479276"/>
                                          <pic:cNvPicPr/>
                                        </pic:nvPicPr>
                                        <pic:blipFill>
                                          <a:blip r:embed="rId11">
                                            <a:extLst>
                                              <a:ext uri="{28A0092B-C50C-407E-A947-70E740481C1C}">
                                                <a14:useLocalDpi xmlns:a14="http://schemas.microsoft.com/office/drawing/2010/main" val="0"/>
                                              </a:ext>
                                            </a:extLst>
                                          </a:blip>
                                          <a:stretch>
                                            <a:fillRect/>
                                          </a:stretch>
                                        </pic:blipFill>
                                        <pic:spPr>
                                          <a:xfrm>
                                            <a:off x="0" y="0"/>
                                            <a:ext cx="3419755" cy="2487094"/>
                                          </a:xfrm>
                                          <a:prstGeom prst="rect">
                                            <a:avLst/>
                                          </a:prstGeom>
                                        </pic:spPr>
                                      </pic:pic>
                                    </a:graphicData>
                                  </a:graphic>
                                </wp:inline>
                              </w:drawing>
                            </w:r>
                          </w:p>
                          <w:p w14:paraId="2BFBA7CB" w14:textId="77777777" w:rsidR="00B55393" w:rsidRDefault="00B55393"/>
                          <w:p w14:paraId="0E7571DE" w14:textId="37E00961" w:rsidR="00B55393" w:rsidRDefault="00B55393">
                            <w:r>
                              <w:rPr>
                                <w:noProof/>
                                <w:lang w:eastAsia="en-GB"/>
                              </w:rPr>
                              <w:drawing>
                                <wp:inline distT="0" distB="0" distL="0" distR="0" wp14:anchorId="7A652ACD" wp14:editId="2A045D71">
                                  <wp:extent cx="3336925" cy="2426855"/>
                                  <wp:effectExtent l="0" t="0" r="3175" b="0"/>
                                  <wp:docPr id="1783525138" name="Picture 17835251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0386489" name="Picture 1330386489"/>
                                          <pic:cNvPicPr/>
                                        </pic:nvPicPr>
                                        <pic:blipFill>
                                          <a:blip r:embed="rId12">
                                            <a:extLst>
                                              <a:ext uri="{28A0092B-C50C-407E-A947-70E740481C1C}">
                                                <a14:useLocalDpi xmlns:a14="http://schemas.microsoft.com/office/drawing/2010/main" val="0"/>
                                              </a:ext>
                                            </a:extLst>
                                          </a:blip>
                                          <a:stretch>
                                            <a:fillRect/>
                                          </a:stretch>
                                        </pic:blipFill>
                                        <pic:spPr>
                                          <a:xfrm>
                                            <a:off x="0" y="0"/>
                                            <a:ext cx="3371390" cy="2451920"/>
                                          </a:xfrm>
                                          <a:prstGeom prst="rect">
                                            <a:avLst/>
                                          </a:prstGeom>
                                        </pic:spPr>
                                      </pic:pic>
                                    </a:graphicData>
                                  </a:graphic>
                                </wp:inline>
                              </w:drawing>
                            </w:r>
                            <w:r>
                              <w:rPr>
                                <w:noProof/>
                                <w:lang w:eastAsia="en-GB"/>
                              </w:rPr>
                              <w:drawing>
                                <wp:inline distT="0" distB="0" distL="0" distR="0" wp14:anchorId="28D4AF59" wp14:editId="6F536571">
                                  <wp:extent cx="3330575" cy="2422236"/>
                                  <wp:effectExtent l="0" t="0" r="0" b="3810"/>
                                  <wp:docPr id="1075661224" name="Picture 10756612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0285444" name="Picture 1380285444"/>
                                          <pic:cNvPicPr/>
                                        </pic:nvPicPr>
                                        <pic:blipFill>
                                          <a:blip r:embed="rId13">
                                            <a:extLst>
                                              <a:ext uri="{28A0092B-C50C-407E-A947-70E740481C1C}">
                                                <a14:useLocalDpi xmlns:a14="http://schemas.microsoft.com/office/drawing/2010/main" val="0"/>
                                              </a:ext>
                                            </a:extLst>
                                          </a:blip>
                                          <a:stretch>
                                            <a:fillRect/>
                                          </a:stretch>
                                        </pic:blipFill>
                                        <pic:spPr>
                                          <a:xfrm>
                                            <a:off x="0" y="0"/>
                                            <a:ext cx="3439727" cy="2501619"/>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89AC121" id="_x0000_t202" coordsize="21600,21600" o:spt="202" path="m,l,21600r21600,l21600,xe">
                <v:stroke joinstyle="miter"/>
                <v:path gradientshapeok="t" o:connecttype="rect"/>
              </v:shapetype>
              <v:shape id="Text Box 911425315" o:spid="_x0000_s1026" type="#_x0000_t202" style="position:absolute;margin-left:-45.55pt;margin-top:9.35pt;width:544.05pt;height:410.7pt;z-index:25165824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" fillcolor="white [3201]" stroked="f" strokeweight=".5pt">
                <v:textbox>
                  <w:txbxContent>
                    <w:p w14:paraId="28CE0EF4" w14:textId="7BE4639D" w:rsidR="00B55393" w:rsidRDefault="00B55393">
                      <w:r>
                        <w:rPr>
                          <w:noProof/>
                          <w:lang w:eastAsia="en-GB"/>
                        </w:rPr>
                        <w:drawing>
                          <wp:inline distT="0" distB="0" distL="0" distR="0" wp14:anchorId="7E152970" wp14:editId="2EDAD42F">
                            <wp:extent cx="3337089" cy="2426973"/>
                            <wp:effectExtent l="0" t="0" r="3175" b="0"/>
                            <wp:docPr id="718126816" name="Picture 7181268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4500923" name="Picture 344500923"/>
                                    <pic:cNvPicPr/>
                                  </pic:nvPicPr>
                                  <pic:blipFill>
                                    <a:blip r:embed="rId14">
                                      <a:extLst>
                                        <a:ext uri="{28A0092B-C50C-407E-A947-70E740481C1C}">
                                          <a14:useLocalDpi xmlns:a14="http://schemas.microsoft.com/office/drawing/2010/main" val="0"/>
                                        </a:ext>
                                      </a:extLst>
                                    </a:blip>
                                    <a:stretch>
                                      <a:fillRect/>
                                    </a:stretch>
                                  </pic:blipFill>
                                  <pic:spPr>
                                    <a:xfrm>
                                      <a:off x="0" y="0"/>
                                      <a:ext cx="3367682" cy="2449222"/>
                                    </a:xfrm>
                                    <a:prstGeom prst="rect">
                                      <a:avLst/>
                                    </a:prstGeom>
                                  </pic:spPr>
                                </pic:pic>
                              </a:graphicData>
                            </a:graphic>
                          </wp:inline>
                        </w:drawing>
                      </w:r>
                      <w:r>
                        <w:rPr>
                          <w:noProof/>
                          <w:lang w:eastAsia="en-GB"/>
                        </w:rPr>
                        <w:drawing>
                          <wp:inline distT="0" distB="0" distL="0" distR="0" wp14:anchorId="03CE7C12" wp14:editId="4D6059DF">
                            <wp:extent cx="3331196" cy="2422688"/>
                            <wp:effectExtent l="0" t="0" r="0" b="3175"/>
                            <wp:docPr id="564545129" name="Picture 5645451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8479276" name="Picture 1398479276"/>
                                    <pic:cNvPicPr/>
                                  </pic:nvPicPr>
                                  <pic:blipFill>
                                    <a:blip r:embed="rId15">
                                      <a:extLst>
                                        <a:ext uri="{28A0092B-C50C-407E-A947-70E740481C1C}">
                                          <a14:useLocalDpi xmlns:a14="http://schemas.microsoft.com/office/drawing/2010/main" val="0"/>
                                        </a:ext>
                                      </a:extLst>
                                    </a:blip>
                                    <a:stretch>
                                      <a:fillRect/>
                                    </a:stretch>
                                  </pic:blipFill>
                                  <pic:spPr>
                                    <a:xfrm>
                                      <a:off x="0" y="0"/>
                                      <a:ext cx="3419755" cy="2487094"/>
                                    </a:xfrm>
                                    <a:prstGeom prst="rect">
                                      <a:avLst/>
                                    </a:prstGeom>
                                  </pic:spPr>
                                </pic:pic>
                              </a:graphicData>
                            </a:graphic>
                          </wp:inline>
                        </w:drawing>
                      </w:r>
                    </w:p>
                    <w:p w14:paraId="2BFBA7CB" w14:textId="77777777" w:rsidR="00B55393" w:rsidRDefault="00B55393"/>
                    <w:p w14:paraId="0E7571DE" w14:textId="37E00961" w:rsidR="00B55393" w:rsidRDefault="00B55393">
                      <w:r>
                        <w:rPr>
                          <w:noProof/>
                          <w:lang w:eastAsia="en-GB"/>
                        </w:rPr>
                        <w:drawing>
                          <wp:inline distT="0" distB="0" distL="0" distR="0" wp14:anchorId="7A652ACD" wp14:editId="2A045D71">
                            <wp:extent cx="3336925" cy="2426855"/>
                            <wp:effectExtent l="0" t="0" r="3175" b="0"/>
                            <wp:docPr id="1783525138" name="Picture 17835251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0386489" name="Picture 1330386489"/>
                                    <pic:cNvPicPr/>
                                  </pic:nvPicPr>
                                  <pic:blipFill>
                                    <a:blip r:embed="rId16">
                                      <a:extLst>
                                        <a:ext uri="{28A0092B-C50C-407E-A947-70E740481C1C}">
                                          <a14:useLocalDpi xmlns:a14="http://schemas.microsoft.com/office/drawing/2010/main" val="0"/>
                                        </a:ext>
                                      </a:extLst>
                                    </a:blip>
                                    <a:stretch>
                                      <a:fillRect/>
                                    </a:stretch>
                                  </pic:blipFill>
                                  <pic:spPr>
                                    <a:xfrm>
                                      <a:off x="0" y="0"/>
                                      <a:ext cx="3371390" cy="2451920"/>
                                    </a:xfrm>
                                    <a:prstGeom prst="rect">
                                      <a:avLst/>
                                    </a:prstGeom>
                                  </pic:spPr>
                                </pic:pic>
                              </a:graphicData>
                            </a:graphic>
                          </wp:inline>
                        </w:drawing>
                      </w:r>
                      <w:r>
                        <w:rPr>
                          <w:noProof/>
                          <w:lang w:eastAsia="en-GB"/>
                        </w:rPr>
                        <w:drawing>
                          <wp:inline distT="0" distB="0" distL="0" distR="0" wp14:anchorId="28D4AF59" wp14:editId="6F536571">
                            <wp:extent cx="3330575" cy="2422236"/>
                            <wp:effectExtent l="0" t="0" r="0" b="3810"/>
                            <wp:docPr id="1075661224" name="Picture 10756612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0285444" name="Picture 1380285444"/>
                                    <pic:cNvPicPr/>
                                  </pic:nvPicPr>
                                  <pic:blipFill>
                                    <a:blip r:embed="rId17">
                                      <a:extLst>
                                        <a:ext uri="{28A0092B-C50C-407E-A947-70E740481C1C}">
                                          <a14:useLocalDpi xmlns:a14="http://schemas.microsoft.com/office/drawing/2010/main" val="0"/>
                                        </a:ext>
                                      </a:extLst>
                                    </a:blip>
                                    <a:stretch>
                                      <a:fillRect/>
                                    </a:stretch>
                                  </pic:blipFill>
                                  <pic:spPr>
                                    <a:xfrm>
                                      <a:off x="0" y="0"/>
                                      <a:ext cx="3439727" cy="2501619"/>
                                    </a:xfrm>
                                    <a:prstGeom prst="rect">
                                      <a:avLst/>
                                    </a:prstGeom>
                                  </pic:spPr>
                                </pic:pic>
                              </a:graphicData>
                            </a:graphic>
                          </wp:inline>
                        </w:drawing>
                      </w:r>
                    </w:p>
                  </w:txbxContent>
                </v:textbox>
              </v:shape>
            </w:pict>
          </mc:Fallback>
        </mc:AlternateContent>
      </w:r>
    </w:p>
    <w:p w14:paraId="31E3EDC4" w14:textId="77777777" w:rsidR="00D33AA9" w:rsidRPr="0042798D" w:rsidRDefault="00D33AA9" w:rsidP="00AB5623">
      <w:pPr>
        <w:spacing w:line="480" w:lineRule="auto"/>
        <w:rPr>
          <w:rFonts w:ascii="Times New Roman" w:hAnsi="Times New Roman" w:cs="Times New Roman"/>
        </w:rPr>
      </w:pPr>
    </w:p>
    <w:p w14:paraId="011A1512" w14:textId="77777777" w:rsidR="00D33AA9" w:rsidRPr="0042798D" w:rsidRDefault="00D33AA9" w:rsidP="00AB5623">
      <w:pPr>
        <w:spacing w:line="480" w:lineRule="auto"/>
        <w:rPr>
          <w:rFonts w:ascii="Times New Roman" w:hAnsi="Times New Roman" w:cs="Times New Roman"/>
        </w:rPr>
      </w:pPr>
    </w:p>
    <w:p w14:paraId="4E9D2FDB" w14:textId="77777777" w:rsidR="00F412B0" w:rsidRPr="0042798D" w:rsidRDefault="00F412B0" w:rsidP="00AB5623">
      <w:pPr>
        <w:spacing w:line="480" w:lineRule="auto"/>
        <w:rPr>
          <w:rFonts w:ascii="Times New Roman" w:hAnsi="Times New Roman" w:cs="Times New Roman"/>
        </w:rPr>
      </w:pPr>
    </w:p>
    <w:p w14:paraId="19C76E7F" w14:textId="77777777" w:rsidR="00F412B0" w:rsidRPr="0042798D" w:rsidRDefault="00F412B0" w:rsidP="00AB5623">
      <w:pPr>
        <w:spacing w:line="480" w:lineRule="auto"/>
        <w:rPr>
          <w:rFonts w:ascii="Times New Roman" w:hAnsi="Times New Roman" w:cs="Times New Roman"/>
        </w:rPr>
      </w:pPr>
    </w:p>
    <w:p w14:paraId="3652B00E" w14:textId="77777777" w:rsidR="00F412B0" w:rsidRPr="0042798D" w:rsidRDefault="00F412B0" w:rsidP="00AB5623">
      <w:pPr>
        <w:spacing w:line="480" w:lineRule="auto"/>
        <w:rPr>
          <w:rFonts w:ascii="Times New Roman" w:hAnsi="Times New Roman" w:cs="Times New Roman"/>
        </w:rPr>
      </w:pPr>
    </w:p>
    <w:p w14:paraId="27FF4B72" w14:textId="77777777" w:rsidR="00F412B0" w:rsidRPr="0042798D" w:rsidRDefault="00F412B0" w:rsidP="00AB5623">
      <w:pPr>
        <w:spacing w:line="480" w:lineRule="auto"/>
        <w:rPr>
          <w:rFonts w:ascii="Times New Roman" w:hAnsi="Times New Roman" w:cs="Times New Roman"/>
        </w:rPr>
      </w:pPr>
    </w:p>
    <w:p w14:paraId="3D1EC6D6" w14:textId="77777777" w:rsidR="00F412B0" w:rsidRPr="0042798D" w:rsidRDefault="00F412B0" w:rsidP="00AB5623">
      <w:pPr>
        <w:spacing w:line="480" w:lineRule="auto"/>
        <w:rPr>
          <w:rFonts w:ascii="Times New Roman" w:hAnsi="Times New Roman" w:cs="Times New Roman"/>
        </w:rPr>
      </w:pPr>
    </w:p>
    <w:p w14:paraId="16462870" w14:textId="77777777" w:rsidR="00F412B0" w:rsidRPr="0042798D" w:rsidRDefault="00F412B0" w:rsidP="00AB5623">
      <w:pPr>
        <w:spacing w:line="480" w:lineRule="auto"/>
        <w:rPr>
          <w:rFonts w:ascii="Times New Roman" w:hAnsi="Times New Roman" w:cs="Times New Roman"/>
        </w:rPr>
      </w:pPr>
    </w:p>
    <w:p w14:paraId="7A07604D" w14:textId="77777777" w:rsidR="00F412B0" w:rsidRPr="0042798D" w:rsidRDefault="00F412B0" w:rsidP="00AB5623">
      <w:pPr>
        <w:spacing w:line="480" w:lineRule="auto"/>
        <w:rPr>
          <w:rFonts w:ascii="Times New Roman" w:hAnsi="Times New Roman" w:cs="Times New Roman"/>
        </w:rPr>
      </w:pPr>
    </w:p>
    <w:p w14:paraId="76D3ECBC" w14:textId="77777777" w:rsidR="00F412B0" w:rsidRPr="0042798D" w:rsidRDefault="00F412B0" w:rsidP="00AB5623">
      <w:pPr>
        <w:spacing w:line="480" w:lineRule="auto"/>
        <w:rPr>
          <w:rFonts w:ascii="Times New Roman" w:hAnsi="Times New Roman" w:cs="Times New Roman"/>
        </w:rPr>
      </w:pPr>
    </w:p>
    <w:p w14:paraId="0FEFBA10" w14:textId="485E255B" w:rsidR="009905EB" w:rsidRPr="0042798D" w:rsidRDefault="009905EB" w:rsidP="00AB5623">
      <w:pPr>
        <w:spacing w:line="480" w:lineRule="auto"/>
        <w:rPr>
          <w:rFonts w:ascii="Times New Roman" w:hAnsi="Times New Roman" w:cs="Times New Roman"/>
        </w:rPr>
      </w:pPr>
    </w:p>
    <w:p w14:paraId="5ECBE056" w14:textId="77777777" w:rsidR="009905EB" w:rsidRPr="0042798D" w:rsidRDefault="009905EB">
      <w:pPr>
        <w:rPr>
          <w:rFonts w:ascii="Times New Roman" w:hAnsi="Times New Roman" w:cs="Times New Roman"/>
        </w:rPr>
      </w:pPr>
      <w:r w:rsidRPr="0042798D">
        <w:rPr>
          <w:rFonts w:ascii="Times New Roman" w:hAnsi="Times New Roman" w:cs="Times New Roman"/>
        </w:rPr>
        <w:br w:type="page"/>
      </w:r>
    </w:p>
    <w:p w14:paraId="25519B90" w14:textId="79DA47BF" w:rsidR="00F412B0" w:rsidRPr="009B6C29" w:rsidRDefault="00F412B0" w:rsidP="009C1796">
      <w:pPr>
        <w:spacing w:line="360" w:lineRule="auto"/>
        <w:jc w:val="both"/>
        <w:rPr>
          <w:rFonts w:ascii="Times New Roman" w:hAnsi="Times New Roman" w:cs="Times New Roman"/>
          <w:b/>
          <w:bCs/>
        </w:rPr>
      </w:pPr>
      <w:r w:rsidRPr="009B6C29">
        <w:rPr>
          <w:rFonts w:ascii="Times New Roman" w:hAnsi="Times New Roman" w:cs="Times New Roman"/>
          <w:b/>
          <w:bCs/>
        </w:rPr>
        <w:lastRenderedPageBreak/>
        <w:t>REFERENCES</w:t>
      </w:r>
    </w:p>
    <w:p w14:paraId="724CF8BD" w14:textId="77777777" w:rsidR="009905EB" w:rsidRPr="009B6C29" w:rsidRDefault="009905EB" w:rsidP="009C1796">
      <w:pPr>
        <w:spacing w:line="360" w:lineRule="auto"/>
        <w:jc w:val="both"/>
        <w:rPr>
          <w:rFonts w:ascii="Times New Roman" w:hAnsi="Times New Roman" w:cs="Times New Roman"/>
        </w:rPr>
      </w:pPr>
    </w:p>
    <w:p w14:paraId="7DAF9951" w14:textId="0A4E76FF" w:rsidR="004C303C" w:rsidRPr="009C1796" w:rsidRDefault="00D33AA9" w:rsidP="009C1796">
      <w:pPr>
        <w:pStyle w:val="EndNoteBibliography"/>
        <w:spacing w:line="360" w:lineRule="auto"/>
        <w:ind w:left="720" w:hanging="720"/>
        <w:rPr>
          <w:rFonts w:ascii="Times New Roman" w:hAnsi="Times New Roman" w:cs="Times New Roman"/>
          <w:noProof/>
        </w:rPr>
      </w:pPr>
      <w:r w:rsidRPr="001222AF">
        <w:rPr>
          <w:rFonts w:ascii="Times New Roman" w:hAnsi="Times New Roman" w:cs="Times New Roman"/>
        </w:rPr>
        <w:fldChar w:fldCharType="begin"/>
      </w:r>
      <w:r w:rsidRPr="001222AF">
        <w:rPr>
          <w:rFonts w:ascii="Times New Roman" w:hAnsi="Times New Roman" w:cs="Times New Roman"/>
        </w:rPr>
        <w:instrText xml:space="preserve"> ADDIN EN.REFLIST </w:instrText>
      </w:r>
      <w:r w:rsidRPr="001222AF">
        <w:rPr>
          <w:rFonts w:ascii="Times New Roman" w:hAnsi="Times New Roman" w:cs="Times New Roman"/>
        </w:rPr>
        <w:fldChar w:fldCharType="separate"/>
      </w:r>
      <w:bookmarkStart w:id="5" w:name="_ENREF_1"/>
      <w:r w:rsidR="004C303C" w:rsidRPr="009C1796">
        <w:rPr>
          <w:rFonts w:ascii="Times New Roman" w:hAnsi="Times New Roman" w:cs="Times New Roman"/>
          <w:noProof/>
        </w:rPr>
        <w:t>[1]</w:t>
      </w:r>
      <w:r w:rsidR="004C303C" w:rsidRPr="009C1796">
        <w:rPr>
          <w:rFonts w:ascii="Times New Roman" w:hAnsi="Times New Roman" w:cs="Times New Roman"/>
          <w:noProof/>
        </w:rPr>
        <w:tab/>
        <w:t xml:space="preserve">Jenkins C, Jackson W, Bottomley N, Price A, Murray D, Barker K. Introduction of an innovative day surgery pathway for unicompartmental knee replacement: no need for early knee flexion. Physiotherapy 2019;105(1):46-52. </w:t>
      </w:r>
      <w:hyperlink r:id="rId18" w:history="1">
        <w:r w:rsidR="004C303C" w:rsidRPr="009C1796">
          <w:rPr>
            <w:rStyle w:val="Hyperlink"/>
            <w:rFonts w:ascii="Times New Roman" w:hAnsi="Times New Roman" w:cs="Times New Roman"/>
            <w:noProof/>
          </w:rPr>
          <w:t>https://doi.org/10.1016/j.physio.2018.11.305</w:t>
        </w:r>
      </w:hyperlink>
      <w:r w:rsidR="004C303C" w:rsidRPr="009C1796">
        <w:rPr>
          <w:rFonts w:ascii="Times New Roman" w:hAnsi="Times New Roman" w:cs="Times New Roman"/>
          <w:noProof/>
        </w:rPr>
        <w:t>.</w:t>
      </w:r>
      <w:bookmarkEnd w:id="5"/>
    </w:p>
    <w:p w14:paraId="4293C334" w14:textId="0B9241E6" w:rsidR="004C303C" w:rsidRPr="009C1796" w:rsidRDefault="004C303C" w:rsidP="009C1796">
      <w:pPr>
        <w:pStyle w:val="EndNoteBibliography"/>
        <w:spacing w:line="360" w:lineRule="auto"/>
        <w:ind w:left="720" w:hanging="720"/>
        <w:rPr>
          <w:rFonts w:ascii="Times New Roman" w:hAnsi="Times New Roman" w:cs="Times New Roman"/>
          <w:noProof/>
        </w:rPr>
      </w:pPr>
      <w:bookmarkStart w:id="6" w:name="_ENREF_2"/>
      <w:r w:rsidRPr="009C1796">
        <w:rPr>
          <w:rFonts w:ascii="Times New Roman" w:hAnsi="Times New Roman" w:cs="Times New Roman"/>
          <w:noProof/>
        </w:rPr>
        <w:t>[2]</w:t>
      </w:r>
      <w:r w:rsidRPr="009C1796">
        <w:rPr>
          <w:rFonts w:ascii="Times New Roman" w:hAnsi="Times New Roman" w:cs="Times New Roman"/>
          <w:noProof/>
        </w:rPr>
        <w:tab/>
        <w:t xml:space="preserve">Jenkins C, Barker KL, Reilly KA, Pandit H, Dodd CAF, Murray DW. Physiotherapy management of minimally invasive Oxford medial compartment knee arthroplasty: an observational study of 100 patients following an accelerated treatment protocol. Physiotherapy 2006;92(4):214-8. </w:t>
      </w:r>
      <w:hyperlink r:id="rId19" w:history="1">
        <w:r w:rsidRPr="009C1796">
          <w:rPr>
            <w:rStyle w:val="Hyperlink"/>
            <w:rFonts w:ascii="Times New Roman" w:hAnsi="Times New Roman" w:cs="Times New Roman"/>
            <w:noProof/>
          </w:rPr>
          <w:t>https://doi.org/10.1016/j.physio.2006.05.007</w:t>
        </w:r>
      </w:hyperlink>
      <w:r w:rsidRPr="009C1796">
        <w:rPr>
          <w:rFonts w:ascii="Times New Roman" w:hAnsi="Times New Roman" w:cs="Times New Roman"/>
          <w:noProof/>
        </w:rPr>
        <w:t>.</w:t>
      </w:r>
      <w:bookmarkEnd w:id="6"/>
    </w:p>
    <w:p w14:paraId="5D76F588" w14:textId="7866BD47" w:rsidR="004C303C" w:rsidRPr="009C1796" w:rsidRDefault="004C303C" w:rsidP="009C1796">
      <w:pPr>
        <w:pStyle w:val="EndNoteBibliography"/>
        <w:spacing w:line="360" w:lineRule="auto"/>
        <w:ind w:left="720" w:hanging="720"/>
        <w:rPr>
          <w:rFonts w:ascii="Times New Roman" w:hAnsi="Times New Roman" w:cs="Times New Roman"/>
          <w:noProof/>
        </w:rPr>
      </w:pPr>
      <w:bookmarkStart w:id="7" w:name="_ENREF_3"/>
      <w:r w:rsidRPr="009C1796">
        <w:rPr>
          <w:rFonts w:ascii="Times New Roman" w:hAnsi="Times New Roman" w:cs="Times New Roman"/>
          <w:noProof/>
        </w:rPr>
        <w:t>[3]</w:t>
      </w:r>
      <w:r w:rsidRPr="009C1796">
        <w:rPr>
          <w:rFonts w:ascii="Times New Roman" w:hAnsi="Times New Roman" w:cs="Times New Roman"/>
          <w:noProof/>
        </w:rPr>
        <w:tab/>
        <w:t xml:space="preserve">2021/22 National Cost Collection data; Available from: </w:t>
      </w:r>
      <w:hyperlink r:id="rId20" w:history="1">
        <w:r w:rsidRPr="009C1796">
          <w:rPr>
            <w:rStyle w:val="Hyperlink"/>
            <w:rFonts w:ascii="Times New Roman" w:hAnsi="Times New Roman" w:cs="Times New Roman"/>
            <w:noProof/>
          </w:rPr>
          <w:t>https://www.england.nhs.uk/costing-in-the-nhs/national-cost-collection/</w:t>
        </w:r>
      </w:hyperlink>
      <w:r w:rsidRPr="009C1796">
        <w:rPr>
          <w:rFonts w:ascii="Times New Roman" w:hAnsi="Times New Roman" w:cs="Times New Roman"/>
          <w:noProof/>
        </w:rPr>
        <w:t>. [Accessed 21 June 2023].</w:t>
      </w:r>
      <w:bookmarkEnd w:id="7"/>
    </w:p>
    <w:p w14:paraId="22449C13" w14:textId="744F7ED2" w:rsidR="004C303C" w:rsidRPr="009C1796" w:rsidRDefault="004C303C" w:rsidP="009C1796">
      <w:pPr>
        <w:pStyle w:val="EndNoteBibliography"/>
        <w:spacing w:line="360" w:lineRule="auto"/>
        <w:ind w:left="720" w:hanging="720"/>
        <w:rPr>
          <w:rFonts w:ascii="Times New Roman" w:hAnsi="Times New Roman" w:cs="Times New Roman"/>
          <w:noProof/>
        </w:rPr>
      </w:pPr>
      <w:bookmarkStart w:id="8" w:name="_ENREF_4"/>
      <w:r w:rsidRPr="009C1796">
        <w:rPr>
          <w:rFonts w:ascii="Times New Roman" w:hAnsi="Times New Roman" w:cs="Times New Roman"/>
          <w:noProof/>
        </w:rPr>
        <w:t>[4]</w:t>
      </w:r>
      <w:r w:rsidRPr="009C1796">
        <w:rPr>
          <w:rFonts w:ascii="Times New Roman" w:hAnsi="Times New Roman" w:cs="Times New Roman"/>
          <w:noProof/>
        </w:rPr>
        <w:tab/>
        <w:t xml:space="preserve">HRG4+ 2021/22 National Costs Grouper; Available from: </w:t>
      </w:r>
      <w:hyperlink r:id="rId21" w:history="1">
        <w:r w:rsidRPr="009C1796">
          <w:rPr>
            <w:rStyle w:val="Hyperlink"/>
            <w:rFonts w:ascii="Times New Roman" w:hAnsi="Times New Roman" w:cs="Times New Roman"/>
            <w:noProof/>
          </w:rPr>
          <w:t>https://digital.nhs.uk/services/national-casemix-office/downloads-groupers-and-tools/hrg4-2021-22-national-costs-grouper</w:t>
        </w:r>
      </w:hyperlink>
      <w:r w:rsidRPr="009C1796">
        <w:rPr>
          <w:rFonts w:ascii="Times New Roman" w:hAnsi="Times New Roman" w:cs="Times New Roman"/>
          <w:noProof/>
        </w:rPr>
        <w:t>. [Accessed 13 July 2023].</w:t>
      </w:r>
      <w:bookmarkEnd w:id="8"/>
    </w:p>
    <w:p w14:paraId="4C823298" w14:textId="3F72A9CD" w:rsidR="004C303C" w:rsidRPr="009C1796" w:rsidRDefault="004C303C" w:rsidP="009C1796">
      <w:pPr>
        <w:pStyle w:val="EndNoteBibliography"/>
        <w:spacing w:line="360" w:lineRule="auto"/>
        <w:ind w:left="720" w:hanging="720"/>
        <w:rPr>
          <w:rFonts w:ascii="Times New Roman" w:hAnsi="Times New Roman" w:cs="Times New Roman"/>
          <w:noProof/>
        </w:rPr>
      </w:pPr>
      <w:bookmarkStart w:id="9" w:name="_ENREF_5"/>
      <w:r w:rsidRPr="009C1796">
        <w:rPr>
          <w:rFonts w:ascii="Times New Roman" w:hAnsi="Times New Roman" w:cs="Times New Roman"/>
          <w:noProof/>
        </w:rPr>
        <w:t>[5]</w:t>
      </w:r>
      <w:r w:rsidRPr="009C1796">
        <w:rPr>
          <w:rFonts w:ascii="Times New Roman" w:hAnsi="Times New Roman" w:cs="Times New Roman"/>
          <w:noProof/>
        </w:rPr>
        <w:tab/>
        <w:t xml:space="preserve">NHS Payment System 2023; Available from: </w:t>
      </w:r>
      <w:hyperlink r:id="rId22" w:history="1">
        <w:r w:rsidRPr="009C1796">
          <w:rPr>
            <w:rStyle w:val="Hyperlink"/>
            <w:rFonts w:ascii="Times New Roman" w:hAnsi="Times New Roman" w:cs="Times New Roman"/>
            <w:noProof/>
          </w:rPr>
          <w:t>https://www.england.nhs.uk/pay-syst/national-tariff/</w:t>
        </w:r>
      </w:hyperlink>
      <w:r w:rsidRPr="009C1796">
        <w:rPr>
          <w:rFonts w:ascii="Times New Roman" w:hAnsi="Times New Roman" w:cs="Times New Roman"/>
          <w:noProof/>
        </w:rPr>
        <w:t>. [Accessed 4 August 2023].</w:t>
      </w:r>
      <w:bookmarkEnd w:id="9"/>
    </w:p>
    <w:p w14:paraId="339E7059" w14:textId="0D780612" w:rsidR="004C303C" w:rsidRPr="009C1796" w:rsidRDefault="004C303C" w:rsidP="009C1796">
      <w:pPr>
        <w:pStyle w:val="EndNoteBibliography"/>
        <w:spacing w:line="360" w:lineRule="auto"/>
        <w:ind w:left="720" w:hanging="720"/>
        <w:rPr>
          <w:rFonts w:ascii="Times New Roman" w:hAnsi="Times New Roman" w:cs="Times New Roman"/>
          <w:noProof/>
        </w:rPr>
      </w:pPr>
      <w:bookmarkStart w:id="10" w:name="_ENREF_6"/>
      <w:r w:rsidRPr="009C1796">
        <w:rPr>
          <w:rFonts w:ascii="Times New Roman" w:hAnsi="Times New Roman" w:cs="Times New Roman"/>
          <w:noProof/>
        </w:rPr>
        <w:t>[6]</w:t>
      </w:r>
      <w:r w:rsidRPr="009C1796">
        <w:rPr>
          <w:rFonts w:ascii="Times New Roman" w:hAnsi="Times New Roman" w:cs="Times New Roman"/>
          <w:noProof/>
        </w:rPr>
        <w:tab/>
        <w:t xml:space="preserve">2017/18 National Cost Collection Data; Available from: </w:t>
      </w:r>
      <w:hyperlink r:id="rId23" w:history="1">
        <w:r w:rsidRPr="009C1796">
          <w:rPr>
            <w:rStyle w:val="Hyperlink"/>
            <w:rFonts w:ascii="Times New Roman" w:hAnsi="Times New Roman" w:cs="Times New Roman"/>
            <w:noProof/>
          </w:rPr>
          <w:t>https://webarchive.nationalarchives.gov.uk/ukgwa/20200501111106/https://improvement.nhs.uk/resources/reference-costs/</w:t>
        </w:r>
      </w:hyperlink>
      <w:r w:rsidRPr="009C1796">
        <w:rPr>
          <w:rFonts w:ascii="Times New Roman" w:hAnsi="Times New Roman" w:cs="Times New Roman"/>
          <w:noProof/>
        </w:rPr>
        <w:t>. [Accessed 30 July 2023].</w:t>
      </w:r>
      <w:bookmarkEnd w:id="10"/>
    </w:p>
    <w:p w14:paraId="6503BE38" w14:textId="59CE3DCB" w:rsidR="004C303C" w:rsidRPr="009C1796" w:rsidRDefault="004C303C" w:rsidP="009C1796">
      <w:pPr>
        <w:pStyle w:val="EndNoteBibliography"/>
        <w:spacing w:line="360" w:lineRule="auto"/>
        <w:ind w:left="720" w:hanging="720"/>
        <w:rPr>
          <w:rFonts w:ascii="Times New Roman" w:hAnsi="Times New Roman" w:cs="Times New Roman"/>
          <w:noProof/>
        </w:rPr>
      </w:pPr>
      <w:bookmarkStart w:id="11" w:name="_ENREF_7"/>
      <w:r w:rsidRPr="009C1796">
        <w:rPr>
          <w:rFonts w:ascii="Times New Roman" w:hAnsi="Times New Roman" w:cs="Times New Roman"/>
          <w:noProof/>
        </w:rPr>
        <w:t>[7]</w:t>
      </w:r>
      <w:r w:rsidRPr="009C1796">
        <w:rPr>
          <w:rFonts w:ascii="Times New Roman" w:hAnsi="Times New Roman" w:cs="Times New Roman"/>
          <w:noProof/>
        </w:rPr>
        <w:tab/>
        <w:t xml:space="preserve">Jones KC. (2023) Unit Costs of Health and Social Care 2022 Manual; Available from: </w:t>
      </w:r>
      <w:hyperlink r:id="rId24" w:history="1">
        <w:r w:rsidRPr="009C1796">
          <w:rPr>
            <w:rStyle w:val="Hyperlink"/>
            <w:rFonts w:ascii="Times New Roman" w:hAnsi="Times New Roman" w:cs="Times New Roman"/>
            <w:noProof/>
          </w:rPr>
          <w:t>https://kar.kent.ac.uk/100519/</w:t>
        </w:r>
      </w:hyperlink>
      <w:r w:rsidRPr="009C1796">
        <w:rPr>
          <w:rFonts w:ascii="Times New Roman" w:hAnsi="Times New Roman" w:cs="Times New Roman"/>
          <w:noProof/>
        </w:rPr>
        <w:t>.</w:t>
      </w:r>
      <w:bookmarkEnd w:id="11"/>
    </w:p>
    <w:p w14:paraId="2B9F42F3" w14:textId="2BE18DE2" w:rsidR="004C303C" w:rsidRPr="009C1796" w:rsidRDefault="004C303C" w:rsidP="009C1796">
      <w:pPr>
        <w:pStyle w:val="EndNoteBibliography"/>
        <w:spacing w:line="360" w:lineRule="auto"/>
        <w:ind w:left="720" w:hanging="720"/>
        <w:rPr>
          <w:rFonts w:ascii="Times New Roman" w:hAnsi="Times New Roman" w:cs="Times New Roman"/>
          <w:noProof/>
        </w:rPr>
      </w:pPr>
      <w:bookmarkStart w:id="12" w:name="_ENREF_8"/>
      <w:r w:rsidRPr="009C1796">
        <w:rPr>
          <w:rFonts w:ascii="Times New Roman" w:hAnsi="Times New Roman" w:cs="Times New Roman"/>
          <w:noProof/>
        </w:rPr>
        <w:t>[8]</w:t>
      </w:r>
      <w:r w:rsidRPr="009C1796">
        <w:rPr>
          <w:rFonts w:ascii="Times New Roman" w:hAnsi="Times New Roman" w:cs="Times New Roman"/>
          <w:noProof/>
        </w:rPr>
        <w:tab/>
        <w:t xml:space="preserve">Murray DW, MacLennan GS, Breeman S, Dakin HA, Johnston L, Campbell MK, et al. A randomised controlled trial of the clinical effectiveness and cost-effectiveness of different knee prostheses: the Knee Arthroplasty Trial (KAT). Health Technol Assess 2014;18(19):1-235, vii-viii. </w:t>
      </w:r>
      <w:hyperlink r:id="rId25" w:history="1">
        <w:r w:rsidRPr="009C1796">
          <w:rPr>
            <w:rStyle w:val="Hyperlink"/>
            <w:rFonts w:ascii="Times New Roman" w:hAnsi="Times New Roman" w:cs="Times New Roman"/>
            <w:noProof/>
          </w:rPr>
          <w:t>https://doi.org/10.3310/hta18190</w:t>
        </w:r>
      </w:hyperlink>
      <w:r w:rsidRPr="009C1796">
        <w:rPr>
          <w:rFonts w:ascii="Times New Roman" w:hAnsi="Times New Roman" w:cs="Times New Roman"/>
          <w:noProof/>
        </w:rPr>
        <w:t>.</w:t>
      </w:r>
      <w:bookmarkEnd w:id="12"/>
    </w:p>
    <w:p w14:paraId="405BBE3E" w14:textId="21A2160B" w:rsidR="004C303C" w:rsidRPr="009C1796" w:rsidRDefault="004C303C" w:rsidP="009C1796">
      <w:pPr>
        <w:pStyle w:val="EndNoteBibliography"/>
        <w:spacing w:line="360" w:lineRule="auto"/>
        <w:ind w:left="720" w:hanging="720"/>
        <w:rPr>
          <w:rFonts w:ascii="Times New Roman" w:hAnsi="Times New Roman" w:cs="Times New Roman"/>
          <w:noProof/>
        </w:rPr>
      </w:pPr>
      <w:bookmarkStart w:id="13" w:name="_ENREF_9"/>
      <w:r w:rsidRPr="009C1796">
        <w:rPr>
          <w:rFonts w:ascii="Times New Roman" w:hAnsi="Times New Roman" w:cs="Times New Roman"/>
          <w:noProof/>
        </w:rPr>
        <w:t>[9]</w:t>
      </w:r>
      <w:r w:rsidRPr="009C1796">
        <w:rPr>
          <w:rFonts w:ascii="Times New Roman" w:hAnsi="Times New Roman" w:cs="Times New Roman"/>
          <w:noProof/>
        </w:rPr>
        <w:tab/>
        <w:t xml:space="preserve">Belotti F, Deb P, Manning WG, Norton EC. Twopm: Two-Part Models. The Stata Journal 2015;15(1):3-20. </w:t>
      </w:r>
      <w:hyperlink r:id="rId26" w:history="1">
        <w:r w:rsidRPr="009C1796">
          <w:rPr>
            <w:rStyle w:val="Hyperlink"/>
            <w:rFonts w:ascii="Times New Roman" w:hAnsi="Times New Roman" w:cs="Times New Roman"/>
            <w:noProof/>
          </w:rPr>
          <w:t>https://doi.org/10.1177/1536867x1501500102</w:t>
        </w:r>
      </w:hyperlink>
      <w:r w:rsidRPr="009C1796">
        <w:rPr>
          <w:rFonts w:ascii="Times New Roman" w:hAnsi="Times New Roman" w:cs="Times New Roman"/>
          <w:noProof/>
        </w:rPr>
        <w:t>.</w:t>
      </w:r>
      <w:bookmarkEnd w:id="13"/>
    </w:p>
    <w:p w14:paraId="402DEA92" w14:textId="77777777" w:rsidR="004C303C" w:rsidRPr="009C1796" w:rsidRDefault="004C303C" w:rsidP="009C1796">
      <w:pPr>
        <w:pStyle w:val="EndNoteBibliography"/>
        <w:spacing w:line="360" w:lineRule="auto"/>
        <w:ind w:left="720" w:hanging="720"/>
        <w:rPr>
          <w:rFonts w:ascii="Times New Roman" w:hAnsi="Times New Roman" w:cs="Times New Roman"/>
          <w:noProof/>
        </w:rPr>
      </w:pPr>
      <w:bookmarkStart w:id="14" w:name="_ENREF_10"/>
      <w:r w:rsidRPr="009C1796">
        <w:rPr>
          <w:rFonts w:ascii="Times New Roman" w:hAnsi="Times New Roman" w:cs="Times New Roman"/>
          <w:noProof/>
        </w:rPr>
        <w:t>[10]</w:t>
      </w:r>
      <w:r w:rsidRPr="009C1796">
        <w:rPr>
          <w:rFonts w:ascii="Times New Roman" w:hAnsi="Times New Roman" w:cs="Times New Roman"/>
          <w:noProof/>
        </w:rPr>
        <w:tab/>
        <w:t>Glick HA, Doshi JA, Sonnad SS, Polsky D. Economic Evaluation in Clinical Trials</w:t>
      </w:r>
      <w:r w:rsidRPr="009C1796">
        <w:rPr>
          <w:rFonts w:ascii="Times New Roman" w:hAnsi="Times New Roman" w:cs="Times New Roman"/>
          <w:i/>
          <w:noProof/>
        </w:rPr>
        <w:t>.</w:t>
      </w:r>
      <w:r w:rsidRPr="009C1796">
        <w:rPr>
          <w:rFonts w:ascii="Times New Roman" w:hAnsi="Times New Roman" w:cs="Times New Roman"/>
          <w:noProof/>
        </w:rPr>
        <w:t xml:space="preserve"> Oxford University Press; 2014.</w:t>
      </w:r>
      <w:bookmarkEnd w:id="14"/>
    </w:p>
    <w:p w14:paraId="44120A54" w14:textId="790830B0" w:rsidR="004C303C" w:rsidRPr="009C1796" w:rsidRDefault="004C303C" w:rsidP="009C1796">
      <w:pPr>
        <w:pStyle w:val="EndNoteBibliography"/>
        <w:spacing w:line="360" w:lineRule="auto"/>
        <w:ind w:left="720" w:hanging="720"/>
        <w:rPr>
          <w:rFonts w:ascii="Times New Roman" w:hAnsi="Times New Roman" w:cs="Times New Roman"/>
          <w:noProof/>
        </w:rPr>
      </w:pPr>
      <w:bookmarkStart w:id="15" w:name="_ENREF_11"/>
      <w:r w:rsidRPr="009C1796">
        <w:rPr>
          <w:rFonts w:ascii="Times New Roman" w:hAnsi="Times New Roman" w:cs="Times New Roman"/>
          <w:noProof/>
        </w:rPr>
        <w:t>[11]</w:t>
      </w:r>
      <w:r w:rsidRPr="009C1796">
        <w:rPr>
          <w:rFonts w:ascii="Times New Roman" w:hAnsi="Times New Roman" w:cs="Times New Roman"/>
          <w:noProof/>
        </w:rPr>
        <w:tab/>
        <w:t xml:space="preserve">Hur ES, Serino J, Bohl DD, Della Valle CJ, Gerlinger TL. Fewer Adverse Events Following Outpatient Compared with Inpatient Unicompartmental Knee Arthroplasty. J Bone Joint Surg Am 2021;103(22):2096-104. </w:t>
      </w:r>
      <w:hyperlink r:id="rId27" w:history="1">
        <w:r w:rsidRPr="009C1796">
          <w:rPr>
            <w:rStyle w:val="Hyperlink"/>
            <w:rFonts w:ascii="Times New Roman" w:hAnsi="Times New Roman" w:cs="Times New Roman"/>
            <w:noProof/>
          </w:rPr>
          <w:t>https://doi.org/10.2106/jbjs.20.02157</w:t>
        </w:r>
      </w:hyperlink>
      <w:r w:rsidRPr="009C1796">
        <w:rPr>
          <w:rFonts w:ascii="Times New Roman" w:hAnsi="Times New Roman" w:cs="Times New Roman"/>
          <w:noProof/>
        </w:rPr>
        <w:t>.</w:t>
      </w:r>
      <w:bookmarkEnd w:id="15"/>
    </w:p>
    <w:p w14:paraId="4B1E3344" w14:textId="3E57EFA9" w:rsidR="004C303C" w:rsidRPr="009C1796" w:rsidRDefault="004C303C" w:rsidP="009C1796">
      <w:pPr>
        <w:pStyle w:val="EndNoteBibliography"/>
        <w:spacing w:line="360" w:lineRule="auto"/>
        <w:ind w:left="720" w:hanging="720"/>
        <w:rPr>
          <w:rFonts w:ascii="Times New Roman" w:hAnsi="Times New Roman" w:cs="Times New Roman"/>
          <w:noProof/>
        </w:rPr>
      </w:pPr>
      <w:bookmarkStart w:id="16" w:name="_ENREF_12"/>
      <w:r w:rsidRPr="009C1796">
        <w:rPr>
          <w:rFonts w:ascii="Times New Roman" w:hAnsi="Times New Roman" w:cs="Times New Roman"/>
          <w:noProof/>
        </w:rPr>
        <w:lastRenderedPageBreak/>
        <w:t>[12]</w:t>
      </w:r>
      <w:r w:rsidRPr="009C1796">
        <w:rPr>
          <w:rFonts w:ascii="Times New Roman" w:hAnsi="Times New Roman" w:cs="Times New Roman"/>
          <w:noProof/>
        </w:rPr>
        <w:tab/>
        <w:t xml:space="preserve">Basques BA, Tetreault MW, Della Valle CJ. Same-Day Discharge Compared with Inpatient Hospitalization Following Hip and Knee Arthroplasty. J Bone Joint Surg Am 2017;99(23):1969-77. </w:t>
      </w:r>
      <w:hyperlink r:id="rId28" w:history="1">
        <w:r w:rsidRPr="009C1796">
          <w:rPr>
            <w:rStyle w:val="Hyperlink"/>
            <w:rFonts w:ascii="Times New Roman" w:hAnsi="Times New Roman" w:cs="Times New Roman"/>
            <w:noProof/>
          </w:rPr>
          <w:t>https://doi.org/10.2106/jbjs.16.00739</w:t>
        </w:r>
      </w:hyperlink>
      <w:r w:rsidRPr="009C1796">
        <w:rPr>
          <w:rFonts w:ascii="Times New Roman" w:hAnsi="Times New Roman" w:cs="Times New Roman"/>
          <w:noProof/>
        </w:rPr>
        <w:t>.</w:t>
      </w:r>
      <w:bookmarkEnd w:id="16"/>
    </w:p>
    <w:p w14:paraId="5E59CF13" w14:textId="3D5FF868" w:rsidR="004C303C" w:rsidRPr="009C1796" w:rsidRDefault="004C303C" w:rsidP="009C1796">
      <w:pPr>
        <w:pStyle w:val="EndNoteBibliography"/>
        <w:spacing w:line="360" w:lineRule="auto"/>
        <w:ind w:left="720" w:hanging="720"/>
        <w:rPr>
          <w:rFonts w:ascii="Times New Roman" w:hAnsi="Times New Roman" w:cs="Times New Roman"/>
          <w:noProof/>
        </w:rPr>
      </w:pPr>
      <w:bookmarkStart w:id="17" w:name="_ENREF_13"/>
      <w:r w:rsidRPr="009C1796">
        <w:rPr>
          <w:rFonts w:ascii="Times New Roman" w:hAnsi="Times New Roman" w:cs="Times New Roman"/>
          <w:noProof/>
        </w:rPr>
        <w:t>[13]</w:t>
      </w:r>
      <w:r w:rsidRPr="009C1796">
        <w:rPr>
          <w:rFonts w:ascii="Times New Roman" w:hAnsi="Times New Roman" w:cs="Times New Roman"/>
          <w:noProof/>
        </w:rPr>
        <w:tab/>
        <w:t xml:space="preserve">Bovonratwet P, Ondeck NT, Tyagi V, Nelson SJ, Rubin LE, Grauer JN. Outpatient and Inpatient Unicompartmental Knee Arthroplasty Procedures Have Similar Short-Term Complication Profiles. J Arthroplasty 2017;32(10):2935-40. </w:t>
      </w:r>
      <w:hyperlink r:id="rId29" w:history="1">
        <w:r w:rsidRPr="009C1796">
          <w:rPr>
            <w:rStyle w:val="Hyperlink"/>
            <w:rFonts w:ascii="Times New Roman" w:hAnsi="Times New Roman" w:cs="Times New Roman"/>
            <w:noProof/>
          </w:rPr>
          <w:t>https://doi.org/10.1016/j.arth.2017.05.018</w:t>
        </w:r>
      </w:hyperlink>
      <w:r w:rsidRPr="009C1796">
        <w:rPr>
          <w:rFonts w:ascii="Times New Roman" w:hAnsi="Times New Roman" w:cs="Times New Roman"/>
          <w:noProof/>
        </w:rPr>
        <w:t>.</w:t>
      </w:r>
      <w:bookmarkEnd w:id="17"/>
    </w:p>
    <w:p w14:paraId="632FABFC" w14:textId="7CB3C7F0" w:rsidR="00497621" w:rsidRPr="001222AF" w:rsidRDefault="00D33AA9" w:rsidP="009C1796">
      <w:pPr>
        <w:spacing w:line="360" w:lineRule="auto"/>
        <w:rPr>
          <w:rFonts w:ascii="Times New Roman" w:hAnsi="Times New Roman" w:cs="Times New Roman"/>
        </w:rPr>
      </w:pPr>
      <w:r w:rsidRPr="001222AF">
        <w:rPr>
          <w:rFonts w:ascii="Times New Roman" w:hAnsi="Times New Roman" w:cs="Times New Roman"/>
        </w:rPr>
        <w:fldChar w:fldCharType="end"/>
      </w:r>
    </w:p>
    <w:sectPr w:rsidR="00497621" w:rsidRPr="001222AF" w:rsidSect="00077286">
      <w:footerReference w:type="even" r:id="rId30"/>
      <w:footerReference w:type="default" r:id="rId31"/>
      <w:pgSz w:w="11906" w:h="16838"/>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9CEEF4" w14:textId="77777777" w:rsidR="007D14E0" w:rsidRDefault="007D14E0" w:rsidP="00FD7953">
      <w:r>
        <w:separator/>
      </w:r>
    </w:p>
  </w:endnote>
  <w:endnote w:type="continuationSeparator" w:id="0">
    <w:p w14:paraId="0EC97D2F" w14:textId="77777777" w:rsidR="007D14E0" w:rsidRDefault="007D14E0" w:rsidP="00FD7953">
      <w:r>
        <w:continuationSeparator/>
      </w:r>
    </w:p>
  </w:endnote>
  <w:endnote w:type="continuationNotice" w:id="1">
    <w:p w14:paraId="7EAAED27" w14:textId="77777777" w:rsidR="007D14E0" w:rsidRDefault="007D14E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Yu Mincho">
    <w:panose1 w:val="02020400000000000000"/>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24424580"/>
      <w:docPartObj>
        <w:docPartGallery w:val="Page Numbers (Bottom of Page)"/>
        <w:docPartUnique/>
      </w:docPartObj>
    </w:sdtPr>
    <w:sdtContent>
      <w:p w14:paraId="5CDECDBE" w14:textId="7F880BF0" w:rsidR="00B55393" w:rsidRDefault="00B55393" w:rsidP="004D08D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1</w:t>
        </w:r>
        <w:r>
          <w:rPr>
            <w:rStyle w:val="PageNumber"/>
          </w:rPr>
          <w:fldChar w:fldCharType="end"/>
        </w:r>
      </w:p>
    </w:sdtContent>
  </w:sdt>
  <w:p w14:paraId="3B44E3AA" w14:textId="77777777" w:rsidR="00B55393" w:rsidRDefault="00B55393" w:rsidP="0049659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94276397"/>
      <w:docPartObj>
        <w:docPartGallery w:val="Page Numbers (Bottom of Page)"/>
        <w:docPartUnique/>
      </w:docPartObj>
    </w:sdtPr>
    <w:sdtContent>
      <w:p w14:paraId="069838DA" w14:textId="06FB74A1" w:rsidR="00B55393" w:rsidRDefault="00B55393" w:rsidP="004D08D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F5562F">
          <w:rPr>
            <w:rStyle w:val="PageNumber"/>
            <w:noProof/>
          </w:rPr>
          <w:t>2</w:t>
        </w:r>
        <w:r>
          <w:rPr>
            <w:rStyle w:val="PageNumber"/>
          </w:rPr>
          <w:fldChar w:fldCharType="end"/>
        </w:r>
      </w:p>
    </w:sdtContent>
  </w:sdt>
  <w:p w14:paraId="2A371F7D" w14:textId="4FDA8403" w:rsidR="00B55393" w:rsidRDefault="00B55393" w:rsidP="00496592">
    <w:pPr>
      <w:pStyle w:val="Footer"/>
      <w:ind w:right="360"/>
      <w:jc w:val="right"/>
    </w:pPr>
  </w:p>
  <w:p w14:paraId="4A131E9B" w14:textId="77777777" w:rsidR="00B55393" w:rsidRDefault="00B5539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DC493A" w14:textId="77777777" w:rsidR="007D14E0" w:rsidRDefault="007D14E0" w:rsidP="00FD7953">
      <w:r>
        <w:separator/>
      </w:r>
    </w:p>
  </w:footnote>
  <w:footnote w:type="continuationSeparator" w:id="0">
    <w:p w14:paraId="1C6225F3" w14:textId="77777777" w:rsidR="007D14E0" w:rsidRDefault="007D14E0" w:rsidP="00FD7953">
      <w:r>
        <w:continuationSeparator/>
      </w:r>
    </w:p>
  </w:footnote>
  <w:footnote w:type="continuationNotice" w:id="1">
    <w:p w14:paraId="2435BFAB" w14:textId="77777777" w:rsidR="007D14E0" w:rsidRDefault="007D14E0"/>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6E1B21"/>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15:restartNumberingAfterBreak="0">
    <w:nsid w:val="069A6210"/>
    <w:multiLevelType w:val="multilevel"/>
    <w:tmpl w:val="4CE0A3E6"/>
    <w:lvl w:ilvl="0">
      <w:start w:val="1"/>
      <w:numFmt w:val="decimal"/>
      <w:lvlText w:val="%1)"/>
      <w:lvlJc w:val="left"/>
      <w:pPr>
        <w:ind w:left="360" w:hanging="360"/>
      </w:pPr>
    </w:lvl>
    <w:lvl w:ilvl="1">
      <w:start w:val="1"/>
      <w:numFmt w:val="decimal"/>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15:restartNumberingAfterBreak="0">
    <w:nsid w:val="07BF5685"/>
    <w:multiLevelType w:val="hybridMultilevel"/>
    <w:tmpl w:val="3F9478B0"/>
    <w:lvl w:ilvl="0" w:tplc="08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09925C45"/>
    <w:multiLevelType w:val="hybridMultilevel"/>
    <w:tmpl w:val="7D84D77E"/>
    <w:lvl w:ilvl="0" w:tplc="7E1EBF38">
      <w:start w:val="24"/>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59F3C9A"/>
    <w:multiLevelType w:val="hybridMultilevel"/>
    <w:tmpl w:val="627481B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6527795"/>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15:restartNumberingAfterBreak="0">
    <w:nsid w:val="1B930A56"/>
    <w:multiLevelType w:val="hybridMultilevel"/>
    <w:tmpl w:val="1EA2A88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1FD432C5"/>
    <w:multiLevelType w:val="hybridMultilevel"/>
    <w:tmpl w:val="7C404A80"/>
    <w:lvl w:ilvl="0" w:tplc="8FFA088E">
      <w:start w:val="3"/>
      <w:numFmt w:val="bullet"/>
      <w:lvlText w:val="-"/>
      <w:lvlJc w:val="left"/>
      <w:pPr>
        <w:ind w:left="720" w:hanging="360"/>
      </w:pPr>
      <w:rPr>
        <w:rFonts w:ascii="Arial" w:eastAsiaTheme="minorHAnsi" w:hAnsi="Arial" w:cs="Arial" w:hint="default"/>
        <w:u w:val="single"/>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30F254A"/>
    <w:multiLevelType w:val="hybridMultilevel"/>
    <w:tmpl w:val="F1AE2792"/>
    <w:lvl w:ilvl="0" w:tplc="D94259F8">
      <w:start w:val="1"/>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5AB5ADE"/>
    <w:multiLevelType w:val="hybridMultilevel"/>
    <w:tmpl w:val="D65AE29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28C0056C"/>
    <w:multiLevelType w:val="multilevel"/>
    <w:tmpl w:val="08A06012"/>
    <w:lvl w:ilvl="0">
      <w:start w:val="1"/>
      <w:numFmt w:val="decimal"/>
      <w:lvlText w:val="%1)"/>
      <w:lvlJc w:val="left"/>
      <w:pPr>
        <w:ind w:left="360" w:hanging="360"/>
      </w:pPr>
    </w:lvl>
    <w:lvl w:ilvl="1">
      <w:start w:val="1"/>
      <w:numFmt w:val="bullet"/>
      <w:lvlText w:val=""/>
      <w:lvlJc w:val="left"/>
      <w:pPr>
        <w:ind w:left="360" w:hanging="360"/>
      </w:pPr>
      <w:rPr>
        <w:rFonts w:ascii="Symbol" w:hAnsi="Symbol" w:hint="default"/>
      </w:r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1" w15:restartNumberingAfterBreak="0">
    <w:nsid w:val="2B730D18"/>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rPr>
        <w:rFonts w:hint="default"/>
      </w:r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2E35702F"/>
    <w:multiLevelType w:val="hybridMultilevel"/>
    <w:tmpl w:val="359401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F051CBA"/>
    <w:multiLevelType w:val="hybridMultilevel"/>
    <w:tmpl w:val="A520639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324C5161"/>
    <w:multiLevelType w:val="hybridMultilevel"/>
    <w:tmpl w:val="688413E0"/>
    <w:lvl w:ilvl="0" w:tplc="B31E2080">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30B7468"/>
    <w:multiLevelType w:val="hybridMultilevel"/>
    <w:tmpl w:val="2D544B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4696A2A"/>
    <w:multiLevelType w:val="hybridMultilevel"/>
    <w:tmpl w:val="443658F6"/>
    <w:lvl w:ilvl="0" w:tplc="08090003">
      <w:start w:val="1"/>
      <w:numFmt w:val="bullet"/>
      <w:lvlText w:val="o"/>
      <w:lvlJc w:val="left"/>
      <w:pPr>
        <w:ind w:left="720" w:hanging="360"/>
      </w:pPr>
      <w:rPr>
        <w:rFonts w:ascii="Courier New" w:hAnsi="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7" w15:restartNumberingAfterBreak="0">
    <w:nsid w:val="3AEB15D6"/>
    <w:multiLevelType w:val="hybridMultilevel"/>
    <w:tmpl w:val="72B4BFB6"/>
    <w:lvl w:ilvl="0" w:tplc="4AF03D00">
      <w:start w:val="17"/>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B4D45D4"/>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9" w15:restartNumberingAfterBreak="0">
    <w:nsid w:val="423C3F96"/>
    <w:multiLevelType w:val="hybridMultilevel"/>
    <w:tmpl w:val="4F18AE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3CA6A50"/>
    <w:multiLevelType w:val="hybridMultilevel"/>
    <w:tmpl w:val="93D4C306"/>
    <w:lvl w:ilvl="0" w:tplc="4D9A669A">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442C0296"/>
    <w:multiLevelType w:val="hybridMultilevel"/>
    <w:tmpl w:val="F99C842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15:restartNumberingAfterBreak="0">
    <w:nsid w:val="48A407FD"/>
    <w:multiLevelType w:val="hybridMultilevel"/>
    <w:tmpl w:val="783611A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48D842A4"/>
    <w:multiLevelType w:val="hybridMultilevel"/>
    <w:tmpl w:val="B7CC83CA"/>
    <w:lvl w:ilvl="0" w:tplc="B31E2080">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D2A1155"/>
    <w:multiLevelType w:val="hybridMultilevel"/>
    <w:tmpl w:val="0E285242"/>
    <w:lvl w:ilvl="0" w:tplc="CABAF50A">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4EAD0FA2"/>
    <w:multiLevelType w:val="hybridMultilevel"/>
    <w:tmpl w:val="2F82DC6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5BA50A1B"/>
    <w:multiLevelType w:val="hybridMultilevel"/>
    <w:tmpl w:val="F6F6DE8E"/>
    <w:lvl w:ilvl="0" w:tplc="08090011">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7" w15:restartNumberingAfterBreak="0">
    <w:nsid w:val="5F532E62"/>
    <w:multiLevelType w:val="multilevel"/>
    <w:tmpl w:val="42ECA1F4"/>
    <w:lvl w:ilvl="0">
      <w:start w:val="2"/>
      <w:numFmt w:val="decimal"/>
      <w:lvlText w:val="%1"/>
      <w:lvlJc w:val="left"/>
      <w:pPr>
        <w:ind w:left="580" w:hanging="580"/>
      </w:pPr>
      <w:rPr>
        <w:rFonts w:hint="default"/>
      </w:rPr>
    </w:lvl>
    <w:lvl w:ilvl="1">
      <w:start w:val="1"/>
      <w:numFmt w:val="decimal"/>
      <w:lvlText w:val="%1.%2"/>
      <w:lvlJc w:val="left"/>
      <w:pPr>
        <w:ind w:left="580" w:hanging="58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8" w15:restartNumberingAfterBreak="0">
    <w:nsid w:val="66953DEC"/>
    <w:multiLevelType w:val="hybridMultilevel"/>
    <w:tmpl w:val="0D9A3B76"/>
    <w:lvl w:ilvl="0" w:tplc="497C9CFC">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6E2970FD"/>
    <w:multiLevelType w:val="hybridMultilevel"/>
    <w:tmpl w:val="E9CA98BA"/>
    <w:lvl w:ilvl="0" w:tplc="B31E2080">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55D441A"/>
    <w:multiLevelType w:val="hybridMultilevel"/>
    <w:tmpl w:val="DB8AEA1E"/>
    <w:lvl w:ilvl="0" w:tplc="08090003">
      <w:start w:val="1"/>
      <w:numFmt w:val="bullet"/>
      <w:lvlText w:val="o"/>
      <w:lvlJc w:val="left"/>
      <w:pPr>
        <w:ind w:left="720" w:hanging="360"/>
      </w:pPr>
      <w:rPr>
        <w:rFonts w:ascii="Courier New" w:hAnsi="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5976312"/>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2" w15:restartNumberingAfterBreak="0">
    <w:nsid w:val="76405428"/>
    <w:multiLevelType w:val="hybridMultilevel"/>
    <w:tmpl w:val="64768600"/>
    <w:lvl w:ilvl="0" w:tplc="BC442EE0">
      <w:start w:val="17"/>
      <w:numFmt w:val="bullet"/>
      <w:lvlText w:val="-"/>
      <w:lvlJc w:val="left"/>
      <w:pPr>
        <w:ind w:left="1080" w:hanging="360"/>
      </w:pPr>
      <w:rPr>
        <w:rFonts w:ascii="Calibri" w:eastAsiaTheme="minorHAnsi" w:hAnsi="Calibri" w:cs="Calibri" w:hint="default"/>
      </w:rPr>
    </w:lvl>
    <w:lvl w:ilvl="1" w:tplc="FFFFFFFF">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33" w15:restartNumberingAfterBreak="0">
    <w:nsid w:val="768757D0"/>
    <w:multiLevelType w:val="hybridMultilevel"/>
    <w:tmpl w:val="63F2BF9C"/>
    <w:lvl w:ilvl="0" w:tplc="9F8AF62A">
      <w:start w:val="1"/>
      <w:numFmt w:val="decimal"/>
      <w:lvlText w:val="%1."/>
      <w:lvlJc w:val="left"/>
      <w:pPr>
        <w:ind w:left="720" w:hanging="360"/>
      </w:pPr>
      <w:rPr>
        <w:rFonts w:eastAsiaTheme="minorHAnsi" w:cstheme="minorBid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768D5626"/>
    <w:multiLevelType w:val="hybridMultilevel"/>
    <w:tmpl w:val="35A6AC42"/>
    <w:lvl w:ilvl="0" w:tplc="08090013">
      <w:start w:val="1"/>
      <w:numFmt w:val="upperRoman"/>
      <w:lvlText w:val="%1."/>
      <w:lvlJc w:val="righ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77B05AE0"/>
    <w:multiLevelType w:val="hybridMultilevel"/>
    <w:tmpl w:val="0532A4D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6" w15:restartNumberingAfterBreak="0">
    <w:nsid w:val="7840743C"/>
    <w:multiLevelType w:val="hybridMultilevel"/>
    <w:tmpl w:val="6742CA0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7A393525"/>
    <w:multiLevelType w:val="hybridMultilevel"/>
    <w:tmpl w:val="88EE8E9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8" w15:restartNumberingAfterBreak="0">
    <w:nsid w:val="7BCC274B"/>
    <w:multiLevelType w:val="hybridMultilevel"/>
    <w:tmpl w:val="BF0018A6"/>
    <w:lvl w:ilvl="0" w:tplc="5FAE096C">
      <w:start w:val="3"/>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7CCE3703"/>
    <w:multiLevelType w:val="hybridMultilevel"/>
    <w:tmpl w:val="5554C96C"/>
    <w:lvl w:ilvl="0" w:tplc="08090001">
      <w:start w:val="1"/>
      <w:numFmt w:val="bullet"/>
      <w:lvlText w:val=""/>
      <w:lvlJc w:val="left"/>
      <w:pPr>
        <w:ind w:left="779" w:hanging="360"/>
      </w:pPr>
      <w:rPr>
        <w:rFonts w:ascii="Symbol" w:hAnsi="Symbol" w:hint="default"/>
      </w:rPr>
    </w:lvl>
    <w:lvl w:ilvl="1" w:tplc="08090003" w:tentative="1">
      <w:start w:val="1"/>
      <w:numFmt w:val="bullet"/>
      <w:lvlText w:val="o"/>
      <w:lvlJc w:val="left"/>
      <w:pPr>
        <w:ind w:left="1499" w:hanging="360"/>
      </w:pPr>
      <w:rPr>
        <w:rFonts w:ascii="Courier New" w:hAnsi="Courier New" w:cs="Courier New" w:hint="default"/>
      </w:rPr>
    </w:lvl>
    <w:lvl w:ilvl="2" w:tplc="08090005" w:tentative="1">
      <w:start w:val="1"/>
      <w:numFmt w:val="bullet"/>
      <w:lvlText w:val=""/>
      <w:lvlJc w:val="left"/>
      <w:pPr>
        <w:ind w:left="2219" w:hanging="360"/>
      </w:pPr>
      <w:rPr>
        <w:rFonts w:ascii="Wingdings" w:hAnsi="Wingdings" w:hint="default"/>
      </w:rPr>
    </w:lvl>
    <w:lvl w:ilvl="3" w:tplc="08090001" w:tentative="1">
      <w:start w:val="1"/>
      <w:numFmt w:val="bullet"/>
      <w:lvlText w:val=""/>
      <w:lvlJc w:val="left"/>
      <w:pPr>
        <w:ind w:left="2939" w:hanging="360"/>
      </w:pPr>
      <w:rPr>
        <w:rFonts w:ascii="Symbol" w:hAnsi="Symbol" w:hint="default"/>
      </w:rPr>
    </w:lvl>
    <w:lvl w:ilvl="4" w:tplc="08090003" w:tentative="1">
      <w:start w:val="1"/>
      <w:numFmt w:val="bullet"/>
      <w:lvlText w:val="o"/>
      <w:lvlJc w:val="left"/>
      <w:pPr>
        <w:ind w:left="3659" w:hanging="360"/>
      </w:pPr>
      <w:rPr>
        <w:rFonts w:ascii="Courier New" w:hAnsi="Courier New" w:cs="Courier New" w:hint="default"/>
      </w:rPr>
    </w:lvl>
    <w:lvl w:ilvl="5" w:tplc="08090005" w:tentative="1">
      <w:start w:val="1"/>
      <w:numFmt w:val="bullet"/>
      <w:lvlText w:val=""/>
      <w:lvlJc w:val="left"/>
      <w:pPr>
        <w:ind w:left="4379" w:hanging="360"/>
      </w:pPr>
      <w:rPr>
        <w:rFonts w:ascii="Wingdings" w:hAnsi="Wingdings" w:hint="default"/>
      </w:rPr>
    </w:lvl>
    <w:lvl w:ilvl="6" w:tplc="08090001" w:tentative="1">
      <w:start w:val="1"/>
      <w:numFmt w:val="bullet"/>
      <w:lvlText w:val=""/>
      <w:lvlJc w:val="left"/>
      <w:pPr>
        <w:ind w:left="5099" w:hanging="360"/>
      </w:pPr>
      <w:rPr>
        <w:rFonts w:ascii="Symbol" w:hAnsi="Symbol" w:hint="default"/>
      </w:rPr>
    </w:lvl>
    <w:lvl w:ilvl="7" w:tplc="08090003" w:tentative="1">
      <w:start w:val="1"/>
      <w:numFmt w:val="bullet"/>
      <w:lvlText w:val="o"/>
      <w:lvlJc w:val="left"/>
      <w:pPr>
        <w:ind w:left="5819" w:hanging="360"/>
      </w:pPr>
      <w:rPr>
        <w:rFonts w:ascii="Courier New" w:hAnsi="Courier New" w:cs="Courier New" w:hint="default"/>
      </w:rPr>
    </w:lvl>
    <w:lvl w:ilvl="8" w:tplc="08090005" w:tentative="1">
      <w:start w:val="1"/>
      <w:numFmt w:val="bullet"/>
      <w:lvlText w:val=""/>
      <w:lvlJc w:val="left"/>
      <w:pPr>
        <w:ind w:left="6539" w:hanging="360"/>
      </w:pPr>
      <w:rPr>
        <w:rFonts w:ascii="Wingdings" w:hAnsi="Wingdings" w:hint="default"/>
      </w:rPr>
    </w:lvl>
  </w:abstractNum>
  <w:num w:numId="1" w16cid:durableId="711342227">
    <w:abstractNumId w:val="20"/>
  </w:num>
  <w:num w:numId="2" w16cid:durableId="659388043">
    <w:abstractNumId w:val="28"/>
  </w:num>
  <w:num w:numId="3" w16cid:durableId="1663393818">
    <w:abstractNumId w:val="24"/>
  </w:num>
  <w:num w:numId="4" w16cid:durableId="394814085">
    <w:abstractNumId w:val="34"/>
  </w:num>
  <w:num w:numId="5" w16cid:durableId="1592006660">
    <w:abstractNumId w:val="25"/>
  </w:num>
  <w:num w:numId="6" w16cid:durableId="457114632">
    <w:abstractNumId w:val="17"/>
  </w:num>
  <w:num w:numId="7" w16cid:durableId="1630554611">
    <w:abstractNumId w:val="23"/>
  </w:num>
  <w:num w:numId="8" w16cid:durableId="1668705883">
    <w:abstractNumId w:val="29"/>
  </w:num>
  <w:num w:numId="9" w16cid:durableId="1812869345">
    <w:abstractNumId w:val="14"/>
  </w:num>
  <w:num w:numId="10" w16cid:durableId="1338652895">
    <w:abstractNumId w:val="3"/>
  </w:num>
  <w:num w:numId="11" w16cid:durableId="1344430442">
    <w:abstractNumId w:val="33"/>
  </w:num>
  <w:num w:numId="12" w16cid:durableId="1805006778">
    <w:abstractNumId w:val="7"/>
  </w:num>
  <w:num w:numId="13" w16cid:durableId="768234254">
    <w:abstractNumId w:val="38"/>
  </w:num>
  <w:num w:numId="14" w16cid:durableId="1545681329">
    <w:abstractNumId w:val="8"/>
  </w:num>
  <w:num w:numId="15" w16cid:durableId="2136680533">
    <w:abstractNumId w:val="21"/>
  </w:num>
  <w:num w:numId="16" w16cid:durableId="652103942">
    <w:abstractNumId w:val="32"/>
  </w:num>
  <w:num w:numId="17" w16cid:durableId="1373917677">
    <w:abstractNumId w:val="19"/>
  </w:num>
  <w:num w:numId="18" w16cid:durableId="1155875025">
    <w:abstractNumId w:val="37"/>
  </w:num>
  <w:num w:numId="19" w16cid:durableId="573974821">
    <w:abstractNumId w:val="6"/>
  </w:num>
  <w:num w:numId="20" w16cid:durableId="1402143912">
    <w:abstractNumId w:val="9"/>
  </w:num>
  <w:num w:numId="21" w16cid:durableId="1597009060">
    <w:abstractNumId w:val="35"/>
  </w:num>
  <w:num w:numId="22" w16cid:durableId="1963611008">
    <w:abstractNumId w:val="27"/>
  </w:num>
  <w:num w:numId="23" w16cid:durableId="1646080028">
    <w:abstractNumId w:val="36"/>
  </w:num>
  <w:num w:numId="24" w16cid:durableId="1154683632">
    <w:abstractNumId w:val="12"/>
  </w:num>
  <w:num w:numId="25" w16cid:durableId="106386776">
    <w:abstractNumId w:val="15"/>
  </w:num>
  <w:num w:numId="26" w16cid:durableId="546532532">
    <w:abstractNumId w:val="16"/>
  </w:num>
  <w:num w:numId="27" w16cid:durableId="320423957">
    <w:abstractNumId w:val="18"/>
  </w:num>
  <w:num w:numId="28" w16cid:durableId="1214192831">
    <w:abstractNumId w:val="0"/>
  </w:num>
  <w:num w:numId="29" w16cid:durableId="1285044957">
    <w:abstractNumId w:val="31"/>
  </w:num>
  <w:num w:numId="30" w16cid:durableId="23333477">
    <w:abstractNumId w:val="30"/>
  </w:num>
  <w:num w:numId="31" w16cid:durableId="952135192">
    <w:abstractNumId w:val="4"/>
  </w:num>
  <w:num w:numId="32" w16cid:durableId="2106917309">
    <w:abstractNumId w:val="11"/>
  </w:num>
  <w:num w:numId="33" w16cid:durableId="773939817">
    <w:abstractNumId w:val="5"/>
  </w:num>
  <w:num w:numId="34" w16cid:durableId="1674262818">
    <w:abstractNumId w:val="1"/>
  </w:num>
  <w:num w:numId="35" w16cid:durableId="1997607797">
    <w:abstractNumId w:val="39"/>
  </w:num>
  <w:num w:numId="36" w16cid:durableId="1299526690">
    <w:abstractNumId w:val="22"/>
  </w:num>
  <w:num w:numId="37" w16cid:durableId="477697833">
    <w:abstractNumId w:val="2"/>
  </w:num>
  <w:num w:numId="38" w16cid:durableId="1759597896">
    <w:abstractNumId w:val="13"/>
  </w:num>
  <w:num w:numId="39" w16cid:durableId="1267884346">
    <w:abstractNumId w:val="10"/>
  </w:num>
  <w:num w:numId="40" w16cid:durableId="1039547406">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Knee&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F7145E"/>
    <w:rsid w:val="000007A4"/>
    <w:rsid w:val="00000C8B"/>
    <w:rsid w:val="00001154"/>
    <w:rsid w:val="00001D59"/>
    <w:rsid w:val="00002404"/>
    <w:rsid w:val="000024F0"/>
    <w:rsid w:val="00003746"/>
    <w:rsid w:val="0000473C"/>
    <w:rsid w:val="00004B16"/>
    <w:rsid w:val="00004C59"/>
    <w:rsid w:val="00005376"/>
    <w:rsid w:val="00005837"/>
    <w:rsid w:val="00006407"/>
    <w:rsid w:val="0000695F"/>
    <w:rsid w:val="000074FB"/>
    <w:rsid w:val="00007608"/>
    <w:rsid w:val="00010207"/>
    <w:rsid w:val="000109CE"/>
    <w:rsid w:val="00011292"/>
    <w:rsid w:val="00011311"/>
    <w:rsid w:val="0001132B"/>
    <w:rsid w:val="0001135B"/>
    <w:rsid w:val="000119EB"/>
    <w:rsid w:val="00012395"/>
    <w:rsid w:val="000123C0"/>
    <w:rsid w:val="000132BD"/>
    <w:rsid w:val="00013695"/>
    <w:rsid w:val="00013BDB"/>
    <w:rsid w:val="00014477"/>
    <w:rsid w:val="00014618"/>
    <w:rsid w:val="000152DD"/>
    <w:rsid w:val="00015316"/>
    <w:rsid w:val="00015CD5"/>
    <w:rsid w:val="00015CF8"/>
    <w:rsid w:val="00015F74"/>
    <w:rsid w:val="00016B91"/>
    <w:rsid w:val="000171F6"/>
    <w:rsid w:val="0001766C"/>
    <w:rsid w:val="0002119F"/>
    <w:rsid w:val="0002139F"/>
    <w:rsid w:val="00021740"/>
    <w:rsid w:val="00021B18"/>
    <w:rsid w:val="000231C6"/>
    <w:rsid w:val="00023805"/>
    <w:rsid w:val="00023992"/>
    <w:rsid w:val="000241FB"/>
    <w:rsid w:val="00024356"/>
    <w:rsid w:val="000246D4"/>
    <w:rsid w:val="0002507F"/>
    <w:rsid w:val="000256F3"/>
    <w:rsid w:val="000265C9"/>
    <w:rsid w:val="00026679"/>
    <w:rsid w:val="00026F0E"/>
    <w:rsid w:val="000270BE"/>
    <w:rsid w:val="00027584"/>
    <w:rsid w:val="00027F0A"/>
    <w:rsid w:val="00028CC2"/>
    <w:rsid w:val="0003038D"/>
    <w:rsid w:val="00030967"/>
    <w:rsid w:val="00030E2A"/>
    <w:rsid w:val="00030F53"/>
    <w:rsid w:val="000313AF"/>
    <w:rsid w:val="000318CC"/>
    <w:rsid w:val="00031CBC"/>
    <w:rsid w:val="00032970"/>
    <w:rsid w:val="000342C8"/>
    <w:rsid w:val="00034D06"/>
    <w:rsid w:val="000351DF"/>
    <w:rsid w:val="00035292"/>
    <w:rsid w:val="0003549B"/>
    <w:rsid w:val="000357D2"/>
    <w:rsid w:val="0003605B"/>
    <w:rsid w:val="00036223"/>
    <w:rsid w:val="00036636"/>
    <w:rsid w:val="00036D11"/>
    <w:rsid w:val="00036E5F"/>
    <w:rsid w:val="00037A71"/>
    <w:rsid w:val="00037C8B"/>
    <w:rsid w:val="00037E31"/>
    <w:rsid w:val="000408FE"/>
    <w:rsid w:val="0004093B"/>
    <w:rsid w:val="00040CFD"/>
    <w:rsid w:val="00041BFB"/>
    <w:rsid w:val="0004243B"/>
    <w:rsid w:val="00042651"/>
    <w:rsid w:val="00042793"/>
    <w:rsid w:val="000431BE"/>
    <w:rsid w:val="000436C1"/>
    <w:rsid w:val="00043FD9"/>
    <w:rsid w:val="00043FF3"/>
    <w:rsid w:val="000441AD"/>
    <w:rsid w:val="000443F3"/>
    <w:rsid w:val="00045780"/>
    <w:rsid w:val="00045F8F"/>
    <w:rsid w:val="00046D50"/>
    <w:rsid w:val="00046EA3"/>
    <w:rsid w:val="00047261"/>
    <w:rsid w:val="000508CE"/>
    <w:rsid w:val="00050E57"/>
    <w:rsid w:val="000514FA"/>
    <w:rsid w:val="0005184F"/>
    <w:rsid w:val="00052138"/>
    <w:rsid w:val="00052341"/>
    <w:rsid w:val="000536B5"/>
    <w:rsid w:val="00053CBD"/>
    <w:rsid w:val="000543DA"/>
    <w:rsid w:val="00054FE8"/>
    <w:rsid w:val="00055189"/>
    <w:rsid w:val="000567BC"/>
    <w:rsid w:val="00056E23"/>
    <w:rsid w:val="0005761A"/>
    <w:rsid w:val="00057B85"/>
    <w:rsid w:val="00061302"/>
    <w:rsid w:val="00061331"/>
    <w:rsid w:val="00061995"/>
    <w:rsid w:val="00061B5D"/>
    <w:rsid w:val="0006274F"/>
    <w:rsid w:val="0006369C"/>
    <w:rsid w:val="00063A30"/>
    <w:rsid w:val="000640B2"/>
    <w:rsid w:val="00064134"/>
    <w:rsid w:val="0006421A"/>
    <w:rsid w:val="00065757"/>
    <w:rsid w:val="000660AF"/>
    <w:rsid w:val="000664F9"/>
    <w:rsid w:val="00066563"/>
    <w:rsid w:val="0006773B"/>
    <w:rsid w:val="00067935"/>
    <w:rsid w:val="00070540"/>
    <w:rsid w:val="000709A9"/>
    <w:rsid w:val="0007128D"/>
    <w:rsid w:val="000714D6"/>
    <w:rsid w:val="00071B41"/>
    <w:rsid w:val="00071CC8"/>
    <w:rsid w:val="00071F31"/>
    <w:rsid w:val="00073061"/>
    <w:rsid w:val="00073ABB"/>
    <w:rsid w:val="00073C89"/>
    <w:rsid w:val="000746D8"/>
    <w:rsid w:val="00074782"/>
    <w:rsid w:val="000747D6"/>
    <w:rsid w:val="00074E9B"/>
    <w:rsid w:val="00075F3F"/>
    <w:rsid w:val="000760E5"/>
    <w:rsid w:val="00076CA9"/>
    <w:rsid w:val="00076D48"/>
    <w:rsid w:val="00076D6E"/>
    <w:rsid w:val="00077286"/>
    <w:rsid w:val="000772DA"/>
    <w:rsid w:val="00077373"/>
    <w:rsid w:val="00077518"/>
    <w:rsid w:val="000801A5"/>
    <w:rsid w:val="000805B7"/>
    <w:rsid w:val="000807AE"/>
    <w:rsid w:val="000809C1"/>
    <w:rsid w:val="00080D39"/>
    <w:rsid w:val="00081DE2"/>
    <w:rsid w:val="000825A3"/>
    <w:rsid w:val="0008282C"/>
    <w:rsid w:val="00082A33"/>
    <w:rsid w:val="00082B01"/>
    <w:rsid w:val="00083377"/>
    <w:rsid w:val="00084EC6"/>
    <w:rsid w:val="000860CD"/>
    <w:rsid w:val="0008635A"/>
    <w:rsid w:val="0008695D"/>
    <w:rsid w:val="00090484"/>
    <w:rsid w:val="00090B57"/>
    <w:rsid w:val="00091964"/>
    <w:rsid w:val="00091DA2"/>
    <w:rsid w:val="0009305E"/>
    <w:rsid w:val="000932B6"/>
    <w:rsid w:val="00093443"/>
    <w:rsid w:val="00093A9D"/>
    <w:rsid w:val="00093B72"/>
    <w:rsid w:val="00093D76"/>
    <w:rsid w:val="0009466A"/>
    <w:rsid w:val="00094D97"/>
    <w:rsid w:val="00095A51"/>
    <w:rsid w:val="00095FD3"/>
    <w:rsid w:val="0009611E"/>
    <w:rsid w:val="000961AB"/>
    <w:rsid w:val="000965AC"/>
    <w:rsid w:val="00097761"/>
    <w:rsid w:val="00097E22"/>
    <w:rsid w:val="000A055C"/>
    <w:rsid w:val="000A0656"/>
    <w:rsid w:val="000A199D"/>
    <w:rsid w:val="000A1E44"/>
    <w:rsid w:val="000A20FC"/>
    <w:rsid w:val="000A2931"/>
    <w:rsid w:val="000A29B5"/>
    <w:rsid w:val="000A2C20"/>
    <w:rsid w:val="000A34E7"/>
    <w:rsid w:val="000A3832"/>
    <w:rsid w:val="000A4AD7"/>
    <w:rsid w:val="000A4EBE"/>
    <w:rsid w:val="000A5492"/>
    <w:rsid w:val="000A5B46"/>
    <w:rsid w:val="000A6568"/>
    <w:rsid w:val="000A6FE6"/>
    <w:rsid w:val="000A7912"/>
    <w:rsid w:val="000A7CF0"/>
    <w:rsid w:val="000B2E2E"/>
    <w:rsid w:val="000B31E8"/>
    <w:rsid w:val="000B33A2"/>
    <w:rsid w:val="000B3E95"/>
    <w:rsid w:val="000B3F10"/>
    <w:rsid w:val="000B45F7"/>
    <w:rsid w:val="000B5117"/>
    <w:rsid w:val="000B5267"/>
    <w:rsid w:val="000B58C6"/>
    <w:rsid w:val="000B5A7F"/>
    <w:rsid w:val="000BFFC8"/>
    <w:rsid w:val="000C03DD"/>
    <w:rsid w:val="000C06E5"/>
    <w:rsid w:val="000C0A0A"/>
    <w:rsid w:val="000C0B86"/>
    <w:rsid w:val="000C0CAC"/>
    <w:rsid w:val="000C0EEC"/>
    <w:rsid w:val="000C17F0"/>
    <w:rsid w:val="000C1900"/>
    <w:rsid w:val="000C1E5E"/>
    <w:rsid w:val="000C2D19"/>
    <w:rsid w:val="000C2F3B"/>
    <w:rsid w:val="000C32F9"/>
    <w:rsid w:val="000C35DE"/>
    <w:rsid w:val="000C3E1A"/>
    <w:rsid w:val="000C4268"/>
    <w:rsid w:val="000C477F"/>
    <w:rsid w:val="000C5C2C"/>
    <w:rsid w:val="000C5EBB"/>
    <w:rsid w:val="000C61B5"/>
    <w:rsid w:val="000C6248"/>
    <w:rsid w:val="000C652E"/>
    <w:rsid w:val="000C6855"/>
    <w:rsid w:val="000C68E0"/>
    <w:rsid w:val="000C788C"/>
    <w:rsid w:val="000D14D2"/>
    <w:rsid w:val="000D16B6"/>
    <w:rsid w:val="000D1C9F"/>
    <w:rsid w:val="000D27FC"/>
    <w:rsid w:val="000D28CF"/>
    <w:rsid w:val="000D2E44"/>
    <w:rsid w:val="000D5383"/>
    <w:rsid w:val="000D56A1"/>
    <w:rsid w:val="000D56C7"/>
    <w:rsid w:val="000D5B88"/>
    <w:rsid w:val="000D5F14"/>
    <w:rsid w:val="000D6DC3"/>
    <w:rsid w:val="000D6EC8"/>
    <w:rsid w:val="000D74DF"/>
    <w:rsid w:val="000D7929"/>
    <w:rsid w:val="000E21FA"/>
    <w:rsid w:val="000E2264"/>
    <w:rsid w:val="000E22C1"/>
    <w:rsid w:val="000E3BDF"/>
    <w:rsid w:val="000E4198"/>
    <w:rsid w:val="000E446A"/>
    <w:rsid w:val="000E4916"/>
    <w:rsid w:val="000E4FC7"/>
    <w:rsid w:val="000E525A"/>
    <w:rsid w:val="000E5CFA"/>
    <w:rsid w:val="000E5EE6"/>
    <w:rsid w:val="000E61D0"/>
    <w:rsid w:val="000E6362"/>
    <w:rsid w:val="000E76EA"/>
    <w:rsid w:val="000E7908"/>
    <w:rsid w:val="000E7C4F"/>
    <w:rsid w:val="000F01C2"/>
    <w:rsid w:val="000F04FC"/>
    <w:rsid w:val="000F0686"/>
    <w:rsid w:val="000F15BB"/>
    <w:rsid w:val="000F1767"/>
    <w:rsid w:val="000F2E0F"/>
    <w:rsid w:val="000F30AB"/>
    <w:rsid w:val="000F333D"/>
    <w:rsid w:val="000F407B"/>
    <w:rsid w:val="000F444B"/>
    <w:rsid w:val="000F48D1"/>
    <w:rsid w:val="000F4C90"/>
    <w:rsid w:val="000F4EFB"/>
    <w:rsid w:val="000F53DD"/>
    <w:rsid w:val="000F5515"/>
    <w:rsid w:val="000F658C"/>
    <w:rsid w:val="000F6BD2"/>
    <w:rsid w:val="000F6F50"/>
    <w:rsid w:val="000F77B1"/>
    <w:rsid w:val="00100210"/>
    <w:rsid w:val="00102C83"/>
    <w:rsid w:val="00103021"/>
    <w:rsid w:val="00103F73"/>
    <w:rsid w:val="001058B0"/>
    <w:rsid w:val="0010615A"/>
    <w:rsid w:val="00106772"/>
    <w:rsid w:val="00106AB5"/>
    <w:rsid w:val="00107052"/>
    <w:rsid w:val="00110505"/>
    <w:rsid w:val="00110BA8"/>
    <w:rsid w:val="00110D8E"/>
    <w:rsid w:val="00112336"/>
    <w:rsid w:val="00113B42"/>
    <w:rsid w:val="00114469"/>
    <w:rsid w:val="00115570"/>
    <w:rsid w:val="0011573C"/>
    <w:rsid w:val="001157E2"/>
    <w:rsid w:val="00117422"/>
    <w:rsid w:val="001174BB"/>
    <w:rsid w:val="0011791D"/>
    <w:rsid w:val="00117A04"/>
    <w:rsid w:val="00117BC9"/>
    <w:rsid w:val="00117D03"/>
    <w:rsid w:val="00120424"/>
    <w:rsid w:val="00120CA0"/>
    <w:rsid w:val="00120CDF"/>
    <w:rsid w:val="00121BF0"/>
    <w:rsid w:val="00121FD1"/>
    <w:rsid w:val="001222AF"/>
    <w:rsid w:val="001225BF"/>
    <w:rsid w:val="00122676"/>
    <w:rsid w:val="001239BA"/>
    <w:rsid w:val="0012454E"/>
    <w:rsid w:val="00124690"/>
    <w:rsid w:val="0012513D"/>
    <w:rsid w:val="00125A0D"/>
    <w:rsid w:val="00125DC9"/>
    <w:rsid w:val="00126659"/>
    <w:rsid w:val="00126F45"/>
    <w:rsid w:val="00126FCD"/>
    <w:rsid w:val="001276AF"/>
    <w:rsid w:val="001279D0"/>
    <w:rsid w:val="00130241"/>
    <w:rsid w:val="00130FD7"/>
    <w:rsid w:val="00131F22"/>
    <w:rsid w:val="001321BD"/>
    <w:rsid w:val="001324E0"/>
    <w:rsid w:val="00132750"/>
    <w:rsid w:val="00132B39"/>
    <w:rsid w:val="00133963"/>
    <w:rsid w:val="00133B45"/>
    <w:rsid w:val="0013465F"/>
    <w:rsid w:val="00134ACF"/>
    <w:rsid w:val="00135020"/>
    <w:rsid w:val="0013506E"/>
    <w:rsid w:val="001353D4"/>
    <w:rsid w:val="00135B01"/>
    <w:rsid w:val="00136632"/>
    <w:rsid w:val="001368C4"/>
    <w:rsid w:val="00136D4F"/>
    <w:rsid w:val="00137679"/>
    <w:rsid w:val="001403FB"/>
    <w:rsid w:val="001407F1"/>
    <w:rsid w:val="00140CF0"/>
    <w:rsid w:val="001419EA"/>
    <w:rsid w:val="00141C1C"/>
    <w:rsid w:val="00141DBD"/>
    <w:rsid w:val="001421C0"/>
    <w:rsid w:val="0014224B"/>
    <w:rsid w:val="00142532"/>
    <w:rsid w:val="00142656"/>
    <w:rsid w:val="00142736"/>
    <w:rsid w:val="0014273A"/>
    <w:rsid w:val="00142886"/>
    <w:rsid w:val="001429F4"/>
    <w:rsid w:val="00142DD3"/>
    <w:rsid w:val="0014362E"/>
    <w:rsid w:val="00144B65"/>
    <w:rsid w:val="00144F69"/>
    <w:rsid w:val="00145CB8"/>
    <w:rsid w:val="00145CDC"/>
    <w:rsid w:val="00145ED6"/>
    <w:rsid w:val="001460AB"/>
    <w:rsid w:val="001478B9"/>
    <w:rsid w:val="00150522"/>
    <w:rsid w:val="001518BC"/>
    <w:rsid w:val="001519D8"/>
    <w:rsid w:val="00151EB6"/>
    <w:rsid w:val="00151F0F"/>
    <w:rsid w:val="00152B16"/>
    <w:rsid w:val="00152DE7"/>
    <w:rsid w:val="00153391"/>
    <w:rsid w:val="00153FE4"/>
    <w:rsid w:val="001549BB"/>
    <w:rsid w:val="00154C56"/>
    <w:rsid w:val="00154D97"/>
    <w:rsid w:val="00154FFF"/>
    <w:rsid w:val="00155460"/>
    <w:rsid w:val="001557FE"/>
    <w:rsid w:val="0015669B"/>
    <w:rsid w:val="00157627"/>
    <w:rsid w:val="00157DF5"/>
    <w:rsid w:val="00160690"/>
    <w:rsid w:val="001609B9"/>
    <w:rsid w:val="001615CB"/>
    <w:rsid w:val="00161C30"/>
    <w:rsid w:val="00162469"/>
    <w:rsid w:val="001629D8"/>
    <w:rsid w:val="00162D5B"/>
    <w:rsid w:val="00163494"/>
    <w:rsid w:val="0016359C"/>
    <w:rsid w:val="00163D6E"/>
    <w:rsid w:val="00163D98"/>
    <w:rsid w:val="001640E2"/>
    <w:rsid w:val="00164287"/>
    <w:rsid w:val="001644D4"/>
    <w:rsid w:val="001655CE"/>
    <w:rsid w:val="00165785"/>
    <w:rsid w:val="0016589F"/>
    <w:rsid w:val="00166090"/>
    <w:rsid w:val="00166360"/>
    <w:rsid w:val="001663F6"/>
    <w:rsid w:val="0016682C"/>
    <w:rsid w:val="00166A91"/>
    <w:rsid w:val="00166ECF"/>
    <w:rsid w:val="001671C7"/>
    <w:rsid w:val="00170C17"/>
    <w:rsid w:val="00170E92"/>
    <w:rsid w:val="00170FB5"/>
    <w:rsid w:val="001711EB"/>
    <w:rsid w:val="0017202C"/>
    <w:rsid w:val="00172435"/>
    <w:rsid w:val="00172C03"/>
    <w:rsid w:val="00172CD4"/>
    <w:rsid w:val="001732B4"/>
    <w:rsid w:val="001735D1"/>
    <w:rsid w:val="00173937"/>
    <w:rsid w:val="00174264"/>
    <w:rsid w:val="0017428D"/>
    <w:rsid w:val="001743F4"/>
    <w:rsid w:val="00174D65"/>
    <w:rsid w:val="001751D3"/>
    <w:rsid w:val="001752CA"/>
    <w:rsid w:val="00175769"/>
    <w:rsid w:val="00175884"/>
    <w:rsid w:val="00175CA5"/>
    <w:rsid w:val="00176181"/>
    <w:rsid w:val="0017620E"/>
    <w:rsid w:val="00176BD6"/>
    <w:rsid w:val="001773B5"/>
    <w:rsid w:val="00177695"/>
    <w:rsid w:val="0017792B"/>
    <w:rsid w:val="001804D3"/>
    <w:rsid w:val="00180614"/>
    <w:rsid w:val="00180B80"/>
    <w:rsid w:val="00180BC7"/>
    <w:rsid w:val="00180FB7"/>
    <w:rsid w:val="001813B7"/>
    <w:rsid w:val="001817D4"/>
    <w:rsid w:val="001826F7"/>
    <w:rsid w:val="00183253"/>
    <w:rsid w:val="001838F7"/>
    <w:rsid w:val="00183B55"/>
    <w:rsid w:val="00184269"/>
    <w:rsid w:val="0018432D"/>
    <w:rsid w:val="00184458"/>
    <w:rsid w:val="00184962"/>
    <w:rsid w:val="001851D0"/>
    <w:rsid w:val="001862B5"/>
    <w:rsid w:val="00186442"/>
    <w:rsid w:val="00186841"/>
    <w:rsid w:val="00186EC9"/>
    <w:rsid w:val="00187554"/>
    <w:rsid w:val="001875F0"/>
    <w:rsid w:val="001877FF"/>
    <w:rsid w:val="00187E23"/>
    <w:rsid w:val="00190470"/>
    <w:rsid w:val="001908DA"/>
    <w:rsid w:val="00192B40"/>
    <w:rsid w:val="001934E5"/>
    <w:rsid w:val="001935C5"/>
    <w:rsid w:val="00193BB6"/>
    <w:rsid w:val="00194021"/>
    <w:rsid w:val="00194B1C"/>
    <w:rsid w:val="001979AB"/>
    <w:rsid w:val="001A026A"/>
    <w:rsid w:val="001A090E"/>
    <w:rsid w:val="001A0D2D"/>
    <w:rsid w:val="001A1041"/>
    <w:rsid w:val="001A20F8"/>
    <w:rsid w:val="001A2584"/>
    <w:rsid w:val="001A268C"/>
    <w:rsid w:val="001A2BF9"/>
    <w:rsid w:val="001A2DB0"/>
    <w:rsid w:val="001A36F5"/>
    <w:rsid w:val="001A3917"/>
    <w:rsid w:val="001A434B"/>
    <w:rsid w:val="001A49F5"/>
    <w:rsid w:val="001A5309"/>
    <w:rsid w:val="001A573C"/>
    <w:rsid w:val="001A5CCA"/>
    <w:rsid w:val="001A5D47"/>
    <w:rsid w:val="001A68F3"/>
    <w:rsid w:val="001A753B"/>
    <w:rsid w:val="001A7640"/>
    <w:rsid w:val="001A7B29"/>
    <w:rsid w:val="001B044C"/>
    <w:rsid w:val="001B067E"/>
    <w:rsid w:val="001B0F52"/>
    <w:rsid w:val="001B1972"/>
    <w:rsid w:val="001B26A4"/>
    <w:rsid w:val="001B273C"/>
    <w:rsid w:val="001B354D"/>
    <w:rsid w:val="001B3B58"/>
    <w:rsid w:val="001B3DFE"/>
    <w:rsid w:val="001B3F03"/>
    <w:rsid w:val="001B4B80"/>
    <w:rsid w:val="001B5D70"/>
    <w:rsid w:val="001B6170"/>
    <w:rsid w:val="001B6262"/>
    <w:rsid w:val="001B728E"/>
    <w:rsid w:val="001B7CDD"/>
    <w:rsid w:val="001C053D"/>
    <w:rsid w:val="001C319C"/>
    <w:rsid w:val="001C42C4"/>
    <w:rsid w:val="001C47E5"/>
    <w:rsid w:val="001C4FA4"/>
    <w:rsid w:val="001C55F8"/>
    <w:rsid w:val="001C5A48"/>
    <w:rsid w:val="001C602B"/>
    <w:rsid w:val="001C762A"/>
    <w:rsid w:val="001C76A0"/>
    <w:rsid w:val="001C7B24"/>
    <w:rsid w:val="001C7D92"/>
    <w:rsid w:val="001D001C"/>
    <w:rsid w:val="001D06BC"/>
    <w:rsid w:val="001D087F"/>
    <w:rsid w:val="001D0BEE"/>
    <w:rsid w:val="001D109C"/>
    <w:rsid w:val="001D137A"/>
    <w:rsid w:val="001D16F1"/>
    <w:rsid w:val="001D193A"/>
    <w:rsid w:val="001D1F40"/>
    <w:rsid w:val="001D3161"/>
    <w:rsid w:val="001D36AB"/>
    <w:rsid w:val="001D41DC"/>
    <w:rsid w:val="001D4499"/>
    <w:rsid w:val="001D45E0"/>
    <w:rsid w:val="001D4899"/>
    <w:rsid w:val="001D4B5D"/>
    <w:rsid w:val="001D4CD6"/>
    <w:rsid w:val="001D55A2"/>
    <w:rsid w:val="001D59C7"/>
    <w:rsid w:val="001D5B65"/>
    <w:rsid w:val="001D6652"/>
    <w:rsid w:val="001D6777"/>
    <w:rsid w:val="001D6CDE"/>
    <w:rsid w:val="001D701A"/>
    <w:rsid w:val="001D7292"/>
    <w:rsid w:val="001D7D88"/>
    <w:rsid w:val="001E01DD"/>
    <w:rsid w:val="001E066F"/>
    <w:rsid w:val="001E0E22"/>
    <w:rsid w:val="001E1158"/>
    <w:rsid w:val="001E11F2"/>
    <w:rsid w:val="001E18AD"/>
    <w:rsid w:val="001E1B8E"/>
    <w:rsid w:val="001E2620"/>
    <w:rsid w:val="001E2DD6"/>
    <w:rsid w:val="001E2E71"/>
    <w:rsid w:val="001E38C9"/>
    <w:rsid w:val="001E4A0A"/>
    <w:rsid w:val="001E4C57"/>
    <w:rsid w:val="001E4EE7"/>
    <w:rsid w:val="001E5907"/>
    <w:rsid w:val="001E5D84"/>
    <w:rsid w:val="001E6A65"/>
    <w:rsid w:val="001E6C2C"/>
    <w:rsid w:val="001E6C79"/>
    <w:rsid w:val="001E7534"/>
    <w:rsid w:val="001E7795"/>
    <w:rsid w:val="001E7DE9"/>
    <w:rsid w:val="001E7F75"/>
    <w:rsid w:val="001F030A"/>
    <w:rsid w:val="001F04A6"/>
    <w:rsid w:val="001F0590"/>
    <w:rsid w:val="001F0AA0"/>
    <w:rsid w:val="001F0F11"/>
    <w:rsid w:val="001F1BED"/>
    <w:rsid w:val="001F1BF2"/>
    <w:rsid w:val="001F1D65"/>
    <w:rsid w:val="001F2551"/>
    <w:rsid w:val="001F2883"/>
    <w:rsid w:val="001F3701"/>
    <w:rsid w:val="001F395D"/>
    <w:rsid w:val="001F3C7D"/>
    <w:rsid w:val="001F43A9"/>
    <w:rsid w:val="001F5546"/>
    <w:rsid w:val="001F56F5"/>
    <w:rsid w:val="001F6255"/>
    <w:rsid w:val="001F7346"/>
    <w:rsid w:val="001F7360"/>
    <w:rsid w:val="001F7E35"/>
    <w:rsid w:val="0020007E"/>
    <w:rsid w:val="00200175"/>
    <w:rsid w:val="002001EF"/>
    <w:rsid w:val="00200D65"/>
    <w:rsid w:val="0020179E"/>
    <w:rsid w:val="00201D34"/>
    <w:rsid w:val="00201DD7"/>
    <w:rsid w:val="00202187"/>
    <w:rsid w:val="002021CF"/>
    <w:rsid w:val="002029B6"/>
    <w:rsid w:val="00202C7C"/>
    <w:rsid w:val="00202CB8"/>
    <w:rsid w:val="0020337D"/>
    <w:rsid w:val="002035C9"/>
    <w:rsid w:val="0020386C"/>
    <w:rsid w:val="00204615"/>
    <w:rsid w:val="00204BDA"/>
    <w:rsid w:val="00204E8F"/>
    <w:rsid w:val="00205448"/>
    <w:rsid w:val="00205B0F"/>
    <w:rsid w:val="0020628C"/>
    <w:rsid w:val="00206951"/>
    <w:rsid w:val="002069BC"/>
    <w:rsid w:val="00207378"/>
    <w:rsid w:val="00207569"/>
    <w:rsid w:val="00207A4C"/>
    <w:rsid w:val="00210398"/>
    <w:rsid w:val="0021066F"/>
    <w:rsid w:val="002107C9"/>
    <w:rsid w:val="00211648"/>
    <w:rsid w:val="00211679"/>
    <w:rsid w:val="002129A7"/>
    <w:rsid w:val="00212F06"/>
    <w:rsid w:val="00212F50"/>
    <w:rsid w:val="002138D9"/>
    <w:rsid w:val="0021422C"/>
    <w:rsid w:val="002158F5"/>
    <w:rsid w:val="00215DDC"/>
    <w:rsid w:val="00216A9D"/>
    <w:rsid w:val="00216ADA"/>
    <w:rsid w:val="00217208"/>
    <w:rsid w:val="00217ADC"/>
    <w:rsid w:val="00220A10"/>
    <w:rsid w:val="0022121E"/>
    <w:rsid w:val="00221246"/>
    <w:rsid w:val="002214F6"/>
    <w:rsid w:val="0022242C"/>
    <w:rsid w:val="002229D0"/>
    <w:rsid w:val="002229E4"/>
    <w:rsid w:val="002229FE"/>
    <w:rsid w:val="00222B44"/>
    <w:rsid w:val="002236BA"/>
    <w:rsid w:val="00223B8A"/>
    <w:rsid w:val="00223DFB"/>
    <w:rsid w:val="00224064"/>
    <w:rsid w:val="00226611"/>
    <w:rsid w:val="00226AB3"/>
    <w:rsid w:val="00227E91"/>
    <w:rsid w:val="00230131"/>
    <w:rsid w:val="00230337"/>
    <w:rsid w:val="00230956"/>
    <w:rsid w:val="00232469"/>
    <w:rsid w:val="00233170"/>
    <w:rsid w:val="002338ED"/>
    <w:rsid w:val="00235187"/>
    <w:rsid w:val="00235981"/>
    <w:rsid w:val="00235B09"/>
    <w:rsid w:val="0023757E"/>
    <w:rsid w:val="00240902"/>
    <w:rsid w:val="00240B2F"/>
    <w:rsid w:val="00241177"/>
    <w:rsid w:val="002417FC"/>
    <w:rsid w:val="00241DD1"/>
    <w:rsid w:val="002427CA"/>
    <w:rsid w:val="00243462"/>
    <w:rsid w:val="00243572"/>
    <w:rsid w:val="00243C94"/>
    <w:rsid w:val="00243F16"/>
    <w:rsid w:val="0024475E"/>
    <w:rsid w:val="00244A84"/>
    <w:rsid w:val="00244AEC"/>
    <w:rsid w:val="00245674"/>
    <w:rsid w:val="002459CB"/>
    <w:rsid w:val="00246354"/>
    <w:rsid w:val="002501BB"/>
    <w:rsid w:val="00250C8F"/>
    <w:rsid w:val="00251208"/>
    <w:rsid w:val="002516E4"/>
    <w:rsid w:val="00251EFD"/>
    <w:rsid w:val="00252199"/>
    <w:rsid w:val="00252263"/>
    <w:rsid w:val="0025256B"/>
    <w:rsid w:val="0025273C"/>
    <w:rsid w:val="00252A42"/>
    <w:rsid w:val="00252F35"/>
    <w:rsid w:val="00253251"/>
    <w:rsid w:val="002534EB"/>
    <w:rsid w:val="002536D4"/>
    <w:rsid w:val="002536D6"/>
    <w:rsid w:val="00253CA4"/>
    <w:rsid w:val="0025407C"/>
    <w:rsid w:val="002545D3"/>
    <w:rsid w:val="00255426"/>
    <w:rsid w:val="00255FFD"/>
    <w:rsid w:val="00256345"/>
    <w:rsid w:val="00260713"/>
    <w:rsid w:val="00260F3A"/>
    <w:rsid w:val="0026122E"/>
    <w:rsid w:val="002614B1"/>
    <w:rsid w:val="002615C7"/>
    <w:rsid w:val="00261831"/>
    <w:rsid w:val="002635FB"/>
    <w:rsid w:val="0026425A"/>
    <w:rsid w:val="00264BAD"/>
    <w:rsid w:val="00264C40"/>
    <w:rsid w:val="00264E92"/>
    <w:rsid w:val="0026573E"/>
    <w:rsid w:val="002659BC"/>
    <w:rsid w:val="00266030"/>
    <w:rsid w:val="002660FE"/>
    <w:rsid w:val="002661A6"/>
    <w:rsid w:val="00267082"/>
    <w:rsid w:val="002673B3"/>
    <w:rsid w:val="00267812"/>
    <w:rsid w:val="002678AE"/>
    <w:rsid w:val="00270069"/>
    <w:rsid w:val="002705CD"/>
    <w:rsid w:val="002706A0"/>
    <w:rsid w:val="00271011"/>
    <w:rsid w:val="00272051"/>
    <w:rsid w:val="0027269D"/>
    <w:rsid w:val="00272CD2"/>
    <w:rsid w:val="00273A4E"/>
    <w:rsid w:val="00273EB0"/>
    <w:rsid w:val="002741D1"/>
    <w:rsid w:val="00274613"/>
    <w:rsid w:val="00274A5A"/>
    <w:rsid w:val="002756DF"/>
    <w:rsid w:val="00276971"/>
    <w:rsid w:val="002769F2"/>
    <w:rsid w:val="002771AB"/>
    <w:rsid w:val="00277A4B"/>
    <w:rsid w:val="00277A61"/>
    <w:rsid w:val="00277DB4"/>
    <w:rsid w:val="00277F87"/>
    <w:rsid w:val="00280370"/>
    <w:rsid w:val="00280981"/>
    <w:rsid w:val="00280E49"/>
    <w:rsid w:val="0028132A"/>
    <w:rsid w:val="00281A93"/>
    <w:rsid w:val="00281C5B"/>
    <w:rsid w:val="00281D41"/>
    <w:rsid w:val="00282348"/>
    <w:rsid w:val="00282A59"/>
    <w:rsid w:val="002830F6"/>
    <w:rsid w:val="00283A46"/>
    <w:rsid w:val="00283C10"/>
    <w:rsid w:val="00284871"/>
    <w:rsid w:val="00285019"/>
    <w:rsid w:val="00285237"/>
    <w:rsid w:val="00286AF9"/>
    <w:rsid w:val="00286EB1"/>
    <w:rsid w:val="00287698"/>
    <w:rsid w:val="0028771E"/>
    <w:rsid w:val="00287CF0"/>
    <w:rsid w:val="00287E22"/>
    <w:rsid w:val="00287FB2"/>
    <w:rsid w:val="00290545"/>
    <w:rsid w:val="002905A7"/>
    <w:rsid w:val="002906D9"/>
    <w:rsid w:val="00290DF9"/>
    <w:rsid w:val="002915EB"/>
    <w:rsid w:val="002918E8"/>
    <w:rsid w:val="00291D50"/>
    <w:rsid w:val="0029272E"/>
    <w:rsid w:val="00292A20"/>
    <w:rsid w:val="00292C41"/>
    <w:rsid w:val="00292D0E"/>
    <w:rsid w:val="0029353D"/>
    <w:rsid w:val="002941B4"/>
    <w:rsid w:val="002944C8"/>
    <w:rsid w:val="00294B71"/>
    <w:rsid w:val="00295F01"/>
    <w:rsid w:val="0029688C"/>
    <w:rsid w:val="00297654"/>
    <w:rsid w:val="002A006D"/>
    <w:rsid w:val="002A006E"/>
    <w:rsid w:val="002A0C96"/>
    <w:rsid w:val="002A231A"/>
    <w:rsid w:val="002A2923"/>
    <w:rsid w:val="002A3AC9"/>
    <w:rsid w:val="002A3F25"/>
    <w:rsid w:val="002A4705"/>
    <w:rsid w:val="002A4F48"/>
    <w:rsid w:val="002A54AF"/>
    <w:rsid w:val="002A56FF"/>
    <w:rsid w:val="002A62B9"/>
    <w:rsid w:val="002A63E0"/>
    <w:rsid w:val="002A6811"/>
    <w:rsid w:val="002A6946"/>
    <w:rsid w:val="002A74E1"/>
    <w:rsid w:val="002B045F"/>
    <w:rsid w:val="002B0CF7"/>
    <w:rsid w:val="002B0F08"/>
    <w:rsid w:val="002B168A"/>
    <w:rsid w:val="002B172F"/>
    <w:rsid w:val="002B1CC3"/>
    <w:rsid w:val="002B40FE"/>
    <w:rsid w:val="002B4665"/>
    <w:rsid w:val="002B4693"/>
    <w:rsid w:val="002B4D8B"/>
    <w:rsid w:val="002B5646"/>
    <w:rsid w:val="002B5A2B"/>
    <w:rsid w:val="002B6115"/>
    <w:rsid w:val="002B62F1"/>
    <w:rsid w:val="002B6BE7"/>
    <w:rsid w:val="002B7D2D"/>
    <w:rsid w:val="002C08F2"/>
    <w:rsid w:val="002C1EED"/>
    <w:rsid w:val="002C1F45"/>
    <w:rsid w:val="002C2221"/>
    <w:rsid w:val="002C2997"/>
    <w:rsid w:val="002C2A67"/>
    <w:rsid w:val="002C2A88"/>
    <w:rsid w:val="002C2C77"/>
    <w:rsid w:val="002C3839"/>
    <w:rsid w:val="002C40B7"/>
    <w:rsid w:val="002C4486"/>
    <w:rsid w:val="002C4EF9"/>
    <w:rsid w:val="002C521B"/>
    <w:rsid w:val="002C567D"/>
    <w:rsid w:val="002C67D9"/>
    <w:rsid w:val="002C6B63"/>
    <w:rsid w:val="002C6C10"/>
    <w:rsid w:val="002C6F6E"/>
    <w:rsid w:val="002C6FB5"/>
    <w:rsid w:val="002C7023"/>
    <w:rsid w:val="002C70FB"/>
    <w:rsid w:val="002D0DD2"/>
    <w:rsid w:val="002D1101"/>
    <w:rsid w:val="002D1E35"/>
    <w:rsid w:val="002D1FCE"/>
    <w:rsid w:val="002D25FC"/>
    <w:rsid w:val="002D2B40"/>
    <w:rsid w:val="002D4128"/>
    <w:rsid w:val="002D461D"/>
    <w:rsid w:val="002D4B8D"/>
    <w:rsid w:val="002D4D8C"/>
    <w:rsid w:val="002D5082"/>
    <w:rsid w:val="002D5441"/>
    <w:rsid w:val="002D60CB"/>
    <w:rsid w:val="002D61A1"/>
    <w:rsid w:val="002D7DCF"/>
    <w:rsid w:val="002E0087"/>
    <w:rsid w:val="002E1007"/>
    <w:rsid w:val="002E26D7"/>
    <w:rsid w:val="002E3027"/>
    <w:rsid w:val="002E3635"/>
    <w:rsid w:val="002E3CC4"/>
    <w:rsid w:val="002E3EEF"/>
    <w:rsid w:val="002E3F7E"/>
    <w:rsid w:val="002E4A80"/>
    <w:rsid w:val="002E505E"/>
    <w:rsid w:val="002E5668"/>
    <w:rsid w:val="002E5EAD"/>
    <w:rsid w:val="002E6219"/>
    <w:rsid w:val="002E648A"/>
    <w:rsid w:val="002E650B"/>
    <w:rsid w:val="002E68F2"/>
    <w:rsid w:val="002F14E7"/>
    <w:rsid w:val="002F1AD2"/>
    <w:rsid w:val="002F2628"/>
    <w:rsid w:val="002F3578"/>
    <w:rsid w:val="002F369E"/>
    <w:rsid w:val="002F4BD4"/>
    <w:rsid w:val="002F4C4C"/>
    <w:rsid w:val="002F4C91"/>
    <w:rsid w:val="002F4DB2"/>
    <w:rsid w:val="002F4F85"/>
    <w:rsid w:val="002F505D"/>
    <w:rsid w:val="002F577A"/>
    <w:rsid w:val="002F5DF4"/>
    <w:rsid w:val="002F620B"/>
    <w:rsid w:val="002F643C"/>
    <w:rsid w:val="002F73C8"/>
    <w:rsid w:val="0030053A"/>
    <w:rsid w:val="00300700"/>
    <w:rsid w:val="00300AB2"/>
    <w:rsid w:val="00300C8A"/>
    <w:rsid w:val="00301094"/>
    <w:rsid w:val="00302728"/>
    <w:rsid w:val="00302C27"/>
    <w:rsid w:val="00302D11"/>
    <w:rsid w:val="00302EB3"/>
    <w:rsid w:val="003038D4"/>
    <w:rsid w:val="003039A1"/>
    <w:rsid w:val="00303E41"/>
    <w:rsid w:val="003049D4"/>
    <w:rsid w:val="00304FEF"/>
    <w:rsid w:val="00305EEC"/>
    <w:rsid w:val="00306D89"/>
    <w:rsid w:val="00306ED6"/>
    <w:rsid w:val="00307BFE"/>
    <w:rsid w:val="003104EE"/>
    <w:rsid w:val="00311354"/>
    <w:rsid w:val="0031157D"/>
    <w:rsid w:val="00311B0B"/>
    <w:rsid w:val="00311E5F"/>
    <w:rsid w:val="00313D95"/>
    <w:rsid w:val="00313E9E"/>
    <w:rsid w:val="003144E0"/>
    <w:rsid w:val="0031465D"/>
    <w:rsid w:val="0031498B"/>
    <w:rsid w:val="003149BC"/>
    <w:rsid w:val="00315172"/>
    <w:rsid w:val="003165BF"/>
    <w:rsid w:val="00316AFC"/>
    <w:rsid w:val="003174B8"/>
    <w:rsid w:val="00317F30"/>
    <w:rsid w:val="00320356"/>
    <w:rsid w:val="00320C58"/>
    <w:rsid w:val="00320F15"/>
    <w:rsid w:val="0032128F"/>
    <w:rsid w:val="00322052"/>
    <w:rsid w:val="0032226E"/>
    <w:rsid w:val="00322B0E"/>
    <w:rsid w:val="0032307E"/>
    <w:rsid w:val="003235B5"/>
    <w:rsid w:val="00323A94"/>
    <w:rsid w:val="003245F6"/>
    <w:rsid w:val="00325087"/>
    <w:rsid w:val="003250AD"/>
    <w:rsid w:val="00325832"/>
    <w:rsid w:val="00326440"/>
    <w:rsid w:val="00326D2D"/>
    <w:rsid w:val="00326F85"/>
    <w:rsid w:val="00327AA0"/>
    <w:rsid w:val="003308CD"/>
    <w:rsid w:val="00330C25"/>
    <w:rsid w:val="00330D9F"/>
    <w:rsid w:val="00330EAB"/>
    <w:rsid w:val="0033173C"/>
    <w:rsid w:val="00331CCC"/>
    <w:rsid w:val="00332587"/>
    <w:rsid w:val="003334AE"/>
    <w:rsid w:val="0033381B"/>
    <w:rsid w:val="00333CDB"/>
    <w:rsid w:val="00334149"/>
    <w:rsid w:val="003345C7"/>
    <w:rsid w:val="00334618"/>
    <w:rsid w:val="00334777"/>
    <w:rsid w:val="00334A7F"/>
    <w:rsid w:val="0033527C"/>
    <w:rsid w:val="00335D1E"/>
    <w:rsid w:val="00336041"/>
    <w:rsid w:val="003362EB"/>
    <w:rsid w:val="0033659E"/>
    <w:rsid w:val="00336E8F"/>
    <w:rsid w:val="00337548"/>
    <w:rsid w:val="003376D0"/>
    <w:rsid w:val="00337F37"/>
    <w:rsid w:val="0034004E"/>
    <w:rsid w:val="003401F0"/>
    <w:rsid w:val="00341EDD"/>
    <w:rsid w:val="00342475"/>
    <w:rsid w:val="003424C2"/>
    <w:rsid w:val="00342867"/>
    <w:rsid w:val="00342B92"/>
    <w:rsid w:val="00342F91"/>
    <w:rsid w:val="00343B82"/>
    <w:rsid w:val="003447C0"/>
    <w:rsid w:val="003449A2"/>
    <w:rsid w:val="0034554C"/>
    <w:rsid w:val="0034558C"/>
    <w:rsid w:val="00346780"/>
    <w:rsid w:val="0034679E"/>
    <w:rsid w:val="00346BA4"/>
    <w:rsid w:val="0034759F"/>
    <w:rsid w:val="003478A3"/>
    <w:rsid w:val="00347E55"/>
    <w:rsid w:val="00347EDB"/>
    <w:rsid w:val="003504C7"/>
    <w:rsid w:val="00350C30"/>
    <w:rsid w:val="003512A8"/>
    <w:rsid w:val="00351CCB"/>
    <w:rsid w:val="003529BE"/>
    <w:rsid w:val="00353629"/>
    <w:rsid w:val="00353C9B"/>
    <w:rsid w:val="00353D1F"/>
    <w:rsid w:val="00354112"/>
    <w:rsid w:val="00354326"/>
    <w:rsid w:val="0035434F"/>
    <w:rsid w:val="00355075"/>
    <w:rsid w:val="0035524A"/>
    <w:rsid w:val="003569CD"/>
    <w:rsid w:val="003569D0"/>
    <w:rsid w:val="00356E6A"/>
    <w:rsid w:val="00357068"/>
    <w:rsid w:val="00357333"/>
    <w:rsid w:val="003618BF"/>
    <w:rsid w:val="003625DB"/>
    <w:rsid w:val="00362779"/>
    <w:rsid w:val="00362C84"/>
    <w:rsid w:val="0036300A"/>
    <w:rsid w:val="003631EC"/>
    <w:rsid w:val="0036320C"/>
    <w:rsid w:val="00363289"/>
    <w:rsid w:val="00364017"/>
    <w:rsid w:val="00364040"/>
    <w:rsid w:val="0036421D"/>
    <w:rsid w:val="003645DB"/>
    <w:rsid w:val="0036470D"/>
    <w:rsid w:val="00365D6C"/>
    <w:rsid w:val="0036646B"/>
    <w:rsid w:val="00366B91"/>
    <w:rsid w:val="00366C8B"/>
    <w:rsid w:val="00366E45"/>
    <w:rsid w:val="003675C3"/>
    <w:rsid w:val="0036781A"/>
    <w:rsid w:val="00367AF8"/>
    <w:rsid w:val="00367DAF"/>
    <w:rsid w:val="00370376"/>
    <w:rsid w:val="0037137A"/>
    <w:rsid w:val="00371B59"/>
    <w:rsid w:val="0037233A"/>
    <w:rsid w:val="003724BB"/>
    <w:rsid w:val="003729FF"/>
    <w:rsid w:val="00372B59"/>
    <w:rsid w:val="003732FF"/>
    <w:rsid w:val="00373397"/>
    <w:rsid w:val="00373AA6"/>
    <w:rsid w:val="003745FC"/>
    <w:rsid w:val="00374C2F"/>
    <w:rsid w:val="00374D17"/>
    <w:rsid w:val="0037516E"/>
    <w:rsid w:val="0037567E"/>
    <w:rsid w:val="003756A7"/>
    <w:rsid w:val="003756C9"/>
    <w:rsid w:val="00375FDE"/>
    <w:rsid w:val="003760D0"/>
    <w:rsid w:val="003809A2"/>
    <w:rsid w:val="00381E46"/>
    <w:rsid w:val="00382495"/>
    <w:rsid w:val="00382BAB"/>
    <w:rsid w:val="00382D43"/>
    <w:rsid w:val="003836BC"/>
    <w:rsid w:val="0038375A"/>
    <w:rsid w:val="003841EA"/>
    <w:rsid w:val="003844DB"/>
    <w:rsid w:val="003844E6"/>
    <w:rsid w:val="00384BE0"/>
    <w:rsid w:val="0038500D"/>
    <w:rsid w:val="0038585B"/>
    <w:rsid w:val="00385B29"/>
    <w:rsid w:val="00386308"/>
    <w:rsid w:val="003864F3"/>
    <w:rsid w:val="003867C0"/>
    <w:rsid w:val="00386CBA"/>
    <w:rsid w:val="00386FBA"/>
    <w:rsid w:val="0038792F"/>
    <w:rsid w:val="00387F07"/>
    <w:rsid w:val="003901BA"/>
    <w:rsid w:val="00390E5C"/>
    <w:rsid w:val="00391173"/>
    <w:rsid w:val="0039155F"/>
    <w:rsid w:val="0039218A"/>
    <w:rsid w:val="00393392"/>
    <w:rsid w:val="003934F3"/>
    <w:rsid w:val="003942B3"/>
    <w:rsid w:val="00394B2C"/>
    <w:rsid w:val="00394CC0"/>
    <w:rsid w:val="00394F00"/>
    <w:rsid w:val="0039510F"/>
    <w:rsid w:val="00395445"/>
    <w:rsid w:val="003958E9"/>
    <w:rsid w:val="00396058"/>
    <w:rsid w:val="0039668E"/>
    <w:rsid w:val="00396DA3"/>
    <w:rsid w:val="00396F73"/>
    <w:rsid w:val="00397355"/>
    <w:rsid w:val="003974E5"/>
    <w:rsid w:val="00397AD2"/>
    <w:rsid w:val="00397E6F"/>
    <w:rsid w:val="00397F93"/>
    <w:rsid w:val="003A15F6"/>
    <w:rsid w:val="003A19D7"/>
    <w:rsid w:val="003A206A"/>
    <w:rsid w:val="003A2C5F"/>
    <w:rsid w:val="003A319E"/>
    <w:rsid w:val="003A3746"/>
    <w:rsid w:val="003A37AE"/>
    <w:rsid w:val="003A4098"/>
    <w:rsid w:val="003A4DF1"/>
    <w:rsid w:val="003A5565"/>
    <w:rsid w:val="003A5770"/>
    <w:rsid w:val="003A5874"/>
    <w:rsid w:val="003A59B1"/>
    <w:rsid w:val="003A5CB0"/>
    <w:rsid w:val="003A7735"/>
    <w:rsid w:val="003A7982"/>
    <w:rsid w:val="003B0529"/>
    <w:rsid w:val="003B0A17"/>
    <w:rsid w:val="003B0B6A"/>
    <w:rsid w:val="003B0BF2"/>
    <w:rsid w:val="003B12E5"/>
    <w:rsid w:val="003B1DB4"/>
    <w:rsid w:val="003B1F1E"/>
    <w:rsid w:val="003B2601"/>
    <w:rsid w:val="003B2772"/>
    <w:rsid w:val="003B2C5C"/>
    <w:rsid w:val="003B3935"/>
    <w:rsid w:val="003B419D"/>
    <w:rsid w:val="003B4348"/>
    <w:rsid w:val="003B562C"/>
    <w:rsid w:val="003B5B97"/>
    <w:rsid w:val="003B6CF4"/>
    <w:rsid w:val="003B71BB"/>
    <w:rsid w:val="003B7235"/>
    <w:rsid w:val="003C1697"/>
    <w:rsid w:val="003C2BFE"/>
    <w:rsid w:val="003C2CD2"/>
    <w:rsid w:val="003C3866"/>
    <w:rsid w:val="003C3FA0"/>
    <w:rsid w:val="003C43F0"/>
    <w:rsid w:val="003C44A7"/>
    <w:rsid w:val="003C47E6"/>
    <w:rsid w:val="003C57CE"/>
    <w:rsid w:val="003C7590"/>
    <w:rsid w:val="003C7696"/>
    <w:rsid w:val="003C7850"/>
    <w:rsid w:val="003C795D"/>
    <w:rsid w:val="003C7B63"/>
    <w:rsid w:val="003C7C4F"/>
    <w:rsid w:val="003C7D60"/>
    <w:rsid w:val="003C7DFB"/>
    <w:rsid w:val="003D0DEB"/>
    <w:rsid w:val="003D1E26"/>
    <w:rsid w:val="003D298D"/>
    <w:rsid w:val="003D333B"/>
    <w:rsid w:val="003D3C31"/>
    <w:rsid w:val="003D3E92"/>
    <w:rsid w:val="003D4196"/>
    <w:rsid w:val="003D4A4C"/>
    <w:rsid w:val="003D601F"/>
    <w:rsid w:val="003D6665"/>
    <w:rsid w:val="003D6CED"/>
    <w:rsid w:val="003D6FB8"/>
    <w:rsid w:val="003D78F1"/>
    <w:rsid w:val="003E0265"/>
    <w:rsid w:val="003E0665"/>
    <w:rsid w:val="003E0C14"/>
    <w:rsid w:val="003E0C30"/>
    <w:rsid w:val="003E0D19"/>
    <w:rsid w:val="003E102E"/>
    <w:rsid w:val="003E1859"/>
    <w:rsid w:val="003E1E61"/>
    <w:rsid w:val="003E21BE"/>
    <w:rsid w:val="003E24BE"/>
    <w:rsid w:val="003E2A76"/>
    <w:rsid w:val="003E3233"/>
    <w:rsid w:val="003E3FF7"/>
    <w:rsid w:val="003E4225"/>
    <w:rsid w:val="003E43F9"/>
    <w:rsid w:val="003E4CD0"/>
    <w:rsid w:val="003E4D96"/>
    <w:rsid w:val="003E503C"/>
    <w:rsid w:val="003E57E8"/>
    <w:rsid w:val="003E5D3F"/>
    <w:rsid w:val="003E5DC5"/>
    <w:rsid w:val="003E6897"/>
    <w:rsid w:val="003E68B2"/>
    <w:rsid w:val="003E6B50"/>
    <w:rsid w:val="003E6D7C"/>
    <w:rsid w:val="003E73B8"/>
    <w:rsid w:val="003E789B"/>
    <w:rsid w:val="003F2637"/>
    <w:rsid w:val="003F2EB9"/>
    <w:rsid w:val="003F2EDE"/>
    <w:rsid w:val="003F3679"/>
    <w:rsid w:val="003F39BB"/>
    <w:rsid w:val="003F3C4B"/>
    <w:rsid w:val="003F4028"/>
    <w:rsid w:val="003F404B"/>
    <w:rsid w:val="003F47AE"/>
    <w:rsid w:val="003F4CB8"/>
    <w:rsid w:val="003F4DD2"/>
    <w:rsid w:val="003F5DAE"/>
    <w:rsid w:val="003F62A7"/>
    <w:rsid w:val="003F6D83"/>
    <w:rsid w:val="003F6DF6"/>
    <w:rsid w:val="003F71FE"/>
    <w:rsid w:val="003F741B"/>
    <w:rsid w:val="003F7451"/>
    <w:rsid w:val="003F7AFB"/>
    <w:rsid w:val="0040192F"/>
    <w:rsid w:val="0040222C"/>
    <w:rsid w:val="0040282B"/>
    <w:rsid w:val="00402AC5"/>
    <w:rsid w:val="004031A6"/>
    <w:rsid w:val="004035CE"/>
    <w:rsid w:val="0040360D"/>
    <w:rsid w:val="004048BD"/>
    <w:rsid w:val="0040517B"/>
    <w:rsid w:val="004066A7"/>
    <w:rsid w:val="004100B5"/>
    <w:rsid w:val="004122BB"/>
    <w:rsid w:val="00412A77"/>
    <w:rsid w:val="004134DC"/>
    <w:rsid w:val="00413593"/>
    <w:rsid w:val="00413DB1"/>
    <w:rsid w:val="004145DF"/>
    <w:rsid w:val="004146B5"/>
    <w:rsid w:val="0041501A"/>
    <w:rsid w:val="004150F8"/>
    <w:rsid w:val="0041627D"/>
    <w:rsid w:val="00416896"/>
    <w:rsid w:val="00417836"/>
    <w:rsid w:val="00417AE9"/>
    <w:rsid w:val="00417E81"/>
    <w:rsid w:val="00420F0C"/>
    <w:rsid w:val="004210C6"/>
    <w:rsid w:val="0042199D"/>
    <w:rsid w:val="00422B21"/>
    <w:rsid w:val="00422F16"/>
    <w:rsid w:val="00423120"/>
    <w:rsid w:val="004231F4"/>
    <w:rsid w:val="00423C26"/>
    <w:rsid w:val="00424745"/>
    <w:rsid w:val="00424CBD"/>
    <w:rsid w:val="0042512E"/>
    <w:rsid w:val="004256CD"/>
    <w:rsid w:val="00425F84"/>
    <w:rsid w:val="004270F9"/>
    <w:rsid w:val="004270FF"/>
    <w:rsid w:val="0042798D"/>
    <w:rsid w:val="00427E5C"/>
    <w:rsid w:val="00427E8B"/>
    <w:rsid w:val="004303D2"/>
    <w:rsid w:val="00430598"/>
    <w:rsid w:val="00430DE1"/>
    <w:rsid w:val="00431A5E"/>
    <w:rsid w:val="00431DEE"/>
    <w:rsid w:val="004324DC"/>
    <w:rsid w:val="004328D7"/>
    <w:rsid w:val="00432C62"/>
    <w:rsid w:val="00432D05"/>
    <w:rsid w:val="00433397"/>
    <w:rsid w:val="0043458C"/>
    <w:rsid w:val="00434FD2"/>
    <w:rsid w:val="0043511A"/>
    <w:rsid w:val="004353C6"/>
    <w:rsid w:val="00435422"/>
    <w:rsid w:val="0043565F"/>
    <w:rsid w:val="00436016"/>
    <w:rsid w:val="004363CC"/>
    <w:rsid w:val="004364F1"/>
    <w:rsid w:val="004364F5"/>
    <w:rsid w:val="00436BA4"/>
    <w:rsid w:val="00436DD9"/>
    <w:rsid w:val="00437526"/>
    <w:rsid w:val="00437634"/>
    <w:rsid w:val="0043775C"/>
    <w:rsid w:val="00440845"/>
    <w:rsid w:val="004411D3"/>
    <w:rsid w:val="00441EF3"/>
    <w:rsid w:val="004429AC"/>
    <w:rsid w:val="00442D00"/>
    <w:rsid w:val="00442FF3"/>
    <w:rsid w:val="004439BA"/>
    <w:rsid w:val="00443BFC"/>
    <w:rsid w:val="00443D66"/>
    <w:rsid w:val="00443E78"/>
    <w:rsid w:val="00443F82"/>
    <w:rsid w:val="004443F4"/>
    <w:rsid w:val="004447AA"/>
    <w:rsid w:val="00444BBA"/>
    <w:rsid w:val="004454E4"/>
    <w:rsid w:val="00447376"/>
    <w:rsid w:val="00447642"/>
    <w:rsid w:val="00447980"/>
    <w:rsid w:val="0045043E"/>
    <w:rsid w:val="004508FD"/>
    <w:rsid w:val="00450910"/>
    <w:rsid w:val="00450BD8"/>
    <w:rsid w:val="00450E38"/>
    <w:rsid w:val="00451205"/>
    <w:rsid w:val="004525F9"/>
    <w:rsid w:val="0045281E"/>
    <w:rsid w:val="00453E1F"/>
    <w:rsid w:val="00453EBB"/>
    <w:rsid w:val="00453FE4"/>
    <w:rsid w:val="00454190"/>
    <w:rsid w:val="004546AC"/>
    <w:rsid w:val="0045480B"/>
    <w:rsid w:val="00454E55"/>
    <w:rsid w:val="004557E0"/>
    <w:rsid w:val="00455869"/>
    <w:rsid w:val="00455E34"/>
    <w:rsid w:val="00455E7C"/>
    <w:rsid w:val="00455F5C"/>
    <w:rsid w:val="00456CA5"/>
    <w:rsid w:val="0045728D"/>
    <w:rsid w:val="004600E7"/>
    <w:rsid w:val="0046143D"/>
    <w:rsid w:val="004614E8"/>
    <w:rsid w:val="004614EF"/>
    <w:rsid w:val="00461AFE"/>
    <w:rsid w:val="00462481"/>
    <w:rsid w:val="00462A5E"/>
    <w:rsid w:val="00462D10"/>
    <w:rsid w:val="00462F76"/>
    <w:rsid w:val="0046320A"/>
    <w:rsid w:val="004633FF"/>
    <w:rsid w:val="0046360C"/>
    <w:rsid w:val="00464251"/>
    <w:rsid w:val="00464274"/>
    <w:rsid w:val="004643A8"/>
    <w:rsid w:val="0046495B"/>
    <w:rsid w:val="00464A1E"/>
    <w:rsid w:val="0046569F"/>
    <w:rsid w:val="00465D17"/>
    <w:rsid w:val="00465E85"/>
    <w:rsid w:val="00466814"/>
    <w:rsid w:val="00466C76"/>
    <w:rsid w:val="00466F2E"/>
    <w:rsid w:val="00467916"/>
    <w:rsid w:val="00470A2D"/>
    <w:rsid w:val="004712D4"/>
    <w:rsid w:val="0047230D"/>
    <w:rsid w:val="0047235F"/>
    <w:rsid w:val="004725FD"/>
    <w:rsid w:val="0047374F"/>
    <w:rsid w:val="004745BA"/>
    <w:rsid w:val="00474C9D"/>
    <w:rsid w:val="00474CD1"/>
    <w:rsid w:val="004760A3"/>
    <w:rsid w:val="00476186"/>
    <w:rsid w:val="004763B5"/>
    <w:rsid w:val="004768C9"/>
    <w:rsid w:val="004774B8"/>
    <w:rsid w:val="004777B7"/>
    <w:rsid w:val="004778CA"/>
    <w:rsid w:val="00480419"/>
    <w:rsid w:val="0048092C"/>
    <w:rsid w:val="00480F64"/>
    <w:rsid w:val="0048101E"/>
    <w:rsid w:val="00481362"/>
    <w:rsid w:val="00481784"/>
    <w:rsid w:val="00481B4A"/>
    <w:rsid w:val="00481C2D"/>
    <w:rsid w:val="00482144"/>
    <w:rsid w:val="00482401"/>
    <w:rsid w:val="00482FD2"/>
    <w:rsid w:val="004831C0"/>
    <w:rsid w:val="00483336"/>
    <w:rsid w:val="004836B3"/>
    <w:rsid w:val="00483E24"/>
    <w:rsid w:val="00484053"/>
    <w:rsid w:val="004842D7"/>
    <w:rsid w:val="00484784"/>
    <w:rsid w:val="004851CC"/>
    <w:rsid w:val="00486153"/>
    <w:rsid w:val="0049012D"/>
    <w:rsid w:val="00490D8D"/>
    <w:rsid w:val="0049106A"/>
    <w:rsid w:val="004910DA"/>
    <w:rsid w:val="004912A2"/>
    <w:rsid w:val="004917A4"/>
    <w:rsid w:val="004917CE"/>
    <w:rsid w:val="00493BC4"/>
    <w:rsid w:val="00493E5E"/>
    <w:rsid w:val="004940F7"/>
    <w:rsid w:val="00494BC5"/>
    <w:rsid w:val="00494BF2"/>
    <w:rsid w:val="00494D09"/>
    <w:rsid w:val="00495402"/>
    <w:rsid w:val="00495658"/>
    <w:rsid w:val="0049577F"/>
    <w:rsid w:val="004959EE"/>
    <w:rsid w:val="00495DDD"/>
    <w:rsid w:val="0049646E"/>
    <w:rsid w:val="00496592"/>
    <w:rsid w:val="00496AFA"/>
    <w:rsid w:val="00496F4B"/>
    <w:rsid w:val="00496F87"/>
    <w:rsid w:val="00497048"/>
    <w:rsid w:val="00497210"/>
    <w:rsid w:val="00497621"/>
    <w:rsid w:val="00497E4E"/>
    <w:rsid w:val="004A01E0"/>
    <w:rsid w:val="004A0833"/>
    <w:rsid w:val="004A192A"/>
    <w:rsid w:val="004A2D5F"/>
    <w:rsid w:val="004A3DB8"/>
    <w:rsid w:val="004A6373"/>
    <w:rsid w:val="004A6C3F"/>
    <w:rsid w:val="004A6FEF"/>
    <w:rsid w:val="004A76AD"/>
    <w:rsid w:val="004A7AA5"/>
    <w:rsid w:val="004A7E5E"/>
    <w:rsid w:val="004B07B0"/>
    <w:rsid w:val="004B09E5"/>
    <w:rsid w:val="004B1057"/>
    <w:rsid w:val="004B1F54"/>
    <w:rsid w:val="004B2A07"/>
    <w:rsid w:val="004B2A11"/>
    <w:rsid w:val="004B35BB"/>
    <w:rsid w:val="004B3775"/>
    <w:rsid w:val="004B3A36"/>
    <w:rsid w:val="004B3A75"/>
    <w:rsid w:val="004B3AAE"/>
    <w:rsid w:val="004B513C"/>
    <w:rsid w:val="004B568D"/>
    <w:rsid w:val="004B5A49"/>
    <w:rsid w:val="004B5B28"/>
    <w:rsid w:val="004B5EE9"/>
    <w:rsid w:val="004B67CF"/>
    <w:rsid w:val="004B7EB6"/>
    <w:rsid w:val="004C0A28"/>
    <w:rsid w:val="004C0D2A"/>
    <w:rsid w:val="004C0E73"/>
    <w:rsid w:val="004C0F77"/>
    <w:rsid w:val="004C179D"/>
    <w:rsid w:val="004C181A"/>
    <w:rsid w:val="004C18AF"/>
    <w:rsid w:val="004C2792"/>
    <w:rsid w:val="004C303C"/>
    <w:rsid w:val="004C3464"/>
    <w:rsid w:val="004C3515"/>
    <w:rsid w:val="004C38C0"/>
    <w:rsid w:val="004C4AAC"/>
    <w:rsid w:val="004C5152"/>
    <w:rsid w:val="004C5783"/>
    <w:rsid w:val="004C5BDC"/>
    <w:rsid w:val="004C6303"/>
    <w:rsid w:val="004C6555"/>
    <w:rsid w:val="004C6EA5"/>
    <w:rsid w:val="004C738F"/>
    <w:rsid w:val="004D01B6"/>
    <w:rsid w:val="004D03EF"/>
    <w:rsid w:val="004D08DF"/>
    <w:rsid w:val="004D22EF"/>
    <w:rsid w:val="004D2458"/>
    <w:rsid w:val="004D3118"/>
    <w:rsid w:val="004D36E1"/>
    <w:rsid w:val="004D3D71"/>
    <w:rsid w:val="004D3D9E"/>
    <w:rsid w:val="004D4277"/>
    <w:rsid w:val="004D49D9"/>
    <w:rsid w:val="004D4F5B"/>
    <w:rsid w:val="004D614B"/>
    <w:rsid w:val="004D6A52"/>
    <w:rsid w:val="004D7447"/>
    <w:rsid w:val="004D7864"/>
    <w:rsid w:val="004D7D6C"/>
    <w:rsid w:val="004E083A"/>
    <w:rsid w:val="004E08FA"/>
    <w:rsid w:val="004E0968"/>
    <w:rsid w:val="004E0A7D"/>
    <w:rsid w:val="004E19BC"/>
    <w:rsid w:val="004E1F17"/>
    <w:rsid w:val="004E24DF"/>
    <w:rsid w:val="004E2598"/>
    <w:rsid w:val="004E325E"/>
    <w:rsid w:val="004E33A5"/>
    <w:rsid w:val="004E3504"/>
    <w:rsid w:val="004E419E"/>
    <w:rsid w:val="004E41B1"/>
    <w:rsid w:val="004E4BA9"/>
    <w:rsid w:val="004E4D1F"/>
    <w:rsid w:val="004E5385"/>
    <w:rsid w:val="004E5392"/>
    <w:rsid w:val="004E5BB8"/>
    <w:rsid w:val="004E681F"/>
    <w:rsid w:val="004E7328"/>
    <w:rsid w:val="004E7733"/>
    <w:rsid w:val="004F0213"/>
    <w:rsid w:val="004F05F9"/>
    <w:rsid w:val="004F115A"/>
    <w:rsid w:val="004F14E4"/>
    <w:rsid w:val="004F1945"/>
    <w:rsid w:val="004F1F86"/>
    <w:rsid w:val="004F2405"/>
    <w:rsid w:val="004F2AF2"/>
    <w:rsid w:val="004F392C"/>
    <w:rsid w:val="004F3C98"/>
    <w:rsid w:val="004F3E68"/>
    <w:rsid w:val="004F4857"/>
    <w:rsid w:val="004F49D8"/>
    <w:rsid w:val="004F4C1E"/>
    <w:rsid w:val="004F4FC0"/>
    <w:rsid w:val="004F5F64"/>
    <w:rsid w:val="004F60B8"/>
    <w:rsid w:val="004F637A"/>
    <w:rsid w:val="004F6AA9"/>
    <w:rsid w:val="004F6BCC"/>
    <w:rsid w:val="004F7C7A"/>
    <w:rsid w:val="00500AF7"/>
    <w:rsid w:val="00500DCE"/>
    <w:rsid w:val="0050108B"/>
    <w:rsid w:val="00502109"/>
    <w:rsid w:val="00502263"/>
    <w:rsid w:val="005043F1"/>
    <w:rsid w:val="00505BD3"/>
    <w:rsid w:val="00506344"/>
    <w:rsid w:val="00506553"/>
    <w:rsid w:val="005066FB"/>
    <w:rsid w:val="00506880"/>
    <w:rsid w:val="00506D52"/>
    <w:rsid w:val="00507054"/>
    <w:rsid w:val="00507734"/>
    <w:rsid w:val="0050778C"/>
    <w:rsid w:val="00507CAF"/>
    <w:rsid w:val="005103DE"/>
    <w:rsid w:val="00511513"/>
    <w:rsid w:val="00512FA1"/>
    <w:rsid w:val="00513CC9"/>
    <w:rsid w:val="00513D15"/>
    <w:rsid w:val="00513E3E"/>
    <w:rsid w:val="00514319"/>
    <w:rsid w:val="005144F2"/>
    <w:rsid w:val="00515448"/>
    <w:rsid w:val="005157E0"/>
    <w:rsid w:val="0051593E"/>
    <w:rsid w:val="00515C56"/>
    <w:rsid w:val="00515FE6"/>
    <w:rsid w:val="00516E4E"/>
    <w:rsid w:val="005174F7"/>
    <w:rsid w:val="005176C8"/>
    <w:rsid w:val="005179C5"/>
    <w:rsid w:val="00520135"/>
    <w:rsid w:val="00520A79"/>
    <w:rsid w:val="00520F63"/>
    <w:rsid w:val="005221D6"/>
    <w:rsid w:val="00522363"/>
    <w:rsid w:val="00523125"/>
    <w:rsid w:val="00523A53"/>
    <w:rsid w:val="00523CE5"/>
    <w:rsid w:val="00523D4B"/>
    <w:rsid w:val="00523E0D"/>
    <w:rsid w:val="005243F8"/>
    <w:rsid w:val="0052491A"/>
    <w:rsid w:val="00524FCA"/>
    <w:rsid w:val="00525009"/>
    <w:rsid w:val="0052552A"/>
    <w:rsid w:val="00525DE5"/>
    <w:rsid w:val="0052647D"/>
    <w:rsid w:val="005269A6"/>
    <w:rsid w:val="00526D4F"/>
    <w:rsid w:val="00526DB4"/>
    <w:rsid w:val="00527D5E"/>
    <w:rsid w:val="0053027A"/>
    <w:rsid w:val="0053088B"/>
    <w:rsid w:val="00530D66"/>
    <w:rsid w:val="00530FDA"/>
    <w:rsid w:val="00531DF4"/>
    <w:rsid w:val="00531E8F"/>
    <w:rsid w:val="00532022"/>
    <w:rsid w:val="00532281"/>
    <w:rsid w:val="0053289F"/>
    <w:rsid w:val="005328FD"/>
    <w:rsid w:val="005335D6"/>
    <w:rsid w:val="00533984"/>
    <w:rsid w:val="00533AE7"/>
    <w:rsid w:val="0053409B"/>
    <w:rsid w:val="005356EF"/>
    <w:rsid w:val="005357D1"/>
    <w:rsid w:val="00535BCD"/>
    <w:rsid w:val="00535F97"/>
    <w:rsid w:val="0053661E"/>
    <w:rsid w:val="0053676B"/>
    <w:rsid w:val="00537317"/>
    <w:rsid w:val="005374DE"/>
    <w:rsid w:val="0054066C"/>
    <w:rsid w:val="00540AA7"/>
    <w:rsid w:val="00540F65"/>
    <w:rsid w:val="0054120F"/>
    <w:rsid w:val="0054146A"/>
    <w:rsid w:val="005424D6"/>
    <w:rsid w:val="0054359C"/>
    <w:rsid w:val="00543982"/>
    <w:rsid w:val="00543DC7"/>
    <w:rsid w:val="00544421"/>
    <w:rsid w:val="00544869"/>
    <w:rsid w:val="00545723"/>
    <w:rsid w:val="00545875"/>
    <w:rsid w:val="00546076"/>
    <w:rsid w:val="00546772"/>
    <w:rsid w:val="005468E4"/>
    <w:rsid w:val="00546FC0"/>
    <w:rsid w:val="00547A75"/>
    <w:rsid w:val="00547A8A"/>
    <w:rsid w:val="00547E33"/>
    <w:rsid w:val="0055010D"/>
    <w:rsid w:val="005502CE"/>
    <w:rsid w:val="00551526"/>
    <w:rsid w:val="00551DFF"/>
    <w:rsid w:val="0055372B"/>
    <w:rsid w:val="0055379F"/>
    <w:rsid w:val="00553852"/>
    <w:rsid w:val="00554473"/>
    <w:rsid w:val="005547A1"/>
    <w:rsid w:val="00555B4A"/>
    <w:rsid w:val="005563CC"/>
    <w:rsid w:val="0055688F"/>
    <w:rsid w:val="00556BDF"/>
    <w:rsid w:val="00556CE8"/>
    <w:rsid w:val="00557272"/>
    <w:rsid w:val="00557A81"/>
    <w:rsid w:val="00557C6F"/>
    <w:rsid w:val="0056001C"/>
    <w:rsid w:val="00560349"/>
    <w:rsid w:val="005604E3"/>
    <w:rsid w:val="0056084A"/>
    <w:rsid w:val="00561E65"/>
    <w:rsid w:val="0056201D"/>
    <w:rsid w:val="00562A6B"/>
    <w:rsid w:val="00562B85"/>
    <w:rsid w:val="00562E95"/>
    <w:rsid w:val="00562F72"/>
    <w:rsid w:val="00563C7E"/>
    <w:rsid w:val="00563D68"/>
    <w:rsid w:val="00564171"/>
    <w:rsid w:val="00565B09"/>
    <w:rsid w:val="00565B57"/>
    <w:rsid w:val="00565DDF"/>
    <w:rsid w:val="005660E7"/>
    <w:rsid w:val="00566255"/>
    <w:rsid w:val="00566C52"/>
    <w:rsid w:val="00566DB8"/>
    <w:rsid w:val="00566ECD"/>
    <w:rsid w:val="005679C2"/>
    <w:rsid w:val="00567E7F"/>
    <w:rsid w:val="00570172"/>
    <w:rsid w:val="00570299"/>
    <w:rsid w:val="0057077B"/>
    <w:rsid w:val="00571173"/>
    <w:rsid w:val="00572548"/>
    <w:rsid w:val="00572C1B"/>
    <w:rsid w:val="00572F6D"/>
    <w:rsid w:val="00573994"/>
    <w:rsid w:val="005739A9"/>
    <w:rsid w:val="00574693"/>
    <w:rsid w:val="00574BE3"/>
    <w:rsid w:val="00574C92"/>
    <w:rsid w:val="0057550A"/>
    <w:rsid w:val="0057570C"/>
    <w:rsid w:val="00576CE7"/>
    <w:rsid w:val="00576F8E"/>
    <w:rsid w:val="00577491"/>
    <w:rsid w:val="005802C4"/>
    <w:rsid w:val="0058165B"/>
    <w:rsid w:val="00581833"/>
    <w:rsid w:val="00582037"/>
    <w:rsid w:val="0058217C"/>
    <w:rsid w:val="005826C0"/>
    <w:rsid w:val="00583712"/>
    <w:rsid w:val="00583DDE"/>
    <w:rsid w:val="00585DE3"/>
    <w:rsid w:val="00585F47"/>
    <w:rsid w:val="00586BED"/>
    <w:rsid w:val="00586E17"/>
    <w:rsid w:val="0058713F"/>
    <w:rsid w:val="0058777B"/>
    <w:rsid w:val="005878FF"/>
    <w:rsid w:val="00587B1A"/>
    <w:rsid w:val="00590739"/>
    <w:rsid w:val="00590894"/>
    <w:rsid w:val="00590E57"/>
    <w:rsid w:val="005918D2"/>
    <w:rsid w:val="00591A26"/>
    <w:rsid w:val="005927D5"/>
    <w:rsid w:val="00592E11"/>
    <w:rsid w:val="00593920"/>
    <w:rsid w:val="00593DB0"/>
    <w:rsid w:val="0059416F"/>
    <w:rsid w:val="00594547"/>
    <w:rsid w:val="00594CF5"/>
    <w:rsid w:val="00594D44"/>
    <w:rsid w:val="00594FDA"/>
    <w:rsid w:val="005958D2"/>
    <w:rsid w:val="00596012"/>
    <w:rsid w:val="005964C9"/>
    <w:rsid w:val="005966D8"/>
    <w:rsid w:val="00596AA1"/>
    <w:rsid w:val="00596C1D"/>
    <w:rsid w:val="00596FB3"/>
    <w:rsid w:val="005975D5"/>
    <w:rsid w:val="00597BEA"/>
    <w:rsid w:val="00597D03"/>
    <w:rsid w:val="005A06B1"/>
    <w:rsid w:val="005A099D"/>
    <w:rsid w:val="005A1B2F"/>
    <w:rsid w:val="005A2495"/>
    <w:rsid w:val="005A3B0D"/>
    <w:rsid w:val="005A4541"/>
    <w:rsid w:val="005A4950"/>
    <w:rsid w:val="005A5787"/>
    <w:rsid w:val="005A5A04"/>
    <w:rsid w:val="005A5A65"/>
    <w:rsid w:val="005A735B"/>
    <w:rsid w:val="005A7466"/>
    <w:rsid w:val="005A7DB9"/>
    <w:rsid w:val="005B014E"/>
    <w:rsid w:val="005B04E9"/>
    <w:rsid w:val="005B17E9"/>
    <w:rsid w:val="005B3511"/>
    <w:rsid w:val="005B3B7F"/>
    <w:rsid w:val="005B3F0B"/>
    <w:rsid w:val="005B449F"/>
    <w:rsid w:val="005B48CE"/>
    <w:rsid w:val="005B4CC2"/>
    <w:rsid w:val="005B5F7A"/>
    <w:rsid w:val="005B661D"/>
    <w:rsid w:val="005B69CE"/>
    <w:rsid w:val="005B6CFB"/>
    <w:rsid w:val="005B76C5"/>
    <w:rsid w:val="005C0830"/>
    <w:rsid w:val="005C0A3E"/>
    <w:rsid w:val="005C1787"/>
    <w:rsid w:val="005C1794"/>
    <w:rsid w:val="005C17A4"/>
    <w:rsid w:val="005C2863"/>
    <w:rsid w:val="005C2F55"/>
    <w:rsid w:val="005C3227"/>
    <w:rsid w:val="005C3792"/>
    <w:rsid w:val="005C3A24"/>
    <w:rsid w:val="005C3CB8"/>
    <w:rsid w:val="005C3F7D"/>
    <w:rsid w:val="005C4099"/>
    <w:rsid w:val="005C4244"/>
    <w:rsid w:val="005C424E"/>
    <w:rsid w:val="005C4519"/>
    <w:rsid w:val="005C47BE"/>
    <w:rsid w:val="005C57EF"/>
    <w:rsid w:val="005C5838"/>
    <w:rsid w:val="005C588C"/>
    <w:rsid w:val="005C5912"/>
    <w:rsid w:val="005C6242"/>
    <w:rsid w:val="005C6C1D"/>
    <w:rsid w:val="005C7FF2"/>
    <w:rsid w:val="005D0518"/>
    <w:rsid w:val="005D062D"/>
    <w:rsid w:val="005D0C22"/>
    <w:rsid w:val="005D1801"/>
    <w:rsid w:val="005D1EE2"/>
    <w:rsid w:val="005D2910"/>
    <w:rsid w:val="005D2C73"/>
    <w:rsid w:val="005D31A4"/>
    <w:rsid w:val="005D388C"/>
    <w:rsid w:val="005D3ECB"/>
    <w:rsid w:val="005D43CA"/>
    <w:rsid w:val="005D43E8"/>
    <w:rsid w:val="005D442E"/>
    <w:rsid w:val="005D4AB2"/>
    <w:rsid w:val="005D4DBE"/>
    <w:rsid w:val="005D5D56"/>
    <w:rsid w:val="005E05CE"/>
    <w:rsid w:val="005E07CA"/>
    <w:rsid w:val="005E0A0B"/>
    <w:rsid w:val="005E1EAA"/>
    <w:rsid w:val="005E1F46"/>
    <w:rsid w:val="005E22D6"/>
    <w:rsid w:val="005E2748"/>
    <w:rsid w:val="005E28BB"/>
    <w:rsid w:val="005E29EB"/>
    <w:rsid w:val="005E2A86"/>
    <w:rsid w:val="005E3500"/>
    <w:rsid w:val="005E3554"/>
    <w:rsid w:val="005E3580"/>
    <w:rsid w:val="005E47A0"/>
    <w:rsid w:val="005E4C4E"/>
    <w:rsid w:val="005E5C18"/>
    <w:rsid w:val="005E6DC1"/>
    <w:rsid w:val="005F043D"/>
    <w:rsid w:val="005F0914"/>
    <w:rsid w:val="005F0EF7"/>
    <w:rsid w:val="005F1A79"/>
    <w:rsid w:val="005F210E"/>
    <w:rsid w:val="005F212E"/>
    <w:rsid w:val="005F2E5D"/>
    <w:rsid w:val="005F31F4"/>
    <w:rsid w:val="005F3A3C"/>
    <w:rsid w:val="005F3ABB"/>
    <w:rsid w:val="005F3B87"/>
    <w:rsid w:val="005F4D66"/>
    <w:rsid w:val="005F5181"/>
    <w:rsid w:val="005F5211"/>
    <w:rsid w:val="005F5DC8"/>
    <w:rsid w:val="005F624E"/>
    <w:rsid w:val="005F63CE"/>
    <w:rsid w:val="005F659E"/>
    <w:rsid w:val="005F6A56"/>
    <w:rsid w:val="005F7300"/>
    <w:rsid w:val="00600220"/>
    <w:rsid w:val="00600388"/>
    <w:rsid w:val="0060079B"/>
    <w:rsid w:val="0060109D"/>
    <w:rsid w:val="006011FA"/>
    <w:rsid w:val="006016AB"/>
    <w:rsid w:val="00601DDE"/>
    <w:rsid w:val="00602878"/>
    <w:rsid w:val="00602BF0"/>
    <w:rsid w:val="00602E63"/>
    <w:rsid w:val="00603B67"/>
    <w:rsid w:val="00603C4F"/>
    <w:rsid w:val="00604152"/>
    <w:rsid w:val="00604A5D"/>
    <w:rsid w:val="00604BE2"/>
    <w:rsid w:val="00604C20"/>
    <w:rsid w:val="006059C7"/>
    <w:rsid w:val="00605EA6"/>
    <w:rsid w:val="0060600B"/>
    <w:rsid w:val="00606775"/>
    <w:rsid w:val="00607383"/>
    <w:rsid w:val="00607935"/>
    <w:rsid w:val="00607D71"/>
    <w:rsid w:val="0061124B"/>
    <w:rsid w:val="00611389"/>
    <w:rsid w:val="00611F80"/>
    <w:rsid w:val="006125F3"/>
    <w:rsid w:val="00614318"/>
    <w:rsid w:val="006149F0"/>
    <w:rsid w:val="00614CEC"/>
    <w:rsid w:val="00614DCC"/>
    <w:rsid w:val="006151D5"/>
    <w:rsid w:val="00615F57"/>
    <w:rsid w:val="00616020"/>
    <w:rsid w:val="00616D60"/>
    <w:rsid w:val="00617444"/>
    <w:rsid w:val="00620F2A"/>
    <w:rsid w:val="00621637"/>
    <w:rsid w:val="006225D0"/>
    <w:rsid w:val="00622E5F"/>
    <w:rsid w:val="00623609"/>
    <w:rsid w:val="00623673"/>
    <w:rsid w:val="00623765"/>
    <w:rsid w:val="006237B4"/>
    <w:rsid w:val="00623CC5"/>
    <w:rsid w:val="00623D14"/>
    <w:rsid w:val="006242E5"/>
    <w:rsid w:val="0062623F"/>
    <w:rsid w:val="00626355"/>
    <w:rsid w:val="006269A7"/>
    <w:rsid w:val="0062732B"/>
    <w:rsid w:val="00627A1B"/>
    <w:rsid w:val="00627A3F"/>
    <w:rsid w:val="00627A41"/>
    <w:rsid w:val="006302D7"/>
    <w:rsid w:val="006308B4"/>
    <w:rsid w:val="00633D30"/>
    <w:rsid w:val="006342B4"/>
    <w:rsid w:val="006342EF"/>
    <w:rsid w:val="00634B4C"/>
    <w:rsid w:val="00635117"/>
    <w:rsid w:val="00635D2D"/>
    <w:rsid w:val="006361D4"/>
    <w:rsid w:val="00636893"/>
    <w:rsid w:val="00636A4F"/>
    <w:rsid w:val="006370C8"/>
    <w:rsid w:val="006371F7"/>
    <w:rsid w:val="0063787A"/>
    <w:rsid w:val="00637A87"/>
    <w:rsid w:val="00637D83"/>
    <w:rsid w:val="00640C96"/>
    <w:rsid w:val="00641643"/>
    <w:rsid w:val="0064251B"/>
    <w:rsid w:val="0064272E"/>
    <w:rsid w:val="006428CA"/>
    <w:rsid w:val="006435E5"/>
    <w:rsid w:val="00643C79"/>
    <w:rsid w:val="00644538"/>
    <w:rsid w:val="006448F4"/>
    <w:rsid w:val="006448F6"/>
    <w:rsid w:val="00645A02"/>
    <w:rsid w:val="00645F34"/>
    <w:rsid w:val="006460AC"/>
    <w:rsid w:val="006469BE"/>
    <w:rsid w:val="006470CB"/>
    <w:rsid w:val="00647342"/>
    <w:rsid w:val="00647728"/>
    <w:rsid w:val="00647953"/>
    <w:rsid w:val="00647B0A"/>
    <w:rsid w:val="0065105A"/>
    <w:rsid w:val="006515F7"/>
    <w:rsid w:val="006520B9"/>
    <w:rsid w:val="00652C06"/>
    <w:rsid w:val="00652CA9"/>
    <w:rsid w:val="00654787"/>
    <w:rsid w:val="00655582"/>
    <w:rsid w:val="006557B4"/>
    <w:rsid w:val="00655C53"/>
    <w:rsid w:val="00656300"/>
    <w:rsid w:val="0065647A"/>
    <w:rsid w:val="006567AC"/>
    <w:rsid w:val="00656FF2"/>
    <w:rsid w:val="006574A2"/>
    <w:rsid w:val="006574CC"/>
    <w:rsid w:val="006578AC"/>
    <w:rsid w:val="00662201"/>
    <w:rsid w:val="00662A59"/>
    <w:rsid w:val="00662DCA"/>
    <w:rsid w:val="0066386D"/>
    <w:rsid w:val="006640BB"/>
    <w:rsid w:val="006645DE"/>
    <w:rsid w:val="00665038"/>
    <w:rsid w:val="006655CC"/>
    <w:rsid w:val="006659DC"/>
    <w:rsid w:val="006667B8"/>
    <w:rsid w:val="00666C49"/>
    <w:rsid w:val="0067011C"/>
    <w:rsid w:val="00670C69"/>
    <w:rsid w:val="0067230C"/>
    <w:rsid w:val="00672316"/>
    <w:rsid w:val="00673739"/>
    <w:rsid w:val="0067373C"/>
    <w:rsid w:val="006738C5"/>
    <w:rsid w:val="00673EE5"/>
    <w:rsid w:val="00673EF6"/>
    <w:rsid w:val="006747E2"/>
    <w:rsid w:val="0067646D"/>
    <w:rsid w:val="00676862"/>
    <w:rsid w:val="00677425"/>
    <w:rsid w:val="006802DB"/>
    <w:rsid w:val="006803A9"/>
    <w:rsid w:val="006808D1"/>
    <w:rsid w:val="0068098E"/>
    <w:rsid w:val="006815D2"/>
    <w:rsid w:val="00681E8B"/>
    <w:rsid w:val="006820E8"/>
    <w:rsid w:val="006823C1"/>
    <w:rsid w:val="006824A5"/>
    <w:rsid w:val="00683581"/>
    <w:rsid w:val="00683B99"/>
    <w:rsid w:val="00684109"/>
    <w:rsid w:val="00684648"/>
    <w:rsid w:val="0068565A"/>
    <w:rsid w:val="0068597B"/>
    <w:rsid w:val="00685C83"/>
    <w:rsid w:val="006866FF"/>
    <w:rsid w:val="00686B6F"/>
    <w:rsid w:val="00687980"/>
    <w:rsid w:val="00687CDB"/>
    <w:rsid w:val="00690696"/>
    <w:rsid w:val="006915EF"/>
    <w:rsid w:val="00691C01"/>
    <w:rsid w:val="00691F28"/>
    <w:rsid w:val="00692207"/>
    <w:rsid w:val="006927DA"/>
    <w:rsid w:val="0069284C"/>
    <w:rsid w:val="006928B0"/>
    <w:rsid w:val="00692F6F"/>
    <w:rsid w:val="006943A8"/>
    <w:rsid w:val="006946C7"/>
    <w:rsid w:val="00694A1C"/>
    <w:rsid w:val="00695210"/>
    <w:rsid w:val="00695736"/>
    <w:rsid w:val="00695A6F"/>
    <w:rsid w:val="00695F73"/>
    <w:rsid w:val="006962C8"/>
    <w:rsid w:val="0069643E"/>
    <w:rsid w:val="006966DD"/>
    <w:rsid w:val="00696872"/>
    <w:rsid w:val="00696895"/>
    <w:rsid w:val="006971CA"/>
    <w:rsid w:val="0069758B"/>
    <w:rsid w:val="006A0666"/>
    <w:rsid w:val="006A0A99"/>
    <w:rsid w:val="006A0F3B"/>
    <w:rsid w:val="006A15D2"/>
    <w:rsid w:val="006A1AA3"/>
    <w:rsid w:val="006A1CE3"/>
    <w:rsid w:val="006A2053"/>
    <w:rsid w:val="006A22C9"/>
    <w:rsid w:val="006A36DF"/>
    <w:rsid w:val="006A3F21"/>
    <w:rsid w:val="006A41E0"/>
    <w:rsid w:val="006A507E"/>
    <w:rsid w:val="006A55FE"/>
    <w:rsid w:val="006A724D"/>
    <w:rsid w:val="006A7B84"/>
    <w:rsid w:val="006B07B2"/>
    <w:rsid w:val="006B0F73"/>
    <w:rsid w:val="006B15D7"/>
    <w:rsid w:val="006B1CA5"/>
    <w:rsid w:val="006B1F7B"/>
    <w:rsid w:val="006B212B"/>
    <w:rsid w:val="006B30B6"/>
    <w:rsid w:val="006B30B9"/>
    <w:rsid w:val="006B46D3"/>
    <w:rsid w:val="006B490B"/>
    <w:rsid w:val="006B5E6E"/>
    <w:rsid w:val="006B66D6"/>
    <w:rsid w:val="006B6703"/>
    <w:rsid w:val="006B6C87"/>
    <w:rsid w:val="006B7C0A"/>
    <w:rsid w:val="006C03F9"/>
    <w:rsid w:val="006C0466"/>
    <w:rsid w:val="006C1045"/>
    <w:rsid w:val="006C1CF4"/>
    <w:rsid w:val="006C1E03"/>
    <w:rsid w:val="006C1EF5"/>
    <w:rsid w:val="006C22B3"/>
    <w:rsid w:val="006C2EB0"/>
    <w:rsid w:val="006C313B"/>
    <w:rsid w:val="006C4006"/>
    <w:rsid w:val="006C424B"/>
    <w:rsid w:val="006C455C"/>
    <w:rsid w:val="006C4572"/>
    <w:rsid w:val="006C4A0B"/>
    <w:rsid w:val="006C5247"/>
    <w:rsid w:val="006C5993"/>
    <w:rsid w:val="006C6D52"/>
    <w:rsid w:val="006C6F6C"/>
    <w:rsid w:val="006C7763"/>
    <w:rsid w:val="006C78A9"/>
    <w:rsid w:val="006C7D9E"/>
    <w:rsid w:val="006C7F86"/>
    <w:rsid w:val="006C7FFB"/>
    <w:rsid w:val="006D02A9"/>
    <w:rsid w:val="006D05F8"/>
    <w:rsid w:val="006D076A"/>
    <w:rsid w:val="006D1731"/>
    <w:rsid w:val="006D1FFD"/>
    <w:rsid w:val="006D2760"/>
    <w:rsid w:val="006D2BD9"/>
    <w:rsid w:val="006D3240"/>
    <w:rsid w:val="006D333B"/>
    <w:rsid w:val="006D48E6"/>
    <w:rsid w:val="006D4BD3"/>
    <w:rsid w:val="006D51F0"/>
    <w:rsid w:val="006D5292"/>
    <w:rsid w:val="006D6644"/>
    <w:rsid w:val="006D6839"/>
    <w:rsid w:val="006D6C09"/>
    <w:rsid w:val="006D7ACE"/>
    <w:rsid w:val="006D7DAC"/>
    <w:rsid w:val="006E0895"/>
    <w:rsid w:val="006E1855"/>
    <w:rsid w:val="006E1BEA"/>
    <w:rsid w:val="006E1F54"/>
    <w:rsid w:val="006E2136"/>
    <w:rsid w:val="006E25CA"/>
    <w:rsid w:val="006E2625"/>
    <w:rsid w:val="006E36FC"/>
    <w:rsid w:val="006E426D"/>
    <w:rsid w:val="006E45B3"/>
    <w:rsid w:val="006E4797"/>
    <w:rsid w:val="006E4F2A"/>
    <w:rsid w:val="006E5C4B"/>
    <w:rsid w:val="006E5F8F"/>
    <w:rsid w:val="006E5FED"/>
    <w:rsid w:val="006E6177"/>
    <w:rsid w:val="006E640B"/>
    <w:rsid w:val="006E68C7"/>
    <w:rsid w:val="006E6C06"/>
    <w:rsid w:val="006E6C9A"/>
    <w:rsid w:val="006E6D1D"/>
    <w:rsid w:val="006E6EA5"/>
    <w:rsid w:val="006E7E08"/>
    <w:rsid w:val="006F01F6"/>
    <w:rsid w:val="006F0EA5"/>
    <w:rsid w:val="006F1CBB"/>
    <w:rsid w:val="006F1F7E"/>
    <w:rsid w:val="006F20C7"/>
    <w:rsid w:val="006F247A"/>
    <w:rsid w:val="006F2A20"/>
    <w:rsid w:val="006F3250"/>
    <w:rsid w:val="006F3702"/>
    <w:rsid w:val="006F3922"/>
    <w:rsid w:val="006F3C2C"/>
    <w:rsid w:val="006F42F5"/>
    <w:rsid w:val="006F5161"/>
    <w:rsid w:val="006F584A"/>
    <w:rsid w:val="006F6F6A"/>
    <w:rsid w:val="006F714F"/>
    <w:rsid w:val="006F79FB"/>
    <w:rsid w:val="0070004F"/>
    <w:rsid w:val="007008E0"/>
    <w:rsid w:val="007009D3"/>
    <w:rsid w:val="0070151D"/>
    <w:rsid w:val="007019F4"/>
    <w:rsid w:val="00702591"/>
    <w:rsid w:val="00702BBE"/>
    <w:rsid w:val="00703010"/>
    <w:rsid w:val="007031BA"/>
    <w:rsid w:val="00703CD0"/>
    <w:rsid w:val="00703F36"/>
    <w:rsid w:val="0070406D"/>
    <w:rsid w:val="00704BF6"/>
    <w:rsid w:val="007050B0"/>
    <w:rsid w:val="00705DE3"/>
    <w:rsid w:val="00707971"/>
    <w:rsid w:val="00707F34"/>
    <w:rsid w:val="007101C6"/>
    <w:rsid w:val="0071076D"/>
    <w:rsid w:val="00710FD6"/>
    <w:rsid w:val="0071165B"/>
    <w:rsid w:val="007118DC"/>
    <w:rsid w:val="00711A70"/>
    <w:rsid w:val="007122D6"/>
    <w:rsid w:val="00712B73"/>
    <w:rsid w:val="00713637"/>
    <w:rsid w:val="00713A70"/>
    <w:rsid w:val="00714BA8"/>
    <w:rsid w:val="00714E2D"/>
    <w:rsid w:val="00715FD9"/>
    <w:rsid w:val="00716860"/>
    <w:rsid w:val="00716B67"/>
    <w:rsid w:val="00717151"/>
    <w:rsid w:val="00720C42"/>
    <w:rsid w:val="0072199E"/>
    <w:rsid w:val="00721B48"/>
    <w:rsid w:val="00721D73"/>
    <w:rsid w:val="00722392"/>
    <w:rsid w:val="007228B1"/>
    <w:rsid w:val="00722BBB"/>
    <w:rsid w:val="00722F84"/>
    <w:rsid w:val="00723289"/>
    <w:rsid w:val="007240C7"/>
    <w:rsid w:val="007241E1"/>
    <w:rsid w:val="00724A38"/>
    <w:rsid w:val="00724A49"/>
    <w:rsid w:val="00724F2C"/>
    <w:rsid w:val="00724FD7"/>
    <w:rsid w:val="0072530F"/>
    <w:rsid w:val="00725503"/>
    <w:rsid w:val="0072605F"/>
    <w:rsid w:val="007265BC"/>
    <w:rsid w:val="00726749"/>
    <w:rsid w:val="007278D7"/>
    <w:rsid w:val="00727B53"/>
    <w:rsid w:val="00727EAB"/>
    <w:rsid w:val="0072F908"/>
    <w:rsid w:val="00730406"/>
    <w:rsid w:val="00730B42"/>
    <w:rsid w:val="00730FEC"/>
    <w:rsid w:val="00731A28"/>
    <w:rsid w:val="00731D5E"/>
    <w:rsid w:val="00732228"/>
    <w:rsid w:val="00732511"/>
    <w:rsid w:val="00732D3A"/>
    <w:rsid w:val="00733B40"/>
    <w:rsid w:val="00733DB5"/>
    <w:rsid w:val="00734648"/>
    <w:rsid w:val="007351FE"/>
    <w:rsid w:val="007363F7"/>
    <w:rsid w:val="007376B9"/>
    <w:rsid w:val="00737982"/>
    <w:rsid w:val="00737A94"/>
    <w:rsid w:val="00737B17"/>
    <w:rsid w:val="0074055D"/>
    <w:rsid w:val="00740C58"/>
    <w:rsid w:val="00740D8D"/>
    <w:rsid w:val="00740EE0"/>
    <w:rsid w:val="00741492"/>
    <w:rsid w:val="007417DB"/>
    <w:rsid w:val="00742157"/>
    <w:rsid w:val="00743E93"/>
    <w:rsid w:val="007440E2"/>
    <w:rsid w:val="007442B8"/>
    <w:rsid w:val="007448A7"/>
    <w:rsid w:val="00745FE3"/>
    <w:rsid w:val="007466DF"/>
    <w:rsid w:val="00746726"/>
    <w:rsid w:val="00746E35"/>
    <w:rsid w:val="00747A7C"/>
    <w:rsid w:val="00747E5A"/>
    <w:rsid w:val="0075058D"/>
    <w:rsid w:val="00750814"/>
    <w:rsid w:val="007508D1"/>
    <w:rsid w:val="007510D1"/>
    <w:rsid w:val="0075118F"/>
    <w:rsid w:val="0075124A"/>
    <w:rsid w:val="00751315"/>
    <w:rsid w:val="007513FB"/>
    <w:rsid w:val="0075198E"/>
    <w:rsid w:val="00751D07"/>
    <w:rsid w:val="00752676"/>
    <w:rsid w:val="007528E6"/>
    <w:rsid w:val="007529DE"/>
    <w:rsid w:val="00753B90"/>
    <w:rsid w:val="00754514"/>
    <w:rsid w:val="00754958"/>
    <w:rsid w:val="0075513E"/>
    <w:rsid w:val="00755228"/>
    <w:rsid w:val="007556B4"/>
    <w:rsid w:val="00755798"/>
    <w:rsid w:val="00755A69"/>
    <w:rsid w:val="00755DFE"/>
    <w:rsid w:val="007565E5"/>
    <w:rsid w:val="00756758"/>
    <w:rsid w:val="007568CC"/>
    <w:rsid w:val="00757942"/>
    <w:rsid w:val="007605A1"/>
    <w:rsid w:val="007614BB"/>
    <w:rsid w:val="007618AA"/>
    <w:rsid w:val="007626CD"/>
    <w:rsid w:val="00762EE5"/>
    <w:rsid w:val="007631A2"/>
    <w:rsid w:val="007631B2"/>
    <w:rsid w:val="00763440"/>
    <w:rsid w:val="00763B7D"/>
    <w:rsid w:val="00763E6E"/>
    <w:rsid w:val="00764198"/>
    <w:rsid w:val="0076469D"/>
    <w:rsid w:val="00766631"/>
    <w:rsid w:val="00766B49"/>
    <w:rsid w:val="00766F0A"/>
    <w:rsid w:val="00767A30"/>
    <w:rsid w:val="0077060A"/>
    <w:rsid w:val="007709C4"/>
    <w:rsid w:val="007719B5"/>
    <w:rsid w:val="00771E2A"/>
    <w:rsid w:val="007726E4"/>
    <w:rsid w:val="00772812"/>
    <w:rsid w:val="007728A7"/>
    <w:rsid w:val="00772BC5"/>
    <w:rsid w:val="00772FFC"/>
    <w:rsid w:val="007743E3"/>
    <w:rsid w:val="00774564"/>
    <w:rsid w:val="00775A8F"/>
    <w:rsid w:val="00776965"/>
    <w:rsid w:val="00776AFC"/>
    <w:rsid w:val="00777531"/>
    <w:rsid w:val="0078099A"/>
    <w:rsid w:val="00780B0F"/>
    <w:rsid w:val="00780CB3"/>
    <w:rsid w:val="00781AD1"/>
    <w:rsid w:val="00782301"/>
    <w:rsid w:val="007823F6"/>
    <w:rsid w:val="007824DA"/>
    <w:rsid w:val="007835DB"/>
    <w:rsid w:val="00783A3D"/>
    <w:rsid w:val="00784B02"/>
    <w:rsid w:val="00784B69"/>
    <w:rsid w:val="007852BA"/>
    <w:rsid w:val="00785B4E"/>
    <w:rsid w:val="00785DB1"/>
    <w:rsid w:val="00785F1B"/>
    <w:rsid w:val="00786AA6"/>
    <w:rsid w:val="00786D3A"/>
    <w:rsid w:val="0078748C"/>
    <w:rsid w:val="007875F3"/>
    <w:rsid w:val="00787CA6"/>
    <w:rsid w:val="00787CF8"/>
    <w:rsid w:val="00790569"/>
    <w:rsid w:val="007915C4"/>
    <w:rsid w:val="00791627"/>
    <w:rsid w:val="0079176A"/>
    <w:rsid w:val="00791815"/>
    <w:rsid w:val="00791915"/>
    <w:rsid w:val="0079200B"/>
    <w:rsid w:val="00792AE4"/>
    <w:rsid w:val="00793770"/>
    <w:rsid w:val="0079447D"/>
    <w:rsid w:val="00795AB8"/>
    <w:rsid w:val="00795F79"/>
    <w:rsid w:val="007974FE"/>
    <w:rsid w:val="00797663"/>
    <w:rsid w:val="00797693"/>
    <w:rsid w:val="007A0037"/>
    <w:rsid w:val="007A1705"/>
    <w:rsid w:val="007A1A61"/>
    <w:rsid w:val="007A2055"/>
    <w:rsid w:val="007A2527"/>
    <w:rsid w:val="007A2C2B"/>
    <w:rsid w:val="007A39D5"/>
    <w:rsid w:val="007A41B7"/>
    <w:rsid w:val="007A4474"/>
    <w:rsid w:val="007A5433"/>
    <w:rsid w:val="007A5999"/>
    <w:rsid w:val="007A6D65"/>
    <w:rsid w:val="007B02AC"/>
    <w:rsid w:val="007B03AE"/>
    <w:rsid w:val="007B0644"/>
    <w:rsid w:val="007B0714"/>
    <w:rsid w:val="007B0C78"/>
    <w:rsid w:val="007B0D23"/>
    <w:rsid w:val="007B1165"/>
    <w:rsid w:val="007B1775"/>
    <w:rsid w:val="007B1940"/>
    <w:rsid w:val="007B1B4A"/>
    <w:rsid w:val="007B234C"/>
    <w:rsid w:val="007B23C1"/>
    <w:rsid w:val="007B29B5"/>
    <w:rsid w:val="007B2CB4"/>
    <w:rsid w:val="007B2E84"/>
    <w:rsid w:val="007B32D4"/>
    <w:rsid w:val="007B3C43"/>
    <w:rsid w:val="007B446A"/>
    <w:rsid w:val="007B479F"/>
    <w:rsid w:val="007B4EE2"/>
    <w:rsid w:val="007B4F86"/>
    <w:rsid w:val="007B5C69"/>
    <w:rsid w:val="007B5DE6"/>
    <w:rsid w:val="007B61CA"/>
    <w:rsid w:val="007B737B"/>
    <w:rsid w:val="007B73F8"/>
    <w:rsid w:val="007B7907"/>
    <w:rsid w:val="007B799B"/>
    <w:rsid w:val="007B7DBF"/>
    <w:rsid w:val="007B7E9D"/>
    <w:rsid w:val="007C06BD"/>
    <w:rsid w:val="007C0DB3"/>
    <w:rsid w:val="007C0F03"/>
    <w:rsid w:val="007C0FBE"/>
    <w:rsid w:val="007C1BD9"/>
    <w:rsid w:val="007C21DC"/>
    <w:rsid w:val="007C293E"/>
    <w:rsid w:val="007C2946"/>
    <w:rsid w:val="007C2B70"/>
    <w:rsid w:val="007C32EE"/>
    <w:rsid w:val="007C336C"/>
    <w:rsid w:val="007C4A19"/>
    <w:rsid w:val="007C4C6A"/>
    <w:rsid w:val="007C5194"/>
    <w:rsid w:val="007C5F46"/>
    <w:rsid w:val="007C5F7A"/>
    <w:rsid w:val="007C7249"/>
    <w:rsid w:val="007C7E00"/>
    <w:rsid w:val="007D00B8"/>
    <w:rsid w:val="007D014C"/>
    <w:rsid w:val="007D0628"/>
    <w:rsid w:val="007D0A84"/>
    <w:rsid w:val="007D0AF5"/>
    <w:rsid w:val="007D0F84"/>
    <w:rsid w:val="007D14E0"/>
    <w:rsid w:val="007D1A18"/>
    <w:rsid w:val="007D1CF9"/>
    <w:rsid w:val="007D297A"/>
    <w:rsid w:val="007D2C7A"/>
    <w:rsid w:val="007D2CBE"/>
    <w:rsid w:val="007D2EA8"/>
    <w:rsid w:val="007D3897"/>
    <w:rsid w:val="007D43BB"/>
    <w:rsid w:val="007D4596"/>
    <w:rsid w:val="007D472C"/>
    <w:rsid w:val="007D5A1C"/>
    <w:rsid w:val="007D5C63"/>
    <w:rsid w:val="007D5D51"/>
    <w:rsid w:val="007D60AA"/>
    <w:rsid w:val="007D6937"/>
    <w:rsid w:val="007D6ACB"/>
    <w:rsid w:val="007D6FFD"/>
    <w:rsid w:val="007D7915"/>
    <w:rsid w:val="007E0F82"/>
    <w:rsid w:val="007E1551"/>
    <w:rsid w:val="007E1727"/>
    <w:rsid w:val="007E1A7E"/>
    <w:rsid w:val="007E1CAB"/>
    <w:rsid w:val="007E1CF2"/>
    <w:rsid w:val="007E25EF"/>
    <w:rsid w:val="007E29C4"/>
    <w:rsid w:val="007E2B43"/>
    <w:rsid w:val="007E310C"/>
    <w:rsid w:val="007E3126"/>
    <w:rsid w:val="007E3218"/>
    <w:rsid w:val="007E3523"/>
    <w:rsid w:val="007E379F"/>
    <w:rsid w:val="007E37E3"/>
    <w:rsid w:val="007E3E40"/>
    <w:rsid w:val="007E47AF"/>
    <w:rsid w:val="007E586F"/>
    <w:rsid w:val="007E5993"/>
    <w:rsid w:val="007E6308"/>
    <w:rsid w:val="007E6C8D"/>
    <w:rsid w:val="007E76BB"/>
    <w:rsid w:val="007F06EE"/>
    <w:rsid w:val="007F0A75"/>
    <w:rsid w:val="007F0FED"/>
    <w:rsid w:val="007F10CC"/>
    <w:rsid w:val="007F21AF"/>
    <w:rsid w:val="007F250F"/>
    <w:rsid w:val="007F2B19"/>
    <w:rsid w:val="007F2BA8"/>
    <w:rsid w:val="007F2BB7"/>
    <w:rsid w:val="007F3776"/>
    <w:rsid w:val="007F3A5D"/>
    <w:rsid w:val="007F3A67"/>
    <w:rsid w:val="007F43E9"/>
    <w:rsid w:val="007F4554"/>
    <w:rsid w:val="007F46EC"/>
    <w:rsid w:val="007F5097"/>
    <w:rsid w:val="007F5B73"/>
    <w:rsid w:val="007F5BA2"/>
    <w:rsid w:val="007F6143"/>
    <w:rsid w:val="007F624B"/>
    <w:rsid w:val="007F6DA5"/>
    <w:rsid w:val="007F72C6"/>
    <w:rsid w:val="00800351"/>
    <w:rsid w:val="0080053B"/>
    <w:rsid w:val="0080116C"/>
    <w:rsid w:val="0080198A"/>
    <w:rsid w:val="00802088"/>
    <w:rsid w:val="008029FD"/>
    <w:rsid w:val="00803172"/>
    <w:rsid w:val="00803622"/>
    <w:rsid w:val="00803677"/>
    <w:rsid w:val="00803E1B"/>
    <w:rsid w:val="00803F17"/>
    <w:rsid w:val="00803F95"/>
    <w:rsid w:val="00804116"/>
    <w:rsid w:val="00804634"/>
    <w:rsid w:val="00804A88"/>
    <w:rsid w:val="00804B99"/>
    <w:rsid w:val="00805407"/>
    <w:rsid w:val="00805739"/>
    <w:rsid w:val="00805E90"/>
    <w:rsid w:val="0080662E"/>
    <w:rsid w:val="00806726"/>
    <w:rsid w:val="00806796"/>
    <w:rsid w:val="0081022A"/>
    <w:rsid w:val="008106CC"/>
    <w:rsid w:val="0081107D"/>
    <w:rsid w:val="008112D1"/>
    <w:rsid w:val="008119C0"/>
    <w:rsid w:val="00812B6A"/>
    <w:rsid w:val="00813250"/>
    <w:rsid w:val="00813E5D"/>
    <w:rsid w:val="00813E71"/>
    <w:rsid w:val="008140D3"/>
    <w:rsid w:val="008143D5"/>
    <w:rsid w:val="00814EB3"/>
    <w:rsid w:val="00815008"/>
    <w:rsid w:val="008152A8"/>
    <w:rsid w:val="008157D7"/>
    <w:rsid w:val="00815F38"/>
    <w:rsid w:val="0081608C"/>
    <w:rsid w:val="008164BA"/>
    <w:rsid w:val="00816709"/>
    <w:rsid w:val="008167CF"/>
    <w:rsid w:val="00816C89"/>
    <w:rsid w:val="0081719F"/>
    <w:rsid w:val="0081773D"/>
    <w:rsid w:val="00817CA5"/>
    <w:rsid w:val="00820F7E"/>
    <w:rsid w:val="00821E93"/>
    <w:rsid w:val="008221E9"/>
    <w:rsid w:val="008227C1"/>
    <w:rsid w:val="0082344D"/>
    <w:rsid w:val="00823F96"/>
    <w:rsid w:val="008246C3"/>
    <w:rsid w:val="00825488"/>
    <w:rsid w:val="008254CF"/>
    <w:rsid w:val="008262E0"/>
    <w:rsid w:val="0082630F"/>
    <w:rsid w:val="00827182"/>
    <w:rsid w:val="008271E1"/>
    <w:rsid w:val="00827CDC"/>
    <w:rsid w:val="00830175"/>
    <w:rsid w:val="0083021E"/>
    <w:rsid w:val="00830604"/>
    <w:rsid w:val="00830B01"/>
    <w:rsid w:val="0083112A"/>
    <w:rsid w:val="00831229"/>
    <w:rsid w:val="00831891"/>
    <w:rsid w:val="008319AA"/>
    <w:rsid w:val="00831C91"/>
    <w:rsid w:val="00832244"/>
    <w:rsid w:val="00832711"/>
    <w:rsid w:val="00832A97"/>
    <w:rsid w:val="00832BD3"/>
    <w:rsid w:val="008338FF"/>
    <w:rsid w:val="00833D54"/>
    <w:rsid w:val="00834014"/>
    <w:rsid w:val="008340CB"/>
    <w:rsid w:val="008345E9"/>
    <w:rsid w:val="00835A3A"/>
    <w:rsid w:val="00836B4E"/>
    <w:rsid w:val="00836D71"/>
    <w:rsid w:val="008378C3"/>
    <w:rsid w:val="00837A02"/>
    <w:rsid w:val="00837AF3"/>
    <w:rsid w:val="0084041B"/>
    <w:rsid w:val="008405C2"/>
    <w:rsid w:val="008410B7"/>
    <w:rsid w:val="00841482"/>
    <w:rsid w:val="00842054"/>
    <w:rsid w:val="00842B14"/>
    <w:rsid w:val="00842CD5"/>
    <w:rsid w:val="00843825"/>
    <w:rsid w:val="00843833"/>
    <w:rsid w:val="00843ED3"/>
    <w:rsid w:val="0084417B"/>
    <w:rsid w:val="00845314"/>
    <w:rsid w:val="00845434"/>
    <w:rsid w:val="00846713"/>
    <w:rsid w:val="00846738"/>
    <w:rsid w:val="008513BF"/>
    <w:rsid w:val="0085167B"/>
    <w:rsid w:val="00851ED6"/>
    <w:rsid w:val="0085299E"/>
    <w:rsid w:val="00852CA0"/>
    <w:rsid w:val="00852E55"/>
    <w:rsid w:val="00853C0B"/>
    <w:rsid w:val="00853CE1"/>
    <w:rsid w:val="00854D44"/>
    <w:rsid w:val="00855371"/>
    <w:rsid w:val="00856A7F"/>
    <w:rsid w:val="00857119"/>
    <w:rsid w:val="0085730F"/>
    <w:rsid w:val="008576A7"/>
    <w:rsid w:val="008608C9"/>
    <w:rsid w:val="00860D2D"/>
    <w:rsid w:val="008612E6"/>
    <w:rsid w:val="008619D9"/>
    <w:rsid w:val="00861CB9"/>
    <w:rsid w:val="0086206B"/>
    <w:rsid w:val="00862D60"/>
    <w:rsid w:val="00863103"/>
    <w:rsid w:val="00864CAC"/>
    <w:rsid w:val="008656E0"/>
    <w:rsid w:val="00865A0E"/>
    <w:rsid w:val="00866735"/>
    <w:rsid w:val="00866FBA"/>
    <w:rsid w:val="008678C0"/>
    <w:rsid w:val="00867FC8"/>
    <w:rsid w:val="00870292"/>
    <w:rsid w:val="00870BEF"/>
    <w:rsid w:val="00870FA6"/>
    <w:rsid w:val="008713AC"/>
    <w:rsid w:val="00871953"/>
    <w:rsid w:val="00871FB1"/>
    <w:rsid w:val="008727EC"/>
    <w:rsid w:val="00873644"/>
    <w:rsid w:val="00873C9E"/>
    <w:rsid w:val="00873CAF"/>
    <w:rsid w:val="0087470D"/>
    <w:rsid w:val="0087517B"/>
    <w:rsid w:val="00875619"/>
    <w:rsid w:val="00875D4C"/>
    <w:rsid w:val="00875DEB"/>
    <w:rsid w:val="008760B7"/>
    <w:rsid w:val="008763A4"/>
    <w:rsid w:val="0087670C"/>
    <w:rsid w:val="00876CE2"/>
    <w:rsid w:val="008773FD"/>
    <w:rsid w:val="00877529"/>
    <w:rsid w:val="0087789F"/>
    <w:rsid w:val="00877AE7"/>
    <w:rsid w:val="00877D7B"/>
    <w:rsid w:val="00877F43"/>
    <w:rsid w:val="00880E04"/>
    <w:rsid w:val="00880F9E"/>
    <w:rsid w:val="008816A8"/>
    <w:rsid w:val="008818AB"/>
    <w:rsid w:val="00881C39"/>
    <w:rsid w:val="0088206A"/>
    <w:rsid w:val="0088239C"/>
    <w:rsid w:val="00882606"/>
    <w:rsid w:val="008831C0"/>
    <w:rsid w:val="00884509"/>
    <w:rsid w:val="0088511A"/>
    <w:rsid w:val="00885670"/>
    <w:rsid w:val="00885883"/>
    <w:rsid w:val="00886344"/>
    <w:rsid w:val="00886446"/>
    <w:rsid w:val="00886F72"/>
    <w:rsid w:val="00887241"/>
    <w:rsid w:val="00887876"/>
    <w:rsid w:val="008879BA"/>
    <w:rsid w:val="00887FF4"/>
    <w:rsid w:val="008902D3"/>
    <w:rsid w:val="0089039F"/>
    <w:rsid w:val="008903A1"/>
    <w:rsid w:val="00892EA6"/>
    <w:rsid w:val="00893B07"/>
    <w:rsid w:val="00893E8F"/>
    <w:rsid w:val="00894622"/>
    <w:rsid w:val="00894657"/>
    <w:rsid w:val="00894FF0"/>
    <w:rsid w:val="008959C5"/>
    <w:rsid w:val="00895AEE"/>
    <w:rsid w:val="00896EED"/>
    <w:rsid w:val="00897140"/>
    <w:rsid w:val="00897746"/>
    <w:rsid w:val="00897D09"/>
    <w:rsid w:val="008A0B2E"/>
    <w:rsid w:val="008A1094"/>
    <w:rsid w:val="008A1223"/>
    <w:rsid w:val="008A1A7F"/>
    <w:rsid w:val="008A1F0A"/>
    <w:rsid w:val="008A2967"/>
    <w:rsid w:val="008A324C"/>
    <w:rsid w:val="008A3407"/>
    <w:rsid w:val="008A34EC"/>
    <w:rsid w:val="008A40C0"/>
    <w:rsid w:val="008A47D3"/>
    <w:rsid w:val="008A496B"/>
    <w:rsid w:val="008A4C19"/>
    <w:rsid w:val="008A4CF3"/>
    <w:rsid w:val="008A5AA7"/>
    <w:rsid w:val="008A5CE5"/>
    <w:rsid w:val="008A6168"/>
    <w:rsid w:val="008A6702"/>
    <w:rsid w:val="008A698F"/>
    <w:rsid w:val="008A712D"/>
    <w:rsid w:val="008A7220"/>
    <w:rsid w:val="008A75A6"/>
    <w:rsid w:val="008A7658"/>
    <w:rsid w:val="008A79C0"/>
    <w:rsid w:val="008A7AD5"/>
    <w:rsid w:val="008A7C55"/>
    <w:rsid w:val="008B0489"/>
    <w:rsid w:val="008B0A24"/>
    <w:rsid w:val="008B2674"/>
    <w:rsid w:val="008B27DD"/>
    <w:rsid w:val="008B362A"/>
    <w:rsid w:val="008B4412"/>
    <w:rsid w:val="008B49B3"/>
    <w:rsid w:val="008B55C8"/>
    <w:rsid w:val="008B5854"/>
    <w:rsid w:val="008B5EAF"/>
    <w:rsid w:val="008B6475"/>
    <w:rsid w:val="008B64F2"/>
    <w:rsid w:val="008B6E54"/>
    <w:rsid w:val="008B7C44"/>
    <w:rsid w:val="008C06C0"/>
    <w:rsid w:val="008C09C4"/>
    <w:rsid w:val="008C0BAC"/>
    <w:rsid w:val="008C11E4"/>
    <w:rsid w:val="008C1228"/>
    <w:rsid w:val="008C1AED"/>
    <w:rsid w:val="008C2CB3"/>
    <w:rsid w:val="008C2D90"/>
    <w:rsid w:val="008C30DB"/>
    <w:rsid w:val="008C323B"/>
    <w:rsid w:val="008C3B4E"/>
    <w:rsid w:val="008C3BE2"/>
    <w:rsid w:val="008C456C"/>
    <w:rsid w:val="008C498A"/>
    <w:rsid w:val="008C4AF1"/>
    <w:rsid w:val="008C4F50"/>
    <w:rsid w:val="008C50A1"/>
    <w:rsid w:val="008C517B"/>
    <w:rsid w:val="008C541B"/>
    <w:rsid w:val="008C5B98"/>
    <w:rsid w:val="008C6309"/>
    <w:rsid w:val="008C6FF3"/>
    <w:rsid w:val="008C72BA"/>
    <w:rsid w:val="008C76B4"/>
    <w:rsid w:val="008D02E8"/>
    <w:rsid w:val="008D063D"/>
    <w:rsid w:val="008D1317"/>
    <w:rsid w:val="008D2307"/>
    <w:rsid w:val="008D2646"/>
    <w:rsid w:val="008D2ABD"/>
    <w:rsid w:val="008D3BF3"/>
    <w:rsid w:val="008D4561"/>
    <w:rsid w:val="008D4AA7"/>
    <w:rsid w:val="008D502B"/>
    <w:rsid w:val="008D518A"/>
    <w:rsid w:val="008D5A0F"/>
    <w:rsid w:val="008D5AA6"/>
    <w:rsid w:val="008D5B12"/>
    <w:rsid w:val="008D6096"/>
    <w:rsid w:val="008D7147"/>
    <w:rsid w:val="008D72B7"/>
    <w:rsid w:val="008D77C8"/>
    <w:rsid w:val="008D7AE3"/>
    <w:rsid w:val="008E0081"/>
    <w:rsid w:val="008E01DA"/>
    <w:rsid w:val="008E03A7"/>
    <w:rsid w:val="008E0B06"/>
    <w:rsid w:val="008E0B61"/>
    <w:rsid w:val="008E1D17"/>
    <w:rsid w:val="008E1D7C"/>
    <w:rsid w:val="008E1F5A"/>
    <w:rsid w:val="008E277E"/>
    <w:rsid w:val="008E289F"/>
    <w:rsid w:val="008E2A2F"/>
    <w:rsid w:val="008E2AB3"/>
    <w:rsid w:val="008E2D4D"/>
    <w:rsid w:val="008E3109"/>
    <w:rsid w:val="008E3144"/>
    <w:rsid w:val="008E35E1"/>
    <w:rsid w:val="008E360A"/>
    <w:rsid w:val="008E3846"/>
    <w:rsid w:val="008E39F3"/>
    <w:rsid w:val="008E4D28"/>
    <w:rsid w:val="008E4D77"/>
    <w:rsid w:val="008E65F3"/>
    <w:rsid w:val="008E6FB8"/>
    <w:rsid w:val="008E79FA"/>
    <w:rsid w:val="008E7D3F"/>
    <w:rsid w:val="008F0088"/>
    <w:rsid w:val="008F0586"/>
    <w:rsid w:val="008F0BE5"/>
    <w:rsid w:val="008F15DB"/>
    <w:rsid w:val="008F1653"/>
    <w:rsid w:val="008F1822"/>
    <w:rsid w:val="008F186F"/>
    <w:rsid w:val="008F1F29"/>
    <w:rsid w:val="008F2FC7"/>
    <w:rsid w:val="008F3986"/>
    <w:rsid w:val="008F481E"/>
    <w:rsid w:val="008F5718"/>
    <w:rsid w:val="008F5BA4"/>
    <w:rsid w:val="008F5E2F"/>
    <w:rsid w:val="008F67BA"/>
    <w:rsid w:val="008F6804"/>
    <w:rsid w:val="008F6927"/>
    <w:rsid w:val="008F6ADB"/>
    <w:rsid w:val="008F6D30"/>
    <w:rsid w:val="008F712A"/>
    <w:rsid w:val="008F7D91"/>
    <w:rsid w:val="0090004D"/>
    <w:rsid w:val="00900826"/>
    <w:rsid w:val="00901056"/>
    <w:rsid w:val="00901FD1"/>
    <w:rsid w:val="00902155"/>
    <w:rsid w:val="00902423"/>
    <w:rsid w:val="0090282F"/>
    <w:rsid w:val="0090322D"/>
    <w:rsid w:val="00903F17"/>
    <w:rsid w:val="009040A7"/>
    <w:rsid w:val="00904BDE"/>
    <w:rsid w:val="0090617B"/>
    <w:rsid w:val="0090691A"/>
    <w:rsid w:val="00906D25"/>
    <w:rsid w:val="00907003"/>
    <w:rsid w:val="009076E1"/>
    <w:rsid w:val="00907AAD"/>
    <w:rsid w:val="00907EA2"/>
    <w:rsid w:val="0091007E"/>
    <w:rsid w:val="00910BA5"/>
    <w:rsid w:val="009111EE"/>
    <w:rsid w:val="00911237"/>
    <w:rsid w:val="00911535"/>
    <w:rsid w:val="00911855"/>
    <w:rsid w:val="00911FE9"/>
    <w:rsid w:val="009124B9"/>
    <w:rsid w:val="00912542"/>
    <w:rsid w:val="00912797"/>
    <w:rsid w:val="009129AD"/>
    <w:rsid w:val="0091377E"/>
    <w:rsid w:val="009144E1"/>
    <w:rsid w:val="00914D2F"/>
    <w:rsid w:val="009156C4"/>
    <w:rsid w:val="009156C7"/>
    <w:rsid w:val="00915B33"/>
    <w:rsid w:val="00915CCD"/>
    <w:rsid w:val="00916427"/>
    <w:rsid w:val="00916713"/>
    <w:rsid w:val="0091672C"/>
    <w:rsid w:val="009169AE"/>
    <w:rsid w:val="00916CC7"/>
    <w:rsid w:val="00920872"/>
    <w:rsid w:val="00920A94"/>
    <w:rsid w:val="00920AC1"/>
    <w:rsid w:val="00921074"/>
    <w:rsid w:val="00921BD1"/>
    <w:rsid w:val="00921C6D"/>
    <w:rsid w:val="00922609"/>
    <w:rsid w:val="00922647"/>
    <w:rsid w:val="00922BBF"/>
    <w:rsid w:val="00922D29"/>
    <w:rsid w:val="0092327B"/>
    <w:rsid w:val="00923382"/>
    <w:rsid w:val="0092342E"/>
    <w:rsid w:val="00923CD1"/>
    <w:rsid w:val="009243AB"/>
    <w:rsid w:val="00924647"/>
    <w:rsid w:val="00924FAE"/>
    <w:rsid w:val="00925103"/>
    <w:rsid w:val="00925A3E"/>
    <w:rsid w:val="00925EFA"/>
    <w:rsid w:val="00926525"/>
    <w:rsid w:val="00926612"/>
    <w:rsid w:val="00927149"/>
    <w:rsid w:val="00927327"/>
    <w:rsid w:val="0092740B"/>
    <w:rsid w:val="009309ED"/>
    <w:rsid w:val="00930A62"/>
    <w:rsid w:val="00930C08"/>
    <w:rsid w:val="00930FDA"/>
    <w:rsid w:val="00931765"/>
    <w:rsid w:val="00931C45"/>
    <w:rsid w:val="00931F2C"/>
    <w:rsid w:val="00933765"/>
    <w:rsid w:val="00934AE3"/>
    <w:rsid w:val="00934D54"/>
    <w:rsid w:val="00935909"/>
    <w:rsid w:val="009359E0"/>
    <w:rsid w:val="00935BBC"/>
    <w:rsid w:val="00935E21"/>
    <w:rsid w:val="00936B34"/>
    <w:rsid w:val="00937009"/>
    <w:rsid w:val="00937F5B"/>
    <w:rsid w:val="00940333"/>
    <w:rsid w:val="00940C35"/>
    <w:rsid w:val="00940ECB"/>
    <w:rsid w:val="009414E3"/>
    <w:rsid w:val="0094175E"/>
    <w:rsid w:val="009425E6"/>
    <w:rsid w:val="009426F3"/>
    <w:rsid w:val="009429AB"/>
    <w:rsid w:val="00943188"/>
    <w:rsid w:val="00943516"/>
    <w:rsid w:val="00943B4C"/>
    <w:rsid w:val="009444D2"/>
    <w:rsid w:val="00945F0E"/>
    <w:rsid w:val="009460F3"/>
    <w:rsid w:val="009462EC"/>
    <w:rsid w:val="0094630A"/>
    <w:rsid w:val="009467EF"/>
    <w:rsid w:val="00946AA6"/>
    <w:rsid w:val="00946DF8"/>
    <w:rsid w:val="009479DA"/>
    <w:rsid w:val="00947E6A"/>
    <w:rsid w:val="0095015B"/>
    <w:rsid w:val="00950270"/>
    <w:rsid w:val="00950679"/>
    <w:rsid w:val="00950873"/>
    <w:rsid w:val="00950C04"/>
    <w:rsid w:val="00950F8F"/>
    <w:rsid w:val="00951306"/>
    <w:rsid w:val="00951789"/>
    <w:rsid w:val="00952674"/>
    <w:rsid w:val="00953338"/>
    <w:rsid w:val="00953795"/>
    <w:rsid w:val="00953BD6"/>
    <w:rsid w:val="00953C0A"/>
    <w:rsid w:val="00953EEB"/>
    <w:rsid w:val="00953F84"/>
    <w:rsid w:val="0095472A"/>
    <w:rsid w:val="009548CD"/>
    <w:rsid w:val="0095507B"/>
    <w:rsid w:val="00956096"/>
    <w:rsid w:val="00956613"/>
    <w:rsid w:val="0095669B"/>
    <w:rsid w:val="00956D0E"/>
    <w:rsid w:val="0095746F"/>
    <w:rsid w:val="0095753E"/>
    <w:rsid w:val="00957660"/>
    <w:rsid w:val="009577F5"/>
    <w:rsid w:val="00960858"/>
    <w:rsid w:val="0096128E"/>
    <w:rsid w:val="00961D87"/>
    <w:rsid w:val="0096243A"/>
    <w:rsid w:val="00962D2F"/>
    <w:rsid w:val="00962D65"/>
    <w:rsid w:val="00963171"/>
    <w:rsid w:val="00963241"/>
    <w:rsid w:val="00963792"/>
    <w:rsid w:val="00963C0C"/>
    <w:rsid w:val="00963C2F"/>
    <w:rsid w:val="00963FC3"/>
    <w:rsid w:val="009646C9"/>
    <w:rsid w:val="00964777"/>
    <w:rsid w:val="00964B12"/>
    <w:rsid w:val="00964FA9"/>
    <w:rsid w:val="00965116"/>
    <w:rsid w:val="00965CD5"/>
    <w:rsid w:val="0096626B"/>
    <w:rsid w:val="009666DB"/>
    <w:rsid w:val="009667E3"/>
    <w:rsid w:val="00967EFA"/>
    <w:rsid w:val="0097071F"/>
    <w:rsid w:val="00970F9A"/>
    <w:rsid w:val="00971457"/>
    <w:rsid w:val="009716E9"/>
    <w:rsid w:val="00971A11"/>
    <w:rsid w:val="009722A2"/>
    <w:rsid w:val="00972C25"/>
    <w:rsid w:val="00973266"/>
    <w:rsid w:val="00973F22"/>
    <w:rsid w:val="00973F7E"/>
    <w:rsid w:val="00973F9F"/>
    <w:rsid w:val="0097414C"/>
    <w:rsid w:val="00974C5C"/>
    <w:rsid w:val="0097616D"/>
    <w:rsid w:val="00976EBB"/>
    <w:rsid w:val="0098023D"/>
    <w:rsid w:val="0098145C"/>
    <w:rsid w:val="00982005"/>
    <w:rsid w:val="00982931"/>
    <w:rsid w:val="009829D4"/>
    <w:rsid w:val="00982EE5"/>
    <w:rsid w:val="00983280"/>
    <w:rsid w:val="009837C0"/>
    <w:rsid w:val="009837C8"/>
    <w:rsid w:val="00983D1B"/>
    <w:rsid w:val="0098441E"/>
    <w:rsid w:val="00984654"/>
    <w:rsid w:val="00984D51"/>
    <w:rsid w:val="00984F49"/>
    <w:rsid w:val="00985374"/>
    <w:rsid w:val="009867DB"/>
    <w:rsid w:val="009871B1"/>
    <w:rsid w:val="00987CF8"/>
    <w:rsid w:val="00990105"/>
    <w:rsid w:val="009905EB"/>
    <w:rsid w:val="009909A3"/>
    <w:rsid w:val="00991432"/>
    <w:rsid w:val="009929E7"/>
    <w:rsid w:val="00992E26"/>
    <w:rsid w:val="00995574"/>
    <w:rsid w:val="00995821"/>
    <w:rsid w:val="00995CE2"/>
    <w:rsid w:val="009962EA"/>
    <w:rsid w:val="00996345"/>
    <w:rsid w:val="009966BE"/>
    <w:rsid w:val="00996931"/>
    <w:rsid w:val="00996BDF"/>
    <w:rsid w:val="00996C68"/>
    <w:rsid w:val="009970B5"/>
    <w:rsid w:val="009970CE"/>
    <w:rsid w:val="00997CC0"/>
    <w:rsid w:val="00997FE7"/>
    <w:rsid w:val="009A0104"/>
    <w:rsid w:val="009A19F8"/>
    <w:rsid w:val="009A1C35"/>
    <w:rsid w:val="009A23F3"/>
    <w:rsid w:val="009A289D"/>
    <w:rsid w:val="009A2B12"/>
    <w:rsid w:val="009A3089"/>
    <w:rsid w:val="009A3742"/>
    <w:rsid w:val="009A3A17"/>
    <w:rsid w:val="009A3FDF"/>
    <w:rsid w:val="009A52A8"/>
    <w:rsid w:val="009A5F3F"/>
    <w:rsid w:val="009A646D"/>
    <w:rsid w:val="009A7BFA"/>
    <w:rsid w:val="009B0CDD"/>
    <w:rsid w:val="009B10CF"/>
    <w:rsid w:val="009B19F4"/>
    <w:rsid w:val="009B2469"/>
    <w:rsid w:val="009B2525"/>
    <w:rsid w:val="009B292F"/>
    <w:rsid w:val="009B2A84"/>
    <w:rsid w:val="009B2D69"/>
    <w:rsid w:val="009B2DE4"/>
    <w:rsid w:val="009B37AF"/>
    <w:rsid w:val="009B385C"/>
    <w:rsid w:val="009B3AB0"/>
    <w:rsid w:val="009B3D63"/>
    <w:rsid w:val="009B406B"/>
    <w:rsid w:val="009B40E0"/>
    <w:rsid w:val="009B4445"/>
    <w:rsid w:val="009B47DF"/>
    <w:rsid w:val="009B565E"/>
    <w:rsid w:val="009B6004"/>
    <w:rsid w:val="009B629C"/>
    <w:rsid w:val="009B647F"/>
    <w:rsid w:val="009B67C4"/>
    <w:rsid w:val="009B6C29"/>
    <w:rsid w:val="009B6C98"/>
    <w:rsid w:val="009B70BA"/>
    <w:rsid w:val="009B7324"/>
    <w:rsid w:val="009B74FC"/>
    <w:rsid w:val="009C024C"/>
    <w:rsid w:val="009C08E2"/>
    <w:rsid w:val="009C0DC6"/>
    <w:rsid w:val="009C1796"/>
    <w:rsid w:val="009C18EE"/>
    <w:rsid w:val="009C197F"/>
    <w:rsid w:val="009C1BDE"/>
    <w:rsid w:val="009C1E4A"/>
    <w:rsid w:val="009C3050"/>
    <w:rsid w:val="009C339A"/>
    <w:rsid w:val="009C3431"/>
    <w:rsid w:val="009C3829"/>
    <w:rsid w:val="009C39E2"/>
    <w:rsid w:val="009C43FF"/>
    <w:rsid w:val="009C458C"/>
    <w:rsid w:val="009C4869"/>
    <w:rsid w:val="009C502B"/>
    <w:rsid w:val="009C5271"/>
    <w:rsid w:val="009C6642"/>
    <w:rsid w:val="009C6779"/>
    <w:rsid w:val="009C6E13"/>
    <w:rsid w:val="009C6FC7"/>
    <w:rsid w:val="009C758D"/>
    <w:rsid w:val="009D01A7"/>
    <w:rsid w:val="009D02D3"/>
    <w:rsid w:val="009D0432"/>
    <w:rsid w:val="009D0616"/>
    <w:rsid w:val="009D0895"/>
    <w:rsid w:val="009D09B1"/>
    <w:rsid w:val="009D14A4"/>
    <w:rsid w:val="009D2217"/>
    <w:rsid w:val="009D29AD"/>
    <w:rsid w:val="009D3880"/>
    <w:rsid w:val="009D3E75"/>
    <w:rsid w:val="009D6838"/>
    <w:rsid w:val="009D689E"/>
    <w:rsid w:val="009D6AE3"/>
    <w:rsid w:val="009D6CE8"/>
    <w:rsid w:val="009D724E"/>
    <w:rsid w:val="009D7894"/>
    <w:rsid w:val="009D7D3B"/>
    <w:rsid w:val="009E10D1"/>
    <w:rsid w:val="009E12CE"/>
    <w:rsid w:val="009E18A2"/>
    <w:rsid w:val="009E1BE0"/>
    <w:rsid w:val="009E256D"/>
    <w:rsid w:val="009E28C6"/>
    <w:rsid w:val="009E29D9"/>
    <w:rsid w:val="009E4293"/>
    <w:rsid w:val="009E45CB"/>
    <w:rsid w:val="009E4B56"/>
    <w:rsid w:val="009E4B9C"/>
    <w:rsid w:val="009E4C1C"/>
    <w:rsid w:val="009E4C1F"/>
    <w:rsid w:val="009E5856"/>
    <w:rsid w:val="009E647A"/>
    <w:rsid w:val="009E64B7"/>
    <w:rsid w:val="009E7C38"/>
    <w:rsid w:val="009F00F6"/>
    <w:rsid w:val="009F015D"/>
    <w:rsid w:val="009F0316"/>
    <w:rsid w:val="009F068B"/>
    <w:rsid w:val="009F0749"/>
    <w:rsid w:val="009F163E"/>
    <w:rsid w:val="009F1680"/>
    <w:rsid w:val="009F235E"/>
    <w:rsid w:val="009F25DD"/>
    <w:rsid w:val="009F29E3"/>
    <w:rsid w:val="009F3262"/>
    <w:rsid w:val="009F3493"/>
    <w:rsid w:val="009F398E"/>
    <w:rsid w:val="009F3AFD"/>
    <w:rsid w:val="009F3E50"/>
    <w:rsid w:val="009F4601"/>
    <w:rsid w:val="009F50A4"/>
    <w:rsid w:val="009F5CE7"/>
    <w:rsid w:val="009F6B1A"/>
    <w:rsid w:val="009F6BF7"/>
    <w:rsid w:val="009F7753"/>
    <w:rsid w:val="009F7842"/>
    <w:rsid w:val="00A000AD"/>
    <w:rsid w:val="00A00233"/>
    <w:rsid w:val="00A002E5"/>
    <w:rsid w:val="00A005AA"/>
    <w:rsid w:val="00A009A1"/>
    <w:rsid w:val="00A00C8D"/>
    <w:rsid w:val="00A00F2B"/>
    <w:rsid w:val="00A01145"/>
    <w:rsid w:val="00A0114E"/>
    <w:rsid w:val="00A01C6D"/>
    <w:rsid w:val="00A024DD"/>
    <w:rsid w:val="00A028C1"/>
    <w:rsid w:val="00A02D7B"/>
    <w:rsid w:val="00A03818"/>
    <w:rsid w:val="00A03939"/>
    <w:rsid w:val="00A03E89"/>
    <w:rsid w:val="00A045BB"/>
    <w:rsid w:val="00A0481C"/>
    <w:rsid w:val="00A050A1"/>
    <w:rsid w:val="00A0515D"/>
    <w:rsid w:val="00A05C3F"/>
    <w:rsid w:val="00A05D80"/>
    <w:rsid w:val="00A064F7"/>
    <w:rsid w:val="00A06C23"/>
    <w:rsid w:val="00A07C59"/>
    <w:rsid w:val="00A10431"/>
    <w:rsid w:val="00A10690"/>
    <w:rsid w:val="00A1097F"/>
    <w:rsid w:val="00A11389"/>
    <w:rsid w:val="00A117CC"/>
    <w:rsid w:val="00A12026"/>
    <w:rsid w:val="00A12629"/>
    <w:rsid w:val="00A128A9"/>
    <w:rsid w:val="00A12917"/>
    <w:rsid w:val="00A12A7B"/>
    <w:rsid w:val="00A13157"/>
    <w:rsid w:val="00A13203"/>
    <w:rsid w:val="00A14379"/>
    <w:rsid w:val="00A14438"/>
    <w:rsid w:val="00A146B8"/>
    <w:rsid w:val="00A14865"/>
    <w:rsid w:val="00A14F54"/>
    <w:rsid w:val="00A15720"/>
    <w:rsid w:val="00A16312"/>
    <w:rsid w:val="00A16B2B"/>
    <w:rsid w:val="00A174A4"/>
    <w:rsid w:val="00A17579"/>
    <w:rsid w:val="00A1791F"/>
    <w:rsid w:val="00A17D18"/>
    <w:rsid w:val="00A20239"/>
    <w:rsid w:val="00A20391"/>
    <w:rsid w:val="00A213A4"/>
    <w:rsid w:val="00A215DA"/>
    <w:rsid w:val="00A2214C"/>
    <w:rsid w:val="00A222DA"/>
    <w:rsid w:val="00A224A0"/>
    <w:rsid w:val="00A22839"/>
    <w:rsid w:val="00A22A2F"/>
    <w:rsid w:val="00A234D6"/>
    <w:rsid w:val="00A23DDA"/>
    <w:rsid w:val="00A24147"/>
    <w:rsid w:val="00A24AE3"/>
    <w:rsid w:val="00A25773"/>
    <w:rsid w:val="00A258F4"/>
    <w:rsid w:val="00A266C6"/>
    <w:rsid w:val="00A26875"/>
    <w:rsid w:val="00A26AC4"/>
    <w:rsid w:val="00A26C32"/>
    <w:rsid w:val="00A304A1"/>
    <w:rsid w:val="00A30526"/>
    <w:rsid w:val="00A30FBE"/>
    <w:rsid w:val="00A3120C"/>
    <w:rsid w:val="00A3144D"/>
    <w:rsid w:val="00A318E2"/>
    <w:rsid w:val="00A328FF"/>
    <w:rsid w:val="00A33028"/>
    <w:rsid w:val="00A33129"/>
    <w:rsid w:val="00A3363B"/>
    <w:rsid w:val="00A3367C"/>
    <w:rsid w:val="00A339A2"/>
    <w:rsid w:val="00A342E8"/>
    <w:rsid w:val="00A34542"/>
    <w:rsid w:val="00A3512B"/>
    <w:rsid w:val="00A352E2"/>
    <w:rsid w:val="00A353B3"/>
    <w:rsid w:val="00A355AB"/>
    <w:rsid w:val="00A36393"/>
    <w:rsid w:val="00A369B6"/>
    <w:rsid w:val="00A36B2D"/>
    <w:rsid w:val="00A36BA3"/>
    <w:rsid w:val="00A36EC6"/>
    <w:rsid w:val="00A372E9"/>
    <w:rsid w:val="00A37682"/>
    <w:rsid w:val="00A37B19"/>
    <w:rsid w:val="00A37CFB"/>
    <w:rsid w:val="00A37FC9"/>
    <w:rsid w:val="00A40274"/>
    <w:rsid w:val="00A41529"/>
    <w:rsid w:val="00A415F3"/>
    <w:rsid w:val="00A41A90"/>
    <w:rsid w:val="00A41B99"/>
    <w:rsid w:val="00A41BFA"/>
    <w:rsid w:val="00A4205C"/>
    <w:rsid w:val="00A422D3"/>
    <w:rsid w:val="00A42565"/>
    <w:rsid w:val="00A42EE6"/>
    <w:rsid w:val="00A43058"/>
    <w:rsid w:val="00A438BF"/>
    <w:rsid w:val="00A43CAF"/>
    <w:rsid w:val="00A43D24"/>
    <w:rsid w:val="00A44134"/>
    <w:rsid w:val="00A443FB"/>
    <w:rsid w:val="00A4449D"/>
    <w:rsid w:val="00A444EA"/>
    <w:rsid w:val="00A4495B"/>
    <w:rsid w:val="00A4497C"/>
    <w:rsid w:val="00A449D0"/>
    <w:rsid w:val="00A45301"/>
    <w:rsid w:val="00A45E6B"/>
    <w:rsid w:val="00A46237"/>
    <w:rsid w:val="00A4632D"/>
    <w:rsid w:val="00A474F0"/>
    <w:rsid w:val="00A47569"/>
    <w:rsid w:val="00A47776"/>
    <w:rsid w:val="00A50204"/>
    <w:rsid w:val="00A50665"/>
    <w:rsid w:val="00A50897"/>
    <w:rsid w:val="00A518A5"/>
    <w:rsid w:val="00A51FD1"/>
    <w:rsid w:val="00A5201C"/>
    <w:rsid w:val="00A5219F"/>
    <w:rsid w:val="00A52695"/>
    <w:rsid w:val="00A532DE"/>
    <w:rsid w:val="00A5422D"/>
    <w:rsid w:val="00A542F6"/>
    <w:rsid w:val="00A543D0"/>
    <w:rsid w:val="00A543DD"/>
    <w:rsid w:val="00A54A11"/>
    <w:rsid w:val="00A54F52"/>
    <w:rsid w:val="00A55DDE"/>
    <w:rsid w:val="00A5624A"/>
    <w:rsid w:val="00A56411"/>
    <w:rsid w:val="00A56E39"/>
    <w:rsid w:val="00A60C36"/>
    <w:rsid w:val="00A624C2"/>
    <w:rsid w:val="00A62E40"/>
    <w:rsid w:val="00A64D60"/>
    <w:rsid w:val="00A66713"/>
    <w:rsid w:val="00A6742B"/>
    <w:rsid w:val="00A67FD8"/>
    <w:rsid w:val="00A70118"/>
    <w:rsid w:val="00A7083F"/>
    <w:rsid w:val="00A709D9"/>
    <w:rsid w:val="00A7166E"/>
    <w:rsid w:val="00A719B5"/>
    <w:rsid w:val="00A71FA0"/>
    <w:rsid w:val="00A725A1"/>
    <w:rsid w:val="00A72603"/>
    <w:rsid w:val="00A72C92"/>
    <w:rsid w:val="00A72D0F"/>
    <w:rsid w:val="00A72EA9"/>
    <w:rsid w:val="00A730E9"/>
    <w:rsid w:val="00A74A88"/>
    <w:rsid w:val="00A75202"/>
    <w:rsid w:val="00A762F3"/>
    <w:rsid w:val="00A76774"/>
    <w:rsid w:val="00A76B82"/>
    <w:rsid w:val="00A76E9D"/>
    <w:rsid w:val="00A7716D"/>
    <w:rsid w:val="00A8044F"/>
    <w:rsid w:val="00A80CB7"/>
    <w:rsid w:val="00A80F4C"/>
    <w:rsid w:val="00A810F4"/>
    <w:rsid w:val="00A81B37"/>
    <w:rsid w:val="00A81B39"/>
    <w:rsid w:val="00A81C55"/>
    <w:rsid w:val="00A821BF"/>
    <w:rsid w:val="00A82324"/>
    <w:rsid w:val="00A8316B"/>
    <w:rsid w:val="00A84221"/>
    <w:rsid w:val="00A84AB1"/>
    <w:rsid w:val="00A85182"/>
    <w:rsid w:val="00A851AE"/>
    <w:rsid w:val="00A85550"/>
    <w:rsid w:val="00A855C4"/>
    <w:rsid w:val="00A863F3"/>
    <w:rsid w:val="00A86D13"/>
    <w:rsid w:val="00A87040"/>
    <w:rsid w:val="00A87590"/>
    <w:rsid w:val="00A877BF"/>
    <w:rsid w:val="00A87A97"/>
    <w:rsid w:val="00A87CD6"/>
    <w:rsid w:val="00A87F83"/>
    <w:rsid w:val="00A908B4"/>
    <w:rsid w:val="00A92575"/>
    <w:rsid w:val="00A9263B"/>
    <w:rsid w:val="00A92749"/>
    <w:rsid w:val="00A9314E"/>
    <w:rsid w:val="00A93261"/>
    <w:rsid w:val="00A93292"/>
    <w:rsid w:val="00A93676"/>
    <w:rsid w:val="00A936BE"/>
    <w:rsid w:val="00A936C8"/>
    <w:rsid w:val="00A93851"/>
    <w:rsid w:val="00A93B51"/>
    <w:rsid w:val="00A93E8B"/>
    <w:rsid w:val="00A947FD"/>
    <w:rsid w:val="00A95A1E"/>
    <w:rsid w:val="00A95CA2"/>
    <w:rsid w:val="00A95F6C"/>
    <w:rsid w:val="00A96488"/>
    <w:rsid w:val="00A979B0"/>
    <w:rsid w:val="00A97D85"/>
    <w:rsid w:val="00AA0208"/>
    <w:rsid w:val="00AA12E8"/>
    <w:rsid w:val="00AA181C"/>
    <w:rsid w:val="00AA1D55"/>
    <w:rsid w:val="00AA2380"/>
    <w:rsid w:val="00AA2BDD"/>
    <w:rsid w:val="00AA2BE3"/>
    <w:rsid w:val="00AA3602"/>
    <w:rsid w:val="00AA3935"/>
    <w:rsid w:val="00AA4121"/>
    <w:rsid w:val="00AA41E0"/>
    <w:rsid w:val="00AA4260"/>
    <w:rsid w:val="00AA430C"/>
    <w:rsid w:val="00AA55CC"/>
    <w:rsid w:val="00AA57F5"/>
    <w:rsid w:val="00AA5A0F"/>
    <w:rsid w:val="00AA615F"/>
    <w:rsid w:val="00AA624B"/>
    <w:rsid w:val="00AA6A5E"/>
    <w:rsid w:val="00AA7468"/>
    <w:rsid w:val="00AA7F43"/>
    <w:rsid w:val="00AB0721"/>
    <w:rsid w:val="00AB1873"/>
    <w:rsid w:val="00AB30C0"/>
    <w:rsid w:val="00AB364F"/>
    <w:rsid w:val="00AB3EAB"/>
    <w:rsid w:val="00AB4502"/>
    <w:rsid w:val="00AB53D2"/>
    <w:rsid w:val="00AB55C3"/>
    <w:rsid w:val="00AB5623"/>
    <w:rsid w:val="00AB5ECC"/>
    <w:rsid w:val="00AB6723"/>
    <w:rsid w:val="00AB6AE0"/>
    <w:rsid w:val="00AB6C03"/>
    <w:rsid w:val="00AB7115"/>
    <w:rsid w:val="00ABC9D0"/>
    <w:rsid w:val="00AC02EA"/>
    <w:rsid w:val="00AC03D7"/>
    <w:rsid w:val="00AC04FA"/>
    <w:rsid w:val="00AC19FB"/>
    <w:rsid w:val="00AC2E29"/>
    <w:rsid w:val="00AC348C"/>
    <w:rsid w:val="00AC4198"/>
    <w:rsid w:val="00AC4B28"/>
    <w:rsid w:val="00AC4C53"/>
    <w:rsid w:val="00AC4C67"/>
    <w:rsid w:val="00AC4EB0"/>
    <w:rsid w:val="00AC5427"/>
    <w:rsid w:val="00AC59AF"/>
    <w:rsid w:val="00AC5CB1"/>
    <w:rsid w:val="00AC6466"/>
    <w:rsid w:val="00AC676A"/>
    <w:rsid w:val="00AC6794"/>
    <w:rsid w:val="00AC6C27"/>
    <w:rsid w:val="00AC7169"/>
    <w:rsid w:val="00AD18AC"/>
    <w:rsid w:val="00AD1B7E"/>
    <w:rsid w:val="00AD392F"/>
    <w:rsid w:val="00AD3A6C"/>
    <w:rsid w:val="00AD3C2E"/>
    <w:rsid w:val="00AD3E22"/>
    <w:rsid w:val="00AD40E8"/>
    <w:rsid w:val="00AD411A"/>
    <w:rsid w:val="00AD4523"/>
    <w:rsid w:val="00AD4547"/>
    <w:rsid w:val="00AD47CD"/>
    <w:rsid w:val="00AD4A6F"/>
    <w:rsid w:val="00AD4F24"/>
    <w:rsid w:val="00AD5E75"/>
    <w:rsid w:val="00AD601D"/>
    <w:rsid w:val="00AD61DC"/>
    <w:rsid w:val="00AD66AA"/>
    <w:rsid w:val="00AD70C8"/>
    <w:rsid w:val="00AD74FD"/>
    <w:rsid w:val="00AD7B05"/>
    <w:rsid w:val="00AE0765"/>
    <w:rsid w:val="00AE1CB5"/>
    <w:rsid w:val="00AE222E"/>
    <w:rsid w:val="00AE28E1"/>
    <w:rsid w:val="00AE2AB5"/>
    <w:rsid w:val="00AE4025"/>
    <w:rsid w:val="00AE44D5"/>
    <w:rsid w:val="00AE49CB"/>
    <w:rsid w:val="00AE5C24"/>
    <w:rsid w:val="00AE67A0"/>
    <w:rsid w:val="00AE67F0"/>
    <w:rsid w:val="00AE74BF"/>
    <w:rsid w:val="00AF03CB"/>
    <w:rsid w:val="00AF1613"/>
    <w:rsid w:val="00AF1FB3"/>
    <w:rsid w:val="00AF2434"/>
    <w:rsid w:val="00AF24AE"/>
    <w:rsid w:val="00AF24BE"/>
    <w:rsid w:val="00AF2FE1"/>
    <w:rsid w:val="00AF33B6"/>
    <w:rsid w:val="00AF3DBF"/>
    <w:rsid w:val="00AF3E86"/>
    <w:rsid w:val="00AF4CED"/>
    <w:rsid w:val="00AF4E2D"/>
    <w:rsid w:val="00AF4FAF"/>
    <w:rsid w:val="00AF5B9B"/>
    <w:rsid w:val="00AF5E31"/>
    <w:rsid w:val="00AF6A95"/>
    <w:rsid w:val="00AF6F51"/>
    <w:rsid w:val="00AF758D"/>
    <w:rsid w:val="00AF760A"/>
    <w:rsid w:val="00AF7B68"/>
    <w:rsid w:val="00B0050A"/>
    <w:rsid w:val="00B00E51"/>
    <w:rsid w:val="00B019C1"/>
    <w:rsid w:val="00B01D13"/>
    <w:rsid w:val="00B025C1"/>
    <w:rsid w:val="00B03C8E"/>
    <w:rsid w:val="00B03E5E"/>
    <w:rsid w:val="00B03FED"/>
    <w:rsid w:val="00B042CD"/>
    <w:rsid w:val="00B048CB"/>
    <w:rsid w:val="00B04A6B"/>
    <w:rsid w:val="00B04F94"/>
    <w:rsid w:val="00B054A1"/>
    <w:rsid w:val="00B05631"/>
    <w:rsid w:val="00B064E4"/>
    <w:rsid w:val="00B06AE7"/>
    <w:rsid w:val="00B06DB9"/>
    <w:rsid w:val="00B0736A"/>
    <w:rsid w:val="00B077B7"/>
    <w:rsid w:val="00B1034F"/>
    <w:rsid w:val="00B105D9"/>
    <w:rsid w:val="00B107FA"/>
    <w:rsid w:val="00B10E8D"/>
    <w:rsid w:val="00B10EF2"/>
    <w:rsid w:val="00B10F8E"/>
    <w:rsid w:val="00B1123E"/>
    <w:rsid w:val="00B11379"/>
    <w:rsid w:val="00B11500"/>
    <w:rsid w:val="00B121B0"/>
    <w:rsid w:val="00B127F8"/>
    <w:rsid w:val="00B13589"/>
    <w:rsid w:val="00B13B43"/>
    <w:rsid w:val="00B13B84"/>
    <w:rsid w:val="00B13FF6"/>
    <w:rsid w:val="00B14449"/>
    <w:rsid w:val="00B157C0"/>
    <w:rsid w:val="00B16A16"/>
    <w:rsid w:val="00B17940"/>
    <w:rsid w:val="00B17977"/>
    <w:rsid w:val="00B17F9B"/>
    <w:rsid w:val="00B20A25"/>
    <w:rsid w:val="00B20ADE"/>
    <w:rsid w:val="00B2248E"/>
    <w:rsid w:val="00B237E3"/>
    <w:rsid w:val="00B239DE"/>
    <w:rsid w:val="00B242B6"/>
    <w:rsid w:val="00B24761"/>
    <w:rsid w:val="00B24ACC"/>
    <w:rsid w:val="00B25430"/>
    <w:rsid w:val="00B258A3"/>
    <w:rsid w:val="00B258BE"/>
    <w:rsid w:val="00B25AB9"/>
    <w:rsid w:val="00B25AE3"/>
    <w:rsid w:val="00B26279"/>
    <w:rsid w:val="00B26988"/>
    <w:rsid w:val="00B26A09"/>
    <w:rsid w:val="00B26E98"/>
    <w:rsid w:val="00B27312"/>
    <w:rsid w:val="00B27889"/>
    <w:rsid w:val="00B27A1B"/>
    <w:rsid w:val="00B27BD8"/>
    <w:rsid w:val="00B3000C"/>
    <w:rsid w:val="00B30803"/>
    <w:rsid w:val="00B31D2C"/>
    <w:rsid w:val="00B32422"/>
    <w:rsid w:val="00B32AD2"/>
    <w:rsid w:val="00B32B34"/>
    <w:rsid w:val="00B336F2"/>
    <w:rsid w:val="00B3409A"/>
    <w:rsid w:val="00B347A3"/>
    <w:rsid w:val="00B34BBA"/>
    <w:rsid w:val="00B3510F"/>
    <w:rsid w:val="00B35333"/>
    <w:rsid w:val="00B36000"/>
    <w:rsid w:val="00B36B23"/>
    <w:rsid w:val="00B36CB6"/>
    <w:rsid w:val="00B36F1E"/>
    <w:rsid w:val="00B37E30"/>
    <w:rsid w:val="00B37E33"/>
    <w:rsid w:val="00B37FAE"/>
    <w:rsid w:val="00B4024D"/>
    <w:rsid w:val="00B4078D"/>
    <w:rsid w:val="00B41321"/>
    <w:rsid w:val="00B41BA2"/>
    <w:rsid w:val="00B41C98"/>
    <w:rsid w:val="00B422D1"/>
    <w:rsid w:val="00B4237B"/>
    <w:rsid w:val="00B4247F"/>
    <w:rsid w:val="00B42566"/>
    <w:rsid w:val="00B4261D"/>
    <w:rsid w:val="00B43A5C"/>
    <w:rsid w:val="00B43D16"/>
    <w:rsid w:val="00B44669"/>
    <w:rsid w:val="00B44B4A"/>
    <w:rsid w:val="00B44FAC"/>
    <w:rsid w:val="00B45EC0"/>
    <w:rsid w:val="00B461DC"/>
    <w:rsid w:val="00B46605"/>
    <w:rsid w:val="00B4663F"/>
    <w:rsid w:val="00B4669A"/>
    <w:rsid w:val="00B469C7"/>
    <w:rsid w:val="00B472BE"/>
    <w:rsid w:val="00B4764D"/>
    <w:rsid w:val="00B47C77"/>
    <w:rsid w:val="00B50391"/>
    <w:rsid w:val="00B505FB"/>
    <w:rsid w:val="00B5087E"/>
    <w:rsid w:val="00B51603"/>
    <w:rsid w:val="00B51656"/>
    <w:rsid w:val="00B5177E"/>
    <w:rsid w:val="00B52606"/>
    <w:rsid w:val="00B53AFF"/>
    <w:rsid w:val="00B54090"/>
    <w:rsid w:val="00B5446F"/>
    <w:rsid w:val="00B549BB"/>
    <w:rsid w:val="00B55393"/>
    <w:rsid w:val="00B553D0"/>
    <w:rsid w:val="00B5546E"/>
    <w:rsid w:val="00B56A82"/>
    <w:rsid w:val="00B56B92"/>
    <w:rsid w:val="00B57163"/>
    <w:rsid w:val="00B5722C"/>
    <w:rsid w:val="00B57817"/>
    <w:rsid w:val="00B57B83"/>
    <w:rsid w:val="00B60671"/>
    <w:rsid w:val="00B60C6D"/>
    <w:rsid w:val="00B60F7F"/>
    <w:rsid w:val="00B61972"/>
    <w:rsid w:val="00B61EDF"/>
    <w:rsid w:val="00B61FA1"/>
    <w:rsid w:val="00B623C7"/>
    <w:rsid w:val="00B6344C"/>
    <w:rsid w:val="00B63938"/>
    <w:rsid w:val="00B642F9"/>
    <w:rsid w:val="00B64409"/>
    <w:rsid w:val="00B644B8"/>
    <w:rsid w:val="00B64715"/>
    <w:rsid w:val="00B6511C"/>
    <w:rsid w:val="00B65685"/>
    <w:rsid w:val="00B65906"/>
    <w:rsid w:val="00B65DAD"/>
    <w:rsid w:val="00B65EE4"/>
    <w:rsid w:val="00B66A49"/>
    <w:rsid w:val="00B66D3D"/>
    <w:rsid w:val="00B6726E"/>
    <w:rsid w:val="00B6728C"/>
    <w:rsid w:val="00B67323"/>
    <w:rsid w:val="00B67455"/>
    <w:rsid w:val="00B676D7"/>
    <w:rsid w:val="00B67A8E"/>
    <w:rsid w:val="00B702CD"/>
    <w:rsid w:val="00B70473"/>
    <w:rsid w:val="00B7064A"/>
    <w:rsid w:val="00B7080F"/>
    <w:rsid w:val="00B70843"/>
    <w:rsid w:val="00B708E5"/>
    <w:rsid w:val="00B70982"/>
    <w:rsid w:val="00B716F4"/>
    <w:rsid w:val="00B7180A"/>
    <w:rsid w:val="00B7187A"/>
    <w:rsid w:val="00B71BBD"/>
    <w:rsid w:val="00B72416"/>
    <w:rsid w:val="00B7285A"/>
    <w:rsid w:val="00B72B33"/>
    <w:rsid w:val="00B72BD5"/>
    <w:rsid w:val="00B72C4F"/>
    <w:rsid w:val="00B72FAD"/>
    <w:rsid w:val="00B73548"/>
    <w:rsid w:val="00B736C7"/>
    <w:rsid w:val="00B739F0"/>
    <w:rsid w:val="00B73B86"/>
    <w:rsid w:val="00B743FC"/>
    <w:rsid w:val="00B744E9"/>
    <w:rsid w:val="00B75FFC"/>
    <w:rsid w:val="00B7603C"/>
    <w:rsid w:val="00B76860"/>
    <w:rsid w:val="00B768C5"/>
    <w:rsid w:val="00B771A8"/>
    <w:rsid w:val="00B7772B"/>
    <w:rsid w:val="00B7787F"/>
    <w:rsid w:val="00B77A7C"/>
    <w:rsid w:val="00B77E6C"/>
    <w:rsid w:val="00B80094"/>
    <w:rsid w:val="00B80F66"/>
    <w:rsid w:val="00B827D6"/>
    <w:rsid w:val="00B827E3"/>
    <w:rsid w:val="00B829D6"/>
    <w:rsid w:val="00B83241"/>
    <w:rsid w:val="00B83310"/>
    <w:rsid w:val="00B8360A"/>
    <w:rsid w:val="00B83F77"/>
    <w:rsid w:val="00B84117"/>
    <w:rsid w:val="00B847A9"/>
    <w:rsid w:val="00B84A62"/>
    <w:rsid w:val="00B85144"/>
    <w:rsid w:val="00B859A7"/>
    <w:rsid w:val="00B86579"/>
    <w:rsid w:val="00B86AD7"/>
    <w:rsid w:val="00B87EA1"/>
    <w:rsid w:val="00B87F80"/>
    <w:rsid w:val="00B9038C"/>
    <w:rsid w:val="00B903BD"/>
    <w:rsid w:val="00B909F0"/>
    <w:rsid w:val="00B91C0E"/>
    <w:rsid w:val="00B91C2A"/>
    <w:rsid w:val="00B91CD5"/>
    <w:rsid w:val="00B91E60"/>
    <w:rsid w:val="00B92460"/>
    <w:rsid w:val="00B9349A"/>
    <w:rsid w:val="00B934A0"/>
    <w:rsid w:val="00B93D13"/>
    <w:rsid w:val="00B94030"/>
    <w:rsid w:val="00B94558"/>
    <w:rsid w:val="00B95170"/>
    <w:rsid w:val="00B95344"/>
    <w:rsid w:val="00B956AB"/>
    <w:rsid w:val="00B95DA5"/>
    <w:rsid w:val="00B95F64"/>
    <w:rsid w:val="00B9655D"/>
    <w:rsid w:val="00B9668F"/>
    <w:rsid w:val="00B9688F"/>
    <w:rsid w:val="00BA0815"/>
    <w:rsid w:val="00BA0820"/>
    <w:rsid w:val="00BA12DC"/>
    <w:rsid w:val="00BA1713"/>
    <w:rsid w:val="00BA1EC9"/>
    <w:rsid w:val="00BA2086"/>
    <w:rsid w:val="00BA29FA"/>
    <w:rsid w:val="00BA2A19"/>
    <w:rsid w:val="00BA2CD1"/>
    <w:rsid w:val="00BA2DDE"/>
    <w:rsid w:val="00BA3866"/>
    <w:rsid w:val="00BA3952"/>
    <w:rsid w:val="00BA3AC0"/>
    <w:rsid w:val="00BA41FB"/>
    <w:rsid w:val="00BA4A4D"/>
    <w:rsid w:val="00BA5A65"/>
    <w:rsid w:val="00BA5BBE"/>
    <w:rsid w:val="00BA6308"/>
    <w:rsid w:val="00BA658A"/>
    <w:rsid w:val="00BA6FD2"/>
    <w:rsid w:val="00BA7976"/>
    <w:rsid w:val="00BA7FD1"/>
    <w:rsid w:val="00BB0594"/>
    <w:rsid w:val="00BB2EC8"/>
    <w:rsid w:val="00BB3AC6"/>
    <w:rsid w:val="00BB3D85"/>
    <w:rsid w:val="00BB3EA2"/>
    <w:rsid w:val="00BB4815"/>
    <w:rsid w:val="00BB4B26"/>
    <w:rsid w:val="00BB4DBF"/>
    <w:rsid w:val="00BB56B1"/>
    <w:rsid w:val="00BB6D03"/>
    <w:rsid w:val="00BB7D9C"/>
    <w:rsid w:val="00BB7EB6"/>
    <w:rsid w:val="00BC0E1C"/>
    <w:rsid w:val="00BC13C1"/>
    <w:rsid w:val="00BC13CB"/>
    <w:rsid w:val="00BC1915"/>
    <w:rsid w:val="00BC1A38"/>
    <w:rsid w:val="00BC2252"/>
    <w:rsid w:val="00BC27A4"/>
    <w:rsid w:val="00BC2952"/>
    <w:rsid w:val="00BC3EDB"/>
    <w:rsid w:val="00BC4D9A"/>
    <w:rsid w:val="00BC4E5F"/>
    <w:rsid w:val="00BC5D1D"/>
    <w:rsid w:val="00BC65D9"/>
    <w:rsid w:val="00BC65EA"/>
    <w:rsid w:val="00BC6AB8"/>
    <w:rsid w:val="00BC72E9"/>
    <w:rsid w:val="00BD0307"/>
    <w:rsid w:val="00BD293A"/>
    <w:rsid w:val="00BD2B80"/>
    <w:rsid w:val="00BD2C08"/>
    <w:rsid w:val="00BD337F"/>
    <w:rsid w:val="00BD3715"/>
    <w:rsid w:val="00BD3E62"/>
    <w:rsid w:val="00BD4356"/>
    <w:rsid w:val="00BD4666"/>
    <w:rsid w:val="00BD5097"/>
    <w:rsid w:val="00BD5DA6"/>
    <w:rsid w:val="00BD6416"/>
    <w:rsid w:val="00BD667E"/>
    <w:rsid w:val="00BD6D95"/>
    <w:rsid w:val="00BE080F"/>
    <w:rsid w:val="00BE2878"/>
    <w:rsid w:val="00BE2EEB"/>
    <w:rsid w:val="00BE3A07"/>
    <w:rsid w:val="00BE3B82"/>
    <w:rsid w:val="00BE3F6A"/>
    <w:rsid w:val="00BE4ACE"/>
    <w:rsid w:val="00BE4D80"/>
    <w:rsid w:val="00BE64C8"/>
    <w:rsid w:val="00BE655D"/>
    <w:rsid w:val="00BE7056"/>
    <w:rsid w:val="00BE7083"/>
    <w:rsid w:val="00BE7428"/>
    <w:rsid w:val="00BE7691"/>
    <w:rsid w:val="00BF028D"/>
    <w:rsid w:val="00BF07C1"/>
    <w:rsid w:val="00BF1D4E"/>
    <w:rsid w:val="00BF1EED"/>
    <w:rsid w:val="00BF231C"/>
    <w:rsid w:val="00BF29EE"/>
    <w:rsid w:val="00BF2AAC"/>
    <w:rsid w:val="00BF3DE5"/>
    <w:rsid w:val="00BF578C"/>
    <w:rsid w:val="00BF5C13"/>
    <w:rsid w:val="00BF6807"/>
    <w:rsid w:val="00BF6FFB"/>
    <w:rsid w:val="00BF7618"/>
    <w:rsid w:val="00BF761C"/>
    <w:rsid w:val="00BF7A17"/>
    <w:rsid w:val="00C0012A"/>
    <w:rsid w:val="00C00592"/>
    <w:rsid w:val="00C00879"/>
    <w:rsid w:val="00C00ADF"/>
    <w:rsid w:val="00C00FE0"/>
    <w:rsid w:val="00C01A28"/>
    <w:rsid w:val="00C01F02"/>
    <w:rsid w:val="00C020FE"/>
    <w:rsid w:val="00C02F4D"/>
    <w:rsid w:val="00C03776"/>
    <w:rsid w:val="00C03F54"/>
    <w:rsid w:val="00C043F8"/>
    <w:rsid w:val="00C049B3"/>
    <w:rsid w:val="00C04BB3"/>
    <w:rsid w:val="00C053B6"/>
    <w:rsid w:val="00C059A6"/>
    <w:rsid w:val="00C05C71"/>
    <w:rsid w:val="00C0661A"/>
    <w:rsid w:val="00C10508"/>
    <w:rsid w:val="00C106E1"/>
    <w:rsid w:val="00C111DA"/>
    <w:rsid w:val="00C1139D"/>
    <w:rsid w:val="00C113AA"/>
    <w:rsid w:val="00C12564"/>
    <w:rsid w:val="00C1274C"/>
    <w:rsid w:val="00C133AF"/>
    <w:rsid w:val="00C13580"/>
    <w:rsid w:val="00C13700"/>
    <w:rsid w:val="00C13D7E"/>
    <w:rsid w:val="00C14CE6"/>
    <w:rsid w:val="00C14D99"/>
    <w:rsid w:val="00C15183"/>
    <w:rsid w:val="00C15516"/>
    <w:rsid w:val="00C156D0"/>
    <w:rsid w:val="00C16321"/>
    <w:rsid w:val="00C16426"/>
    <w:rsid w:val="00C16A14"/>
    <w:rsid w:val="00C16A9F"/>
    <w:rsid w:val="00C17846"/>
    <w:rsid w:val="00C20109"/>
    <w:rsid w:val="00C206CD"/>
    <w:rsid w:val="00C21481"/>
    <w:rsid w:val="00C2194D"/>
    <w:rsid w:val="00C22B24"/>
    <w:rsid w:val="00C233FF"/>
    <w:rsid w:val="00C2343A"/>
    <w:rsid w:val="00C23771"/>
    <w:rsid w:val="00C23B44"/>
    <w:rsid w:val="00C243D4"/>
    <w:rsid w:val="00C24A08"/>
    <w:rsid w:val="00C24ACD"/>
    <w:rsid w:val="00C24D91"/>
    <w:rsid w:val="00C260FD"/>
    <w:rsid w:val="00C2680E"/>
    <w:rsid w:val="00C27075"/>
    <w:rsid w:val="00C27837"/>
    <w:rsid w:val="00C30AAD"/>
    <w:rsid w:val="00C31861"/>
    <w:rsid w:val="00C31A40"/>
    <w:rsid w:val="00C3220F"/>
    <w:rsid w:val="00C32BFF"/>
    <w:rsid w:val="00C33E9E"/>
    <w:rsid w:val="00C33FBA"/>
    <w:rsid w:val="00C34771"/>
    <w:rsid w:val="00C351A0"/>
    <w:rsid w:val="00C35227"/>
    <w:rsid w:val="00C3553F"/>
    <w:rsid w:val="00C36624"/>
    <w:rsid w:val="00C371A6"/>
    <w:rsid w:val="00C37DD7"/>
    <w:rsid w:val="00C37EDF"/>
    <w:rsid w:val="00C4003C"/>
    <w:rsid w:val="00C40BFA"/>
    <w:rsid w:val="00C40CFE"/>
    <w:rsid w:val="00C40E11"/>
    <w:rsid w:val="00C425D8"/>
    <w:rsid w:val="00C42626"/>
    <w:rsid w:val="00C42853"/>
    <w:rsid w:val="00C43C64"/>
    <w:rsid w:val="00C4418F"/>
    <w:rsid w:val="00C445EC"/>
    <w:rsid w:val="00C4479C"/>
    <w:rsid w:val="00C448C6"/>
    <w:rsid w:val="00C44D37"/>
    <w:rsid w:val="00C455CE"/>
    <w:rsid w:val="00C4593A"/>
    <w:rsid w:val="00C45CA7"/>
    <w:rsid w:val="00C46803"/>
    <w:rsid w:val="00C469F1"/>
    <w:rsid w:val="00C46CE9"/>
    <w:rsid w:val="00C46FB4"/>
    <w:rsid w:val="00C471D7"/>
    <w:rsid w:val="00C4797A"/>
    <w:rsid w:val="00C47A8D"/>
    <w:rsid w:val="00C47B01"/>
    <w:rsid w:val="00C50AC5"/>
    <w:rsid w:val="00C50D7E"/>
    <w:rsid w:val="00C50E7F"/>
    <w:rsid w:val="00C51347"/>
    <w:rsid w:val="00C517E1"/>
    <w:rsid w:val="00C519EA"/>
    <w:rsid w:val="00C51B2D"/>
    <w:rsid w:val="00C51B88"/>
    <w:rsid w:val="00C5206C"/>
    <w:rsid w:val="00C523D1"/>
    <w:rsid w:val="00C52D7B"/>
    <w:rsid w:val="00C5393C"/>
    <w:rsid w:val="00C53C12"/>
    <w:rsid w:val="00C53E9B"/>
    <w:rsid w:val="00C53FB0"/>
    <w:rsid w:val="00C54310"/>
    <w:rsid w:val="00C5484A"/>
    <w:rsid w:val="00C54FBE"/>
    <w:rsid w:val="00C55843"/>
    <w:rsid w:val="00C5606A"/>
    <w:rsid w:val="00C565B3"/>
    <w:rsid w:val="00C56718"/>
    <w:rsid w:val="00C56ABB"/>
    <w:rsid w:val="00C5713C"/>
    <w:rsid w:val="00C57325"/>
    <w:rsid w:val="00C57C2D"/>
    <w:rsid w:val="00C60269"/>
    <w:rsid w:val="00C606DA"/>
    <w:rsid w:val="00C61D66"/>
    <w:rsid w:val="00C6237A"/>
    <w:rsid w:val="00C627BC"/>
    <w:rsid w:val="00C62A14"/>
    <w:rsid w:val="00C62B33"/>
    <w:rsid w:val="00C632BC"/>
    <w:rsid w:val="00C648C1"/>
    <w:rsid w:val="00C64E54"/>
    <w:rsid w:val="00C64E64"/>
    <w:rsid w:val="00C6500F"/>
    <w:rsid w:val="00C65BA0"/>
    <w:rsid w:val="00C66104"/>
    <w:rsid w:val="00C662EE"/>
    <w:rsid w:val="00C66B94"/>
    <w:rsid w:val="00C66FAC"/>
    <w:rsid w:val="00C66FF3"/>
    <w:rsid w:val="00C673D9"/>
    <w:rsid w:val="00C67DB7"/>
    <w:rsid w:val="00C704C1"/>
    <w:rsid w:val="00C7143D"/>
    <w:rsid w:val="00C71534"/>
    <w:rsid w:val="00C72CB1"/>
    <w:rsid w:val="00C72D65"/>
    <w:rsid w:val="00C7395D"/>
    <w:rsid w:val="00C73B2A"/>
    <w:rsid w:val="00C73C2E"/>
    <w:rsid w:val="00C73D28"/>
    <w:rsid w:val="00C73E4D"/>
    <w:rsid w:val="00C748B6"/>
    <w:rsid w:val="00C74E32"/>
    <w:rsid w:val="00C75114"/>
    <w:rsid w:val="00C75442"/>
    <w:rsid w:val="00C75705"/>
    <w:rsid w:val="00C75E27"/>
    <w:rsid w:val="00C76552"/>
    <w:rsid w:val="00C76C46"/>
    <w:rsid w:val="00C7749D"/>
    <w:rsid w:val="00C77B11"/>
    <w:rsid w:val="00C77F63"/>
    <w:rsid w:val="00C80121"/>
    <w:rsid w:val="00C801E5"/>
    <w:rsid w:val="00C805E1"/>
    <w:rsid w:val="00C81268"/>
    <w:rsid w:val="00C812FD"/>
    <w:rsid w:val="00C81489"/>
    <w:rsid w:val="00C81515"/>
    <w:rsid w:val="00C817A9"/>
    <w:rsid w:val="00C81962"/>
    <w:rsid w:val="00C81AB9"/>
    <w:rsid w:val="00C821B8"/>
    <w:rsid w:val="00C8229E"/>
    <w:rsid w:val="00C82BDA"/>
    <w:rsid w:val="00C83C5D"/>
    <w:rsid w:val="00C83EEA"/>
    <w:rsid w:val="00C84106"/>
    <w:rsid w:val="00C846D4"/>
    <w:rsid w:val="00C8486B"/>
    <w:rsid w:val="00C84A02"/>
    <w:rsid w:val="00C84DDB"/>
    <w:rsid w:val="00C853AB"/>
    <w:rsid w:val="00C85407"/>
    <w:rsid w:val="00C8628C"/>
    <w:rsid w:val="00C86DE7"/>
    <w:rsid w:val="00C8707B"/>
    <w:rsid w:val="00C87118"/>
    <w:rsid w:val="00C90B93"/>
    <w:rsid w:val="00C90C25"/>
    <w:rsid w:val="00C913FA"/>
    <w:rsid w:val="00C91FAA"/>
    <w:rsid w:val="00C92D8F"/>
    <w:rsid w:val="00C92F74"/>
    <w:rsid w:val="00C93AA1"/>
    <w:rsid w:val="00C93AE2"/>
    <w:rsid w:val="00C93D02"/>
    <w:rsid w:val="00C94B24"/>
    <w:rsid w:val="00C95077"/>
    <w:rsid w:val="00C9512A"/>
    <w:rsid w:val="00C95157"/>
    <w:rsid w:val="00C956B5"/>
    <w:rsid w:val="00C96430"/>
    <w:rsid w:val="00C96A97"/>
    <w:rsid w:val="00C974A0"/>
    <w:rsid w:val="00C975E1"/>
    <w:rsid w:val="00C97B0D"/>
    <w:rsid w:val="00CA014A"/>
    <w:rsid w:val="00CA03EA"/>
    <w:rsid w:val="00CA0E05"/>
    <w:rsid w:val="00CA108A"/>
    <w:rsid w:val="00CA2441"/>
    <w:rsid w:val="00CA2E83"/>
    <w:rsid w:val="00CA3374"/>
    <w:rsid w:val="00CA3BCF"/>
    <w:rsid w:val="00CA40C5"/>
    <w:rsid w:val="00CA60B2"/>
    <w:rsid w:val="00CA6B0B"/>
    <w:rsid w:val="00CA6D8C"/>
    <w:rsid w:val="00CA6E74"/>
    <w:rsid w:val="00CA7484"/>
    <w:rsid w:val="00CA799F"/>
    <w:rsid w:val="00CB05D1"/>
    <w:rsid w:val="00CB0685"/>
    <w:rsid w:val="00CB0982"/>
    <w:rsid w:val="00CB231F"/>
    <w:rsid w:val="00CB250F"/>
    <w:rsid w:val="00CB3577"/>
    <w:rsid w:val="00CB37F6"/>
    <w:rsid w:val="00CB421A"/>
    <w:rsid w:val="00CB4435"/>
    <w:rsid w:val="00CB44D0"/>
    <w:rsid w:val="00CB53EE"/>
    <w:rsid w:val="00CB69FA"/>
    <w:rsid w:val="00CB6D74"/>
    <w:rsid w:val="00CB72A9"/>
    <w:rsid w:val="00CB7E95"/>
    <w:rsid w:val="00CB7F14"/>
    <w:rsid w:val="00CC027A"/>
    <w:rsid w:val="00CC03B4"/>
    <w:rsid w:val="00CC0419"/>
    <w:rsid w:val="00CC0850"/>
    <w:rsid w:val="00CC177C"/>
    <w:rsid w:val="00CC199E"/>
    <w:rsid w:val="00CC1EF0"/>
    <w:rsid w:val="00CC2938"/>
    <w:rsid w:val="00CC34EB"/>
    <w:rsid w:val="00CC34F1"/>
    <w:rsid w:val="00CC34F3"/>
    <w:rsid w:val="00CC356B"/>
    <w:rsid w:val="00CC381D"/>
    <w:rsid w:val="00CC3868"/>
    <w:rsid w:val="00CC3B9E"/>
    <w:rsid w:val="00CC3DD0"/>
    <w:rsid w:val="00CC45BD"/>
    <w:rsid w:val="00CC4759"/>
    <w:rsid w:val="00CC4D55"/>
    <w:rsid w:val="00CC555A"/>
    <w:rsid w:val="00CC5923"/>
    <w:rsid w:val="00CC6362"/>
    <w:rsid w:val="00CC75F7"/>
    <w:rsid w:val="00CC764F"/>
    <w:rsid w:val="00CD04EC"/>
    <w:rsid w:val="00CD0EFD"/>
    <w:rsid w:val="00CD1150"/>
    <w:rsid w:val="00CD1B08"/>
    <w:rsid w:val="00CD30C1"/>
    <w:rsid w:val="00CD34B2"/>
    <w:rsid w:val="00CD36F2"/>
    <w:rsid w:val="00CD397C"/>
    <w:rsid w:val="00CD3D46"/>
    <w:rsid w:val="00CD3F37"/>
    <w:rsid w:val="00CD5CAF"/>
    <w:rsid w:val="00CD5D9F"/>
    <w:rsid w:val="00CD5E20"/>
    <w:rsid w:val="00CD67A7"/>
    <w:rsid w:val="00CD6C04"/>
    <w:rsid w:val="00CD6C96"/>
    <w:rsid w:val="00CD7198"/>
    <w:rsid w:val="00CD73E8"/>
    <w:rsid w:val="00CD7608"/>
    <w:rsid w:val="00CD784D"/>
    <w:rsid w:val="00CE01C6"/>
    <w:rsid w:val="00CE0764"/>
    <w:rsid w:val="00CE0CB8"/>
    <w:rsid w:val="00CE10F1"/>
    <w:rsid w:val="00CE13DC"/>
    <w:rsid w:val="00CE13E3"/>
    <w:rsid w:val="00CE1C33"/>
    <w:rsid w:val="00CE1D73"/>
    <w:rsid w:val="00CE1D9E"/>
    <w:rsid w:val="00CE1F7D"/>
    <w:rsid w:val="00CE2087"/>
    <w:rsid w:val="00CE2209"/>
    <w:rsid w:val="00CE31BD"/>
    <w:rsid w:val="00CE356C"/>
    <w:rsid w:val="00CE3BC2"/>
    <w:rsid w:val="00CE3C6B"/>
    <w:rsid w:val="00CE4048"/>
    <w:rsid w:val="00CE4754"/>
    <w:rsid w:val="00CE4F50"/>
    <w:rsid w:val="00CE5457"/>
    <w:rsid w:val="00CE578A"/>
    <w:rsid w:val="00CE5A96"/>
    <w:rsid w:val="00CE66EB"/>
    <w:rsid w:val="00CE6E23"/>
    <w:rsid w:val="00CE7286"/>
    <w:rsid w:val="00CE746E"/>
    <w:rsid w:val="00CF0024"/>
    <w:rsid w:val="00CF07D7"/>
    <w:rsid w:val="00CF07F7"/>
    <w:rsid w:val="00CF12AF"/>
    <w:rsid w:val="00CF166A"/>
    <w:rsid w:val="00CF2A7B"/>
    <w:rsid w:val="00CF2FEB"/>
    <w:rsid w:val="00CF32D0"/>
    <w:rsid w:val="00CF3630"/>
    <w:rsid w:val="00CF3872"/>
    <w:rsid w:val="00CF3A78"/>
    <w:rsid w:val="00CF4310"/>
    <w:rsid w:val="00CF4687"/>
    <w:rsid w:val="00CF5231"/>
    <w:rsid w:val="00CF542C"/>
    <w:rsid w:val="00CF55ED"/>
    <w:rsid w:val="00CF57E3"/>
    <w:rsid w:val="00CF5BAE"/>
    <w:rsid w:val="00CF6148"/>
    <w:rsid w:val="00CF67EE"/>
    <w:rsid w:val="00CF6A5F"/>
    <w:rsid w:val="00CF70EE"/>
    <w:rsid w:val="00CF71B1"/>
    <w:rsid w:val="00CF7930"/>
    <w:rsid w:val="00D00133"/>
    <w:rsid w:val="00D009B7"/>
    <w:rsid w:val="00D00A55"/>
    <w:rsid w:val="00D00B76"/>
    <w:rsid w:val="00D00F42"/>
    <w:rsid w:val="00D01BD2"/>
    <w:rsid w:val="00D01BEB"/>
    <w:rsid w:val="00D020CD"/>
    <w:rsid w:val="00D0210F"/>
    <w:rsid w:val="00D032E0"/>
    <w:rsid w:val="00D04BF6"/>
    <w:rsid w:val="00D04CC7"/>
    <w:rsid w:val="00D04EB0"/>
    <w:rsid w:val="00D04F0B"/>
    <w:rsid w:val="00D053A0"/>
    <w:rsid w:val="00D059A4"/>
    <w:rsid w:val="00D069E6"/>
    <w:rsid w:val="00D06CAC"/>
    <w:rsid w:val="00D06D0B"/>
    <w:rsid w:val="00D06D1E"/>
    <w:rsid w:val="00D0797C"/>
    <w:rsid w:val="00D07995"/>
    <w:rsid w:val="00D07BC0"/>
    <w:rsid w:val="00D108B6"/>
    <w:rsid w:val="00D10B6D"/>
    <w:rsid w:val="00D1139B"/>
    <w:rsid w:val="00D11547"/>
    <w:rsid w:val="00D123A2"/>
    <w:rsid w:val="00D12D74"/>
    <w:rsid w:val="00D13553"/>
    <w:rsid w:val="00D137E9"/>
    <w:rsid w:val="00D139C7"/>
    <w:rsid w:val="00D13BF8"/>
    <w:rsid w:val="00D1415E"/>
    <w:rsid w:val="00D15466"/>
    <w:rsid w:val="00D15A06"/>
    <w:rsid w:val="00D1602D"/>
    <w:rsid w:val="00D16C6D"/>
    <w:rsid w:val="00D16DF2"/>
    <w:rsid w:val="00D16E6E"/>
    <w:rsid w:val="00D16EC7"/>
    <w:rsid w:val="00D173D8"/>
    <w:rsid w:val="00D17BF1"/>
    <w:rsid w:val="00D17D2F"/>
    <w:rsid w:val="00D2067F"/>
    <w:rsid w:val="00D2069C"/>
    <w:rsid w:val="00D21180"/>
    <w:rsid w:val="00D21673"/>
    <w:rsid w:val="00D224EE"/>
    <w:rsid w:val="00D22AD8"/>
    <w:rsid w:val="00D24810"/>
    <w:rsid w:val="00D24CA5"/>
    <w:rsid w:val="00D24DBD"/>
    <w:rsid w:val="00D24F92"/>
    <w:rsid w:val="00D25C33"/>
    <w:rsid w:val="00D25EF8"/>
    <w:rsid w:val="00D26059"/>
    <w:rsid w:val="00D26429"/>
    <w:rsid w:val="00D268A7"/>
    <w:rsid w:val="00D276E2"/>
    <w:rsid w:val="00D30490"/>
    <w:rsid w:val="00D31182"/>
    <w:rsid w:val="00D31AC9"/>
    <w:rsid w:val="00D320D9"/>
    <w:rsid w:val="00D32325"/>
    <w:rsid w:val="00D3365D"/>
    <w:rsid w:val="00D339F4"/>
    <w:rsid w:val="00D33AA9"/>
    <w:rsid w:val="00D33E2C"/>
    <w:rsid w:val="00D3412B"/>
    <w:rsid w:val="00D34D77"/>
    <w:rsid w:val="00D34FB6"/>
    <w:rsid w:val="00D35F6C"/>
    <w:rsid w:val="00D36689"/>
    <w:rsid w:val="00D36AE5"/>
    <w:rsid w:val="00D36DA1"/>
    <w:rsid w:val="00D4074F"/>
    <w:rsid w:val="00D410E6"/>
    <w:rsid w:val="00D4162B"/>
    <w:rsid w:val="00D41EBB"/>
    <w:rsid w:val="00D42758"/>
    <w:rsid w:val="00D428E4"/>
    <w:rsid w:val="00D42D2F"/>
    <w:rsid w:val="00D438BD"/>
    <w:rsid w:val="00D43E35"/>
    <w:rsid w:val="00D44AD6"/>
    <w:rsid w:val="00D44FBD"/>
    <w:rsid w:val="00D4520F"/>
    <w:rsid w:val="00D453DB"/>
    <w:rsid w:val="00D45989"/>
    <w:rsid w:val="00D470AA"/>
    <w:rsid w:val="00D47181"/>
    <w:rsid w:val="00D472B1"/>
    <w:rsid w:val="00D474CF"/>
    <w:rsid w:val="00D47609"/>
    <w:rsid w:val="00D4792B"/>
    <w:rsid w:val="00D50280"/>
    <w:rsid w:val="00D51139"/>
    <w:rsid w:val="00D51722"/>
    <w:rsid w:val="00D518D2"/>
    <w:rsid w:val="00D51C00"/>
    <w:rsid w:val="00D51F9E"/>
    <w:rsid w:val="00D535AA"/>
    <w:rsid w:val="00D54009"/>
    <w:rsid w:val="00D5448E"/>
    <w:rsid w:val="00D54D94"/>
    <w:rsid w:val="00D54E5D"/>
    <w:rsid w:val="00D55322"/>
    <w:rsid w:val="00D56188"/>
    <w:rsid w:val="00D56357"/>
    <w:rsid w:val="00D56CFC"/>
    <w:rsid w:val="00D56FC1"/>
    <w:rsid w:val="00D57293"/>
    <w:rsid w:val="00D57BC6"/>
    <w:rsid w:val="00D57E3E"/>
    <w:rsid w:val="00D607A9"/>
    <w:rsid w:val="00D6233C"/>
    <w:rsid w:val="00D629C9"/>
    <w:rsid w:val="00D62D02"/>
    <w:rsid w:val="00D63021"/>
    <w:rsid w:val="00D633AC"/>
    <w:rsid w:val="00D6383B"/>
    <w:rsid w:val="00D648B7"/>
    <w:rsid w:val="00D657F0"/>
    <w:rsid w:val="00D65B2C"/>
    <w:rsid w:val="00D66A57"/>
    <w:rsid w:val="00D66C53"/>
    <w:rsid w:val="00D66C63"/>
    <w:rsid w:val="00D6795F"/>
    <w:rsid w:val="00D67C5A"/>
    <w:rsid w:val="00D67FB7"/>
    <w:rsid w:val="00D700AE"/>
    <w:rsid w:val="00D713E6"/>
    <w:rsid w:val="00D7244C"/>
    <w:rsid w:val="00D7276E"/>
    <w:rsid w:val="00D729FF"/>
    <w:rsid w:val="00D73541"/>
    <w:rsid w:val="00D738AC"/>
    <w:rsid w:val="00D73CC4"/>
    <w:rsid w:val="00D749CF"/>
    <w:rsid w:val="00D74FC8"/>
    <w:rsid w:val="00D7515A"/>
    <w:rsid w:val="00D75566"/>
    <w:rsid w:val="00D75987"/>
    <w:rsid w:val="00D762F7"/>
    <w:rsid w:val="00D76C6F"/>
    <w:rsid w:val="00D76E56"/>
    <w:rsid w:val="00D76F03"/>
    <w:rsid w:val="00D77D1A"/>
    <w:rsid w:val="00D804D7"/>
    <w:rsid w:val="00D809D7"/>
    <w:rsid w:val="00D8212E"/>
    <w:rsid w:val="00D82A78"/>
    <w:rsid w:val="00D83FCF"/>
    <w:rsid w:val="00D84143"/>
    <w:rsid w:val="00D84195"/>
    <w:rsid w:val="00D842BD"/>
    <w:rsid w:val="00D848A5"/>
    <w:rsid w:val="00D856FC"/>
    <w:rsid w:val="00D86598"/>
    <w:rsid w:val="00D8663A"/>
    <w:rsid w:val="00D86DBE"/>
    <w:rsid w:val="00D87740"/>
    <w:rsid w:val="00D87995"/>
    <w:rsid w:val="00D87C1E"/>
    <w:rsid w:val="00D90185"/>
    <w:rsid w:val="00D9041B"/>
    <w:rsid w:val="00D90ADD"/>
    <w:rsid w:val="00D9168A"/>
    <w:rsid w:val="00D91BA2"/>
    <w:rsid w:val="00D91E8E"/>
    <w:rsid w:val="00D92401"/>
    <w:rsid w:val="00D92B7C"/>
    <w:rsid w:val="00D92EEC"/>
    <w:rsid w:val="00D92F08"/>
    <w:rsid w:val="00D930DB"/>
    <w:rsid w:val="00D940B7"/>
    <w:rsid w:val="00D94667"/>
    <w:rsid w:val="00D9552C"/>
    <w:rsid w:val="00D95622"/>
    <w:rsid w:val="00D95789"/>
    <w:rsid w:val="00D95A8B"/>
    <w:rsid w:val="00D97221"/>
    <w:rsid w:val="00DA033F"/>
    <w:rsid w:val="00DA17A8"/>
    <w:rsid w:val="00DA17C5"/>
    <w:rsid w:val="00DA1BCD"/>
    <w:rsid w:val="00DA1BE0"/>
    <w:rsid w:val="00DA233B"/>
    <w:rsid w:val="00DA2BC8"/>
    <w:rsid w:val="00DA2FA1"/>
    <w:rsid w:val="00DA2FEC"/>
    <w:rsid w:val="00DA3531"/>
    <w:rsid w:val="00DA3689"/>
    <w:rsid w:val="00DA3D35"/>
    <w:rsid w:val="00DA5D9E"/>
    <w:rsid w:val="00DA66AC"/>
    <w:rsid w:val="00DA695B"/>
    <w:rsid w:val="00DA71A0"/>
    <w:rsid w:val="00DA748F"/>
    <w:rsid w:val="00DA7A8D"/>
    <w:rsid w:val="00DA7E3A"/>
    <w:rsid w:val="00DA7ED4"/>
    <w:rsid w:val="00DB0DB1"/>
    <w:rsid w:val="00DB1138"/>
    <w:rsid w:val="00DB11BC"/>
    <w:rsid w:val="00DB1420"/>
    <w:rsid w:val="00DB166A"/>
    <w:rsid w:val="00DB183A"/>
    <w:rsid w:val="00DB183F"/>
    <w:rsid w:val="00DB1D52"/>
    <w:rsid w:val="00DB225B"/>
    <w:rsid w:val="00DB24CE"/>
    <w:rsid w:val="00DB2A93"/>
    <w:rsid w:val="00DB2ADB"/>
    <w:rsid w:val="00DB378F"/>
    <w:rsid w:val="00DB4055"/>
    <w:rsid w:val="00DB4B4D"/>
    <w:rsid w:val="00DB4DB8"/>
    <w:rsid w:val="00DB509B"/>
    <w:rsid w:val="00DB59EE"/>
    <w:rsid w:val="00DB5EC3"/>
    <w:rsid w:val="00DB709F"/>
    <w:rsid w:val="00DB7AE0"/>
    <w:rsid w:val="00DC027F"/>
    <w:rsid w:val="00DC0C02"/>
    <w:rsid w:val="00DC0E2A"/>
    <w:rsid w:val="00DC1631"/>
    <w:rsid w:val="00DC1B7D"/>
    <w:rsid w:val="00DC22CC"/>
    <w:rsid w:val="00DC358E"/>
    <w:rsid w:val="00DC3A55"/>
    <w:rsid w:val="00DC492F"/>
    <w:rsid w:val="00DC50E1"/>
    <w:rsid w:val="00DC6356"/>
    <w:rsid w:val="00DC69FB"/>
    <w:rsid w:val="00DC71B0"/>
    <w:rsid w:val="00DC71C6"/>
    <w:rsid w:val="00DC7287"/>
    <w:rsid w:val="00DC77C7"/>
    <w:rsid w:val="00DC7B7B"/>
    <w:rsid w:val="00DD039D"/>
    <w:rsid w:val="00DD088A"/>
    <w:rsid w:val="00DD1DD1"/>
    <w:rsid w:val="00DD274E"/>
    <w:rsid w:val="00DD2D76"/>
    <w:rsid w:val="00DD339D"/>
    <w:rsid w:val="00DD3D9A"/>
    <w:rsid w:val="00DD3DFE"/>
    <w:rsid w:val="00DD41DE"/>
    <w:rsid w:val="00DD4A68"/>
    <w:rsid w:val="00DD4F0B"/>
    <w:rsid w:val="00DD5A41"/>
    <w:rsid w:val="00DD62DC"/>
    <w:rsid w:val="00DD662D"/>
    <w:rsid w:val="00DD6ABC"/>
    <w:rsid w:val="00DD71D9"/>
    <w:rsid w:val="00DE0F3F"/>
    <w:rsid w:val="00DE138D"/>
    <w:rsid w:val="00DE1C80"/>
    <w:rsid w:val="00DE2155"/>
    <w:rsid w:val="00DE2E43"/>
    <w:rsid w:val="00DE37CB"/>
    <w:rsid w:val="00DE45CB"/>
    <w:rsid w:val="00DE479F"/>
    <w:rsid w:val="00DE4D66"/>
    <w:rsid w:val="00DE4E08"/>
    <w:rsid w:val="00DE5377"/>
    <w:rsid w:val="00DE6147"/>
    <w:rsid w:val="00DE662D"/>
    <w:rsid w:val="00DE744C"/>
    <w:rsid w:val="00DE7575"/>
    <w:rsid w:val="00DE7C63"/>
    <w:rsid w:val="00DE7F17"/>
    <w:rsid w:val="00DF091E"/>
    <w:rsid w:val="00DF0E23"/>
    <w:rsid w:val="00DF1026"/>
    <w:rsid w:val="00DF1334"/>
    <w:rsid w:val="00DF2042"/>
    <w:rsid w:val="00DF2461"/>
    <w:rsid w:val="00DF2F4E"/>
    <w:rsid w:val="00DF3049"/>
    <w:rsid w:val="00DF3783"/>
    <w:rsid w:val="00DF3862"/>
    <w:rsid w:val="00DF3D13"/>
    <w:rsid w:val="00DF4148"/>
    <w:rsid w:val="00DF4302"/>
    <w:rsid w:val="00DF48DC"/>
    <w:rsid w:val="00DF4963"/>
    <w:rsid w:val="00DF555D"/>
    <w:rsid w:val="00DF58D5"/>
    <w:rsid w:val="00DF5DF6"/>
    <w:rsid w:val="00DF6336"/>
    <w:rsid w:val="00DF648E"/>
    <w:rsid w:val="00DF7978"/>
    <w:rsid w:val="00E009EE"/>
    <w:rsid w:val="00E00DA6"/>
    <w:rsid w:val="00E0150E"/>
    <w:rsid w:val="00E0161E"/>
    <w:rsid w:val="00E01F8C"/>
    <w:rsid w:val="00E03588"/>
    <w:rsid w:val="00E03665"/>
    <w:rsid w:val="00E04157"/>
    <w:rsid w:val="00E04489"/>
    <w:rsid w:val="00E0588E"/>
    <w:rsid w:val="00E059AD"/>
    <w:rsid w:val="00E059F2"/>
    <w:rsid w:val="00E05E82"/>
    <w:rsid w:val="00E05FAA"/>
    <w:rsid w:val="00E06258"/>
    <w:rsid w:val="00E06905"/>
    <w:rsid w:val="00E06BB8"/>
    <w:rsid w:val="00E07CA2"/>
    <w:rsid w:val="00E07EB1"/>
    <w:rsid w:val="00E10E6C"/>
    <w:rsid w:val="00E10F28"/>
    <w:rsid w:val="00E11B01"/>
    <w:rsid w:val="00E124CB"/>
    <w:rsid w:val="00E1260B"/>
    <w:rsid w:val="00E1432A"/>
    <w:rsid w:val="00E14347"/>
    <w:rsid w:val="00E14C5C"/>
    <w:rsid w:val="00E15173"/>
    <w:rsid w:val="00E158FF"/>
    <w:rsid w:val="00E15C06"/>
    <w:rsid w:val="00E16BC7"/>
    <w:rsid w:val="00E20185"/>
    <w:rsid w:val="00E203CF"/>
    <w:rsid w:val="00E20780"/>
    <w:rsid w:val="00E212BC"/>
    <w:rsid w:val="00E21472"/>
    <w:rsid w:val="00E22896"/>
    <w:rsid w:val="00E22E0A"/>
    <w:rsid w:val="00E2403B"/>
    <w:rsid w:val="00E241D3"/>
    <w:rsid w:val="00E256B9"/>
    <w:rsid w:val="00E261DB"/>
    <w:rsid w:val="00E26721"/>
    <w:rsid w:val="00E26967"/>
    <w:rsid w:val="00E26EF3"/>
    <w:rsid w:val="00E2708A"/>
    <w:rsid w:val="00E27DE5"/>
    <w:rsid w:val="00E27F38"/>
    <w:rsid w:val="00E27F96"/>
    <w:rsid w:val="00E3083E"/>
    <w:rsid w:val="00E313BD"/>
    <w:rsid w:val="00E3197D"/>
    <w:rsid w:val="00E326A4"/>
    <w:rsid w:val="00E3327D"/>
    <w:rsid w:val="00E333E3"/>
    <w:rsid w:val="00E33664"/>
    <w:rsid w:val="00E3377A"/>
    <w:rsid w:val="00E345D2"/>
    <w:rsid w:val="00E347DF"/>
    <w:rsid w:val="00E347E8"/>
    <w:rsid w:val="00E34DFF"/>
    <w:rsid w:val="00E3582F"/>
    <w:rsid w:val="00E36089"/>
    <w:rsid w:val="00E3652A"/>
    <w:rsid w:val="00E36BB6"/>
    <w:rsid w:val="00E36E2C"/>
    <w:rsid w:val="00E373CF"/>
    <w:rsid w:val="00E373F1"/>
    <w:rsid w:val="00E376F8"/>
    <w:rsid w:val="00E4171E"/>
    <w:rsid w:val="00E42200"/>
    <w:rsid w:val="00E42DB0"/>
    <w:rsid w:val="00E431C0"/>
    <w:rsid w:val="00E4416E"/>
    <w:rsid w:val="00E442DC"/>
    <w:rsid w:val="00E44CB0"/>
    <w:rsid w:val="00E457BB"/>
    <w:rsid w:val="00E46095"/>
    <w:rsid w:val="00E46827"/>
    <w:rsid w:val="00E4686D"/>
    <w:rsid w:val="00E46D50"/>
    <w:rsid w:val="00E4704A"/>
    <w:rsid w:val="00E476FE"/>
    <w:rsid w:val="00E47783"/>
    <w:rsid w:val="00E5049F"/>
    <w:rsid w:val="00E513C3"/>
    <w:rsid w:val="00E51840"/>
    <w:rsid w:val="00E52130"/>
    <w:rsid w:val="00E52E9A"/>
    <w:rsid w:val="00E530D1"/>
    <w:rsid w:val="00E53872"/>
    <w:rsid w:val="00E53F94"/>
    <w:rsid w:val="00E54573"/>
    <w:rsid w:val="00E54B99"/>
    <w:rsid w:val="00E551C5"/>
    <w:rsid w:val="00E55386"/>
    <w:rsid w:val="00E5699F"/>
    <w:rsid w:val="00E573FB"/>
    <w:rsid w:val="00E574BF"/>
    <w:rsid w:val="00E574CC"/>
    <w:rsid w:val="00E61A6C"/>
    <w:rsid w:val="00E63150"/>
    <w:rsid w:val="00E63758"/>
    <w:rsid w:val="00E63E9F"/>
    <w:rsid w:val="00E644F6"/>
    <w:rsid w:val="00E65ABC"/>
    <w:rsid w:val="00E65E53"/>
    <w:rsid w:val="00E664F4"/>
    <w:rsid w:val="00E669DB"/>
    <w:rsid w:val="00E66B6E"/>
    <w:rsid w:val="00E704AE"/>
    <w:rsid w:val="00E7159C"/>
    <w:rsid w:val="00E716C6"/>
    <w:rsid w:val="00E716EE"/>
    <w:rsid w:val="00E71858"/>
    <w:rsid w:val="00E71A39"/>
    <w:rsid w:val="00E71B36"/>
    <w:rsid w:val="00E71D1C"/>
    <w:rsid w:val="00E71E4C"/>
    <w:rsid w:val="00E728BC"/>
    <w:rsid w:val="00E72B0A"/>
    <w:rsid w:val="00E72D7C"/>
    <w:rsid w:val="00E72F07"/>
    <w:rsid w:val="00E7316A"/>
    <w:rsid w:val="00E731B9"/>
    <w:rsid w:val="00E733A5"/>
    <w:rsid w:val="00E7349B"/>
    <w:rsid w:val="00E73B06"/>
    <w:rsid w:val="00E73C6B"/>
    <w:rsid w:val="00E7447A"/>
    <w:rsid w:val="00E7540B"/>
    <w:rsid w:val="00E75A8A"/>
    <w:rsid w:val="00E75E03"/>
    <w:rsid w:val="00E76858"/>
    <w:rsid w:val="00E76877"/>
    <w:rsid w:val="00E76D3A"/>
    <w:rsid w:val="00E76F19"/>
    <w:rsid w:val="00E77492"/>
    <w:rsid w:val="00E77838"/>
    <w:rsid w:val="00E77E14"/>
    <w:rsid w:val="00E77FFB"/>
    <w:rsid w:val="00E809EC"/>
    <w:rsid w:val="00E81163"/>
    <w:rsid w:val="00E827B4"/>
    <w:rsid w:val="00E82E49"/>
    <w:rsid w:val="00E82E7B"/>
    <w:rsid w:val="00E837E4"/>
    <w:rsid w:val="00E838A8"/>
    <w:rsid w:val="00E83EF0"/>
    <w:rsid w:val="00E841E5"/>
    <w:rsid w:val="00E847A6"/>
    <w:rsid w:val="00E85396"/>
    <w:rsid w:val="00E86558"/>
    <w:rsid w:val="00E86AA1"/>
    <w:rsid w:val="00E86E8C"/>
    <w:rsid w:val="00E871D8"/>
    <w:rsid w:val="00E906E4"/>
    <w:rsid w:val="00E90BD1"/>
    <w:rsid w:val="00E90F1A"/>
    <w:rsid w:val="00E91394"/>
    <w:rsid w:val="00E91C48"/>
    <w:rsid w:val="00E91E40"/>
    <w:rsid w:val="00E91F25"/>
    <w:rsid w:val="00E92019"/>
    <w:rsid w:val="00E925F6"/>
    <w:rsid w:val="00E927B4"/>
    <w:rsid w:val="00E92807"/>
    <w:rsid w:val="00E92D01"/>
    <w:rsid w:val="00E9447E"/>
    <w:rsid w:val="00E94AC0"/>
    <w:rsid w:val="00E95C72"/>
    <w:rsid w:val="00E96149"/>
    <w:rsid w:val="00E96398"/>
    <w:rsid w:val="00E96400"/>
    <w:rsid w:val="00E96636"/>
    <w:rsid w:val="00E97297"/>
    <w:rsid w:val="00E972B0"/>
    <w:rsid w:val="00E9739B"/>
    <w:rsid w:val="00E9761A"/>
    <w:rsid w:val="00EA10EB"/>
    <w:rsid w:val="00EA1843"/>
    <w:rsid w:val="00EA27D1"/>
    <w:rsid w:val="00EA2F84"/>
    <w:rsid w:val="00EA374C"/>
    <w:rsid w:val="00EA3798"/>
    <w:rsid w:val="00EA3839"/>
    <w:rsid w:val="00EA3B41"/>
    <w:rsid w:val="00EA447C"/>
    <w:rsid w:val="00EA454C"/>
    <w:rsid w:val="00EA47D7"/>
    <w:rsid w:val="00EA4ED0"/>
    <w:rsid w:val="00EA4F61"/>
    <w:rsid w:val="00EA53C3"/>
    <w:rsid w:val="00EA603A"/>
    <w:rsid w:val="00EA611C"/>
    <w:rsid w:val="00EA6821"/>
    <w:rsid w:val="00EA6F2C"/>
    <w:rsid w:val="00EA70E5"/>
    <w:rsid w:val="00EA7510"/>
    <w:rsid w:val="00EB0670"/>
    <w:rsid w:val="00EB0716"/>
    <w:rsid w:val="00EB0932"/>
    <w:rsid w:val="00EB0F94"/>
    <w:rsid w:val="00EB1A1D"/>
    <w:rsid w:val="00EB1D80"/>
    <w:rsid w:val="00EB237A"/>
    <w:rsid w:val="00EB27AA"/>
    <w:rsid w:val="00EB27B1"/>
    <w:rsid w:val="00EB3ECE"/>
    <w:rsid w:val="00EB4002"/>
    <w:rsid w:val="00EB462A"/>
    <w:rsid w:val="00EB4798"/>
    <w:rsid w:val="00EB533D"/>
    <w:rsid w:val="00EB5866"/>
    <w:rsid w:val="00EB5D38"/>
    <w:rsid w:val="00EB60BE"/>
    <w:rsid w:val="00EB614A"/>
    <w:rsid w:val="00EB73CA"/>
    <w:rsid w:val="00EB7C51"/>
    <w:rsid w:val="00EC058F"/>
    <w:rsid w:val="00EC10A7"/>
    <w:rsid w:val="00EC17E0"/>
    <w:rsid w:val="00EC1C15"/>
    <w:rsid w:val="00EC1D3A"/>
    <w:rsid w:val="00EC2078"/>
    <w:rsid w:val="00EC2407"/>
    <w:rsid w:val="00EC26CC"/>
    <w:rsid w:val="00EC2D06"/>
    <w:rsid w:val="00EC33DE"/>
    <w:rsid w:val="00EC34AA"/>
    <w:rsid w:val="00EC35C5"/>
    <w:rsid w:val="00EC4688"/>
    <w:rsid w:val="00EC49CC"/>
    <w:rsid w:val="00EC4B85"/>
    <w:rsid w:val="00EC502C"/>
    <w:rsid w:val="00EC5175"/>
    <w:rsid w:val="00EC572E"/>
    <w:rsid w:val="00EC58F3"/>
    <w:rsid w:val="00EC661B"/>
    <w:rsid w:val="00EC686C"/>
    <w:rsid w:val="00EC68BC"/>
    <w:rsid w:val="00EC69C6"/>
    <w:rsid w:val="00EC6BF3"/>
    <w:rsid w:val="00EC6D5D"/>
    <w:rsid w:val="00EC7A2E"/>
    <w:rsid w:val="00ED0A53"/>
    <w:rsid w:val="00ED0D9C"/>
    <w:rsid w:val="00ED1663"/>
    <w:rsid w:val="00ED17C6"/>
    <w:rsid w:val="00ED195F"/>
    <w:rsid w:val="00ED1BF2"/>
    <w:rsid w:val="00ED311C"/>
    <w:rsid w:val="00ED32F6"/>
    <w:rsid w:val="00ED3AA4"/>
    <w:rsid w:val="00ED3DCC"/>
    <w:rsid w:val="00ED3F3C"/>
    <w:rsid w:val="00ED4AF2"/>
    <w:rsid w:val="00ED5A70"/>
    <w:rsid w:val="00ED67E7"/>
    <w:rsid w:val="00ED6B16"/>
    <w:rsid w:val="00ED7927"/>
    <w:rsid w:val="00ED796A"/>
    <w:rsid w:val="00ED7AFF"/>
    <w:rsid w:val="00EE082D"/>
    <w:rsid w:val="00EE0B83"/>
    <w:rsid w:val="00EE129A"/>
    <w:rsid w:val="00EE1360"/>
    <w:rsid w:val="00EE24B7"/>
    <w:rsid w:val="00EE276D"/>
    <w:rsid w:val="00EE27FC"/>
    <w:rsid w:val="00EE283B"/>
    <w:rsid w:val="00EE2A2D"/>
    <w:rsid w:val="00EE3828"/>
    <w:rsid w:val="00EE386B"/>
    <w:rsid w:val="00EE3AEF"/>
    <w:rsid w:val="00EE3C28"/>
    <w:rsid w:val="00EE40E8"/>
    <w:rsid w:val="00EE4447"/>
    <w:rsid w:val="00EE4EE1"/>
    <w:rsid w:val="00EE4F86"/>
    <w:rsid w:val="00EE4F9F"/>
    <w:rsid w:val="00EE5375"/>
    <w:rsid w:val="00EE59B1"/>
    <w:rsid w:val="00EE6577"/>
    <w:rsid w:val="00EE6823"/>
    <w:rsid w:val="00EE6E4F"/>
    <w:rsid w:val="00EE6F74"/>
    <w:rsid w:val="00EE71E9"/>
    <w:rsid w:val="00EE7873"/>
    <w:rsid w:val="00EF016A"/>
    <w:rsid w:val="00EF0361"/>
    <w:rsid w:val="00EF0CB6"/>
    <w:rsid w:val="00EF0D85"/>
    <w:rsid w:val="00EF0E71"/>
    <w:rsid w:val="00EF0EF7"/>
    <w:rsid w:val="00EF11C5"/>
    <w:rsid w:val="00EF1498"/>
    <w:rsid w:val="00EF19E1"/>
    <w:rsid w:val="00EF1B2F"/>
    <w:rsid w:val="00EF2383"/>
    <w:rsid w:val="00EF279A"/>
    <w:rsid w:val="00EF3406"/>
    <w:rsid w:val="00EF423C"/>
    <w:rsid w:val="00EF47BB"/>
    <w:rsid w:val="00EF4838"/>
    <w:rsid w:val="00EF50C4"/>
    <w:rsid w:val="00EF51AF"/>
    <w:rsid w:val="00EF55CA"/>
    <w:rsid w:val="00EF61BA"/>
    <w:rsid w:val="00EF647F"/>
    <w:rsid w:val="00EF7791"/>
    <w:rsid w:val="00EF7D10"/>
    <w:rsid w:val="00F007D3"/>
    <w:rsid w:val="00F00CFF"/>
    <w:rsid w:val="00F00EB3"/>
    <w:rsid w:val="00F027CA"/>
    <w:rsid w:val="00F0284B"/>
    <w:rsid w:val="00F02BB8"/>
    <w:rsid w:val="00F02C6B"/>
    <w:rsid w:val="00F02E3F"/>
    <w:rsid w:val="00F03501"/>
    <w:rsid w:val="00F03BA1"/>
    <w:rsid w:val="00F04210"/>
    <w:rsid w:val="00F0431D"/>
    <w:rsid w:val="00F04402"/>
    <w:rsid w:val="00F04B40"/>
    <w:rsid w:val="00F04DDD"/>
    <w:rsid w:val="00F058CD"/>
    <w:rsid w:val="00F05AD4"/>
    <w:rsid w:val="00F06BE2"/>
    <w:rsid w:val="00F0712E"/>
    <w:rsid w:val="00F079ED"/>
    <w:rsid w:val="00F1004E"/>
    <w:rsid w:val="00F10827"/>
    <w:rsid w:val="00F108DE"/>
    <w:rsid w:val="00F11636"/>
    <w:rsid w:val="00F11FE7"/>
    <w:rsid w:val="00F126B7"/>
    <w:rsid w:val="00F128CD"/>
    <w:rsid w:val="00F12C90"/>
    <w:rsid w:val="00F1327B"/>
    <w:rsid w:val="00F13752"/>
    <w:rsid w:val="00F13797"/>
    <w:rsid w:val="00F13DE0"/>
    <w:rsid w:val="00F14205"/>
    <w:rsid w:val="00F14550"/>
    <w:rsid w:val="00F14AEB"/>
    <w:rsid w:val="00F152B4"/>
    <w:rsid w:val="00F1560B"/>
    <w:rsid w:val="00F15B2D"/>
    <w:rsid w:val="00F15C17"/>
    <w:rsid w:val="00F163F5"/>
    <w:rsid w:val="00F16F48"/>
    <w:rsid w:val="00F20290"/>
    <w:rsid w:val="00F204A5"/>
    <w:rsid w:val="00F20525"/>
    <w:rsid w:val="00F20F93"/>
    <w:rsid w:val="00F21525"/>
    <w:rsid w:val="00F219DB"/>
    <w:rsid w:val="00F21BCD"/>
    <w:rsid w:val="00F21F1E"/>
    <w:rsid w:val="00F2273E"/>
    <w:rsid w:val="00F2282E"/>
    <w:rsid w:val="00F233B0"/>
    <w:rsid w:val="00F23A7F"/>
    <w:rsid w:val="00F23AD1"/>
    <w:rsid w:val="00F23F37"/>
    <w:rsid w:val="00F24371"/>
    <w:rsid w:val="00F2550F"/>
    <w:rsid w:val="00F25B0B"/>
    <w:rsid w:val="00F25F83"/>
    <w:rsid w:val="00F26356"/>
    <w:rsid w:val="00F26507"/>
    <w:rsid w:val="00F26881"/>
    <w:rsid w:val="00F2793A"/>
    <w:rsid w:val="00F27B63"/>
    <w:rsid w:val="00F3037A"/>
    <w:rsid w:val="00F30924"/>
    <w:rsid w:val="00F3098B"/>
    <w:rsid w:val="00F31C5F"/>
    <w:rsid w:val="00F32558"/>
    <w:rsid w:val="00F32F10"/>
    <w:rsid w:val="00F33123"/>
    <w:rsid w:val="00F33710"/>
    <w:rsid w:val="00F3403F"/>
    <w:rsid w:val="00F35A36"/>
    <w:rsid w:val="00F36081"/>
    <w:rsid w:val="00F360E8"/>
    <w:rsid w:val="00F360F9"/>
    <w:rsid w:val="00F36780"/>
    <w:rsid w:val="00F37B4F"/>
    <w:rsid w:val="00F37B5F"/>
    <w:rsid w:val="00F37CB1"/>
    <w:rsid w:val="00F40405"/>
    <w:rsid w:val="00F4098E"/>
    <w:rsid w:val="00F4100E"/>
    <w:rsid w:val="00F412B0"/>
    <w:rsid w:val="00F414C6"/>
    <w:rsid w:val="00F420B2"/>
    <w:rsid w:val="00F42415"/>
    <w:rsid w:val="00F42690"/>
    <w:rsid w:val="00F426EF"/>
    <w:rsid w:val="00F42CCC"/>
    <w:rsid w:val="00F43A9B"/>
    <w:rsid w:val="00F43AE6"/>
    <w:rsid w:val="00F440E9"/>
    <w:rsid w:val="00F4443C"/>
    <w:rsid w:val="00F446C1"/>
    <w:rsid w:val="00F44C0E"/>
    <w:rsid w:val="00F44EB4"/>
    <w:rsid w:val="00F452B3"/>
    <w:rsid w:val="00F459DB"/>
    <w:rsid w:val="00F45F4F"/>
    <w:rsid w:val="00F46212"/>
    <w:rsid w:val="00F47BD2"/>
    <w:rsid w:val="00F50581"/>
    <w:rsid w:val="00F5115B"/>
    <w:rsid w:val="00F5175C"/>
    <w:rsid w:val="00F51C62"/>
    <w:rsid w:val="00F542DB"/>
    <w:rsid w:val="00F546E7"/>
    <w:rsid w:val="00F5562F"/>
    <w:rsid w:val="00F55782"/>
    <w:rsid w:val="00F55C5F"/>
    <w:rsid w:val="00F55C7A"/>
    <w:rsid w:val="00F561E3"/>
    <w:rsid w:val="00F565EF"/>
    <w:rsid w:val="00F57C81"/>
    <w:rsid w:val="00F60D33"/>
    <w:rsid w:val="00F61457"/>
    <w:rsid w:val="00F61E6A"/>
    <w:rsid w:val="00F622B2"/>
    <w:rsid w:val="00F624FB"/>
    <w:rsid w:val="00F62550"/>
    <w:rsid w:val="00F628DE"/>
    <w:rsid w:val="00F62F46"/>
    <w:rsid w:val="00F63FAD"/>
    <w:rsid w:val="00F64A22"/>
    <w:rsid w:val="00F64B20"/>
    <w:rsid w:val="00F64E07"/>
    <w:rsid w:val="00F64FBE"/>
    <w:rsid w:val="00F651C1"/>
    <w:rsid w:val="00F65823"/>
    <w:rsid w:val="00F658B1"/>
    <w:rsid w:val="00F65BF7"/>
    <w:rsid w:val="00F661D8"/>
    <w:rsid w:val="00F662B3"/>
    <w:rsid w:val="00F66936"/>
    <w:rsid w:val="00F66D94"/>
    <w:rsid w:val="00F6712F"/>
    <w:rsid w:val="00F702A8"/>
    <w:rsid w:val="00F70750"/>
    <w:rsid w:val="00F71253"/>
    <w:rsid w:val="00F7145E"/>
    <w:rsid w:val="00F71516"/>
    <w:rsid w:val="00F72109"/>
    <w:rsid w:val="00F734B8"/>
    <w:rsid w:val="00F73AD8"/>
    <w:rsid w:val="00F73C01"/>
    <w:rsid w:val="00F74028"/>
    <w:rsid w:val="00F74116"/>
    <w:rsid w:val="00F763DA"/>
    <w:rsid w:val="00F769F1"/>
    <w:rsid w:val="00F76F70"/>
    <w:rsid w:val="00F77B6C"/>
    <w:rsid w:val="00F77F54"/>
    <w:rsid w:val="00F80214"/>
    <w:rsid w:val="00F80764"/>
    <w:rsid w:val="00F80F6D"/>
    <w:rsid w:val="00F8118A"/>
    <w:rsid w:val="00F814B8"/>
    <w:rsid w:val="00F81707"/>
    <w:rsid w:val="00F82263"/>
    <w:rsid w:val="00F835CB"/>
    <w:rsid w:val="00F8394D"/>
    <w:rsid w:val="00F83DD2"/>
    <w:rsid w:val="00F8430C"/>
    <w:rsid w:val="00F85280"/>
    <w:rsid w:val="00F85283"/>
    <w:rsid w:val="00F85E2E"/>
    <w:rsid w:val="00F86976"/>
    <w:rsid w:val="00F86BAF"/>
    <w:rsid w:val="00F87144"/>
    <w:rsid w:val="00F8755A"/>
    <w:rsid w:val="00F87F75"/>
    <w:rsid w:val="00F90D04"/>
    <w:rsid w:val="00F91426"/>
    <w:rsid w:val="00F91969"/>
    <w:rsid w:val="00F91CFA"/>
    <w:rsid w:val="00F92163"/>
    <w:rsid w:val="00F92441"/>
    <w:rsid w:val="00F93016"/>
    <w:rsid w:val="00F946A0"/>
    <w:rsid w:val="00F9490E"/>
    <w:rsid w:val="00F951DF"/>
    <w:rsid w:val="00F95500"/>
    <w:rsid w:val="00F96126"/>
    <w:rsid w:val="00F96570"/>
    <w:rsid w:val="00F97459"/>
    <w:rsid w:val="00FA1384"/>
    <w:rsid w:val="00FA14F9"/>
    <w:rsid w:val="00FA1A32"/>
    <w:rsid w:val="00FA1E2A"/>
    <w:rsid w:val="00FA2458"/>
    <w:rsid w:val="00FA2D8B"/>
    <w:rsid w:val="00FA2F1E"/>
    <w:rsid w:val="00FA30D9"/>
    <w:rsid w:val="00FA36B7"/>
    <w:rsid w:val="00FA3BDE"/>
    <w:rsid w:val="00FA3FF7"/>
    <w:rsid w:val="00FA44B5"/>
    <w:rsid w:val="00FA454D"/>
    <w:rsid w:val="00FA480D"/>
    <w:rsid w:val="00FA52D7"/>
    <w:rsid w:val="00FA533A"/>
    <w:rsid w:val="00FA57D0"/>
    <w:rsid w:val="00FA6192"/>
    <w:rsid w:val="00FA71FF"/>
    <w:rsid w:val="00FA7343"/>
    <w:rsid w:val="00FA7670"/>
    <w:rsid w:val="00FA7D18"/>
    <w:rsid w:val="00FB047A"/>
    <w:rsid w:val="00FB06AD"/>
    <w:rsid w:val="00FB0748"/>
    <w:rsid w:val="00FB1E2C"/>
    <w:rsid w:val="00FB20AB"/>
    <w:rsid w:val="00FB2143"/>
    <w:rsid w:val="00FB2902"/>
    <w:rsid w:val="00FB2F35"/>
    <w:rsid w:val="00FB3690"/>
    <w:rsid w:val="00FB386E"/>
    <w:rsid w:val="00FB472F"/>
    <w:rsid w:val="00FB48CE"/>
    <w:rsid w:val="00FB495D"/>
    <w:rsid w:val="00FB49C1"/>
    <w:rsid w:val="00FB49C2"/>
    <w:rsid w:val="00FB4B2F"/>
    <w:rsid w:val="00FB4C91"/>
    <w:rsid w:val="00FB4D58"/>
    <w:rsid w:val="00FB5184"/>
    <w:rsid w:val="00FB523B"/>
    <w:rsid w:val="00FB537D"/>
    <w:rsid w:val="00FB57EE"/>
    <w:rsid w:val="00FB63DA"/>
    <w:rsid w:val="00FB6AB7"/>
    <w:rsid w:val="00FB71B8"/>
    <w:rsid w:val="00FC077B"/>
    <w:rsid w:val="00FC294B"/>
    <w:rsid w:val="00FC2EB6"/>
    <w:rsid w:val="00FC3545"/>
    <w:rsid w:val="00FC3BE3"/>
    <w:rsid w:val="00FC3ECD"/>
    <w:rsid w:val="00FC45BB"/>
    <w:rsid w:val="00FC4D66"/>
    <w:rsid w:val="00FC4FF7"/>
    <w:rsid w:val="00FC5272"/>
    <w:rsid w:val="00FC6609"/>
    <w:rsid w:val="00FC6FA4"/>
    <w:rsid w:val="00FC70D0"/>
    <w:rsid w:val="00FC760D"/>
    <w:rsid w:val="00FC7B52"/>
    <w:rsid w:val="00FD0646"/>
    <w:rsid w:val="00FD0AE8"/>
    <w:rsid w:val="00FD10F0"/>
    <w:rsid w:val="00FD12A9"/>
    <w:rsid w:val="00FD1614"/>
    <w:rsid w:val="00FD17CF"/>
    <w:rsid w:val="00FD1B82"/>
    <w:rsid w:val="00FD2319"/>
    <w:rsid w:val="00FD234B"/>
    <w:rsid w:val="00FD23BC"/>
    <w:rsid w:val="00FD2D14"/>
    <w:rsid w:val="00FD3D10"/>
    <w:rsid w:val="00FD3E4B"/>
    <w:rsid w:val="00FD3F3E"/>
    <w:rsid w:val="00FD4045"/>
    <w:rsid w:val="00FD455A"/>
    <w:rsid w:val="00FD5AA0"/>
    <w:rsid w:val="00FD5C7B"/>
    <w:rsid w:val="00FD5DB2"/>
    <w:rsid w:val="00FD7953"/>
    <w:rsid w:val="00FE0105"/>
    <w:rsid w:val="00FE046E"/>
    <w:rsid w:val="00FE0A23"/>
    <w:rsid w:val="00FE0B25"/>
    <w:rsid w:val="00FE0DB1"/>
    <w:rsid w:val="00FE17C7"/>
    <w:rsid w:val="00FE2186"/>
    <w:rsid w:val="00FE4614"/>
    <w:rsid w:val="00FE5A86"/>
    <w:rsid w:val="00FE5ABF"/>
    <w:rsid w:val="00FE5DDF"/>
    <w:rsid w:val="00FE5EEB"/>
    <w:rsid w:val="00FE62CA"/>
    <w:rsid w:val="00FE6E38"/>
    <w:rsid w:val="00FE751E"/>
    <w:rsid w:val="00FF033D"/>
    <w:rsid w:val="00FF0819"/>
    <w:rsid w:val="00FF0CE9"/>
    <w:rsid w:val="00FF0E08"/>
    <w:rsid w:val="00FF0ECF"/>
    <w:rsid w:val="00FF1C9E"/>
    <w:rsid w:val="00FF1D38"/>
    <w:rsid w:val="00FF2407"/>
    <w:rsid w:val="00FF2D02"/>
    <w:rsid w:val="00FF3509"/>
    <w:rsid w:val="00FF3951"/>
    <w:rsid w:val="00FF3C16"/>
    <w:rsid w:val="00FF4048"/>
    <w:rsid w:val="00FF4AB8"/>
    <w:rsid w:val="00FF5218"/>
    <w:rsid w:val="00FF59D7"/>
    <w:rsid w:val="00FF5DA2"/>
    <w:rsid w:val="00FF5FB1"/>
    <w:rsid w:val="00FF65BA"/>
    <w:rsid w:val="00FF715D"/>
    <w:rsid w:val="00FF7ADE"/>
    <w:rsid w:val="00FF7D69"/>
    <w:rsid w:val="00FF7E80"/>
    <w:rsid w:val="00FF7F87"/>
    <w:rsid w:val="01200EB3"/>
    <w:rsid w:val="01424BE2"/>
    <w:rsid w:val="015A4AAC"/>
    <w:rsid w:val="015EDC0D"/>
    <w:rsid w:val="01751E7E"/>
    <w:rsid w:val="0194B1FF"/>
    <w:rsid w:val="019986FB"/>
    <w:rsid w:val="01AA1F93"/>
    <w:rsid w:val="01B177D6"/>
    <w:rsid w:val="01BDB80A"/>
    <w:rsid w:val="01E820E0"/>
    <w:rsid w:val="01F736D1"/>
    <w:rsid w:val="01FB3F59"/>
    <w:rsid w:val="023A838B"/>
    <w:rsid w:val="027F73ED"/>
    <w:rsid w:val="02865FAC"/>
    <w:rsid w:val="0289CFF6"/>
    <w:rsid w:val="029D1D2A"/>
    <w:rsid w:val="029FF086"/>
    <w:rsid w:val="02B4E5DD"/>
    <w:rsid w:val="02B52F49"/>
    <w:rsid w:val="02C2E6BD"/>
    <w:rsid w:val="02E7FF73"/>
    <w:rsid w:val="02FD75C9"/>
    <w:rsid w:val="033C466C"/>
    <w:rsid w:val="0353236B"/>
    <w:rsid w:val="03534201"/>
    <w:rsid w:val="037BB0F6"/>
    <w:rsid w:val="03C6F4D7"/>
    <w:rsid w:val="03D0D1E0"/>
    <w:rsid w:val="03E5E959"/>
    <w:rsid w:val="03EA6DBB"/>
    <w:rsid w:val="045F26D6"/>
    <w:rsid w:val="046FE173"/>
    <w:rsid w:val="04B36E6A"/>
    <w:rsid w:val="04D66AA4"/>
    <w:rsid w:val="050E6F60"/>
    <w:rsid w:val="056857F8"/>
    <w:rsid w:val="05E2726C"/>
    <w:rsid w:val="0646F470"/>
    <w:rsid w:val="068EA3D6"/>
    <w:rsid w:val="069411BA"/>
    <w:rsid w:val="069AA39E"/>
    <w:rsid w:val="06AC87CA"/>
    <w:rsid w:val="06B6CFCA"/>
    <w:rsid w:val="06C48A3B"/>
    <w:rsid w:val="07A7472D"/>
    <w:rsid w:val="07BEC168"/>
    <w:rsid w:val="07BF975A"/>
    <w:rsid w:val="07C7E077"/>
    <w:rsid w:val="07CCBC69"/>
    <w:rsid w:val="07F3DC52"/>
    <w:rsid w:val="0813D131"/>
    <w:rsid w:val="083A2F69"/>
    <w:rsid w:val="086D1598"/>
    <w:rsid w:val="0876ADFB"/>
    <w:rsid w:val="08A68542"/>
    <w:rsid w:val="08B2F415"/>
    <w:rsid w:val="08ED83BC"/>
    <w:rsid w:val="09070028"/>
    <w:rsid w:val="0909B44F"/>
    <w:rsid w:val="091C4E93"/>
    <w:rsid w:val="0926B812"/>
    <w:rsid w:val="096D6FF4"/>
    <w:rsid w:val="09AE6C6C"/>
    <w:rsid w:val="09B0F4B2"/>
    <w:rsid w:val="09BC55AE"/>
    <w:rsid w:val="09BEAC85"/>
    <w:rsid w:val="09EC630C"/>
    <w:rsid w:val="09F07FCC"/>
    <w:rsid w:val="0A1B461D"/>
    <w:rsid w:val="0A37B84F"/>
    <w:rsid w:val="0A3AD524"/>
    <w:rsid w:val="0A7C5C56"/>
    <w:rsid w:val="0A82B678"/>
    <w:rsid w:val="0AB854C4"/>
    <w:rsid w:val="0AC28873"/>
    <w:rsid w:val="0ACF1F48"/>
    <w:rsid w:val="0B43079E"/>
    <w:rsid w:val="0B62CA29"/>
    <w:rsid w:val="0B6FF2B6"/>
    <w:rsid w:val="0BAD4B90"/>
    <w:rsid w:val="0BBADC07"/>
    <w:rsid w:val="0BFDDE59"/>
    <w:rsid w:val="0C356EE5"/>
    <w:rsid w:val="0D036E30"/>
    <w:rsid w:val="0D39CA50"/>
    <w:rsid w:val="0D470528"/>
    <w:rsid w:val="0D5D66DE"/>
    <w:rsid w:val="0DA76392"/>
    <w:rsid w:val="0E009C67"/>
    <w:rsid w:val="0E0AEECD"/>
    <w:rsid w:val="0E256846"/>
    <w:rsid w:val="0E6E03A7"/>
    <w:rsid w:val="0E78CE9E"/>
    <w:rsid w:val="0E84CA74"/>
    <w:rsid w:val="0EEA0196"/>
    <w:rsid w:val="0F2335C5"/>
    <w:rsid w:val="0F4FAE7D"/>
    <w:rsid w:val="0FBD61DB"/>
    <w:rsid w:val="0FD111C9"/>
    <w:rsid w:val="100C1B7F"/>
    <w:rsid w:val="1013EE26"/>
    <w:rsid w:val="106E8E2A"/>
    <w:rsid w:val="10716B12"/>
    <w:rsid w:val="10747A58"/>
    <w:rsid w:val="10AB914C"/>
    <w:rsid w:val="10B57C57"/>
    <w:rsid w:val="10B7455F"/>
    <w:rsid w:val="10C34527"/>
    <w:rsid w:val="10FC2765"/>
    <w:rsid w:val="1103F794"/>
    <w:rsid w:val="110A8074"/>
    <w:rsid w:val="113D9C66"/>
    <w:rsid w:val="1175A52A"/>
    <w:rsid w:val="1194D080"/>
    <w:rsid w:val="11E11146"/>
    <w:rsid w:val="11EDEDC3"/>
    <w:rsid w:val="120EB38B"/>
    <w:rsid w:val="123CFF7F"/>
    <w:rsid w:val="127E6CFE"/>
    <w:rsid w:val="12A0461B"/>
    <w:rsid w:val="12ADE98A"/>
    <w:rsid w:val="12B471FB"/>
    <w:rsid w:val="12C88A3D"/>
    <w:rsid w:val="12D2F72D"/>
    <w:rsid w:val="1310D58F"/>
    <w:rsid w:val="13A40C62"/>
    <w:rsid w:val="13D4B673"/>
    <w:rsid w:val="14047E10"/>
    <w:rsid w:val="14191BFF"/>
    <w:rsid w:val="1431A525"/>
    <w:rsid w:val="1438F62E"/>
    <w:rsid w:val="146770F2"/>
    <w:rsid w:val="147CC7F2"/>
    <w:rsid w:val="14897ED1"/>
    <w:rsid w:val="148B680F"/>
    <w:rsid w:val="14C0FCB8"/>
    <w:rsid w:val="14C934F9"/>
    <w:rsid w:val="15030631"/>
    <w:rsid w:val="150E8C2A"/>
    <w:rsid w:val="1525CC83"/>
    <w:rsid w:val="1553EBFD"/>
    <w:rsid w:val="1577CA0E"/>
    <w:rsid w:val="15880A7C"/>
    <w:rsid w:val="159054B3"/>
    <w:rsid w:val="15991C2F"/>
    <w:rsid w:val="15C6B203"/>
    <w:rsid w:val="15C89BB1"/>
    <w:rsid w:val="15CDE1EE"/>
    <w:rsid w:val="15CEF970"/>
    <w:rsid w:val="15DC8F70"/>
    <w:rsid w:val="15E6CAF6"/>
    <w:rsid w:val="15EAC782"/>
    <w:rsid w:val="15F13274"/>
    <w:rsid w:val="16110D89"/>
    <w:rsid w:val="1619C605"/>
    <w:rsid w:val="16467BE7"/>
    <w:rsid w:val="165C16C0"/>
    <w:rsid w:val="16665CAF"/>
    <w:rsid w:val="166B155F"/>
    <w:rsid w:val="16EF5EEF"/>
    <w:rsid w:val="16FD3200"/>
    <w:rsid w:val="17155D89"/>
    <w:rsid w:val="1751A5DB"/>
    <w:rsid w:val="17561911"/>
    <w:rsid w:val="175DE8C5"/>
    <w:rsid w:val="1787F586"/>
    <w:rsid w:val="178C0B82"/>
    <w:rsid w:val="178D1C76"/>
    <w:rsid w:val="179247D8"/>
    <w:rsid w:val="17B4F46F"/>
    <w:rsid w:val="17EC2EE1"/>
    <w:rsid w:val="17EFE6CC"/>
    <w:rsid w:val="17F956B2"/>
    <w:rsid w:val="17FFC13E"/>
    <w:rsid w:val="18114BEC"/>
    <w:rsid w:val="18379309"/>
    <w:rsid w:val="1843D110"/>
    <w:rsid w:val="184BF359"/>
    <w:rsid w:val="186181A4"/>
    <w:rsid w:val="1868152A"/>
    <w:rsid w:val="186A29B2"/>
    <w:rsid w:val="18ED763C"/>
    <w:rsid w:val="190B3FDC"/>
    <w:rsid w:val="1935247B"/>
    <w:rsid w:val="195D9795"/>
    <w:rsid w:val="1A2DA5A0"/>
    <w:rsid w:val="1AA755B4"/>
    <w:rsid w:val="1AB13401"/>
    <w:rsid w:val="1AC63C6B"/>
    <w:rsid w:val="1AC7A5E0"/>
    <w:rsid w:val="1AD48607"/>
    <w:rsid w:val="1B21528E"/>
    <w:rsid w:val="1B8973D3"/>
    <w:rsid w:val="1B9479A0"/>
    <w:rsid w:val="1BAE46EC"/>
    <w:rsid w:val="1BCFE157"/>
    <w:rsid w:val="1BDF64DC"/>
    <w:rsid w:val="1BE9C8C6"/>
    <w:rsid w:val="1C0A0B94"/>
    <w:rsid w:val="1C1D7829"/>
    <w:rsid w:val="1C37C792"/>
    <w:rsid w:val="1C3AE068"/>
    <w:rsid w:val="1C9A97A0"/>
    <w:rsid w:val="1CAF27BC"/>
    <w:rsid w:val="1CBCC1F9"/>
    <w:rsid w:val="1CBFA748"/>
    <w:rsid w:val="1D409351"/>
    <w:rsid w:val="1D4A9294"/>
    <w:rsid w:val="1D651678"/>
    <w:rsid w:val="1D79A1A6"/>
    <w:rsid w:val="1D8BF49F"/>
    <w:rsid w:val="1D97D59E"/>
    <w:rsid w:val="1D9C26CA"/>
    <w:rsid w:val="1DA2C455"/>
    <w:rsid w:val="1DB20E97"/>
    <w:rsid w:val="1E35F438"/>
    <w:rsid w:val="1E4724B2"/>
    <w:rsid w:val="1E48BF49"/>
    <w:rsid w:val="1E5680CA"/>
    <w:rsid w:val="1E5B77A9"/>
    <w:rsid w:val="1E5C0321"/>
    <w:rsid w:val="1E6F425B"/>
    <w:rsid w:val="1EABBCB5"/>
    <w:rsid w:val="1EB54F29"/>
    <w:rsid w:val="1F00E6D9"/>
    <w:rsid w:val="1F0322FF"/>
    <w:rsid w:val="1F0FD753"/>
    <w:rsid w:val="1F2BD147"/>
    <w:rsid w:val="1F42FF9A"/>
    <w:rsid w:val="1F4D1815"/>
    <w:rsid w:val="1F74157F"/>
    <w:rsid w:val="1F81EEA6"/>
    <w:rsid w:val="1F97B99F"/>
    <w:rsid w:val="1FCA0E6E"/>
    <w:rsid w:val="1FF4E963"/>
    <w:rsid w:val="2004082D"/>
    <w:rsid w:val="200B9AA1"/>
    <w:rsid w:val="20133342"/>
    <w:rsid w:val="2014F0D5"/>
    <w:rsid w:val="20518992"/>
    <w:rsid w:val="207E90ED"/>
    <w:rsid w:val="20B0F853"/>
    <w:rsid w:val="20C44DCA"/>
    <w:rsid w:val="20CDFB27"/>
    <w:rsid w:val="211DBF07"/>
    <w:rsid w:val="21267019"/>
    <w:rsid w:val="21342239"/>
    <w:rsid w:val="2196A9C7"/>
    <w:rsid w:val="21A68CB2"/>
    <w:rsid w:val="21B6C0D5"/>
    <w:rsid w:val="21E1A412"/>
    <w:rsid w:val="21F6F1EF"/>
    <w:rsid w:val="220C25D5"/>
    <w:rsid w:val="221A2B7E"/>
    <w:rsid w:val="2220E42A"/>
    <w:rsid w:val="2238EA51"/>
    <w:rsid w:val="225D62AF"/>
    <w:rsid w:val="22602A3C"/>
    <w:rsid w:val="2270280A"/>
    <w:rsid w:val="22A5FA5E"/>
    <w:rsid w:val="22A76C49"/>
    <w:rsid w:val="22D5A274"/>
    <w:rsid w:val="22F029A3"/>
    <w:rsid w:val="22F11DEE"/>
    <w:rsid w:val="22F4EA40"/>
    <w:rsid w:val="230F29A0"/>
    <w:rsid w:val="23446953"/>
    <w:rsid w:val="2368756E"/>
    <w:rsid w:val="236AF616"/>
    <w:rsid w:val="239DB8C8"/>
    <w:rsid w:val="240E4352"/>
    <w:rsid w:val="24463E14"/>
    <w:rsid w:val="2453F654"/>
    <w:rsid w:val="2478C555"/>
    <w:rsid w:val="2481DE97"/>
    <w:rsid w:val="248B4222"/>
    <w:rsid w:val="24E00734"/>
    <w:rsid w:val="24E96F09"/>
    <w:rsid w:val="25163400"/>
    <w:rsid w:val="25242515"/>
    <w:rsid w:val="25380A9E"/>
    <w:rsid w:val="255B4F32"/>
    <w:rsid w:val="2564B8BD"/>
    <w:rsid w:val="2565FB88"/>
    <w:rsid w:val="259A9719"/>
    <w:rsid w:val="25AF456E"/>
    <w:rsid w:val="25B2EECA"/>
    <w:rsid w:val="25D3A3EB"/>
    <w:rsid w:val="25EA1584"/>
    <w:rsid w:val="263D4BF7"/>
    <w:rsid w:val="26A1C9B5"/>
    <w:rsid w:val="26B99E14"/>
    <w:rsid w:val="26F5BD19"/>
    <w:rsid w:val="2700ECE4"/>
    <w:rsid w:val="272B3D96"/>
    <w:rsid w:val="273BFF77"/>
    <w:rsid w:val="275E0E7B"/>
    <w:rsid w:val="276D7DA4"/>
    <w:rsid w:val="277B61BD"/>
    <w:rsid w:val="27988591"/>
    <w:rsid w:val="279B60AE"/>
    <w:rsid w:val="27D0FA40"/>
    <w:rsid w:val="2802349F"/>
    <w:rsid w:val="28090B55"/>
    <w:rsid w:val="28156A10"/>
    <w:rsid w:val="28315323"/>
    <w:rsid w:val="2853EDC3"/>
    <w:rsid w:val="28546216"/>
    <w:rsid w:val="2873A1E5"/>
    <w:rsid w:val="287BBC00"/>
    <w:rsid w:val="2881C9C5"/>
    <w:rsid w:val="288D453B"/>
    <w:rsid w:val="28A2A07B"/>
    <w:rsid w:val="28A38D26"/>
    <w:rsid w:val="28F1DEAE"/>
    <w:rsid w:val="29033D6F"/>
    <w:rsid w:val="2907ABD6"/>
    <w:rsid w:val="29221401"/>
    <w:rsid w:val="296063A1"/>
    <w:rsid w:val="296118A8"/>
    <w:rsid w:val="2965DD63"/>
    <w:rsid w:val="29842898"/>
    <w:rsid w:val="298BE6E2"/>
    <w:rsid w:val="299D6113"/>
    <w:rsid w:val="29A18DAB"/>
    <w:rsid w:val="29A2E16B"/>
    <w:rsid w:val="29DE17E4"/>
    <w:rsid w:val="2A3173E6"/>
    <w:rsid w:val="2A5BF9D3"/>
    <w:rsid w:val="2AADBE7E"/>
    <w:rsid w:val="2AC70984"/>
    <w:rsid w:val="2AE4A43D"/>
    <w:rsid w:val="2AF44982"/>
    <w:rsid w:val="2B1B6BDA"/>
    <w:rsid w:val="2B1E9191"/>
    <w:rsid w:val="2B3DBCAB"/>
    <w:rsid w:val="2B45A326"/>
    <w:rsid w:val="2B4F08C4"/>
    <w:rsid w:val="2B641946"/>
    <w:rsid w:val="2B66FDFE"/>
    <w:rsid w:val="2B7D710A"/>
    <w:rsid w:val="2B96275D"/>
    <w:rsid w:val="2BA8307C"/>
    <w:rsid w:val="2BBA0213"/>
    <w:rsid w:val="2BFEAEB9"/>
    <w:rsid w:val="2C053473"/>
    <w:rsid w:val="2C48288C"/>
    <w:rsid w:val="2CB4B3BB"/>
    <w:rsid w:val="2CC2C62C"/>
    <w:rsid w:val="2CC5CDBC"/>
    <w:rsid w:val="2CD9DBA1"/>
    <w:rsid w:val="2CE853E6"/>
    <w:rsid w:val="2CEA5CE8"/>
    <w:rsid w:val="2D0522FE"/>
    <w:rsid w:val="2D1413B7"/>
    <w:rsid w:val="2D185FA3"/>
    <w:rsid w:val="2D1EF9E4"/>
    <w:rsid w:val="2D2A10C5"/>
    <w:rsid w:val="2D3B18C4"/>
    <w:rsid w:val="2D3F81EC"/>
    <w:rsid w:val="2D5A2046"/>
    <w:rsid w:val="2DB392A1"/>
    <w:rsid w:val="2DCD9912"/>
    <w:rsid w:val="2E076306"/>
    <w:rsid w:val="2E2B326A"/>
    <w:rsid w:val="2E433C03"/>
    <w:rsid w:val="2E82A2E2"/>
    <w:rsid w:val="2E974436"/>
    <w:rsid w:val="2E97B5FD"/>
    <w:rsid w:val="2ECA834B"/>
    <w:rsid w:val="2EDB524D"/>
    <w:rsid w:val="2EE63DAE"/>
    <w:rsid w:val="2EF5A074"/>
    <w:rsid w:val="2EF6E069"/>
    <w:rsid w:val="2F01B8A7"/>
    <w:rsid w:val="2F3636E1"/>
    <w:rsid w:val="2F4D1C1A"/>
    <w:rsid w:val="2F6536DC"/>
    <w:rsid w:val="2F8D3FE3"/>
    <w:rsid w:val="2FF0EE27"/>
    <w:rsid w:val="302DA3A8"/>
    <w:rsid w:val="30403BC3"/>
    <w:rsid w:val="307704CF"/>
    <w:rsid w:val="30834DBF"/>
    <w:rsid w:val="30878A33"/>
    <w:rsid w:val="308A45AE"/>
    <w:rsid w:val="309E692D"/>
    <w:rsid w:val="30A4A7D3"/>
    <w:rsid w:val="30D84F66"/>
    <w:rsid w:val="30FAE758"/>
    <w:rsid w:val="3117FBB1"/>
    <w:rsid w:val="313A66E2"/>
    <w:rsid w:val="313C10B6"/>
    <w:rsid w:val="31CCD493"/>
    <w:rsid w:val="31E590E6"/>
    <w:rsid w:val="31F13E30"/>
    <w:rsid w:val="3210CC44"/>
    <w:rsid w:val="32147523"/>
    <w:rsid w:val="32198833"/>
    <w:rsid w:val="328C3AC3"/>
    <w:rsid w:val="3293692F"/>
    <w:rsid w:val="32EB2ABE"/>
    <w:rsid w:val="333F452E"/>
    <w:rsid w:val="33633B5B"/>
    <w:rsid w:val="3363DE40"/>
    <w:rsid w:val="33BFE894"/>
    <w:rsid w:val="340FB47C"/>
    <w:rsid w:val="34364F2A"/>
    <w:rsid w:val="345D6595"/>
    <w:rsid w:val="345ED022"/>
    <w:rsid w:val="3489C036"/>
    <w:rsid w:val="3489D44B"/>
    <w:rsid w:val="34B11ACF"/>
    <w:rsid w:val="34BA1908"/>
    <w:rsid w:val="34EC6CDE"/>
    <w:rsid w:val="34EEC1BF"/>
    <w:rsid w:val="34F78701"/>
    <w:rsid w:val="3510CE09"/>
    <w:rsid w:val="3517528B"/>
    <w:rsid w:val="3537B0CD"/>
    <w:rsid w:val="356EFBA8"/>
    <w:rsid w:val="358CF1BB"/>
    <w:rsid w:val="35DD3BF9"/>
    <w:rsid w:val="35F8ECC1"/>
    <w:rsid w:val="35FEE2DE"/>
    <w:rsid w:val="36074A0C"/>
    <w:rsid w:val="360DD805"/>
    <w:rsid w:val="3627FBB3"/>
    <w:rsid w:val="362E739B"/>
    <w:rsid w:val="364233CA"/>
    <w:rsid w:val="3648AAD9"/>
    <w:rsid w:val="36692701"/>
    <w:rsid w:val="36851D21"/>
    <w:rsid w:val="368C2BF1"/>
    <w:rsid w:val="368E86B1"/>
    <w:rsid w:val="369769A0"/>
    <w:rsid w:val="36BD120F"/>
    <w:rsid w:val="36BE2780"/>
    <w:rsid w:val="372CE3B3"/>
    <w:rsid w:val="37494EE6"/>
    <w:rsid w:val="376FA212"/>
    <w:rsid w:val="3776A4C5"/>
    <w:rsid w:val="3776D345"/>
    <w:rsid w:val="37801D0B"/>
    <w:rsid w:val="37A480EE"/>
    <w:rsid w:val="37E97BA7"/>
    <w:rsid w:val="37EF4FD3"/>
    <w:rsid w:val="37F9B7D3"/>
    <w:rsid w:val="38219544"/>
    <w:rsid w:val="382DFB0B"/>
    <w:rsid w:val="382FC77E"/>
    <w:rsid w:val="386A5685"/>
    <w:rsid w:val="38A15BF2"/>
    <w:rsid w:val="38D2026E"/>
    <w:rsid w:val="38E2B7A0"/>
    <w:rsid w:val="38F3184F"/>
    <w:rsid w:val="3912F4A2"/>
    <w:rsid w:val="391318E8"/>
    <w:rsid w:val="3917BBBC"/>
    <w:rsid w:val="391897AF"/>
    <w:rsid w:val="391E3F29"/>
    <w:rsid w:val="392A0065"/>
    <w:rsid w:val="394B4EAA"/>
    <w:rsid w:val="395BC661"/>
    <w:rsid w:val="3994078E"/>
    <w:rsid w:val="3996D316"/>
    <w:rsid w:val="3A25911B"/>
    <w:rsid w:val="3A718DCE"/>
    <w:rsid w:val="3A7BCBAB"/>
    <w:rsid w:val="3A7EC7ED"/>
    <w:rsid w:val="3A80EFA8"/>
    <w:rsid w:val="3B24F751"/>
    <w:rsid w:val="3B3DF75A"/>
    <w:rsid w:val="3B40E8B1"/>
    <w:rsid w:val="3B462E3B"/>
    <w:rsid w:val="3B560ED8"/>
    <w:rsid w:val="3B5799D8"/>
    <w:rsid w:val="3B659BCD"/>
    <w:rsid w:val="3B68A28B"/>
    <w:rsid w:val="3B86383B"/>
    <w:rsid w:val="3C1C8D60"/>
    <w:rsid w:val="3C5A5C29"/>
    <w:rsid w:val="3C70A747"/>
    <w:rsid w:val="3C77C613"/>
    <w:rsid w:val="3C973ABC"/>
    <w:rsid w:val="3CC56363"/>
    <w:rsid w:val="3CD20C73"/>
    <w:rsid w:val="3CE05F9E"/>
    <w:rsid w:val="3CFE8DB0"/>
    <w:rsid w:val="3D2113A9"/>
    <w:rsid w:val="3D632FA3"/>
    <w:rsid w:val="3D88E354"/>
    <w:rsid w:val="3DB28FAD"/>
    <w:rsid w:val="3DD44F4D"/>
    <w:rsid w:val="3DE6497B"/>
    <w:rsid w:val="3DFA8914"/>
    <w:rsid w:val="3E31D2AC"/>
    <w:rsid w:val="3E5174BE"/>
    <w:rsid w:val="3E68EF0A"/>
    <w:rsid w:val="3E7C8AE3"/>
    <w:rsid w:val="3E8DD27B"/>
    <w:rsid w:val="3EA58C39"/>
    <w:rsid w:val="3EE9FF99"/>
    <w:rsid w:val="3F1B5FB2"/>
    <w:rsid w:val="3F436172"/>
    <w:rsid w:val="3F5460CB"/>
    <w:rsid w:val="3F8CB089"/>
    <w:rsid w:val="3FAEA8F9"/>
    <w:rsid w:val="3FFA8E2B"/>
    <w:rsid w:val="4022A65A"/>
    <w:rsid w:val="403EE906"/>
    <w:rsid w:val="408BF51F"/>
    <w:rsid w:val="410F3335"/>
    <w:rsid w:val="4133C944"/>
    <w:rsid w:val="41657641"/>
    <w:rsid w:val="416C5FFF"/>
    <w:rsid w:val="4184F5B4"/>
    <w:rsid w:val="418E7056"/>
    <w:rsid w:val="41B0EF41"/>
    <w:rsid w:val="41D2D26E"/>
    <w:rsid w:val="41FCB445"/>
    <w:rsid w:val="42196D45"/>
    <w:rsid w:val="4288A253"/>
    <w:rsid w:val="428930C5"/>
    <w:rsid w:val="42C51C66"/>
    <w:rsid w:val="42F4103A"/>
    <w:rsid w:val="43019703"/>
    <w:rsid w:val="430BBD84"/>
    <w:rsid w:val="434DB783"/>
    <w:rsid w:val="4364BDB8"/>
    <w:rsid w:val="43D97773"/>
    <w:rsid w:val="4419D375"/>
    <w:rsid w:val="449B9F23"/>
    <w:rsid w:val="44B4D62F"/>
    <w:rsid w:val="44F9ECD7"/>
    <w:rsid w:val="44FDF6F8"/>
    <w:rsid w:val="4510B3B7"/>
    <w:rsid w:val="45360BB9"/>
    <w:rsid w:val="453E66E3"/>
    <w:rsid w:val="4556C94B"/>
    <w:rsid w:val="45667F22"/>
    <w:rsid w:val="45774D68"/>
    <w:rsid w:val="45809BB7"/>
    <w:rsid w:val="4588ECB5"/>
    <w:rsid w:val="458EE84E"/>
    <w:rsid w:val="460F234E"/>
    <w:rsid w:val="4613C89B"/>
    <w:rsid w:val="46317FA2"/>
    <w:rsid w:val="46397A60"/>
    <w:rsid w:val="46435E46"/>
    <w:rsid w:val="464E9B71"/>
    <w:rsid w:val="4699C759"/>
    <w:rsid w:val="46BD4F5F"/>
    <w:rsid w:val="46C84CC8"/>
    <w:rsid w:val="46FE8EB4"/>
    <w:rsid w:val="47024F83"/>
    <w:rsid w:val="470417EB"/>
    <w:rsid w:val="475A76AB"/>
    <w:rsid w:val="477DE31B"/>
    <w:rsid w:val="478279CB"/>
    <w:rsid w:val="479D217C"/>
    <w:rsid w:val="47BC3B5C"/>
    <w:rsid w:val="47BF38D8"/>
    <w:rsid w:val="47E9A8A7"/>
    <w:rsid w:val="47FA183E"/>
    <w:rsid w:val="48053C5C"/>
    <w:rsid w:val="480AE12E"/>
    <w:rsid w:val="4866957E"/>
    <w:rsid w:val="486C5EAF"/>
    <w:rsid w:val="48E645AF"/>
    <w:rsid w:val="490226AA"/>
    <w:rsid w:val="4940A4D4"/>
    <w:rsid w:val="49452399"/>
    <w:rsid w:val="496D6E27"/>
    <w:rsid w:val="49883936"/>
    <w:rsid w:val="498D08A4"/>
    <w:rsid w:val="49B5F451"/>
    <w:rsid w:val="49DAD3F9"/>
    <w:rsid w:val="49DAF708"/>
    <w:rsid w:val="49F9CD9A"/>
    <w:rsid w:val="49FE4197"/>
    <w:rsid w:val="4A0C9712"/>
    <w:rsid w:val="4A33A63A"/>
    <w:rsid w:val="4A53CB9E"/>
    <w:rsid w:val="4A94BBFC"/>
    <w:rsid w:val="4A956C58"/>
    <w:rsid w:val="4A98A709"/>
    <w:rsid w:val="4AC55424"/>
    <w:rsid w:val="4AE329AD"/>
    <w:rsid w:val="4B04745C"/>
    <w:rsid w:val="4B085B4F"/>
    <w:rsid w:val="4B43CD8A"/>
    <w:rsid w:val="4B5C7C7D"/>
    <w:rsid w:val="4B6FAF23"/>
    <w:rsid w:val="4B857198"/>
    <w:rsid w:val="4B956FA7"/>
    <w:rsid w:val="4B9A11F8"/>
    <w:rsid w:val="4BA69B42"/>
    <w:rsid w:val="4BAFD8A2"/>
    <w:rsid w:val="4BC0F710"/>
    <w:rsid w:val="4BC689A0"/>
    <w:rsid w:val="4BED799D"/>
    <w:rsid w:val="4BF049C9"/>
    <w:rsid w:val="4BF673BF"/>
    <w:rsid w:val="4C11DCD7"/>
    <w:rsid w:val="4CD7B701"/>
    <w:rsid w:val="4CFE3455"/>
    <w:rsid w:val="4D27B7F3"/>
    <w:rsid w:val="4D30E21B"/>
    <w:rsid w:val="4DBBFA1F"/>
    <w:rsid w:val="4DC6954F"/>
    <w:rsid w:val="4DD88F25"/>
    <w:rsid w:val="4DFF05AA"/>
    <w:rsid w:val="4DFF6994"/>
    <w:rsid w:val="4E042555"/>
    <w:rsid w:val="4E1E2764"/>
    <w:rsid w:val="4E3C151E"/>
    <w:rsid w:val="4E9EB0ED"/>
    <w:rsid w:val="4ECCB27C"/>
    <w:rsid w:val="4EDE2A34"/>
    <w:rsid w:val="4EE749F6"/>
    <w:rsid w:val="4EE8D23B"/>
    <w:rsid w:val="4F0F35DC"/>
    <w:rsid w:val="4F391654"/>
    <w:rsid w:val="4F574095"/>
    <w:rsid w:val="4F7750DE"/>
    <w:rsid w:val="4FA29400"/>
    <w:rsid w:val="4FB8EA3F"/>
    <w:rsid w:val="4FD7E57F"/>
    <w:rsid w:val="4FE1964B"/>
    <w:rsid w:val="4FE6DD22"/>
    <w:rsid w:val="4FF034B0"/>
    <w:rsid w:val="500CD8E2"/>
    <w:rsid w:val="50180F14"/>
    <w:rsid w:val="503C0F34"/>
    <w:rsid w:val="50913484"/>
    <w:rsid w:val="50972EAD"/>
    <w:rsid w:val="50AFFED9"/>
    <w:rsid w:val="50DF6158"/>
    <w:rsid w:val="51082EA3"/>
    <w:rsid w:val="510C4594"/>
    <w:rsid w:val="5112A58B"/>
    <w:rsid w:val="511B99C8"/>
    <w:rsid w:val="51505098"/>
    <w:rsid w:val="518ABA17"/>
    <w:rsid w:val="51A19B03"/>
    <w:rsid w:val="51EF9E9E"/>
    <w:rsid w:val="51FABE86"/>
    <w:rsid w:val="52007C04"/>
    <w:rsid w:val="520742B8"/>
    <w:rsid w:val="520D7843"/>
    <w:rsid w:val="520EF810"/>
    <w:rsid w:val="52127130"/>
    <w:rsid w:val="521B693F"/>
    <w:rsid w:val="52416444"/>
    <w:rsid w:val="5245C3EF"/>
    <w:rsid w:val="524E6D0E"/>
    <w:rsid w:val="5279D3E0"/>
    <w:rsid w:val="529457C4"/>
    <w:rsid w:val="52DA9175"/>
    <w:rsid w:val="52F4FFFD"/>
    <w:rsid w:val="53022600"/>
    <w:rsid w:val="5304A820"/>
    <w:rsid w:val="532B85A6"/>
    <w:rsid w:val="5347EF82"/>
    <w:rsid w:val="5357B6B5"/>
    <w:rsid w:val="536A2ACC"/>
    <w:rsid w:val="53833184"/>
    <w:rsid w:val="538F6764"/>
    <w:rsid w:val="53968EE7"/>
    <w:rsid w:val="5398CCE0"/>
    <w:rsid w:val="53AE9B44"/>
    <w:rsid w:val="53D42FFA"/>
    <w:rsid w:val="53E7D1DE"/>
    <w:rsid w:val="53EF60CE"/>
    <w:rsid w:val="54060F8A"/>
    <w:rsid w:val="542CFD2D"/>
    <w:rsid w:val="5430AF17"/>
    <w:rsid w:val="54378FA4"/>
    <w:rsid w:val="5462E4CA"/>
    <w:rsid w:val="5462E81E"/>
    <w:rsid w:val="5491DA93"/>
    <w:rsid w:val="54D297EA"/>
    <w:rsid w:val="54E77DF0"/>
    <w:rsid w:val="54E79F24"/>
    <w:rsid w:val="551683BD"/>
    <w:rsid w:val="5518A199"/>
    <w:rsid w:val="5526F02E"/>
    <w:rsid w:val="552FA705"/>
    <w:rsid w:val="5540F43E"/>
    <w:rsid w:val="5542F6D5"/>
    <w:rsid w:val="5564E2E5"/>
    <w:rsid w:val="556C5344"/>
    <w:rsid w:val="557F02B6"/>
    <w:rsid w:val="558D0146"/>
    <w:rsid w:val="55C341B2"/>
    <w:rsid w:val="55D2CA69"/>
    <w:rsid w:val="560782DD"/>
    <w:rsid w:val="560A58BC"/>
    <w:rsid w:val="560EE00D"/>
    <w:rsid w:val="56734E43"/>
    <w:rsid w:val="56849C36"/>
    <w:rsid w:val="568ACC51"/>
    <w:rsid w:val="5692DB8D"/>
    <w:rsid w:val="5693E920"/>
    <w:rsid w:val="56989EA5"/>
    <w:rsid w:val="56A7E609"/>
    <w:rsid w:val="56C715CB"/>
    <w:rsid w:val="56D67493"/>
    <w:rsid w:val="56E0E8DE"/>
    <w:rsid w:val="56E8BF88"/>
    <w:rsid w:val="5706CBE2"/>
    <w:rsid w:val="572827C7"/>
    <w:rsid w:val="5753B13E"/>
    <w:rsid w:val="578E3FE3"/>
    <w:rsid w:val="579E833D"/>
    <w:rsid w:val="57A89225"/>
    <w:rsid w:val="57D0C828"/>
    <w:rsid w:val="57D2D4CE"/>
    <w:rsid w:val="57FCFF3A"/>
    <w:rsid w:val="58166881"/>
    <w:rsid w:val="582E1B50"/>
    <w:rsid w:val="584A1557"/>
    <w:rsid w:val="5854F6ED"/>
    <w:rsid w:val="5856E98F"/>
    <w:rsid w:val="58743EB5"/>
    <w:rsid w:val="587B8A57"/>
    <w:rsid w:val="588C6088"/>
    <w:rsid w:val="58B559F2"/>
    <w:rsid w:val="58B6727A"/>
    <w:rsid w:val="58EF819F"/>
    <w:rsid w:val="591993A3"/>
    <w:rsid w:val="5995D59D"/>
    <w:rsid w:val="59A2924C"/>
    <w:rsid w:val="59D4F894"/>
    <w:rsid w:val="59DB3ADB"/>
    <w:rsid w:val="5A2420F3"/>
    <w:rsid w:val="5A2830E9"/>
    <w:rsid w:val="5A34474E"/>
    <w:rsid w:val="5A482045"/>
    <w:rsid w:val="5A492779"/>
    <w:rsid w:val="5A4EA4E1"/>
    <w:rsid w:val="5A76D8CA"/>
    <w:rsid w:val="5A93FA09"/>
    <w:rsid w:val="5A9B7553"/>
    <w:rsid w:val="5AC46055"/>
    <w:rsid w:val="5AC9D421"/>
    <w:rsid w:val="5AE71304"/>
    <w:rsid w:val="5AE8C68D"/>
    <w:rsid w:val="5B090B8F"/>
    <w:rsid w:val="5B1BB345"/>
    <w:rsid w:val="5B5611D6"/>
    <w:rsid w:val="5B6695AC"/>
    <w:rsid w:val="5B6E1CE3"/>
    <w:rsid w:val="5BB6CE6B"/>
    <w:rsid w:val="5C3F5716"/>
    <w:rsid w:val="5C6747D4"/>
    <w:rsid w:val="5C7287E3"/>
    <w:rsid w:val="5CCEF07D"/>
    <w:rsid w:val="5CD93E66"/>
    <w:rsid w:val="5CDFC55E"/>
    <w:rsid w:val="5CEB6D85"/>
    <w:rsid w:val="5CEBA84B"/>
    <w:rsid w:val="5D313193"/>
    <w:rsid w:val="5D5BA9C9"/>
    <w:rsid w:val="5D5FA0EF"/>
    <w:rsid w:val="5D6A4386"/>
    <w:rsid w:val="5D91BED2"/>
    <w:rsid w:val="5DA1976E"/>
    <w:rsid w:val="5DAA0797"/>
    <w:rsid w:val="5DB404F1"/>
    <w:rsid w:val="5DC22974"/>
    <w:rsid w:val="5DD76AF3"/>
    <w:rsid w:val="5DDB7301"/>
    <w:rsid w:val="5E098526"/>
    <w:rsid w:val="5E1DA379"/>
    <w:rsid w:val="5E2D68AE"/>
    <w:rsid w:val="5E46AB0F"/>
    <w:rsid w:val="5E6B0A8A"/>
    <w:rsid w:val="5EEFDBED"/>
    <w:rsid w:val="5F14BDC7"/>
    <w:rsid w:val="5F1F38BC"/>
    <w:rsid w:val="5F678EE9"/>
    <w:rsid w:val="5F9E47BB"/>
    <w:rsid w:val="5FB973DA"/>
    <w:rsid w:val="5FBA7635"/>
    <w:rsid w:val="5FBB4D6E"/>
    <w:rsid w:val="5FC69562"/>
    <w:rsid w:val="5FFE5299"/>
    <w:rsid w:val="5FFE591E"/>
    <w:rsid w:val="6011A585"/>
    <w:rsid w:val="60174E6C"/>
    <w:rsid w:val="60226AB0"/>
    <w:rsid w:val="6023486E"/>
    <w:rsid w:val="6026356F"/>
    <w:rsid w:val="604848E8"/>
    <w:rsid w:val="606849DC"/>
    <w:rsid w:val="6074B6DD"/>
    <w:rsid w:val="608ADB1E"/>
    <w:rsid w:val="60A3916B"/>
    <w:rsid w:val="60AB5B8D"/>
    <w:rsid w:val="60C4DAA1"/>
    <w:rsid w:val="60CD5C1E"/>
    <w:rsid w:val="60D8F427"/>
    <w:rsid w:val="60E847F8"/>
    <w:rsid w:val="60FE740F"/>
    <w:rsid w:val="6102161A"/>
    <w:rsid w:val="6109D120"/>
    <w:rsid w:val="6113902D"/>
    <w:rsid w:val="615FFFA7"/>
    <w:rsid w:val="61AEB23E"/>
    <w:rsid w:val="61DDEAF9"/>
    <w:rsid w:val="61FC35DD"/>
    <w:rsid w:val="622764CC"/>
    <w:rsid w:val="628F3D36"/>
    <w:rsid w:val="629F300B"/>
    <w:rsid w:val="62A5CA84"/>
    <w:rsid w:val="62B8B9DF"/>
    <w:rsid w:val="62BAF84B"/>
    <w:rsid w:val="62E148FE"/>
    <w:rsid w:val="62E8AE8E"/>
    <w:rsid w:val="62F432E3"/>
    <w:rsid w:val="62FC1AA5"/>
    <w:rsid w:val="6309B113"/>
    <w:rsid w:val="63233D1D"/>
    <w:rsid w:val="633D8BA9"/>
    <w:rsid w:val="633E7BAD"/>
    <w:rsid w:val="635539DE"/>
    <w:rsid w:val="635A936D"/>
    <w:rsid w:val="636FD5DD"/>
    <w:rsid w:val="63844518"/>
    <w:rsid w:val="6384E0FA"/>
    <w:rsid w:val="63A49EB9"/>
    <w:rsid w:val="63E5BB7E"/>
    <w:rsid w:val="63FFF443"/>
    <w:rsid w:val="64377ACF"/>
    <w:rsid w:val="6456677C"/>
    <w:rsid w:val="64587B03"/>
    <w:rsid w:val="648CAB70"/>
    <w:rsid w:val="64A30DEA"/>
    <w:rsid w:val="64A9083D"/>
    <w:rsid w:val="64CA9F62"/>
    <w:rsid w:val="64D7483D"/>
    <w:rsid w:val="6524F437"/>
    <w:rsid w:val="6528C0B2"/>
    <w:rsid w:val="653D7DF7"/>
    <w:rsid w:val="6541D5A7"/>
    <w:rsid w:val="654C1B46"/>
    <w:rsid w:val="663B24CD"/>
    <w:rsid w:val="663D1A43"/>
    <w:rsid w:val="663E3BE8"/>
    <w:rsid w:val="66888D29"/>
    <w:rsid w:val="668D0F63"/>
    <w:rsid w:val="669F3F95"/>
    <w:rsid w:val="66F1B398"/>
    <w:rsid w:val="66F32343"/>
    <w:rsid w:val="671BA173"/>
    <w:rsid w:val="67825EB4"/>
    <w:rsid w:val="6792E17F"/>
    <w:rsid w:val="679F293C"/>
    <w:rsid w:val="67A8EC9C"/>
    <w:rsid w:val="681952C8"/>
    <w:rsid w:val="685BFE9B"/>
    <w:rsid w:val="685DFE05"/>
    <w:rsid w:val="68815EF8"/>
    <w:rsid w:val="68A53E2A"/>
    <w:rsid w:val="68A864B1"/>
    <w:rsid w:val="690BA724"/>
    <w:rsid w:val="6934EFA2"/>
    <w:rsid w:val="69464F9E"/>
    <w:rsid w:val="695ABE6A"/>
    <w:rsid w:val="695AD8BF"/>
    <w:rsid w:val="69796E3C"/>
    <w:rsid w:val="697AA451"/>
    <w:rsid w:val="698E72B3"/>
    <w:rsid w:val="69966169"/>
    <w:rsid w:val="69A6128A"/>
    <w:rsid w:val="69BBC444"/>
    <w:rsid w:val="69D45346"/>
    <w:rsid w:val="69DEB273"/>
    <w:rsid w:val="6A08286F"/>
    <w:rsid w:val="6A2AABC2"/>
    <w:rsid w:val="6A4C8B71"/>
    <w:rsid w:val="6A59D099"/>
    <w:rsid w:val="6A77DBA1"/>
    <w:rsid w:val="6A8C79D3"/>
    <w:rsid w:val="6AA8B973"/>
    <w:rsid w:val="6ABD7AF9"/>
    <w:rsid w:val="6AE8FC6F"/>
    <w:rsid w:val="6B187B0B"/>
    <w:rsid w:val="6B1D5832"/>
    <w:rsid w:val="6B40D8CD"/>
    <w:rsid w:val="6B47F411"/>
    <w:rsid w:val="6B94EA86"/>
    <w:rsid w:val="6BB8F24F"/>
    <w:rsid w:val="6BBFB21C"/>
    <w:rsid w:val="6BCB8A17"/>
    <w:rsid w:val="6BEC7DF4"/>
    <w:rsid w:val="6BED1445"/>
    <w:rsid w:val="6C1692D2"/>
    <w:rsid w:val="6C1727E1"/>
    <w:rsid w:val="6C186350"/>
    <w:rsid w:val="6C7BCC53"/>
    <w:rsid w:val="6CA8FBF3"/>
    <w:rsid w:val="6CBB9C1F"/>
    <w:rsid w:val="6D2C8C86"/>
    <w:rsid w:val="6D303FD0"/>
    <w:rsid w:val="6D489AEB"/>
    <w:rsid w:val="6D78A32A"/>
    <w:rsid w:val="6D88D1DD"/>
    <w:rsid w:val="6DC09C93"/>
    <w:rsid w:val="6DDA97D7"/>
    <w:rsid w:val="6E4592BB"/>
    <w:rsid w:val="6E6564CC"/>
    <w:rsid w:val="6E79D9A2"/>
    <w:rsid w:val="6E7B06D4"/>
    <w:rsid w:val="6E897C42"/>
    <w:rsid w:val="6EA482CB"/>
    <w:rsid w:val="6EC45B87"/>
    <w:rsid w:val="6EE520F4"/>
    <w:rsid w:val="6F3B2754"/>
    <w:rsid w:val="6F459291"/>
    <w:rsid w:val="6F887ABC"/>
    <w:rsid w:val="6F940D37"/>
    <w:rsid w:val="6FAC5DE4"/>
    <w:rsid w:val="6FB13447"/>
    <w:rsid w:val="6FBCB48F"/>
    <w:rsid w:val="6FC390CF"/>
    <w:rsid w:val="70004B9B"/>
    <w:rsid w:val="702F4BD6"/>
    <w:rsid w:val="70635136"/>
    <w:rsid w:val="70790EBF"/>
    <w:rsid w:val="70832DA9"/>
    <w:rsid w:val="7093DC6D"/>
    <w:rsid w:val="70BB083A"/>
    <w:rsid w:val="70D1C6BB"/>
    <w:rsid w:val="70EE29C0"/>
    <w:rsid w:val="70F391A3"/>
    <w:rsid w:val="712A1C4D"/>
    <w:rsid w:val="7133069A"/>
    <w:rsid w:val="71509E84"/>
    <w:rsid w:val="716DAF0D"/>
    <w:rsid w:val="7186DC77"/>
    <w:rsid w:val="720B6F78"/>
    <w:rsid w:val="7222A3AE"/>
    <w:rsid w:val="72533529"/>
    <w:rsid w:val="7261B165"/>
    <w:rsid w:val="727D6647"/>
    <w:rsid w:val="72936BCA"/>
    <w:rsid w:val="72BD55C4"/>
    <w:rsid w:val="72C4EB1A"/>
    <w:rsid w:val="72D674E4"/>
    <w:rsid w:val="73582667"/>
    <w:rsid w:val="735AC7C1"/>
    <w:rsid w:val="7362B320"/>
    <w:rsid w:val="7365FAB5"/>
    <w:rsid w:val="73CD741A"/>
    <w:rsid w:val="73FDA57F"/>
    <w:rsid w:val="7437EC05"/>
    <w:rsid w:val="74438016"/>
    <w:rsid w:val="745D91FB"/>
    <w:rsid w:val="74611104"/>
    <w:rsid w:val="74A1B6E9"/>
    <w:rsid w:val="74A6A932"/>
    <w:rsid w:val="74D58862"/>
    <w:rsid w:val="7542C811"/>
    <w:rsid w:val="7547ABB7"/>
    <w:rsid w:val="756EA604"/>
    <w:rsid w:val="7574530F"/>
    <w:rsid w:val="759E94AA"/>
    <w:rsid w:val="7610D9E9"/>
    <w:rsid w:val="7624F9F6"/>
    <w:rsid w:val="766B5733"/>
    <w:rsid w:val="767D5491"/>
    <w:rsid w:val="768DE028"/>
    <w:rsid w:val="76A505A1"/>
    <w:rsid w:val="76E19378"/>
    <w:rsid w:val="76F48D3C"/>
    <w:rsid w:val="7712EDD2"/>
    <w:rsid w:val="771A4C48"/>
    <w:rsid w:val="7761BDBD"/>
    <w:rsid w:val="7782D5A4"/>
    <w:rsid w:val="77996FB4"/>
    <w:rsid w:val="77A00399"/>
    <w:rsid w:val="77AF73BE"/>
    <w:rsid w:val="7838D10B"/>
    <w:rsid w:val="783C7650"/>
    <w:rsid w:val="7842B1C4"/>
    <w:rsid w:val="78886E82"/>
    <w:rsid w:val="78926731"/>
    <w:rsid w:val="78B95C4E"/>
    <w:rsid w:val="78D675C0"/>
    <w:rsid w:val="793EE246"/>
    <w:rsid w:val="798D0B4D"/>
    <w:rsid w:val="79981B2E"/>
    <w:rsid w:val="7A090CDC"/>
    <w:rsid w:val="7A1C79C3"/>
    <w:rsid w:val="7A31F18D"/>
    <w:rsid w:val="7A32F6EC"/>
    <w:rsid w:val="7A561C95"/>
    <w:rsid w:val="7A999A74"/>
    <w:rsid w:val="7AACD7DA"/>
    <w:rsid w:val="7AED4CD4"/>
    <w:rsid w:val="7B0D07DB"/>
    <w:rsid w:val="7B1406B4"/>
    <w:rsid w:val="7B148E96"/>
    <w:rsid w:val="7B1540AF"/>
    <w:rsid w:val="7B30E215"/>
    <w:rsid w:val="7B366B0A"/>
    <w:rsid w:val="7B6D01B4"/>
    <w:rsid w:val="7B7F5FA7"/>
    <w:rsid w:val="7B947C21"/>
    <w:rsid w:val="7BC89D2D"/>
    <w:rsid w:val="7BD67EDA"/>
    <w:rsid w:val="7BFA0669"/>
    <w:rsid w:val="7C3995AB"/>
    <w:rsid w:val="7C440C7D"/>
    <w:rsid w:val="7C44CEA8"/>
    <w:rsid w:val="7C5B9CDB"/>
    <w:rsid w:val="7C5E1A02"/>
    <w:rsid w:val="7C691DDC"/>
    <w:rsid w:val="7C8C67D8"/>
    <w:rsid w:val="7C97C164"/>
    <w:rsid w:val="7CBF0572"/>
    <w:rsid w:val="7D084734"/>
    <w:rsid w:val="7D0A5A92"/>
    <w:rsid w:val="7DB65ED2"/>
    <w:rsid w:val="7E8198AF"/>
    <w:rsid w:val="7E920F8E"/>
    <w:rsid w:val="7E9434D8"/>
    <w:rsid w:val="7E9FBED8"/>
    <w:rsid w:val="7EBE23BC"/>
    <w:rsid w:val="7ED728A6"/>
    <w:rsid w:val="7F2C0FB8"/>
    <w:rsid w:val="7F39ECC3"/>
    <w:rsid w:val="7F539E7A"/>
    <w:rsid w:val="7FC8E076"/>
    <w:rsid w:val="7FD79E65"/>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21F0F70"/>
  <w15:docId w15:val="{1C70E5B6-9B82-A643-A0CD-33633B203A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7A8E"/>
    <w:rPr>
      <w:rFonts w:ascii="Arial" w:eastAsiaTheme="minorEastAsia" w:hAnsi="Arial"/>
    </w:rPr>
  </w:style>
  <w:style w:type="paragraph" w:styleId="Heading1">
    <w:name w:val="heading 1"/>
    <w:basedOn w:val="Normal"/>
    <w:next w:val="Normal"/>
    <w:link w:val="Heading1Char"/>
    <w:uiPriority w:val="9"/>
    <w:qFormat/>
    <w:rsid w:val="00FD7953"/>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FD7953"/>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FD7953"/>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D7953"/>
    <w:pPr>
      <w:tabs>
        <w:tab w:val="center" w:pos="4513"/>
        <w:tab w:val="right" w:pos="9026"/>
      </w:tabs>
    </w:pPr>
  </w:style>
  <w:style w:type="character" w:customStyle="1" w:styleId="HeaderChar">
    <w:name w:val="Header Char"/>
    <w:basedOn w:val="DefaultParagraphFont"/>
    <w:link w:val="Header"/>
    <w:uiPriority w:val="99"/>
    <w:rsid w:val="00FD7953"/>
  </w:style>
  <w:style w:type="paragraph" w:styleId="Footer">
    <w:name w:val="footer"/>
    <w:basedOn w:val="Normal"/>
    <w:link w:val="FooterChar"/>
    <w:uiPriority w:val="99"/>
    <w:unhideWhenUsed/>
    <w:rsid w:val="00FD7953"/>
    <w:pPr>
      <w:tabs>
        <w:tab w:val="center" w:pos="4513"/>
        <w:tab w:val="right" w:pos="9026"/>
      </w:tabs>
    </w:pPr>
  </w:style>
  <w:style w:type="character" w:customStyle="1" w:styleId="FooterChar">
    <w:name w:val="Footer Char"/>
    <w:basedOn w:val="DefaultParagraphFont"/>
    <w:link w:val="Footer"/>
    <w:uiPriority w:val="99"/>
    <w:rsid w:val="00FD7953"/>
  </w:style>
  <w:style w:type="character" w:customStyle="1" w:styleId="Heading1Char">
    <w:name w:val="Heading 1 Char"/>
    <w:basedOn w:val="DefaultParagraphFont"/>
    <w:link w:val="Heading1"/>
    <w:uiPriority w:val="9"/>
    <w:rsid w:val="00FD7953"/>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sid w:val="00FD7953"/>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FD7953"/>
    <w:rPr>
      <w:rFonts w:asciiTheme="majorHAnsi" w:eastAsiaTheme="majorEastAsia" w:hAnsiTheme="majorHAnsi" w:cstheme="majorBidi"/>
      <w:color w:val="1F3763" w:themeColor="accent1" w:themeShade="7F"/>
    </w:rPr>
  </w:style>
  <w:style w:type="paragraph" w:customStyle="1" w:styleId="Dis1">
    <w:name w:val="Dis 1"/>
    <w:basedOn w:val="Heading1"/>
    <w:link w:val="Dis1Char"/>
    <w:qFormat/>
    <w:rsid w:val="00483336"/>
    <w:rPr>
      <w:rFonts w:ascii="Arial" w:hAnsi="Arial"/>
      <w:b/>
      <w:color w:val="000000" w:themeColor="text1"/>
    </w:rPr>
  </w:style>
  <w:style w:type="paragraph" w:customStyle="1" w:styleId="Dis2">
    <w:name w:val="Dis 2"/>
    <w:basedOn w:val="Heading2"/>
    <w:link w:val="Dis2Char"/>
    <w:qFormat/>
    <w:rsid w:val="00483336"/>
    <w:rPr>
      <w:rFonts w:ascii="Arial" w:hAnsi="Arial"/>
      <w:color w:val="000000" w:themeColor="text1"/>
    </w:rPr>
  </w:style>
  <w:style w:type="character" w:customStyle="1" w:styleId="Dis1Char">
    <w:name w:val="Dis 1 Char"/>
    <w:basedOn w:val="Heading1Char"/>
    <w:link w:val="Dis1"/>
    <w:rsid w:val="00483336"/>
    <w:rPr>
      <w:rFonts w:ascii="Arial" w:eastAsiaTheme="majorEastAsia" w:hAnsi="Arial" w:cstheme="majorBidi"/>
      <w:b/>
      <w:color w:val="000000" w:themeColor="text1"/>
      <w:sz w:val="32"/>
      <w:szCs w:val="32"/>
    </w:rPr>
  </w:style>
  <w:style w:type="paragraph" w:customStyle="1" w:styleId="Dis3">
    <w:name w:val="Dis 3"/>
    <w:basedOn w:val="Heading3"/>
    <w:link w:val="Dis3Char"/>
    <w:qFormat/>
    <w:rsid w:val="00483336"/>
    <w:rPr>
      <w:rFonts w:ascii="Arial" w:hAnsi="Arial"/>
      <w:i/>
      <w:color w:val="000000" w:themeColor="text1"/>
    </w:rPr>
  </w:style>
  <w:style w:type="character" w:customStyle="1" w:styleId="Dis2Char">
    <w:name w:val="Dis 2 Char"/>
    <w:basedOn w:val="Heading2Char"/>
    <w:link w:val="Dis2"/>
    <w:rsid w:val="00483336"/>
    <w:rPr>
      <w:rFonts w:ascii="Arial" w:eastAsiaTheme="majorEastAsia" w:hAnsi="Arial" w:cstheme="majorBidi"/>
      <w:color w:val="000000" w:themeColor="text1"/>
      <w:sz w:val="26"/>
      <w:szCs w:val="26"/>
    </w:rPr>
  </w:style>
  <w:style w:type="paragraph" w:styleId="TOCHeading">
    <w:name w:val="TOC Heading"/>
    <w:basedOn w:val="Heading1"/>
    <w:next w:val="Normal"/>
    <w:uiPriority w:val="39"/>
    <w:unhideWhenUsed/>
    <w:qFormat/>
    <w:rsid w:val="00FD7953"/>
    <w:pPr>
      <w:spacing w:line="259" w:lineRule="auto"/>
      <w:outlineLvl w:val="9"/>
    </w:pPr>
    <w:rPr>
      <w:kern w:val="0"/>
      <w:lang w:val="en-US"/>
      <w14:ligatures w14:val="none"/>
    </w:rPr>
  </w:style>
  <w:style w:type="character" w:customStyle="1" w:styleId="Dis3Char">
    <w:name w:val="Dis 3 Char"/>
    <w:basedOn w:val="Heading3Char"/>
    <w:link w:val="Dis3"/>
    <w:rsid w:val="00483336"/>
    <w:rPr>
      <w:rFonts w:ascii="Arial" w:eastAsiaTheme="majorEastAsia" w:hAnsi="Arial" w:cstheme="majorBidi"/>
      <w:i/>
      <w:color w:val="000000" w:themeColor="text1"/>
    </w:rPr>
  </w:style>
  <w:style w:type="paragraph" w:styleId="TOC1">
    <w:name w:val="toc 1"/>
    <w:basedOn w:val="Normal"/>
    <w:next w:val="Normal"/>
    <w:autoRedefine/>
    <w:uiPriority w:val="39"/>
    <w:unhideWhenUsed/>
    <w:rsid w:val="00FD7953"/>
    <w:pPr>
      <w:spacing w:after="100"/>
    </w:pPr>
  </w:style>
  <w:style w:type="paragraph" w:styleId="TOC2">
    <w:name w:val="toc 2"/>
    <w:basedOn w:val="Normal"/>
    <w:next w:val="Normal"/>
    <w:autoRedefine/>
    <w:uiPriority w:val="39"/>
    <w:unhideWhenUsed/>
    <w:rsid w:val="00FD7953"/>
    <w:pPr>
      <w:spacing w:after="100"/>
      <w:ind w:left="240"/>
    </w:pPr>
  </w:style>
  <w:style w:type="paragraph" w:styleId="TOC3">
    <w:name w:val="toc 3"/>
    <w:basedOn w:val="Normal"/>
    <w:next w:val="Normal"/>
    <w:autoRedefine/>
    <w:uiPriority w:val="39"/>
    <w:unhideWhenUsed/>
    <w:rsid w:val="00FD7953"/>
    <w:pPr>
      <w:spacing w:after="100"/>
      <w:ind w:left="480"/>
    </w:pPr>
  </w:style>
  <w:style w:type="character" w:styleId="Hyperlink">
    <w:name w:val="Hyperlink"/>
    <w:basedOn w:val="DefaultParagraphFont"/>
    <w:uiPriority w:val="99"/>
    <w:unhideWhenUsed/>
    <w:rsid w:val="00FD7953"/>
    <w:rPr>
      <w:color w:val="0563C1" w:themeColor="hyperlink"/>
      <w:u w:val="single"/>
    </w:rPr>
  </w:style>
  <w:style w:type="paragraph" w:styleId="ListParagraph">
    <w:name w:val="List Paragraph"/>
    <w:basedOn w:val="Normal"/>
    <w:uiPriority w:val="34"/>
    <w:qFormat/>
    <w:rsid w:val="00FD7953"/>
    <w:pPr>
      <w:ind w:left="720"/>
      <w:contextualSpacing/>
    </w:pPr>
  </w:style>
  <w:style w:type="table" w:styleId="TableGrid">
    <w:name w:val="Table Grid"/>
    <w:basedOn w:val="TableNormal"/>
    <w:uiPriority w:val="39"/>
    <w:rsid w:val="00C4593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rFonts w:ascii="Arial" w:eastAsiaTheme="minorEastAsia" w:hAnsi="Arial"/>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F126B7"/>
    <w:rPr>
      <w:rFonts w:ascii="Arial" w:eastAsiaTheme="minorEastAsia" w:hAnsi="Arial"/>
    </w:rPr>
  </w:style>
  <w:style w:type="paragraph" w:styleId="CommentSubject">
    <w:name w:val="annotation subject"/>
    <w:basedOn w:val="CommentText"/>
    <w:next w:val="CommentText"/>
    <w:link w:val="CommentSubjectChar"/>
    <w:uiPriority w:val="99"/>
    <w:semiHidden/>
    <w:unhideWhenUsed/>
    <w:rsid w:val="002D2B40"/>
    <w:rPr>
      <w:b/>
      <w:bCs/>
    </w:rPr>
  </w:style>
  <w:style w:type="character" w:customStyle="1" w:styleId="CommentSubjectChar">
    <w:name w:val="Comment Subject Char"/>
    <w:basedOn w:val="CommentTextChar"/>
    <w:link w:val="CommentSubject"/>
    <w:uiPriority w:val="99"/>
    <w:semiHidden/>
    <w:rsid w:val="002D2B40"/>
    <w:rPr>
      <w:rFonts w:ascii="Arial" w:eastAsiaTheme="minorEastAsia" w:hAnsi="Arial"/>
      <w:b/>
      <w:bCs/>
      <w:sz w:val="20"/>
      <w:szCs w:val="20"/>
    </w:rPr>
  </w:style>
  <w:style w:type="character" w:customStyle="1" w:styleId="UnresolvedMention1">
    <w:name w:val="Unresolved Mention1"/>
    <w:basedOn w:val="DefaultParagraphFont"/>
    <w:uiPriority w:val="99"/>
    <w:semiHidden/>
    <w:unhideWhenUsed/>
    <w:rsid w:val="00AA7468"/>
    <w:rPr>
      <w:color w:val="605E5C"/>
      <w:shd w:val="clear" w:color="auto" w:fill="E1DFDD"/>
    </w:rPr>
  </w:style>
  <w:style w:type="paragraph" w:styleId="BalloonText">
    <w:name w:val="Balloon Text"/>
    <w:basedOn w:val="Normal"/>
    <w:link w:val="BalloonTextChar"/>
    <w:uiPriority w:val="99"/>
    <w:semiHidden/>
    <w:unhideWhenUsed/>
    <w:rsid w:val="00AA746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A7468"/>
    <w:rPr>
      <w:rFonts w:ascii="Segoe UI" w:eastAsiaTheme="minorEastAsia" w:hAnsi="Segoe UI" w:cs="Segoe UI"/>
      <w:sz w:val="18"/>
      <w:szCs w:val="18"/>
    </w:rPr>
  </w:style>
  <w:style w:type="character" w:styleId="FollowedHyperlink">
    <w:name w:val="FollowedHyperlink"/>
    <w:basedOn w:val="DefaultParagraphFont"/>
    <w:uiPriority w:val="99"/>
    <w:semiHidden/>
    <w:unhideWhenUsed/>
    <w:rsid w:val="00A17D18"/>
    <w:rPr>
      <w:color w:val="954F72" w:themeColor="followedHyperlink"/>
      <w:u w:val="single"/>
    </w:rPr>
  </w:style>
  <w:style w:type="table" w:styleId="PlainTable2">
    <w:name w:val="Plain Table 2"/>
    <w:basedOn w:val="TableNormal"/>
    <w:uiPriority w:val="42"/>
    <w:rsid w:val="00CF4310"/>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1">
    <w:name w:val="Plain Table 21"/>
    <w:basedOn w:val="TableNormal"/>
    <w:next w:val="PlainTable2"/>
    <w:uiPriority w:val="42"/>
    <w:rsid w:val="00CF4310"/>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2">
    <w:name w:val="Plain Table 22"/>
    <w:basedOn w:val="TableNormal"/>
    <w:next w:val="PlainTable2"/>
    <w:uiPriority w:val="42"/>
    <w:rsid w:val="00CF4310"/>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3">
    <w:name w:val="Plain Table 23"/>
    <w:basedOn w:val="TableNormal"/>
    <w:next w:val="PlainTable2"/>
    <w:uiPriority w:val="42"/>
    <w:rsid w:val="00CF4310"/>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4">
    <w:name w:val="Plain Table 24"/>
    <w:basedOn w:val="TableNormal"/>
    <w:next w:val="PlainTable2"/>
    <w:uiPriority w:val="42"/>
    <w:rsid w:val="003401F0"/>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11">
    <w:name w:val="Plain Table 211"/>
    <w:basedOn w:val="TableNormal"/>
    <w:next w:val="PlainTable2"/>
    <w:uiPriority w:val="42"/>
    <w:rsid w:val="007F10CC"/>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5">
    <w:name w:val="Plain Table 25"/>
    <w:basedOn w:val="TableNormal"/>
    <w:next w:val="PlainTable2"/>
    <w:uiPriority w:val="42"/>
    <w:rsid w:val="00886446"/>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6">
    <w:name w:val="Plain Table 26"/>
    <w:basedOn w:val="TableNormal"/>
    <w:next w:val="PlainTable2"/>
    <w:uiPriority w:val="42"/>
    <w:rsid w:val="00886446"/>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7">
    <w:name w:val="Plain Table 27"/>
    <w:basedOn w:val="TableNormal"/>
    <w:next w:val="PlainTable2"/>
    <w:uiPriority w:val="42"/>
    <w:rsid w:val="00BF7A17"/>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
    <w:link w:val="EndNoteBibliographyTitleChar"/>
    <w:rsid w:val="00ED0A53"/>
    <w:pPr>
      <w:jc w:val="center"/>
    </w:pPr>
    <w:rPr>
      <w:rFonts w:cs="Arial"/>
      <w:lang w:val="en-US"/>
    </w:rPr>
  </w:style>
  <w:style w:type="character" w:customStyle="1" w:styleId="EndNoteBibliographyTitleChar">
    <w:name w:val="EndNote Bibliography Title Char"/>
    <w:basedOn w:val="DefaultParagraphFont"/>
    <w:link w:val="EndNoteBibliographyTitle"/>
    <w:rsid w:val="00ED0A53"/>
    <w:rPr>
      <w:rFonts w:ascii="Arial" w:eastAsiaTheme="minorEastAsia" w:hAnsi="Arial" w:cs="Arial"/>
      <w:lang w:val="en-US"/>
    </w:rPr>
  </w:style>
  <w:style w:type="paragraph" w:customStyle="1" w:styleId="EndNoteBibliography">
    <w:name w:val="EndNote Bibliography"/>
    <w:basedOn w:val="Normal"/>
    <w:link w:val="EndNoteBibliographyChar"/>
    <w:rsid w:val="00ED0A53"/>
    <w:rPr>
      <w:rFonts w:cs="Arial"/>
      <w:lang w:val="en-US"/>
    </w:rPr>
  </w:style>
  <w:style w:type="character" w:customStyle="1" w:styleId="EndNoteBibliographyChar">
    <w:name w:val="EndNote Bibliography Char"/>
    <w:basedOn w:val="DefaultParagraphFont"/>
    <w:link w:val="EndNoteBibliography"/>
    <w:rsid w:val="00ED0A53"/>
    <w:rPr>
      <w:rFonts w:ascii="Arial" w:eastAsiaTheme="minorEastAsia" w:hAnsi="Arial" w:cs="Arial"/>
      <w:lang w:val="en-US"/>
    </w:rPr>
  </w:style>
  <w:style w:type="character" w:customStyle="1" w:styleId="UnresolvedMention2">
    <w:name w:val="Unresolved Mention2"/>
    <w:basedOn w:val="DefaultParagraphFont"/>
    <w:uiPriority w:val="99"/>
    <w:semiHidden/>
    <w:unhideWhenUsed/>
    <w:rsid w:val="00B73B86"/>
    <w:rPr>
      <w:color w:val="605E5C"/>
      <w:shd w:val="clear" w:color="auto" w:fill="E1DFDD"/>
    </w:rPr>
  </w:style>
  <w:style w:type="character" w:styleId="PageNumber">
    <w:name w:val="page number"/>
    <w:basedOn w:val="DefaultParagraphFont"/>
    <w:uiPriority w:val="99"/>
    <w:semiHidden/>
    <w:unhideWhenUsed/>
    <w:rsid w:val="00496592"/>
  </w:style>
  <w:style w:type="character" w:customStyle="1" w:styleId="UnresolvedMention3">
    <w:name w:val="Unresolved Mention3"/>
    <w:basedOn w:val="DefaultParagraphFont"/>
    <w:uiPriority w:val="99"/>
    <w:semiHidden/>
    <w:unhideWhenUsed/>
    <w:rsid w:val="00CB3577"/>
    <w:rPr>
      <w:color w:val="605E5C"/>
      <w:shd w:val="clear" w:color="auto" w:fill="E1DFDD"/>
    </w:rPr>
  </w:style>
  <w:style w:type="character" w:customStyle="1" w:styleId="UnresolvedMention4">
    <w:name w:val="Unresolved Mention4"/>
    <w:basedOn w:val="DefaultParagraphFont"/>
    <w:uiPriority w:val="99"/>
    <w:semiHidden/>
    <w:unhideWhenUsed/>
    <w:rsid w:val="00135B01"/>
    <w:rPr>
      <w:color w:val="605E5C"/>
      <w:shd w:val="clear" w:color="auto" w:fill="E1DFDD"/>
    </w:rPr>
  </w:style>
  <w:style w:type="character" w:customStyle="1" w:styleId="UnresolvedMention5">
    <w:name w:val="Unresolved Mention5"/>
    <w:basedOn w:val="DefaultParagraphFont"/>
    <w:uiPriority w:val="99"/>
    <w:semiHidden/>
    <w:unhideWhenUsed/>
    <w:rsid w:val="00374C2F"/>
    <w:rPr>
      <w:color w:val="605E5C"/>
      <w:shd w:val="clear" w:color="auto" w:fill="E1DFDD"/>
    </w:rPr>
  </w:style>
  <w:style w:type="character" w:customStyle="1" w:styleId="UnresolvedMention6">
    <w:name w:val="Unresolved Mention6"/>
    <w:basedOn w:val="DefaultParagraphFont"/>
    <w:uiPriority w:val="99"/>
    <w:semiHidden/>
    <w:unhideWhenUsed/>
    <w:rsid w:val="005C0A3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97534727">
      <w:bodyDiv w:val="1"/>
      <w:marLeft w:val="0"/>
      <w:marRight w:val="0"/>
      <w:marTop w:val="0"/>
      <w:marBottom w:val="0"/>
      <w:divBdr>
        <w:top w:val="none" w:sz="0" w:space="0" w:color="auto"/>
        <w:left w:val="none" w:sz="0" w:space="0" w:color="auto"/>
        <w:bottom w:val="none" w:sz="0" w:space="0" w:color="auto"/>
        <w:right w:val="none" w:sz="0" w:space="0" w:color="auto"/>
      </w:divBdr>
    </w:div>
    <w:div w:id="209952419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image" Target="media/image6.jpg"/><Relationship Id="rId18" Type="http://schemas.openxmlformats.org/officeDocument/2006/relationships/hyperlink" Target="https://doi.org/10.1016/j.physio.2018.11.305" TargetMode="External"/><Relationship Id="rId26" Type="http://schemas.openxmlformats.org/officeDocument/2006/relationships/hyperlink" Target="https://doi.org/10.1177/1536867x1501500102" TargetMode="External"/><Relationship Id="rId3" Type="http://schemas.openxmlformats.org/officeDocument/2006/relationships/styles" Target="styles.xml"/><Relationship Id="rId21" Type="http://schemas.openxmlformats.org/officeDocument/2006/relationships/hyperlink" Target="https://digital.nhs.uk/services/national-casemix-office/downloads-groupers-and-tools/hrg4-2021-22-national-costs-grouper" TargetMode="External"/><Relationship Id="rId7" Type="http://schemas.openxmlformats.org/officeDocument/2006/relationships/endnotes" Target="endnotes.xml"/><Relationship Id="rId12" Type="http://schemas.openxmlformats.org/officeDocument/2006/relationships/image" Target="media/image5.jpg"/><Relationship Id="rId17" Type="http://schemas.openxmlformats.org/officeDocument/2006/relationships/image" Target="media/image60.jpg"/><Relationship Id="rId25" Type="http://schemas.openxmlformats.org/officeDocument/2006/relationships/hyperlink" Target="https://doi.org/10.3310/hta18190" TargetMode="External"/><Relationship Id="rId33"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image" Target="media/image50.jpg"/><Relationship Id="rId20" Type="http://schemas.openxmlformats.org/officeDocument/2006/relationships/hyperlink" Target="https://www.england.nhs.uk/costing-in-the-nhs/national-cost-collection/" TargetMode="External"/><Relationship Id="rId29" Type="http://schemas.openxmlformats.org/officeDocument/2006/relationships/hyperlink" Target="https://doi.org/10.1016/j.arth.2017.05.018"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g"/><Relationship Id="rId24" Type="http://schemas.openxmlformats.org/officeDocument/2006/relationships/hyperlink" Target="https://kar.kent.ac.uk/100519/" TargetMode="External"/><Relationship Id="rId32"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image" Target="media/image40.jpg"/><Relationship Id="rId23" Type="http://schemas.openxmlformats.org/officeDocument/2006/relationships/hyperlink" Target="https://webarchive.nationalarchives.gov.uk/ukgwa/20200501111106/https://improvement.nhs.uk/resources/reference-costs/" TargetMode="External"/><Relationship Id="rId28" Type="http://schemas.openxmlformats.org/officeDocument/2006/relationships/hyperlink" Target="https://doi.org/10.2106/jbjs.16.00739" TargetMode="External"/><Relationship Id="rId10" Type="http://schemas.openxmlformats.org/officeDocument/2006/relationships/image" Target="media/image3.jpg"/><Relationship Id="rId19" Type="http://schemas.openxmlformats.org/officeDocument/2006/relationships/hyperlink" Target="https://doi.org/10.1016/j.physio.2006.05.007" TargetMode="External"/><Relationship Id="rId31" Type="http://schemas.openxmlformats.org/officeDocument/2006/relationships/footer" Target="footer2.xml"/><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image" Target="media/image30.jpg"/><Relationship Id="rId22" Type="http://schemas.openxmlformats.org/officeDocument/2006/relationships/hyperlink" Target="https://www.england.nhs.uk/pay-syst/national-tariff/" TargetMode="External"/><Relationship Id="rId27" Type="http://schemas.openxmlformats.org/officeDocument/2006/relationships/hyperlink" Target="https://doi.org/10.2106/jbjs.20.02157" TargetMode="External"/><Relationship Id="rId30" Type="http://schemas.openxmlformats.org/officeDocument/2006/relationships/footer" Target="footer1.xml"/><Relationship Id="rId8" Type="http://schemas.openxmlformats.org/officeDocument/2006/relationships/image" Target="media/image1.jpeg"/></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D92283-B6B9-45FD-ACA1-DC94B17F18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0</Template>
  <TotalTime>1</TotalTime>
  <Pages>17</Pages>
  <Words>6358</Words>
  <Characters>36243</Characters>
  <Application>Microsoft Office Word</Application>
  <DocSecurity>0</DocSecurity>
  <Lines>302</Lines>
  <Paragraphs>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khona Hlatshwako</dc:creator>
  <cp:keywords/>
  <dc:description/>
  <cp:lastModifiedBy>Takhona Hlatshwako</cp:lastModifiedBy>
  <cp:revision>2</cp:revision>
  <cp:lastPrinted>2023-08-18T10:51:00Z</cp:lastPrinted>
  <dcterms:created xsi:type="dcterms:W3CDTF">2024-07-01T08:14:00Z</dcterms:created>
  <dcterms:modified xsi:type="dcterms:W3CDTF">2024-07-01T08:14:00Z</dcterms:modified>
</cp:coreProperties>
</file>